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10694" w14:textId="1E487F2A" w:rsidR="008651BD" w:rsidRDefault="008651BD" w:rsidP="009E32CD">
      <w:pPr>
        <w:spacing w:after="160" w:line="360" w:lineRule="auto"/>
        <w:jc w:val="both"/>
        <w:rPr>
          <w:rFonts w:ascii="Times New Roman" w:eastAsia="Calibri" w:hAnsi="Times New Roman" w:cs="Times New Roman"/>
          <w:b/>
          <w:bCs/>
          <w:kern w:val="0"/>
          <w:sz w:val="22"/>
          <w:szCs w:val="22"/>
          <w:u w:val="single"/>
          <w14:ligatures w14:val="none"/>
        </w:rPr>
      </w:pPr>
      <w:r>
        <w:rPr>
          <w:rFonts w:ascii="Times New Roman" w:eastAsia="Calibri" w:hAnsi="Times New Roman" w:cs="Times New Roman"/>
          <w:b/>
          <w:bCs/>
          <w:kern w:val="0"/>
          <w:sz w:val="22"/>
          <w:szCs w:val="22"/>
          <w:u w:val="single"/>
          <w14:ligatures w14:val="none"/>
        </w:rPr>
        <w:t>SUPPLEMENTARY APPENDIX:</w:t>
      </w:r>
    </w:p>
    <w:p w14:paraId="6E5BB857" w14:textId="40CFC68E" w:rsidR="003D59FD" w:rsidRPr="003D59FD" w:rsidRDefault="003D59FD" w:rsidP="009E32CD">
      <w:pPr>
        <w:spacing w:after="160" w:line="360" w:lineRule="auto"/>
        <w:jc w:val="both"/>
        <w:rPr>
          <w:rFonts w:ascii="Times New Roman" w:eastAsia="Calibri" w:hAnsi="Times New Roman" w:cs="Times New Roman"/>
          <w:b/>
          <w:bCs/>
          <w:kern w:val="0"/>
          <w:sz w:val="22"/>
          <w:szCs w:val="22"/>
          <w:u w:val="single"/>
          <w14:ligatures w14:val="none"/>
        </w:rPr>
      </w:pPr>
      <w:r w:rsidRPr="003D59FD">
        <w:rPr>
          <w:rFonts w:ascii="Times New Roman" w:eastAsia="Calibri" w:hAnsi="Times New Roman" w:cs="Times New Roman"/>
          <w:b/>
          <w:bCs/>
          <w:kern w:val="0"/>
          <w:sz w:val="22"/>
          <w:szCs w:val="22"/>
          <w:u w:val="single"/>
          <w14:ligatures w14:val="none"/>
        </w:rPr>
        <w:t>TITLE</w:t>
      </w:r>
    </w:p>
    <w:p w14:paraId="730C93D0" w14:textId="74EC66AD" w:rsidR="003D59FD" w:rsidRDefault="00B96030" w:rsidP="009E32CD">
      <w:pPr>
        <w:spacing w:after="160" w:line="360" w:lineRule="auto"/>
        <w:jc w:val="both"/>
        <w:rPr>
          <w:rFonts w:ascii="Times New Roman" w:eastAsia="Calibri" w:hAnsi="Times New Roman" w:cs="Times New Roman"/>
          <w:kern w:val="0"/>
          <w:sz w:val="22"/>
          <w:szCs w:val="22"/>
          <w14:ligatures w14:val="none"/>
        </w:rPr>
      </w:pPr>
      <w:r>
        <w:rPr>
          <w:rFonts w:ascii="Times New Roman" w:eastAsia="Calibri" w:hAnsi="Times New Roman" w:cs="Times New Roman"/>
          <w:kern w:val="0"/>
          <w:sz w:val="22"/>
          <w:szCs w:val="22"/>
          <w14:ligatures w14:val="none"/>
        </w:rPr>
        <w:t>CAR</w:t>
      </w:r>
      <w:r w:rsidR="00655AB5">
        <w:rPr>
          <w:rFonts w:ascii="Times New Roman" w:eastAsia="Calibri" w:hAnsi="Times New Roman" w:cs="Times New Roman"/>
          <w:kern w:val="0"/>
          <w:sz w:val="22"/>
          <w:szCs w:val="22"/>
          <w14:ligatures w14:val="none"/>
        </w:rPr>
        <w:t>-</w:t>
      </w:r>
      <w:r>
        <w:rPr>
          <w:rFonts w:ascii="Times New Roman" w:eastAsia="Calibri" w:hAnsi="Times New Roman" w:cs="Times New Roman"/>
          <w:kern w:val="0"/>
          <w:sz w:val="22"/>
          <w:szCs w:val="22"/>
          <w14:ligatures w14:val="none"/>
        </w:rPr>
        <w:t>T</w:t>
      </w:r>
      <w:r w:rsidR="00655AB5">
        <w:rPr>
          <w:rFonts w:ascii="Times New Roman" w:eastAsia="Calibri" w:hAnsi="Times New Roman" w:cs="Times New Roman"/>
          <w:kern w:val="0"/>
          <w:sz w:val="22"/>
          <w:szCs w:val="22"/>
          <w14:ligatures w14:val="none"/>
        </w:rPr>
        <w:t xml:space="preserve"> </w:t>
      </w:r>
      <w:r>
        <w:rPr>
          <w:rFonts w:ascii="Times New Roman" w:eastAsia="Calibri" w:hAnsi="Times New Roman" w:cs="Times New Roman"/>
          <w:kern w:val="0"/>
          <w:sz w:val="22"/>
          <w:szCs w:val="22"/>
          <w14:ligatures w14:val="none"/>
        </w:rPr>
        <w:t xml:space="preserve">cell therapy </w:t>
      </w:r>
      <w:r w:rsidR="003D59FD">
        <w:rPr>
          <w:rFonts w:ascii="Times New Roman" w:eastAsia="Calibri" w:hAnsi="Times New Roman" w:cs="Times New Roman"/>
          <w:kern w:val="0"/>
          <w:sz w:val="22"/>
          <w:szCs w:val="22"/>
          <w14:ligatures w14:val="none"/>
        </w:rPr>
        <w:t>for PTLD</w:t>
      </w:r>
      <w:r w:rsidR="003D59FD" w:rsidRPr="003D59FD">
        <w:rPr>
          <w:rFonts w:ascii="Times New Roman" w:eastAsia="Calibri" w:hAnsi="Times New Roman" w:cs="Times New Roman"/>
          <w:kern w:val="0"/>
          <w:sz w:val="22"/>
          <w:szCs w:val="22"/>
          <w14:ligatures w14:val="none"/>
        </w:rPr>
        <w:t xml:space="preserve">: </w:t>
      </w:r>
      <w:r w:rsidR="003D59FD">
        <w:rPr>
          <w:rFonts w:ascii="Times New Roman" w:eastAsia="Calibri" w:hAnsi="Times New Roman" w:cs="Times New Roman"/>
          <w:kern w:val="0"/>
          <w:sz w:val="22"/>
          <w:szCs w:val="22"/>
          <w14:ligatures w14:val="none"/>
        </w:rPr>
        <w:t>analysis of CAR-T product, engraftment</w:t>
      </w:r>
      <w:r w:rsidR="007A19C5">
        <w:rPr>
          <w:rFonts w:ascii="Times New Roman" w:eastAsia="Calibri" w:hAnsi="Times New Roman" w:cs="Times New Roman"/>
          <w:kern w:val="0"/>
          <w:sz w:val="22"/>
          <w:szCs w:val="22"/>
          <w14:ligatures w14:val="none"/>
        </w:rPr>
        <w:t xml:space="preserve">, </w:t>
      </w:r>
      <w:r w:rsidR="007B4E1F">
        <w:rPr>
          <w:rFonts w:ascii="Times New Roman" w:eastAsia="Calibri" w:hAnsi="Times New Roman" w:cs="Times New Roman"/>
          <w:kern w:val="0"/>
          <w:sz w:val="22"/>
          <w:szCs w:val="22"/>
          <w14:ligatures w14:val="none"/>
        </w:rPr>
        <w:t xml:space="preserve">and </w:t>
      </w:r>
      <w:r w:rsidR="003D59FD">
        <w:rPr>
          <w:rFonts w:ascii="Times New Roman" w:eastAsia="Calibri" w:hAnsi="Times New Roman" w:cs="Times New Roman"/>
          <w:kern w:val="0"/>
          <w:sz w:val="22"/>
          <w:szCs w:val="22"/>
          <w14:ligatures w14:val="none"/>
        </w:rPr>
        <w:t xml:space="preserve">outcomes </w:t>
      </w:r>
      <w:r w:rsidR="007B4E1F">
        <w:rPr>
          <w:rFonts w:ascii="Times New Roman" w:eastAsia="Calibri" w:hAnsi="Times New Roman" w:cs="Times New Roman"/>
          <w:kern w:val="0"/>
          <w:sz w:val="22"/>
          <w:szCs w:val="22"/>
          <w14:ligatures w14:val="none"/>
        </w:rPr>
        <w:t xml:space="preserve">in patients receiving </w:t>
      </w:r>
      <w:r w:rsidR="007A19C5">
        <w:rPr>
          <w:rFonts w:ascii="Times New Roman" w:eastAsia="Calibri" w:hAnsi="Times New Roman" w:cs="Times New Roman"/>
          <w:kern w:val="0"/>
          <w:sz w:val="22"/>
          <w:szCs w:val="22"/>
          <w14:ligatures w14:val="none"/>
        </w:rPr>
        <w:t xml:space="preserve">parallel </w:t>
      </w:r>
      <w:r w:rsidR="003D59FD">
        <w:rPr>
          <w:rFonts w:ascii="Times New Roman" w:eastAsia="Calibri" w:hAnsi="Times New Roman" w:cs="Times New Roman"/>
          <w:kern w:val="0"/>
          <w:sz w:val="22"/>
          <w:szCs w:val="22"/>
          <w14:ligatures w14:val="none"/>
        </w:rPr>
        <w:t>immunosuppressi</w:t>
      </w:r>
      <w:r w:rsidR="00F132C1">
        <w:rPr>
          <w:rFonts w:ascii="Times New Roman" w:eastAsia="Calibri" w:hAnsi="Times New Roman" w:cs="Times New Roman"/>
          <w:kern w:val="0"/>
          <w:sz w:val="22"/>
          <w:szCs w:val="22"/>
          <w14:ligatures w14:val="none"/>
        </w:rPr>
        <w:t>on</w:t>
      </w:r>
      <w:r w:rsidR="003D59FD">
        <w:rPr>
          <w:rFonts w:ascii="Times New Roman" w:eastAsia="Calibri" w:hAnsi="Times New Roman" w:cs="Times New Roman"/>
          <w:kern w:val="0"/>
          <w:sz w:val="22"/>
          <w:szCs w:val="22"/>
          <w14:ligatures w14:val="none"/>
        </w:rPr>
        <w:t>.</w:t>
      </w:r>
    </w:p>
    <w:p w14:paraId="16090CFA" w14:textId="0E9167D1" w:rsidR="008651BD" w:rsidRPr="00CD75DC" w:rsidRDefault="008651BD" w:rsidP="009E32CD">
      <w:pPr>
        <w:spacing w:after="160" w:line="360" w:lineRule="auto"/>
        <w:jc w:val="both"/>
        <w:rPr>
          <w:rFonts w:ascii="Times New Roman" w:eastAsia="Calibri" w:hAnsi="Times New Roman" w:cs="Times New Roman"/>
          <w:b/>
          <w:bCs/>
          <w:kern w:val="0"/>
          <w:sz w:val="22"/>
          <w:szCs w:val="22"/>
          <w14:ligatures w14:val="none"/>
        </w:rPr>
      </w:pPr>
      <w:r w:rsidRPr="008651BD">
        <w:rPr>
          <w:rFonts w:ascii="Times New Roman" w:eastAsia="Calibri" w:hAnsi="Times New Roman" w:cs="Times New Roman"/>
          <w:b/>
          <w:bCs/>
          <w:kern w:val="0"/>
          <w:sz w:val="22"/>
          <w:szCs w:val="22"/>
          <w14:ligatures w14:val="none"/>
        </w:rPr>
        <w:t>Panopoulou et al.</w:t>
      </w:r>
    </w:p>
    <w:p w14:paraId="1C8F0501" w14:textId="77777777" w:rsidR="00CD75DC" w:rsidRDefault="00CD75DC" w:rsidP="009E32CD">
      <w:pPr>
        <w:spacing w:after="160" w:line="360" w:lineRule="auto"/>
        <w:jc w:val="both"/>
        <w:rPr>
          <w:rFonts w:ascii="Times New Roman" w:hAnsi="Times New Roman" w:cs="Times New Roman"/>
          <w:b/>
          <w:bCs/>
          <w:sz w:val="22"/>
          <w:szCs w:val="22"/>
          <w:u w:val="single"/>
        </w:rPr>
      </w:pPr>
    </w:p>
    <w:p w14:paraId="7A894348" w14:textId="3ECAF4C9" w:rsidR="00981224" w:rsidRPr="00CD75DC" w:rsidRDefault="008651BD" w:rsidP="00CD75DC">
      <w:pPr>
        <w:pStyle w:val="ListParagraph"/>
        <w:numPr>
          <w:ilvl w:val="0"/>
          <w:numId w:val="4"/>
        </w:numPr>
        <w:spacing w:after="160" w:line="360" w:lineRule="auto"/>
        <w:jc w:val="both"/>
        <w:rPr>
          <w:b/>
          <w:bCs/>
          <w:sz w:val="22"/>
          <w:szCs w:val="22"/>
          <w:u w:val="single"/>
        </w:rPr>
      </w:pPr>
      <w:r w:rsidRPr="00CD75DC">
        <w:rPr>
          <w:b/>
          <w:bCs/>
          <w:sz w:val="22"/>
          <w:szCs w:val="22"/>
          <w:u w:val="single"/>
        </w:rPr>
        <w:t xml:space="preserve">SUPPLEMENTARY </w:t>
      </w:r>
      <w:r w:rsidR="00981224" w:rsidRPr="00CD75DC">
        <w:rPr>
          <w:b/>
          <w:bCs/>
          <w:sz w:val="22"/>
          <w:szCs w:val="22"/>
          <w:u w:val="single"/>
        </w:rPr>
        <w:t>METHODS:</w:t>
      </w:r>
    </w:p>
    <w:p w14:paraId="05061A1D" w14:textId="79ACAD26" w:rsidR="008727B4" w:rsidRPr="008727B4" w:rsidRDefault="008727B4" w:rsidP="009E32CD">
      <w:pPr>
        <w:spacing w:after="160" w:line="360" w:lineRule="auto"/>
        <w:jc w:val="both"/>
        <w:rPr>
          <w:rFonts w:ascii="Times New Roman" w:hAnsi="Times New Roman" w:cs="Times New Roman"/>
          <w:b/>
          <w:bCs/>
          <w:i/>
          <w:iCs/>
          <w:sz w:val="22"/>
          <w:szCs w:val="22"/>
        </w:rPr>
      </w:pPr>
      <w:r w:rsidRPr="008727B4">
        <w:rPr>
          <w:rFonts w:ascii="Times New Roman" w:hAnsi="Times New Roman" w:cs="Times New Roman"/>
          <w:b/>
          <w:bCs/>
          <w:i/>
          <w:iCs/>
          <w:sz w:val="22"/>
          <w:szCs w:val="22"/>
        </w:rPr>
        <w:t>Clinical data</w:t>
      </w:r>
    </w:p>
    <w:p w14:paraId="17AB1356" w14:textId="470BEF2A" w:rsidR="008727B4" w:rsidRDefault="00D25E79" w:rsidP="009E32CD">
      <w:pPr>
        <w:spacing w:after="160" w:line="360" w:lineRule="auto"/>
        <w:jc w:val="both"/>
        <w:rPr>
          <w:rFonts w:ascii="Times New Roman" w:hAnsi="Times New Roman" w:cs="Times New Roman"/>
          <w:sz w:val="22"/>
          <w:szCs w:val="22"/>
        </w:rPr>
      </w:pPr>
      <w:r w:rsidRPr="00D25E79">
        <w:rPr>
          <w:rFonts w:ascii="Times New Roman" w:hAnsi="Times New Roman" w:cs="Times New Roman"/>
          <w:sz w:val="22"/>
          <w:szCs w:val="22"/>
        </w:rPr>
        <w:t>Data was collected retrospectively from electronic medical records at University College London Hospital (UCLH) for patients treated with licenced CD19CAR-T</w:t>
      </w:r>
      <w:r w:rsidR="005366C8">
        <w:rPr>
          <w:rFonts w:ascii="Times New Roman" w:hAnsi="Times New Roman" w:cs="Times New Roman"/>
          <w:sz w:val="22"/>
          <w:szCs w:val="22"/>
        </w:rPr>
        <w:t xml:space="preserve"> (</w:t>
      </w:r>
      <w:proofErr w:type="spellStart"/>
      <w:r w:rsidR="005366C8">
        <w:rPr>
          <w:rFonts w:ascii="Times New Roman" w:hAnsi="Times New Roman" w:cs="Times New Roman"/>
          <w:sz w:val="22"/>
          <w:szCs w:val="22"/>
        </w:rPr>
        <w:t>axicabtagene</w:t>
      </w:r>
      <w:proofErr w:type="spellEnd"/>
      <w:r w:rsidR="005366C8">
        <w:rPr>
          <w:rFonts w:ascii="Times New Roman" w:hAnsi="Times New Roman" w:cs="Times New Roman"/>
          <w:sz w:val="22"/>
          <w:szCs w:val="22"/>
        </w:rPr>
        <w:t xml:space="preserve"> </w:t>
      </w:r>
      <w:proofErr w:type="spellStart"/>
      <w:r w:rsidR="005366C8">
        <w:rPr>
          <w:rFonts w:ascii="Times New Roman" w:hAnsi="Times New Roman" w:cs="Times New Roman"/>
          <w:sz w:val="22"/>
          <w:szCs w:val="22"/>
        </w:rPr>
        <w:t>ciloleucel</w:t>
      </w:r>
      <w:proofErr w:type="spellEnd"/>
      <w:r w:rsidR="005366C8">
        <w:rPr>
          <w:rFonts w:ascii="Times New Roman" w:hAnsi="Times New Roman" w:cs="Times New Roman"/>
          <w:sz w:val="22"/>
          <w:szCs w:val="22"/>
        </w:rPr>
        <w:t xml:space="preserve">; </w:t>
      </w:r>
      <w:proofErr w:type="spellStart"/>
      <w:r w:rsidR="005366C8">
        <w:rPr>
          <w:rFonts w:ascii="Times New Roman" w:hAnsi="Times New Roman" w:cs="Times New Roman"/>
          <w:sz w:val="22"/>
          <w:szCs w:val="22"/>
        </w:rPr>
        <w:t>axi-cel</w:t>
      </w:r>
      <w:proofErr w:type="spellEnd"/>
      <w:r w:rsidR="005366C8">
        <w:rPr>
          <w:rFonts w:ascii="Times New Roman" w:hAnsi="Times New Roman" w:cs="Times New Roman"/>
          <w:sz w:val="22"/>
          <w:szCs w:val="22"/>
        </w:rPr>
        <w:t>)</w:t>
      </w:r>
      <w:r w:rsidRPr="00D25E79">
        <w:rPr>
          <w:rFonts w:ascii="Times New Roman" w:hAnsi="Times New Roman" w:cs="Times New Roman"/>
          <w:sz w:val="22"/>
          <w:szCs w:val="22"/>
        </w:rPr>
        <w:t xml:space="preserve"> for r/r </w:t>
      </w:r>
      <w:r>
        <w:rPr>
          <w:rFonts w:ascii="Times New Roman" w:hAnsi="Times New Roman" w:cs="Times New Roman"/>
          <w:sz w:val="22"/>
          <w:szCs w:val="22"/>
        </w:rPr>
        <w:t>PTLD</w:t>
      </w:r>
      <w:r w:rsidR="004A3C9E">
        <w:rPr>
          <w:rFonts w:ascii="Times New Roman" w:hAnsi="Times New Roman" w:cs="Times New Roman"/>
          <w:sz w:val="22"/>
          <w:szCs w:val="22"/>
        </w:rPr>
        <w:t xml:space="preserve"> </w:t>
      </w:r>
      <w:r w:rsidR="000648F7">
        <w:rPr>
          <w:rFonts w:ascii="Times New Roman" w:hAnsi="Times New Roman" w:cs="Times New Roman"/>
          <w:sz w:val="22"/>
          <w:szCs w:val="22"/>
        </w:rPr>
        <w:t>at</w:t>
      </w:r>
      <w:r w:rsidR="008727B4">
        <w:rPr>
          <w:rFonts w:ascii="Times New Roman" w:hAnsi="Times New Roman" w:cs="Times New Roman"/>
          <w:sz w:val="22"/>
          <w:szCs w:val="22"/>
        </w:rPr>
        <w:t xml:space="preserve"> 3</w:t>
      </w:r>
      <w:r w:rsidR="008727B4" w:rsidRPr="008727B4">
        <w:rPr>
          <w:rFonts w:ascii="Times New Roman" w:hAnsi="Times New Roman" w:cs="Times New Roman"/>
          <w:sz w:val="22"/>
          <w:szCs w:val="22"/>
          <w:vertAlign w:val="superscript"/>
        </w:rPr>
        <w:t>rd</w:t>
      </w:r>
      <w:r w:rsidR="008727B4">
        <w:rPr>
          <w:rFonts w:ascii="Times New Roman" w:hAnsi="Times New Roman" w:cs="Times New Roman"/>
          <w:sz w:val="22"/>
          <w:szCs w:val="22"/>
        </w:rPr>
        <w:t xml:space="preserve"> line</w:t>
      </w:r>
      <w:r w:rsidR="004A3C9E">
        <w:rPr>
          <w:rFonts w:ascii="Times New Roman" w:hAnsi="Times New Roman" w:cs="Times New Roman"/>
          <w:sz w:val="22"/>
          <w:szCs w:val="22"/>
        </w:rPr>
        <w:t xml:space="preserve"> following authorisation from NHS England</w:t>
      </w:r>
      <w:r w:rsidR="00AA778C">
        <w:rPr>
          <w:rFonts w:ascii="Times New Roman" w:hAnsi="Times New Roman" w:cs="Times New Roman"/>
          <w:sz w:val="22"/>
          <w:szCs w:val="22"/>
        </w:rPr>
        <w:t xml:space="preserve"> (NHSE)</w:t>
      </w:r>
      <w:r>
        <w:rPr>
          <w:rFonts w:ascii="Times New Roman" w:hAnsi="Times New Roman" w:cs="Times New Roman"/>
          <w:sz w:val="22"/>
          <w:szCs w:val="22"/>
        </w:rPr>
        <w:t xml:space="preserve">. </w:t>
      </w:r>
      <w:r w:rsidR="00610BA4">
        <w:rPr>
          <w:rFonts w:ascii="Times New Roman" w:hAnsi="Times New Roman" w:cs="Times New Roman"/>
          <w:sz w:val="22"/>
          <w:szCs w:val="22"/>
        </w:rPr>
        <w:t>Data was processed according to declaration of Helsinki.</w:t>
      </w:r>
      <w:r w:rsidR="00B96030" w:rsidRPr="00B96030">
        <w:t xml:space="preserve"> </w:t>
      </w:r>
      <w:r w:rsidR="00B96030" w:rsidRPr="00B96030">
        <w:rPr>
          <w:rFonts w:ascii="Times New Roman" w:hAnsi="Times New Roman" w:cs="Times New Roman"/>
          <w:sz w:val="22"/>
          <w:szCs w:val="22"/>
        </w:rPr>
        <w:t>PTLD was defined</w:t>
      </w:r>
      <w:r w:rsidR="00B96030">
        <w:rPr>
          <w:rFonts w:ascii="Times New Roman" w:hAnsi="Times New Roman" w:cs="Times New Roman"/>
          <w:sz w:val="22"/>
          <w:szCs w:val="22"/>
        </w:rPr>
        <w:t xml:space="preserve"> </w:t>
      </w:r>
      <w:r w:rsidR="00B96030" w:rsidRPr="00B96030">
        <w:rPr>
          <w:rFonts w:ascii="Times New Roman" w:hAnsi="Times New Roman" w:cs="Times New Roman"/>
          <w:sz w:val="22"/>
          <w:szCs w:val="22"/>
        </w:rPr>
        <w:t>according to the WHO classification</w:t>
      </w:r>
      <w:bookmarkStart w:id="0" w:name="ZOTERO_BREF_9BRTO4WkfR7N"/>
      <w:r w:rsidR="00C92EC3" w:rsidRPr="00C92EC3">
        <w:rPr>
          <w:rFonts w:ascii="Times New Roman" w:hAnsi="Times New Roman" w:cs="Times New Roman"/>
          <w:kern w:val="0"/>
          <w:sz w:val="22"/>
          <w:vertAlign w:val="superscript"/>
        </w:rPr>
        <w:t>1</w:t>
      </w:r>
      <w:bookmarkEnd w:id="0"/>
      <w:r w:rsidR="00B96030" w:rsidRPr="00B96030">
        <w:rPr>
          <w:rFonts w:ascii="Times New Roman" w:hAnsi="Times New Roman" w:cs="Times New Roman"/>
          <w:sz w:val="22"/>
          <w:szCs w:val="22"/>
        </w:rPr>
        <w:t>.</w:t>
      </w:r>
      <w:r w:rsidR="00B96030" w:rsidRPr="00B96030">
        <w:t xml:space="preserve"> </w:t>
      </w:r>
      <w:r w:rsidR="00B96030" w:rsidRPr="00B96030">
        <w:rPr>
          <w:rFonts w:ascii="Times New Roman" w:hAnsi="Times New Roman" w:cs="Times New Roman"/>
          <w:sz w:val="22"/>
          <w:szCs w:val="22"/>
        </w:rPr>
        <w:t>EBV status was</w:t>
      </w:r>
      <w:r w:rsidR="00B96030">
        <w:rPr>
          <w:rFonts w:ascii="Times New Roman" w:hAnsi="Times New Roman" w:cs="Times New Roman"/>
          <w:sz w:val="22"/>
          <w:szCs w:val="22"/>
        </w:rPr>
        <w:t xml:space="preserve"> defined by </w:t>
      </w:r>
      <w:r w:rsidR="00B96030" w:rsidRPr="00B96030">
        <w:rPr>
          <w:rFonts w:ascii="Times New Roman" w:hAnsi="Times New Roman" w:cs="Times New Roman"/>
          <w:sz w:val="22"/>
          <w:szCs w:val="22"/>
        </w:rPr>
        <w:t>in situ hybridization for EBV encoded</w:t>
      </w:r>
      <w:r w:rsidR="00B96030">
        <w:rPr>
          <w:rFonts w:ascii="Times New Roman" w:hAnsi="Times New Roman" w:cs="Times New Roman"/>
          <w:sz w:val="22"/>
          <w:szCs w:val="22"/>
        </w:rPr>
        <w:t xml:space="preserve"> </w:t>
      </w:r>
      <w:r w:rsidR="00B96030" w:rsidRPr="00B96030">
        <w:rPr>
          <w:rFonts w:ascii="Times New Roman" w:hAnsi="Times New Roman" w:cs="Times New Roman"/>
          <w:sz w:val="22"/>
          <w:szCs w:val="22"/>
        </w:rPr>
        <w:t>RNA or immunohistochemistry</w:t>
      </w:r>
      <w:r w:rsidR="00B96030">
        <w:rPr>
          <w:rFonts w:ascii="Times New Roman" w:hAnsi="Times New Roman" w:cs="Times New Roman"/>
          <w:sz w:val="22"/>
          <w:szCs w:val="22"/>
        </w:rPr>
        <w:t xml:space="preserve">. Plasma </w:t>
      </w:r>
      <w:r w:rsidR="00B96030" w:rsidRPr="00B96030">
        <w:rPr>
          <w:rFonts w:ascii="Times New Roman" w:hAnsi="Times New Roman" w:cs="Times New Roman"/>
          <w:sz w:val="22"/>
          <w:szCs w:val="22"/>
        </w:rPr>
        <w:t xml:space="preserve">EBV PCR </w:t>
      </w:r>
      <w:r w:rsidR="00B96030">
        <w:rPr>
          <w:rFonts w:ascii="Times New Roman" w:hAnsi="Times New Roman" w:cs="Times New Roman"/>
          <w:sz w:val="22"/>
          <w:szCs w:val="22"/>
        </w:rPr>
        <w:t>was performed in a validated assay</w:t>
      </w:r>
      <w:r w:rsidR="00B96030" w:rsidRPr="00B96030">
        <w:rPr>
          <w:rFonts w:ascii="Times New Roman" w:hAnsi="Times New Roman" w:cs="Times New Roman"/>
          <w:sz w:val="22"/>
          <w:szCs w:val="22"/>
        </w:rPr>
        <w:t>.</w:t>
      </w:r>
      <w:r w:rsidR="00B96030">
        <w:rPr>
          <w:rFonts w:ascii="Times New Roman" w:hAnsi="Times New Roman" w:cs="Times New Roman"/>
          <w:sz w:val="22"/>
          <w:szCs w:val="22"/>
        </w:rPr>
        <w:t xml:space="preserve"> </w:t>
      </w:r>
      <w:r w:rsidRPr="00D25E79">
        <w:rPr>
          <w:rFonts w:ascii="Times New Roman" w:hAnsi="Times New Roman" w:cs="Times New Roman"/>
          <w:sz w:val="22"/>
          <w:szCs w:val="22"/>
        </w:rPr>
        <w:t>Eligibility</w:t>
      </w:r>
      <w:r w:rsidR="00B96030">
        <w:rPr>
          <w:rFonts w:ascii="Times New Roman" w:hAnsi="Times New Roman" w:cs="Times New Roman"/>
          <w:sz w:val="22"/>
          <w:szCs w:val="22"/>
        </w:rPr>
        <w:t xml:space="preserve"> </w:t>
      </w:r>
      <w:r w:rsidRPr="00D25E79">
        <w:rPr>
          <w:rFonts w:ascii="Times New Roman" w:hAnsi="Times New Roman" w:cs="Times New Roman"/>
          <w:sz w:val="22"/>
          <w:szCs w:val="22"/>
        </w:rPr>
        <w:t xml:space="preserve">included age≥18 years; failure ≥2 lines of therapy; adequate organ function; ECOG PS 0-1. </w:t>
      </w:r>
      <w:r w:rsidR="00B96030">
        <w:rPr>
          <w:rFonts w:ascii="Times New Roman" w:hAnsi="Times New Roman" w:cs="Times New Roman"/>
          <w:sz w:val="22"/>
          <w:szCs w:val="22"/>
        </w:rPr>
        <w:t>IS</w:t>
      </w:r>
      <w:r w:rsidR="005E73EB">
        <w:rPr>
          <w:rFonts w:ascii="Times New Roman" w:hAnsi="Times New Roman" w:cs="Times New Roman"/>
          <w:sz w:val="22"/>
          <w:szCs w:val="22"/>
        </w:rPr>
        <w:t xml:space="preserve"> </w:t>
      </w:r>
      <w:r w:rsidR="00B96030">
        <w:rPr>
          <w:rFonts w:ascii="Times New Roman" w:hAnsi="Times New Roman" w:cs="Times New Roman"/>
          <w:sz w:val="22"/>
          <w:szCs w:val="22"/>
        </w:rPr>
        <w:t xml:space="preserve">was continued </w:t>
      </w:r>
      <w:r w:rsidR="005E73EB">
        <w:rPr>
          <w:rFonts w:ascii="Times New Roman" w:hAnsi="Times New Roman" w:cs="Times New Roman"/>
          <w:sz w:val="22"/>
          <w:szCs w:val="22"/>
        </w:rPr>
        <w:t>through leukapheresis</w:t>
      </w:r>
      <w:r w:rsidR="000648F7">
        <w:rPr>
          <w:rFonts w:ascii="Times New Roman" w:hAnsi="Times New Roman" w:cs="Times New Roman"/>
          <w:sz w:val="22"/>
          <w:szCs w:val="22"/>
        </w:rPr>
        <w:t xml:space="preserve">, </w:t>
      </w:r>
      <w:r w:rsidR="00AA3680">
        <w:rPr>
          <w:rFonts w:ascii="Times New Roman" w:hAnsi="Times New Roman" w:cs="Times New Roman"/>
          <w:sz w:val="22"/>
          <w:szCs w:val="22"/>
        </w:rPr>
        <w:t>bridging therapy (</w:t>
      </w:r>
      <w:r w:rsidR="000648F7">
        <w:rPr>
          <w:rFonts w:ascii="Times New Roman" w:hAnsi="Times New Roman" w:cs="Times New Roman"/>
          <w:sz w:val="22"/>
          <w:szCs w:val="22"/>
        </w:rPr>
        <w:t>BT</w:t>
      </w:r>
      <w:r w:rsidR="00AA3680">
        <w:rPr>
          <w:rFonts w:ascii="Times New Roman" w:hAnsi="Times New Roman" w:cs="Times New Roman"/>
          <w:sz w:val="22"/>
          <w:szCs w:val="22"/>
        </w:rPr>
        <w:t>)</w:t>
      </w:r>
      <w:r w:rsidR="000648F7">
        <w:rPr>
          <w:rFonts w:ascii="Times New Roman" w:hAnsi="Times New Roman" w:cs="Times New Roman"/>
          <w:sz w:val="22"/>
          <w:szCs w:val="22"/>
        </w:rPr>
        <w:t xml:space="preserve"> and post infusion</w:t>
      </w:r>
      <w:r w:rsidR="005E73EB">
        <w:rPr>
          <w:rFonts w:ascii="Times New Roman" w:hAnsi="Times New Roman" w:cs="Times New Roman"/>
          <w:sz w:val="22"/>
          <w:szCs w:val="22"/>
        </w:rPr>
        <w:t xml:space="preserve"> </w:t>
      </w:r>
      <w:r w:rsidR="00B96030">
        <w:rPr>
          <w:rFonts w:ascii="Times New Roman" w:hAnsi="Times New Roman" w:cs="Times New Roman"/>
          <w:sz w:val="22"/>
          <w:szCs w:val="22"/>
        </w:rPr>
        <w:t xml:space="preserve">to preserve </w:t>
      </w:r>
      <w:r w:rsidR="005E73EB">
        <w:rPr>
          <w:rFonts w:ascii="Times New Roman" w:hAnsi="Times New Roman" w:cs="Times New Roman"/>
          <w:sz w:val="22"/>
          <w:szCs w:val="22"/>
        </w:rPr>
        <w:t>SOT</w:t>
      </w:r>
      <w:r w:rsidR="00B96030">
        <w:rPr>
          <w:rFonts w:ascii="Times New Roman" w:hAnsi="Times New Roman" w:cs="Times New Roman"/>
          <w:sz w:val="22"/>
          <w:szCs w:val="22"/>
        </w:rPr>
        <w:t xml:space="preserve"> function. </w:t>
      </w:r>
      <w:r w:rsidRPr="00D25E79">
        <w:rPr>
          <w:rFonts w:ascii="Times New Roman" w:hAnsi="Times New Roman" w:cs="Times New Roman"/>
          <w:sz w:val="22"/>
          <w:szCs w:val="22"/>
        </w:rPr>
        <w:t xml:space="preserve">Lymphodepletion (LD) comprising </w:t>
      </w:r>
      <w:r w:rsidR="00395307" w:rsidRPr="00D25E79">
        <w:rPr>
          <w:rFonts w:ascii="Times New Roman" w:hAnsi="Times New Roman" w:cs="Times New Roman"/>
          <w:sz w:val="22"/>
          <w:szCs w:val="22"/>
        </w:rPr>
        <w:t xml:space="preserve">fludarabine </w:t>
      </w:r>
      <w:r w:rsidR="00395307">
        <w:rPr>
          <w:rFonts w:ascii="Times New Roman" w:hAnsi="Times New Roman" w:cs="Times New Roman"/>
          <w:sz w:val="22"/>
          <w:szCs w:val="22"/>
        </w:rPr>
        <w:t xml:space="preserve">and </w:t>
      </w:r>
      <w:r w:rsidRPr="00D25E79">
        <w:rPr>
          <w:rFonts w:ascii="Times New Roman" w:hAnsi="Times New Roman" w:cs="Times New Roman"/>
          <w:sz w:val="22"/>
          <w:szCs w:val="22"/>
        </w:rPr>
        <w:t>cyclophosphamide</w:t>
      </w:r>
      <w:r w:rsidR="00395307">
        <w:rPr>
          <w:rFonts w:ascii="Times New Roman" w:hAnsi="Times New Roman" w:cs="Times New Roman"/>
          <w:sz w:val="22"/>
          <w:szCs w:val="22"/>
        </w:rPr>
        <w:t xml:space="preserve"> (Flu/Cy)</w:t>
      </w:r>
      <w:r w:rsidR="004F7B7D">
        <w:rPr>
          <w:rFonts w:ascii="Times New Roman" w:hAnsi="Times New Roman" w:cs="Times New Roman"/>
          <w:sz w:val="22"/>
          <w:szCs w:val="22"/>
        </w:rPr>
        <w:t xml:space="preserve"> </w:t>
      </w:r>
      <w:r w:rsidRPr="00D25E79">
        <w:rPr>
          <w:rFonts w:ascii="Times New Roman" w:hAnsi="Times New Roman" w:cs="Times New Roman"/>
          <w:sz w:val="22"/>
          <w:szCs w:val="22"/>
        </w:rPr>
        <w:t>was delivered as per Summary of Product Characteristics and local guidelines. CRS and Immune effector cell-associated neurotoxicity syndrome (ICANS) grading was performed as per American Society for Transplantation and Cellular Therapy (ASTCT) consensus</w:t>
      </w:r>
      <w:bookmarkStart w:id="1" w:name="ZOTERO_BREF_XvoiTMr5O1Nw"/>
      <w:r w:rsidR="00C92EC3" w:rsidRPr="00C92EC3">
        <w:rPr>
          <w:rFonts w:ascii="Times New Roman" w:hAnsi="Times New Roman" w:cs="Times New Roman"/>
          <w:kern w:val="0"/>
          <w:sz w:val="22"/>
          <w:vertAlign w:val="superscript"/>
        </w:rPr>
        <w:t>2</w:t>
      </w:r>
      <w:bookmarkEnd w:id="1"/>
      <w:r w:rsidRPr="00D25E79">
        <w:rPr>
          <w:rFonts w:ascii="Times New Roman" w:hAnsi="Times New Roman" w:cs="Times New Roman"/>
          <w:sz w:val="22"/>
          <w:szCs w:val="22"/>
        </w:rPr>
        <w:t xml:space="preserve">. Treatment response was assessed by </w:t>
      </w:r>
      <w:r w:rsidR="005C49C3" w:rsidRPr="005C49C3">
        <w:rPr>
          <w:rFonts w:ascii="Times New Roman" w:hAnsi="Times New Roman" w:cs="Times New Roman"/>
          <w:sz w:val="22"/>
          <w:szCs w:val="22"/>
        </w:rPr>
        <w:t>fluorodeoxyglucose (FDG)</w:t>
      </w:r>
      <w:r w:rsidR="005C49C3">
        <w:rPr>
          <w:rFonts w:ascii="Times New Roman" w:hAnsi="Times New Roman" w:cs="Times New Roman"/>
          <w:sz w:val="22"/>
          <w:szCs w:val="22"/>
        </w:rPr>
        <w:t xml:space="preserve"> </w:t>
      </w:r>
      <w:r w:rsidRPr="00D25E79">
        <w:rPr>
          <w:rFonts w:ascii="Times New Roman" w:hAnsi="Times New Roman" w:cs="Times New Roman"/>
          <w:sz w:val="22"/>
          <w:szCs w:val="22"/>
        </w:rPr>
        <w:t>positron emission tomography (PET-CT) pre-bridging therapy, pre-LD and at months 1</w:t>
      </w:r>
      <w:r w:rsidR="00C7305F">
        <w:rPr>
          <w:rFonts w:ascii="Times New Roman" w:hAnsi="Times New Roman" w:cs="Times New Roman"/>
          <w:sz w:val="22"/>
          <w:szCs w:val="22"/>
        </w:rPr>
        <w:t xml:space="preserve"> and </w:t>
      </w:r>
      <w:r w:rsidRPr="00D25E79">
        <w:rPr>
          <w:rFonts w:ascii="Times New Roman" w:hAnsi="Times New Roman" w:cs="Times New Roman"/>
          <w:sz w:val="22"/>
          <w:szCs w:val="22"/>
        </w:rPr>
        <w:t>3 post-CAR-T</w:t>
      </w:r>
      <w:bookmarkStart w:id="2" w:name="ZOTERO_BREF_uYNh79hUT8WV"/>
      <w:r w:rsidR="00C92EC3" w:rsidRPr="00C92EC3">
        <w:rPr>
          <w:rFonts w:ascii="Times New Roman" w:hAnsi="Times New Roman" w:cs="Times New Roman"/>
          <w:kern w:val="0"/>
          <w:sz w:val="22"/>
          <w:vertAlign w:val="superscript"/>
        </w:rPr>
        <w:t>3</w:t>
      </w:r>
      <w:bookmarkEnd w:id="2"/>
      <w:r w:rsidRPr="00D25E79">
        <w:rPr>
          <w:rFonts w:ascii="Times New Roman" w:hAnsi="Times New Roman" w:cs="Times New Roman"/>
          <w:sz w:val="22"/>
          <w:szCs w:val="22"/>
        </w:rPr>
        <w:t>.</w:t>
      </w:r>
      <w:r w:rsidR="00610BA4">
        <w:rPr>
          <w:rFonts w:ascii="Times New Roman" w:hAnsi="Times New Roman" w:cs="Times New Roman"/>
          <w:sz w:val="22"/>
          <w:szCs w:val="22"/>
        </w:rPr>
        <w:t xml:space="preserve"> </w:t>
      </w:r>
    </w:p>
    <w:p w14:paraId="4F10CD84" w14:textId="3721C4D5" w:rsidR="008727B4" w:rsidRPr="008727B4" w:rsidRDefault="008727B4" w:rsidP="009E32CD">
      <w:pPr>
        <w:spacing w:after="160" w:line="360" w:lineRule="auto"/>
        <w:jc w:val="both"/>
        <w:rPr>
          <w:rFonts w:ascii="Times New Roman" w:hAnsi="Times New Roman" w:cs="Times New Roman"/>
          <w:b/>
          <w:bCs/>
          <w:i/>
          <w:iCs/>
          <w:sz w:val="22"/>
          <w:szCs w:val="22"/>
        </w:rPr>
      </w:pPr>
      <w:r>
        <w:rPr>
          <w:rFonts w:ascii="Times New Roman" w:hAnsi="Times New Roman" w:cs="Times New Roman"/>
          <w:b/>
          <w:bCs/>
          <w:i/>
          <w:iCs/>
          <w:sz w:val="22"/>
          <w:szCs w:val="22"/>
        </w:rPr>
        <w:t>Laboratory analysis</w:t>
      </w:r>
    </w:p>
    <w:p w14:paraId="22045444" w14:textId="46F86512" w:rsidR="00024A51" w:rsidRPr="00CD75DC" w:rsidRDefault="007824D9" w:rsidP="00CD75DC">
      <w:pPr>
        <w:spacing w:after="160"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cell ‘fitness’ was characterized phenotypically by the T-cell markers CD62L, CCR7, CD45RA, CD27 and CD28 which together define progressively more differentiated T-cell subsets on a continuum from naïve/stem-cell, to memory/central, to memory/effector to terminal subsets (Tn/ </w:t>
      </w:r>
      <w:proofErr w:type="spellStart"/>
      <w:r>
        <w:rPr>
          <w:rFonts w:ascii="Times New Roman" w:hAnsi="Times New Roman" w:cs="Times New Roman"/>
          <w:sz w:val="22"/>
          <w:szCs w:val="22"/>
          <w:lang w:val="en-US"/>
        </w:rPr>
        <w:t>Tscm</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Tcm</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Te</w:t>
      </w:r>
      <w:proofErr w:type="spellEnd"/>
      <w:r>
        <w:rPr>
          <w:rFonts w:ascii="Times New Roman" w:hAnsi="Times New Roman" w:cs="Times New Roman"/>
          <w:sz w:val="22"/>
          <w:szCs w:val="22"/>
          <w:lang w:val="en-US"/>
        </w:rPr>
        <w:t xml:space="preserve">/ </w:t>
      </w:r>
      <w:proofErr w:type="spellStart"/>
      <w:r>
        <w:rPr>
          <w:rFonts w:ascii="Times New Roman" w:hAnsi="Times New Roman" w:cs="Times New Roman"/>
          <w:sz w:val="22"/>
          <w:szCs w:val="22"/>
          <w:lang w:val="en-US"/>
        </w:rPr>
        <w:t>Tte</w:t>
      </w:r>
      <w:proofErr w:type="spellEnd"/>
      <w:r>
        <w:rPr>
          <w:rFonts w:ascii="Times New Roman" w:hAnsi="Times New Roman" w:cs="Times New Roman"/>
          <w:sz w:val="22"/>
          <w:szCs w:val="22"/>
          <w:lang w:val="en-US"/>
        </w:rPr>
        <w:t>)</w:t>
      </w:r>
      <w:bookmarkStart w:id="3" w:name="ZOTERO_BREF_rmdiIA4XW8q1"/>
      <w:r w:rsidR="00C92EC3" w:rsidRPr="00C92EC3">
        <w:rPr>
          <w:rFonts w:ascii="Times New Roman" w:hAnsi="Times New Roman" w:cs="Times New Roman"/>
          <w:kern w:val="0"/>
          <w:sz w:val="22"/>
          <w:vertAlign w:val="superscript"/>
        </w:rPr>
        <w:t>4</w:t>
      </w:r>
      <w:bookmarkEnd w:id="3"/>
      <w:r>
        <w:rPr>
          <w:rFonts w:ascii="Times New Roman" w:hAnsi="Times New Roman" w:cs="Times New Roman"/>
          <w:sz w:val="22"/>
          <w:szCs w:val="22"/>
          <w:lang w:val="en-US"/>
        </w:rPr>
        <w:t xml:space="preserve">. </w:t>
      </w:r>
      <w:r w:rsidR="00C7305F" w:rsidRPr="5D600232">
        <w:rPr>
          <w:rFonts w:ascii="Times New Roman" w:hAnsi="Times New Roman" w:cs="Times New Roman"/>
          <w:sz w:val="22"/>
          <w:szCs w:val="22"/>
        </w:rPr>
        <w:t xml:space="preserve">Assessment of PB immune cell subsets, manufactured </w:t>
      </w:r>
      <w:proofErr w:type="spellStart"/>
      <w:r w:rsidR="00C7305F" w:rsidRPr="5D600232">
        <w:rPr>
          <w:rFonts w:ascii="Times New Roman" w:hAnsi="Times New Roman" w:cs="Times New Roman"/>
          <w:sz w:val="22"/>
          <w:szCs w:val="22"/>
        </w:rPr>
        <w:t>axi-cel</w:t>
      </w:r>
      <w:proofErr w:type="spellEnd"/>
      <w:r w:rsidR="00C7305F" w:rsidRPr="5D600232">
        <w:rPr>
          <w:rFonts w:ascii="Times New Roman" w:hAnsi="Times New Roman" w:cs="Times New Roman"/>
          <w:sz w:val="22"/>
          <w:szCs w:val="22"/>
        </w:rPr>
        <w:t xml:space="preserve"> products and longitudinal CAR-T marking at days -6, 7, 14, </w:t>
      </w:r>
      <w:r w:rsidR="00245242">
        <w:rPr>
          <w:rFonts w:ascii="Times New Roman" w:hAnsi="Times New Roman" w:cs="Times New Roman"/>
          <w:sz w:val="22"/>
          <w:szCs w:val="22"/>
        </w:rPr>
        <w:t xml:space="preserve">23, </w:t>
      </w:r>
      <w:r w:rsidR="00C7305F" w:rsidRPr="5D600232">
        <w:rPr>
          <w:rFonts w:ascii="Times New Roman" w:hAnsi="Times New Roman" w:cs="Times New Roman"/>
          <w:sz w:val="22"/>
          <w:szCs w:val="22"/>
        </w:rPr>
        <w:t>28 and month 3 was performed</w:t>
      </w:r>
      <w:r w:rsidR="00FC59DA">
        <w:rPr>
          <w:rFonts w:ascii="Times New Roman" w:hAnsi="Times New Roman" w:cs="Times New Roman"/>
          <w:sz w:val="22"/>
          <w:szCs w:val="22"/>
        </w:rPr>
        <w:t xml:space="preserve"> on</w:t>
      </w:r>
      <w:r w:rsidR="00C057D7">
        <w:rPr>
          <w:rFonts w:ascii="Times New Roman" w:hAnsi="Times New Roman" w:cs="Times New Roman"/>
          <w:sz w:val="22"/>
          <w:szCs w:val="22"/>
        </w:rPr>
        <w:t xml:space="preserve"> </w:t>
      </w:r>
      <w:r w:rsidR="00B0545F">
        <w:rPr>
          <w:rFonts w:ascii="Times New Roman" w:hAnsi="Times New Roman" w:cs="Times New Roman"/>
          <w:sz w:val="22"/>
          <w:szCs w:val="22"/>
        </w:rPr>
        <w:t>product</w:t>
      </w:r>
      <w:r w:rsidR="00FC59DA">
        <w:rPr>
          <w:rFonts w:ascii="Times New Roman" w:hAnsi="Times New Roman" w:cs="Times New Roman"/>
          <w:sz w:val="22"/>
          <w:szCs w:val="22"/>
        </w:rPr>
        <w:t xml:space="preserve"> bag wash or </w:t>
      </w:r>
      <w:r w:rsidR="00725036">
        <w:rPr>
          <w:rFonts w:ascii="Times New Roman" w:hAnsi="Times New Roman" w:cs="Times New Roman"/>
          <w:sz w:val="22"/>
          <w:szCs w:val="22"/>
        </w:rPr>
        <w:t>a</w:t>
      </w:r>
      <w:r w:rsidR="00B0545F">
        <w:rPr>
          <w:rFonts w:ascii="Times New Roman" w:hAnsi="Times New Roman" w:cs="Times New Roman"/>
          <w:sz w:val="22"/>
          <w:szCs w:val="22"/>
        </w:rPr>
        <w:t>mmonium</w:t>
      </w:r>
      <w:r w:rsidR="001B6BA7">
        <w:rPr>
          <w:rFonts w:ascii="Times New Roman" w:hAnsi="Times New Roman" w:cs="Times New Roman"/>
          <w:sz w:val="22"/>
          <w:szCs w:val="22"/>
        </w:rPr>
        <w:t>-chloride-potassium (</w:t>
      </w:r>
      <w:r w:rsidR="00FD584B">
        <w:rPr>
          <w:rFonts w:ascii="Times New Roman" w:hAnsi="Times New Roman" w:cs="Times New Roman"/>
          <w:sz w:val="22"/>
          <w:szCs w:val="22"/>
        </w:rPr>
        <w:t>ACK</w:t>
      </w:r>
      <w:r w:rsidR="001B6BA7">
        <w:rPr>
          <w:rFonts w:ascii="Times New Roman" w:hAnsi="Times New Roman" w:cs="Times New Roman"/>
          <w:sz w:val="22"/>
          <w:szCs w:val="22"/>
        </w:rPr>
        <w:t>)</w:t>
      </w:r>
      <w:r w:rsidR="00FD584B">
        <w:rPr>
          <w:rFonts w:ascii="Times New Roman" w:hAnsi="Times New Roman" w:cs="Times New Roman"/>
          <w:sz w:val="22"/>
          <w:szCs w:val="22"/>
        </w:rPr>
        <w:t xml:space="preserve"> lysed whole blood samples</w:t>
      </w:r>
      <w:r w:rsidR="00C7305F" w:rsidRPr="5D600232">
        <w:rPr>
          <w:rFonts w:ascii="Times New Roman" w:hAnsi="Times New Roman" w:cs="Times New Roman"/>
          <w:sz w:val="22"/>
          <w:szCs w:val="22"/>
        </w:rPr>
        <w:t xml:space="preserve"> by </w:t>
      </w:r>
      <w:r w:rsidR="00981224" w:rsidRPr="5D600232">
        <w:rPr>
          <w:rFonts w:ascii="Times New Roman" w:hAnsi="Times New Roman" w:cs="Times New Roman"/>
          <w:sz w:val="22"/>
          <w:szCs w:val="22"/>
        </w:rPr>
        <w:t>flow</w:t>
      </w:r>
      <w:r w:rsidR="00C7305F" w:rsidRPr="5D600232">
        <w:rPr>
          <w:rFonts w:ascii="Times New Roman" w:hAnsi="Times New Roman" w:cs="Times New Roman"/>
          <w:sz w:val="22"/>
          <w:szCs w:val="22"/>
        </w:rPr>
        <w:t xml:space="preserve"> </w:t>
      </w:r>
      <w:r w:rsidR="00981224" w:rsidRPr="5D600232">
        <w:rPr>
          <w:rFonts w:ascii="Times New Roman" w:hAnsi="Times New Roman" w:cs="Times New Roman"/>
          <w:sz w:val="22"/>
          <w:szCs w:val="22"/>
        </w:rPr>
        <w:t>cytometry</w:t>
      </w:r>
      <w:r w:rsidR="00C7305F" w:rsidRPr="5D600232">
        <w:rPr>
          <w:rFonts w:ascii="Times New Roman" w:hAnsi="Times New Roman" w:cs="Times New Roman"/>
          <w:sz w:val="22"/>
          <w:szCs w:val="22"/>
        </w:rPr>
        <w:t xml:space="preserve"> on the </w:t>
      </w:r>
      <w:r w:rsidR="004E7A35" w:rsidRPr="004E7A35">
        <w:rPr>
          <w:rFonts w:ascii="Times New Roman" w:hAnsi="Times New Roman" w:cs="Times New Roman"/>
          <w:sz w:val="22"/>
          <w:szCs w:val="22"/>
        </w:rPr>
        <w:t xml:space="preserve">BD </w:t>
      </w:r>
      <w:proofErr w:type="spellStart"/>
      <w:r w:rsidR="004E7A35" w:rsidRPr="004E7A35">
        <w:rPr>
          <w:rFonts w:ascii="Times New Roman" w:hAnsi="Times New Roman" w:cs="Times New Roman"/>
          <w:sz w:val="22"/>
          <w:szCs w:val="22"/>
        </w:rPr>
        <w:t>LSRFortessa</w:t>
      </w:r>
      <w:r w:rsidR="004E7A35" w:rsidRPr="00754A32">
        <w:rPr>
          <w:rFonts w:ascii="Times New Roman" w:hAnsi="Times New Roman" w:cs="Times New Roman"/>
          <w:sz w:val="22"/>
          <w:szCs w:val="22"/>
          <w:vertAlign w:val="superscript"/>
        </w:rPr>
        <w:t>TM</w:t>
      </w:r>
      <w:proofErr w:type="spellEnd"/>
      <w:r w:rsidR="004E7A35" w:rsidRPr="004E7A35">
        <w:rPr>
          <w:rFonts w:ascii="Times New Roman" w:hAnsi="Times New Roman" w:cs="Times New Roman"/>
          <w:sz w:val="22"/>
          <w:szCs w:val="22"/>
        </w:rPr>
        <w:t xml:space="preserve"> and analys</w:t>
      </w:r>
      <w:r w:rsidR="00B21277">
        <w:rPr>
          <w:rFonts w:ascii="Times New Roman" w:hAnsi="Times New Roman" w:cs="Times New Roman"/>
          <w:sz w:val="22"/>
          <w:szCs w:val="22"/>
        </w:rPr>
        <w:t xml:space="preserve">ed </w:t>
      </w:r>
      <w:r w:rsidR="004E7A35" w:rsidRPr="004E7A35">
        <w:rPr>
          <w:rFonts w:ascii="Times New Roman" w:hAnsi="Times New Roman" w:cs="Times New Roman"/>
          <w:sz w:val="22"/>
          <w:szCs w:val="22"/>
        </w:rPr>
        <w:t xml:space="preserve">using </w:t>
      </w:r>
      <w:proofErr w:type="spellStart"/>
      <w:r w:rsidR="004E7A35" w:rsidRPr="004E7A35">
        <w:rPr>
          <w:rFonts w:ascii="Times New Roman" w:hAnsi="Times New Roman" w:cs="Times New Roman"/>
          <w:sz w:val="22"/>
          <w:szCs w:val="22"/>
        </w:rPr>
        <w:t>FlowJo</w:t>
      </w:r>
      <w:proofErr w:type="spellEnd"/>
      <w:r w:rsidR="004E7A35" w:rsidRPr="004E7A35">
        <w:rPr>
          <w:rFonts w:ascii="Times New Roman" w:hAnsi="Times New Roman" w:cs="Times New Roman"/>
          <w:sz w:val="22"/>
          <w:szCs w:val="22"/>
        </w:rPr>
        <w:t xml:space="preserve"> v10 software.</w:t>
      </w:r>
      <w:r w:rsidR="00B21277">
        <w:rPr>
          <w:rFonts w:ascii="Times New Roman" w:hAnsi="Times New Roman" w:cs="Times New Roman"/>
          <w:sz w:val="22"/>
          <w:szCs w:val="22"/>
        </w:rPr>
        <w:t xml:space="preserve"> </w:t>
      </w:r>
      <w:r w:rsidR="006A5E95">
        <w:rPr>
          <w:rFonts w:ascii="Times New Roman" w:hAnsi="Times New Roman" w:cs="Times New Roman"/>
          <w:sz w:val="22"/>
          <w:szCs w:val="22"/>
        </w:rPr>
        <w:t xml:space="preserve"> </w:t>
      </w:r>
      <w:r w:rsidR="00C830F7">
        <w:rPr>
          <w:rFonts w:ascii="Times New Roman" w:hAnsi="Times New Roman" w:cs="Times New Roman"/>
          <w:sz w:val="22"/>
          <w:szCs w:val="22"/>
        </w:rPr>
        <w:t>CD19 CAR FMC63 Idio</w:t>
      </w:r>
      <w:r w:rsidR="008944CA">
        <w:rPr>
          <w:rFonts w:ascii="Times New Roman" w:hAnsi="Times New Roman" w:cs="Times New Roman"/>
          <w:sz w:val="22"/>
          <w:szCs w:val="22"/>
        </w:rPr>
        <w:t xml:space="preserve">type Antibody, </w:t>
      </w:r>
      <w:proofErr w:type="spellStart"/>
      <w:r w:rsidR="008944CA" w:rsidRPr="008944CA">
        <w:rPr>
          <w:rFonts w:ascii="Times New Roman" w:hAnsi="Times New Roman" w:cs="Times New Roman"/>
          <w:sz w:val="22"/>
          <w:szCs w:val="22"/>
        </w:rPr>
        <w:t>REAfinity</w:t>
      </w:r>
      <w:r w:rsidR="008944CA" w:rsidRPr="00754A32">
        <w:rPr>
          <w:rFonts w:ascii="Times New Roman" w:hAnsi="Times New Roman" w:cs="Times New Roman"/>
          <w:sz w:val="22"/>
          <w:szCs w:val="22"/>
          <w:vertAlign w:val="superscript"/>
        </w:rPr>
        <w:t>TM</w:t>
      </w:r>
      <w:proofErr w:type="spellEnd"/>
      <w:r w:rsidR="008944CA">
        <w:rPr>
          <w:rFonts w:ascii="Times New Roman" w:hAnsi="Times New Roman" w:cs="Times New Roman"/>
          <w:sz w:val="22"/>
          <w:szCs w:val="22"/>
          <w:vertAlign w:val="superscript"/>
        </w:rPr>
        <w:t xml:space="preserve"> </w:t>
      </w:r>
      <w:r w:rsidR="00B77796">
        <w:rPr>
          <w:rFonts w:ascii="Times New Roman" w:hAnsi="Times New Roman" w:cs="Times New Roman"/>
          <w:sz w:val="22"/>
          <w:szCs w:val="22"/>
        </w:rPr>
        <w:t xml:space="preserve">(REA1297) </w:t>
      </w:r>
      <w:r w:rsidR="008944CA">
        <w:rPr>
          <w:rFonts w:ascii="Times New Roman" w:hAnsi="Times New Roman" w:cs="Times New Roman"/>
          <w:sz w:val="22"/>
          <w:szCs w:val="22"/>
        </w:rPr>
        <w:t>(Miltenyi Biotec)</w:t>
      </w:r>
      <w:r w:rsidR="00745395">
        <w:rPr>
          <w:rFonts w:ascii="Times New Roman" w:hAnsi="Times New Roman" w:cs="Times New Roman"/>
          <w:sz w:val="22"/>
          <w:szCs w:val="22"/>
        </w:rPr>
        <w:t xml:space="preserve"> was used to detect CAR-T</w:t>
      </w:r>
      <w:r w:rsidR="00EA22B1">
        <w:rPr>
          <w:rFonts w:ascii="Times New Roman" w:hAnsi="Times New Roman" w:cs="Times New Roman"/>
          <w:sz w:val="22"/>
          <w:szCs w:val="22"/>
        </w:rPr>
        <w:t xml:space="preserve">. </w:t>
      </w:r>
      <w:r w:rsidR="00EA22B1" w:rsidRPr="00EA22B1">
        <w:rPr>
          <w:rFonts w:ascii="Times New Roman" w:hAnsi="Times New Roman" w:cs="Times New Roman"/>
          <w:sz w:val="22"/>
          <w:szCs w:val="22"/>
        </w:rPr>
        <w:t xml:space="preserve">Fixable viability dye </w:t>
      </w:r>
      <w:proofErr w:type="spellStart"/>
      <w:r w:rsidR="00EA22B1" w:rsidRPr="00EA22B1">
        <w:rPr>
          <w:rFonts w:ascii="Times New Roman" w:hAnsi="Times New Roman" w:cs="Times New Roman"/>
          <w:sz w:val="22"/>
          <w:szCs w:val="22"/>
        </w:rPr>
        <w:t>eFluor</w:t>
      </w:r>
      <w:proofErr w:type="spellEnd"/>
      <w:r w:rsidR="00EA22B1" w:rsidRPr="00EA22B1">
        <w:rPr>
          <w:rFonts w:ascii="Times New Roman" w:hAnsi="Times New Roman" w:cs="Times New Roman"/>
          <w:sz w:val="22"/>
          <w:szCs w:val="22"/>
        </w:rPr>
        <w:t>™ 780 (</w:t>
      </w:r>
      <w:proofErr w:type="spellStart"/>
      <w:r w:rsidR="00EA22B1" w:rsidRPr="00EA22B1">
        <w:rPr>
          <w:rFonts w:ascii="Times New Roman" w:hAnsi="Times New Roman" w:cs="Times New Roman"/>
          <w:sz w:val="22"/>
          <w:szCs w:val="22"/>
        </w:rPr>
        <w:t>Invitrogen</w:t>
      </w:r>
      <w:r w:rsidR="00EA22B1" w:rsidRPr="00754A32">
        <w:rPr>
          <w:rFonts w:ascii="Times New Roman" w:hAnsi="Times New Roman" w:cs="Times New Roman"/>
          <w:sz w:val="22"/>
          <w:szCs w:val="22"/>
          <w:vertAlign w:val="superscript"/>
        </w:rPr>
        <w:t>TM</w:t>
      </w:r>
      <w:proofErr w:type="spellEnd"/>
      <w:r w:rsidR="00EA22B1" w:rsidRPr="00EA22B1">
        <w:rPr>
          <w:rFonts w:ascii="Times New Roman" w:hAnsi="Times New Roman" w:cs="Times New Roman"/>
          <w:sz w:val="22"/>
          <w:szCs w:val="22"/>
        </w:rPr>
        <w:t xml:space="preserve">), was used to discriminate live/dead cells. </w:t>
      </w:r>
      <w:r w:rsidR="006A5E95" w:rsidRPr="5D600232">
        <w:rPr>
          <w:rFonts w:ascii="Times New Roman" w:hAnsi="Times New Roman" w:cs="Times New Roman"/>
          <w:sz w:val="22"/>
          <w:szCs w:val="22"/>
        </w:rPr>
        <w:t>Antibodies</w:t>
      </w:r>
      <w:r w:rsidR="006A5E95">
        <w:rPr>
          <w:rFonts w:ascii="Times New Roman" w:hAnsi="Times New Roman" w:cs="Times New Roman"/>
          <w:sz w:val="22"/>
          <w:szCs w:val="22"/>
        </w:rPr>
        <w:t xml:space="preserve"> </w:t>
      </w:r>
      <w:r w:rsidR="006A5E95" w:rsidRPr="5D600232">
        <w:rPr>
          <w:rFonts w:ascii="Times New Roman" w:hAnsi="Times New Roman" w:cs="Times New Roman"/>
          <w:sz w:val="22"/>
          <w:szCs w:val="22"/>
        </w:rPr>
        <w:t>used in this analysis include</w:t>
      </w:r>
      <w:r w:rsidR="006A5E95">
        <w:rPr>
          <w:rFonts w:ascii="Times New Roman" w:hAnsi="Times New Roman" w:cs="Times New Roman"/>
          <w:sz w:val="22"/>
          <w:szCs w:val="22"/>
        </w:rPr>
        <w:t>, a</w:t>
      </w:r>
      <w:r w:rsidR="00EA22B1" w:rsidRPr="00EA22B1">
        <w:rPr>
          <w:rFonts w:ascii="Times New Roman" w:hAnsi="Times New Roman" w:cs="Times New Roman"/>
          <w:sz w:val="22"/>
          <w:szCs w:val="22"/>
        </w:rPr>
        <w:t>nti-human CD4 (RPA-T4), CD8 (RPA-T8), CD45RA (HI100), CCR7 (G025H7), CD27 (M-T271), CD28 (CD28.2)</w:t>
      </w:r>
      <w:r w:rsidR="0069583F">
        <w:rPr>
          <w:rFonts w:ascii="Times New Roman" w:hAnsi="Times New Roman" w:cs="Times New Roman"/>
          <w:sz w:val="22"/>
          <w:szCs w:val="22"/>
        </w:rPr>
        <w:t xml:space="preserve">, </w:t>
      </w:r>
      <w:r w:rsidR="00EA22B1" w:rsidRPr="00EA22B1">
        <w:rPr>
          <w:rFonts w:ascii="Times New Roman" w:hAnsi="Times New Roman" w:cs="Times New Roman"/>
          <w:sz w:val="22"/>
          <w:szCs w:val="22"/>
        </w:rPr>
        <w:t>CD</w:t>
      </w:r>
      <w:r w:rsidR="006A5E95">
        <w:rPr>
          <w:rFonts w:ascii="Times New Roman" w:hAnsi="Times New Roman" w:cs="Times New Roman"/>
          <w:sz w:val="22"/>
          <w:szCs w:val="22"/>
        </w:rPr>
        <w:t>25</w:t>
      </w:r>
      <w:r w:rsidR="00EA22B1" w:rsidRPr="00EA22B1">
        <w:rPr>
          <w:rFonts w:ascii="Times New Roman" w:hAnsi="Times New Roman" w:cs="Times New Roman"/>
          <w:sz w:val="22"/>
          <w:szCs w:val="22"/>
        </w:rPr>
        <w:t xml:space="preserve"> (</w:t>
      </w:r>
      <w:r w:rsidR="007E134F">
        <w:rPr>
          <w:rFonts w:ascii="Times New Roman" w:hAnsi="Times New Roman" w:cs="Times New Roman"/>
          <w:sz w:val="22"/>
          <w:szCs w:val="22"/>
        </w:rPr>
        <w:t>BC96</w:t>
      </w:r>
      <w:r w:rsidR="00EA22B1" w:rsidRPr="00EA22B1">
        <w:rPr>
          <w:rFonts w:ascii="Times New Roman" w:hAnsi="Times New Roman" w:cs="Times New Roman"/>
          <w:sz w:val="22"/>
          <w:szCs w:val="22"/>
        </w:rPr>
        <w:t>)</w:t>
      </w:r>
      <w:r w:rsidR="0069583F">
        <w:rPr>
          <w:rFonts w:ascii="Times New Roman" w:hAnsi="Times New Roman" w:cs="Times New Roman"/>
          <w:sz w:val="22"/>
          <w:szCs w:val="22"/>
        </w:rPr>
        <w:t xml:space="preserve"> and CD127 (A019D5)</w:t>
      </w:r>
      <w:r w:rsidR="00EA22B1" w:rsidRPr="00EA22B1">
        <w:rPr>
          <w:rFonts w:ascii="Times New Roman" w:hAnsi="Times New Roman" w:cs="Times New Roman"/>
          <w:sz w:val="22"/>
          <w:szCs w:val="22"/>
        </w:rPr>
        <w:t>,</w:t>
      </w:r>
      <w:r w:rsidR="007E134F">
        <w:rPr>
          <w:rFonts w:ascii="Times New Roman" w:hAnsi="Times New Roman" w:cs="Times New Roman"/>
          <w:sz w:val="22"/>
          <w:szCs w:val="22"/>
        </w:rPr>
        <w:t xml:space="preserve"> all </w:t>
      </w:r>
      <w:r w:rsidR="00EA22B1" w:rsidRPr="00EA22B1">
        <w:rPr>
          <w:rFonts w:ascii="Times New Roman" w:hAnsi="Times New Roman" w:cs="Times New Roman"/>
          <w:sz w:val="22"/>
          <w:szCs w:val="22"/>
        </w:rPr>
        <w:t xml:space="preserve">were obtained from </w:t>
      </w:r>
      <w:proofErr w:type="spellStart"/>
      <w:r w:rsidR="00EA22B1" w:rsidRPr="00EA22B1">
        <w:rPr>
          <w:rFonts w:ascii="Times New Roman" w:hAnsi="Times New Roman" w:cs="Times New Roman"/>
          <w:sz w:val="22"/>
          <w:szCs w:val="22"/>
        </w:rPr>
        <w:t>BioLegend</w:t>
      </w:r>
      <w:proofErr w:type="spellEnd"/>
      <w:r w:rsidR="00EA22B1" w:rsidRPr="00EA22B1">
        <w:rPr>
          <w:rFonts w:ascii="Times New Roman" w:hAnsi="Times New Roman" w:cs="Times New Roman"/>
          <w:sz w:val="22"/>
          <w:szCs w:val="22"/>
        </w:rPr>
        <w:t>.</w:t>
      </w:r>
      <w:r w:rsidR="0069583F">
        <w:rPr>
          <w:rFonts w:ascii="Times New Roman" w:hAnsi="Times New Roman" w:cs="Times New Roman"/>
          <w:sz w:val="22"/>
          <w:szCs w:val="22"/>
        </w:rPr>
        <w:t xml:space="preserve"> Following surface </w:t>
      </w:r>
      <w:r w:rsidR="0069583F">
        <w:rPr>
          <w:rFonts w:ascii="Times New Roman" w:hAnsi="Times New Roman" w:cs="Times New Roman"/>
          <w:sz w:val="22"/>
          <w:szCs w:val="22"/>
        </w:rPr>
        <w:lastRenderedPageBreak/>
        <w:t xml:space="preserve">staining, intracellular staining for </w:t>
      </w:r>
      <w:r w:rsidR="0069583F" w:rsidRPr="0069583F">
        <w:rPr>
          <w:rFonts w:ascii="Times New Roman" w:hAnsi="Times New Roman" w:cs="Times New Roman"/>
          <w:sz w:val="22"/>
          <w:szCs w:val="22"/>
        </w:rPr>
        <w:t>FoxP3 (PCH101) (Invitrogen)</w:t>
      </w:r>
      <w:r w:rsidR="0069583F">
        <w:rPr>
          <w:rFonts w:ascii="Times New Roman" w:hAnsi="Times New Roman" w:cs="Times New Roman"/>
          <w:sz w:val="22"/>
          <w:szCs w:val="22"/>
        </w:rPr>
        <w:t xml:space="preserve"> was performed</w:t>
      </w:r>
      <w:r w:rsidR="00EA22B1" w:rsidRPr="00EA22B1">
        <w:rPr>
          <w:rFonts w:ascii="Times New Roman" w:hAnsi="Times New Roman" w:cs="Times New Roman"/>
          <w:sz w:val="22"/>
          <w:szCs w:val="22"/>
        </w:rPr>
        <w:t xml:space="preserve"> </w:t>
      </w:r>
      <w:r w:rsidR="0069583F">
        <w:rPr>
          <w:rFonts w:ascii="Times New Roman" w:hAnsi="Times New Roman" w:cs="Times New Roman"/>
          <w:sz w:val="22"/>
          <w:szCs w:val="22"/>
        </w:rPr>
        <w:t>following</w:t>
      </w:r>
      <w:r w:rsidR="0069583F" w:rsidRPr="0069583F">
        <w:rPr>
          <w:rFonts w:ascii="Times New Roman" w:hAnsi="Times New Roman" w:cs="Times New Roman"/>
          <w:sz w:val="22"/>
          <w:szCs w:val="22"/>
        </w:rPr>
        <w:t xml:space="preserve"> fix</w:t>
      </w:r>
      <w:r w:rsidR="0069583F">
        <w:rPr>
          <w:rFonts w:ascii="Times New Roman" w:hAnsi="Times New Roman" w:cs="Times New Roman"/>
          <w:sz w:val="22"/>
          <w:szCs w:val="22"/>
        </w:rPr>
        <w:t>ation</w:t>
      </w:r>
      <w:r w:rsidR="0069583F" w:rsidRPr="0069583F">
        <w:rPr>
          <w:rFonts w:ascii="Times New Roman" w:hAnsi="Times New Roman" w:cs="Times New Roman"/>
          <w:sz w:val="22"/>
          <w:szCs w:val="22"/>
        </w:rPr>
        <w:t>/</w:t>
      </w:r>
      <w:r w:rsidR="0069583F">
        <w:rPr>
          <w:rFonts w:ascii="Times New Roman" w:hAnsi="Times New Roman" w:cs="Times New Roman"/>
          <w:sz w:val="22"/>
          <w:szCs w:val="22"/>
        </w:rPr>
        <w:t>permeabilization (</w:t>
      </w:r>
      <w:r w:rsidR="0069583F" w:rsidRPr="0069583F">
        <w:rPr>
          <w:rFonts w:ascii="Times New Roman" w:hAnsi="Times New Roman" w:cs="Times New Roman"/>
          <w:sz w:val="22"/>
          <w:szCs w:val="22"/>
        </w:rPr>
        <w:t xml:space="preserve">BD Pharmingen Transcription-Factor Buffer </w:t>
      </w:r>
      <w:r w:rsidR="0069583F">
        <w:rPr>
          <w:rFonts w:ascii="Times New Roman" w:hAnsi="Times New Roman" w:cs="Times New Roman"/>
          <w:sz w:val="22"/>
          <w:szCs w:val="22"/>
        </w:rPr>
        <w:t>K</w:t>
      </w:r>
      <w:r w:rsidR="0069583F" w:rsidRPr="0069583F">
        <w:rPr>
          <w:rFonts w:ascii="Times New Roman" w:hAnsi="Times New Roman" w:cs="Times New Roman"/>
          <w:sz w:val="22"/>
          <w:szCs w:val="22"/>
        </w:rPr>
        <w:t>it)</w:t>
      </w:r>
      <w:r w:rsidR="0069583F">
        <w:rPr>
          <w:rFonts w:ascii="Times New Roman" w:hAnsi="Times New Roman" w:cs="Times New Roman"/>
          <w:sz w:val="22"/>
          <w:szCs w:val="22"/>
        </w:rPr>
        <w:t>.</w:t>
      </w:r>
      <w:r w:rsidR="005366C8">
        <w:rPr>
          <w:rFonts w:ascii="Times New Roman" w:hAnsi="Times New Roman" w:cs="Times New Roman"/>
          <w:sz w:val="22"/>
          <w:szCs w:val="22"/>
          <w:lang w:val="en-US"/>
        </w:rPr>
        <w:t xml:space="preserve"> </w:t>
      </w:r>
      <w:r w:rsidR="008C13FB" w:rsidRPr="5D600232">
        <w:rPr>
          <w:rFonts w:ascii="Times New Roman" w:hAnsi="Times New Roman" w:cs="Times New Roman"/>
          <w:sz w:val="22"/>
          <w:szCs w:val="22"/>
        </w:rPr>
        <w:t xml:space="preserve">DNA for CAR-T qPCR was extracted from </w:t>
      </w:r>
      <w:r w:rsidR="0079434A">
        <w:rPr>
          <w:rFonts w:ascii="Times New Roman" w:hAnsi="Times New Roman" w:cs="Times New Roman"/>
          <w:sz w:val="22"/>
          <w:szCs w:val="22"/>
        </w:rPr>
        <w:t xml:space="preserve">the CAR-T product and from </w:t>
      </w:r>
      <w:r w:rsidR="008C13FB" w:rsidRPr="5D600232">
        <w:rPr>
          <w:rFonts w:ascii="Times New Roman" w:hAnsi="Times New Roman" w:cs="Times New Roman"/>
          <w:sz w:val="22"/>
          <w:szCs w:val="22"/>
        </w:rPr>
        <w:t xml:space="preserve">PB samples using </w:t>
      </w:r>
      <w:r w:rsidR="54856970" w:rsidRPr="5D600232">
        <w:rPr>
          <w:rFonts w:ascii="Times New Roman" w:hAnsi="Times New Roman" w:cs="Times New Roman"/>
          <w:sz w:val="22"/>
          <w:szCs w:val="22"/>
        </w:rPr>
        <w:t xml:space="preserve">Qiagen </w:t>
      </w:r>
      <w:proofErr w:type="spellStart"/>
      <w:r w:rsidR="54856970" w:rsidRPr="5D600232">
        <w:rPr>
          <w:rFonts w:ascii="Times New Roman" w:hAnsi="Times New Roman" w:cs="Times New Roman"/>
          <w:sz w:val="22"/>
          <w:szCs w:val="22"/>
        </w:rPr>
        <w:t>DN</w:t>
      </w:r>
      <w:r w:rsidR="333ABF47" w:rsidRPr="5D600232">
        <w:rPr>
          <w:rFonts w:ascii="Times New Roman" w:hAnsi="Times New Roman" w:cs="Times New Roman"/>
          <w:sz w:val="22"/>
          <w:szCs w:val="22"/>
        </w:rPr>
        <w:t>e</w:t>
      </w:r>
      <w:r w:rsidR="54856970" w:rsidRPr="5D600232">
        <w:rPr>
          <w:rFonts w:ascii="Times New Roman" w:hAnsi="Times New Roman" w:cs="Times New Roman"/>
          <w:sz w:val="22"/>
          <w:szCs w:val="22"/>
        </w:rPr>
        <w:t>asy</w:t>
      </w:r>
      <w:proofErr w:type="spellEnd"/>
      <w:r w:rsidR="73A559E7" w:rsidRPr="5D600232">
        <w:rPr>
          <w:rFonts w:ascii="Times New Roman" w:hAnsi="Times New Roman" w:cs="Times New Roman"/>
          <w:sz w:val="22"/>
          <w:szCs w:val="22"/>
        </w:rPr>
        <w:t xml:space="preserve">® Blood and Tissue </w:t>
      </w:r>
      <w:r w:rsidR="008C13FB" w:rsidRPr="5D600232">
        <w:rPr>
          <w:rFonts w:ascii="Times New Roman" w:hAnsi="Times New Roman" w:cs="Times New Roman"/>
          <w:sz w:val="22"/>
          <w:szCs w:val="22"/>
        </w:rPr>
        <w:t>kit according to manufacturer’s instruction</w:t>
      </w:r>
      <w:r w:rsidR="1F551E07" w:rsidRPr="5D600232">
        <w:rPr>
          <w:rFonts w:ascii="Times New Roman" w:hAnsi="Times New Roman" w:cs="Times New Roman"/>
          <w:sz w:val="22"/>
          <w:szCs w:val="22"/>
        </w:rPr>
        <w:t>s.</w:t>
      </w:r>
      <w:r w:rsidR="008C13FB" w:rsidRPr="5D600232">
        <w:rPr>
          <w:rFonts w:ascii="Times New Roman" w:hAnsi="Times New Roman" w:cs="Times New Roman"/>
          <w:sz w:val="22"/>
          <w:szCs w:val="22"/>
        </w:rPr>
        <w:t xml:space="preserve"> </w:t>
      </w:r>
      <w:r w:rsidR="599BD22F" w:rsidRPr="5D600232">
        <w:rPr>
          <w:rFonts w:ascii="Times New Roman" w:hAnsi="Times New Roman" w:cs="Times New Roman"/>
          <w:sz w:val="22"/>
          <w:szCs w:val="22"/>
        </w:rPr>
        <w:t>A</w:t>
      </w:r>
      <w:r w:rsidR="00C7305F" w:rsidRPr="5D600232">
        <w:rPr>
          <w:rFonts w:ascii="Times New Roman" w:hAnsi="Times New Roman" w:cs="Times New Roman"/>
          <w:sz w:val="22"/>
          <w:szCs w:val="22"/>
        </w:rPr>
        <w:t>ssessment of CAR-T marking was performed using</w:t>
      </w:r>
      <w:r w:rsidR="5F8AA868" w:rsidRPr="5D600232">
        <w:rPr>
          <w:rFonts w:ascii="Times New Roman" w:hAnsi="Times New Roman" w:cs="Times New Roman"/>
          <w:sz w:val="22"/>
          <w:szCs w:val="22"/>
        </w:rPr>
        <w:t xml:space="preserve"> a</w:t>
      </w:r>
      <w:r w:rsidR="00C7305F" w:rsidRPr="5D600232">
        <w:rPr>
          <w:rFonts w:ascii="Times New Roman" w:hAnsi="Times New Roman" w:cs="Times New Roman"/>
          <w:sz w:val="22"/>
          <w:szCs w:val="22"/>
        </w:rPr>
        <w:t xml:space="preserve"> </w:t>
      </w:r>
      <w:r w:rsidR="2675649C" w:rsidRPr="5D600232">
        <w:rPr>
          <w:rFonts w:ascii="Times New Roman" w:hAnsi="Times New Roman" w:cs="Times New Roman"/>
          <w:sz w:val="22"/>
          <w:szCs w:val="22"/>
        </w:rPr>
        <w:t>qPCR</w:t>
      </w:r>
      <w:r w:rsidR="52739A5E" w:rsidRPr="5D600232">
        <w:rPr>
          <w:rFonts w:ascii="Times New Roman" w:hAnsi="Times New Roman" w:cs="Times New Roman"/>
          <w:sz w:val="22"/>
          <w:szCs w:val="22"/>
        </w:rPr>
        <w:t xml:space="preserve"> assay</w:t>
      </w:r>
      <w:r w:rsidR="1DEE8985" w:rsidRPr="5D600232">
        <w:rPr>
          <w:rFonts w:ascii="Times New Roman" w:hAnsi="Times New Roman" w:cs="Times New Roman"/>
          <w:sz w:val="22"/>
          <w:szCs w:val="22"/>
        </w:rPr>
        <w:t xml:space="preserve"> to detect</w:t>
      </w:r>
      <w:r w:rsidR="52739A5E" w:rsidRPr="5D600232">
        <w:rPr>
          <w:rFonts w:ascii="Times New Roman" w:hAnsi="Times New Roman" w:cs="Times New Roman"/>
          <w:sz w:val="22"/>
          <w:szCs w:val="22"/>
        </w:rPr>
        <w:t xml:space="preserve"> </w:t>
      </w:r>
      <w:r w:rsidR="2770B622" w:rsidRPr="5D600232">
        <w:rPr>
          <w:rFonts w:ascii="Times New Roman" w:hAnsi="Times New Roman" w:cs="Times New Roman"/>
          <w:sz w:val="22"/>
          <w:szCs w:val="22"/>
        </w:rPr>
        <w:t>v</w:t>
      </w:r>
      <w:r w:rsidR="52739A5E" w:rsidRPr="5D600232">
        <w:rPr>
          <w:rFonts w:ascii="Times New Roman" w:hAnsi="Times New Roman" w:cs="Times New Roman"/>
          <w:sz w:val="22"/>
          <w:szCs w:val="22"/>
        </w:rPr>
        <w:t>iral copy number insertion</w:t>
      </w:r>
      <w:r w:rsidR="6BEDC1CA" w:rsidRPr="5D600232">
        <w:rPr>
          <w:rFonts w:ascii="Times New Roman" w:hAnsi="Times New Roman" w:cs="Times New Roman"/>
          <w:sz w:val="22"/>
          <w:szCs w:val="22"/>
        </w:rPr>
        <w:t xml:space="preserve"> by </w:t>
      </w:r>
      <w:r w:rsidR="52739A5E" w:rsidRPr="5D600232">
        <w:rPr>
          <w:rFonts w:ascii="Times New Roman" w:hAnsi="Times New Roman" w:cs="Times New Roman"/>
          <w:sz w:val="22"/>
          <w:szCs w:val="22"/>
        </w:rPr>
        <w:t>measure</w:t>
      </w:r>
      <w:r w:rsidR="65DA9BA7" w:rsidRPr="5D600232">
        <w:rPr>
          <w:rFonts w:ascii="Times New Roman" w:hAnsi="Times New Roman" w:cs="Times New Roman"/>
          <w:sz w:val="22"/>
          <w:szCs w:val="22"/>
        </w:rPr>
        <w:t>ment</w:t>
      </w:r>
      <w:r w:rsidR="2C60AA79" w:rsidRPr="5D600232">
        <w:rPr>
          <w:rFonts w:ascii="Times New Roman" w:hAnsi="Times New Roman" w:cs="Times New Roman"/>
          <w:sz w:val="22"/>
          <w:szCs w:val="22"/>
        </w:rPr>
        <w:t xml:space="preserve"> </w:t>
      </w:r>
      <w:r w:rsidR="52739A5E" w:rsidRPr="5D600232">
        <w:rPr>
          <w:rFonts w:ascii="Times New Roman" w:hAnsi="Times New Roman" w:cs="Times New Roman"/>
          <w:sz w:val="22"/>
          <w:szCs w:val="22"/>
        </w:rPr>
        <w:t xml:space="preserve">of the viral </w:t>
      </w:r>
      <w:r w:rsidR="6570347E" w:rsidRPr="5D600232">
        <w:rPr>
          <w:rFonts w:ascii="Times New Roman" w:hAnsi="Times New Roman" w:cs="Times New Roman"/>
          <w:sz w:val="22"/>
          <w:szCs w:val="22"/>
        </w:rPr>
        <w:t xml:space="preserve">packaging signal </w:t>
      </w:r>
      <w:r w:rsidR="30ABD794" w:rsidRPr="5D600232">
        <w:rPr>
          <w:rFonts w:ascii="Times New Roman" w:hAnsi="Times New Roman" w:cs="Times New Roman"/>
          <w:sz w:val="22"/>
          <w:szCs w:val="22"/>
        </w:rPr>
        <w:t xml:space="preserve">of </w:t>
      </w:r>
      <w:r w:rsidR="6570347E" w:rsidRPr="5D600232">
        <w:rPr>
          <w:rFonts w:ascii="Times New Roman" w:hAnsi="Times New Roman" w:cs="Times New Roman"/>
          <w:sz w:val="22"/>
          <w:szCs w:val="22"/>
        </w:rPr>
        <w:t>the CAR-T construct</w:t>
      </w:r>
      <w:r w:rsidR="0079434A">
        <w:rPr>
          <w:rFonts w:ascii="Times New Roman" w:hAnsi="Times New Roman" w:cs="Times New Roman"/>
          <w:sz w:val="22"/>
          <w:szCs w:val="22"/>
        </w:rPr>
        <w:t xml:space="preserve"> in </w:t>
      </w:r>
      <w:r w:rsidR="050E2704" w:rsidRPr="5D600232">
        <w:rPr>
          <w:rFonts w:ascii="Times New Roman" w:hAnsi="Times New Roman" w:cs="Times New Roman"/>
          <w:sz w:val="22"/>
          <w:szCs w:val="22"/>
        </w:rPr>
        <w:t>copies/µg gDNA</w:t>
      </w:r>
      <w:r w:rsidR="00C7305F" w:rsidRPr="5D600232">
        <w:rPr>
          <w:rFonts w:ascii="Times New Roman" w:hAnsi="Times New Roman" w:cs="Times New Roman"/>
          <w:sz w:val="22"/>
          <w:szCs w:val="22"/>
        </w:rPr>
        <w:t>. AUC</w:t>
      </w:r>
      <w:r w:rsidR="43B30C35" w:rsidRPr="5D600232">
        <w:rPr>
          <w:rFonts w:ascii="Times New Roman" w:hAnsi="Times New Roman" w:cs="Times New Roman"/>
          <w:sz w:val="22"/>
          <w:szCs w:val="22"/>
        </w:rPr>
        <w:t>(D</w:t>
      </w:r>
      <w:r w:rsidR="00C7305F" w:rsidRPr="5D600232">
        <w:rPr>
          <w:rFonts w:ascii="Times New Roman" w:hAnsi="Times New Roman" w:cs="Times New Roman"/>
          <w:sz w:val="22"/>
          <w:szCs w:val="22"/>
        </w:rPr>
        <w:t>0-28</w:t>
      </w:r>
      <w:r w:rsidR="4C205212" w:rsidRPr="5D600232">
        <w:rPr>
          <w:rFonts w:ascii="Times New Roman" w:hAnsi="Times New Roman" w:cs="Times New Roman"/>
          <w:sz w:val="22"/>
          <w:szCs w:val="22"/>
        </w:rPr>
        <w:t>)</w:t>
      </w:r>
      <w:r w:rsidR="00C7305F" w:rsidRPr="5D600232">
        <w:rPr>
          <w:rFonts w:ascii="Times New Roman" w:hAnsi="Times New Roman" w:cs="Times New Roman"/>
          <w:sz w:val="22"/>
          <w:szCs w:val="22"/>
        </w:rPr>
        <w:t xml:space="preserve"> was performed using </w:t>
      </w:r>
      <w:r w:rsidR="19A0FF9C" w:rsidRPr="5D600232">
        <w:rPr>
          <w:rFonts w:ascii="Times New Roman" w:hAnsi="Times New Roman" w:cs="Times New Roman"/>
          <w:sz w:val="22"/>
          <w:szCs w:val="22"/>
        </w:rPr>
        <w:t xml:space="preserve">GraphPad Prism </w:t>
      </w:r>
      <w:r w:rsidR="00C7305F" w:rsidRPr="5D600232">
        <w:rPr>
          <w:rFonts w:ascii="Times New Roman" w:hAnsi="Times New Roman" w:cs="Times New Roman"/>
          <w:sz w:val="22"/>
          <w:szCs w:val="22"/>
        </w:rPr>
        <w:t>software.</w:t>
      </w:r>
      <w:r w:rsidR="6CD29E3F" w:rsidRPr="5D600232">
        <w:rPr>
          <w:rFonts w:ascii="Times New Roman" w:hAnsi="Times New Roman" w:cs="Times New Roman"/>
          <w:sz w:val="22"/>
          <w:szCs w:val="22"/>
        </w:rPr>
        <w:t xml:space="preserve"> </w:t>
      </w:r>
    </w:p>
    <w:p w14:paraId="38B1F2E4" w14:textId="77777777" w:rsidR="00024A51" w:rsidRPr="00024A51" w:rsidRDefault="00024A51" w:rsidP="00024A51"/>
    <w:p w14:paraId="31D6BC03" w14:textId="77777777" w:rsidR="00832A2E" w:rsidRPr="00832A2E" w:rsidRDefault="00832A2E" w:rsidP="00832A2E"/>
    <w:p w14:paraId="2DBD6C6A" w14:textId="3D15C4C7" w:rsidR="00F8080A" w:rsidRPr="006A58AB" w:rsidRDefault="00A52098" w:rsidP="009E32CD">
      <w:pPr>
        <w:spacing w:after="160" w:line="360" w:lineRule="auto"/>
        <w:jc w:val="both"/>
        <w:rPr>
          <w:rFonts w:ascii="Times New Roman" w:hAnsi="Times New Roman" w:cs="Times New Roman"/>
          <w:b/>
          <w:bCs/>
          <w:sz w:val="22"/>
          <w:szCs w:val="22"/>
          <w:u w:val="single"/>
        </w:rPr>
      </w:pPr>
      <w:r>
        <w:rPr>
          <w:rFonts w:ascii="Times New Roman" w:hAnsi="Times New Roman" w:cs="Times New Roman"/>
          <w:b/>
          <w:bCs/>
          <w:sz w:val="22"/>
          <w:szCs w:val="22"/>
          <w:u w:val="single"/>
        </w:rPr>
        <w:t xml:space="preserve">SUPPLEMENTARY </w:t>
      </w:r>
      <w:r w:rsidR="006A58AB" w:rsidRPr="006A58AB">
        <w:rPr>
          <w:rFonts w:ascii="Times New Roman" w:hAnsi="Times New Roman" w:cs="Times New Roman"/>
          <w:b/>
          <w:bCs/>
          <w:sz w:val="22"/>
          <w:szCs w:val="22"/>
          <w:u w:val="single"/>
        </w:rPr>
        <w:t>TABLES:</w:t>
      </w:r>
    </w:p>
    <w:p w14:paraId="38250B16" w14:textId="72F2151E" w:rsidR="006A58AB" w:rsidRPr="006A58AB" w:rsidRDefault="00A52098" w:rsidP="00A972D0">
      <w:pPr>
        <w:spacing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 </w:t>
      </w:r>
      <w:r w:rsidR="006A58AB" w:rsidRPr="006A58AB">
        <w:rPr>
          <w:rFonts w:ascii="Times New Roman" w:hAnsi="Times New Roman" w:cs="Times New Roman"/>
          <w:b/>
          <w:bCs/>
          <w:sz w:val="22"/>
          <w:szCs w:val="22"/>
          <w:lang w:val="en-US"/>
        </w:rPr>
        <w:t>Table 1:</w:t>
      </w:r>
      <w:r w:rsidR="006A58AB" w:rsidRPr="006A58AB">
        <w:rPr>
          <w:rFonts w:ascii="Times New Roman" w:hAnsi="Times New Roman" w:cs="Times New Roman"/>
          <w:sz w:val="22"/>
          <w:szCs w:val="22"/>
          <w:lang w:val="en-US"/>
        </w:rPr>
        <w:t xml:space="preserve"> Summary of SOT, PTLD and treatment details. Key: L= line of therapy IS=Immunosuppression; BT= Bridging Therapy; CR=Complete Response, PD=Progressive Disease, MR=Mixed Response; R-COP=Rituximab, Cyclophosphamide, Vincristine, Prednisolone; R-COPADM=Rituximab, Cyclophosphamide, Vincristine, Prednisolone, Doxorubicin, Methotrexate; R-CYM= Rituximab, Cytarabine, Methotrexate; R-GDP= Rituximab, Gemcitabine, Dexamethasone, Cisplatin; R-IVE= Rituximab, </w:t>
      </w:r>
      <w:proofErr w:type="spellStart"/>
      <w:r w:rsidR="006A58AB" w:rsidRPr="006A58AB">
        <w:rPr>
          <w:rFonts w:ascii="Times New Roman" w:hAnsi="Times New Roman" w:cs="Times New Roman"/>
          <w:sz w:val="22"/>
          <w:szCs w:val="22"/>
          <w:lang w:val="en-US"/>
        </w:rPr>
        <w:t>Ifosphamide</w:t>
      </w:r>
      <w:proofErr w:type="spellEnd"/>
      <w:r w:rsidR="006A58AB" w:rsidRPr="006A58AB">
        <w:rPr>
          <w:rFonts w:ascii="Times New Roman" w:hAnsi="Times New Roman" w:cs="Times New Roman"/>
          <w:sz w:val="22"/>
          <w:szCs w:val="22"/>
          <w:lang w:val="en-US"/>
        </w:rPr>
        <w:t xml:space="preserve">, Vincristine, Epirubicin; R-ICE= Rituximab, </w:t>
      </w:r>
      <w:proofErr w:type="spellStart"/>
      <w:r w:rsidR="006A58AB" w:rsidRPr="006A58AB">
        <w:rPr>
          <w:rFonts w:ascii="Times New Roman" w:hAnsi="Times New Roman" w:cs="Times New Roman"/>
          <w:sz w:val="22"/>
          <w:szCs w:val="22"/>
          <w:lang w:val="en-US"/>
        </w:rPr>
        <w:t>Ifosphamide</w:t>
      </w:r>
      <w:proofErr w:type="spellEnd"/>
      <w:r w:rsidR="006A58AB" w:rsidRPr="006A58AB">
        <w:rPr>
          <w:rFonts w:ascii="Times New Roman" w:hAnsi="Times New Roman" w:cs="Times New Roman"/>
          <w:sz w:val="22"/>
          <w:szCs w:val="22"/>
          <w:lang w:val="en-US"/>
        </w:rPr>
        <w:t xml:space="preserve">, Carboplatin, Etoposide; R-CHOP= Rituximab, Cyclophosphamide, Doxorubicin, Vincristine, Prednisolone; R-Gem-Ox= Rituximab, Gemcitabine, Oxaliplatin, R-BP=Rituximab, </w:t>
      </w:r>
      <w:proofErr w:type="spellStart"/>
      <w:r w:rsidR="006A58AB" w:rsidRPr="006A58AB">
        <w:rPr>
          <w:rFonts w:ascii="Times New Roman" w:hAnsi="Times New Roman" w:cs="Times New Roman"/>
          <w:sz w:val="22"/>
          <w:szCs w:val="22"/>
          <w:lang w:val="en-US"/>
        </w:rPr>
        <w:t>Bendamustine</w:t>
      </w:r>
      <w:proofErr w:type="spellEnd"/>
      <w:r w:rsidR="006A58AB" w:rsidRPr="006A58AB">
        <w:rPr>
          <w:rFonts w:ascii="Times New Roman" w:hAnsi="Times New Roman" w:cs="Times New Roman"/>
          <w:sz w:val="22"/>
          <w:szCs w:val="22"/>
          <w:lang w:val="en-US"/>
        </w:rPr>
        <w:t>, Polatuzumab.</w:t>
      </w:r>
      <w:r w:rsidR="000A6540">
        <w:rPr>
          <w:rFonts w:ascii="Times New Roman" w:hAnsi="Times New Roman" w:cs="Times New Roman"/>
          <w:sz w:val="22"/>
          <w:szCs w:val="22"/>
          <w:lang w:val="en-US"/>
        </w:rPr>
        <w:t>* No EBV-matched CTL products available to this patient as therapeutic option.</w:t>
      </w:r>
    </w:p>
    <w:p w14:paraId="6C35607F" w14:textId="77777777" w:rsidR="006A58AB" w:rsidRPr="00563E50" w:rsidRDefault="006A58AB" w:rsidP="006A58AB">
      <w:pPr>
        <w:keepNext/>
        <w:spacing w:after="160" w:line="360" w:lineRule="auto"/>
        <w:jc w:val="both"/>
        <w:rPr>
          <w:rFonts w:ascii="Times New Roman" w:hAnsi="Times New Roman" w:cs="Times New Roman"/>
          <w:sz w:val="22"/>
          <w:szCs w:val="22"/>
        </w:rPr>
      </w:pPr>
    </w:p>
    <w:tbl>
      <w:tblPr>
        <w:tblStyle w:val="TableGrid"/>
        <w:tblW w:w="9493" w:type="dxa"/>
        <w:tblLayout w:type="fixed"/>
        <w:tblLook w:val="04A0" w:firstRow="1" w:lastRow="0" w:firstColumn="1" w:lastColumn="0" w:noHBand="0" w:noVBand="1"/>
      </w:tblPr>
      <w:tblGrid>
        <w:gridCol w:w="421"/>
        <w:gridCol w:w="483"/>
        <w:gridCol w:w="1076"/>
        <w:gridCol w:w="567"/>
        <w:gridCol w:w="709"/>
        <w:gridCol w:w="850"/>
        <w:gridCol w:w="709"/>
        <w:gridCol w:w="850"/>
        <w:gridCol w:w="1843"/>
        <w:gridCol w:w="1134"/>
        <w:gridCol w:w="851"/>
      </w:tblGrid>
      <w:tr w:rsidR="006A58AB" w:rsidRPr="008518EC" w14:paraId="3DBA149D" w14:textId="77777777" w:rsidTr="005B49A8">
        <w:tc>
          <w:tcPr>
            <w:tcW w:w="421" w:type="dxa"/>
            <w:shd w:val="clear" w:color="auto" w:fill="FFFFFF" w:themeFill="background1"/>
          </w:tcPr>
          <w:p w14:paraId="56C3CD10" w14:textId="77777777" w:rsidR="006A58AB" w:rsidRPr="00835AE1" w:rsidRDefault="006A58AB" w:rsidP="005B49A8">
            <w:pPr>
              <w:jc w:val="both"/>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P#</w:t>
            </w:r>
          </w:p>
        </w:tc>
        <w:tc>
          <w:tcPr>
            <w:tcW w:w="2126" w:type="dxa"/>
            <w:gridSpan w:val="3"/>
            <w:shd w:val="clear" w:color="auto" w:fill="FFFFFF" w:themeFill="background1"/>
          </w:tcPr>
          <w:p w14:paraId="309ED26E"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SOT details</w:t>
            </w:r>
          </w:p>
        </w:tc>
        <w:tc>
          <w:tcPr>
            <w:tcW w:w="3118" w:type="dxa"/>
            <w:gridSpan w:val="4"/>
            <w:shd w:val="clear" w:color="auto" w:fill="FFFFFF" w:themeFill="background1"/>
          </w:tcPr>
          <w:p w14:paraId="57FB83DA"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PTLD details</w:t>
            </w:r>
          </w:p>
        </w:tc>
        <w:tc>
          <w:tcPr>
            <w:tcW w:w="3828" w:type="dxa"/>
            <w:gridSpan w:val="3"/>
            <w:shd w:val="clear" w:color="auto" w:fill="FFFFFF" w:themeFill="background1"/>
          </w:tcPr>
          <w:p w14:paraId="66FE1D62"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Rx details</w:t>
            </w:r>
          </w:p>
        </w:tc>
      </w:tr>
      <w:tr w:rsidR="006A58AB" w:rsidRPr="008518EC" w14:paraId="3BACB464" w14:textId="77777777" w:rsidTr="005B49A8">
        <w:tc>
          <w:tcPr>
            <w:tcW w:w="421" w:type="dxa"/>
            <w:shd w:val="clear" w:color="auto" w:fill="D9D9D9" w:themeFill="background1" w:themeFillShade="D9"/>
          </w:tcPr>
          <w:p w14:paraId="26B5A6F9" w14:textId="77777777" w:rsidR="006A58AB" w:rsidRPr="00835AE1" w:rsidRDefault="006A58AB" w:rsidP="005B49A8">
            <w:pPr>
              <w:jc w:val="both"/>
              <w:rPr>
                <w:rFonts w:ascii="Times New Roman" w:hAnsi="Times New Roman" w:cs="Times New Roman"/>
                <w:b/>
                <w:bCs/>
                <w:sz w:val="16"/>
                <w:szCs w:val="16"/>
                <w:lang w:val="en-US"/>
              </w:rPr>
            </w:pPr>
          </w:p>
        </w:tc>
        <w:tc>
          <w:tcPr>
            <w:tcW w:w="483" w:type="dxa"/>
            <w:shd w:val="clear" w:color="auto" w:fill="D9D9D9" w:themeFill="background1" w:themeFillShade="D9"/>
          </w:tcPr>
          <w:p w14:paraId="21D3736E"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Age</w:t>
            </w:r>
          </w:p>
        </w:tc>
        <w:tc>
          <w:tcPr>
            <w:tcW w:w="1076" w:type="dxa"/>
            <w:shd w:val="clear" w:color="auto" w:fill="D9D9D9" w:themeFill="background1" w:themeFillShade="D9"/>
          </w:tcPr>
          <w:p w14:paraId="47FFF5B0"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Graft source /type/ date</w:t>
            </w:r>
          </w:p>
          <w:p w14:paraId="418139A7" w14:textId="77777777" w:rsidR="006A58AB" w:rsidRPr="00835AE1" w:rsidRDefault="006A58AB" w:rsidP="005B49A8">
            <w:pPr>
              <w:rPr>
                <w:rFonts w:ascii="Times New Roman" w:hAnsi="Times New Roman" w:cs="Times New Roman"/>
                <w:b/>
                <w:bCs/>
                <w:sz w:val="16"/>
                <w:szCs w:val="16"/>
                <w:lang w:val="en-US"/>
              </w:rPr>
            </w:pPr>
          </w:p>
        </w:tc>
        <w:tc>
          <w:tcPr>
            <w:tcW w:w="567" w:type="dxa"/>
            <w:shd w:val="clear" w:color="auto" w:fill="D9D9D9" w:themeFill="background1" w:themeFillShade="D9"/>
          </w:tcPr>
          <w:p w14:paraId="158D97E8"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IS</w:t>
            </w:r>
          </w:p>
        </w:tc>
        <w:tc>
          <w:tcPr>
            <w:tcW w:w="709" w:type="dxa"/>
            <w:shd w:val="clear" w:color="auto" w:fill="D9D9D9" w:themeFill="background1" w:themeFillShade="D9"/>
          </w:tcPr>
          <w:p w14:paraId="740969C2"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Time from SOT (M)</w:t>
            </w:r>
          </w:p>
        </w:tc>
        <w:tc>
          <w:tcPr>
            <w:tcW w:w="850" w:type="dxa"/>
            <w:shd w:val="clear" w:color="auto" w:fill="D9D9D9" w:themeFill="background1" w:themeFillShade="D9"/>
          </w:tcPr>
          <w:p w14:paraId="282B2672"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Type DLBCL/</w:t>
            </w:r>
          </w:p>
          <w:p w14:paraId="1A6EBDB5"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EBV status</w:t>
            </w:r>
          </w:p>
        </w:tc>
        <w:tc>
          <w:tcPr>
            <w:tcW w:w="709" w:type="dxa"/>
            <w:shd w:val="clear" w:color="auto" w:fill="D9D9D9" w:themeFill="background1" w:themeFillShade="D9"/>
          </w:tcPr>
          <w:p w14:paraId="25707783"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Stage</w:t>
            </w:r>
          </w:p>
        </w:tc>
        <w:tc>
          <w:tcPr>
            <w:tcW w:w="850" w:type="dxa"/>
            <w:shd w:val="clear" w:color="auto" w:fill="D9D9D9" w:themeFill="background1" w:themeFillShade="D9"/>
          </w:tcPr>
          <w:p w14:paraId="66A59D40"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LDH/ range/ at referral</w:t>
            </w:r>
          </w:p>
        </w:tc>
        <w:tc>
          <w:tcPr>
            <w:tcW w:w="1843" w:type="dxa"/>
            <w:shd w:val="clear" w:color="auto" w:fill="D9D9D9" w:themeFill="background1" w:themeFillShade="D9"/>
          </w:tcPr>
          <w:p w14:paraId="7A8E9715"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Prior Rx for PTLD</w:t>
            </w:r>
          </w:p>
        </w:tc>
        <w:tc>
          <w:tcPr>
            <w:tcW w:w="1134" w:type="dxa"/>
            <w:shd w:val="clear" w:color="auto" w:fill="D9D9D9" w:themeFill="background1" w:themeFillShade="D9"/>
          </w:tcPr>
          <w:p w14:paraId="4B4703FA"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BT</w:t>
            </w:r>
          </w:p>
        </w:tc>
        <w:tc>
          <w:tcPr>
            <w:tcW w:w="851" w:type="dxa"/>
            <w:shd w:val="clear" w:color="auto" w:fill="D9D9D9" w:themeFill="background1" w:themeFillShade="D9"/>
          </w:tcPr>
          <w:p w14:paraId="7E7077B1"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Disease Status at CAR-T</w:t>
            </w:r>
          </w:p>
        </w:tc>
      </w:tr>
      <w:tr w:rsidR="006A58AB" w:rsidRPr="008518EC" w14:paraId="67D8D7FA" w14:textId="77777777" w:rsidTr="005B49A8">
        <w:tc>
          <w:tcPr>
            <w:tcW w:w="421" w:type="dxa"/>
          </w:tcPr>
          <w:p w14:paraId="6B913A2A" w14:textId="77777777" w:rsidR="006A58AB" w:rsidRPr="00835AE1" w:rsidRDefault="006A58AB" w:rsidP="005B49A8">
            <w:pPr>
              <w:jc w:val="both"/>
              <w:rPr>
                <w:rFonts w:ascii="Times New Roman" w:hAnsi="Times New Roman" w:cs="Times New Roman"/>
                <w:sz w:val="16"/>
                <w:szCs w:val="16"/>
                <w:lang w:val="en-US"/>
              </w:rPr>
            </w:pPr>
            <w:r w:rsidRPr="00835AE1">
              <w:rPr>
                <w:rFonts w:ascii="Times New Roman" w:hAnsi="Times New Roman" w:cs="Times New Roman"/>
                <w:sz w:val="16"/>
                <w:szCs w:val="16"/>
                <w:lang w:val="en-US"/>
              </w:rPr>
              <w:t>P1</w:t>
            </w:r>
          </w:p>
        </w:tc>
        <w:tc>
          <w:tcPr>
            <w:tcW w:w="483" w:type="dxa"/>
          </w:tcPr>
          <w:p w14:paraId="3D71554B"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24</w:t>
            </w:r>
          </w:p>
        </w:tc>
        <w:tc>
          <w:tcPr>
            <w:tcW w:w="1076" w:type="dxa"/>
          </w:tcPr>
          <w:p w14:paraId="3FE1F7C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Cadaveric, orthotopic, cardiac</w:t>
            </w:r>
          </w:p>
        </w:tc>
        <w:tc>
          <w:tcPr>
            <w:tcW w:w="567" w:type="dxa"/>
          </w:tcPr>
          <w:p w14:paraId="5AEBB62E"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 xml:space="preserve">Tac </w:t>
            </w:r>
          </w:p>
        </w:tc>
        <w:tc>
          <w:tcPr>
            <w:tcW w:w="709" w:type="dxa"/>
          </w:tcPr>
          <w:p w14:paraId="1FB8EC96"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180 m/ 15y</w:t>
            </w:r>
          </w:p>
        </w:tc>
        <w:tc>
          <w:tcPr>
            <w:tcW w:w="850" w:type="dxa"/>
          </w:tcPr>
          <w:p w14:paraId="1459033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DLBCL</w:t>
            </w:r>
          </w:p>
          <w:p w14:paraId="35DD552F"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EBV -</w:t>
            </w:r>
            <w:proofErr w:type="spellStart"/>
            <w:r w:rsidRPr="00835AE1">
              <w:rPr>
                <w:rFonts w:ascii="Times New Roman" w:hAnsi="Times New Roman" w:cs="Times New Roman"/>
                <w:sz w:val="16"/>
                <w:szCs w:val="16"/>
                <w:lang w:val="en-US"/>
              </w:rPr>
              <w:t>ve</w:t>
            </w:r>
            <w:proofErr w:type="spellEnd"/>
          </w:p>
        </w:tc>
        <w:tc>
          <w:tcPr>
            <w:tcW w:w="709" w:type="dxa"/>
          </w:tcPr>
          <w:p w14:paraId="0719BDC0"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IVE</w:t>
            </w:r>
          </w:p>
        </w:tc>
        <w:tc>
          <w:tcPr>
            <w:tcW w:w="850" w:type="dxa"/>
          </w:tcPr>
          <w:p w14:paraId="019121C8"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128</w:t>
            </w:r>
          </w:p>
          <w:p w14:paraId="37C99D85"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135-225 IU/L)</w:t>
            </w:r>
          </w:p>
        </w:tc>
        <w:tc>
          <w:tcPr>
            <w:tcW w:w="1843" w:type="dxa"/>
          </w:tcPr>
          <w:p w14:paraId="4CACC312"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 xml:space="preserve">1L: </w:t>
            </w:r>
            <w:r w:rsidRPr="00835AE1">
              <w:rPr>
                <w:rFonts w:ascii="Times New Roman" w:hAnsi="Times New Roman" w:cs="Times New Roman"/>
                <w:sz w:val="16"/>
                <w:szCs w:val="16"/>
                <w:lang w:val="en-US"/>
              </w:rPr>
              <w:t xml:space="preserve">azathioprine stopped and </w:t>
            </w:r>
            <w:proofErr w:type="spellStart"/>
            <w:r w:rsidRPr="00835AE1">
              <w:rPr>
                <w:rFonts w:ascii="Times New Roman" w:hAnsi="Times New Roman" w:cs="Times New Roman"/>
                <w:sz w:val="16"/>
                <w:szCs w:val="16"/>
                <w:lang w:val="en-US"/>
              </w:rPr>
              <w:t>tacro</w:t>
            </w:r>
            <w:proofErr w:type="spellEnd"/>
            <w:r w:rsidRPr="00835AE1">
              <w:rPr>
                <w:rFonts w:ascii="Times New Roman" w:hAnsi="Times New Roman" w:cs="Times New Roman"/>
                <w:sz w:val="16"/>
                <w:szCs w:val="16"/>
                <w:lang w:val="en-US"/>
              </w:rPr>
              <w:t xml:space="preserve"> dose reduction (PD)</w:t>
            </w:r>
          </w:p>
          <w:p w14:paraId="1AC460FC"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2L:</w:t>
            </w:r>
            <w:r w:rsidRPr="00835AE1">
              <w:rPr>
                <w:rFonts w:ascii="Times New Roman" w:hAnsi="Times New Roman" w:cs="Times New Roman"/>
                <w:sz w:val="16"/>
                <w:szCs w:val="16"/>
                <w:lang w:val="en-US"/>
              </w:rPr>
              <w:t xml:space="preserve"> R-COP, 2x R-COPADM; 2x R-CYM (CR)</w:t>
            </w:r>
          </w:p>
          <w:p w14:paraId="7AC9560C"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3L:</w:t>
            </w:r>
            <w:r w:rsidRPr="00835AE1">
              <w:rPr>
                <w:rFonts w:ascii="Times New Roman" w:hAnsi="Times New Roman" w:cs="Times New Roman"/>
                <w:sz w:val="16"/>
                <w:szCs w:val="16"/>
                <w:lang w:val="en-US"/>
              </w:rPr>
              <w:t xml:space="preserve"> 2x R-GDP (PD)</w:t>
            </w:r>
          </w:p>
          <w:p w14:paraId="18F6F48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4L:</w:t>
            </w:r>
            <w:r w:rsidRPr="00835AE1">
              <w:rPr>
                <w:rFonts w:ascii="Times New Roman" w:hAnsi="Times New Roman" w:cs="Times New Roman"/>
                <w:sz w:val="16"/>
                <w:szCs w:val="16"/>
                <w:lang w:val="en-US"/>
              </w:rPr>
              <w:t xml:space="preserve"> 2x R-IVE (CR)</w:t>
            </w:r>
          </w:p>
          <w:p w14:paraId="550FEE15"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5L:</w:t>
            </w:r>
            <w:r w:rsidRPr="00835AE1">
              <w:rPr>
                <w:rFonts w:ascii="Times New Roman" w:hAnsi="Times New Roman" w:cs="Times New Roman"/>
                <w:sz w:val="16"/>
                <w:szCs w:val="16"/>
                <w:lang w:val="en-US"/>
              </w:rPr>
              <w:t xml:space="preserve"> 2x R-ICE (PD)</w:t>
            </w:r>
          </w:p>
        </w:tc>
        <w:tc>
          <w:tcPr>
            <w:tcW w:w="1134" w:type="dxa"/>
          </w:tcPr>
          <w:p w14:paraId="5F2D6BF3"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1x RBP</w:t>
            </w:r>
          </w:p>
        </w:tc>
        <w:tc>
          <w:tcPr>
            <w:tcW w:w="851" w:type="dxa"/>
          </w:tcPr>
          <w:p w14:paraId="6C933EB0"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PD</w:t>
            </w:r>
          </w:p>
        </w:tc>
      </w:tr>
      <w:tr w:rsidR="006A58AB" w:rsidRPr="008518EC" w14:paraId="621AB18C" w14:textId="77777777" w:rsidTr="005B49A8">
        <w:tc>
          <w:tcPr>
            <w:tcW w:w="421" w:type="dxa"/>
          </w:tcPr>
          <w:p w14:paraId="04E27D59" w14:textId="77777777" w:rsidR="006A58AB" w:rsidRPr="00835AE1" w:rsidRDefault="006A58AB" w:rsidP="005B49A8">
            <w:pPr>
              <w:jc w:val="both"/>
              <w:rPr>
                <w:rFonts w:ascii="Times New Roman" w:hAnsi="Times New Roman" w:cs="Times New Roman"/>
                <w:sz w:val="16"/>
                <w:szCs w:val="16"/>
                <w:lang w:val="en-US"/>
              </w:rPr>
            </w:pPr>
            <w:r w:rsidRPr="00835AE1">
              <w:rPr>
                <w:rFonts w:ascii="Times New Roman" w:hAnsi="Times New Roman" w:cs="Times New Roman"/>
                <w:sz w:val="16"/>
                <w:szCs w:val="16"/>
                <w:lang w:val="en-US"/>
              </w:rPr>
              <w:t>P2</w:t>
            </w:r>
          </w:p>
        </w:tc>
        <w:tc>
          <w:tcPr>
            <w:tcW w:w="483" w:type="dxa"/>
          </w:tcPr>
          <w:p w14:paraId="7FEF658B"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51</w:t>
            </w:r>
          </w:p>
        </w:tc>
        <w:tc>
          <w:tcPr>
            <w:tcW w:w="1076" w:type="dxa"/>
          </w:tcPr>
          <w:p w14:paraId="1E1777C4"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Cadaveric, heterotopic, renal</w:t>
            </w:r>
          </w:p>
        </w:tc>
        <w:tc>
          <w:tcPr>
            <w:tcW w:w="567" w:type="dxa"/>
          </w:tcPr>
          <w:p w14:paraId="055A4DD5"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Pred</w:t>
            </w:r>
          </w:p>
        </w:tc>
        <w:tc>
          <w:tcPr>
            <w:tcW w:w="709" w:type="dxa"/>
          </w:tcPr>
          <w:p w14:paraId="74689D9F"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2m</w:t>
            </w:r>
          </w:p>
        </w:tc>
        <w:tc>
          <w:tcPr>
            <w:tcW w:w="850" w:type="dxa"/>
          </w:tcPr>
          <w:p w14:paraId="6C73D445"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DLBCL</w:t>
            </w:r>
          </w:p>
          <w:p w14:paraId="32A3507B" w14:textId="70416588"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EBV +</w:t>
            </w:r>
            <w:proofErr w:type="spellStart"/>
            <w:r w:rsidRPr="00835AE1">
              <w:rPr>
                <w:rFonts w:ascii="Times New Roman" w:hAnsi="Times New Roman" w:cs="Times New Roman"/>
                <w:sz w:val="16"/>
                <w:szCs w:val="16"/>
                <w:lang w:val="en-US"/>
              </w:rPr>
              <w:t>ve</w:t>
            </w:r>
            <w:proofErr w:type="spellEnd"/>
            <w:r w:rsidR="000A6540">
              <w:rPr>
                <w:rFonts w:ascii="Times New Roman" w:hAnsi="Times New Roman" w:cs="Times New Roman"/>
                <w:sz w:val="16"/>
                <w:szCs w:val="16"/>
                <w:lang w:val="en-US"/>
              </w:rPr>
              <w:t>*</w:t>
            </w:r>
          </w:p>
        </w:tc>
        <w:tc>
          <w:tcPr>
            <w:tcW w:w="709" w:type="dxa"/>
          </w:tcPr>
          <w:p w14:paraId="3E534A70"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IVE</w:t>
            </w:r>
          </w:p>
        </w:tc>
        <w:tc>
          <w:tcPr>
            <w:tcW w:w="850" w:type="dxa"/>
          </w:tcPr>
          <w:p w14:paraId="1C5B76AB" w14:textId="77777777" w:rsidR="006A58AB" w:rsidRPr="00835AE1" w:rsidRDefault="006A58AB" w:rsidP="005B49A8">
            <w:pPr>
              <w:rPr>
                <w:rFonts w:ascii="Times New Roman" w:hAnsi="Times New Roman" w:cs="Times New Roman"/>
                <w:sz w:val="16"/>
                <w:szCs w:val="16"/>
                <w:lang w:val="en-US"/>
              </w:rPr>
            </w:pPr>
          </w:p>
        </w:tc>
        <w:tc>
          <w:tcPr>
            <w:tcW w:w="1843" w:type="dxa"/>
          </w:tcPr>
          <w:p w14:paraId="7BE438A3" w14:textId="77777777" w:rsidR="006A58AB" w:rsidRPr="00835AE1" w:rsidRDefault="006A58AB" w:rsidP="005B49A8">
            <w:pPr>
              <w:rPr>
                <w:rFonts w:ascii="Times New Roman" w:hAnsi="Times New Roman" w:cs="Times New Roman"/>
                <w:b/>
                <w:bCs/>
                <w:sz w:val="16"/>
                <w:szCs w:val="16"/>
                <w:lang w:val="en-US"/>
              </w:rPr>
            </w:pPr>
            <w:r w:rsidRPr="00835AE1">
              <w:rPr>
                <w:rFonts w:ascii="Times New Roman" w:hAnsi="Times New Roman" w:cs="Times New Roman"/>
                <w:b/>
                <w:bCs/>
                <w:sz w:val="16"/>
                <w:szCs w:val="16"/>
                <w:lang w:val="en-US"/>
              </w:rPr>
              <w:t xml:space="preserve">1L: </w:t>
            </w:r>
            <w:r w:rsidRPr="00835AE1">
              <w:rPr>
                <w:rFonts w:ascii="Times New Roman" w:hAnsi="Times New Roman" w:cs="Times New Roman"/>
                <w:sz w:val="16"/>
                <w:szCs w:val="16"/>
                <w:lang w:val="en-US"/>
              </w:rPr>
              <w:t>Reduction IS (PD)</w:t>
            </w:r>
          </w:p>
          <w:p w14:paraId="7D5DC018"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2L:</w:t>
            </w:r>
            <w:r w:rsidRPr="00835AE1">
              <w:rPr>
                <w:rFonts w:ascii="Times New Roman" w:hAnsi="Times New Roman" w:cs="Times New Roman"/>
                <w:sz w:val="16"/>
                <w:szCs w:val="16"/>
                <w:lang w:val="en-US"/>
              </w:rPr>
              <w:t xml:space="preserve"> Rituximab (PD)</w:t>
            </w:r>
          </w:p>
          <w:p w14:paraId="109F54BA"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3L:</w:t>
            </w:r>
            <w:r w:rsidRPr="00835AE1">
              <w:rPr>
                <w:rFonts w:ascii="Times New Roman" w:hAnsi="Times New Roman" w:cs="Times New Roman"/>
                <w:sz w:val="16"/>
                <w:szCs w:val="16"/>
                <w:lang w:val="en-US"/>
              </w:rPr>
              <w:t xml:space="preserve"> 3x R-CHOP (PD)</w:t>
            </w:r>
          </w:p>
          <w:p w14:paraId="4B822EB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4L:</w:t>
            </w:r>
            <w:r w:rsidRPr="00835AE1">
              <w:rPr>
                <w:rFonts w:ascii="Times New Roman" w:hAnsi="Times New Roman" w:cs="Times New Roman"/>
                <w:sz w:val="16"/>
                <w:szCs w:val="16"/>
                <w:lang w:val="en-US"/>
              </w:rPr>
              <w:t xml:space="preserve"> </w:t>
            </w:r>
            <w:proofErr w:type="spellStart"/>
            <w:r w:rsidRPr="00835AE1">
              <w:rPr>
                <w:rFonts w:ascii="Times New Roman" w:hAnsi="Times New Roman" w:cs="Times New Roman"/>
                <w:sz w:val="16"/>
                <w:szCs w:val="16"/>
                <w:lang w:val="en-US"/>
              </w:rPr>
              <w:t>Nanatinostat</w:t>
            </w:r>
            <w:proofErr w:type="spellEnd"/>
            <w:r w:rsidRPr="00835AE1">
              <w:rPr>
                <w:rFonts w:ascii="Times New Roman" w:hAnsi="Times New Roman" w:cs="Times New Roman"/>
                <w:sz w:val="16"/>
                <w:szCs w:val="16"/>
                <w:lang w:val="en-US"/>
              </w:rPr>
              <w:t xml:space="preserve"> (PD)</w:t>
            </w:r>
          </w:p>
          <w:p w14:paraId="5C47502A"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5L:</w:t>
            </w:r>
            <w:r w:rsidRPr="00835AE1">
              <w:rPr>
                <w:rFonts w:ascii="Times New Roman" w:hAnsi="Times New Roman" w:cs="Times New Roman"/>
                <w:sz w:val="16"/>
                <w:szCs w:val="16"/>
                <w:lang w:val="en-US"/>
              </w:rPr>
              <w:t xml:space="preserve"> 2x R-Gem-Ox (PD)</w:t>
            </w:r>
          </w:p>
          <w:p w14:paraId="36DB36BF"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b/>
                <w:bCs/>
                <w:sz w:val="16"/>
                <w:szCs w:val="16"/>
                <w:lang w:val="en-US"/>
              </w:rPr>
              <w:t>6L:</w:t>
            </w:r>
            <w:r w:rsidRPr="00835AE1">
              <w:rPr>
                <w:rFonts w:ascii="Times New Roman" w:hAnsi="Times New Roman" w:cs="Times New Roman"/>
                <w:sz w:val="16"/>
                <w:szCs w:val="16"/>
                <w:lang w:val="en-US"/>
              </w:rPr>
              <w:t xml:space="preserve"> </w:t>
            </w:r>
            <w:r>
              <w:rPr>
                <w:rFonts w:ascii="Times New Roman" w:hAnsi="Times New Roman" w:cs="Times New Roman"/>
                <w:sz w:val="16"/>
                <w:szCs w:val="16"/>
                <w:lang w:val="en-US"/>
              </w:rPr>
              <w:t>1</w:t>
            </w:r>
            <w:r w:rsidRPr="00835AE1">
              <w:rPr>
                <w:rFonts w:ascii="Times New Roman" w:hAnsi="Times New Roman" w:cs="Times New Roman"/>
                <w:sz w:val="16"/>
                <w:szCs w:val="16"/>
                <w:lang w:val="en-US"/>
              </w:rPr>
              <w:t>x R-BP (MR)</w:t>
            </w:r>
          </w:p>
        </w:tc>
        <w:tc>
          <w:tcPr>
            <w:tcW w:w="1134" w:type="dxa"/>
          </w:tcPr>
          <w:p w14:paraId="12D00EE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1x RBP + 20Gy IFRT (oropharynx/ thorax)</w:t>
            </w:r>
          </w:p>
        </w:tc>
        <w:tc>
          <w:tcPr>
            <w:tcW w:w="851" w:type="dxa"/>
          </w:tcPr>
          <w:p w14:paraId="52D8CC19" w14:textId="77777777" w:rsidR="006A58AB" w:rsidRPr="00835AE1" w:rsidRDefault="006A58AB" w:rsidP="005B49A8">
            <w:pPr>
              <w:rPr>
                <w:rFonts w:ascii="Times New Roman" w:hAnsi="Times New Roman" w:cs="Times New Roman"/>
                <w:sz w:val="16"/>
                <w:szCs w:val="16"/>
                <w:lang w:val="en-US"/>
              </w:rPr>
            </w:pPr>
            <w:r w:rsidRPr="00835AE1">
              <w:rPr>
                <w:rFonts w:ascii="Times New Roman" w:hAnsi="Times New Roman" w:cs="Times New Roman"/>
                <w:sz w:val="16"/>
                <w:szCs w:val="16"/>
                <w:lang w:val="en-US"/>
              </w:rPr>
              <w:t>PD</w:t>
            </w:r>
          </w:p>
        </w:tc>
      </w:tr>
    </w:tbl>
    <w:p w14:paraId="14C8036B" w14:textId="77777777" w:rsidR="00C75015" w:rsidRPr="006A58AB" w:rsidRDefault="00C75015" w:rsidP="009E32CD">
      <w:pPr>
        <w:spacing w:after="160" w:line="360" w:lineRule="auto"/>
        <w:jc w:val="both"/>
        <w:rPr>
          <w:rFonts w:ascii="Times New Roman" w:hAnsi="Times New Roman" w:cs="Times New Roman"/>
          <w:sz w:val="22"/>
          <w:szCs w:val="22"/>
        </w:rPr>
      </w:pPr>
    </w:p>
    <w:p w14:paraId="41DF1849" w14:textId="4EC5504E" w:rsidR="006A58AB" w:rsidRPr="00563E50" w:rsidRDefault="00A52098" w:rsidP="006A58AB">
      <w:pPr>
        <w:spacing w:after="160"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 </w:t>
      </w:r>
      <w:r w:rsidR="006A58AB" w:rsidRPr="006A58AB">
        <w:rPr>
          <w:rFonts w:ascii="Times New Roman" w:hAnsi="Times New Roman" w:cs="Times New Roman"/>
          <w:b/>
          <w:bCs/>
          <w:sz w:val="22"/>
          <w:szCs w:val="22"/>
          <w:lang w:val="en-US"/>
        </w:rPr>
        <w:t>Table 2:</w:t>
      </w:r>
      <w:r w:rsidR="006A58AB" w:rsidRPr="006A58AB">
        <w:rPr>
          <w:rFonts w:ascii="Times New Roman" w:hAnsi="Times New Roman" w:cs="Times New Roman"/>
          <w:sz w:val="22"/>
          <w:szCs w:val="22"/>
          <w:lang w:val="en-US"/>
        </w:rPr>
        <w:t xml:space="preserve"> Summary of longitudinal immune cell subsets by flow cytometry. </w:t>
      </w:r>
    </w:p>
    <w:tbl>
      <w:tblPr>
        <w:tblW w:w="900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088"/>
        <w:gridCol w:w="1106"/>
        <w:gridCol w:w="1177"/>
        <w:gridCol w:w="1172"/>
        <w:gridCol w:w="1131"/>
        <w:gridCol w:w="1172"/>
        <w:gridCol w:w="1158"/>
      </w:tblGrid>
      <w:tr w:rsidR="006A58AB" w:rsidRPr="00563E50" w14:paraId="3A89025C" w14:textId="77777777" w:rsidTr="00812A75">
        <w:trPr>
          <w:trHeight w:val="248"/>
        </w:trPr>
        <w:tc>
          <w:tcPr>
            <w:tcW w:w="2088" w:type="dxa"/>
            <w:shd w:val="clear" w:color="auto" w:fill="auto"/>
          </w:tcPr>
          <w:p w14:paraId="26B38CA0"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p>
        </w:tc>
        <w:tc>
          <w:tcPr>
            <w:tcW w:w="2283" w:type="dxa"/>
            <w:gridSpan w:val="2"/>
            <w:shd w:val="clear" w:color="auto" w:fill="auto"/>
          </w:tcPr>
          <w:p w14:paraId="5126A360"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re-leukapheresis</w:t>
            </w:r>
          </w:p>
        </w:tc>
        <w:tc>
          <w:tcPr>
            <w:tcW w:w="2303" w:type="dxa"/>
            <w:gridSpan w:val="2"/>
            <w:shd w:val="clear" w:color="auto" w:fill="auto"/>
          </w:tcPr>
          <w:p w14:paraId="52567E21"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re-LD</w:t>
            </w:r>
          </w:p>
        </w:tc>
        <w:tc>
          <w:tcPr>
            <w:tcW w:w="1172" w:type="dxa"/>
            <w:shd w:val="clear" w:color="auto" w:fill="auto"/>
          </w:tcPr>
          <w:p w14:paraId="5B31932D"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M1</w:t>
            </w:r>
          </w:p>
        </w:tc>
        <w:tc>
          <w:tcPr>
            <w:tcW w:w="1158" w:type="dxa"/>
            <w:shd w:val="clear" w:color="auto" w:fill="auto"/>
          </w:tcPr>
          <w:p w14:paraId="17E8015D"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M3</w:t>
            </w:r>
          </w:p>
        </w:tc>
      </w:tr>
      <w:tr w:rsidR="006A58AB" w:rsidRPr="00563E50" w14:paraId="2D7C87ED" w14:textId="77777777" w:rsidTr="00812A75">
        <w:trPr>
          <w:trHeight w:val="280"/>
        </w:trPr>
        <w:tc>
          <w:tcPr>
            <w:tcW w:w="2088" w:type="dxa"/>
            <w:shd w:val="clear" w:color="auto" w:fill="auto"/>
            <w:hideMark/>
          </w:tcPr>
          <w:p w14:paraId="352C5864" w14:textId="77777777" w:rsidR="006A58AB" w:rsidRPr="00563E50" w:rsidRDefault="006A58AB" w:rsidP="005B49A8">
            <w:pPr>
              <w:spacing w:line="276" w:lineRule="auto"/>
              <w:jc w:val="both"/>
              <w:textAlignment w:val="baseline"/>
              <w:rPr>
                <w:rFonts w:ascii="Times New Roman" w:eastAsia="Times New Roman" w:hAnsi="Times New Roman" w:cs="Times New Roman"/>
                <w:kern w:val="0"/>
                <w:sz w:val="20"/>
                <w:szCs w:val="20"/>
                <w:lang w:eastAsia="en-GB"/>
                <w14:ligatures w14:val="none"/>
              </w:rPr>
            </w:pPr>
            <w:r w:rsidRPr="00563E50">
              <w:rPr>
                <w:rFonts w:ascii="Times New Roman" w:eastAsia="Times New Roman" w:hAnsi="Times New Roman" w:cs="Times New Roman"/>
                <w:kern w:val="0"/>
                <w:sz w:val="20"/>
                <w:szCs w:val="20"/>
                <w:lang w:eastAsia="en-GB"/>
                <w14:ligatures w14:val="none"/>
              </w:rPr>
              <w:t> </w:t>
            </w:r>
          </w:p>
        </w:tc>
        <w:tc>
          <w:tcPr>
            <w:tcW w:w="1106" w:type="dxa"/>
            <w:shd w:val="clear" w:color="auto" w:fill="auto"/>
            <w:hideMark/>
          </w:tcPr>
          <w:p w14:paraId="0147CD6C"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1</w:t>
            </w:r>
          </w:p>
        </w:tc>
        <w:tc>
          <w:tcPr>
            <w:tcW w:w="1177" w:type="dxa"/>
            <w:shd w:val="clear" w:color="auto" w:fill="auto"/>
          </w:tcPr>
          <w:p w14:paraId="3AA05A96"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2</w:t>
            </w:r>
          </w:p>
        </w:tc>
        <w:tc>
          <w:tcPr>
            <w:tcW w:w="1172" w:type="dxa"/>
            <w:shd w:val="clear" w:color="auto" w:fill="auto"/>
          </w:tcPr>
          <w:p w14:paraId="34C008BB" w14:textId="77777777" w:rsidR="006A58AB" w:rsidRPr="00563E50" w:rsidRDefault="006A58AB" w:rsidP="005B49A8">
            <w:pPr>
              <w:spacing w:line="276" w:lineRule="auto"/>
              <w:jc w:val="center"/>
              <w:textAlignment w:val="baseline"/>
              <w:rPr>
                <w:rStyle w:val="normaltextrun"/>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1</w:t>
            </w:r>
          </w:p>
        </w:tc>
        <w:tc>
          <w:tcPr>
            <w:tcW w:w="1131" w:type="dxa"/>
            <w:shd w:val="clear" w:color="auto" w:fill="auto"/>
          </w:tcPr>
          <w:p w14:paraId="461BC3E0" w14:textId="77777777" w:rsidR="006A58AB" w:rsidRPr="00563E50" w:rsidRDefault="006A58AB" w:rsidP="005B49A8">
            <w:pPr>
              <w:spacing w:line="276" w:lineRule="auto"/>
              <w:jc w:val="center"/>
              <w:textAlignment w:val="baseline"/>
              <w:rPr>
                <w:rStyle w:val="normaltextrun"/>
                <w:rFonts w:ascii="Times New Roman" w:hAnsi="Times New Roman" w:cs="Times New Roman"/>
                <w:b/>
                <w:bCs/>
                <w:sz w:val="20"/>
                <w:szCs w:val="20"/>
              </w:rPr>
            </w:pPr>
            <w:r w:rsidRPr="00563E50">
              <w:rPr>
                <w:rFonts w:ascii="Times New Roman" w:eastAsia="Times New Roman" w:hAnsi="Times New Roman" w:cs="Times New Roman"/>
                <w:b/>
                <w:bCs/>
                <w:kern w:val="0"/>
                <w:sz w:val="20"/>
                <w:szCs w:val="20"/>
                <w:lang w:eastAsia="en-GB"/>
                <w14:ligatures w14:val="none"/>
              </w:rPr>
              <w:t>P2</w:t>
            </w:r>
          </w:p>
        </w:tc>
        <w:tc>
          <w:tcPr>
            <w:tcW w:w="1172" w:type="dxa"/>
            <w:shd w:val="clear" w:color="auto" w:fill="auto"/>
          </w:tcPr>
          <w:p w14:paraId="32364F54" w14:textId="77777777" w:rsidR="006A58AB" w:rsidRPr="00563E50" w:rsidRDefault="006A58AB" w:rsidP="005B49A8">
            <w:pPr>
              <w:spacing w:line="276" w:lineRule="auto"/>
              <w:jc w:val="center"/>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P1</w:t>
            </w:r>
          </w:p>
        </w:tc>
        <w:tc>
          <w:tcPr>
            <w:tcW w:w="1158" w:type="dxa"/>
            <w:shd w:val="clear" w:color="auto" w:fill="auto"/>
          </w:tcPr>
          <w:p w14:paraId="688E1305" w14:textId="77777777" w:rsidR="006A58AB" w:rsidRPr="00563E50" w:rsidRDefault="006A58AB" w:rsidP="005B49A8">
            <w:pPr>
              <w:spacing w:line="276" w:lineRule="auto"/>
              <w:jc w:val="center"/>
              <w:textAlignment w:val="baseline"/>
              <w:rPr>
                <w:rStyle w:val="normaltextrun"/>
                <w:rFonts w:ascii="Times New Roman" w:hAnsi="Times New Roman" w:cs="Times New Roman"/>
                <w:b/>
                <w:bCs/>
                <w:sz w:val="20"/>
                <w:szCs w:val="20"/>
              </w:rPr>
            </w:pPr>
            <w:r w:rsidRPr="00563E50">
              <w:rPr>
                <w:rFonts w:ascii="Times New Roman" w:eastAsia="Times New Roman" w:hAnsi="Times New Roman" w:cs="Times New Roman"/>
                <w:b/>
                <w:bCs/>
                <w:kern w:val="0"/>
                <w:sz w:val="20"/>
                <w:szCs w:val="20"/>
                <w:lang w:eastAsia="en-GB"/>
                <w14:ligatures w14:val="none"/>
              </w:rPr>
              <w:t>P1</w:t>
            </w:r>
          </w:p>
        </w:tc>
      </w:tr>
      <w:tr w:rsidR="006A58AB" w:rsidRPr="00563E50" w14:paraId="305A349B" w14:textId="77777777" w:rsidTr="00812A75">
        <w:trPr>
          <w:trHeight w:val="300"/>
        </w:trPr>
        <w:tc>
          <w:tcPr>
            <w:tcW w:w="2088" w:type="dxa"/>
            <w:shd w:val="clear" w:color="auto" w:fill="auto"/>
            <w:hideMark/>
          </w:tcPr>
          <w:p w14:paraId="1D775229" w14:textId="77777777" w:rsidR="006A58AB" w:rsidRPr="00563E50" w:rsidRDefault="006A58AB" w:rsidP="005B49A8">
            <w:pPr>
              <w:spacing w:line="276" w:lineRule="auto"/>
              <w:jc w:val="both"/>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 xml:space="preserve">CD19 absolute </w:t>
            </w:r>
          </w:p>
          <w:p w14:paraId="0597B82E" w14:textId="77777777" w:rsidR="006A58AB" w:rsidRPr="00563E50" w:rsidRDefault="006A58AB" w:rsidP="005B49A8">
            <w:pPr>
              <w:spacing w:line="276" w:lineRule="auto"/>
              <w:jc w:val="both"/>
              <w:textAlignment w:val="baseline"/>
              <w:rPr>
                <w:rFonts w:ascii="Times New Roman" w:eastAsia="Times New Roman" w:hAnsi="Times New Roman" w:cs="Times New Roman"/>
                <w:i/>
                <w:iCs/>
                <w:kern w:val="0"/>
                <w:sz w:val="20"/>
                <w:szCs w:val="20"/>
                <w:lang w:eastAsia="en-GB"/>
                <w14:ligatures w14:val="none"/>
              </w:rPr>
            </w:pPr>
            <w:r w:rsidRPr="00563E50">
              <w:rPr>
                <w:rFonts w:ascii="Times New Roman" w:eastAsia="Times New Roman" w:hAnsi="Times New Roman" w:cs="Times New Roman"/>
                <w:i/>
                <w:iCs/>
                <w:kern w:val="0"/>
                <w:sz w:val="20"/>
                <w:szCs w:val="20"/>
                <w:lang w:eastAsia="en-GB"/>
                <w14:ligatures w14:val="none"/>
              </w:rPr>
              <w:t>NR 0.11 - 0.69 x10^9/L</w:t>
            </w:r>
          </w:p>
        </w:tc>
        <w:tc>
          <w:tcPr>
            <w:tcW w:w="1106" w:type="dxa"/>
            <w:shd w:val="clear" w:color="auto" w:fill="auto"/>
            <w:hideMark/>
          </w:tcPr>
          <w:p w14:paraId="2881628D"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000 </w:t>
            </w:r>
          </w:p>
        </w:tc>
        <w:tc>
          <w:tcPr>
            <w:tcW w:w="1177" w:type="dxa"/>
            <w:shd w:val="clear" w:color="auto" w:fill="auto"/>
          </w:tcPr>
          <w:p w14:paraId="06AE8AA7"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003 </w:t>
            </w:r>
          </w:p>
        </w:tc>
        <w:tc>
          <w:tcPr>
            <w:tcW w:w="1172" w:type="dxa"/>
            <w:shd w:val="clear" w:color="auto" w:fill="auto"/>
          </w:tcPr>
          <w:p w14:paraId="7109CA75"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Fonts w:ascii="Times New Roman" w:eastAsia="Times New Roman" w:hAnsi="Times New Roman" w:cs="Times New Roman"/>
                <w:color w:val="000000" w:themeColor="text1"/>
                <w:kern w:val="0"/>
                <w:sz w:val="20"/>
                <w:szCs w:val="20"/>
                <w:lang w:eastAsia="en-GB"/>
                <w14:ligatures w14:val="none"/>
              </w:rPr>
              <w:t xml:space="preserve">0.000 </w:t>
            </w:r>
          </w:p>
        </w:tc>
        <w:tc>
          <w:tcPr>
            <w:tcW w:w="1131" w:type="dxa"/>
            <w:shd w:val="clear" w:color="auto" w:fill="auto"/>
          </w:tcPr>
          <w:p w14:paraId="1FA8E7A3"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 xml:space="preserve">0.001 </w:t>
            </w:r>
          </w:p>
        </w:tc>
        <w:tc>
          <w:tcPr>
            <w:tcW w:w="1172" w:type="dxa"/>
            <w:shd w:val="clear" w:color="auto" w:fill="auto"/>
          </w:tcPr>
          <w:p w14:paraId="2DCB18E1"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Style w:val="normaltextrun"/>
                <w:rFonts w:ascii="Times New Roman" w:hAnsi="Times New Roman" w:cs="Times New Roman"/>
                <w:color w:val="000000" w:themeColor="text1"/>
                <w:sz w:val="20"/>
                <w:szCs w:val="20"/>
              </w:rPr>
              <w:t xml:space="preserve">0.000 </w:t>
            </w:r>
          </w:p>
        </w:tc>
        <w:tc>
          <w:tcPr>
            <w:tcW w:w="1158" w:type="dxa"/>
            <w:shd w:val="clear" w:color="auto" w:fill="auto"/>
          </w:tcPr>
          <w:p w14:paraId="63864036"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0.001</w:t>
            </w:r>
          </w:p>
        </w:tc>
      </w:tr>
      <w:tr w:rsidR="006A58AB" w:rsidRPr="00563E50" w14:paraId="7E5C7ED8" w14:textId="77777777" w:rsidTr="00812A75">
        <w:trPr>
          <w:trHeight w:val="300"/>
        </w:trPr>
        <w:tc>
          <w:tcPr>
            <w:tcW w:w="2088" w:type="dxa"/>
            <w:shd w:val="clear" w:color="auto" w:fill="auto"/>
            <w:hideMark/>
          </w:tcPr>
          <w:p w14:paraId="0FA0E1BF" w14:textId="77777777" w:rsidR="006A58AB" w:rsidRPr="00563E50" w:rsidRDefault="006A58AB" w:rsidP="005B49A8">
            <w:pPr>
              <w:spacing w:line="276" w:lineRule="auto"/>
              <w:jc w:val="both"/>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CD3 absolute </w:t>
            </w:r>
          </w:p>
          <w:p w14:paraId="2A012226" w14:textId="77777777" w:rsidR="006A58AB" w:rsidRPr="00563E50" w:rsidRDefault="006A58AB" w:rsidP="005B49A8">
            <w:pPr>
              <w:spacing w:line="276" w:lineRule="auto"/>
              <w:jc w:val="both"/>
              <w:textAlignment w:val="baseline"/>
              <w:rPr>
                <w:rFonts w:ascii="Times New Roman" w:eastAsia="Times New Roman" w:hAnsi="Times New Roman" w:cs="Times New Roman"/>
                <w:i/>
                <w:iCs/>
                <w:kern w:val="0"/>
                <w:sz w:val="20"/>
                <w:szCs w:val="20"/>
                <w:lang w:eastAsia="en-GB"/>
                <w14:ligatures w14:val="none"/>
              </w:rPr>
            </w:pPr>
            <w:r w:rsidRPr="00563E50">
              <w:rPr>
                <w:rFonts w:ascii="Times New Roman" w:eastAsia="Times New Roman" w:hAnsi="Times New Roman" w:cs="Times New Roman"/>
                <w:i/>
                <w:iCs/>
                <w:kern w:val="0"/>
                <w:sz w:val="20"/>
                <w:szCs w:val="20"/>
                <w:lang w:eastAsia="en-GB"/>
                <w14:ligatures w14:val="none"/>
              </w:rPr>
              <w:lastRenderedPageBreak/>
              <w:t>NR 0.87 - 2.51 x 10^9/L</w:t>
            </w:r>
          </w:p>
        </w:tc>
        <w:tc>
          <w:tcPr>
            <w:tcW w:w="1106" w:type="dxa"/>
            <w:shd w:val="clear" w:color="auto" w:fill="auto"/>
            <w:hideMark/>
          </w:tcPr>
          <w:p w14:paraId="0887C368"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lastRenderedPageBreak/>
              <w:t xml:space="preserve">0.68 </w:t>
            </w:r>
          </w:p>
        </w:tc>
        <w:tc>
          <w:tcPr>
            <w:tcW w:w="1177" w:type="dxa"/>
            <w:shd w:val="clear" w:color="auto" w:fill="auto"/>
          </w:tcPr>
          <w:p w14:paraId="5B6017B7"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0.11</w:t>
            </w:r>
          </w:p>
        </w:tc>
        <w:tc>
          <w:tcPr>
            <w:tcW w:w="1172" w:type="dxa"/>
            <w:shd w:val="clear" w:color="auto" w:fill="auto"/>
          </w:tcPr>
          <w:p w14:paraId="107AA465"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Fonts w:ascii="Times New Roman" w:eastAsia="Times New Roman" w:hAnsi="Times New Roman" w:cs="Times New Roman"/>
                <w:color w:val="000000" w:themeColor="text1"/>
                <w:kern w:val="0"/>
                <w:sz w:val="20"/>
                <w:szCs w:val="20"/>
                <w:lang w:eastAsia="en-GB"/>
                <w14:ligatures w14:val="none"/>
              </w:rPr>
              <w:t xml:space="preserve">0.29 </w:t>
            </w:r>
          </w:p>
        </w:tc>
        <w:tc>
          <w:tcPr>
            <w:tcW w:w="1131" w:type="dxa"/>
            <w:shd w:val="clear" w:color="auto" w:fill="auto"/>
          </w:tcPr>
          <w:p w14:paraId="4C017328"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 xml:space="preserve">0.10 </w:t>
            </w:r>
          </w:p>
        </w:tc>
        <w:tc>
          <w:tcPr>
            <w:tcW w:w="1172" w:type="dxa"/>
            <w:shd w:val="clear" w:color="auto" w:fill="auto"/>
          </w:tcPr>
          <w:p w14:paraId="6EABB5C5"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Style w:val="normaltextrun"/>
                <w:rFonts w:ascii="Times New Roman" w:hAnsi="Times New Roman" w:cs="Times New Roman"/>
                <w:color w:val="000000" w:themeColor="text1"/>
                <w:sz w:val="20"/>
                <w:szCs w:val="20"/>
              </w:rPr>
              <w:t xml:space="preserve">0.30 </w:t>
            </w:r>
          </w:p>
        </w:tc>
        <w:tc>
          <w:tcPr>
            <w:tcW w:w="1158" w:type="dxa"/>
            <w:shd w:val="clear" w:color="auto" w:fill="auto"/>
          </w:tcPr>
          <w:p w14:paraId="4C694A84"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0.18</w:t>
            </w:r>
          </w:p>
        </w:tc>
      </w:tr>
      <w:tr w:rsidR="006A58AB" w:rsidRPr="00563E50" w14:paraId="45D97F6B" w14:textId="77777777" w:rsidTr="00812A75">
        <w:trPr>
          <w:trHeight w:val="300"/>
        </w:trPr>
        <w:tc>
          <w:tcPr>
            <w:tcW w:w="2088" w:type="dxa"/>
            <w:shd w:val="clear" w:color="auto" w:fill="auto"/>
            <w:hideMark/>
          </w:tcPr>
          <w:p w14:paraId="3D7B1CF4" w14:textId="77777777" w:rsidR="006A58AB" w:rsidRPr="00563E50" w:rsidRDefault="006A58AB" w:rsidP="005B49A8">
            <w:pPr>
              <w:spacing w:line="276" w:lineRule="auto"/>
              <w:jc w:val="both"/>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CD4 absolute </w:t>
            </w:r>
          </w:p>
          <w:p w14:paraId="3712997A" w14:textId="77777777" w:rsidR="006A58AB" w:rsidRPr="00563E50" w:rsidRDefault="006A58AB" w:rsidP="005B49A8">
            <w:pPr>
              <w:spacing w:line="276" w:lineRule="auto"/>
              <w:jc w:val="both"/>
              <w:textAlignment w:val="baseline"/>
              <w:rPr>
                <w:rFonts w:ascii="Times New Roman" w:eastAsia="Times New Roman" w:hAnsi="Times New Roman" w:cs="Times New Roman"/>
                <w:i/>
                <w:iCs/>
                <w:kern w:val="0"/>
                <w:sz w:val="20"/>
                <w:szCs w:val="20"/>
                <w:lang w:eastAsia="en-GB"/>
                <w14:ligatures w14:val="none"/>
              </w:rPr>
            </w:pPr>
            <w:r w:rsidRPr="00563E50">
              <w:rPr>
                <w:rFonts w:ascii="Times New Roman" w:eastAsia="Times New Roman" w:hAnsi="Times New Roman" w:cs="Times New Roman"/>
                <w:i/>
                <w:iCs/>
                <w:kern w:val="0"/>
                <w:sz w:val="20"/>
                <w:szCs w:val="20"/>
                <w:lang w:eastAsia="en-GB"/>
                <w14:ligatures w14:val="none"/>
              </w:rPr>
              <w:t>NR 0.44 - 1.47 x 10^9/L</w:t>
            </w:r>
          </w:p>
        </w:tc>
        <w:tc>
          <w:tcPr>
            <w:tcW w:w="1106" w:type="dxa"/>
            <w:shd w:val="clear" w:color="auto" w:fill="auto"/>
            <w:hideMark/>
          </w:tcPr>
          <w:p w14:paraId="5F96B92E"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38 </w:t>
            </w:r>
          </w:p>
        </w:tc>
        <w:tc>
          <w:tcPr>
            <w:tcW w:w="1177" w:type="dxa"/>
            <w:shd w:val="clear" w:color="auto" w:fill="auto"/>
          </w:tcPr>
          <w:p w14:paraId="344B0E13" w14:textId="11E28A7B"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03 </w:t>
            </w:r>
          </w:p>
        </w:tc>
        <w:tc>
          <w:tcPr>
            <w:tcW w:w="1172" w:type="dxa"/>
            <w:shd w:val="clear" w:color="auto" w:fill="auto"/>
          </w:tcPr>
          <w:p w14:paraId="3E67CC1D"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Fonts w:ascii="Times New Roman" w:eastAsia="Times New Roman" w:hAnsi="Times New Roman" w:cs="Times New Roman"/>
                <w:color w:val="000000" w:themeColor="text1"/>
                <w:kern w:val="0"/>
                <w:sz w:val="20"/>
                <w:szCs w:val="20"/>
                <w:lang w:eastAsia="en-GB"/>
                <w14:ligatures w14:val="none"/>
              </w:rPr>
              <w:t>0.17</w:t>
            </w:r>
          </w:p>
        </w:tc>
        <w:tc>
          <w:tcPr>
            <w:tcW w:w="1131" w:type="dxa"/>
            <w:shd w:val="clear" w:color="auto" w:fill="auto"/>
          </w:tcPr>
          <w:p w14:paraId="2F0E4CE1"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 xml:space="preserve">0.04 </w:t>
            </w:r>
          </w:p>
        </w:tc>
        <w:tc>
          <w:tcPr>
            <w:tcW w:w="1172" w:type="dxa"/>
            <w:shd w:val="clear" w:color="auto" w:fill="auto"/>
          </w:tcPr>
          <w:p w14:paraId="52A80D22"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Style w:val="normaltextrun"/>
                <w:rFonts w:ascii="Times New Roman" w:hAnsi="Times New Roman" w:cs="Times New Roman"/>
                <w:color w:val="000000" w:themeColor="text1"/>
                <w:sz w:val="20"/>
                <w:szCs w:val="20"/>
              </w:rPr>
              <w:t xml:space="preserve">0.16 </w:t>
            </w:r>
          </w:p>
        </w:tc>
        <w:tc>
          <w:tcPr>
            <w:tcW w:w="1158" w:type="dxa"/>
            <w:shd w:val="clear" w:color="auto" w:fill="auto"/>
          </w:tcPr>
          <w:p w14:paraId="140CB070"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0.10</w:t>
            </w:r>
          </w:p>
        </w:tc>
      </w:tr>
      <w:tr w:rsidR="006A58AB" w:rsidRPr="00563E50" w14:paraId="4F7E75A4" w14:textId="77777777" w:rsidTr="00812A75">
        <w:trPr>
          <w:trHeight w:val="300"/>
        </w:trPr>
        <w:tc>
          <w:tcPr>
            <w:tcW w:w="2088" w:type="dxa"/>
            <w:shd w:val="clear" w:color="auto" w:fill="auto"/>
            <w:hideMark/>
          </w:tcPr>
          <w:p w14:paraId="43FA17B1" w14:textId="77777777" w:rsidR="006A58AB" w:rsidRPr="00563E50" w:rsidRDefault="006A58AB" w:rsidP="005B49A8">
            <w:pPr>
              <w:spacing w:line="276" w:lineRule="auto"/>
              <w:jc w:val="both"/>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CD4:CD8 ratio </w:t>
            </w:r>
          </w:p>
          <w:p w14:paraId="6C6BC9C0" w14:textId="77777777" w:rsidR="006A58AB" w:rsidRPr="00563E50" w:rsidRDefault="006A58AB" w:rsidP="005B49A8">
            <w:pPr>
              <w:spacing w:line="276" w:lineRule="auto"/>
              <w:jc w:val="both"/>
              <w:textAlignment w:val="baseline"/>
              <w:rPr>
                <w:rFonts w:ascii="Times New Roman" w:eastAsia="Times New Roman" w:hAnsi="Times New Roman" w:cs="Times New Roman"/>
                <w:i/>
                <w:iCs/>
                <w:kern w:val="0"/>
                <w:sz w:val="20"/>
                <w:szCs w:val="20"/>
                <w:lang w:eastAsia="en-GB"/>
                <w14:ligatures w14:val="none"/>
              </w:rPr>
            </w:pPr>
            <w:r w:rsidRPr="00563E50">
              <w:rPr>
                <w:rFonts w:ascii="Times New Roman" w:eastAsia="Times New Roman" w:hAnsi="Times New Roman" w:cs="Times New Roman"/>
                <w:i/>
                <w:iCs/>
                <w:kern w:val="0"/>
                <w:sz w:val="20"/>
                <w:szCs w:val="20"/>
                <w:lang w:eastAsia="en-GB"/>
                <w14:ligatures w14:val="none"/>
              </w:rPr>
              <w:t xml:space="preserve">NR 0.54 - 2.97  </w:t>
            </w:r>
          </w:p>
        </w:tc>
        <w:tc>
          <w:tcPr>
            <w:tcW w:w="1106" w:type="dxa"/>
            <w:shd w:val="clear" w:color="auto" w:fill="auto"/>
            <w:hideMark/>
          </w:tcPr>
          <w:p w14:paraId="7E27AC87"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1.47</w:t>
            </w:r>
          </w:p>
        </w:tc>
        <w:tc>
          <w:tcPr>
            <w:tcW w:w="1177" w:type="dxa"/>
            <w:shd w:val="clear" w:color="auto" w:fill="auto"/>
          </w:tcPr>
          <w:p w14:paraId="5312B8E5"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36 </w:t>
            </w:r>
          </w:p>
        </w:tc>
        <w:tc>
          <w:tcPr>
            <w:tcW w:w="1172" w:type="dxa"/>
            <w:shd w:val="clear" w:color="auto" w:fill="auto"/>
          </w:tcPr>
          <w:p w14:paraId="104BFACB"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Fonts w:ascii="Times New Roman" w:eastAsia="Times New Roman" w:hAnsi="Times New Roman" w:cs="Times New Roman"/>
                <w:color w:val="000000" w:themeColor="text1"/>
                <w:kern w:val="0"/>
                <w:sz w:val="20"/>
                <w:szCs w:val="20"/>
                <w:lang w:eastAsia="en-GB"/>
                <w14:ligatures w14:val="none"/>
              </w:rPr>
              <w:t>1.78</w:t>
            </w:r>
          </w:p>
        </w:tc>
        <w:tc>
          <w:tcPr>
            <w:tcW w:w="1131" w:type="dxa"/>
            <w:shd w:val="clear" w:color="auto" w:fill="auto"/>
          </w:tcPr>
          <w:p w14:paraId="4DE0E9CE"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0.62</w:t>
            </w:r>
          </w:p>
        </w:tc>
        <w:tc>
          <w:tcPr>
            <w:tcW w:w="1172" w:type="dxa"/>
            <w:shd w:val="clear" w:color="auto" w:fill="auto"/>
          </w:tcPr>
          <w:p w14:paraId="4876562F"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Style w:val="normaltextrun"/>
                <w:rFonts w:ascii="Times New Roman" w:hAnsi="Times New Roman" w:cs="Times New Roman"/>
                <w:color w:val="000000" w:themeColor="text1"/>
                <w:sz w:val="20"/>
                <w:szCs w:val="20"/>
              </w:rPr>
              <w:t>1.36</w:t>
            </w:r>
          </w:p>
        </w:tc>
        <w:tc>
          <w:tcPr>
            <w:tcW w:w="1158" w:type="dxa"/>
            <w:shd w:val="clear" w:color="auto" w:fill="auto"/>
          </w:tcPr>
          <w:p w14:paraId="7ED51473"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1.23</w:t>
            </w:r>
          </w:p>
        </w:tc>
      </w:tr>
      <w:tr w:rsidR="006A58AB" w:rsidRPr="00563E50" w14:paraId="3DC9866D" w14:textId="77777777" w:rsidTr="00812A75">
        <w:trPr>
          <w:trHeight w:val="300"/>
        </w:trPr>
        <w:tc>
          <w:tcPr>
            <w:tcW w:w="2088" w:type="dxa"/>
            <w:shd w:val="clear" w:color="auto" w:fill="auto"/>
            <w:hideMark/>
          </w:tcPr>
          <w:p w14:paraId="4173E3C7" w14:textId="77777777" w:rsidR="006A58AB" w:rsidRPr="00563E50" w:rsidRDefault="006A58AB" w:rsidP="005B49A8">
            <w:pPr>
              <w:spacing w:line="276" w:lineRule="auto"/>
              <w:jc w:val="both"/>
              <w:textAlignment w:val="baseline"/>
              <w:rPr>
                <w:rFonts w:ascii="Times New Roman" w:eastAsia="Times New Roman" w:hAnsi="Times New Roman" w:cs="Times New Roman"/>
                <w:b/>
                <w:bCs/>
                <w:kern w:val="0"/>
                <w:sz w:val="20"/>
                <w:szCs w:val="20"/>
                <w:lang w:eastAsia="en-GB"/>
                <w14:ligatures w14:val="none"/>
              </w:rPr>
            </w:pPr>
            <w:r w:rsidRPr="00563E50">
              <w:rPr>
                <w:rFonts w:ascii="Times New Roman" w:eastAsia="Times New Roman" w:hAnsi="Times New Roman" w:cs="Times New Roman"/>
                <w:b/>
                <w:bCs/>
                <w:kern w:val="0"/>
                <w:sz w:val="20"/>
                <w:szCs w:val="20"/>
                <w:lang w:eastAsia="en-GB"/>
                <w14:ligatures w14:val="none"/>
              </w:rPr>
              <w:t>CD8 absolute </w:t>
            </w:r>
          </w:p>
          <w:p w14:paraId="15F622E9" w14:textId="77777777" w:rsidR="006A58AB" w:rsidRPr="00563E50" w:rsidRDefault="006A58AB" w:rsidP="005B49A8">
            <w:pPr>
              <w:spacing w:line="276" w:lineRule="auto"/>
              <w:jc w:val="both"/>
              <w:textAlignment w:val="baseline"/>
              <w:rPr>
                <w:rFonts w:ascii="Times New Roman" w:eastAsia="Times New Roman" w:hAnsi="Times New Roman" w:cs="Times New Roman"/>
                <w:i/>
                <w:iCs/>
                <w:kern w:val="0"/>
                <w:sz w:val="20"/>
                <w:szCs w:val="20"/>
                <w:lang w:eastAsia="en-GB"/>
                <w14:ligatures w14:val="none"/>
              </w:rPr>
            </w:pPr>
            <w:r w:rsidRPr="00563E50">
              <w:rPr>
                <w:rFonts w:ascii="Times New Roman" w:eastAsia="Times New Roman" w:hAnsi="Times New Roman" w:cs="Times New Roman"/>
                <w:i/>
                <w:iCs/>
                <w:kern w:val="0"/>
                <w:sz w:val="20"/>
                <w:szCs w:val="20"/>
                <w:lang w:eastAsia="en-GB"/>
                <w14:ligatures w14:val="none"/>
              </w:rPr>
              <w:t>NR 0.25 - 0.99 x 10^9/L</w:t>
            </w:r>
          </w:p>
        </w:tc>
        <w:tc>
          <w:tcPr>
            <w:tcW w:w="1106" w:type="dxa"/>
            <w:shd w:val="clear" w:color="auto" w:fill="auto"/>
            <w:hideMark/>
          </w:tcPr>
          <w:p w14:paraId="1EA6016A"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0.259</w:t>
            </w:r>
          </w:p>
        </w:tc>
        <w:tc>
          <w:tcPr>
            <w:tcW w:w="1177" w:type="dxa"/>
            <w:shd w:val="clear" w:color="auto" w:fill="auto"/>
          </w:tcPr>
          <w:p w14:paraId="6190FEE5"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Fonts w:ascii="Times New Roman" w:eastAsia="Times New Roman" w:hAnsi="Times New Roman" w:cs="Times New Roman"/>
                <w:color w:val="000000" w:themeColor="text1"/>
                <w:kern w:val="0"/>
                <w:sz w:val="20"/>
                <w:szCs w:val="20"/>
                <w:lang w:eastAsia="en-GB"/>
                <w14:ligatures w14:val="none"/>
              </w:rPr>
              <w:t xml:space="preserve">0.08 </w:t>
            </w:r>
          </w:p>
        </w:tc>
        <w:tc>
          <w:tcPr>
            <w:tcW w:w="1172" w:type="dxa"/>
            <w:shd w:val="clear" w:color="auto" w:fill="auto"/>
          </w:tcPr>
          <w:p w14:paraId="128F8AA9"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Fonts w:ascii="Times New Roman" w:eastAsia="Times New Roman" w:hAnsi="Times New Roman" w:cs="Times New Roman"/>
                <w:color w:val="000000" w:themeColor="text1"/>
                <w:kern w:val="0"/>
                <w:sz w:val="20"/>
                <w:szCs w:val="20"/>
                <w:lang w:eastAsia="en-GB"/>
                <w14:ligatures w14:val="none"/>
              </w:rPr>
              <w:t xml:space="preserve">0.095 </w:t>
            </w:r>
          </w:p>
        </w:tc>
        <w:tc>
          <w:tcPr>
            <w:tcW w:w="1131" w:type="dxa"/>
            <w:shd w:val="clear" w:color="auto" w:fill="auto"/>
          </w:tcPr>
          <w:p w14:paraId="27C7255A"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 xml:space="preserve">0.057 </w:t>
            </w:r>
          </w:p>
        </w:tc>
        <w:tc>
          <w:tcPr>
            <w:tcW w:w="1172" w:type="dxa"/>
            <w:shd w:val="clear" w:color="auto" w:fill="auto"/>
          </w:tcPr>
          <w:p w14:paraId="1DF0AAC4" w14:textId="77777777" w:rsidR="006A58AB" w:rsidRPr="00563E50" w:rsidRDefault="006A58AB" w:rsidP="005B49A8">
            <w:pPr>
              <w:spacing w:line="276" w:lineRule="auto"/>
              <w:jc w:val="center"/>
              <w:textAlignment w:val="baseline"/>
              <w:rPr>
                <w:rFonts w:ascii="Times New Roman" w:eastAsia="Times New Roman" w:hAnsi="Times New Roman" w:cs="Times New Roman"/>
                <w:color w:val="000000" w:themeColor="text1"/>
                <w:kern w:val="0"/>
                <w:sz w:val="20"/>
                <w:szCs w:val="20"/>
                <w:lang w:eastAsia="en-GB"/>
                <w14:ligatures w14:val="none"/>
              </w:rPr>
            </w:pPr>
            <w:r w:rsidRPr="00563E50">
              <w:rPr>
                <w:rStyle w:val="normaltextrun"/>
                <w:rFonts w:ascii="Times New Roman" w:hAnsi="Times New Roman" w:cs="Times New Roman"/>
                <w:color w:val="000000" w:themeColor="text1"/>
                <w:sz w:val="20"/>
                <w:szCs w:val="20"/>
              </w:rPr>
              <w:t xml:space="preserve">0.117 </w:t>
            </w:r>
          </w:p>
        </w:tc>
        <w:tc>
          <w:tcPr>
            <w:tcW w:w="1158" w:type="dxa"/>
            <w:shd w:val="clear" w:color="auto" w:fill="auto"/>
          </w:tcPr>
          <w:p w14:paraId="34D3D61A" w14:textId="77777777" w:rsidR="006A58AB" w:rsidRPr="00563E50" w:rsidRDefault="006A58AB" w:rsidP="005B49A8">
            <w:pPr>
              <w:spacing w:line="276" w:lineRule="auto"/>
              <w:jc w:val="center"/>
              <w:textAlignment w:val="baseline"/>
              <w:rPr>
                <w:rStyle w:val="normaltextrun"/>
                <w:rFonts w:ascii="Times New Roman" w:hAnsi="Times New Roman" w:cs="Times New Roman"/>
                <w:color w:val="000000" w:themeColor="text1"/>
                <w:sz w:val="20"/>
                <w:szCs w:val="20"/>
              </w:rPr>
            </w:pPr>
            <w:r w:rsidRPr="00563E50">
              <w:rPr>
                <w:rStyle w:val="normaltextrun"/>
                <w:rFonts w:ascii="Times New Roman" w:hAnsi="Times New Roman" w:cs="Times New Roman"/>
                <w:color w:val="000000" w:themeColor="text1"/>
                <w:sz w:val="20"/>
                <w:szCs w:val="20"/>
              </w:rPr>
              <w:t>0.077</w:t>
            </w:r>
          </w:p>
        </w:tc>
      </w:tr>
    </w:tbl>
    <w:p w14:paraId="05533538" w14:textId="3800FD42" w:rsidR="006A58AB" w:rsidRDefault="006A58AB" w:rsidP="009E32CD">
      <w:pPr>
        <w:spacing w:after="160" w:line="360" w:lineRule="auto"/>
        <w:jc w:val="both"/>
        <w:rPr>
          <w:rFonts w:ascii="Times New Roman" w:hAnsi="Times New Roman" w:cs="Times New Roman"/>
          <w:sz w:val="22"/>
          <w:szCs w:val="22"/>
        </w:rPr>
      </w:pPr>
    </w:p>
    <w:p w14:paraId="35A44EE4" w14:textId="73F5FE4B" w:rsidR="006A58AB" w:rsidRDefault="00A52098" w:rsidP="00A972D0">
      <w:pPr>
        <w:spacing w:after="160"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 </w:t>
      </w:r>
      <w:r w:rsidR="006A58AB" w:rsidRPr="006A58AB">
        <w:rPr>
          <w:rFonts w:ascii="Times New Roman" w:hAnsi="Times New Roman" w:cs="Times New Roman"/>
          <w:b/>
          <w:bCs/>
          <w:sz w:val="22"/>
          <w:szCs w:val="22"/>
          <w:lang w:val="en-US"/>
        </w:rPr>
        <w:t>Table 3:</w:t>
      </w:r>
      <w:r w:rsidR="006A58AB" w:rsidRPr="006A58AB">
        <w:rPr>
          <w:rFonts w:ascii="Times New Roman" w:hAnsi="Times New Roman" w:cs="Times New Roman"/>
          <w:sz w:val="22"/>
          <w:szCs w:val="22"/>
          <w:lang w:val="en-US"/>
        </w:rPr>
        <w:t xml:space="preserve"> Summary of baseline pre-infusion blood and CAR-T product immune cell subsets by flow cytometry. </w:t>
      </w:r>
      <w:r w:rsidR="006A58AB" w:rsidRPr="006A58AB">
        <w:rPr>
          <w:rFonts w:ascii="Times New Roman" w:hAnsi="Times New Roman" w:cs="Times New Roman"/>
          <w:b/>
          <w:bCs/>
          <w:sz w:val="22"/>
          <w:szCs w:val="22"/>
          <w:lang w:val="en-US"/>
        </w:rPr>
        <w:t xml:space="preserve">(A) </w:t>
      </w:r>
      <w:r w:rsidR="006A58AB" w:rsidRPr="006A58AB">
        <w:rPr>
          <w:rFonts w:ascii="Times New Roman" w:hAnsi="Times New Roman" w:cs="Times New Roman"/>
          <w:sz w:val="22"/>
          <w:szCs w:val="22"/>
          <w:lang w:val="en-US"/>
        </w:rPr>
        <w:t>Percentage CD4/CD8 subsets in baseline patient and healthy donor PB, gated from total live cells.</w:t>
      </w:r>
      <w:r w:rsidR="006A58AB" w:rsidRPr="006A58AB">
        <w:rPr>
          <w:rFonts w:ascii="Times New Roman" w:hAnsi="Times New Roman" w:cs="Times New Roman"/>
          <w:b/>
          <w:bCs/>
          <w:sz w:val="22"/>
          <w:szCs w:val="22"/>
          <w:lang w:val="en-US"/>
        </w:rPr>
        <w:t xml:space="preserve"> </w:t>
      </w:r>
      <w:r w:rsidR="006A58AB" w:rsidRPr="006A58AB">
        <w:rPr>
          <w:rFonts w:ascii="Times New Roman" w:hAnsi="Times New Roman" w:cs="Times New Roman"/>
          <w:sz w:val="22"/>
          <w:szCs w:val="22"/>
          <w:lang w:val="en-US"/>
        </w:rPr>
        <w:t xml:space="preserve">Percentage Tn (CCR7+/CD45RA+), </w:t>
      </w:r>
      <w:proofErr w:type="spellStart"/>
      <w:r w:rsidR="006A58AB" w:rsidRPr="006A58AB">
        <w:rPr>
          <w:rFonts w:ascii="Times New Roman" w:hAnsi="Times New Roman" w:cs="Times New Roman"/>
          <w:sz w:val="22"/>
          <w:szCs w:val="22"/>
          <w:lang w:val="en-US"/>
        </w:rPr>
        <w:t>Tcm</w:t>
      </w:r>
      <w:proofErr w:type="spellEnd"/>
      <w:r w:rsidR="006A58AB" w:rsidRPr="006A58AB">
        <w:rPr>
          <w:rFonts w:ascii="Times New Roman" w:hAnsi="Times New Roman" w:cs="Times New Roman"/>
          <w:sz w:val="22"/>
          <w:szCs w:val="22"/>
          <w:lang w:val="en-US"/>
        </w:rPr>
        <w:t xml:space="preserve"> (CCR7+/CD45RA−), </w:t>
      </w:r>
      <w:proofErr w:type="spellStart"/>
      <w:r w:rsidR="006A58AB" w:rsidRPr="006A58AB">
        <w:rPr>
          <w:rFonts w:ascii="Times New Roman" w:hAnsi="Times New Roman" w:cs="Times New Roman"/>
          <w:sz w:val="22"/>
          <w:szCs w:val="22"/>
          <w:lang w:val="en-US"/>
        </w:rPr>
        <w:t>Te</w:t>
      </w:r>
      <w:proofErr w:type="spellEnd"/>
      <w:r w:rsidR="006A58AB" w:rsidRPr="006A58AB">
        <w:rPr>
          <w:rFonts w:ascii="Times New Roman" w:hAnsi="Times New Roman" w:cs="Times New Roman"/>
          <w:sz w:val="22"/>
          <w:szCs w:val="22"/>
          <w:lang w:val="en-US"/>
        </w:rPr>
        <w:t xml:space="preserve"> (CCR7−/CD45RA−) and </w:t>
      </w:r>
      <w:proofErr w:type="spellStart"/>
      <w:r w:rsidR="006A58AB" w:rsidRPr="006A58AB">
        <w:rPr>
          <w:rFonts w:ascii="Times New Roman" w:hAnsi="Times New Roman" w:cs="Times New Roman"/>
          <w:sz w:val="22"/>
          <w:szCs w:val="22"/>
          <w:lang w:val="en-US"/>
        </w:rPr>
        <w:t>Tte</w:t>
      </w:r>
      <w:proofErr w:type="spellEnd"/>
      <w:r w:rsidR="006A58AB" w:rsidRPr="006A58AB">
        <w:rPr>
          <w:rFonts w:ascii="Times New Roman" w:hAnsi="Times New Roman" w:cs="Times New Roman"/>
          <w:sz w:val="22"/>
          <w:szCs w:val="22"/>
          <w:lang w:val="en-US"/>
        </w:rPr>
        <w:t xml:space="preserve"> (CCR7−/CD45RA+), CD27+/CD28+ and CD25+ subsets are sub gated from respective CD4/8 populations. </w:t>
      </w:r>
    </w:p>
    <w:tbl>
      <w:tblPr>
        <w:tblStyle w:val="PlainTable2"/>
        <w:tblpPr w:leftFromText="180" w:rightFromText="180" w:vertAnchor="text" w:horzAnchor="margin" w:tblpXSpec="center" w:tblpY="320"/>
        <w:tblW w:w="6799" w:type="dxa"/>
        <w:tblLayout w:type="fixed"/>
        <w:tblLook w:val="04A0" w:firstRow="1" w:lastRow="0" w:firstColumn="1" w:lastColumn="0" w:noHBand="0" w:noVBand="1"/>
      </w:tblPr>
      <w:tblGrid>
        <w:gridCol w:w="2122"/>
        <w:gridCol w:w="1134"/>
        <w:gridCol w:w="1559"/>
        <w:gridCol w:w="1984"/>
      </w:tblGrid>
      <w:tr w:rsidR="00171F01" w14:paraId="41FCD7AB" w14:textId="77777777" w:rsidTr="00171F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bottom w:val="single" w:sz="18" w:space="0" w:color="auto"/>
            </w:tcBorders>
          </w:tcPr>
          <w:p w14:paraId="618A237A" w14:textId="77777777" w:rsidR="00171F01" w:rsidRPr="00C63FFF" w:rsidRDefault="00171F01" w:rsidP="00171F01">
            <w:pPr>
              <w:rPr>
                <w:rFonts w:ascii="Times New Roman" w:hAnsi="Times New Roman" w:cs="Times New Roman"/>
                <w:sz w:val="22"/>
                <w:szCs w:val="22"/>
              </w:rPr>
            </w:pPr>
            <w:r>
              <w:rPr>
                <w:rFonts w:ascii="Times New Roman" w:hAnsi="Times New Roman" w:cs="Times New Roman"/>
                <w:sz w:val="22"/>
                <w:szCs w:val="22"/>
              </w:rPr>
              <w:t>Baseline</w:t>
            </w:r>
            <w:r w:rsidRPr="00C63FFF">
              <w:rPr>
                <w:rFonts w:ascii="Times New Roman" w:hAnsi="Times New Roman" w:cs="Times New Roman"/>
                <w:sz w:val="22"/>
                <w:szCs w:val="22"/>
              </w:rPr>
              <w:t xml:space="preserve"> Blood Analysis (%)</w:t>
            </w:r>
          </w:p>
        </w:tc>
        <w:tc>
          <w:tcPr>
            <w:tcW w:w="2693" w:type="dxa"/>
            <w:gridSpan w:val="2"/>
            <w:tcBorders>
              <w:top w:val="single" w:sz="18" w:space="0" w:color="auto"/>
              <w:bottom w:val="single" w:sz="18" w:space="0" w:color="auto"/>
            </w:tcBorders>
          </w:tcPr>
          <w:p w14:paraId="0B7FE933" w14:textId="77777777" w:rsidR="00171F01" w:rsidRPr="00C63FFF" w:rsidRDefault="00171F01" w:rsidP="00171F0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re-Infusion</w:t>
            </w:r>
            <w:r w:rsidRPr="00C63FFF">
              <w:rPr>
                <w:rFonts w:ascii="Times New Roman" w:hAnsi="Times New Roman" w:cs="Times New Roman"/>
                <w:sz w:val="22"/>
                <w:szCs w:val="22"/>
              </w:rPr>
              <w:t xml:space="preserve"> Blood Analysis (%)</w:t>
            </w:r>
          </w:p>
        </w:tc>
        <w:tc>
          <w:tcPr>
            <w:tcW w:w="1984" w:type="dxa"/>
            <w:tcBorders>
              <w:top w:val="single" w:sz="18" w:space="0" w:color="auto"/>
              <w:bottom w:val="single" w:sz="18" w:space="0" w:color="auto"/>
            </w:tcBorders>
          </w:tcPr>
          <w:p w14:paraId="4521EFE4" w14:textId="77777777" w:rsidR="00171F01" w:rsidRDefault="00171F01" w:rsidP="00171F0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aseline Healthy Donor</w:t>
            </w:r>
          </w:p>
        </w:tc>
      </w:tr>
      <w:tr w:rsidR="00171F01" w:rsidRPr="00C63FFF" w14:paraId="5C98E7D0"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bottom w:val="single" w:sz="18" w:space="0" w:color="auto"/>
            </w:tcBorders>
          </w:tcPr>
          <w:p w14:paraId="1BEA8CCC" w14:textId="0047AF5A" w:rsidR="00171F01" w:rsidRPr="00C63FFF" w:rsidRDefault="00171F01" w:rsidP="00171F01">
            <w:pPr>
              <w:jc w:val="center"/>
              <w:rPr>
                <w:rFonts w:ascii="Times New Roman" w:hAnsi="Times New Roman" w:cs="Times New Roman"/>
                <w:b w:val="0"/>
                <w:bCs w:val="0"/>
                <w:sz w:val="22"/>
                <w:szCs w:val="22"/>
              </w:rPr>
            </w:pPr>
          </w:p>
        </w:tc>
        <w:tc>
          <w:tcPr>
            <w:tcW w:w="1134" w:type="dxa"/>
            <w:tcBorders>
              <w:top w:val="single" w:sz="18" w:space="0" w:color="auto"/>
              <w:bottom w:val="single" w:sz="18" w:space="0" w:color="auto"/>
            </w:tcBorders>
          </w:tcPr>
          <w:p w14:paraId="10282124"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6E8C09F0"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Cardiac)</w:t>
            </w:r>
          </w:p>
        </w:tc>
        <w:tc>
          <w:tcPr>
            <w:tcW w:w="1559" w:type="dxa"/>
            <w:tcBorders>
              <w:top w:val="single" w:sz="18" w:space="0" w:color="auto"/>
              <w:bottom w:val="single" w:sz="18" w:space="0" w:color="auto"/>
            </w:tcBorders>
          </w:tcPr>
          <w:p w14:paraId="0D662E4F"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w:t>
            </w:r>
            <w:r>
              <w:rPr>
                <w:rFonts w:ascii="Times New Roman" w:hAnsi="Times New Roman" w:cs="Times New Roman"/>
                <w:b/>
                <w:bCs/>
                <w:sz w:val="22"/>
                <w:szCs w:val="22"/>
              </w:rPr>
              <w:t xml:space="preserve"> 2 (Renal)</w:t>
            </w:r>
          </w:p>
        </w:tc>
        <w:tc>
          <w:tcPr>
            <w:tcW w:w="1984" w:type="dxa"/>
            <w:tcBorders>
              <w:top w:val="single" w:sz="18" w:space="0" w:color="auto"/>
              <w:bottom w:val="single" w:sz="18" w:space="0" w:color="auto"/>
            </w:tcBorders>
          </w:tcPr>
          <w:p w14:paraId="240B3264"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885E73">
              <w:rPr>
                <w:rFonts w:ascii="Times New Roman" w:hAnsi="Times New Roman" w:cs="Times New Roman"/>
                <w:b/>
                <w:bCs/>
                <w:sz w:val="22"/>
                <w:szCs w:val="22"/>
              </w:rPr>
              <w:t>Healthy Donor</w:t>
            </w:r>
            <w:r>
              <w:rPr>
                <w:rFonts w:ascii="Times New Roman" w:hAnsi="Times New Roman" w:cs="Times New Roman"/>
                <w:b/>
                <w:bCs/>
                <w:sz w:val="22"/>
                <w:szCs w:val="22"/>
              </w:rPr>
              <w:t xml:space="preserve">           </w:t>
            </w:r>
            <w:proofErr w:type="gramStart"/>
            <w:r>
              <w:rPr>
                <w:rFonts w:ascii="Times New Roman" w:hAnsi="Times New Roman" w:cs="Times New Roman"/>
                <w:b/>
                <w:bCs/>
                <w:sz w:val="22"/>
                <w:szCs w:val="22"/>
              </w:rPr>
              <w:t xml:space="preserve"> </w:t>
            </w:r>
            <w:r w:rsidRPr="00885E73">
              <w:rPr>
                <w:rFonts w:ascii="Times New Roman" w:hAnsi="Times New Roman" w:cs="Times New Roman"/>
                <w:b/>
                <w:bCs/>
                <w:sz w:val="22"/>
                <w:szCs w:val="22"/>
              </w:rPr>
              <w:t xml:space="preserve">  </w:t>
            </w:r>
            <w:r>
              <w:rPr>
                <w:rFonts w:ascii="Times New Roman" w:hAnsi="Times New Roman" w:cs="Times New Roman"/>
                <w:b/>
                <w:bCs/>
                <w:sz w:val="22"/>
                <w:szCs w:val="22"/>
              </w:rPr>
              <w:t>(</w:t>
            </w:r>
            <w:proofErr w:type="gramEnd"/>
            <w:r>
              <w:rPr>
                <w:rFonts w:ascii="Times New Roman" w:hAnsi="Times New Roman" w:cs="Times New Roman"/>
                <w:b/>
                <w:bCs/>
                <w:sz w:val="22"/>
                <w:szCs w:val="22"/>
              </w:rPr>
              <w:t>Mean ±SD, n=6)</w:t>
            </w:r>
          </w:p>
        </w:tc>
      </w:tr>
      <w:tr w:rsidR="00171F01" w14:paraId="118AA018"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bottom w:val="none" w:sz="0" w:space="0" w:color="auto"/>
            </w:tcBorders>
          </w:tcPr>
          <w:p w14:paraId="71020D52" w14:textId="77777777" w:rsidR="00171F01" w:rsidRPr="00C63FFF" w:rsidRDefault="00171F01" w:rsidP="00171F01">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4</w:t>
            </w:r>
          </w:p>
        </w:tc>
        <w:tc>
          <w:tcPr>
            <w:tcW w:w="1134" w:type="dxa"/>
            <w:tcBorders>
              <w:top w:val="single" w:sz="18" w:space="0" w:color="auto"/>
              <w:bottom w:val="none" w:sz="0" w:space="0" w:color="auto"/>
            </w:tcBorders>
          </w:tcPr>
          <w:p w14:paraId="76C5FF2B"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4.3</w:t>
            </w:r>
          </w:p>
        </w:tc>
        <w:tc>
          <w:tcPr>
            <w:tcW w:w="1559" w:type="dxa"/>
            <w:tcBorders>
              <w:top w:val="single" w:sz="18" w:space="0" w:color="auto"/>
              <w:bottom w:val="none" w:sz="0" w:space="0" w:color="auto"/>
            </w:tcBorders>
          </w:tcPr>
          <w:p w14:paraId="24DB028B"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7.6</w:t>
            </w:r>
          </w:p>
        </w:tc>
        <w:tc>
          <w:tcPr>
            <w:tcW w:w="1984" w:type="dxa"/>
            <w:tcBorders>
              <w:top w:val="single" w:sz="18" w:space="0" w:color="auto"/>
              <w:bottom w:val="none" w:sz="0" w:space="0" w:color="auto"/>
            </w:tcBorders>
          </w:tcPr>
          <w:p w14:paraId="00FD53F5"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72.9 </w:t>
            </w:r>
            <w:bookmarkStart w:id="4" w:name="OLE_LINK1"/>
            <w:r>
              <w:rPr>
                <w:rFonts w:ascii="Times New Roman" w:hAnsi="Times New Roman" w:cs="Times New Roman"/>
                <w:sz w:val="22"/>
                <w:szCs w:val="22"/>
              </w:rPr>
              <w:t>(± 7.5)</w:t>
            </w:r>
            <w:bookmarkEnd w:id="4"/>
          </w:p>
        </w:tc>
      </w:tr>
      <w:tr w:rsidR="00171F01" w14:paraId="5A3D75B1"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single" w:sz="18" w:space="0" w:color="auto"/>
            </w:tcBorders>
          </w:tcPr>
          <w:p w14:paraId="0E2C7424" w14:textId="77777777" w:rsidR="00171F01" w:rsidRPr="00C63FFF" w:rsidRDefault="00171F01" w:rsidP="00171F01">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8</w:t>
            </w:r>
          </w:p>
        </w:tc>
        <w:tc>
          <w:tcPr>
            <w:tcW w:w="1134" w:type="dxa"/>
            <w:tcBorders>
              <w:top w:val="none" w:sz="0" w:space="0" w:color="auto"/>
              <w:bottom w:val="single" w:sz="18" w:space="0" w:color="auto"/>
            </w:tcBorders>
          </w:tcPr>
          <w:p w14:paraId="5A7049A1"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7</w:t>
            </w:r>
          </w:p>
        </w:tc>
        <w:tc>
          <w:tcPr>
            <w:tcW w:w="1559" w:type="dxa"/>
            <w:tcBorders>
              <w:top w:val="none" w:sz="0" w:space="0" w:color="auto"/>
              <w:bottom w:val="single" w:sz="18" w:space="0" w:color="auto"/>
            </w:tcBorders>
          </w:tcPr>
          <w:p w14:paraId="20C57EB1"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2.4</w:t>
            </w:r>
          </w:p>
        </w:tc>
        <w:tc>
          <w:tcPr>
            <w:tcW w:w="1984" w:type="dxa"/>
            <w:tcBorders>
              <w:top w:val="none" w:sz="0" w:space="0" w:color="auto"/>
              <w:bottom w:val="single" w:sz="18" w:space="0" w:color="auto"/>
            </w:tcBorders>
          </w:tcPr>
          <w:p w14:paraId="539A1C53"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bookmarkStart w:id="5" w:name="OLE_LINK2"/>
            <w:r>
              <w:rPr>
                <w:rFonts w:ascii="Times New Roman" w:hAnsi="Times New Roman" w:cs="Times New Roman"/>
                <w:sz w:val="22"/>
                <w:szCs w:val="22"/>
              </w:rPr>
              <w:t>27.1 (± 7.6)</w:t>
            </w:r>
            <w:bookmarkEnd w:id="5"/>
          </w:p>
        </w:tc>
      </w:tr>
      <w:tr w:rsidR="00171F01" w14:paraId="1D6625D4"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tcBorders>
          </w:tcPr>
          <w:p w14:paraId="02D8E377" w14:textId="453DE0FA"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r w:rsidRPr="00C63FFF">
              <w:rPr>
                <w:rFonts w:ascii="Times New Roman" w:hAnsi="Times New Roman" w:cs="Times New Roman"/>
                <w:b w:val="0"/>
                <w:bCs w:val="0"/>
                <w:sz w:val="22"/>
                <w:szCs w:val="22"/>
              </w:rPr>
              <w:t>Tn</w:t>
            </w:r>
          </w:p>
        </w:tc>
        <w:tc>
          <w:tcPr>
            <w:tcW w:w="1134" w:type="dxa"/>
            <w:tcBorders>
              <w:top w:val="single" w:sz="18" w:space="0" w:color="auto"/>
            </w:tcBorders>
          </w:tcPr>
          <w:p w14:paraId="559B0FBD"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559" w:type="dxa"/>
            <w:tcBorders>
              <w:top w:val="single" w:sz="18" w:space="0" w:color="auto"/>
            </w:tcBorders>
          </w:tcPr>
          <w:p w14:paraId="38B7B8C1"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w:t>
            </w:r>
          </w:p>
        </w:tc>
        <w:tc>
          <w:tcPr>
            <w:tcW w:w="1984" w:type="dxa"/>
            <w:tcBorders>
              <w:top w:val="single" w:sz="18" w:space="0" w:color="auto"/>
            </w:tcBorders>
          </w:tcPr>
          <w:p w14:paraId="7B378E97"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0.5 (± 16.4)</w:t>
            </w:r>
          </w:p>
        </w:tc>
      </w:tr>
      <w:tr w:rsidR="00171F01" w14:paraId="5B5EACC7"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tcBorders>
          </w:tcPr>
          <w:p w14:paraId="72C5E9F0" w14:textId="77777777"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cm</w:t>
            </w:r>
            <w:proofErr w:type="spellEnd"/>
          </w:p>
        </w:tc>
        <w:tc>
          <w:tcPr>
            <w:tcW w:w="1134" w:type="dxa"/>
            <w:tcBorders>
              <w:top w:val="none" w:sz="0" w:space="0" w:color="auto"/>
              <w:bottom w:val="none" w:sz="0" w:space="0" w:color="auto"/>
            </w:tcBorders>
          </w:tcPr>
          <w:p w14:paraId="2DAC97AC"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9.8</w:t>
            </w:r>
          </w:p>
        </w:tc>
        <w:tc>
          <w:tcPr>
            <w:tcW w:w="1559" w:type="dxa"/>
            <w:tcBorders>
              <w:top w:val="none" w:sz="0" w:space="0" w:color="auto"/>
              <w:bottom w:val="none" w:sz="0" w:space="0" w:color="auto"/>
            </w:tcBorders>
          </w:tcPr>
          <w:p w14:paraId="51436226"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9.3</w:t>
            </w:r>
          </w:p>
        </w:tc>
        <w:tc>
          <w:tcPr>
            <w:tcW w:w="1984" w:type="dxa"/>
            <w:tcBorders>
              <w:top w:val="none" w:sz="0" w:space="0" w:color="auto"/>
              <w:bottom w:val="none" w:sz="0" w:space="0" w:color="auto"/>
            </w:tcBorders>
          </w:tcPr>
          <w:p w14:paraId="21191C48"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7 (± 5.3)</w:t>
            </w:r>
          </w:p>
        </w:tc>
      </w:tr>
      <w:tr w:rsidR="00171F01" w14:paraId="4774F20D"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A173817" w14:textId="77777777"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e</w:t>
            </w:r>
            <w:proofErr w:type="spellEnd"/>
          </w:p>
        </w:tc>
        <w:tc>
          <w:tcPr>
            <w:tcW w:w="1134" w:type="dxa"/>
          </w:tcPr>
          <w:p w14:paraId="47CFB67A"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8</w:t>
            </w:r>
          </w:p>
        </w:tc>
        <w:tc>
          <w:tcPr>
            <w:tcW w:w="1559" w:type="dxa"/>
          </w:tcPr>
          <w:p w14:paraId="06984449"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8.7</w:t>
            </w:r>
          </w:p>
        </w:tc>
        <w:tc>
          <w:tcPr>
            <w:tcW w:w="1984" w:type="dxa"/>
          </w:tcPr>
          <w:p w14:paraId="1A804F75"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9 (± 17.7)</w:t>
            </w:r>
          </w:p>
        </w:tc>
      </w:tr>
      <w:tr w:rsidR="00171F01" w14:paraId="02A51253"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tcBorders>
          </w:tcPr>
          <w:p w14:paraId="6C76BF8D" w14:textId="77777777" w:rsidR="00171F01"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w:t>
            </w:r>
            <w:r>
              <w:rPr>
                <w:rFonts w:ascii="Times New Roman" w:hAnsi="Times New Roman" w:cs="Times New Roman"/>
                <w:b w:val="0"/>
                <w:bCs w:val="0"/>
                <w:sz w:val="22"/>
                <w:szCs w:val="22"/>
              </w:rPr>
              <w:t>te</w:t>
            </w:r>
            <w:proofErr w:type="spellEnd"/>
          </w:p>
        </w:tc>
        <w:tc>
          <w:tcPr>
            <w:tcW w:w="1134" w:type="dxa"/>
            <w:tcBorders>
              <w:top w:val="none" w:sz="0" w:space="0" w:color="auto"/>
              <w:bottom w:val="none" w:sz="0" w:space="0" w:color="auto"/>
            </w:tcBorders>
          </w:tcPr>
          <w:p w14:paraId="229F7478"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w:t>
            </w:r>
          </w:p>
        </w:tc>
        <w:tc>
          <w:tcPr>
            <w:tcW w:w="1559" w:type="dxa"/>
            <w:tcBorders>
              <w:top w:val="none" w:sz="0" w:space="0" w:color="auto"/>
              <w:bottom w:val="none" w:sz="0" w:space="0" w:color="auto"/>
            </w:tcBorders>
          </w:tcPr>
          <w:p w14:paraId="5A43D6F7"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w:t>
            </w:r>
          </w:p>
        </w:tc>
        <w:tc>
          <w:tcPr>
            <w:tcW w:w="1984" w:type="dxa"/>
            <w:tcBorders>
              <w:top w:val="none" w:sz="0" w:space="0" w:color="auto"/>
              <w:bottom w:val="none" w:sz="0" w:space="0" w:color="auto"/>
            </w:tcBorders>
          </w:tcPr>
          <w:p w14:paraId="779AA47C"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sz w:val="22"/>
                <w:szCs w:val="22"/>
              </w:rPr>
              <w:t>1 (± 0.5)</w:t>
            </w:r>
          </w:p>
        </w:tc>
      </w:tr>
      <w:tr w:rsidR="00171F01" w14:paraId="1EE3FFB0"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1BCB593" w14:textId="49CF8452" w:rsidR="00171F01"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CD4 CD27+/CD28+</w:t>
            </w:r>
          </w:p>
        </w:tc>
        <w:tc>
          <w:tcPr>
            <w:tcW w:w="1134" w:type="dxa"/>
          </w:tcPr>
          <w:p w14:paraId="0F8E7D75"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4.7</w:t>
            </w:r>
          </w:p>
        </w:tc>
        <w:tc>
          <w:tcPr>
            <w:tcW w:w="1559" w:type="dxa"/>
          </w:tcPr>
          <w:p w14:paraId="686FACB2"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69.3</w:t>
            </w:r>
          </w:p>
        </w:tc>
        <w:tc>
          <w:tcPr>
            <w:tcW w:w="1984" w:type="dxa"/>
          </w:tcPr>
          <w:p w14:paraId="1F41158A"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22"/>
                <w:szCs w:val="22"/>
              </w:rPr>
              <w:t>82.6 (± 13.7)</w:t>
            </w:r>
          </w:p>
        </w:tc>
      </w:tr>
      <w:tr w:rsidR="00171F01" w:rsidRPr="00642B63" w14:paraId="42D0BE13"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single" w:sz="18" w:space="0" w:color="auto"/>
            </w:tcBorders>
          </w:tcPr>
          <w:p w14:paraId="2BD4D164" w14:textId="77777777" w:rsidR="00171F01" w:rsidRPr="00642B63" w:rsidRDefault="00171F01" w:rsidP="00171F01">
            <w:pPr>
              <w:rPr>
                <w:rFonts w:ascii="Times New Roman" w:hAnsi="Times New Roman" w:cs="Times New Roman"/>
                <w:b w:val="0"/>
                <w:bCs w:val="0"/>
                <w:sz w:val="22"/>
                <w:szCs w:val="22"/>
              </w:rPr>
            </w:pPr>
            <w:r w:rsidRPr="00642B63">
              <w:rPr>
                <w:rFonts w:ascii="Times New Roman" w:hAnsi="Times New Roman" w:cs="Times New Roman"/>
                <w:b w:val="0"/>
                <w:bCs w:val="0"/>
                <w:sz w:val="22"/>
                <w:szCs w:val="22"/>
              </w:rPr>
              <w:t>CD4 CD25+</w:t>
            </w:r>
          </w:p>
        </w:tc>
        <w:tc>
          <w:tcPr>
            <w:tcW w:w="1134" w:type="dxa"/>
            <w:tcBorders>
              <w:top w:val="none" w:sz="0" w:space="0" w:color="auto"/>
              <w:bottom w:val="single" w:sz="18" w:space="0" w:color="auto"/>
            </w:tcBorders>
          </w:tcPr>
          <w:p w14:paraId="1E71A3A0"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42B63">
              <w:rPr>
                <w:rFonts w:ascii="Times New Roman" w:hAnsi="Times New Roman" w:cs="Times New Roman"/>
                <w:sz w:val="22"/>
                <w:szCs w:val="22"/>
              </w:rPr>
              <w:t>11</w:t>
            </w:r>
          </w:p>
        </w:tc>
        <w:tc>
          <w:tcPr>
            <w:tcW w:w="1559" w:type="dxa"/>
            <w:tcBorders>
              <w:top w:val="none" w:sz="0" w:space="0" w:color="auto"/>
              <w:bottom w:val="single" w:sz="18" w:space="0" w:color="auto"/>
            </w:tcBorders>
          </w:tcPr>
          <w:p w14:paraId="089EF0BE"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2B63">
              <w:rPr>
                <w:rFonts w:ascii="Times New Roman" w:hAnsi="Times New Roman" w:cs="Times New Roman"/>
              </w:rPr>
              <w:t>31</w:t>
            </w:r>
          </w:p>
        </w:tc>
        <w:tc>
          <w:tcPr>
            <w:tcW w:w="1984" w:type="dxa"/>
            <w:tcBorders>
              <w:top w:val="none" w:sz="0" w:space="0" w:color="auto"/>
              <w:bottom w:val="single" w:sz="18" w:space="0" w:color="auto"/>
            </w:tcBorders>
          </w:tcPr>
          <w:p w14:paraId="548664AA"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42B63">
              <w:rPr>
                <w:rFonts w:ascii="Times New Roman" w:hAnsi="Times New Roman" w:cs="Times New Roman"/>
                <w:sz w:val="22"/>
                <w:szCs w:val="22"/>
              </w:rPr>
              <w:t>8 (± 2.8)</w:t>
            </w:r>
          </w:p>
        </w:tc>
      </w:tr>
      <w:tr w:rsidR="00171F01" w14:paraId="0E6FE196"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single" w:sz="18" w:space="0" w:color="auto"/>
            </w:tcBorders>
          </w:tcPr>
          <w:p w14:paraId="5D18C374" w14:textId="77777777"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r w:rsidRPr="00C63FFF">
              <w:rPr>
                <w:rFonts w:ascii="Times New Roman" w:hAnsi="Times New Roman" w:cs="Times New Roman"/>
                <w:b w:val="0"/>
                <w:bCs w:val="0"/>
                <w:sz w:val="22"/>
                <w:szCs w:val="22"/>
              </w:rPr>
              <w:t>Tn</w:t>
            </w:r>
          </w:p>
        </w:tc>
        <w:tc>
          <w:tcPr>
            <w:tcW w:w="1134" w:type="dxa"/>
            <w:tcBorders>
              <w:top w:val="single" w:sz="18" w:space="0" w:color="auto"/>
            </w:tcBorders>
          </w:tcPr>
          <w:p w14:paraId="1A0F3034"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0.6</w:t>
            </w:r>
          </w:p>
        </w:tc>
        <w:tc>
          <w:tcPr>
            <w:tcW w:w="1559" w:type="dxa"/>
            <w:tcBorders>
              <w:top w:val="single" w:sz="18" w:space="0" w:color="auto"/>
            </w:tcBorders>
          </w:tcPr>
          <w:p w14:paraId="53B9066B"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6</w:t>
            </w:r>
          </w:p>
        </w:tc>
        <w:tc>
          <w:tcPr>
            <w:tcW w:w="1984" w:type="dxa"/>
            <w:tcBorders>
              <w:top w:val="single" w:sz="18" w:space="0" w:color="auto"/>
            </w:tcBorders>
          </w:tcPr>
          <w:p w14:paraId="7C38144E"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0.9 (± 15.2)</w:t>
            </w:r>
          </w:p>
        </w:tc>
      </w:tr>
      <w:tr w:rsidR="00171F01" w14:paraId="0F23F3D4" w14:textId="77777777" w:rsidTr="00171F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tcBorders>
          </w:tcPr>
          <w:p w14:paraId="752DE4AC" w14:textId="2043B396"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cm</w:t>
            </w:r>
            <w:proofErr w:type="spellEnd"/>
          </w:p>
        </w:tc>
        <w:tc>
          <w:tcPr>
            <w:tcW w:w="1134" w:type="dxa"/>
            <w:tcBorders>
              <w:top w:val="none" w:sz="0" w:space="0" w:color="auto"/>
              <w:bottom w:val="none" w:sz="0" w:space="0" w:color="auto"/>
            </w:tcBorders>
          </w:tcPr>
          <w:p w14:paraId="7CAA88A0"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4</w:t>
            </w:r>
          </w:p>
        </w:tc>
        <w:tc>
          <w:tcPr>
            <w:tcW w:w="1559" w:type="dxa"/>
            <w:tcBorders>
              <w:top w:val="none" w:sz="0" w:space="0" w:color="auto"/>
              <w:bottom w:val="none" w:sz="0" w:space="0" w:color="auto"/>
            </w:tcBorders>
          </w:tcPr>
          <w:p w14:paraId="354862ED"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7</w:t>
            </w:r>
          </w:p>
        </w:tc>
        <w:tc>
          <w:tcPr>
            <w:tcW w:w="1984" w:type="dxa"/>
            <w:tcBorders>
              <w:top w:val="none" w:sz="0" w:space="0" w:color="auto"/>
              <w:bottom w:val="none" w:sz="0" w:space="0" w:color="auto"/>
            </w:tcBorders>
          </w:tcPr>
          <w:p w14:paraId="3508013B"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 (± 1.4)</w:t>
            </w:r>
          </w:p>
        </w:tc>
      </w:tr>
      <w:tr w:rsidR="00171F01" w14:paraId="00CA51D7" w14:textId="77777777" w:rsidTr="00171F01">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14DB2C0" w14:textId="77777777"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e</w:t>
            </w:r>
            <w:proofErr w:type="spellEnd"/>
          </w:p>
        </w:tc>
        <w:tc>
          <w:tcPr>
            <w:tcW w:w="1134" w:type="dxa"/>
          </w:tcPr>
          <w:p w14:paraId="4CCF6C6E"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7</w:t>
            </w:r>
          </w:p>
        </w:tc>
        <w:tc>
          <w:tcPr>
            <w:tcW w:w="1559" w:type="dxa"/>
          </w:tcPr>
          <w:p w14:paraId="4C7F9B64"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4.8</w:t>
            </w:r>
          </w:p>
        </w:tc>
        <w:tc>
          <w:tcPr>
            <w:tcW w:w="1984" w:type="dxa"/>
          </w:tcPr>
          <w:p w14:paraId="56792697"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0.1 (± 7.9)</w:t>
            </w:r>
          </w:p>
        </w:tc>
      </w:tr>
      <w:tr w:rsidR="00171F01" w14:paraId="065DF970" w14:textId="77777777" w:rsidTr="00171F0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tcBorders>
          </w:tcPr>
          <w:p w14:paraId="6CB2568E" w14:textId="77777777" w:rsidR="00171F01" w:rsidRPr="00C63FFF"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te</w:t>
            </w:r>
            <w:proofErr w:type="spellEnd"/>
          </w:p>
        </w:tc>
        <w:tc>
          <w:tcPr>
            <w:tcW w:w="1134" w:type="dxa"/>
            <w:tcBorders>
              <w:top w:val="none" w:sz="0" w:space="0" w:color="auto"/>
              <w:bottom w:val="none" w:sz="0" w:space="0" w:color="auto"/>
            </w:tcBorders>
          </w:tcPr>
          <w:p w14:paraId="10AF814C"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8.3</w:t>
            </w:r>
          </w:p>
        </w:tc>
        <w:tc>
          <w:tcPr>
            <w:tcW w:w="1559" w:type="dxa"/>
            <w:tcBorders>
              <w:top w:val="none" w:sz="0" w:space="0" w:color="auto"/>
              <w:bottom w:val="none" w:sz="0" w:space="0" w:color="auto"/>
            </w:tcBorders>
          </w:tcPr>
          <w:p w14:paraId="37FFFB6E" w14:textId="77777777" w:rsidR="00171F01" w:rsidRPr="00C63FFF"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9</w:t>
            </w:r>
          </w:p>
        </w:tc>
        <w:tc>
          <w:tcPr>
            <w:tcW w:w="1984" w:type="dxa"/>
            <w:tcBorders>
              <w:top w:val="none" w:sz="0" w:space="0" w:color="auto"/>
              <w:bottom w:val="none" w:sz="0" w:space="0" w:color="auto"/>
            </w:tcBorders>
          </w:tcPr>
          <w:p w14:paraId="725D74FD" w14:textId="77777777" w:rsidR="00171F01"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2 (± 11.3)</w:t>
            </w:r>
          </w:p>
        </w:tc>
      </w:tr>
      <w:tr w:rsidR="00171F01" w14:paraId="41E5E6EA" w14:textId="77777777" w:rsidTr="00171F01">
        <w:trPr>
          <w:cnfStyle w:val="000000010000" w:firstRow="0" w:lastRow="0" w:firstColumn="0" w:lastColumn="0" w:oddVBand="0" w:evenVBand="0" w:oddHBand="0" w:evenHBand="1"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122" w:type="dxa"/>
          </w:tcPr>
          <w:p w14:paraId="5E36E3F9" w14:textId="0D6D1228" w:rsidR="00171F01" w:rsidRDefault="00171F01" w:rsidP="00171F01">
            <w:pPr>
              <w:rPr>
                <w:rFonts w:ascii="Times New Roman" w:hAnsi="Times New Roman" w:cs="Times New Roman"/>
                <w:b w:val="0"/>
                <w:bCs w:val="0"/>
                <w:sz w:val="22"/>
                <w:szCs w:val="22"/>
              </w:rPr>
            </w:pPr>
            <w:r>
              <w:rPr>
                <w:rFonts w:ascii="Times New Roman" w:hAnsi="Times New Roman" w:cs="Times New Roman"/>
                <w:b w:val="0"/>
                <w:bCs w:val="0"/>
                <w:sz w:val="22"/>
                <w:szCs w:val="22"/>
              </w:rPr>
              <w:t>CD8 CD27+/CD28+</w:t>
            </w:r>
          </w:p>
        </w:tc>
        <w:tc>
          <w:tcPr>
            <w:tcW w:w="1134" w:type="dxa"/>
          </w:tcPr>
          <w:p w14:paraId="7AD4C0B0" w14:textId="77777777" w:rsidR="00171F01" w:rsidRPr="00C63FFF"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3.6</w:t>
            </w:r>
          </w:p>
        </w:tc>
        <w:tc>
          <w:tcPr>
            <w:tcW w:w="1559" w:type="dxa"/>
          </w:tcPr>
          <w:p w14:paraId="4EF11C18"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57.1</w:t>
            </w:r>
          </w:p>
        </w:tc>
        <w:tc>
          <w:tcPr>
            <w:tcW w:w="1984" w:type="dxa"/>
          </w:tcPr>
          <w:p w14:paraId="12CF9DD0" w14:textId="77777777" w:rsidR="00171F01" w:rsidRDefault="00171F01" w:rsidP="00171F0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sz w:val="22"/>
                <w:szCs w:val="22"/>
              </w:rPr>
              <w:t>50.9 (± 15.2)</w:t>
            </w:r>
          </w:p>
        </w:tc>
      </w:tr>
      <w:tr w:rsidR="00171F01" w:rsidRPr="00642B63" w14:paraId="386932AB" w14:textId="77777777" w:rsidTr="00171F0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single" w:sz="18" w:space="0" w:color="auto"/>
            </w:tcBorders>
          </w:tcPr>
          <w:p w14:paraId="2BD87B3F" w14:textId="77777777" w:rsidR="00171F01" w:rsidRPr="00642B63" w:rsidRDefault="00171F01" w:rsidP="00171F01">
            <w:pPr>
              <w:rPr>
                <w:rFonts w:ascii="Times New Roman" w:hAnsi="Times New Roman" w:cs="Times New Roman"/>
                <w:b w:val="0"/>
                <w:bCs w:val="0"/>
                <w:sz w:val="22"/>
                <w:szCs w:val="22"/>
              </w:rPr>
            </w:pPr>
            <w:r w:rsidRPr="00642B63">
              <w:rPr>
                <w:rFonts w:ascii="Times New Roman" w:hAnsi="Times New Roman" w:cs="Times New Roman"/>
                <w:b w:val="0"/>
                <w:bCs w:val="0"/>
                <w:sz w:val="22"/>
                <w:szCs w:val="22"/>
              </w:rPr>
              <w:t>CD8 CD25+</w:t>
            </w:r>
          </w:p>
        </w:tc>
        <w:tc>
          <w:tcPr>
            <w:tcW w:w="1134" w:type="dxa"/>
            <w:tcBorders>
              <w:top w:val="none" w:sz="0" w:space="0" w:color="auto"/>
              <w:bottom w:val="single" w:sz="18" w:space="0" w:color="auto"/>
            </w:tcBorders>
          </w:tcPr>
          <w:p w14:paraId="2AFCEA5E"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42B63">
              <w:rPr>
                <w:rFonts w:ascii="Times New Roman" w:hAnsi="Times New Roman" w:cs="Times New Roman"/>
                <w:sz w:val="22"/>
                <w:szCs w:val="22"/>
              </w:rPr>
              <w:t>0.7</w:t>
            </w:r>
          </w:p>
        </w:tc>
        <w:tc>
          <w:tcPr>
            <w:tcW w:w="1559" w:type="dxa"/>
            <w:tcBorders>
              <w:top w:val="none" w:sz="0" w:space="0" w:color="auto"/>
              <w:bottom w:val="single" w:sz="18" w:space="0" w:color="auto"/>
            </w:tcBorders>
          </w:tcPr>
          <w:p w14:paraId="43B7E0C1"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42B63">
              <w:rPr>
                <w:rFonts w:ascii="Times New Roman" w:hAnsi="Times New Roman" w:cs="Times New Roman"/>
              </w:rPr>
              <w:t>1.7</w:t>
            </w:r>
          </w:p>
        </w:tc>
        <w:tc>
          <w:tcPr>
            <w:tcW w:w="1984" w:type="dxa"/>
            <w:tcBorders>
              <w:top w:val="none" w:sz="0" w:space="0" w:color="auto"/>
              <w:bottom w:val="single" w:sz="18" w:space="0" w:color="auto"/>
            </w:tcBorders>
          </w:tcPr>
          <w:p w14:paraId="00362655" w14:textId="77777777" w:rsidR="00171F01" w:rsidRPr="00642B63" w:rsidRDefault="00171F01" w:rsidP="00171F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42B63">
              <w:rPr>
                <w:rFonts w:ascii="Times New Roman" w:hAnsi="Times New Roman" w:cs="Times New Roman"/>
                <w:sz w:val="22"/>
                <w:szCs w:val="22"/>
              </w:rPr>
              <w:t>1.1 (± 0.8)</w:t>
            </w:r>
          </w:p>
        </w:tc>
      </w:tr>
    </w:tbl>
    <w:p w14:paraId="74D0AEA5" w14:textId="02F7AA97" w:rsidR="00171F01" w:rsidRDefault="00171F01" w:rsidP="000A6540">
      <w:pPr>
        <w:spacing w:after="160" w:line="276" w:lineRule="auto"/>
        <w:jc w:val="both"/>
        <w:rPr>
          <w:rFonts w:ascii="Times New Roman" w:hAnsi="Times New Roman" w:cs="Times New Roman"/>
          <w:sz w:val="22"/>
          <w:szCs w:val="22"/>
          <w:lang w:val="en-US"/>
        </w:rPr>
      </w:pPr>
      <w:r>
        <w:rPr>
          <w:noProof/>
        </w:rPr>
        <mc:AlternateContent>
          <mc:Choice Requires="wps">
            <w:drawing>
              <wp:anchor distT="0" distB="0" distL="114300" distR="114300" simplePos="0" relativeHeight="251665408" behindDoc="0" locked="0" layoutInCell="1" allowOverlap="1" wp14:anchorId="5877B141" wp14:editId="02D7EE7F">
                <wp:simplePos x="0" y="0"/>
                <wp:positionH relativeFrom="column">
                  <wp:posOffset>0</wp:posOffset>
                </wp:positionH>
                <wp:positionV relativeFrom="paragraph">
                  <wp:posOffset>-635</wp:posOffset>
                </wp:positionV>
                <wp:extent cx="597802" cy="369332"/>
                <wp:effectExtent l="0" t="0" r="0" b="0"/>
                <wp:wrapNone/>
                <wp:docPr id="11" name="TextBox 10">
                  <a:extLst xmlns:a="http://schemas.openxmlformats.org/drawingml/2006/main">
                    <a:ext uri="{FF2B5EF4-FFF2-40B4-BE49-F238E27FC236}">
                      <a16:creationId xmlns:a16="http://schemas.microsoft.com/office/drawing/2014/main" id="{793D480B-5AFE-10A7-71D4-661E53304E38}"/>
                    </a:ext>
                  </a:extLst>
                </wp:docPr>
                <wp:cNvGraphicFramePr/>
                <a:graphic xmlns:a="http://schemas.openxmlformats.org/drawingml/2006/main">
                  <a:graphicData uri="http://schemas.microsoft.com/office/word/2010/wordprocessingShape">
                    <wps:wsp>
                      <wps:cNvSpPr txBox="1"/>
                      <wps:spPr>
                        <a:xfrm>
                          <a:off x="0" y="0"/>
                          <a:ext cx="597802" cy="369332"/>
                        </a:xfrm>
                        <a:prstGeom prst="rect">
                          <a:avLst/>
                        </a:prstGeom>
                        <a:noFill/>
                      </wps:spPr>
                      <wps:txbx>
                        <w:txbxContent>
                          <w:p w14:paraId="22B24E9E" w14:textId="3AFE80E6" w:rsidR="00171F01" w:rsidRPr="00171F01" w:rsidRDefault="00171F01" w:rsidP="00171F01">
                            <w:pPr>
                              <w:rPr>
                                <w:rFonts w:ascii="Times New Roman" w:hAnsi="Times New Roman" w:cs="Times New Roman"/>
                                <w:b/>
                                <w:bCs/>
                                <w:color w:val="000000"/>
                                <w:kern w:val="24"/>
                                <w:sz w:val="34"/>
                                <w:szCs w:val="34"/>
                                <w14:ligatures w14:val="none"/>
                              </w:rPr>
                            </w:pPr>
                            <w:r w:rsidRPr="00171F01">
                              <w:rPr>
                                <w:rFonts w:ascii="Times New Roman" w:hAnsi="Times New Roman" w:cs="Times New Roman"/>
                                <w:b/>
                                <w:bCs/>
                                <w:color w:val="000000"/>
                                <w:kern w:val="24"/>
                                <w:sz w:val="34"/>
                                <w:szCs w:val="34"/>
                              </w:rPr>
                              <w:t>A</w:t>
                            </w:r>
                          </w:p>
                        </w:txbxContent>
                      </wps:txbx>
                      <wps:bodyPr wrap="square">
                        <a:spAutoFit/>
                      </wps:bodyPr>
                    </wps:wsp>
                  </a:graphicData>
                </a:graphic>
              </wp:anchor>
            </w:drawing>
          </mc:Choice>
          <mc:Fallback>
            <w:pict>
              <v:shapetype w14:anchorId="5877B141" id="_x0000_t202" coordsize="21600,21600" o:spt="202" path="m,l,21600r21600,l21600,xe">
                <v:stroke joinstyle="miter"/>
                <v:path gradientshapeok="t" o:connecttype="rect"/>
              </v:shapetype>
              <v:shape id="TextBox 10" o:spid="_x0000_s1026" type="#_x0000_t202" style="position:absolute;left:0;text-align:left;margin-left:0;margin-top:-.05pt;width:47.05pt;height:29.1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" filled="f" stroked="f">
                <v:textbox style="mso-fit-shape-to-text:t">
                  <w:txbxContent>
                    <w:p w14:paraId="22B24E9E" w14:textId="3AFE80E6" w:rsidR="00171F01" w:rsidRPr="00171F01" w:rsidRDefault="00171F01" w:rsidP="00171F01">
                      <w:pPr>
                        <w:rPr>
                          <w:rFonts w:ascii="Times New Roman" w:hAnsi="Times New Roman" w:cs="Times New Roman"/>
                          <w:b/>
                          <w:bCs/>
                          <w:color w:val="000000"/>
                          <w:kern w:val="24"/>
                          <w:sz w:val="34"/>
                          <w:szCs w:val="34"/>
                          <w14:ligatures w14:val="none"/>
                        </w:rPr>
                      </w:pPr>
                      <w:r w:rsidRPr="00171F01">
                        <w:rPr>
                          <w:rFonts w:ascii="Times New Roman" w:hAnsi="Times New Roman" w:cs="Times New Roman"/>
                          <w:b/>
                          <w:bCs/>
                          <w:color w:val="000000"/>
                          <w:kern w:val="24"/>
                          <w:sz w:val="34"/>
                          <w:szCs w:val="34"/>
                        </w:rPr>
                        <w:t>A</w:t>
                      </w:r>
                    </w:p>
                  </w:txbxContent>
                </v:textbox>
              </v:shape>
            </w:pict>
          </mc:Fallback>
        </mc:AlternateContent>
      </w:r>
    </w:p>
    <w:p w14:paraId="2C5845B0" w14:textId="77777777" w:rsidR="00171F01" w:rsidRPr="006A58AB" w:rsidRDefault="00171F01" w:rsidP="000A6540">
      <w:pPr>
        <w:spacing w:after="160" w:line="276" w:lineRule="auto"/>
        <w:jc w:val="both"/>
        <w:rPr>
          <w:rFonts w:ascii="Times New Roman" w:hAnsi="Times New Roman" w:cs="Times New Roman"/>
          <w:sz w:val="22"/>
          <w:szCs w:val="22"/>
          <w:lang w:val="en-US"/>
        </w:rPr>
      </w:pPr>
    </w:p>
    <w:p w14:paraId="2864E704" w14:textId="3064A12C" w:rsidR="006A58AB" w:rsidRDefault="006A58AB" w:rsidP="009E32CD">
      <w:pPr>
        <w:spacing w:after="160" w:line="360" w:lineRule="auto"/>
        <w:jc w:val="both"/>
        <w:rPr>
          <w:rFonts w:ascii="Times New Roman" w:hAnsi="Times New Roman" w:cs="Times New Roman"/>
          <w:sz w:val="22"/>
          <w:szCs w:val="22"/>
        </w:rPr>
      </w:pPr>
    </w:p>
    <w:p w14:paraId="05B0D1EE" w14:textId="77777777" w:rsidR="00C75015" w:rsidRDefault="00C75015" w:rsidP="00E1491E">
      <w:pPr>
        <w:rPr>
          <w:rFonts w:ascii="Times New Roman" w:hAnsi="Times New Roman" w:cs="Times New Roman"/>
          <w:b/>
          <w:bCs/>
          <w:sz w:val="22"/>
          <w:szCs w:val="22"/>
          <w:lang w:val="en-US"/>
        </w:rPr>
      </w:pPr>
    </w:p>
    <w:p w14:paraId="12077DE3" w14:textId="77777777" w:rsidR="00171F01" w:rsidRDefault="00171F01" w:rsidP="000A6540">
      <w:pPr>
        <w:spacing w:line="276" w:lineRule="auto"/>
        <w:rPr>
          <w:rFonts w:ascii="Times New Roman" w:hAnsi="Times New Roman" w:cs="Times New Roman"/>
          <w:b/>
          <w:bCs/>
          <w:sz w:val="22"/>
          <w:szCs w:val="22"/>
          <w:lang w:val="en-US"/>
        </w:rPr>
      </w:pPr>
    </w:p>
    <w:p w14:paraId="5E6ED8D9" w14:textId="77777777" w:rsidR="00171F01" w:rsidRDefault="00171F01" w:rsidP="000A6540">
      <w:pPr>
        <w:spacing w:line="276" w:lineRule="auto"/>
        <w:rPr>
          <w:rFonts w:ascii="Times New Roman" w:hAnsi="Times New Roman" w:cs="Times New Roman"/>
          <w:b/>
          <w:bCs/>
          <w:sz w:val="22"/>
          <w:szCs w:val="22"/>
          <w:lang w:val="en-US"/>
        </w:rPr>
      </w:pPr>
    </w:p>
    <w:p w14:paraId="5B685B62" w14:textId="77777777" w:rsidR="00171F01" w:rsidRDefault="00171F01" w:rsidP="000A6540">
      <w:pPr>
        <w:spacing w:line="276" w:lineRule="auto"/>
        <w:rPr>
          <w:rFonts w:ascii="Times New Roman" w:hAnsi="Times New Roman" w:cs="Times New Roman"/>
          <w:b/>
          <w:bCs/>
          <w:sz w:val="22"/>
          <w:szCs w:val="22"/>
          <w:lang w:val="en-US"/>
        </w:rPr>
      </w:pPr>
    </w:p>
    <w:p w14:paraId="43E5A6EF" w14:textId="77777777" w:rsidR="00171F01" w:rsidRDefault="00171F01" w:rsidP="000A6540">
      <w:pPr>
        <w:spacing w:line="276" w:lineRule="auto"/>
        <w:rPr>
          <w:rFonts w:ascii="Times New Roman" w:hAnsi="Times New Roman" w:cs="Times New Roman"/>
          <w:b/>
          <w:bCs/>
          <w:sz w:val="22"/>
          <w:szCs w:val="22"/>
          <w:lang w:val="en-US"/>
        </w:rPr>
      </w:pPr>
    </w:p>
    <w:p w14:paraId="67CE1BDF" w14:textId="77777777" w:rsidR="00171F01" w:rsidRDefault="00171F01" w:rsidP="000A6540">
      <w:pPr>
        <w:spacing w:line="276" w:lineRule="auto"/>
        <w:rPr>
          <w:rFonts w:ascii="Times New Roman" w:hAnsi="Times New Roman" w:cs="Times New Roman"/>
          <w:b/>
          <w:bCs/>
          <w:sz w:val="22"/>
          <w:szCs w:val="22"/>
          <w:lang w:val="en-US"/>
        </w:rPr>
      </w:pPr>
    </w:p>
    <w:p w14:paraId="2A82B099" w14:textId="77777777" w:rsidR="00171F01" w:rsidRDefault="00171F01" w:rsidP="000A6540">
      <w:pPr>
        <w:spacing w:line="276" w:lineRule="auto"/>
        <w:rPr>
          <w:rFonts w:ascii="Times New Roman" w:hAnsi="Times New Roman" w:cs="Times New Roman"/>
          <w:b/>
          <w:bCs/>
          <w:sz w:val="22"/>
          <w:szCs w:val="22"/>
          <w:lang w:val="en-US"/>
        </w:rPr>
      </w:pPr>
    </w:p>
    <w:p w14:paraId="73189D11" w14:textId="77777777" w:rsidR="00171F01" w:rsidRDefault="00171F01" w:rsidP="000A6540">
      <w:pPr>
        <w:spacing w:line="276" w:lineRule="auto"/>
        <w:rPr>
          <w:rFonts w:ascii="Times New Roman" w:hAnsi="Times New Roman" w:cs="Times New Roman"/>
          <w:b/>
          <w:bCs/>
          <w:sz w:val="22"/>
          <w:szCs w:val="22"/>
          <w:lang w:val="en-US"/>
        </w:rPr>
      </w:pPr>
    </w:p>
    <w:p w14:paraId="6B863ED4" w14:textId="77777777" w:rsidR="00171F01" w:rsidRDefault="00171F01" w:rsidP="000A6540">
      <w:pPr>
        <w:spacing w:line="276" w:lineRule="auto"/>
        <w:rPr>
          <w:rFonts w:ascii="Times New Roman" w:hAnsi="Times New Roman" w:cs="Times New Roman"/>
          <w:b/>
          <w:bCs/>
          <w:sz w:val="22"/>
          <w:szCs w:val="22"/>
          <w:lang w:val="en-US"/>
        </w:rPr>
      </w:pPr>
    </w:p>
    <w:p w14:paraId="671473EC" w14:textId="77777777" w:rsidR="00171F01" w:rsidRDefault="00171F01" w:rsidP="000A6540">
      <w:pPr>
        <w:spacing w:line="276" w:lineRule="auto"/>
        <w:rPr>
          <w:rFonts w:ascii="Times New Roman" w:hAnsi="Times New Roman" w:cs="Times New Roman"/>
          <w:b/>
          <w:bCs/>
          <w:sz w:val="22"/>
          <w:szCs w:val="22"/>
          <w:lang w:val="en-US"/>
        </w:rPr>
      </w:pPr>
    </w:p>
    <w:p w14:paraId="7C94933B" w14:textId="77777777" w:rsidR="00171F01" w:rsidRDefault="00171F01" w:rsidP="000A6540">
      <w:pPr>
        <w:spacing w:line="276" w:lineRule="auto"/>
        <w:rPr>
          <w:rFonts w:ascii="Times New Roman" w:hAnsi="Times New Roman" w:cs="Times New Roman"/>
          <w:b/>
          <w:bCs/>
          <w:sz w:val="22"/>
          <w:szCs w:val="22"/>
          <w:lang w:val="en-US"/>
        </w:rPr>
      </w:pPr>
    </w:p>
    <w:p w14:paraId="5BB74135" w14:textId="77777777" w:rsidR="00171F01" w:rsidRDefault="00171F01" w:rsidP="000A6540">
      <w:pPr>
        <w:spacing w:line="276" w:lineRule="auto"/>
        <w:rPr>
          <w:rFonts w:ascii="Times New Roman" w:hAnsi="Times New Roman" w:cs="Times New Roman"/>
          <w:b/>
          <w:bCs/>
          <w:sz w:val="22"/>
          <w:szCs w:val="22"/>
          <w:lang w:val="en-US"/>
        </w:rPr>
      </w:pPr>
    </w:p>
    <w:p w14:paraId="5796103F" w14:textId="77777777" w:rsidR="00171F01" w:rsidRDefault="00171F01" w:rsidP="000A6540">
      <w:pPr>
        <w:spacing w:line="276" w:lineRule="auto"/>
        <w:rPr>
          <w:rFonts w:ascii="Times New Roman" w:hAnsi="Times New Roman" w:cs="Times New Roman"/>
          <w:b/>
          <w:bCs/>
          <w:sz w:val="22"/>
          <w:szCs w:val="22"/>
          <w:lang w:val="en-US"/>
        </w:rPr>
      </w:pPr>
    </w:p>
    <w:p w14:paraId="49460BB5" w14:textId="77777777" w:rsidR="00171F01" w:rsidRDefault="00171F01" w:rsidP="000A6540">
      <w:pPr>
        <w:spacing w:line="276" w:lineRule="auto"/>
        <w:rPr>
          <w:rFonts w:ascii="Times New Roman" w:hAnsi="Times New Roman" w:cs="Times New Roman"/>
          <w:b/>
          <w:bCs/>
          <w:sz w:val="22"/>
          <w:szCs w:val="22"/>
          <w:lang w:val="en-US"/>
        </w:rPr>
      </w:pPr>
    </w:p>
    <w:p w14:paraId="05F067EC" w14:textId="184BF750" w:rsidR="00F93135" w:rsidRPr="00C75015" w:rsidRDefault="00F93135" w:rsidP="00A972D0">
      <w:pPr>
        <w:spacing w:line="360" w:lineRule="auto"/>
        <w:rPr>
          <w:rFonts w:ascii="Times New Roman" w:hAnsi="Times New Roman" w:cs="Times New Roman"/>
          <w:sz w:val="22"/>
          <w:szCs w:val="22"/>
        </w:rPr>
      </w:pPr>
      <w:r w:rsidRPr="006A58AB">
        <w:rPr>
          <w:rFonts w:ascii="Times New Roman" w:hAnsi="Times New Roman" w:cs="Times New Roman"/>
          <w:b/>
          <w:bCs/>
          <w:sz w:val="22"/>
          <w:szCs w:val="22"/>
          <w:lang w:val="en-US"/>
        </w:rPr>
        <w:t>(B)</w:t>
      </w:r>
      <w:r w:rsidR="00171F01">
        <w:rPr>
          <w:rFonts w:ascii="Times New Roman" w:hAnsi="Times New Roman" w:cs="Times New Roman"/>
          <w:b/>
          <w:bCs/>
          <w:sz w:val="22"/>
          <w:szCs w:val="22"/>
          <w:lang w:val="en-US"/>
        </w:rPr>
        <w:t xml:space="preserve"> </w:t>
      </w:r>
      <w:r w:rsidRPr="006A58AB">
        <w:rPr>
          <w:rFonts w:ascii="Times New Roman" w:hAnsi="Times New Roman" w:cs="Times New Roman"/>
          <w:sz w:val="22"/>
          <w:szCs w:val="22"/>
          <w:lang w:val="en-US"/>
        </w:rPr>
        <w:t xml:space="preserve">Percentage of CD4/CD8 CAR+ subsets in CAR-T product, gated from total live T-cells. Percentage of Tn (CCR7+/CD45RA+), </w:t>
      </w:r>
      <w:proofErr w:type="spellStart"/>
      <w:r w:rsidRPr="006A58AB">
        <w:rPr>
          <w:rFonts w:ascii="Times New Roman" w:hAnsi="Times New Roman" w:cs="Times New Roman"/>
          <w:sz w:val="22"/>
          <w:szCs w:val="22"/>
          <w:lang w:val="en-US"/>
        </w:rPr>
        <w:t>Tcm</w:t>
      </w:r>
      <w:proofErr w:type="spellEnd"/>
      <w:r w:rsidRPr="006A58AB">
        <w:rPr>
          <w:rFonts w:ascii="Times New Roman" w:hAnsi="Times New Roman" w:cs="Times New Roman"/>
          <w:sz w:val="22"/>
          <w:szCs w:val="22"/>
          <w:lang w:val="en-US"/>
        </w:rPr>
        <w:t xml:space="preserve"> (CCR7+/CD45RA−), </w:t>
      </w:r>
      <w:proofErr w:type="spellStart"/>
      <w:r w:rsidRPr="006A58AB">
        <w:rPr>
          <w:rFonts w:ascii="Times New Roman" w:hAnsi="Times New Roman" w:cs="Times New Roman"/>
          <w:sz w:val="22"/>
          <w:szCs w:val="22"/>
          <w:lang w:val="en-US"/>
        </w:rPr>
        <w:t>Te</w:t>
      </w:r>
      <w:proofErr w:type="spellEnd"/>
      <w:r w:rsidRPr="006A58AB">
        <w:rPr>
          <w:rFonts w:ascii="Times New Roman" w:hAnsi="Times New Roman" w:cs="Times New Roman"/>
          <w:sz w:val="22"/>
          <w:szCs w:val="22"/>
          <w:lang w:val="en-US"/>
        </w:rPr>
        <w:t xml:space="preserve"> (CCR7−/CD45RA−) and </w:t>
      </w:r>
      <w:proofErr w:type="spellStart"/>
      <w:r w:rsidRPr="006A58AB">
        <w:rPr>
          <w:rFonts w:ascii="Times New Roman" w:hAnsi="Times New Roman" w:cs="Times New Roman"/>
          <w:sz w:val="22"/>
          <w:szCs w:val="22"/>
          <w:lang w:val="en-US"/>
        </w:rPr>
        <w:t>Tte</w:t>
      </w:r>
      <w:proofErr w:type="spellEnd"/>
      <w:r w:rsidRPr="006A58AB">
        <w:rPr>
          <w:rFonts w:ascii="Times New Roman" w:hAnsi="Times New Roman" w:cs="Times New Roman"/>
          <w:sz w:val="22"/>
          <w:szCs w:val="22"/>
          <w:lang w:val="en-US"/>
        </w:rPr>
        <w:t xml:space="preserve"> (CCR7−/CD45RA+) and CD27+/CD28+ subsets are sub gated from respective CD4/8 CAR+ populations. Key: PB = peripheral blood, Tn = naïve T-cells, </w:t>
      </w:r>
      <w:proofErr w:type="spellStart"/>
      <w:r w:rsidRPr="006A58AB">
        <w:rPr>
          <w:rFonts w:ascii="Times New Roman" w:hAnsi="Times New Roman" w:cs="Times New Roman"/>
          <w:sz w:val="22"/>
          <w:szCs w:val="22"/>
          <w:lang w:val="en-US"/>
        </w:rPr>
        <w:t>Tcm</w:t>
      </w:r>
      <w:proofErr w:type="spellEnd"/>
      <w:r w:rsidRPr="006A58AB">
        <w:rPr>
          <w:rFonts w:ascii="Times New Roman" w:hAnsi="Times New Roman" w:cs="Times New Roman"/>
          <w:sz w:val="22"/>
          <w:szCs w:val="22"/>
          <w:lang w:val="en-US"/>
        </w:rPr>
        <w:t xml:space="preserve"> = central memory T-cell, </w:t>
      </w:r>
      <w:proofErr w:type="spellStart"/>
      <w:r w:rsidRPr="006A58AB">
        <w:rPr>
          <w:rFonts w:ascii="Times New Roman" w:hAnsi="Times New Roman" w:cs="Times New Roman"/>
          <w:sz w:val="22"/>
          <w:szCs w:val="22"/>
          <w:lang w:val="en-US"/>
        </w:rPr>
        <w:t>Te</w:t>
      </w:r>
      <w:proofErr w:type="spellEnd"/>
      <w:r w:rsidRPr="006A58AB">
        <w:rPr>
          <w:rFonts w:ascii="Times New Roman" w:hAnsi="Times New Roman" w:cs="Times New Roman"/>
          <w:sz w:val="22"/>
          <w:szCs w:val="22"/>
          <w:lang w:val="en-US"/>
        </w:rPr>
        <w:t xml:space="preserve"> = effector T-cell and </w:t>
      </w:r>
      <w:proofErr w:type="spellStart"/>
      <w:r w:rsidRPr="006A58AB">
        <w:rPr>
          <w:rFonts w:ascii="Times New Roman" w:hAnsi="Times New Roman" w:cs="Times New Roman"/>
          <w:sz w:val="22"/>
          <w:szCs w:val="22"/>
          <w:lang w:val="en-US"/>
        </w:rPr>
        <w:t>Tte</w:t>
      </w:r>
      <w:proofErr w:type="spellEnd"/>
      <w:r w:rsidRPr="006A58AB">
        <w:rPr>
          <w:rFonts w:ascii="Times New Roman" w:hAnsi="Times New Roman" w:cs="Times New Roman"/>
          <w:sz w:val="22"/>
          <w:szCs w:val="22"/>
          <w:lang w:val="en-US"/>
        </w:rPr>
        <w:t xml:space="preserve"> = terminal T-cell. </w:t>
      </w:r>
    </w:p>
    <w:tbl>
      <w:tblPr>
        <w:tblStyle w:val="PlainTable2"/>
        <w:tblpPr w:leftFromText="180" w:rightFromText="180" w:vertAnchor="text" w:horzAnchor="margin" w:tblpXSpec="center" w:tblpY="268"/>
        <w:tblW w:w="4957" w:type="dxa"/>
        <w:tblLayout w:type="fixed"/>
        <w:tblLook w:val="04A0" w:firstRow="1" w:lastRow="0" w:firstColumn="1" w:lastColumn="0" w:noHBand="0" w:noVBand="1"/>
      </w:tblPr>
      <w:tblGrid>
        <w:gridCol w:w="2080"/>
        <w:gridCol w:w="1601"/>
        <w:gridCol w:w="1276"/>
      </w:tblGrid>
      <w:tr w:rsidR="00AE6DA2" w:rsidRPr="00C63FFF" w14:paraId="08A11E4E" w14:textId="77777777" w:rsidTr="00AE6D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single" w:sz="18" w:space="0" w:color="auto"/>
              <w:bottom w:val="single" w:sz="18" w:space="0" w:color="auto"/>
            </w:tcBorders>
          </w:tcPr>
          <w:p w14:paraId="596F0B85" w14:textId="77777777" w:rsidR="00AE6DA2" w:rsidRDefault="00AE6DA2" w:rsidP="00AE6DA2">
            <w:pPr>
              <w:rPr>
                <w:rFonts w:ascii="Times New Roman" w:hAnsi="Times New Roman" w:cs="Times New Roman"/>
                <w:b w:val="0"/>
                <w:bCs w:val="0"/>
                <w:sz w:val="22"/>
                <w:szCs w:val="22"/>
              </w:rPr>
            </w:pPr>
            <w:r>
              <w:rPr>
                <w:rFonts w:ascii="Times New Roman" w:hAnsi="Times New Roman" w:cs="Times New Roman"/>
                <w:sz w:val="22"/>
                <w:szCs w:val="22"/>
              </w:rPr>
              <w:t>Product</w:t>
            </w:r>
          </w:p>
          <w:p w14:paraId="1419D16C" w14:textId="77777777" w:rsidR="00AE6DA2" w:rsidRPr="00C63FFF" w:rsidRDefault="00AE6DA2" w:rsidP="00AE6DA2">
            <w:pPr>
              <w:rPr>
                <w:rFonts w:ascii="Times New Roman" w:hAnsi="Times New Roman" w:cs="Times New Roman"/>
                <w:sz w:val="22"/>
                <w:szCs w:val="22"/>
              </w:rPr>
            </w:pPr>
            <w:r w:rsidRPr="00C63FFF">
              <w:rPr>
                <w:rFonts w:ascii="Times New Roman" w:hAnsi="Times New Roman" w:cs="Times New Roman"/>
                <w:sz w:val="22"/>
                <w:szCs w:val="22"/>
              </w:rPr>
              <w:t>Analysis (%)</w:t>
            </w:r>
          </w:p>
        </w:tc>
        <w:tc>
          <w:tcPr>
            <w:tcW w:w="2877" w:type="dxa"/>
            <w:gridSpan w:val="2"/>
            <w:tcBorders>
              <w:top w:val="single" w:sz="18" w:space="0" w:color="auto"/>
              <w:bottom w:val="single" w:sz="18" w:space="0" w:color="auto"/>
            </w:tcBorders>
          </w:tcPr>
          <w:p w14:paraId="3D83E97C" w14:textId="77777777" w:rsidR="00AE6DA2" w:rsidRPr="00C63FFF" w:rsidRDefault="00AE6DA2" w:rsidP="00AE6D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 xml:space="preserve">CAR </w:t>
            </w:r>
            <w:r>
              <w:rPr>
                <w:rFonts w:ascii="Times New Roman" w:hAnsi="Times New Roman" w:cs="Times New Roman"/>
                <w:sz w:val="22"/>
                <w:szCs w:val="22"/>
              </w:rPr>
              <w:t>Product</w:t>
            </w:r>
            <w:r w:rsidRPr="00C63FFF">
              <w:rPr>
                <w:rFonts w:ascii="Times New Roman" w:hAnsi="Times New Roman" w:cs="Times New Roman"/>
                <w:sz w:val="22"/>
                <w:szCs w:val="22"/>
              </w:rPr>
              <w:t xml:space="preserve"> Analysis (%)</w:t>
            </w:r>
          </w:p>
        </w:tc>
      </w:tr>
      <w:tr w:rsidR="00AE6DA2" w:rsidRPr="00C63FFF" w14:paraId="1BE66628"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single" w:sz="18" w:space="0" w:color="auto"/>
              <w:bottom w:val="single" w:sz="18" w:space="0" w:color="auto"/>
            </w:tcBorders>
          </w:tcPr>
          <w:p w14:paraId="28144B2A" w14:textId="77777777" w:rsidR="00AE6DA2" w:rsidRPr="00C63FFF" w:rsidRDefault="00AE6DA2" w:rsidP="00AE6DA2">
            <w:pPr>
              <w:jc w:val="center"/>
              <w:rPr>
                <w:rFonts w:ascii="Times New Roman" w:hAnsi="Times New Roman" w:cs="Times New Roman"/>
                <w:b w:val="0"/>
                <w:bCs w:val="0"/>
                <w:sz w:val="22"/>
                <w:szCs w:val="22"/>
              </w:rPr>
            </w:pPr>
          </w:p>
        </w:tc>
        <w:tc>
          <w:tcPr>
            <w:tcW w:w="1601" w:type="dxa"/>
            <w:tcBorders>
              <w:top w:val="single" w:sz="18" w:space="0" w:color="auto"/>
              <w:bottom w:val="single" w:sz="18" w:space="0" w:color="auto"/>
            </w:tcBorders>
          </w:tcPr>
          <w:p w14:paraId="2D943FE8"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2B648338" w14:textId="77777777" w:rsidR="00AE6DA2" w:rsidRPr="00C63FFF"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Cardiac)</w:t>
            </w:r>
          </w:p>
        </w:tc>
        <w:tc>
          <w:tcPr>
            <w:tcW w:w="1276" w:type="dxa"/>
            <w:tcBorders>
              <w:top w:val="single" w:sz="18" w:space="0" w:color="auto"/>
              <w:bottom w:val="single" w:sz="18" w:space="0" w:color="auto"/>
            </w:tcBorders>
          </w:tcPr>
          <w:p w14:paraId="4A0AD050" w14:textId="77777777" w:rsidR="00AE6DA2" w:rsidRPr="00C63FFF"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w:t>
            </w:r>
            <w:r>
              <w:rPr>
                <w:rFonts w:ascii="Times New Roman" w:hAnsi="Times New Roman" w:cs="Times New Roman"/>
                <w:b/>
                <w:bCs/>
                <w:sz w:val="22"/>
                <w:szCs w:val="22"/>
              </w:rPr>
              <w:t xml:space="preserve"> 2 (Renal)</w:t>
            </w:r>
          </w:p>
        </w:tc>
      </w:tr>
      <w:tr w:rsidR="00AE6DA2" w14:paraId="50EFB878" w14:textId="77777777" w:rsidTr="00AE6D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single" w:sz="18" w:space="0" w:color="auto"/>
            </w:tcBorders>
          </w:tcPr>
          <w:p w14:paraId="70E9BEE1" w14:textId="77777777" w:rsidR="00AE6DA2" w:rsidRPr="00C63FFF" w:rsidRDefault="00AE6DA2" w:rsidP="00AE6DA2">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4</w:t>
            </w:r>
          </w:p>
        </w:tc>
        <w:tc>
          <w:tcPr>
            <w:tcW w:w="1601" w:type="dxa"/>
            <w:tcBorders>
              <w:top w:val="single" w:sz="18" w:space="0" w:color="auto"/>
            </w:tcBorders>
          </w:tcPr>
          <w:p w14:paraId="524CC056"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5.8</w:t>
            </w:r>
          </w:p>
        </w:tc>
        <w:tc>
          <w:tcPr>
            <w:tcW w:w="1276" w:type="dxa"/>
            <w:tcBorders>
              <w:top w:val="single" w:sz="18" w:space="0" w:color="auto"/>
            </w:tcBorders>
          </w:tcPr>
          <w:p w14:paraId="657B9428"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4</w:t>
            </w:r>
          </w:p>
        </w:tc>
      </w:tr>
      <w:tr w:rsidR="00AE6DA2" w14:paraId="74D8ACA0"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one" w:sz="0" w:space="0" w:color="auto"/>
              <w:bottom w:val="single" w:sz="18" w:space="0" w:color="auto"/>
            </w:tcBorders>
          </w:tcPr>
          <w:p w14:paraId="1784A9B0" w14:textId="77777777" w:rsidR="00AE6DA2" w:rsidRPr="00C63FFF" w:rsidRDefault="00AE6DA2" w:rsidP="00AE6DA2">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8</w:t>
            </w:r>
          </w:p>
        </w:tc>
        <w:tc>
          <w:tcPr>
            <w:tcW w:w="1601" w:type="dxa"/>
            <w:tcBorders>
              <w:top w:val="none" w:sz="0" w:space="0" w:color="auto"/>
              <w:bottom w:val="single" w:sz="18" w:space="0" w:color="auto"/>
            </w:tcBorders>
          </w:tcPr>
          <w:p w14:paraId="576E9376"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2.6</w:t>
            </w:r>
          </w:p>
        </w:tc>
        <w:tc>
          <w:tcPr>
            <w:tcW w:w="1276" w:type="dxa"/>
            <w:tcBorders>
              <w:top w:val="none" w:sz="0" w:space="0" w:color="auto"/>
              <w:bottom w:val="single" w:sz="18" w:space="0" w:color="auto"/>
            </w:tcBorders>
          </w:tcPr>
          <w:p w14:paraId="481BFD7E"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1</w:t>
            </w:r>
          </w:p>
        </w:tc>
      </w:tr>
      <w:tr w:rsidR="00AE6DA2" w14:paraId="7D0E4C3E" w14:textId="77777777" w:rsidTr="00AE6D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single" w:sz="18" w:space="0" w:color="auto"/>
            </w:tcBorders>
          </w:tcPr>
          <w:p w14:paraId="37637EDF"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lastRenderedPageBreak/>
              <w:t xml:space="preserve">CD4 </w:t>
            </w:r>
            <w:r w:rsidRPr="00C63FFF">
              <w:rPr>
                <w:rFonts w:ascii="Times New Roman" w:hAnsi="Times New Roman" w:cs="Times New Roman"/>
                <w:b w:val="0"/>
                <w:bCs w:val="0"/>
                <w:sz w:val="22"/>
                <w:szCs w:val="22"/>
              </w:rPr>
              <w:t>Tn</w:t>
            </w:r>
          </w:p>
        </w:tc>
        <w:tc>
          <w:tcPr>
            <w:tcW w:w="1601" w:type="dxa"/>
            <w:tcBorders>
              <w:top w:val="single" w:sz="18" w:space="0" w:color="auto"/>
            </w:tcBorders>
          </w:tcPr>
          <w:p w14:paraId="7F06F784"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276" w:type="dxa"/>
            <w:tcBorders>
              <w:top w:val="single" w:sz="18" w:space="0" w:color="auto"/>
            </w:tcBorders>
          </w:tcPr>
          <w:p w14:paraId="4952803C"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w:t>
            </w:r>
          </w:p>
        </w:tc>
      </w:tr>
      <w:tr w:rsidR="00AE6DA2" w14:paraId="79396376"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one" w:sz="0" w:space="0" w:color="auto"/>
              <w:bottom w:val="none" w:sz="0" w:space="0" w:color="auto"/>
            </w:tcBorders>
          </w:tcPr>
          <w:p w14:paraId="288FED8C"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cm</w:t>
            </w:r>
            <w:proofErr w:type="spellEnd"/>
          </w:p>
        </w:tc>
        <w:tc>
          <w:tcPr>
            <w:tcW w:w="1601" w:type="dxa"/>
            <w:tcBorders>
              <w:top w:val="none" w:sz="0" w:space="0" w:color="auto"/>
              <w:bottom w:val="none" w:sz="0" w:space="0" w:color="auto"/>
            </w:tcBorders>
          </w:tcPr>
          <w:p w14:paraId="3498D3A0"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4</w:t>
            </w:r>
          </w:p>
        </w:tc>
        <w:tc>
          <w:tcPr>
            <w:tcW w:w="1276" w:type="dxa"/>
            <w:tcBorders>
              <w:top w:val="none" w:sz="0" w:space="0" w:color="auto"/>
              <w:bottom w:val="none" w:sz="0" w:space="0" w:color="auto"/>
            </w:tcBorders>
          </w:tcPr>
          <w:p w14:paraId="65FB6AB4"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9</w:t>
            </w:r>
          </w:p>
        </w:tc>
      </w:tr>
      <w:tr w:rsidR="00AE6DA2" w14:paraId="61AD7920" w14:textId="77777777" w:rsidTr="00AE6D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Pr>
          <w:p w14:paraId="29A9B189"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e</w:t>
            </w:r>
            <w:proofErr w:type="spellEnd"/>
          </w:p>
        </w:tc>
        <w:tc>
          <w:tcPr>
            <w:tcW w:w="1601" w:type="dxa"/>
          </w:tcPr>
          <w:p w14:paraId="6E0C9E6C"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8.5</w:t>
            </w:r>
          </w:p>
        </w:tc>
        <w:tc>
          <w:tcPr>
            <w:tcW w:w="1276" w:type="dxa"/>
          </w:tcPr>
          <w:p w14:paraId="75268446"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1.9</w:t>
            </w:r>
          </w:p>
        </w:tc>
      </w:tr>
      <w:tr w:rsidR="00AE6DA2" w14:paraId="7706B30E"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one" w:sz="0" w:space="0" w:color="auto"/>
              <w:bottom w:val="none" w:sz="0" w:space="0" w:color="auto"/>
            </w:tcBorders>
          </w:tcPr>
          <w:p w14:paraId="570C98AA" w14:textId="77777777" w:rsidR="00AE6DA2"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w:t>
            </w:r>
            <w:r>
              <w:rPr>
                <w:rFonts w:ascii="Times New Roman" w:hAnsi="Times New Roman" w:cs="Times New Roman"/>
                <w:b w:val="0"/>
                <w:bCs w:val="0"/>
                <w:sz w:val="22"/>
                <w:szCs w:val="22"/>
              </w:rPr>
              <w:t>te</w:t>
            </w:r>
            <w:proofErr w:type="spellEnd"/>
          </w:p>
        </w:tc>
        <w:tc>
          <w:tcPr>
            <w:tcW w:w="1601" w:type="dxa"/>
            <w:tcBorders>
              <w:top w:val="none" w:sz="0" w:space="0" w:color="auto"/>
              <w:bottom w:val="none" w:sz="0" w:space="0" w:color="auto"/>
            </w:tcBorders>
          </w:tcPr>
          <w:p w14:paraId="19499C02"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w:t>
            </w:r>
          </w:p>
        </w:tc>
        <w:tc>
          <w:tcPr>
            <w:tcW w:w="1276" w:type="dxa"/>
            <w:tcBorders>
              <w:top w:val="none" w:sz="0" w:space="0" w:color="auto"/>
              <w:bottom w:val="none" w:sz="0" w:space="0" w:color="auto"/>
            </w:tcBorders>
          </w:tcPr>
          <w:p w14:paraId="37F2C1EF"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0</w:t>
            </w:r>
          </w:p>
        </w:tc>
      </w:tr>
      <w:tr w:rsidR="00AE6DA2" w14:paraId="10F1C5E8" w14:textId="77777777" w:rsidTr="00AE6D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bottom w:val="single" w:sz="18" w:space="0" w:color="auto"/>
            </w:tcBorders>
          </w:tcPr>
          <w:p w14:paraId="571019FE" w14:textId="77777777" w:rsidR="00AE6DA2"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CD4 CD27+/CD28+</w:t>
            </w:r>
          </w:p>
        </w:tc>
        <w:tc>
          <w:tcPr>
            <w:tcW w:w="1601" w:type="dxa"/>
            <w:tcBorders>
              <w:bottom w:val="single" w:sz="18" w:space="0" w:color="auto"/>
            </w:tcBorders>
          </w:tcPr>
          <w:p w14:paraId="1FC2137F"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5.3</w:t>
            </w:r>
          </w:p>
        </w:tc>
        <w:tc>
          <w:tcPr>
            <w:tcW w:w="1276" w:type="dxa"/>
            <w:tcBorders>
              <w:bottom w:val="single" w:sz="18" w:space="0" w:color="auto"/>
            </w:tcBorders>
          </w:tcPr>
          <w:p w14:paraId="7372AA07"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5.7</w:t>
            </w:r>
          </w:p>
        </w:tc>
      </w:tr>
      <w:tr w:rsidR="00AE6DA2" w14:paraId="5475FC4B"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single" w:sz="18" w:space="0" w:color="auto"/>
              <w:bottom w:val="none" w:sz="0" w:space="0" w:color="auto"/>
            </w:tcBorders>
          </w:tcPr>
          <w:p w14:paraId="26421665"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r w:rsidRPr="00C63FFF">
              <w:rPr>
                <w:rFonts w:ascii="Times New Roman" w:hAnsi="Times New Roman" w:cs="Times New Roman"/>
                <w:b w:val="0"/>
                <w:bCs w:val="0"/>
                <w:sz w:val="22"/>
                <w:szCs w:val="22"/>
              </w:rPr>
              <w:t>Tn</w:t>
            </w:r>
          </w:p>
        </w:tc>
        <w:tc>
          <w:tcPr>
            <w:tcW w:w="1601" w:type="dxa"/>
            <w:tcBorders>
              <w:top w:val="single" w:sz="18" w:space="0" w:color="auto"/>
              <w:bottom w:val="none" w:sz="0" w:space="0" w:color="auto"/>
            </w:tcBorders>
          </w:tcPr>
          <w:p w14:paraId="5061F49C"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w:t>
            </w:r>
          </w:p>
        </w:tc>
        <w:tc>
          <w:tcPr>
            <w:tcW w:w="1276" w:type="dxa"/>
            <w:tcBorders>
              <w:top w:val="single" w:sz="18" w:space="0" w:color="auto"/>
              <w:bottom w:val="none" w:sz="0" w:space="0" w:color="auto"/>
            </w:tcBorders>
          </w:tcPr>
          <w:p w14:paraId="58F1EF4B"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w:t>
            </w:r>
          </w:p>
        </w:tc>
      </w:tr>
      <w:tr w:rsidR="00AE6DA2" w14:paraId="2E33B367" w14:textId="77777777" w:rsidTr="00AE6D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Pr>
          <w:p w14:paraId="4D5CA03D"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cm</w:t>
            </w:r>
            <w:proofErr w:type="spellEnd"/>
          </w:p>
        </w:tc>
        <w:tc>
          <w:tcPr>
            <w:tcW w:w="1601" w:type="dxa"/>
          </w:tcPr>
          <w:p w14:paraId="757C1993"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5</w:t>
            </w:r>
          </w:p>
        </w:tc>
        <w:tc>
          <w:tcPr>
            <w:tcW w:w="1276" w:type="dxa"/>
          </w:tcPr>
          <w:p w14:paraId="34EE1F4E"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w:t>
            </w:r>
          </w:p>
        </w:tc>
      </w:tr>
      <w:tr w:rsidR="00AE6DA2" w14:paraId="3C2A8481" w14:textId="77777777" w:rsidTr="00AE6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0" w:type="dxa"/>
            <w:tcBorders>
              <w:top w:val="none" w:sz="0" w:space="0" w:color="auto"/>
              <w:bottom w:val="none" w:sz="0" w:space="0" w:color="auto"/>
            </w:tcBorders>
          </w:tcPr>
          <w:p w14:paraId="10763583"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e</w:t>
            </w:r>
            <w:proofErr w:type="spellEnd"/>
          </w:p>
        </w:tc>
        <w:tc>
          <w:tcPr>
            <w:tcW w:w="1601" w:type="dxa"/>
            <w:tcBorders>
              <w:top w:val="none" w:sz="0" w:space="0" w:color="auto"/>
              <w:bottom w:val="none" w:sz="0" w:space="0" w:color="auto"/>
            </w:tcBorders>
          </w:tcPr>
          <w:p w14:paraId="21EF93D2"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8</w:t>
            </w:r>
          </w:p>
        </w:tc>
        <w:tc>
          <w:tcPr>
            <w:tcW w:w="1276" w:type="dxa"/>
            <w:tcBorders>
              <w:top w:val="none" w:sz="0" w:space="0" w:color="auto"/>
              <w:bottom w:val="none" w:sz="0" w:space="0" w:color="auto"/>
            </w:tcBorders>
          </w:tcPr>
          <w:p w14:paraId="7F069FB9"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8.7</w:t>
            </w:r>
          </w:p>
        </w:tc>
      </w:tr>
      <w:tr w:rsidR="00AE6DA2" w14:paraId="3FD94B7A" w14:textId="77777777" w:rsidTr="00AE6DA2">
        <w:trPr>
          <w:cnfStyle w:val="000000010000" w:firstRow="0" w:lastRow="0" w:firstColumn="0" w:lastColumn="0" w:oddVBand="0" w:evenVBand="0" w:oddHBand="0" w:evenHBand="1"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080" w:type="dxa"/>
          </w:tcPr>
          <w:p w14:paraId="462A0BED" w14:textId="77777777" w:rsidR="00AE6DA2" w:rsidRPr="00C63FFF"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te</w:t>
            </w:r>
            <w:proofErr w:type="spellEnd"/>
          </w:p>
        </w:tc>
        <w:tc>
          <w:tcPr>
            <w:tcW w:w="1601" w:type="dxa"/>
          </w:tcPr>
          <w:p w14:paraId="56184C60"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2.4</w:t>
            </w:r>
          </w:p>
        </w:tc>
        <w:tc>
          <w:tcPr>
            <w:tcW w:w="1276" w:type="dxa"/>
          </w:tcPr>
          <w:p w14:paraId="7D36F170" w14:textId="77777777" w:rsidR="00AE6DA2" w:rsidRDefault="00AE6DA2" w:rsidP="00AE6DA2">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2</w:t>
            </w:r>
          </w:p>
        </w:tc>
      </w:tr>
      <w:tr w:rsidR="00AE6DA2" w14:paraId="277D398D" w14:textId="77777777" w:rsidTr="00AE6DA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2080" w:type="dxa"/>
            <w:tcBorders>
              <w:top w:val="none" w:sz="0" w:space="0" w:color="auto"/>
              <w:bottom w:val="single" w:sz="18" w:space="0" w:color="auto"/>
            </w:tcBorders>
          </w:tcPr>
          <w:p w14:paraId="0E314F7B" w14:textId="77777777" w:rsidR="00AE6DA2" w:rsidRDefault="00AE6DA2" w:rsidP="00AE6DA2">
            <w:pPr>
              <w:rPr>
                <w:rFonts w:ascii="Times New Roman" w:hAnsi="Times New Roman" w:cs="Times New Roman"/>
                <w:b w:val="0"/>
                <w:bCs w:val="0"/>
                <w:sz w:val="22"/>
                <w:szCs w:val="22"/>
              </w:rPr>
            </w:pPr>
            <w:r>
              <w:rPr>
                <w:rFonts w:ascii="Times New Roman" w:hAnsi="Times New Roman" w:cs="Times New Roman"/>
                <w:b w:val="0"/>
                <w:bCs w:val="0"/>
                <w:sz w:val="22"/>
                <w:szCs w:val="22"/>
              </w:rPr>
              <w:t>CD8 CD27+/CD28+</w:t>
            </w:r>
          </w:p>
        </w:tc>
        <w:tc>
          <w:tcPr>
            <w:tcW w:w="1601" w:type="dxa"/>
            <w:tcBorders>
              <w:top w:val="none" w:sz="0" w:space="0" w:color="auto"/>
              <w:bottom w:val="single" w:sz="18" w:space="0" w:color="auto"/>
            </w:tcBorders>
          </w:tcPr>
          <w:p w14:paraId="14C2D217"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6</w:t>
            </w:r>
          </w:p>
        </w:tc>
        <w:tc>
          <w:tcPr>
            <w:tcW w:w="1276" w:type="dxa"/>
            <w:tcBorders>
              <w:top w:val="none" w:sz="0" w:space="0" w:color="auto"/>
              <w:bottom w:val="single" w:sz="18" w:space="0" w:color="auto"/>
            </w:tcBorders>
          </w:tcPr>
          <w:p w14:paraId="11027CDF" w14:textId="77777777" w:rsidR="00AE6DA2" w:rsidRDefault="00AE6DA2" w:rsidP="00AE6D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0.6</w:t>
            </w:r>
          </w:p>
        </w:tc>
      </w:tr>
    </w:tbl>
    <w:p w14:paraId="1D02539C" w14:textId="725805FE" w:rsidR="00F93135" w:rsidRDefault="00171F01" w:rsidP="00E1491E">
      <w:pPr>
        <w:spacing w:after="160" w:line="360" w:lineRule="auto"/>
        <w:jc w:val="both"/>
        <w:rPr>
          <w:rFonts w:ascii="Times New Roman" w:hAnsi="Times New Roman" w:cs="Times New Roman"/>
          <w:b/>
          <w:bCs/>
          <w:sz w:val="22"/>
          <w:szCs w:val="22"/>
          <w:lang w:val="en-US"/>
        </w:rPr>
      </w:pPr>
      <w:r>
        <w:rPr>
          <w:noProof/>
        </w:rPr>
        <mc:AlternateContent>
          <mc:Choice Requires="wps">
            <w:drawing>
              <wp:anchor distT="0" distB="0" distL="114300" distR="114300" simplePos="0" relativeHeight="251667456" behindDoc="0" locked="0" layoutInCell="1" allowOverlap="1" wp14:anchorId="59665BFA" wp14:editId="37042319">
                <wp:simplePos x="0" y="0"/>
                <wp:positionH relativeFrom="column">
                  <wp:posOffset>85725</wp:posOffset>
                </wp:positionH>
                <wp:positionV relativeFrom="paragraph">
                  <wp:posOffset>159068</wp:posOffset>
                </wp:positionV>
                <wp:extent cx="597802" cy="369332"/>
                <wp:effectExtent l="0" t="0" r="0" b="0"/>
                <wp:wrapNone/>
                <wp:docPr id="1588580025" name="TextBox 10"/>
                <wp:cNvGraphicFramePr/>
                <a:graphic xmlns:a="http://schemas.openxmlformats.org/drawingml/2006/main">
                  <a:graphicData uri="http://schemas.microsoft.com/office/word/2010/wordprocessingShape">
                    <wps:wsp>
                      <wps:cNvSpPr txBox="1"/>
                      <wps:spPr>
                        <a:xfrm>
                          <a:off x="0" y="0"/>
                          <a:ext cx="597802" cy="369332"/>
                        </a:xfrm>
                        <a:prstGeom prst="rect">
                          <a:avLst/>
                        </a:prstGeom>
                        <a:noFill/>
                      </wps:spPr>
                      <wps:txbx>
                        <w:txbxContent>
                          <w:p w14:paraId="1BA6D184" w14:textId="0FEFC187" w:rsidR="00171F01" w:rsidRPr="00171F01" w:rsidRDefault="00171F01" w:rsidP="00171F01">
                            <w:pPr>
                              <w:rPr>
                                <w:rFonts w:ascii="Times New Roman" w:hAnsi="Times New Roman" w:cs="Times New Roman"/>
                                <w:b/>
                                <w:bCs/>
                                <w:color w:val="000000"/>
                                <w:kern w:val="24"/>
                                <w:sz w:val="34"/>
                                <w:szCs w:val="34"/>
                                <w14:ligatures w14:val="none"/>
                              </w:rPr>
                            </w:pPr>
                            <w:r>
                              <w:rPr>
                                <w:rFonts w:ascii="Times New Roman" w:hAnsi="Times New Roman" w:cs="Times New Roman"/>
                                <w:b/>
                                <w:bCs/>
                                <w:color w:val="000000"/>
                                <w:kern w:val="24"/>
                                <w:sz w:val="34"/>
                                <w:szCs w:val="34"/>
                              </w:rPr>
                              <w:t>B</w:t>
                            </w:r>
                          </w:p>
                        </w:txbxContent>
                      </wps:txbx>
                      <wps:bodyPr wrap="square">
                        <a:spAutoFit/>
                      </wps:bodyPr>
                    </wps:wsp>
                  </a:graphicData>
                </a:graphic>
              </wp:anchor>
            </w:drawing>
          </mc:Choice>
          <mc:Fallback>
            <w:pict>
              <v:shape w14:anchorId="59665BFA" id="_x0000_s1027" type="#_x0000_t202" style="position:absolute;left:0;text-align:left;margin-left:6.75pt;margin-top:12.55pt;width:47.05pt;height:29.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" filled="f" stroked="f">
                <v:textbox style="mso-fit-shape-to-text:t">
                  <w:txbxContent>
                    <w:p w14:paraId="1BA6D184" w14:textId="0FEFC187" w:rsidR="00171F01" w:rsidRPr="00171F01" w:rsidRDefault="00171F01" w:rsidP="00171F01">
                      <w:pPr>
                        <w:rPr>
                          <w:rFonts w:ascii="Times New Roman" w:hAnsi="Times New Roman" w:cs="Times New Roman"/>
                          <w:b/>
                          <w:bCs/>
                          <w:color w:val="000000"/>
                          <w:kern w:val="24"/>
                          <w:sz w:val="34"/>
                          <w:szCs w:val="34"/>
                          <w14:ligatures w14:val="none"/>
                        </w:rPr>
                      </w:pPr>
                      <w:r>
                        <w:rPr>
                          <w:rFonts w:ascii="Times New Roman" w:hAnsi="Times New Roman" w:cs="Times New Roman"/>
                          <w:b/>
                          <w:bCs/>
                          <w:color w:val="000000"/>
                          <w:kern w:val="24"/>
                          <w:sz w:val="34"/>
                          <w:szCs w:val="34"/>
                        </w:rPr>
                        <w:t>B</w:t>
                      </w:r>
                    </w:p>
                  </w:txbxContent>
                </v:textbox>
              </v:shape>
            </w:pict>
          </mc:Fallback>
        </mc:AlternateContent>
      </w:r>
    </w:p>
    <w:p w14:paraId="01341619" w14:textId="3C5E1067" w:rsidR="00F93135" w:rsidRDefault="00F93135" w:rsidP="00E1491E">
      <w:pPr>
        <w:spacing w:after="160" w:line="360" w:lineRule="auto"/>
        <w:jc w:val="both"/>
        <w:rPr>
          <w:rFonts w:ascii="Times New Roman" w:hAnsi="Times New Roman" w:cs="Times New Roman"/>
          <w:b/>
          <w:bCs/>
          <w:sz w:val="22"/>
          <w:szCs w:val="22"/>
          <w:lang w:val="en-US"/>
        </w:rPr>
      </w:pPr>
    </w:p>
    <w:p w14:paraId="02F0C522" w14:textId="2B371D11" w:rsidR="00171F01" w:rsidRDefault="00171F01" w:rsidP="000A6540">
      <w:pPr>
        <w:spacing w:after="160" w:line="276" w:lineRule="auto"/>
        <w:jc w:val="both"/>
        <w:rPr>
          <w:rFonts w:ascii="Times New Roman" w:hAnsi="Times New Roman" w:cs="Times New Roman"/>
          <w:b/>
          <w:bCs/>
          <w:sz w:val="22"/>
          <w:szCs w:val="22"/>
          <w:lang w:val="en-US"/>
        </w:rPr>
      </w:pPr>
    </w:p>
    <w:p w14:paraId="20D67BF8" w14:textId="3342AA58" w:rsidR="00171F01" w:rsidRDefault="00171F01" w:rsidP="000A6540">
      <w:pPr>
        <w:spacing w:after="160" w:line="276" w:lineRule="auto"/>
        <w:jc w:val="both"/>
        <w:rPr>
          <w:rFonts w:ascii="Times New Roman" w:hAnsi="Times New Roman" w:cs="Times New Roman"/>
          <w:b/>
          <w:bCs/>
          <w:sz w:val="22"/>
          <w:szCs w:val="22"/>
          <w:lang w:val="en-US"/>
        </w:rPr>
      </w:pPr>
    </w:p>
    <w:p w14:paraId="49466E95" w14:textId="77777777" w:rsidR="00171F01" w:rsidRDefault="00171F01" w:rsidP="000A6540">
      <w:pPr>
        <w:spacing w:after="160" w:line="276" w:lineRule="auto"/>
        <w:jc w:val="both"/>
        <w:rPr>
          <w:rFonts w:ascii="Times New Roman" w:hAnsi="Times New Roman" w:cs="Times New Roman"/>
          <w:b/>
          <w:bCs/>
          <w:sz w:val="22"/>
          <w:szCs w:val="22"/>
          <w:lang w:val="en-US"/>
        </w:rPr>
      </w:pPr>
    </w:p>
    <w:p w14:paraId="487A5AA7" w14:textId="77777777" w:rsidR="00171F01" w:rsidRDefault="00171F01" w:rsidP="000A6540">
      <w:pPr>
        <w:spacing w:after="160" w:line="276" w:lineRule="auto"/>
        <w:jc w:val="both"/>
        <w:rPr>
          <w:rFonts w:ascii="Times New Roman" w:hAnsi="Times New Roman" w:cs="Times New Roman"/>
          <w:b/>
          <w:bCs/>
          <w:sz w:val="22"/>
          <w:szCs w:val="22"/>
          <w:lang w:val="en-US"/>
        </w:rPr>
      </w:pPr>
    </w:p>
    <w:p w14:paraId="769ACE26" w14:textId="77777777" w:rsidR="00171F01" w:rsidRDefault="00171F01" w:rsidP="000A6540">
      <w:pPr>
        <w:spacing w:after="160" w:line="276" w:lineRule="auto"/>
        <w:jc w:val="both"/>
        <w:rPr>
          <w:rFonts w:ascii="Times New Roman" w:hAnsi="Times New Roman" w:cs="Times New Roman"/>
          <w:b/>
          <w:bCs/>
          <w:sz w:val="22"/>
          <w:szCs w:val="22"/>
          <w:lang w:val="en-US"/>
        </w:rPr>
      </w:pPr>
    </w:p>
    <w:p w14:paraId="1E2E09B6" w14:textId="22D0AE83" w:rsidR="00E1491E" w:rsidRPr="00E1491E" w:rsidRDefault="00A52098" w:rsidP="00A972D0">
      <w:pPr>
        <w:spacing w:after="160"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US"/>
        </w:rPr>
        <w:t xml:space="preserve">Sup. </w:t>
      </w:r>
      <w:r w:rsidR="00E1491E" w:rsidRPr="00E1491E">
        <w:rPr>
          <w:rFonts w:ascii="Times New Roman" w:hAnsi="Times New Roman" w:cs="Times New Roman"/>
          <w:b/>
          <w:bCs/>
          <w:sz w:val="22"/>
          <w:szCs w:val="22"/>
          <w:lang w:val="en-US"/>
        </w:rPr>
        <w:t>Table 4:</w:t>
      </w:r>
      <w:r w:rsidR="00E1491E" w:rsidRPr="00E1491E">
        <w:rPr>
          <w:rFonts w:ascii="Times New Roman" w:hAnsi="Times New Roman" w:cs="Times New Roman"/>
          <w:sz w:val="22"/>
          <w:szCs w:val="22"/>
          <w:lang w:val="en-US"/>
        </w:rPr>
        <w:t xml:space="preserve"> Longitudinal PB sampling post CAR-T infusion. Percentage CD4/CD8 CAR+ subsets in PB post CAR-T infusion, gated from total live cells.</w:t>
      </w:r>
      <w:r w:rsidR="00E1491E" w:rsidRPr="00E1491E">
        <w:rPr>
          <w:rFonts w:ascii="Times New Roman" w:hAnsi="Times New Roman" w:cs="Times New Roman"/>
          <w:b/>
          <w:bCs/>
          <w:sz w:val="22"/>
          <w:szCs w:val="22"/>
          <w:lang w:val="en-US"/>
        </w:rPr>
        <w:t xml:space="preserve"> </w:t>
      </w:r>
      <w:r w:rsidR="00E1491E" w:rsidRPr="00E1491E">
        <w:rPr>
          <w:rFonts w:ascii="Times New Roman" w:hAnsi="Times New Roman" w:cs="Times New Roman"/>
          <w:sz w:val="22"/>
          <w:szCs w:val="22"/>
          <w:lang w:val="en-US"/>
        </w:rPr>
        <w:t xml:space="preserve">Percentage Tn (CCR7+/CD45RA+), </w:t>
      </w:r>
      <w:proofErr w:type="spellStart"/>
      <w:r w:rsidR="00E1491E" w:rsidRPr="00E1491E">
        <w:rPr>
          <w:rFonts w:ascii="Times New Roman" w:hAnsi="Times New Roman" w:cs="Times New Roman"/>
          <w:sz w:val="22"/>
          <w:szCs w:val="22"/>
          <w:lang w:val="en-US"/>
        </w:rPr>
        <w:t>Tcm</w:t>
      </w:r>
      <w:proofErr w:type="spellEnd"/>
      <w:r w:rsidR="00E1491E" w:rsidRPr="00E1491E">
        <w:rPr>
          <w:rFonts w:ascii="Times New Roman" w:hAnsi="Times New Roman" w:cs="Times New Roman"/>
          <w:sz w:val="22"/>
          <w:szCs w:val="22"/>
          <w:lang w:val="en-US"/>
        </w:rPr>
        <w:t xml:space="preserve"> (CCR7+/CD45RA−), </w:t>
      </w:r>
      <w:proofErr w:type="spellStart"/>
      <w:r w:rsidR="00E1491E" w:rsidRPr="00E1491E">
        <w:rPr>
          <w:rFonts w:ascii="Times New Roman" w:hAnsi="Times New Roman" w:cs="Times New Roman"/>
          <w:sz w:val="22"/>
          <w:szCs w:val="22"/>
          <w:lang w:val="en-US"/>
        </w:rPr>
        <w:t>Te</w:t>
      </w:r>
      <w:proofErr w:type="spellEnd"/>
      <w:r w:rsidR="00E1491E" w:rsidRPr="00E1491E">
        <w:rPr>
          <w:rFonts w:ascii="Times New Roman" w:hAnsi="Times New Roman" w:cs="Times New Roman"/>
          <w:sz w:val="22"/>
          <w:szCs w:val="22"/>
          <w:lang w:val="en-US"/>
        </w:rPr>
        <w:t xml:space="preserve"> (CCR7−/CD45RA−) and </w:t>
      </w:r>
      <w:proofErr w:type="spellStart"/>
      <w:r w:rsidR="00E1491E" w:rsidRPr="00E1491E">
        <w:rPr>
          <w:rFonts w:ascii="Times New Roman" w:hAnsi="Times New Roman" w:cs="Times New Roman"/>
          <w:sz w:val="22"/>
          <w:szCs w:val="22"/>
          <w:lang w:val="en-US"/>
        </w:rPr>
        <w:t>Tte</w:t>
      </w:r>
      <w:proofErr w:type="spellEnd"/>
      <w:r w:rsidR="00E1491E" w:rsidRPr="00E1491E">
        <w:rPr>
          <w:rFonts w:ascii="Times New Roman" w:hAnsi="Times New Roman" w:cs="Times New Roman"/>
          <w:sz w:val="22"/>
          <w:szCs w:val="22"/>
          <w:lang w:val="en-US"/>
        </w:rPr>
        <w:t xml:space="preserve"> (CCR7−/CD45RA+), CD27+/CD28+ and CD25+ subsets are sub gated from respective CD4/8 CAR+ populations. Percentage CAR-Tregs (CD127-/CD25+/FOXP3+) were combination gated from CD4 CAR+ populations. Key: PB = peripheral blood, Tn = naïve T-cells, </w:t>
      </w:r>
      <w:proofErr w:type="spellStart"/>
      <w:r w:rsidR="00E1491E" w:rsidRPr="00E1491E">
        <w:rPr>
          <w:rFonts w:ascii="Times New Roman" w:hAnsi="Times New Roman" w:cs="Times New Roman"/>
          <w:sz w:val="22"/>
          <w:szCs w:val="22"/>
          <w:lang w:val="en-US"/>
        </w:rPr>
        <w:t>Tcm</w:t>
      </w:r>
      <w:proofErr w:type="spellEnd"/>
      <w:r w:rsidR="00E1491E" w:rsidRPr="00E1491E">
        <w:rPr>
          <w:rFonts w:ascii="Times New Roman" w:hAnsi="Times New Roman" w:cs="Times New Roman"/>
          <w:sz w:val="22"/>
          <w:szCs w:val="22"/>
          <w:lang w:val="en-US"/>
        </w:rPr>
        <w:t xml:space="preserve"> = central memory T-cell, </w:t>
      </w:r>
      <w:proofErr w:type="spellStart"/>
      <w:r w:rsidR="00E1491E" w:rsidRPr="00E1491E">
        <w:rPr>
          <w:rFonts w:ascii="Times New Roman" w:hAnsi="Times New Roman" w:cs="Times New Roman"/>
          <w:sz w:val="22"/>
          <w:szCs w:val="22"/>
          <w:lang w:val="en-US"/>
        </w:rPr>
        <w:t>Te</w:t>
      </w:r>
      <w:proofErr w:type="spellEnd"/>
      <w:r w:rsidR="00E1491E" w:rsidRPr="00E1491E">
        <w:rPr>
          <w:rFonts w:ascii="Times New Roman" w:hAnsi="Times New Roman" w:cs="Times New Roman"/>
          <w:sz w:val="22"/>
          <w:szCs w:val="22"/>
          <w:lang w:val="en-US"/>
        </w:rPr>
        <w:t xml:space="preserve"> = effector T-cell and </w:t>
      </w:r>
      <w:proofErr w:type="spellStart"/>
      <w:r w:rsidR="00E1491E" w:rsidRPr="00E1491E">
        <w:rPr>
          <w:rFonts w:ascii="Times New Roman" w:hAnsi="Times New Roman" w:cs="Times New Roman"/>
          <w:sz w:val="22"/>
          <w:szCs w:val="22"/>
          <w:lang w:val="en-US"/>
        </w:rPr>
        <w:t>Tte</w:t>
      </w:r>
      <w:proofErr w:type="spellEnd"/>
      <w:r w:rsidR="00E1491E" w:rsidRPr="00E1491E">
        <w:rPr>
          <w:rFonts w:ascii="Times New Roman" w:hAnsi="Times New Roman" w:cs="Times New Roman"/>
          <w:sz w:val="22"/>
          <w:szCs w:val="22"/>
          <w:lang w:val="en-US"/>
        </w:rPr>
        <w:t xml:space="preserve"> = terminal T-cell.</w:t>
      </w:r>
    </w:p>
    <w:p w14:paraId="6BD80BB0" w14:textId="77777777" w:rsidR="00E1491E" w:rsidRPr="00E1491E" w:rsidRDefault="00E1491E" w:rsidP="00E1491E">
      <w:pPr>
        <w:rPr>
          <w:rFonts w:ascii="Times New Roman" w:hAnsi="Times New Roman" w:cs="Times New Roman"/>
          <w:sz w:val="22"/>
          <w:szCs w:val="22"/>
        </w:rPr>
      </w:pPr>
    </w:p>
    <w:tbl>
      <w:tblPr>
        <w:tblStyle w:val="PlainTable2"/>
        <w:tblpPr w:leftFromText="180" w:rightFromText="180" w:vertAnchor="text" w:horzAnchor="margin" w:tblpXSpec="center" w:tblpY="134"/>
        <w:tblW w:w="11057" w:type="dxa"/>
        <w:tblLayout w:type="fixed"/>
        <w:tblLook w:val="04A0" w:firstRow="1" w:lastRow="0" w:firstColumn="1" w:lastColumn="0" w:noHBand="0" w:noVBand="1"/>
      </w:tblPr>
      <w:tblGrid>
        <w:gridCol w:w="2977"/>
        <w:gridCol w:w="1134"/>
        <w:gridCol w:w="1134"/>
        <w:gridCol w:w="1134"/>
        <w:gridCol w:w="1134"/>
        <w:gridCol w:w="1276"/>
        <w:gridCol w:w="1134"/>
        <w:gridCol w:w="1134"/>
      </w:tblGrid>
      <w:tr w:rsidR="00AE6DA2" w:rsidRPr="00C63FFF" w14:paraId="06CEB002" w14:textId="77777777" w:rsidTr="00615478">
        <w:trPr>
          <w:cnfStyle w:val="100000000000" w:firstRow="1" w:lastRow="0" w:firstColumn="0" w:lastColumn="0" w:oddVBand="0" w:evenVBand="0" w:oddHBand="0"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2977" w:type="dxa"/>
            <w:tcBorders>
              <w:top w:val="single" w:sz="18" w:space="0" w:color="auto"/>
              <w:bottom w:val="single" w:sz="18" w:space="0" w:color="auto"/>
            </w:tcBorders>
          </w:tcPr>
          <w:p w14:paraId="5772286B" w14:textId="77777777" w:rsidR="00AE6DA2" w:rsidRPr="00C63FFF" w:rsidRDefault="00AE6DA2" w:rsidP="00615478">
            <w:pPr>
              <w:rPr>
                <w:rFonts w:ascii="Times New Roman" w:hAnsi="Times New Roman" w:cs="Times New Roman"/>
                <w:sz w:val="22"/>
                <w:szCs w:val="22"/>
              </w:rPr>
            </w:pPr>
            <w:r w:rsidRPr="00C63FFF">
              <w:rPr>
                <w:rFonts w:ascii="Times New Roman" w:hAnsi="Times New Roman" w:cs="Times New Roman"/>
                <w:sz w:val="22"/>
                <w:szCs w:val="22"/>
              </w:rPr>
              <w:t>CAR Blood Analysis (%)</w:t>
            </w:r>
          </w:p>
        </w:tc>
        <w:tc>
          <w:tcPr>
            <w:tcW w:w="2268" w:type="dxa"/>
            <w:gridSpan w:val="2"/>
            <w:tcBorders>
              <w:top w:val="single" w:sz="18" w:space="0" w:color="auto"/>
              <w:bottom w:val="single" w:sz="18" w:space="0" w:color="auto"/>
            </w:tcBorders>
          </w:tcPr>
          <w:p w14:paraId="51857606" w14:textId="77777777" w:rsidR="00AE6DA2" w:rsidRPr="00C63FFF" w:rsidRDefault="00AE6DA2" w:rsidP="006154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Day 7</w:t>
            </w:r>
          </w:p>
        </w:tc>
        <w:tc>
          <w:tcPr>
            <w:tcW w:w="2268" w:type="dxa"/>
            <w:gridSpan w:val="2"/>
            <w:tcBorders>
              <w:top w:val="single" w:sz="18" w:space="0" w:color="auto"/>
              <w:bottom w:val="single" w:sz="18" w:space="0" w:color="auto"/>
            </w:tcBorders>
          </w:tcPr>
          <w:p w14:paraId="080DA644" w14:textId="77777777" w:rsidR="00AE6DA2" w:rsidRPr="00C63FFF" w:rsidRDefault="00AE6DA2" w:rsidP="006154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Day 14</w:t>
            </w:r>
          </w:p>
        </w:tc>
        <w:tc>
          <w:tcPr>
            <w:tcW w:w="2410" w:type="dxa"/>
            <w:gridSpan w:val="2"/>
            <w:tcBorders>
              <w:top w:val="single" w:sz="18" w:space="0" w:color="auto"/>
              <w:bottom w:val="single" w:sz="18" w:space="0" w:color="auto"/>
            </w:tcBorders>
          </w:tcPr>
          <w:p w14:paraId="0EB02944" w14:textId="77777777" w:rsidR="00AE6DA2" w:rsidRPr="00C63FFF" w:rsidRDefault="00AE6DA2" w:rsidP="006154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         </w:t>
            </w:r>
            <w:r w:rsidRPr="00C63FFF">
              <w:rPr>
                <w:rFonts w:ascii="Times New Roman" w:hAnsi="Times New Roman" w:cs="Times New Roman"/>
                <w:sz w:val="22"/>
                <w:szCs w:val="22"/>
              </w:rPr>
              <w:t xml:space="preserve">Day </w:t>
            </w:r>
            <w:r>
              <w:rPr>
                <w:rFonts w:ascii="Times New Roman" w:hAnsi="Times New Roman" w:cs="Times New Roman"/>
                <w:sz w:val="22"/>
                <w:szCs w:val="22"/>
              </w:rPr>
              <w:t>23/</w:t>
            </w:r>
            <w:r w:rsidRPr="00C63FFF">
              <w:rPr>
                <w:rFonts w:ascii="Times New Roman" w:hAnsi="Times New Roman" w:cs="Times New Roman"/>
                <w:sz w:val="22"/>
                <w:szCs w:val="22"/>
              </w:rPr>
              <w:t>28</w:t>
            </w:r>
          </w:p>
        </w:tc>
        <w:tc>
          <w:tcPr>
            <w:tcW w:w="1134" w:type="dxa"/>
            <w:tcBorders>
              <w:top w:val="single" w:sz="18" w:space="0" w:color="auto"/>
              <w:bottom w:val="single" w:sz="18" w:space="0" w:color="auto"/>
            </w:tcBorders>
          </w:tcPr>
          <w:p w14:paraId="172BCFC6" w14:textId="77777777" w:rsidR="00AE6DA2" w:rsidRPr="00C63FFF" w:rsidRDefault="00AE6DA2" w:rsidP="006154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Month 3</w:t>
            </w:r>
          </w:p>
        </w:tc>
      </w:tr>
      <w:tr w:rsidR="00AE6DA2" w:rsidRPr="00C63FFF" w14:paraId="29508E60" w14:textId="77777777" w:rsidTr="00615478">
        <w:trPr>
          <w:cnfStyle w:val="000000100000" w:firstRow="0" w:lastRow="0" w:firstColumn="0" w:lastColumn="0" w:oddVBand="0" w:evenVBand="0" w:oddHBand="1" w:evenHBand="0" w:firstRowFirstColumn="0" w:firstRowLastColumn="0" w:lastRowFirstColumn="0" w:lastRowLastColumn="0"/>
          <w:trHeight w:val="516"/>
        </w:trPr>
        <w:tc>
          <w:tcPr>
            <w:cnfStyle w:val="001000000000" w:firstRow="0" w:lastRow="0" w:firstColumn="1" w:lastColumn="0" w:oddVBand="0" w:evenVBand="0" w:oddHBand="0" w:evenHBand="0" w:firstRowFirstColumn="0" w:firstRowLastColumn="0" w:lastRowFirstColumn="0" w:lastRowLastColumn="0"/>
            <w:tcW w:w="2977" w:type="dxa"/>
            <w:tcBorders>
              <w:top w:val="single" w:sz="18" w:space="0" w:color="auto"/>
              <w:bottom w:val="single" w:sz="18" w:space="0" w:color="auto"/>
            </w:tcBorders>
          </w:tcPr>
          <w:p w14:paraId="4242DE5F" w14:textId="77777777" w:rsidR="00AE6DA2" w:rsidRPr="00C63FFF" w:rsidRDefault="00AE6DA2" w:rsidP="00615478">
            <w:pPr>
              <w:jc w:val="center"/>
              <w:rPr>
                <w:rFonts w:ascii="Times New Roman" w:hAnsi="Times New Roman" w:cs="Times New Roman"/>
                <w:b w:val="0"/>
                <w:bCs w:val="0"/>
                <w:sz w:val="22"/>
                <w:szCs w:val="22"/>
              </w:rPr>
            </w:pPr>
          </w:p>
        </w:tc>
        <w:tc>
          <w:tcPr>
            <w:tcW w:w="1134" w:type="dxa"/>
            <w:tcBorders>
              <w:top w:val="single" w:sz="18" w:space="0" w:color="auto"/>
              <w:bottom w:val="single" w:sz="18" w:space="0" w:color="auto"/>
            </w:tcBorders>
          </w:tcPr>
          <w:p w14:paraId="1A59AB58"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7D0F17B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Cardiac)</w:t>
            </w:r>
          </w:p>
        </w:tc>
        <w:tc>
          <w:tcPr>
            <w:tcW w:w="1134" w:type="dxa"/>
            <w:tcBorders>
              <w:top w:val="single" w:sz="18" w:space="0" w:color="auto"/>
              <w:bottom w:val="single" w:sz="18" w:space="0" w:color="auto"/>
            </w:tcBorders>
          </w:tcPr>
          <w:p w14:paraId="470DFC5B" w14:textId="77777777" w:rsidR="00AE6DA2" w:rsidRPr="008C0FA0"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8C0FA0">
              <w:rPr>
                <w:rFonts w:ascii="Times New Roman" w:hAnsi="Times New Roman" w:cs="Times New Roman"/>
                <w:b/>
                <w:bCs/>
                <w:sz w:val="22"/>
                <w:szCs w:val="22"/>
              </w:rPr>
              <w:t>Patient 2</w:t>
            </w:r>
          </w:p>
          <w:p w14:paraId="7E971B7A" w14:textId="77777777" w:rsidR="00AE6DA2" w:rsidRPr="008C0FA0"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FA0">
              <w:rPr>
                <w:rFonts w:ascii="Times New Roman" w:hAnsi="Times New Roman" w:cs="Times New Roman"/>
                <w:b/>
                <w:bCs/>
                <w:sz w:val="22"/>
                <w:szCs w:val="22"/>
              </w:rPr>
              <w:t>(Renal)</w:t>
            </w:r>
          </w:p>
        </w:tc>
        <w:tc>
          <w:tcPr>
            <w:tcW w:w="1134" w:type="dxa"/>
            <w:tcBorders>
              <w:top w:val="single" w:sz="18" w:space="0" w:color="auto"/>
              <w:bottom w:val="single" w:sz="18" w:space="0" w:color="auto"/>
            </w:tcBorders>
          </w:tcPr>
          <w:p w14:paraId="06061128"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31CCEC7F" w14:textId="77777777" w:rsidR="00AE6DA2" w:rsidRPr="008C0FA0" w:rsidRDefault="00AE6DA2" w:rsidP="00615478">
            <w:pPr>
              <w:tabs>
                <w:tab w:val="left" w:pos="60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b/>
                <w:bCs/>
                <w:sz w:val="22"/>
                <w:szCs w:val="22"/>
              </w:rPr>
              <w:t>(Cardiac)</w:t>
            </w:r>
          </w:p>
        </w:tc>
        <w:tc>
          <w:tcPr>
            <w:tcW w:w="1134" w:type="dxa"/>
            <w:tcBorders>
              <w:top w:val="single" w:sz="18" w:space="0" w:color="auto"/>
              <w:bottom w:val="single" w:sz="18" w:space="0" w:color="auto"/>
            </w:tcBorders>
          </w:tcPr>
          <w:p w14:paraId="1D998A1F"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2</w:t>
            </w:r>
          </w:p>
          <w:p w14:paraId="265493C4" w14:textId="77777777" w:rsidR="00AE6DA2" w:rsidRPr="008C0FA0"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FA0">
              <w:rPr>
                <w:rFonts w:ascii="Times New Roman" w:hAnsi="Times New Roman" w:cs="Times New Roman"/>
                <w:b/>
                <w:bCs/>
                <w:sz w:val="22"/>
                <w:szCs w:val="22"/>
              </w:rPr>
              <w:t>(Renal)</w:t>
            </w:r>
          </w:p>
        </w:tc>
        <w:tc>
          <w:tcPr>
            <w:tcW w:w="1276" w:type="dxa"/>
            <w:tcBorders>
              <w:top w:val="single" w:sz="18" w:space="0" w:color="auto"/>
              <w:bottom w:val="single" w:sz="18" w:space="0" w:color="auto"/>
            </w:tcBorders>
          </w:tcPr>
          <w:p w14:paraId="15B58B24"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70A79BBF"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Cardiac)</w:t>
            </w:r>
          </w:p>
        </w:tc>
        <w:tc>
          <w:tcPr>
            <w:tcW w:w="1134" w:type="dxa"/>
            <w:tcBorders>
              <w:top w:val="single" w:sz="18" w:space="0" w:color="auto"/>
              <w:bottom w:val="single" w:sz="18" w:space="0" w:color="auto"/>
            </w:tcBorders>
          </w:tcPr>
          <w:p w14:paraId="690EED03"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2</w:t>
            </w:r>
          </w:p>
          <w:p w14:paraId="7CA78B64" w14:textId="77777777" w:rsidR="00AE6DA2" w:rsidRPr="008C0FA0"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FA0">
              <w:rPr>
                <w:rFonts w:ascii="Times New Roman" w:hAnsi="Times New Roman" w:cs="Times New Roman"/>
                <w:b/>
                <w:bCs/>
                <w:sz w:val="22"/>
                <w:szCs w:val="22"/>
              </w:rPr>
              <w:t>(Renal)</w:t>
            </w:r>
          </w:p>
        </w:tc>
        <w:tc>
          <w:tcPr>
            <w:tcW w:w="1134" w:type="dxa"/>
            <w:tcBorders>
              <w:top w:val="single" w:sz="18" w:space="0" w:color="auto"/>
              <w:bottom w:val="single" w:sz="18" w:space="0" w:color="auto"/>
            </w:tcBorders>
          </w:tcPr>
          <w:p w14:paraId="429B6C78"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sidRPr="00C63FFF">
              <w:rPr>
                <w:rFonts w:ascii="Times New Roman" w:hAnsi="Times New Roman" w:cs="Times New Roman"/>
                <w:b/>
                <w:bCs/>
                <w:sz w:val="22"/>
                <w:szCs w:val="22"/>
              </w:rPr>
              <w:t>Patient 1</w:t>
            </w:r>
          </w:p>
          <w:p w14:paraId="5F9D1C3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2"/>
                <w:szCs w:val="22"/>
              </w:rPr>
            </w:pPr>
            <w:r>
              <w:rPr>
                <w:rFonts w:ascii="Times New Roman" w:hAnsi="Times New Roman" w:cs="Times New Roman"/>
                <w:b/>
                <w:bCs/>
                <w:sz w:val="22"/>
                <w:szCs w:val="22"/>
              </w:rPr>
              <w:t>(Cardiac)</w:t>
            </w:r>
          </w:p>
        </w:tc>
      </w:tr>
      <w:tr w:rsidR="00AE6DA2" w:rsidRPr="00C63FFF" w14:paraId="6EB22F73" w14:textId="77777777" w:rsidTr="00615478">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Borders>
              <w:top w:val="single" w:sz="18" w:space="0" w:color="auto"/>
            </w:tcBorders>
          </w:tcPr>
          <w:p w14:paraId="1272C049" w14:textId="77777777" w:rsidR="00AE6DA2" w:rsidRPr="00C63FFF" w:rsidRDefault="00AE6DA2" w:rsidP="00615478">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4</w:t>
            </w:r>
          </w:p>
        </w:tc>
        <w:tc>
          <w:tcPr>
            <w:tcW w:w="1134" w:type="dxa"/>
            <w:tcBorders>
              <w:top w:val="single" w:sz="18" w:space="0" w:color="auto"/>
            </w:tcBorders>
          </w:tcPr>
          <w:p w14:paraId="574767F7"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1.8</w:t>
            </w:r>
          </w:p>
        </w:tc>
        <w:tc>
          <w:tcPr>
            <w:tcW w:w="1134" w:type="dxa"/>
            <w:tcBorders>
              <w:top w:val="single" w:sz="18" w:space="0" w:color="auto"/>
            </w:tcBorders>
          </w:tcPr>
          <w:p w14:paraId="696C5874"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5.8</w:t>
            </w:r>
          </w:p>
        </w:tc>
        <w:tc>
          <w:tcPr>
            <w:tcW w:w="1134" w:type="dxa"/>
            <w:tcBorders>
              <w:top w:val="single" w:sz="18" w:space="0" w:color="auto"/>
            </w:tcBorders>
          </w:tcPr>
          <w:p w14:paraId="7C8A3F4A"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0.7</w:t>
            </w:r>
          </w:p>
        </w:tc>
        <w:tc>
          <w:tcPr>
            <w:tcW w:w="1134" w:type="dxa"/>
            <w:tcBorders>
              <w:top w:val="single" w:sz="18" w:space="0" w:color="auto"/>
            </w:tcBorders>
          </w:tcPr>
          <w:p w14:paraId="5EAB0253"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3.2</w:t>
            </w:r>
          </w:p>
        </w:tc>
        <w:tc>
          <w:tcPr>
            <w:tcW w:w="1276" w:type="dxa"/>
            <w:tcBorders>
              <w:top w:val="single" w:sz="18" w:space="0" w:color="auto"/>
            </w:tcBorders>
          </w:tcPr>
          <w:p w14:paraId="61852183"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3.8</w:t>
            </w:r>
          </w:p>
        </w:tc>
        <w:tc>
          <w:tcPr>
            <w:tcW w:w="1134" w:type="dxa"/>
            <w:tcBorders>
              <w:top w:val="single" w:sz="18" w:space="0" w:color="auto"/>
            </w:tcBorders>
          </w:tcPr>
          <w:p w14:paraId="4B6385FE"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2.5</w:t>
            </w:r>
          </w:p>
        </w:tc>
        <w:tc>
          <w:tcPr>
            <w:tcW w:w="1134" w:type="dxa"/>
            <w:tcBorders>
              <w:top w:val="single" w:sz="18" w:space="0" w:color="auto"/>
            </w:tcBorders>
          </w:tcPr>
          <w:p w14:paraId="44182E3A"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0.4</w:t>
            </w:r>
          </w:p>
        </w:tc>
      </w:tr>
      <w:tr w:rsidR="00AE6DA2" w:rsidRPr="00C63FFF" w14:paraId="1377F09A" w14:textId="77777777" w:rsidTr="006154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single" w:sz="18" w:space="0" w:color="auto"/>
            </w:tcBorders>
          </w:tcPr>
          <w:p w14:paraId="44D33A73" w14:textId="77777777" w:rsidR="00AE6DA2" w:rsidRPr="00C63FFF" w:rsidRDefault="00AE6DA2" w:rsidP="00615478">
            <w:pPr>
              <w:rPr>
                <w:rFonts w:ascii="Times New Roman" w:hAnsi="Times New Roman" w:cs="Times New Roman"/>
                <w:b w:val="0"/>
                <w:bCs w:val="0"/>
                <w:sz w:val="22"/>
                <w:szCs w:val="22"/>
              </w:rPr>
            </w:pPr>
            <w:r w:rsidRPr="00C63FFF">
              <w:rPr>
                <w:rFonts w:ascii="Times New Roman" w:hAnsi="Times New Roman" w:cs="Times New Roman"/>
                <w:b w:val="0"/>
                <w:bCs w:val="0"/>
                <w:sz w:val="22"/>
                <w:szCs w:val="22"/>
              </w:rPr>
              <w:t>CD8</w:t>
            </w:r>
          </w:p>
        </w:tc>
        <w:tc>
          <w:tcPr>
            <w:tcW w:w="1134" w:type="dxa"/>
            <w:tcBorders>
              <w:top w:val="none" w:sz="0" w:space="0" w:color="auto"/>
              <w:bottom w:val="single" w:sz="18" w:space="0" w:color="auto"/>
            </w:tcBorders>
          </w:tcPr>
          <w:p w14:paraId="7676285D"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22.4</w:t>
            </w:r>
          </w:p>
        </w:tc>
        <w:tc>
          <w:tcPr>
            <w:tcW w:w="1134" w:type="dxa"/>
            <w:tcBorders>
              <w:top w:val="none" w:sz="0" w:space="0" w:color="auto"/>
              <w:bottom w:val="single" w:sz="18" w:space="0" w:color="auto"/>
            </w:tcBorders>
          </w:tcPr>
          <w:p w14:paraId="2DF768C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12.6</w:t>
            </w:r>
          </w:p>
        </w:tc>
        <w:tc>
          <w:tcPr>
            <w:tcW w:w="1134" w:type="dxa"/>
            <w:tcBorders>
              <w:top w:val="none" w:sz="0" w:space="0" w:color="auto"/>
              <w:bottom w:val="single" w:sz="18" w:space="0" w:color="auto"/>
            </w:tcBorders>
          </w:tcPr>
          <w:p w14:paraId="077B70D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6.7</w:t>
            </w:r>
          </w:p>
        </w:tc>
        <w:tc>
          <w:tcPr>
            <w:tcW w:w="1134" w:type="dxa"/>
            <w:tcBorders>
              <w:top w:val="none" w:sz="0" w:space="0" w:color="auto"/>
              <w:bottom w:val="single" w:sz="18" w:space="0" w:color="auto"/>
            </w:tcBorders>
          </w:tcPr>
          <w:p w14:paraId="25A493B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8.8</w:t>
            </w:r>
          </w:p>
        </w:tc>
        <w:tc>
          <w:tcPr>
            <w:tcW w:w="1276" w:type="dxa"/>
            <w:tcBorders>
              <w:top w:val="none" w:sz="0" w:space="0" w:color="auto"/>
              <w:bottom w:val="single" w:sz="18" w:space="0" w:color="auto"/>
            </w:tcBorders>
          </w:tcPr>
          <w:p w14:paraId="35C3A262"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1.4</w:t>
            </w:r>
          </w:p>
        </w:tc>
        <w:tc>
          <w:tcPr>
            <w:tcW w:w="1134" w:type="dxa"/>
            <w:tcBorders>
              <w:top w:val="none" w:sz="0" w:space="0" w:color="auto"/>
              <w:bottom w:val="single" w:sz="18" w:space="0" w:color="auto"/>
            </w:tcBorders>
          </w:tcPr>
          <w:p w14:paraId="2D394758"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rPr>
              <w:t>7.4</w:t>
            </w:r>
          </w:p>
        </w:tc>
        <w:tc>
          <w:tcPr>
            <w:tcW w:w="1134" w:type="dxa"/>
            <w:tcBorders>
              <w:top w:val="none" w:sz="0" w:space="0" w:color="auto"/>
              <w:bottom w:val="single" w:sz="18" w:space="0" w:color="auto"/>
            </w:tcBorders>
          </w:tcPr>
          <w:p w14:paraId="0972C83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C63FFF">
              <w:rPr>
                <w:rFonts w:ascii="Times New Roman" w:hAnsi="Times New Roman" w:cs="Times New Roman"/>
                <w:sz w:val="22"/>
                <w:szCs w:val="22"/>
              </w:rPr>
              <w:t>0.5</w:t>
            </w:r>
          </w:p>
        </w:tc>
      </w:tr>
      <w:tr w:rsidR="00AE6DA2" w:rsidRPr="00C63FFF" w14:paraId="56F2A7B5" w14:textId="77777777" w:rsidTr="00615478">
        <w:trPr>
          <w:cnfStyle w:val="000000010000" w:firstRow="0" w:lastRow="0" w:firstColumn="0" w:lastColumn="0" w:oddVBand="0" w:evenVBand="0" w:oddHBand="0" w:evenHBand="1"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77" w:type="dxa"/>
            <w:tcBorders>
              <w:top w:val="single" w:sz="18" w:space="0" w:color="auto"/>
            </w:tcBorders>
          </w:tcPr>
          <w:p w14:paraId="7B55F8C4"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r w:rsidRPr="00C63FFF">
              <w:rPr>
                <w:rFonts w:ascii="Times New Roman" w:hAnsi="Times New Roman" w:cs="Times New Roman"/>
                <w:b w:val="0"/>
                <w:bCs w:val="0"/>
                <w:sz w:val="22"/>
                <w:szCs w:val="22"/>
              </w:rPr>
              <w:t>Tn</w:t>
            </w:r>
          </w:p>
        </w:tc>
        <w:tc>
          <w:tcPr>
            <w:tcW w:w="1134" w:type="dxa"/>
            <w:tcBorders>
              <w:top w:val="single" w:sz="18" w:space="0" w:color="auto"/>
            </w:tcBorders>
          </w:tcPr>
          <w:p w14:paraId="2C357994"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w:t>
            </w:r>
          </w:p>
        </w:tc>
        <w:tc>
          <w:tcPr>
            <w:tcW w:w="1134" w:type="dxa"/>
            <w:tcBorders>
              <w:top w:val="single" w:sz="18" w:space="0" w:color="auto"/>
            </w:tcBorders>
          </w:tcPr>
          <w:p w14:paraId="1A85FEB5"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w:t>
            </w:r>
          </w:p>
        </w:tc>
        <w:tc>
          <w:tcPr>
            <w:tcW w:w="1134" w:type="dxa"/>
            <w:tcBorders>
              <w:top w:val="single" w:sz="18" w:space="0" w:color="auto"/>
            </w:tcBorders>
          </w:tcPr>
          <w:p w14:paraId="2189145D"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w:t>
            </w:r>
          </w:p>
        </w:tc>
        <w:tc>
          <w:tcPr>
            <w:tcW w:w="1134" w:type="dxa"/>
            <w:tcBorders>
              <w:top w:val="single" w:sz="18" w:space="0" w:color="auto"/>
            </w:tcBorders>
          </w:tcPr>
          <w:p w14:paraId="22DEE684"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p>
        </w:tc>
        <w:tc>
          <w:tcPr>
            <w:tcW w:w="1276" w:type="dxa"/>
            <w:tcBorders>
              <w:top w:val="single" w:sz="18" w:space="0" w:color="auto"/>
            </w:tcBorders>
          </w:tcPr>
          <w:p w14:paraId="5C3E084E"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2</w:t>
            </w:r>
          </w:p>
        </w:tc>
        <w:tc>
          <w:tcPr>
            <w:tcW w:w="1134" w:type="dxa"/>
            <w:tcBorders>
              <w:top w:val="single" w:sz="18" w:space="0" w:color="auto"/>
            </w:tcBorders>
          </w:tcPr>
          <w:p w14:paraId="52D17492"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9</w:t>
            </w:r>
          </w:p>
        </w:tc>
        <w:tc>
          <w:tcPr>
            <w:tcW w:w="1134" w:type="dxa"/>
            <w:tcBorders>
              <w:top w:val="single" w:sz="18" w:space="0" w:color="auto"/>
            </w:tcBorders>
          </w:tcPr>
          <w:p w14:paraId="4871F5E2"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7</w:t>
            </w:r>
          </w:p>
        </w:tc>
      </w:tr>
      <w:tr w:rsidR="00AE6DA2" w:rsidRPr="00C63FFF" w14:paraId="5149766A" w14:textId="77777777" w:rsidTr="0061547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618A4F8"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cm</w:t>
            </w:r>
            <w:proofErr w:type="spellEnd"/>
          </w:p>
        </w:tc>
        <w:tc>
          <w:tcPr>
            <w:tcW w:w="1134" w:type="dxa"/>
            <w:tcBorders>
              <w:top w:val="none" w:sz="0" w:space="0" w:color="auto"/>
              <w:bottom w:val="none" w:sz="0" w:space="0" w:color="auto"/>
            </w:tcBorders>
          </w:tcPr>
          <w:p w14:paraId="6A7D8C3E"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0.8</w:t>
            </w:r>
          </w:p>
        </w:tc>
        <w:tc>
          <w:tcPr>
            <w:tcW w:w="1134" w:type="dxa"/>
            <w:tcBorders>
              <w:top w:val="none" w:sz="0" w:space="0" w:color="auto"/>
              <w:bottom w:val="none" w:sz="0" w:space="0" w:color="auto"/>
            </w:tcBorders>
          </w:tcPr>
          <w:p w14:paraId="6D7A11AB"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6</w:t>
            </w:r>
          </w:p>
        </w:tc>
        <w:tc>
          <w:tcPr>
            <w:tcW w:w="1134" w:type="dxa"/>
            <w:tcBorders>
              <w:top w:val="none" w:sz="0" w:space="0" w:color="auto"/>
              <w:bottom w:val="none" w:sz="0" w:space="0" w:color="auto"/>
            </w:tcBorders>
          </w:tcPr>
          <w:p w14:paraId="7F04C394"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1</w:t>
            </w:r>
          </w:p>
        </w:tc>
        <w:tc>
          <w:tcPr>
            <w:tcW w:w="1134" w:type="dxa"/>
            <w:tcBorders>
              <w:top w:val="none" w:sz="0" w:space="0" w:color="auto"/>
              <w:bottom w:val="none" w:sz="0" w:space="0" w:color="auto"/>
            </w:tcBorders>
          </w:tcPr>
          <w:p w14:paraId="74D00BB5"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w:t>
            </w:r>
          </w:p>
        </w:tc>
        <w:tc>
          <w:tcPr>
            <w:tcW w:w="1276" w:type="dxa"/>
            <w:tcBorders>
              <w:top w:val="none" w:sz="0" w:space="0" w:color="auto"/>
              <w:bottom w:val="none" w:sz="0" w:space="0" w:color="auto"/>
            </w:tcBorders>
          </w:tcPr>
          <w:p w14:paraId="6C5E243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9.2</w:t>
            </w:r>
          </w:p>
        </w:tc>
        <w:tc>
          <w:tcPr>
            <w:tcW w:w="1134" w:type="dxa"/>
            <w:tcBorders>
              <w:top w:val="none" w:sz="0" w:space="0" w:color="auto"/>
              <w:bottom w:val="none" w:sz="0" w:space="0" w:color="auto"/>
            </w:tcBorders>
          </w:tcPr>
          <w:p w14:paraId="729FA5B2"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7</w:t>
            </w:r>
          </w:p>
        </w:tc>
        <w:tc>
          <w:tcPr>
            <w:tcW w:w="1134" w:type="dxa"/>
            <w:tcBorders>
              <w:top w:val="none" w:sz="0" w:space="0" w:color="auto"/>
              <w:bottom w:val="none" w:sz="0" w:space="0" w:color="auto"/>
            </w:tcBorders>
          </w:tcPr>
          <w:p w14:paraId="71A4908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0</w:t>
            </w:r>
          </w:p>
        </w:tc>
      </w:tr>
      <w:tr w:rsidR="00AE6DA2" w:rsidRPr="00C63FFF" w14:paraId="309842CF" w14:textId="77777777" w:rsidTr="00615478">
        <w:trPr>
          <w:cnfStyle w:val="000000010000" w:firstRow="0" w:lastRow="0" w:firstColumn="0" w:lastColumn="0" w:oddVBand="0" w:evenVBand="0" w:oddHBand="0" w:evenHBand="1"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77" w:type="dxa"/>
          </w:tcPr>
          <w:p w14:paraId="0A50A597"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e</w:t>
            </w:r>
            <w:proofErr w:type="spellEnd"/>
          </w:p>
        </w:tc>
        <w:tc>
          <w:tcPr>
            <w:tcW w:w="1134" w:type="dxa"/>
          </w:tcPr>
          <w:p w14:paraId="52ED469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8.4</w:t>
            </w:r>
          </w:p>
        </w:tc>
        <w:tc>
          <w:tcPr>
            <w:tcW w:w="1134" w:type="dxa"/>
          </w:tcPr>
          <w:p w14:paraId="73BA7D59"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4.3</w:t>
            </w:r>
          </w:p>
        </w:tc>
        <w:tc>
          <w:tcPr>
            <w:tcW w:w="1134" w:type="dxa"/>
          </w:tcPr>
          <w:p w14:paraId="5467C5C1"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3.4</w:t>
            </w:r>
          </w:p>
        </w:tc>
        <w:tc>
          <w:tcPr>
            <w:tcW w:w="1134" w:type="dxa"/>
          </w:tcPr>
          <w:p w14:paraId="2C1A51DC"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5.5</w:t>
            </w:r>
          </w:p>
        </w:tc>
        <w:tc>
          <w:tcPr>
            <w:tcW w:w="1276" w:type="dxa"/>
          </w:tcPr>
          <w:p w14:paraId="08C3291C"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0.2</w:t>
            </w:r>
          </w:p>
        </w:tc>
        <w:tc>
          <w:tcPr>
            <w:tcW w:w="1134" w:type="dxa"/>
          </w:tcPr>
          <w:p w14:paraId="420CD5E3"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2.5</w:t>
            </w:r>
          </w:p>
        </w:tc>
        <w:tc>
          <w:tcPr>
            <w:tcW w:w="1134" w:type="dxa"/>
          </w:tcPr>
          <w:p w14:paraId="01764095"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2.2</w:t>
            </w:r>
          </w:p>
        </w:tc>
      </w:tr>
      <w:tr w:rsidR="00AE6DA2" w:rsidRPr="00C63FFF" w14:paraId="2663C4B5" w14:textId="77777777" w:rsidTr="006154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5C47DF42" w14:textId="77777777" w:rsidR="00AE6DA2"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4 </w:t>
            </w:r>
            <w:proofErr w:type="spellStart"/>
            <w:r w:rsidRPr="00C63FFF">
              <w:rPr>
                <w:rFonts w:ascii="Times New Roman" w:hAnsi="Times New Roman" w:cs="Times New Roman"/>
                <w:b w:val="0"/>
                <w:bCs w:val="0"/>
                <w:sz w:val="22"/>
                <w:szCs w:val="22"/>
              </w:rPr>
              <w:t>T</w:t>
            </w:r>
            <w:r>
              <w:rPr>
                <w:rFonts w:ascii="Times New Roman" w:hAnsi="Times New Roman" w:cs="Times New Roman"/>
                <w:b w:val="0"/>
                <w:bCs w:val="0"/>
                <w:sz w:val="22"/>
                <w:szCs w:val="22"/>
              </w:rPr>
              <w:t>te</w:t>
            </w:r>
            <w:proofErr w:type="spellEnd"/>
          </w:p>
        </w:tc>
        <w:tc>
          <w:tcPr>
            <w:tcW w:w="1134" w:type="dxa"/>
            <w:tcBorders>
              <w:top w:val="none" w:sz="0" w:space="0" w:color="auto"/>
              <w:bottom w:val="none" w:sz="0" w:space="0" w:color="auto"/>
            </w:tcBorders>
          </w:tcPr>
          <w:p w14:paraId="4C4CC712"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5</w:t>
            </w:r>
          </w:p>
        </w:tc>
        <w:tc>
          <w:tcPr>
            <w:tcW w:w="1134" w:type="dxa"/>
            <w:tcBorders>
              <w:top w:val="none" w:sz="0" w:space="0" w:color="auto"/>
              <w:bottom w:val="none" w:sz="0" w:space="0" w:color="auto"/>
            </w:tcBorders>
          </w:tcPr>
          <w:p w14:paraId="387DE8D6"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4" w:type="dxa"/>
            <w:tcBorders>
              <w:top w:val="none" w:sz="0" w:space="0" w:color="auto"/>
              <w:bottom w:val="none" w:sz="0" w:space="0" w:color="auto"/>
            </w:tcBorders>
          </w:tcPr>
          <w:p w14:paraId="515A37C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134" w:type="dxa"/>
            <w:tcBorders>
              <w:top w:val="none" w:sz="0" w:space="0" w:color="auto"/>
              <w:bottom w:val="none" w:sz="0" w:space="0" w:color="auto"/>
            </w:tcBorders>
          </w:tcPr>
          <w:p w14:paraId="0D1AA590"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276" w:type="dxa"/>
            <w:tcBorders>
              <w:top w:val="none" w:sz="0" w:space="0" w:color="auto"/>
              <w:bottom w:val="none" w:sz="0" w:space="0" w:color="auto"/>
            </w:tcBorders>
          </w:tcPr>
          <w:p w14:paraId="524E37BD"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2</w:t>
            </w:r>
          </w:p>
        </w:tc>
        <w:tc>
          <w:tcPr>
            <w:tcW w:w="1134" w:type="dxa"/>
            <w:tcBorders>
              <w:top w:val="none" w:sz="0" w:space="0" w:color="auto"/>
              <w:bottom w:val="none" w:sz="0" w:space="0" w:color="auto"/>
            </w:tcBorders>
          </w:tcPr>
          <w:p w14:paraId="1DBD30DE"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4" w:type="dxa"/>
            <w:tcBorders>
              <w:top w:val="none" w:sz="0" w:space="0" w:color="auto"/>
              <w:bottom w:val="none" w:sz="0" w:space="0" w:color="auto"/>
            </w:tcBorders>
          </w:tcPr>
          <w:p w14:paraId="7E087B01"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w:t>
            </w:r>
          </w:p>
        </w:tc>
      </w:tr>
      <w:tr w:rsidR="00AE6DA2" w:rsidRPr="00C63FFF" w14:paraId="4B980C03" w14:textId="77777777" w:rsidTr="00615478">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Pr>
          <w:p w14:paraId="5C7E2A98" w14:textId="77777777" w:rsidR="00AE6DA2"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CD4 CD27+/CD28+</w:t>
            </w:r>
          </w:p>
        </w:tc>
        <w:tc>
          <w:tcPr>
            <w:tcW w:w="1134" w:type="dxa"/>
          </w:tcPr>
          <w:p w14:paraId="6F34F710"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2.9</w:t>
            </w:r>
          </w:p>
        </w:tc>
        <w:tc>
          <w:tcPr>
            <w:tcW w:w="1134" w:type="dxa"/>
          </w:tcPr>
          <w:p w14:paraId="5DF70597"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48.4</w:t>
            </w:r>
          </w:p>
        </w:tc>
        <w:tc>
          <w:tcPr>
            <w:tcW w:w="1134" w:type="dxa"/>
          </w:tcPr>
          <w:p w14:paraId="689E5788"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5.6</w:t>
            </w:r>
          </w:p>
        </w:tc>
        <w:tc>
          <w:tcPr>
            <w:tcW w:w="1134" w:type="dxa"/>
          </w:tcPr>
          <w:p w14:paraId="1D90E8E8"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27.3</w:t>
            </w:r>
          </w:p>
        </w:tc>
        <w:tc>
          <w:tcPr>
            <w:tcW w:w="1276" w:type="dxa"/>
          </w:tcPr>
          <w:p w14:paraId="5B43C05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w:t>
            </w:r>
          </w:p>
        </w:tc>
        <w:tc>
          <w:tcPr>
            <w:tcW w:w="1134" w:type="dxa"/>
          </w:tcPr>
          <w:p w14:paraId="5137461D"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58.5</w:t>
            </w:r>
          </w:p>
        </w:tc>
        <w:tc>
          <w:tcPr>
            <w:tcW w:w="1134" w:type="dxa"/>
          </w:tcPr>
          <w:p w14:paraId="5089A552"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1.1</w:t>
            </w:r>
          </w:p>
        </w:tc>
      </w:tr>
      <w:tr w:rsidR="00AE6DA2" w:rsidRPr="00C63FFF" w14:paraId="44F46786" w14:textId="77777777" w:rsidTr="0061547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2311A509" w14:textId="77777777" w:rsidR="00AE6DA2"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CD4 CD25+</w:t>
            </w:r>
          </w:p>
        </w:tc>
        <w:tc>
          <w:tcPr>
            <w:tcW w:w="1134" w:type="dxa"/>
            <w:tcBorders>
              <w:top w:val="none" w:sz="0" w:space="0" w:color="auto"/>
              <w:bottom w:val="none" w:sz="0" w:space="0" w:color="auto"/>
            </w:tcBorders>
          </w:tcPr>
          <w:p w14:paraId="76F50ADB"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0.2</w:t>
            </w:r>
          </w:p>
        </w:tc>
        <w:tc>
          <w:tcPr>
            <w:tcW w:w="1134" w:type="dxa"/>
            <w:tcBorders>
              <w:top w:val="none" w:sz="0" w:space="0" w:color="auto"/>
              <w:bottom w:val="none" w:sz="0" w:space="0" w:color="auto"/>
            </w:tcBorders>
          </w:tcPr>
          <w:p w14:paraId="31AE636E"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8.2</w:t>
            </w:r>
          </w:p>
        </w:tc>
        <w:tc>
          <w:tcPr>
            <w:tcW w:w="1134" w:type="dxa"/>
            <w:tcBorders>
              <w:top w:val="none" w:sz="0" w:space="0" w:color="auto"/>
              <w:bottom w:val="none" w:sz="0" w:space="0" w:color="auto"/>
            </w:tcBorders>
          </w:tcPr>
          <w:p w14:paraId="0A292DC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1.3</w:t>
            </w:r>
          </w:p>
        </w:tc>
        <w:tc>
          <w:tcPr>
            <w:tcW w:w="1134" w:type="dxa"/>
            <w:tcBorders>
              <w:top w:val="none" w:sz="0" w:space="0" w:color="auto"/>
              <w:bottom w:val="none" w:sz="0" w:space="0" w:color="auto"/>
            </w:tcBorders>
          </w:tcPr>
          <w:p w14:paraId="68CE1BAF"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c>
          <w:tcPr>
            <w:tcW w:w="1276" w:type="dxa"/>
            <w:tcBorders>
              <w:top w:val="none" w:sz="0" w:space="0" w:color="auto"/>
              <w:bottom w:val="none" w:sz="0" w:space="0" w:color="auto"/>
            </w:tcBorders>
          </w:tcPr>
          <w:p w14:paraId="4608F41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1.9</w:t>
            </w:r>
          </w:p>
        </w:tc>
        <w:tc>
          <w:tcPr>
            <w:tcW w:w="1134" w:type="dxa"/>
            <w:tcBorders>
              <w:top w:val="none" w:sz="0" w:space="0" w:color="auto"/>
              <w:bottom w:val="none" w:sz="0" w:space="0" w:color="auto"/>
            </w:tcBorders>
          </w:tcPr>
          <w:p w14:paraId="60892FA8"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5</w:t>
            </w:r>
          </w:p>
        </w:tc>
        <w:tc>
          <w:tcPr>
            <w:tcW w:w="1134" w:type="dxa"/>
            <w:tcBorders>
              <w:top w:val="none" w:sz="0" w:space="0" w:color="auto"/>
              <w:bottom w:val="none" w:sz="0" w:space="0" w:color="auto"/>
            </w:tcBorders>
          </w:tcPr>
          <w:p w14:paraId="09F6324D"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3</w:t>
            </w:r>
          </w:p>
        </w:tc>
      </w:tr>
      <w:tr w:rsidR="00AE6DA2" w14:paraId="34176C9D" w14:textId="77777777" w:rsidTr="00615478">
        <w:trPr>
          <w:cnfStyle w:val="000000010000" w:firstRow="0" w:lastRow="0" w:firstColumn="0" w:lastColumn="0" w:oddVBand="0" w:evenVBand="0" w:oddHBand="0" w:evenHBand="1"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77" w:type="dxa"/>
            <w:tcBorders>
              <w:bottom w:val="single" w:sz="18" w:space="0" w:color="auto"/>
            </w:tcBorders>
          </w:tcPr>
          <w:p w14:paraId="6F345851" w14:textId="77777777" w:rsidR="00AE6DA2" w:rsidRPr="00762669"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CD4 CD127-/CD25+/FOXP3+</w:t>
            </w:r>
          </w:p>
        </w:tc>
        <w:tc>
          <w:tcPr>
            <w:tcW w:w="1134" w:type="dxa"/>
            <w:tcBorders>
              <w:bottom w:val="single" w:sz="18" w:space="0" w:color="auto"/>
            </w:tcBorders>
          </w:tcPr>
          <w:p w14:paraId="462D170F"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134" w:type="dxa"/>
            <w:tcBorders>
              <w:bottom w:val="single" w:sz="18" w:space="0" w:color="auto"/>
            </w:tcBorders>
          </w:tcPr>
          <w:p w14:paraId="4ADA6933"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134" w:type="dxa"/>
            <w:tcBorders>
              <w:bottom w:val="single" w:sz="18" w:space="0" w:color="auto"/>
            </w:tcBorders>
          </w:tcPr>
          <w:p w14:paraId="38029FB2"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134" w:type="dxa"/>
            <w:tcBorders>
              <w:bottom w:val="single" w:sz="18" w:space="0" w:color="auto"/>
            </w:tcBorders>
          </w:tcPr>
          <w:p w14:paraId="57B54528"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66.7</w:t>
            </w:r>
          </w:p>
        </w:tc>
        <w:tc>
          <w:tcPr>
            <w:tcW w:w="1276" w:type="dxa"/>
            <w:tcBorders>
              <w:bottom w:val="single" w:sz="18" w:space="0" w:color="auto"/>
            </w:tcBorders>
          </w:tcPr>
          <w:p w14:paraId="602AF309"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t>
            </w:r>
          </w:p>
        </w:tc>
        <w:tc>
          <w:tcPr>
            <w:tcW w:w="1134" w:type="dxa"/>
            <w:tcBorders>
              <w:bottom w:val="single" w:sz="18" w:space="0" w:color="auto"/>
            </w:tcBorders>
          </w:tcPr>
          <w:p w14:paraId="6ABA8280"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52.2</w:t>
            </w:r>
          </w:p>
        </w:tc>
        <w:tc>
          <w:tcPr>
            <w:tcW w:w="1134" w:type="dxa"/>
            <w:tcBorders>
              <w:bottom w:val="single" w:sz="18" w:space="0" w:color="auto"/>
            </w:tcBorders>
          </w:tcPr>
          <w:p w14:paraId="102D475D"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6</w:t>
            </w:r>
          </w:p>
        </w:tc>
      </w:tr>
      <w:tr w:rsidR="00AE6DA2" w:rsidRPr="00C63FFF" w14:paraId="1EE69D36" w14:textId="77777777" w:rsidTr="0061547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977" w:type="dxa"/>
            <w:tcBorders>
              <w:top w:val="single" w:sz="18" w:space="0" w:color="auto"/>
              <w:bottom w:val="none" w:sz="0" w:space="0" w:color="auto"/>
            </w:tcBorders>
          </w:tcPr>
          <w:p w14:paraId="01AE94DC"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r w:rsidRPr="00C63FFF">
              <w:rPr>
                <w:rFonts w:ascii="Times New Roman" w:hAnsi="Times New Roman" w:cs="Times New Roman"/>
                <w:b w:val="0"/>
                <w:bCs w:val="0"/>
                <w:sz w:val="22"/>
                <w:szCs w:val="22"/>
              </w:rPr>
              <w:t>Tn</w:t>
            </w:r>
          </w:p>
        </w:tc>
        <w:tc>
          <w:tcPr>
            <w:tcW w:w="1134" w:type="dxa"/>
            <w:tcBorders>
              <w:top w:val="single" w:sz="18" w:space="0" w:color="auto"/>
              <w:bottom w:val="none" w:sz="0" w:space="0" w:color="auto"/>
            </w:tcBorders>
          </w:tcPr>
          <w:p w14:paraId="21917CE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7</w:t>
            </w:r>
          </w:p>
        </w:tc>
        <w:tc>
          <w:tcPr>
            <w:tcW w:w="1134" w:type="dxa"/>
            <w:tcBorders>
              <w:top w:val="single" w:sz="18" w:space="0" w:color="auto"/>
              <w:bottom w:val="none" w:sz="0" w:space="0" w:color="auto"/>
            </w:tcBorders>
          </w:tcPr>
          <w:p w14:paraId="6570D67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w:t>
            </w:r>
          </w:p>
        </w:tc>
        <w:tc>
          <w:tcPr>
            <w:tcW w:w="1134" w:type="dxa"/>
            <w:tcBorders>
              <w:top w:val="single" w:sz="18" w:space="0" w:color="auto"/>
              <w:bottom w:val="none" w:sz="0" w:space="0" w:color="auto"/>
            </w:tcBorders>
          </w:tcPr>
          <w:p w14:paraId="34DFDD48"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w:t>
            </w:r>
          </w:p>
        </w:tc>
        <w:tc>
          <w:tcPr>
            <w:tcW w:w="1134" w:type="dxa"/>
            <w:tcBorders>
              <w:top w:val="single" w:sz="18" w:space="0" w:color="auto"/>
              <w:bottom w:val="none" w:sz="0" w:space="0" w:color="auto"/>
            </w:tcBorders>
          </w:tcPr>
          <w:p w14:paraId="0B38F564"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p>
        </w:tc>
        <w:tc>
          <w:tcPr>
            <w:tcW w:w="1276" w:type="dxa"/>
            <w:tcBorders>
              <w:top w:val="single" w:sz="18" w:space="0" w:color="auto"/>
              <w:bottom w:val="none" w:sz="0" w:space="0" w:color="auto"/>
            </w:tcBorders>
          </w:tcPr>
          <w:p w14:paraId="232AB5D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3</w:t>
            </w:r>
          </w:p>
        </w:tc>
        <w:tc>
          <w:tcPr>
            <w:tcW w:w="1134" w:type="dxa"/>
            <w:tcBorders>
              <w:top w:val="single" w:sz="18" w:space="0" w:color="auto"/>
              <w:bottom w:val="none" w:sz="0" w:space="0" w:color="auto"/>
            </w:tcBorders>
          </w:tcPr>
          <w:p w14:paraId="388E37D8"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w:t>
            </w:r>
          </w:p>
        </w:tc>
        <w:tc>
          <w:tcPr>
            <w:tcW w:w="1134" w:type="dxa"/>
            <w:tcBorders>
              <w:top w:val="single" w:sz="18" w:space="0" w:color="auto"/>
              <w:bottom w:val="none" w:sz="0" w:space="0" w:color="auto"/>
            </w:tcBorders>
          </w:tcPr>
          <w:p w14:paraId="43012B4A"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2.8</w:t>
            </w:r>
          </w:p>
        </w:tc>
      </w:tr>
      <w:tr w:rsidR="00AE6DA2" w:rsidRPr="00C63FFF" w14:paraId="0FDFBFFE" w14:textId="77777777" w:rsidTr="00615478">
        <w:trPr>
          <w:cnfStyle w:val="000000010000" w:firstRow="0" w:lastRow="0" w:firstColumn="0" w:lastColumn="0" w:oddVBand="0" w:evenVBand="0" w:oddHBand="0" w:evenHBand="1"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77" w:type="dxa"/>
          </w:tcPr>
          <w:p w14:paraId="1029E69A"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cm</w:t>
            </w:r>
            <w:proofErr w:type="spellEnd"/>
          </w:p>
        </w:tc>
        <w:tc>
          <w:tcPr>
            <w:tcW w:w="1134" w:type="dxa"/>
          </w:tcPr>
          <w:p w14:paraId="32806E73"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2</w:t>
            </w:r>
          </w:p>
        </w:tc>
        <w:tc>
          <w:tcPr>
            <w:tcW w:w="1134" w:type="dxa"/>
          </w:tcPr>
          <w:p w14:paraId="0419F6B7"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9</w:t>
            </w:r>
          </w:p>
        </w:tc>
        <w:tc>
          <w:tcPr>
            <w:tcW w:w="1134" w:type="dxa"/>
          </w:tcPr>
          <w:p w14:paraId="731A8226"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4</w:t>
            </w:r>
          </w:p>
        </w:tc>
        <w:tc>
          <w:tcPr>
            <w:tcW w:w="1134" w:type="dxa"/>
          </w:tcPr>
          <w:p w14:paraId="5AFFEA6F"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w:t>
            </w:r>
          </w:p>
        </w:tc>
        <w:tc>
          <w:tcPr>
            <w:tcW w:w="1276" w:type="dxa"/>
          </w:tcPr>
          <w:p w14:paraId="26D17D44"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4</w:t>
            </w:r>
          </w:p>
        </w:tc>
        <w:tc>
          <w:tcPr>
            <w:tcW w:w="1134" w:type="dxa"/>
          </w:tcPr>
          <w:p w14:paraId="4DBF647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6</w:t>
            </w:r>
          </w:p>
        </w:tc>
        <w:tc>
          <w:tcPr>
            <w:tcW w:w="1134" w:type="dxa"/>
          </w:tcPr>
          <w:p w14:paraId="427EA72A"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4</w:t>
            </w:r>
          </w:p>
        </w:tc>
      </w:tr>
      <w:tr w:rsidR="00AE6DA2" w:rsidRPr="00C63FFF" w14:paraId="4C7C5EDF" w14:textId="77777777" w:rsidTr="00615478">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15D51C90"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e</w:t>
            </w:r>
            <w:proofErr w:type="spellEnd"/>
          </w:p>
        </w:tc>
        <w:tc>
          <w:tcPr>
            <w:tcW w:w="1134" w:type="dxa"/>
            <w:tcBorders>
              <w:top w:val="none" w:sz="0" w:space="0" w:color="auto"/>
              <w:bottom w:val="none" w:sz="0" w:space="0" w:color="auto"/>
            </w:tcBorders>
          </w:tcPr>
          <w:p w14:paraId="2BB5770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5.6</w:t>
            </w:r>
          </w:p>
        </w:tc>
        <w:tc>
          <w:tcPr>
            <w:tcW w:w="1134" w:type="dxa"/>
            <w:tcBorders>
              <w:top w:val="none" w:sz="0" w:space="0" w:color="auto"/>
              <w:bottom w:val="none" w:sz="0" w:space="0" w:color="auto"/>
            </w:tcBorders>
          </w:tcPr>
          <w:p w14:paraId="6BA3787E"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4.8</w:t>
            </w:r>
          </w:p>
        </w:tc>
        <w:tc>
          <w:tcPr>
            <w:tcW w:w="1134" w:type="dxa"/>
            <w:tcBorders>
              <w:top w:val="none" w:sz="0" w:space="0" w:color="auto"/>
              <w:bottom w:val="none" w:sz="0" w:space="0" w:color="auto"/>
            </w:tcBorders>
          </w:tcPr>
          <w:p w14:paraId="795261C5"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5.8</w:t>
            </w:r>
          </w:p>
        </w:tc>
        <w:tc>
          <w:tcPr>
            <w:tcW w:w="1134" w:type="dxa"/>
            <w:tcBorders>
              <w:top w:val="none" w:sz="0" w:space="0" w:color="auto"/>
              <w:bottom w:val="none" w:sz="0" w:space="0" w:color="auto"/>
            </w:tcBorders>
          </w:tcPr>
          <w:p w14:paraId="687DC743"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6.7</w:t>
            </w:r>
          </w:p>
        </w:tc>
        <w:tc>
          <w:tcPr>
            <w:tcW w:w="1276" w:type="dxa"/>
            <w:tcBorders>
              <w:top w:val="none" w:sz="0" w:space="0" w:color="auto"/>
              <w:bottom w:val="none" w:sz="0" w:space="0" w:color="auto"/>
            </w:tcBorders>
          </w:tcPr>
          <w:p w14:paraId="3C52498E"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0.9</w:t>
            </w:r>
          </w:p>
        </w:tc>
        <w:tc>
          <w:tcPr>
            <w:tcW w:w="1134" w:type="dxa"/>
            <w:tcBorders>
              <w:top w:val="none" w:sz="0" w:space="0" w:color="auto"/>
              <w:bottom w:val="none" w:sz="0" w:space="0" w:color="auto"/>
            </w:tcBorders>
          </w:tcPr>
          <w:p w14:paraId="3BDC9BDC"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6.9</w:t>
            </w:r>
          </w:p>
        </w:tc>
        <w:tc>
          <w:tcPr>
            <w:tcW w:w="1134" w:type="dxa"/>
            <w:tcBorders>
              <w:top w:val="none" w:sz="0" w:space="0" w:color="auto"/>
              <w:bottom w:val="none" w:sz="0" w:space="0" w:color="auto"/>
            </w:tcBorders>
          </w:tcPr>
          <w:p w14:paraId="19542782"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1.2</w:t>
            </w:r>
          </w:p>
        </w:tc>
      </w:tr>
      <w:tr w:rsidR="00AE6DA2" w:rsidRPr="00C63FFF" w14:paraId="3C131E5F" w14:textId="77777777" w:rsidTr="00615478">
        <w:trPr>
          <w:cnfStyle w:val="000000010000" w:firstRow="0" w:lastRow="0" w:firstColumn="0" w:lastColumn="0" w:oddVBand="0" w:evenVBand="0" w:oddHBand="0" w:evenHBand="1"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977" w:type="dxa"/>
          </w:tcPr>
          <w:p w14:paraId="5A507723" w14:textId="77777777" w:rsidR="00AE6DA2" w:rsidRPr="00C63FFF"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 xml:space="preserve">CD8 </w:t>
            </w:r>
            <w:proofErr w:type="spellStart"/>
            <w:r w:rsidRPr="00C63FFF">
              <w:rPr>
                <w:rFonts w:ascii="Times New Roman" w:hAnsi="Times New Roman" w:cs="Times New Roman"/>
                <w:b w:val="0"/>
                <w:bCs w:val="0"/>
                <w:sz w:val="22"/>
                <w:szCs w:val="22"/>
              </w:rPr>
              <w:t>Tte</w:t>
            </w:r>
            <w:proofErr w:type="spellEnd"/>
          </w:p>
        </w:tc>
        <w:tc>
          <w:tcPr>
            <w:tcW w:w="1134" w:type="dxa"/>
          </w:tcPr>
          <w:p w14:paraId="5BF769A8"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9.5</w:t>
            </w:r>
          </w:p>
        </w:tc>
        <w:tc>
          <w:tcPr>
            <w:tcW w:w="1134" w:type="dxa"/>
          </w:tcPr>
          <w:p w14:paraId="3D9D3A1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4.2</w:t>
            </w:r>
          </w:p>
        </w:tc>
        <w:tc>
          <w:tcPr>
            <w:tcW w:w="1134" w:type="dxa"/>
          </w:tcPr>
          <w:p w14:paraId="53CB031C"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7.5</w:t>
            </w:r>
          </w:p>
        </w:tc>
        <w:tc>
          <w:tcPr>
            <w:tcW w:w="1134" w:type="dxa"/>
          </w:tcPr>
          <w:p w14:paraId="2E433931"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3</w:t>
            </w:r>
          </w:p>
        </w:tc>
        <w:tc>
          <w:tcPr>
            <w:tcW w:w="1276" w:type="dxa"/>
          </w:tcPr>
          <w:p w14:paraId="63F5D57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4</w:t>
            </w:r>
          </w:p>
        </w:tc>
        <w:tc>
          <w:tcPr>
            <w:tcW w:w="1134" w:type="dxa"/>
          </w:tcPr>
          <w:p w14:paraId="690BB0DD"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1.9</w:t>
            </w:r>
          </w:p>
        </w:tc>
        <w:tc>
          <w:tcPr>
            <w:tcW w:w="1134" w:type="dxa"/>
          </w:tcPr>
          <w:p w14:paraId="008CFEAF"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1.9</w:t>
            </w:r>
          </w:p>
        </w:tc>
      </w:tr>
      <w:tr w:rsidR="00AE6DA2" w:rsidRPr="00C63FFF" w14:paraId="5A0FB3D3" w14:textId="77777777" w:rsidTr="00615478">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4480EF17" w14:textId="77777777" w:rsidR="00AE6DA2"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CD8 CD27+/CD28+</w:t>
            </w:r>
          </w:p>
        </w:tc>
        <w:tc>
          <w:tcPr>
            <w:tcW w:w="1134" w:type="dxa"/>
            <w:tcBorders>
              <w:top w:val="none" w:sz="0" w:space="0" w:color="auto"/>
              <w:bottom w:val="none" w:sz="0" w:space="0" w:color="auto"/>
            </w:tcBorders>
          </w:tcPr>
          <w:p w14:paraId="21611CB9"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60.4</w:t>
            </w:r>
          </w:p>
        </w:tc>
        <w:tc>
          <w:tcPr>
            <w:tcW w:w="1134" w:type="dxa"/>
            <w:tcBorders>
              <w:top w:val="none" w:sz="0" w:space="0" w:color="auto"/>
              <w:bottom w:val="none" w:sz="0" w:space="0" w:color="auto"/>
            </w:tcBorders>
          </w:tcPr>
          <w:p w14:paraId="2597B71B"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7</w:t>
            </w:r>
          </w:p>
        </w:tc>
        <w:tc>
          <w:tcPr>
            <w:tcW w:w="1134" w:type="dxa"/>
            <w:tcBorders>
              <w:top w:val="none" w:sz="0" w:space="0" w:color="auto"/>
              <w:bottom w:val="none" w:sz="0" w:space="0" w:color="auto"/>
            </w:tcBorders>
          </w:tcPr>
          <w:p w14:paraId="48584EBD"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7</w:t>
            </w:r>
          </w:p>
        </w:tc>
        <w:tc>
          <w:tcPr>
            <w:tcW w:w="1134" w:type="dxa"/>
            <w:tcBorders>
              <w:top w:val="none" w:sz="0" w:space="0" w:color="auto"/>
              <w:bottom w:val="none" w:sz="0" w:space="0" w:color="auto"/>
            </w:tcBorders>
          </w:tcPr>
          <w:p w14:paraId="7ED190E2"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w:t>
            </w:r>
          </w:p>
        </w:tc>
        <w:tc>
          <w:tcPr>
            <w:tcW w:w="1276" w:type="dxa"/>
            <w:tcBorders>
              <w:top w:val="none" w:sz="0" w:space="0" w:color="auto"/>
              <w:bottom w:val="none" w:sz="0" w:space="0" w:color="auto"/>
            </w:tcBorders>
          </w:tcPr>
          <w:p w14:paraId="48B0215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5.2</w:t>
            </w:r>
          </w:p>
        </w:tc>
        <w:tc>
          <w:tcPr>
            <w:tcW w:w="1134" w:type="dxa"/>
            <w:tcBorders>
              <w:top w:val="none" w:sz="0" w:space="0" w:color="auto"/>
              <w:bottom w:val="none" w:sz="0" w:space="0" w:color="auto"/>
            </w:tcBorders>
          </w:tcPr>
          <w:p w14:paraId="27FBEE88" w14:textId="77777777" w:rsidR="00AE6DA2"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9</w:t>
            </w:r>
          </w:p>
        </w:tc>
        <w:tc>
          <w:tcPr>
            <w:tcW w:w="1134" w:type="dxa"/>
            <w:tcBorders>
              <w:top w:val="none" w:sz="0" w:space="0" w:color="auto"/>
              <w:bottom w:val="none" w:sz="0" w:space="0" w:color="auto"/>
            </w:tcBorders>
          </w:tcPr>
          <w:p w14:paraId="06FAAEC7" w14:textId="77777777" w:rsidR="00AE6DA2" w:rsidRPr="00C63FFF" w:rsidRDefault="00AE6DA2" w:rsidP="006154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9.8</w:t>
            </w:r>
          </w:p>
        </w:tc>
      </w:tr>
      <w:tr w:rsidR="00AE6DA2" w:rsidRPr="00C63FFF" w14:paraId="6791412D" w14:textId="77777777" w:rsidTr="00615478">
        <w:trPr>
          <w:cnfStyle w:val="000000010000" w:firstRow="0" w:lastRow="0" w:firstColumn="0" w:lastColumn="0" w:oddVBand="0" w:evenVBand="0" w:oddHBand="0" w:evenHBand="1"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977" w:type="dxa"/>
            <w:tcBorders>
              <w:bottom w:val="single" w:sz="18" w:space="0" w:color="auto"/>
            </w:tcBorders>
          </w:tcPr>
          <w:p w14:paraId="277293F3" w14:textId="77777777" w:rsidR="00AE6DA2" w:rsidRDefault="00AE6DA2" w:rsidP="00615478">
            <w:pPr>
              <w:rPr>
                <w:rFonts w:ascii="Times New Roman" w:hAnsi="Times New Roman" w:cs="Times New Roman"/>
                <w:b w:val="0"/>
                <w:bCs w:val="0"/>
                <w:sz w:val="22"/>
                <w:szCs w:val="22"/>
              </w:rPr>
            </w:pPr>
            <w:r>
              <w:rPr>
                <w:rFonts w:ascii="Times New Roman" w:hAnsi="Times New Roman" w:cs="Times New Roman"/>
                <w:b w:val="0"/>
                <w:bCs w:val="0"/>
                <w:sz w:val="22"/>
                <w:szCs w:val="22"/>
              </w:rPr>
              <w:t>CD8 CD25+</w:t>
            </w:r>
          </w:p>
        </w:tc>
        <w:tc>
          <w:tcPr>
            <w:tcW w:w="1134" w:type="dxa"/>
            <w:tcBorders>
              <w:bottom w:val="single" w:sz="18" w:space="0" w:color="auto"/>
            </w:tcBorders>
          </w:tcPr>
          <w:p w14:paraId="71A29323"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5.7</w:t>
            </w:r>
          </w:p>
        </w:tc>
        <w:tc>
          <w:tcPr>
            <w:tcW w:w="1134" w:type="dxa"/>
            <w:tcBorders>
              <w:bottom w:val="single" w:sz="18" w:space="0" w:color="auto"/>
            </w:tcBorders>
          </w:tcPr>
          <w:p w14:paraId="04F398F5"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5.6</w:t>
            </w:r>
          </w:p>
        </w:tc>
        <w:tc>
          <w:tcPr>
            <w:tcW w:w="1134" w:type="dxa"/>
            <w:tcBorders>
              <w:bottom w:val="single" w:sz="18" w:space="0" w:color="auto"/>
            </w:tcBorders>
          </w:tcPr>
          <w:p w14:paraId="103FB092"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w:t>
            </w:r>
          </w:p>
        </w:tc>
        <w:tc>
          <w:tcPr>
            <w:tcW w:w="1134" w:type="dxa"/>
            <w:tcBorders>
              <w:bottom w:val="single" w:sz="18" w:space="0" w:color="auto"/>
            </w:tcBorders>
          </w:tcPr>
          <w:p w14:paraId="7665820A"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276" w:type="dxa"/>
            <w:tcBorders>
              <w:bottom w:val="single" w:sz="18" w:space="0" w:color="auto"/>
            </w:tcBorders>
          </w:tcPr>
          <w:p w14:paraId="2F3AB1E5"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7</w:t>
            </w:r>
          </w:p>
        </w:tc>
        <w:tc>
          <w:tcPr>
            <w:tcW w:w="1134" w:type="dxa"/>
            <w:tcBorders>
              <w:bottom w:val="single" w:sz="18" w:space="0" w:color="auto"/>
            </w:tcBorders>
          </w:tcPr>
          <w:p w14:paraId="79C76632" w14:textId="77777777" w:rsidR="00AE6DA2"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0</w:t>
            </w:r>
          </w:p>
        </w:tc>
        <w:tc>
          <w:tcPr>
            <w:tcW w:w="1134" w:type="dxa"/>
            <w:tcBorders>
              <w:bottom w:val="single" w:sz="18" w:space="0" w:color="auto"/>
            </w:tcBorders>
          </w:tcPr>
          <w:p w14:paraId="71A87B5B" w14:textId="77777777" w:rsidR="00AE6DA2" w:rsidRPr="00C63FFF" w:rsidRDefault="00AE6DA2" w:rsidP="006154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8</w:t>
            </w:r>
          </w:p>
        </w:tc>
      </w:tr>
    </w:tbl>
    <w:p w14:paraId="79D635EB" w14:textId="77777777" w:rsidR="0007483F" w:rsidRDefault="0007483F" w:rsidP="00203F65">
      <w:pPr>
        <w:spacing w:line="360" w:lineRule="auto"/>
        <w:rPr>
          <w:rFonts w:ascii="Times New Roman" w:hAnsi="Times New Roman" w:cs="Times New Roman"/>
          <w:sz w:val="22"/>
          <w:szCs w:val="22"/>
        </w:rPr>
      </w:pPr>
    </w:p>
    <w:p w14:paraId="5FBAC83A" w14:textId="77777777" w:rsidR="00655FFB" w:rsidRDefault="00655FFB" w:rsidP="00203F65">
      <w:pPr>
        <w:spacing w:line="360" w:lineRule="auto"/>
        <w:rPr>
          <w:rFonts w:ascii="Times New Roman" w:hAnsi="Times New Roman" w:cs="Times New Roman"/>
          <w:sz w:val="22"/>
          <w:szCs w:val="22"/>
        </w:rPr>
      </w:pPr>
    </w:p>
    <w:p w14:paraId="3931EEDA" w14:textId="77777777" w:rsidR="00655FFB" w:rsidRDefault="00655FFB" w:rsidP="00655FFB">
      <w:pPr>
        <w:rPr>
          <w:rFonts w:ascii="Times New Roman" w:hAnsi="Times New Roman" w:cs="Times New Roman"/>
          <w:b/>
          <w:bCs/>
        </w:rPr>
      </w:pPr>
    </w:p>
    <w:p w14:paraId="45EA22BE" w14:textId="77777777" w:rsidR="00A972D0" w:rsidRDefault="00A972D0" w:rsidP="00655FFB">
      <w:pPr>
        <w:rPr>
          <w:rFonts w:ascii="Times New Roman" w:hAnsi="Times New Roman" w:cs="Times New Roman"/>
          <w:b/>
          <w:bCs/>
        </w:rPr>
      </w:pPr>
    </w:p>
    <w:p w14:paraId="3ADDD9DA" w14:textId="77777777" w:rsidR="00A972D0" w:rsidRDefault="00A972D0" w:rsidP="00655FFB">
      <w:pPr>
        <w:rPr>
          <w:rFonts w:ascii="Times New Roman" w:hAnsi="Times New Roman" w:cs="Times New Roman"/>
          <w:b/>
          <w:bCs/>
        </w:rPr>
      </w:pPr>
    </w:p>
    <w:p w14:paraId="246F204E" w14:textId="77777777" w:rsidR="00A972D0" w:rsidRPr="00A52098" w:rsidRDefault="00A972D0" w:rsidP="00655FFB">
      <w:pPr>
        <w:rPr>
          <w:rFonts w:ascii="Times New Roman" w:hAnsi="Times New Roman" w:cs="Times New Roman"/>
          <w:b/>
          <w:bCs/>
        </w:rPr>
      </w:pPr>
    </w:p>
    <w:p w14:paraId="4BA4FFD4" w14:textId="3A634D18" w:rsidR="00655FFB" w:rsidRPr="00CD75DC" w:rsidRDefault="00655FFB" w:rsidP="00655FFB">
      <w:pPr>
        <w:rPr>
          <w:rFonts w:ascii="Times New Roman" w:hAnsi="Times New Roman" w:cs="Times New Roman"/>
          <w:b/>
          <w:bCs/>
          <w:u w:val="single"/>
        </w:rPr>
      </w:pPr>
      <w:r w:rsidRPr="00CD75DC">
        <w:rPr>
          <w:rFonts w:ascii="Times New Roman" w:hAnsi="Times New Roman" w:cs="Times New Roman"/>
          <w:b/>
          <w:bCs/>
          <w:u w:val="single"/>
        </w:rPr>
        <w:lastRenderedPageBreak/>
        <w:t>SUP. FIGURE 1</w:t>
      </w:r>
      <w:r w:rsidR="00CD75DC">
        <w:rPr>
          <w:rFonts w:ascii="Times New Roman" w:hAnsi="Times New Roman" w:cs="Times New Roman"/>
          <w:b/>
          <w:bCs/>
          <w:u w:val="single"/>
        </w:rPr>
        <w:t>:</w:t>
      </w:r>
    </w:p>
    <w:p w14:paraId="13F751AB" w14:textId="77777777" w:rsidR="00655FFB" w:rsidRDefault="00655FFB" w:rsidP="00655FFB"/>
    <w:p w14:paraId="1204C4F2" w14:textId="1516FDF9" w:rsidR="00655FFB" w:rsidRDefault="00655FFB" w:rsidP="00655FFB">
      <w:pPr>
        <w:spacing w:line="360" w:lineRule="auto"/>
        <w:rPr>
          <w:rFonts w:ascii="Times New Roman" w:hAnsi="Times New Roman" w:cs="Times New Roman"/>
          <w:sz w:val="22"/>
          <w:szCs w:val="22"/>
        </w:rPr>
      </w:pPr>
      <w:r>
        <w:rPr>
          <w:rFonts w:ascii="Times New Roman" w:hAnsi="Times New Roman" w:cs="Times New Roman"/>
          <w:b/>
          <w:bCs/>
          <w:sz w:val="22"/>
          <w:szCs w:val="22"/>
        </w:rPr>
        <w:t xml:space="preserve">Sup. </w:t>
      </w:r>
      <w:r w:rsidRPr="00203F65">
        <w:rPr>
          <w:rFonts w:ascii="Times New Roman" w:hAnsi="Times New Roman" w:cs="Times New Roman"/>
          <w:b/>
          <w:bCs/>
          <w:sz w:val="22"/>
          <w:szCs w:val="22"/>
        </w:rPr>
        <w:t>Figure 1.</w:t>
      </w:r>
      <w:r w:rsidRPr="00203F65">
        <w:rPr>
          <w:rFonts w:ascii="Times New Roman" w:hAnsi="Times New Roman" w:cs="Times New Roman"/>
          <w:sz w:val="22"/>
          <w:szCs w:val="22"/>
        </w:rPr>
        <w:t xml:space="preserve"> </w:t>
      </w:r>
      <w:r w:rsidRPr="00AE6DA2">
        <w:rPr>
          <w:rFonts w:ascii="Times New Roman" w:hAnsi="Times New Roman" w:cs="Times New Roman"/>
          <w:b/>
          <w:bCs/>
          <w:sz w:val="22"/>
          <w:szCs w:val="22"/>
        </w:rPr>
        <w:t xml:space="preserve">Imaging of patients with PTLD treated with commercial </w:t>
      </w:r>
      <w:proofErr w:type="spellStart"/>
      <w:r w:rsidR="00A972D0">
        <w:rPr>
          <w:rFonts w:ascii="Times New Roman" w:hAnsi="Times New Roman" w:cs="Times New Roman"/>
          <w:b/>
          <w:bCs/>
          <w:sz w:val="22"/>
          <w:szCs w:val="22"/>
        </w:rPr>
        <w:t>axi-cel</w:t>
      </w:r>
      <w:proofErr w:type="spellEnd"/>
      <w:r w:rsidRPr="00AE6DA2">
        <w:rPr>
          <w:rFonts w:ascii="Times New Roman" w:hAnsi="Times New Roman" w:cs="Times New Roman"/>
          <w:b/>
          <w:bCs/>
          <w:sz w:val="22"/>
          <w:szCs w:val="22"/>
        </w:rPr>
        <w:t>.</w:t>
      </w:r>
      <w:r w:rsidRPr="00203F65">
        <w:rPr>
          <w:rFonts w:ascii="Times New Roman" w:hAnsi="Times New Roman" w:cs="Times New Roman"/>
          <w:sz w:val="22"/>
          <w:szCs w:val="22"/>
        </w:rPr>
        <w:t xml:space="preserve"> </w:t>
      </w:r>
    </w:p>
    <w:p w14:paraId="5C0437C0" w14:textId="3BAA092E" w:rsidR="00655FFB" w:rsidRDefault="00655FFB" w:rsidP="00655FFB">
      <w:pPr>
        <w:spacing w:line="360" w:lineRule="auto"/>
        <w:rPr>
          <w:rFonts w:ascii="Times New Roman" w:hAnsi="Times New Roman" w:cs="Times New Roman"/>
          <w:sz w:val="22"/>
          <w:szCs w:val="22"/>
        </w:rPr>
      </w:pPr>
      <w:r w:rsidRPr="00203F65">
        <w:rPr>
          <w:rFonts w:ascii="Times New Roman" w:hAnsi="Times New Roman" w:cs="Times New Roman"/>
          <w:sz w:val="22"/>
          <w:szCs w:val="22"/>
        </w:rPr>
        <w:t xml:space="preserve">(A) PET imaging of </w:t>
      </w:r>
      <w:r>
        <w:rPr>
          <w:rFonts w:ascii="Times New Roman" w:hAnsi="Times New Roman" w:cs="Times New Roman"/>
          <w:sz w:val="22"/>
          <w:szCs w:val="22"/>
        </w:rPr>
        <w:t>P</w:t>
      </w:r>
      <w:r w:rsidRPr="00203F65">
        <w:rPr>
          <w:rFonts w:ascii="Times New Roman" w:hAnsi="Times New Roman" w:cs="Times New Roman"/>
          <w:sz w:val="22"/>
          <w:szCs w:val="22"/>
        </w:rPr>
        <w:t>1</w:t>
      </w:r>
      <w:r>
        <w:rPr>
          <w:rFonts w:ascii="Times New Roman" w:hAnsi="Times New Roman" w:cs="Times New Roman"/>
          <w:sz w:val="22"/>
          <w:szCs w:val="22"/>
        </w:rPr>
        <w:t xml:space="preserve"> and P</w:t>
      </w:r>
      <w:r w:rsidRPr="00203F65">
        <w:rPr>
          <w:rFonts w:ascii="Times New Roman" w:hAnsi="Times New Roman" w:cs="Times New Roman"/>
          <w:sz w:val="22"/>
          <w:szCs w:val="22"/>
        </w:rPr>
        <w:t xml:space="preserve">2 at </w:t>
      </w:r>
      <w:r>
        <w:rPr>
          <w:rFonts w:ascii="Times New Roman" w:hAnsi="Times New Roman" w:cs="Times New Roman"/>
          <w:sz w:val="22"/>
          <w:szCs w:val="22"/>
        </w:rPr>
        <w:t>Day -6 and at follow-up timepoints (Day 28, M3).</w:t>
      </w:r>
    </w:p>
    <w:p w14:paraId="28DBB7AA" w14:textId="052F098C" w:rsidR="00655FFB" w:rsidRDefault="00655FFB" w:rsidP="00655FFB">
      <w:pPr>
        <w:spacing w:line="360" w:lineRule="auto"/>
        <w:rPr>
          <w:rFonts w:ascii="Times New Roman" w:hAnsi="Times New Roman" w:cs="Times New Roman"/>
          <w:sz w:val="22"/>
          <w:szCs w:val="22"/>
        </w:rPr>
      </w:pPr>
      <w:r w:rsidRPr="00203F65">
        <w:rPr>
          <w:rFonts w:ascii="Times New Roman" w:hAnsi="Times New Roman" w:cs="Times New Roman"/>
          <w:sz w:val="22"/>
          <w:szCs w:val="22"/>
        </w:rPr>
        <w:t>(B) P2: MRI brain coronal and sagittal views at Day+14 demonstrating lesions in the body of the right lateral ventricle and right splenium of the corpus callosum</w:t>
      </w:r>
      <w:r>
        <w:rPr>
          <w:rFonts w:ascii="Times New Roman" w:hAnsi="Times New Roman" w:cs="Times New Roman"/>
          <w:sz w:val="22"/>
          <w:szCs w:val="22"/>
        </w:rPr>
        <w:t>.</w:t>
      </w:r>
    </w:p>
    <w:p w14:paraId="2486F7FD" w14:textId="77777777" w:rsidR="00CD75DC" w:rsidRDefault="00CD75DC" w:rsidP="00203F65">
      <w:pPr>
        <w:spacing w:line="360" w:lineRule="auto"/>
        <w:rPr>
          <w:rFonts w:ascii="Times New Roman" w:hAnsi="Times New Roman" w:cs="Times New Roman"/>
          <w:noProof/>
          <w:sz w:val="22"/>
          <w:szCs w:val="22"/>
        </w:rPr>
      </w:pPr>
    </w:p>
    <w:p w14:paraId="6D71936F" w14:textId="5EC0C65E" w:rsidR="00655FFB" w:rsidRDefault="00655FFB" w:rsidP="00203F65">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6EA8AF5" wp14:editId="788DFF8C">
            <wp:extent cx="3774886" cy="6091517"/>
            <wp:effectExtent l="0" t="0" r="0" b="0"/>
            <wp:docPr id="3974720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88383" cy="6113296"/>
                    </a:xfrm>
                    <a:prstGeom prst="rect">
                      <a:avLst/>
                    </a:prstGeom>
                    <a:noFill/>
                  </pic:spPr>
                </pic:pic>
              </a:graphicData>
            </a:graphic>
          </wp:inline>
        </w:drawing>
      </w:r>
    </w:p>
    <w:p w14:paraId="5ACAC3AE" w14:textId="77777777" w:rsidR="00CD75DC" w:rsidRDefault="00CD75DC" w:rsidP="00CD75DC">
      <w:pPr>
        <w:spacing w:after="160" w:line="360" w:lineRule="auto"/>
        <w:jc w:val="both"/>
        <w:rPr>
          <w:rFonts w:ascii="Times New Roman" w:eastAsia="Calibri" w:hAnsi="Times New Roman" w:cs="Times New Roman"/>
          <w:kern w:val="0"/>
          <w:sz w:val="22"/>
          <w:szCs w:val="22"/>
          <w:lang w:val="en-AU"/>
          <w14:ligatures w14:val="none"/>
        </w:rPr>
      </w:pPr>
    </w:p>
    <w:p w14:paraId="34D6F0A9" w14:textId="77777777" w:rsidR="00A972D0" w:rsidRDefault="00A972D0" w:rsidP="00CD75DC">
      <w:pPr>
        <w:spacing w:after="160" w:line="360" w:lineRule="auto"/>
        <w:jc w:val="both"/>
        <w:rPr>
          <w:rFonts w:ascii="Times New Roman" w:eastAsia="Calibri" w:hAnsi="Times New Roman" w:cs="Times New Roman"/>
          <w:kern w:val="0"/>
          <w:sz w:val="22"/>
          <w:szCs w:val="22"/>
          <w:lang w:val="en-AU"/>
          <w14:ligatures w14:val="none"/>
        </w:rPr>
      </w:pPr>
    </w:p>
    <w:p w14:paraId="5BAC19F6" w14:textId="77777777" w:rsidR="00A972D0" w:rsidRPr="008F0E72" w:rsidRDefault="00A972D0" w:rsidP="00CD75DC">
      <w:pPr>
        <w:spacing w:after="160" w:line="360" w:lineRule="auto"/>
        <w:jc w:val="both"/>
        <w:rPr>
          <w:rFonts w:ascii="Times New Roman" w:eastAsia="Calibri" w:hAnsi="Times New Roman" w:cs="Times New Roman"/>
          <w:kern w:val="0"/>
          <w:sz w:val="22"/>
          <w:szCs w:val="22"/>
          <w:lang w:val="en-AU"/>
          <w14:ligatures w14:val="none"/>
        </w:rPr>
      </w:pPr>
    </w:p>
    <w:p w14:paraId="2FC1D0B7" w14:textId="77777777" w:rsidR="00CD75DC" w:rsidRPr="00A27335" w:rsidRDefault="00CD75DC" w:rsidP="00CD75DC">
      <w:pPr>
        <w:spacing w:after="160" w:line="360" w:lineRule="auto"/>
        <w:jc w:val="both"/>
        <w:rPr>
          <w:rFonts w:ascii="Times New Roman" w:hAnsi="Times New Roman" w:cs="Times New Roman"/>
          <w:b/>
          <w:bCs/>
          <w:sz w:val="22"/>
          <w:szCs w:val="22"/>
          <w:u w:val="single"/>
        </w:rPr>
      </w:pPr>
      <w:r w:rsidRPr="00A27335">
        <w:rPr>
          <w:rFonts w:ascii="Times New Roman" w:hAnsi="Times New Roman" w:cs="Times New Roman"/>
          <w:b/>
          <w:bCs/>
          <w:sz w:val="22"/>
          <w:szCs w:val="22"/>
          <w:u w:val="single"/>
        </w:rPr>
        <w:lastRenderedPageBreak/>
        <w:t>REFERENCES:</w:t>
      </w:r>
    </w:p>
    <w:p w14:paraId="2C2888D0" w14:textId="77777777" w:rsidR="00C92EC3" w:rsidRPr="00C92EC3" w:rsidRDefault="00C92EC3" w:rsidP="00C92EC3">
      <w:pPr>
        <w:pStyle w:val="Bibliography"/>
        <w:rPr>
          <w:rFonts w:ascii="Times New Roman" w:hAnsi="Times New Roman" w:cs="Times New Roman"/>
          <w:sz w:val="22"/>
        </w:rPr>
      </w:pPr>
      <w:bookmarkStart w:id="6" w:name="ZOTERO_BREF_B4bLevLNVu5Q"/>
      <w:r w:rsidRPr="00C92EC3">
        <w:rPr>
          <w:rFonts w:ascii="Times New Roman" w:hAnsi="Times New Roman" w:cs="Times New Roman"/>
          <w:sz w:val="22"/>
        </w:rPr>
        <w:t xml:space="preserve">1. </w:t>
      </w:r>
      <w:r w:rsidRPr="00C92EC3">
        <w:rPr>
          <w:rFonts w:ascii="Times New Roman" w:hAnsi="Times New Roman" w:cs="Times New Roman"/>
          <w:sz w:val="22"/>
        </w:rPr>
        <w:tab/>
        <w:t xml:space="preserve">Swerdlow SH, Campo E, </w:t>
      </w:r>
      <w:proofErr w:type="spellStart"/>
      <w:r w:rsidRPr="00C92EC3">
        <w:rPr>
          <w:rFonts w:ascii="Times New Roman" w:hAnsi="Times New Roman" w:cs="Times New Roman"/>
          <w:sz w:val="22"/>
        </w:rPr>
        <w:t>Pileri</w:t>
      </w:r>
      <w:proofErr w:type="spellEnd"/>
      <w:r w:rsidRPr="00C92EC3">
        <w:rPr>
          <w:rFonts w:ascii="Times New Roman" w:hAnsi="Times New Roman" w:cs="Times New Roman"/>
          <w:sz w:val="22"/>
        </w:rPr>
        <w:t xml:space="preserve"> SA, Harris NL, Stein H, Siebert R, et al. The 2016 revision of the World Health Organization classification of lymphoid neoplasms. Blood. 2016 May 19;127(20):2375–90. </w:t>
      </w:r>
    </w:p>
    <w:p w14:paraId="2A154D1C" w14:textId="77777777" w:rsidR="00C92EC3" w:rsidRPr="00C92EC3" w:rsidRDefault="00C92EC3" w:rsidP="00C92EC3">
      <w:pPr>
        <w:pStyle w:val="Bibliography"/>
        <w:rPr>
          <w:rFonts w:ascii="Times New Roman" w:hAnsi="Times New Roman" w:cs="Times New Roman"/>
          <w:sz w:val="22"/>
        </w:rPr>
      </w:pPr>
      <w:r w:rsidRPr="00C92EC3">
        <w:rPr>
          <w:rFonts w:ascii="Times New Roman" w:hAnsi="Times New Roman" w:cs="Times New Roman"/>
          <w:sz w:val="22"/>
        </w:rPr>
        <w:t xml:space="preserve">2. </w:t>
      </w:r>
      <w:r w:rsidRPr="00C92EC3">
        <w:rPr>
          <w:rFonts w:ascii="Times New Roman" w:hAnsi="Times New Roman" w:cs="Times New Roman"/>
          <w:sz w:val="22"/>
        </w:rPr>
        <w:tab/>
        <w:t xml:space="preserve">Lee DW, </w:t>
      </w:r>
      <w:proofErr w:type="spellStart"/>
      <w:r w:rsidRPr="00C92EC3">
        <w:rPr>
          <w:rFonts w:ascii="Times New Roman" w:hAnsi="Times New Roman" w:cs="Times New Roman"/>
          <w:sz w:val="22"/>
        </w:rPr>
        <w:t>Santomasso</w:t>
      </w:r>
      <w:proofErr w:type="spellEnd"/>
      <w:r w:rsidRPr="00C92EC3">
        <w:rPr>
          <w:rFonts w:ascii="Times New Roman" w:hAnsi="Times New Roman" w:cs="Times New Roman"/>
          <w:sz w:val="22"/>
        </w:rPr>
        <w:t xml:space="preserve"> BD, Locke FL, Ghobadi A, Turtle CJ, </w:t>
      </w:r>
      <w:proofErr w:type="spellStart"/>
      <w:r w:rsidRPr="00C92EC3">
        <w:rPr>
          <w:rFonts w:ascii="Times New Roman" w:hAnsi="Times New Roman" w:cs="Times New Roman"/>
          <w:sz w:val="22"/>
        </w:rPr>
        <w:t>Brudno</w:t>
      </w:r>
      <w:proofErr w:type="spellEnd"/>
      <w:r w:rsidRPr="00C92EC3">
        <w:rPr>
          <w:rFonts w:ascii="Times New Roman" w:hAnsi="Times New Roman" w:cs="Times New Roman"/>
          <w:sz w:val="22"/>
        </w:rPr>
        <w:t xml:space="preserve"> JN, et al. ASTCT Consensus Grading for Cytokine Release Syndrome and Neurologic Toxicity Associated with Immune Effector Cells. Biol Blood Marrow Transplant. 2019 Apr;25(4):625–38. </w:t>
      </w:r>
    </w:p>
    <w:p w14:paraId="0E3BF1D5" w14:textId="77777777" w:rsidR="00C92EC3" w:rsidRPr="00C92EC3" w:rsidRDefault="00C92EC3" w:rsidP="00C92EC3">
      <w:pPr>
        <w:pStyle w:val="Bibliography"/>
        <w:rPr>
          <w:rFonts w:ascii="Times New Roman" w:hAnsi="Times New Roman" w:cs="Times New Roman"/>
          <w:sz w:val="22"/>
        </w:rPr>
      </w:pPr>
      <w:r w:rsidRPr="00C92EC3">
        <w:rPr>
          <w:rFonts w:ascii="Times New Roman" w:hAnsi="Times New Roman" w:cs="Times New Roman"/>
          <w:sz w:val="22"/>
        </w:rPr>
        <w:t xml:space="preserve">3. </w:t>
      </w:r>
      <w:r w:rsidRPr="00C92EC3">
        <w:rPr>
          <w:rFonts w:ascii="Times New Roman" w:hAnsi="Times New Roman" w:cs="Times New Roman"/>
          <w:sz w:val="22"/>
        </w:rPr>
        <w:tab/>
      </w:r>
      <w:proofErr w:type="spellStart"/>
      <w:r w:rsidRPr="00C92EC3">
        <w:rPr>
          <w:rFonts w:ascii="Times New Roman" w:hAnsi="Times New Roman" w:cs="Times New Roman"/>
          <w:sz w:val="22"/>
        </w:rPr>
        <w:t>Cheson</w:t>
      </w:r>
      <w:proofErr w:type="spellEnd"/>
      <w:r w:rsidRPr="00C92EC3">
        <w:rPr>
          <w:rFonts w:ascii="Times New Roman" w:hAnsi="Times New Roman" w:cs="Times New Roman"/>
          <w:sz w:val="22"/>
        </w:rPr>
        <w:t xml:space="preserve"> BD, Fisher RI, Barrington SF, Cavalli F, Schwartz LH, Zucca E, et al. Recommendations for Initial Evaluation, Staging, and Response Assessment of Hodgkin and Non-Hodgkin Lymphoma: The Lugano Classification. J Clin Oncol. 2014 Sep 20;32(27):3059–67. </w:t>
      </w:r>
    </w:p>
    <w:p w14:paraId="2CB936DF" w14:textId="77777777" w:rsidR="00C92EC3" w:rsidRPr="00C92EC3" w:rsidRDefault="00C92EC3" w:rsidP="00C92EC3">
      <w:pPr>
        <w:pStyle w:val="Bibliography"/>
        <w:rPr>
          <w:rFonts w:ascii="Times New Roman" w:hAnsi="Times New Roman" w:cs="Times New Roman"/>
          <w:sz w:val="22"/>
        </w:rPr>
      </w:pPr>
      <w:r w:rsidRPr="00C92EC3">
        <w:rPr>
          <w:rFonts w:ascii="Times New Roman" w:hAnsi="Times New Roman" w:cs="Times New Roman"/>
          <w:sz w:val="22"/>
        </w:rPr>
        <w:t xml:space="preserve">4. </w:t>
      </w:r>
      <w:r w:rsidRPr="00C92EC3">
        <w:rPr>
          <w:rFonts w:ascii="Times New Roman" w:hAnsi="Times New Roman" w:cs="Times New Roman"/>
          <w:sz w:val="22"/>
        </w:rPr>
        <w:tab/>
      </w:r>
      <w:proofErr w:type="spellStart"/>
      <w:r w:rsidRPr="00C92EC3">
        <w:rPr>
          <w:rFonts w:ascii="Times New Roman" w:hAnsi="Times New Roman" w:cs="Times New Roman"/>
          <w:sz w:val="22"/>
        </w:rPr>
        <w:t>Gattinoni</w:t>
      </w:r>
      <w:proofErr w:type="spellEnd"/>
      <w:r w:rsidRPr="00C92EC3">
        <w:rPr>
          <w:rFonts w:ascii="Times New Roman" w:hAnsi="Times New Roman" w:cs="Times New Roman"/>
          <w:sz w:val="22"/>
        </w:rPr>
        <w:t xml:space="preserve"> L, Speiser DE, </w:t>
      </w:r>
      <w:proofErr w:type="spellStart"/>
      <w:r w:rsidRPr="00C92EC3">
        <w:rPr>
          <w:rFonts w:ascii="Times New Roman" w:hAnsi="Times New Roman" w:cs="Times New Roman"/>
          <w:sz w:val="22"/>
        </w:rPr>
        <w:t>Lichterfeld</w:t>
      </w:r>
      <w:proofErr w:type="spellEnd"/>
      <w:r w:rsidRPr="00C92EC3">
        <w:rPr>
          <w:rFonts w:ascii="Times New Roman" w:hAnsi="Times New Roman" w:cs="Times New Roman"/>
          <w:sz w:val="22"/>
        </w:rPr>
        <w:t xml:space="preserve"> M, Bonini C. T memory stem cells in health and disease. Nat Med. 2017 Jan;23(1):18–27. </w:t>
      </w:r>
    </w:p>
    <w:bookmarkEnd w:id="6"/>
    <w:p w14:paraId="3970C28A" w14:textId="3B06F557" w:rsidR="00CD75DC" w:rsidRPr="005630DC" w:rsidRDefault="00CD75DC" w:rsidP="00CD75DC">
      <w:pPr>
        <w:pStyle w:val="Bibliography"/>
        <w:rPr>
          <w:rFonts w:ascii="Times New Roman" w:hAnsi="Times New Roman" w:cs="Times New Roman"/>
          <w:sz w:val="22"/>
        </w:rPr>
      </w:pPr>
    </w:p>
    <w:p w14:paraId="35E3FB9B" w14:textId="77777777" w:rsidR="00CD75DC" w:rsidRDefault="00CD75DC" w:rsidP="00CD75DC"/>
    <w:p w14:paraId="1FD12995" w14:textId="77777777" w:rsidR="00CD75DC" w:rsidRPr="0007483F" w:rsidRDefault="00CD75DC" w:rsidP="00203F65">
      <w:pPr>
        <w:spacing w:line="360" w:lineRule="auto"/>
        <w:rPr>
          <w:rFonts w:ascii="Times New Roman" w:hAnsi="Times New Roman" w:cs="Times New Roman"/>
          <w:sz w:val="22"/>
          <w:szCs w:val="22"/>
        </w:rPr>
      </w:pPr>
    </w:p>
    <w:sectPr w:rsidR="00CD75DC" w:rsidRPr="0007483F" w:rsidSect="003747D3">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B3968" w14:textId="77777777" w:rsidR="003747D3" w:rsidRDefault="003747D3" w:rsidP="003D59FD">
      <w:r>
        <w:separator/>
      </w:r>
    </w:p>
  </w:endnote>
  <w:endnote w:type="continuationSeparator" w:id="0">
    <w:p w14:paraId="4BCB00E1" w14:textId="77777777" w:rsidR="003747D3" w:rsidRDefault="003747D3" w:rsidP="003D59FD">
      <w:r>
        <w:continuationSeparator/>
      </w:r>
    </w:p>
  </w:endnote>
  <w:endnote w:type="continuationNotice" w:id="1">
    <w:p w14:paraId="44899CDD" w14:textId="77777777" w:rsidR="003747D3" w:rsidRDefault="003747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0653815"/>
      <w:docPartObj>
        <w:docPartGallery w:val="Page Numbers (Bottom of Page)"/>
        <w:docPartUnique/>
      </w:docPartObj>
    </w:sdtPr>
    <w:sdtEndPr>
      <w:rPr>
        <w:noProof/>
      </w:rPr>
    </w:sdtEndPr>
    <w:sdtContent>
      <w:p w14:paraId="23E83427" w14:textId="3E48F0C9" w:rsidR="003D59FD" w:rsidRDefault="003D59FD">
        <w:pPr>
          <w:pStyle w:val="Footer"/>
        </w:pPr>
        <w:r>
          <w:fldChar w:fldCharType="begin"/>
        </w:r>
        <w:r>
          <w:instrText xml:space="preserve"> PAGE   \* MERGEFORMAT </w:instrText>
        </w:r>
        <w:r>
          <w:fldChar w:fldCharType="separate"/>
        </w:r>
        <w:r>
          <w:rPr>
            <w:noProof/>
          </w:rPr>
          <w:t>2</w:t>
        </w:r>
        <w:r>
          <w:rPr>
            <w:noProof/>
          </w:rPr>
          <w:fldChar w:fldCharType="end"/>
        </w:r>
      </w:p>
    </w:sdtContent>
  </w:sdt>
  <w:p w14:paraId="415B8BF4" w14:textId="77777777" w:rsidR="003D59FD" w:rsidRDefault="003D59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D5782" w14:textId="77777777" w:rsidR="003747D3" w:rsidRDefault="003747D3" w:rsidP="003D59FD">
      <w:r>
        <w:separator/>
      </w:r>
    </w:p>
  </w:footnote>
  <w:footnote w:type="continuationSeparator" w:id="0">
    <w:p w14:paraId="0B886A9E" w14:textId="77777777" w:rsidR="003747D3" w:rsidRDefault="003747D3" w:rsidP="003D59FD">
      <w:r>
        <w:continuationSeparator/>
      </w:r>
    </w:p>
  </w:footnote>
  <w:footnote w:type="continuationNotice" w:id="1">
    <w:p w14:paraId="39C00901" w14:textId="77777777" w:rsidR="003747D3" w:rsidRDefault="003747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5249E"/>
    <w:multiLevelType w:val="hybridMultilevel"/>
    <w:tmpl w:val="0E4CFC66"/>
    <w:lvl w:ilvl="0" w:tplc="63FC1696">
      <w:start w:val="1"/>
      <w:numFmt w:val="bullet"/>
      <w:lvlText w:val="•"/>
      <w:lvlJc w:val="left"/>
      <w:pPr>
        <w:tabs>
          <w:tab w:val="num" w:pos="720"/>
        </w:tabs>
        <w:ind w:left="720" w:hanging="360"/>
      </w:pPr>
      <w:rPr>
        <w:rFonts w:ascii="Arial" w:hAnsi="Arial" w:hint="default"/>
      </w:rPr>
    </w:lvl>
    <w:lvl w:ilvl="1" w:tplc="00807E74" w:tentative="1">
      <w:start w:val="1"/>
      <w:numFmt w:val="bullet"/>
      <w:lvlText w:val="•"/>
      <w:lvlJc w:val="left"/>
      <w:pPr>
        <w:tabs>
          <w:tab w:val="num" w:pos="1440"/>
        </w:tabs>
        <w:ind w:left="1440" w:hanging="360"/>
      </w:pPr>
      <w:rPr>
        <w:rFonts w:ascii="Arial" w:hAnsi="Arial" w:hint="default"/>
      </w:rPr>
    </w:lvl>
    <w:lvl w:ilvl="2" w:tplc="C39AA862" w:tentative="1">
      <w:start w:val="1"/>
      <w:numFmt w:val="bullet"/>
      <w:lvlText w:val="•"/>
      <w:lvlJc w:val="left"/>
      <w:pPr>
        <w:tabs>
          <w:tab w:val="num" w:pos="2160"/>
        </w:tabs>
        <w:ind w:left="2160" w:hanging="360"/>
      </w:pPr>
      <w:rPr>
        <w:rFonts w:ascii="Arial" w:hAnsi="Arial" w:hint="default"/>
      </w:rPr>
    </w:lvl>
    <w:lvl w:ilvl="3" w:tplc="35882B5E" w:tentative="1">
      <w:start w:val="1"/>
      <w:numFmt w:val="bullet"/>
      <w:lvlText w:val="•"/>
      <w:lvlJc w:val="left"/>
      <w:pPr>
        <w:tabs>
          <w:tab w:val="num" w:pos="2880"/>
        </w:tabs>
        <w:ind w:left="2880" w:hanging="360"/>
      </w:pPr>
      <w:rPr>
        <w:rFonts w:ascii="Arial" w:hAnsi="Arial" w:hint="default"/>
      </w:rPr>
    </w:lvl>
    <w:lvl w:ilvl="4" w:tplc="3D8EFB74" w:tentative="1">
      <w:start w:val="1"/>
      <w:numFmt w:val="bullet"/>
      <w:lvlText w:val="•"/>
      <w:lvlJc w:val="left"/>
      <w:pPr>
        <w:tabs>
          <w:tab w:val="num" w:pos="3600"/>
        </w:tabs>
        <w:ind w:left="3600" w:hanging="360"/>
      </w:pPr>
      <w:rPr>
        <w:rFonts w:ascii="Arial" w:hAnsi="Arial" w:hint="default"/>
      </w:rPr>
    </w:lvl>
    <w:lvl w:ilvl="5" w:tplc="24DC6522" w:tentative="1">
      <w:start w:val="1"/>
      <w:numFmt w:val="bullet"/>
      <w:lvlText w:val="•"/>
      <w:lvlJc w:val="left"/>
      <w:pPr>
        <w:tabs>
          <w:tab w:val="num" w:pos="4320"/>
        </w:tabs>
        <w:ind w:left="4320" w:hanging="360"/>
      </w:pPr>
      <w:rPr>
        <w:rFonts w:ascii="Arial" w:hAnsi="Arial" w:hint="default"/>
      </w:rPr>
    </w:lvl>
    <w:lvl w:ilvl="6" w:tplc="40685ACC" w:tentative="1">
      <w:start w:val="1"/>
      <w:numFmt w:val="bullet"/>
      <w:lvlText w:val="•"/>
      <w:lvlJc w:val="left"/>
      <w:pPr>
        <w:tabs>
          <w:tab w:val="num" w:pos="5040"/>
        </w:tabs>
        <w:ind w:left="5040" w:hanging="360"/>
      </w:pPr>
      <w:rPr>
        <w:rFonts w:ascii="Arial" w:hAnsi="Arial" w:hint="default"/>
      </w:rPr>
    </w:lvl>
    <w:lvl w:ilvl="7" w:tplc="C9CE56D2" w:tentative="1">
      <w:start w:val="1"/>
      <w:numFmt w:val="bullet"/>
      <w:lvlText w:val="•"/>
      <w:lvlJc w:val="left"/>
      <w:pPr>
        <w:tabs>
          <w:tab w:val="num" w:pos="5760"/>
        </w:tabs>
        <w:ind w:left="5760" w:hanging="360"/>
      </w:pPr>
      <w:rPr>
        <w:rFonts w:ascii="Arial" w:hAnsi="Arial" w:hint="default"/>
      </w:rPr>
    </w:lvl>
    <w:lvl w:ilvl="8" w:tplc="2066599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5413199A"/>
    <w:multiLevelType w:val="hybridMultilevel"/>
    <w:tmpl w:val="F0FA4946"/>
    <w:lvl w:ilvl="0" w:tplc="EC7E34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9C27F18"/>
    <w:multiLevelType w:val="hybridMultilevel"/>
    <w:tmpl w:val="7A22D9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E9A4C6F"/>
    <w:multiLevelType w:val="hybridMultilevel"/>
    <w:tmpl w:val="5776A5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8259129">
    <w:abstractNumId w:val="0"/>
  </w:num>
  <w:num w:numId="2" w16cid:durableId="757137926">
    <w:abstractNumId w:val="2"/>
  </w:num>
  <w:num w:numId="3" w16cid:durableId="433405172">
    <w:abstractNumId w:val="1"/>
  </w:num>
  <w:num w:numId="4" w16cid:durableId="5138081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0MjA1NDOyMDUzN7BU0lEKTi0uzszPAykwrAUAJuRKRiwAAAA="/>
  </w:docVars>
  <w:rsids>
    <w:rsidRoot w:val="00EF4B6B"/>
    <w:rsid w:val="00001E47"/>
    <w:rsid w:val="000027C8"/>
    <w:rsid w:val="00002A37"/>
    <w:rsid w:val="00006DA1"/>
    <w:rsid w:val="00007784"/>
    <w:rsid w:val="000079DE"/>
    <w:rsid w:val="0001149F"/>
    <w:rsid w:val="00012802"/>
    <w:rsid w:val="000136FD"/>
    <w:rsid w:val="000167E9"/>
    <w:rsid w:val="000215E3"/>
    <w:rsid w:val="00024A51"/>
    <w:rsid w:val="00027352"/>
    <w:rsid w:val="00031DAA"/>
    <w:rsid w:val="000325F0"/>
    <w:rsid w:val="000349E1"/>
    <w:rsid w:val="0003691E"/>
    <w:rsid w:val="000374AB"/>
    <w:rsid w:val="00040638"/>
    <w:rsid w:val="00043CF0"/>
    <w:rsid w:val="0004466B"/>
    <w:rsid w:val="000448DD"/>
    <w:rsid w:val="00045E1A"/>
    <w:rsid w:val="00053CE8"/>
    <w:rsid w:val="00055920"/>
    <w:rsid w:val="000648F7"/>
    <w:rsid w:val="0006524D"/>
    <w:rsid w:val="0006626E"/>
    <w:rsid w:val="000739BB"/>
    <w:rsid w:val="0007483F"/>
    <w:rsid w:val="0007553C"/>
    <w:rsid w:val="000763DE"/>
    <w:rsid w:val="00080130"/>
    <w:rsid w:val="0008065B"/>
    <w:rsid w:val="000843E7"/>
    <w:rsid w:val="00085544"/>
    <w:rsid w:val="00091C06"/>
    <w:rsid w:val="00092C05"/>
    <w:rsid w:val="00096310"/>
    <w:rsid w:val="0009744A"/>
    <w:rsid w:val="00097DB4"/>
    <w:rsid w:val="000A00E2"/>
    <w:rsid w:val="000A0BCE"/>
    <w:rsid w:val="000A1604"/>
    <w:rsid w:val="000A3B56"/>
    <w:rsid w:val="000A6540"/>
    <w:rsid w:val="000A6EBF"/>
    <w:rsid w:val="000B03FA"/>
    <w:rsid w:val="000B28C9"/>
    <w:rsid w:val="000B434A"/>
    <w:rsid w:val="000C3034"/>
    <w:rsid w:val="000C38DC"/>
    <w:rsid w:val="000C61A8"/>
    <w:rsid w:val="000C6592"/>
    <w:rsid w:val="000D310F"/>
    <w:rsid w:val="000D4088"/>
    <w:rsid w:val="000D58F9"/>
    <w:rsid w:val="000E0085"/>
    <w:rsid w:val="000E3A2E"/>
    <w:rsid w:val="000F08B3"/>
    <w:rsid w:val="000F0F9C"/>
    <w:rsid w:val="000F1D35"/>
    <w:rsid w:val="000F2491"/>
    <w:rsid w:val="000F3392"/>
    <w:rsid w:val="000F36D0"/>
    <w:rsid w:val="000F50E2"/>
    <w:rsid w:val="000F63BD"/>
    <w:rsid w:val="000F7C18"/>
    <w:rsid w:val="001005AB"/>
    <w:rsid w:val="001023D2"/>
    <w:rsid w:val="00102720"/>
    <w:rsid w:val="001031BD"/>
    <w:rsid w:val="00105B42"/>
    <w:rsid w:val="001063C3"/>
    <w:rsid w:val="0011420E"/>
    <w:rsid w:val="0011489A"/>
    <w:rsid w:val="001173E6"/>
    <w:rsid w:val="0012161E"/>
    <w:rsid w:val="001246C9"/>
    <w:rsid w:val="00131EBE"/>
    <w:rsid w:val="00133C9E"/>
    <w:rsid w:val="00134F5D"/>
    <w:rsid w:val="0013649E"/>
    <w:rsid w:val="00140E9E"/>
    <w:rsid w:val="001411AB"/>
    <w:rsid w:val="0014130B"/>
    <w:rsid w:val="001415B1"/>
    <w:rsid w:val="00142282"/>
    <w:rsid w:val="00142EE0"/>
    <w:rsid w:val="001434FE"/>
    <w:rsid w:val="0014495B"/>
    <w:rsid w:val="00147E02"/>
    <w:rsid w:val="00151040"/>
    <w:rsid w:val="0015240F"/>
    <w:rsid w:val="001530F8"/>
    <w:rsid w:val="00157C77"/>
    <w:rsid w:val="0016054C"/>
    <w:rsid w:val="00162B0D"/>
    <w:rsid w:val="001630A2"/>
    <w:rsid w:val="001636E6"/>
    <w:rsid w:val="00164CA3"/>
    <w:rsid w:val="00166F75"/>
    <w:rsid w:val="001675F9"/>
    <w:rsid w:val="00167EFC"/>
    <w:rsid w:val="00170942"/>
    <w:rsid w:val="00171F01"/>
    <w:rsid w:val="00174292"/>
    <w:rsid w:val="00181EC4"/>
    <w:rsid w:val="0018267F"/>
    <w:rsid w:val="00182953"/>
    <w:rsid w:val="00187F3C"/>
    <w:rsid w:val="00190BBD"/>
    <w:rsid w:val="0019455D"/>
    <w:rsid w:val="00195F1E"/>
    <w:rsid w:val="001A3366"/>
    <w:rsid w:val="001A4CBF"/>
    <w:rsid w:val="001A5B2E"/>
    <w:rsid w:val="001A6C15"/>
    <w:rsid w:val="001A6ED8"/>
    <w:rsid w:val="001B2F8E"/>
    <w:rsid w:val="001B452A"/>
    <w:rsid w:val="001B6BA7"/>
    <w:rsid w:val="001B7B8B"/>
    <w:rsid w:val="001C0792"/>
    <w:rsid w:val="001C0B30"/>
    <w:rsid w:val="001C1604"/>
    <w:rsid w:val="001C4369"/>
    <w:rsid w:val="001C4833"/>
    <w:rsid w:val="001C5E1A"/>
    <w:rsid w:val="001C7E47"/>
    <w:rsid w:val="001D3539"/>
    <w:rsid w:val="001D442B"/>
    <w:rsid w:val="001D4F22"/>
    <w:rsid w:val="001D5A9E"/>
    <w:rsid w:val="001E0784"/>
    <w:rsid w:val="001E2657"/>
    <w:rsid w:val="001E3BD9"/>
    <w:rsid w:val="001E3C93"/>
    <w:rsid w:val="001F2AED"/>
    <w:rsid w:val="001F404C"/>
    <w:rsid w:val="001F5B7B"/>
    <w:rsid w:val="001F68DE"/>
    <w:rsid w:val="002019A2"/>
    <w:rsid w:val="00201EC0"/>
    <w:rsid w:val="00202112"/>
    <w:rsid w:val="00203222"/>
    <w:rsid w:val="00203741"/>
    <w:rsid w:val="00203EB1"/>
    <w:rsid w:val="00203F65"/>
    <w:rsid w:val="00207C33"/>
    <w:rsid w:val="00211DC6"/>
    <w:rsid w:val="00217841"/>
    <w:rsid w:val="002205FB"/>
    <w:rsid w:val="002213B1"/>
    <w:rsid w:val="00221A96"/>
    <w:rsid w:val="00221DE5"/>
    <w:rsid w:val="00224A69"/>
    <w:rsid w:val="00225A7A"/>
    <w:rsid w:val="00227BB2"/>
    <w:rsid w:val="002316D9"/>
    <w:rsid w:val="002324DE"/>
    <w:rsid w:val="00234908"/>
    <w:rsid w:val="00235185"/>
    <w:rsid w:val="002366B8"/>
    <w:rsid w:val="00236772"/>
    <w:rsid w:val="00237A26"/>
    <w:rsid w:val="0024359C"/>
    <w:rsid w:val="002437B6"/>
    <w:rsid w:val="00243CC5"/>
    <w:rsid w:val="00244AFB"/>
    <w:rsid w:val="00245242"/>
    <w:rsid w:val="002464C6"/>
    <w:rsid w:val="002521B5"/>
    <w:rsid w:val="002521D2"/>
    <w:rsid w:val="0025252A"/>
    <w:rsid w:val="00257025"/>
    <w:rsid w:val="002575A3"/>
    <w:rsid w:val="00262D0B"/>
    <w:rsid w:val="002638D3"/>
    <w:rsid w:val="00264E41"/>
    <w:rsid w:val="00267CF0"/>
    <w:rsid w:val="00271145"/>
    <w:rsid w:val="00271663"/>
    <w:rsid w:val="00271877"/>
    <w:rsid w:val="00271A02"/>
    <w:rsid w:val="00276578"/>
    <w:rsid w:val="00277247"/>
    <w:rsid w:val="00277CB8"/>
    <w:rsid w:val="00281ED7"/>
    <w:rsid w:val="00282F7C"/>
    <w:rsid w:val="002854BB"/>
    <w:rsid w:val="002913CB"/>
    <w:rsid w:val="00292656"/>
    <w:rsid w:val="00293376"/>
    <w:rsid w:val="0029412B"/>
    <w:rsid w:val="002968E1"/>
    <w:rsid w:val="0029747E"/>
    <w:rsid w:val="00297B9C"/>
    <w:rsid w:val="002A23FF"/>
    <w:rsid w:val="002A6414"/>
    <w:rsid w:val="002B0B9D"/>
    <w:rsid w:val="002B16D4"/>
    <w:rsid w:val="002B3F42"/>
    <w:rsid w:val="002B6FA8"/>
    <w:rsid w:val="002C0054"/>
    <w:rsid w:val="002C0447"/>
    <w:rsid w:val="002C1427"/>
    <w:rsid w:val="002C311A"/>
    <w:rsid w:val="002C40B9"/>
    <w:rsid w:val="002C4EC8"/>
    <w:rsid w:val="002C4FB0"/>
    <w:rsid w:val="002C6768"/>
    <w:rsid w:val="002C7406"/>
    <w:rsid w:val="002C763D"/>
    <w:rsid w:val="002D144D"/>
    <w:rsid w:val="002D1BE1"/>
    <w:rsid w:val="002D2879"/>
    <w:rsid w:val="002D3764"/>
    <w:rsid w:val="002D40DA"/>
    <w:rsid w:val="002D4350"/>
    <w:rsid w:val="002D5CBD"/>
    <w:rsid w:val="002D6425"/>
    <w:rsid w:val="002D6B14"/>
    <w:rsid w:val="002E10DB"/>
    <w:rsid w:val="002E188D"/>
    <w:rsid w:val="002E1EFF"/>
    <w:rsid w:val="002E30F4"/>
    <w:rsid w:val="002E4435"/>
    <w:rsid w:val="002E73F5"/>
    <w:rsid w:val="002F012F"/>
    <w:rsid w:val="002F03CC"/>
    <w:rsid w:val="002F0D10"/>
    <w:rsid w:val="002F2432"/>
    <w:rsid w:val="002F2C91"/>
    <w:rsid w:val="002F6C7E"/>
    <w:rsid w:val="002F6CFF"/>
    <w:rsid w:val="002F73C0"/>
    <w:rsid w:val="00300CB5"/>
    <w:rsid w:val="003012E0"/>
    <w:rsid w:val="00302841"/>
    <w:rsid w:val="00303281"/>
    <w:rsid w:val="003047A4"/>
    <w:rsid w:val="00304CD4"/>
    <w:rsid w:val="0030682E"/>
    <w:rsid w:val="00306BC6"/>
    <w:rsid w:val="00310F10"/>
    <w:rsid w:val="00315A34"/>
    <w:rsid w:val="00320D61"/>
    <w:rsid w:val="0032387B"/>
    <w:rsid w:val="003264C3"/>
    <w:rsid w:val="0033012D"/>
    <w:rsid w:val="00331E2B"/>
    <w:rsid w:val="003349BA"/>
    <w:rsid w:val="0033602D"/>
    <w:rsid w:val="003365E6"/>
    <w:rsid w:val="00340E96"/>
    <w:rsid w:val="0034170C"/>
    <w:rsid w:val="00343497"/>
    <w:rsid w:val="0034591A"/>
    <w:rsid w:val="00345BE7"/>
    <w:rsid w:val="003462C7"/>
    <w:rsid w:val="0034778A"/>
    <w:rsid w:val="003477AD"/>
    <w:rsid w:val="0035355A"/>
    <w:rsid w:val="003545A8"/>
    <w:rsid w:val="003551B4"/>
    <w:rsid w:val="00357CAF"/>
    <w:rsid w:val="003606D4"/>
    <w:rsid w:val="00361F83"/>
    <w:rsid w:val="003630E6"/>
    <w:rsid w:val="00366401"/>
    <w:rsid w:val="0036664C"/>
    <w:rsid w:val="0037431F"/>
    <w:rsid w:val="003747D3"/>
    <w:rsid w:val="00380283"/>
    <w:rsid w:val="00380A1D"/>
    <w:rsid w:val="003822B9"/>
    <w:rsid w:val="00383708"/>
    <w:rsid w:val="00383CCB"/>
    <w:rsid w:val="00385835"/>
    <w:rsid w:val="00392A18"/>
    <w:rsid w:val="003939C1"/>
    <w:rsid w:val="003939C9"/>
    <w:rsid w:val="00395307"/>
    <w:rsid w:val="0039568F"/>
    <w:rsid w:val="00396A37"/>
    <w:rsid w:val="003A25D4"/>
    <w:rsid w:val="003A280F"/>
    <w:rsid w:val="003A2AFB"/>
    <w:rsid w:val="003A39FB"/>
    <w:rsid w:val="003A5122"/>
    <w:rsid w:val="003A5B92"/>
    <w:rsid w:val="003A673F"/>
    <w:rsid w:val="003A6B67"/>
    <w:rsid w:val="003A7AE0"/>
    <w:rsid w:val="003B07D4"/>
    <w:rsid w:val="003B0ECA"/>
    <w:rsid w:val="003B2EAF"/>
    <w:rsid w:val="003B5813"/>
    <w:rsid w:val="003C00A6"/>
    <w:rsid w:val="003C0789"/>
    <w:rsid w:val="003C4F92"/>
    <w:rsid w:val="003C7D23"/>
    <w:rsid w:val="003D3B83"/>
    <w:rsid w:val="003D3F77"/>
    <w:rsid w:val="003D59FD"/>
    <w:rsid w:val="003E41C6"/>
    <w:rsid w:val="003F10A9"/>
    <w:rsid w:val="003F316F"/>
    <w:rsid w:val="003F3348"/>
    <w:rsid w:val="003F535E"/>
    <w:rsid w:val="004058E6"/>
    <w:rsid w:val="00406B9C"/>
    <w:rsid w:val="00407C8C"/>
    <w:rsid w:val="0041407D"/>
    <w:rsid w:val="00417C34"/>
    <w:rsid w:val="00420623"/>
    <w:rsid w:val="00421270"/>
    <w:rsid w:val="00434095"/>
    <w:rsid w:val="00436728"/>
    <w:rsid w:val="00436DFB"/>
    <w:rsid w:val="00443575"/>
    <w:rsid w:val="00444857"/>
    <w:rsid w:val="00444A54"/>
    <w:rsid w:val="00445137"/>
    <w:rsid w:val="0045079C"/>
    <w:rsid w:val="00450E5A"/>
    <w:rsid w:val="00453CB9"/>
    <w:rsid w:val="00453FB9"/>
    <w:rsid w:val="00455DD9"/>
    <w:rsid w:val="0045689C"/>
    <w:rsid w:val="00462F34"/>
    <w:rsid w:val="00464863"/>
    <w:rsid w:val="00464E6D"/>
    <w:rsid w:val="004655C3"/>
    <w:rsid w:val="004705B4"/>
    <w:rsid w:val="00474120"/>
    <w:rsid w:val="00474132"/>
    <w:rsid w:val="004765E3"/>
    <w:rsid w:val="004767AF"/>
    <w:rsid w:val="00477613"/>
    <w:rsid w:val="004777C4"/>
    <w:rsid w:val="00480753"/>
    <w:rsid w:val="00481413"/>
    <w:rsid w:val="00484F59"/>
    <w:rsid w:val="004856F8"/>
    <w:rsid w:val="00487173"/>
    <w:rsid w:val="00491440"/>
    <w:rsid w:val="00493AD7"/>
    <w:rsid w:val="004979E8"/>
    <w:rsid w:val="004A076D"/>
    <w:rsid w:val="004A3C9E"/>
    <w:rsid w:val="004A40AE"/>
    <w:rsid w:val="004A7AE6"/>
    <w:rsid w:val="004B314F"/>
    <w:rsid w:val="004B43CA"/>
    <w:rsid w:val="004B44B2"/>
    <w:rsid w:val="004B7A52"/>
    <w:rsid w:val="004C451D"/>
    <w:rsid w:val="004C5654"/>
    <w:rsid w:val="004D00EF"/>
    <w:rsid w:val="004D063D"/>
    <w:rsid w:val="004D0740"/>
    <w:rsid w:val="004D0C54"/>
    <w:rsid w:val="004D1559"/>
    <w:rsid w:val="004D448A"/>
    <w:rsid w:val="004D6DDA"/>
    <w:rsid w:val="004D7F07"/>
    <w:rsid w:val="004E3A8D"/>
    <w:rsid w:val="004E5123"/>
    <w:rsid w:val="004E7883"/>
    <w:rsid w:val="004E7A35"/>
    <w:rsid w:val="004E7CCB"/>
    <w:rsid w:val="004F0DB6"/>
    <w:rsid w:val="004F18D1"/>
    <w:rsid w:val="004F206A"/>
    <w:rsid w:val="004F2C2E"/>
    <w:rsid w:val="004F6D2A"/>
    <w:rsid w:val="004F6DB1"/>
    <w:rsid w:val="004F7B7D"/>
    <w:rsid w:val="0050008F"/>
    <w:rsid w:val="005039AE"/>
    <w:rsid w:val="005073F9"/>
    <w:rsid w:val="00511D12"/>
    <w:rsid w:val="00515ABA"/>
    <w:rsid w:val="00520EAC"/>
    <w:rsid w:val="00521798"/>
    <w:rsid w:val="00521F94"/>
    <w:rsid w:val="00523AA0"/>
    <w:rsid w:val="00524461"/>
    <w:rsid w:val="00525B68"/>
    <w:rsid w:val="00525E03"/>
    <w:rsid w:val="0053264F"/>
    <w:rsid w:val="005366C8"/>
    <w:rsid w:val="00536DEB"/>
    <w:rsid w:val="00542CEE"/>
    <w:rsid w:val="00543609"/>
    <w:rsid w:val="00544595"/>
    <w:rsid w:val="00545803"/>
    <w:rsid w:val="0055043F"/>
    <w:rsid w:val="005528FE"/>
    <w:rsid w:val="00554FD1"/>
    <w:rsid w:val="0055574D"/>
    <w:rsid w:val="00557923"/>
    <w:rsid w:val="00557F15"/>
    <w:rsid w:val="00560B55"/>
    <w:rsid w:val="00560CED"/>
    <w:rsid w:val="00561E85"/>
    <w:rsid w:val="00561E9E"/>
    <w:rsid w:val="005624D9"/>
    <w:rsid w:val="005630DC"/>
    <w:rsid w:val="00563E50"/>
    <w:rsid w:val="0056691F"/>
    <w:rsid w:val="00572F26"/>
    <w:rsid w:val="00577C36"/>
    <w:rsid w:val="0058085D"/>
    <w:rsid w:val="00580E7F"/>
    <w:rsid w:val="00583DF5"/>
    <w:rsid w:val="005843F8"/>
    <w:rsid w:val="005851B7"/>
    <w:rsid w:val="00585E94"/>
    <w:rsid w:val="00587FA2"/>
    <w:rsid w:val="00594F3E"/>
    <w:rsid w:val="005A1F28"/>
    <w:rsid w:val="005A3DE6"/>
    <w:rsid w:val="005A7803"/>
    <w:rsid w:val="005B0CE9"/>
    <w:rsid w:val="005B0F6C"/>
    <w:rsid w:val="005B26CF"/>
    <w:rsid w:val="005B39C6"/>
    <w:rsid w:val="005B3E61"/>
    <w:rsid w:val="005B4289"/>
    <w:rsid w:val="005B5DA8"/>
    <w:rsid w:val="005C1B58"/>
    <w:rsid w:val="005C49C3"/>
    <w:rsid w:val="005C686E"/>
    <w:rsid w:val="005C6AE8"/>
    <w:rsid w:val="005C7550"/>
    <w:rsid w:val="005D5225"/>
    <w:rsid w:val="005D531F"/>
    <w:rsid w:val="005D5F72"/>
    <w:rsid w:val="005D7D44"/>
    <w:rsid w:val="005E73EB"/>
    <w:rsid w:val="005E7913"/>
    <w:rsid w:val="005F18C9"/>
    <w:rsid w:val="005F52AB"/>
    <w:rsid w:val="005F7281"/>
    <w:rsid w:val="0060262B"/>
    <w:rsid w:val="0060310E"/>
    <w:rsid w:val="006055B3"/>
    <w:rsid w:val="0061081E"/>
    <w:rsid w:val="00610BA4"/>
    <w:rsid w:val="006148BD"/>
    <w:rsid w:val="00614F50"/>
    <w:rsid w:val="00616368"/>
    <w:rsid w:val="006163A0"/>
    <w:rsid w:val="0061649D"/>
    <w:rsid w:val="00616701"/>
    <w:rsid w:val="00616A60"/>
    <w:rsid w:val="006170E0"/>
    <w:rsid w:val="0062003D"/>
    <w:rsid w:val="00627241"/>
    <w:rsid w:val="00631A1B"/>
    <w:rsid w:val="006350EB"/>
    <w:rsid w:val="00640AE1"/>
    <w:rsid w:val="00640E2D"/>
    <w:rsid w:val="006422EA"/>
    <w:rsid w:val="006425DD"/>
    <w:rsid w:val="00643506"/>
    <w:rsid w:val="00644260"/>
    <w:rsid w:val="00644950"/>
    <w:rsid w:val="00645A2D"/>
    <w:rsid w:val="00645E33"/>
    <w:rsid w:val="00652117"/>
    <w:rsid w:val="0065232A"/>
    <w:rsid w:val="00655002"/>
    <w:rsid w:val="00655AB5"/>
    <w:rsid w:val="00655FFB"/>
    <w:rsid w:val="006568A2"/>
    <w:rsid w:val="006570C6"/>
    <w:rsid w:val="00660BD8"/>
    <w:rsid w:val="00664371"/>
    <w:rsid w:val="00664FB4"/>
    <w:rsid w:val="00665EDC"/>
    <w:rsid w:val="0066763F"/>
    <w:rsid w:val="00670333"/>
    <w:rsid w:val="00670FD0"/>
    <w:rsid w:val="0067391D"/>
    <w:rsid w:val="00673947"/>
    <w:rsid w:val="00675791"/>
    <w:rsid w:val="00676597"/>
    <w:rsid w:val="0067659D"/>
    <w:rsid w:val="0068005C"/>
    <w:rsid w:val="006802A5"/>
    <w:rsid w:val="00680A46"/>
    <w:rsid w:val="006822BA"/>
    <w:rsid w:val="00685E1F"/>
    <w:rsid w:val="00686F3F"/>
    <w:rsid w:val="00687A48"/>
    <w:rsid w:val="00690297"/>
    <w:rsid w:val="006909A5"/>
    <w:rsid w:val="00691232"/>
    <w:rsid w:val="006913B5"/>
    <w:rsid w:val="00694263"/>
    <w:rsid w:val="0069569D"/>
    <w:rsid w:val="0069582D"/>
    <w:rsid w:val="0069583F"/>
    <w:rsid w:val="00697F81"/>
    <w:rsid w:val="006A187C"/>
    <w:rsid w:val="006A32FD"/>
    <w:rsid w:val="006A544F"/>
    <w:rsid w:val="006A58AB"/>
    <w:rsid w:val="006A5E95"/>
    <w:rsid w:val="006A6C52"/>
    <w:rsid w:val="006A7FC1"/>
    <w:rsid w:val="006B12E5"/>
    <w:rsid w:val="006C1D70"/>
    <w:rsid w:val="006C4BCB"/>
    <w:rsid w:val="006D03FE"/>
    <w:rsid w:val="006D3480"/>
    <w:rsid w:val="006D4648"/>
    <w:rsid w:val="006D5D5D"/>
    <w:rsid w:val="006D6FA5"/>
    <w:rsid w:val="006D7760"/>
    <w:rsid w:val="006E04C6"/>
    <w:rsid w:val="006E3EA7"/>
    <w:rsid w:val="006F0086"/>
    <w:rsid w:val="006F12A2"/>
    <w:rsid w:val="006F1CD2"/>
    <w:rsid w:val="006F3514"/>
    <w:rsid w:val="006F4754"/>
    <w:rsid w:val="006F6AD7"/>
    <w:rsid w:val="00700E88"/>
    <w:rsid w:val="00700FCD"/>
    <w:rsid w:val="0070214D"/>
    <w:rsid w:val="00703317"/>
    <w:rsid w:val="00706C0B"/>
    <w:rsid w:val="007129A9"/>
    <w:rsid w:val="0071538D"/>
    <w:rsid w:val="00720F1F"/>
    <w:rsid w:val="007226D9"/>
    <w:rsid w:val="00722F38"/>
    <w:rsid w:val="00725036"/>
    <w:rsid w:val="00727CF4"/>
    <w:rsid w:val="00730B8C"/>
    <w:rsid w:val="00734106"/>
    <w:rsid w:val="00735DB0"/>
    <w:rsid w:val="00736365"/>
    <w:rsid w:val="00737832"/>
    <w:rsid w:val="00743039"/>
    <w:rsid w:val="007430F6"/>
    <w:rsid w:val="00743BFF"/>
    <w:rsid w:val="00745395"/>
    <w:rsid w:val="0075126F"/>
    <w:rsid w:val="00754703"/>
    <w:rsid w:val="00754A32"/>
    <w:rsid w:val="00755659"/>
    <w:rsid w:val="007637AC"/>
    <w:rsid w:val="00763859"/>
    <w:rsid w:val="00765C8B"/>
    <w:rsid w:val="0076638B"/>
    <w:rsid w:val="007667B2"/>
    <w:rsid w:val="0077063D"/>
    <w:rsid w:val="00771ADC"/>
    <w:rsid w:val="007721F9"/>
    <w:rsid w:val="007723E7"/>
    <w:rsid w:val="0077294F"/>
    <w:rsid w:val="00772E53"/>
    <w:rsid w:val="00776BEB"/>
    <w:rsid w:val="00777BA8"/>
    <w:rsid w:val="007806B1"/>
    <w:rsid w:val="00780D02"/>
    <w:rsid w:val="00781FA9"/>
    <w:rsid w:val="007824D9"/>
    <w:rsid w:val="00782A0A"/>
    <w:rsid w:val="0078456E"/>
    <w:rsid w:val="00784944"/>
    <w:rsid w:val="0078696B"/>
    <w:rsid w:val="0078766B"/>
    <w:rsid w:val="0079434A"/>
    <w:rsid w:val="007A19C5"/>
    <w:rsid w:val="007A421F"/>
    <w:rsid w:val="007A4C7D"/>
    <w:rsid w:val="007B3205"/>
    <w:rsid w:val="007B4E1F"/>
    <w:rsid w:val="007B78B6"/>
    <w:rsid w:val="007C0AF1"/>
    <w:rsid w:val="007C204E"/>
    <w:rsid w:val="007C3187"/>
    <w:rsid w:val="007C6716"/>
    <w:rsid w:val="007D1213"/>
    <w:rsid w:val="007D1B1A"/>
    <w:rsid w:val="007D2B89"/>
    <w:rsid w:val="007D5E1E"/>
    <w:rsid w:val="007D726A"/>
    <w:rsid w:val="007D7960"/>
    <w:rsid w:val="007E134F"/>
    <w:rsid w:val="007E1911"/>
    <w:rsid w:val="007E3674"/>
    <w:rsid w:val="007E3676"/>
    <w:rsid w:val="007E4170"/>
    <w:rsid w:val="007E4E39"/>
    <w:rsid w:val="007E63A9"/>
    <w:rsid w:val="007E7364"/>
    <w:rsid w:val="007E78B8"/>
    <w:rsid w:val="007F0122"/>
    <w:rsid w:val="007F0885"/>
    <w:rsid w:val="007F33AC"/>
    <w:rsid w:val="007F4B48"/>
    <w:rsid w:val="007F769E"/>
    <w:rsid w:val="00801F51"/>
    <w:rsid w:val="00802894"/>
    <w:rsid w:val="00812115"/>
    <w:rsid w:val="00812A75"/>
    <w:rsid w:val="00813A79"/>
    <w:rsid w:val="00815A16"/>
    <w:rsid w:val="00820DBA"/>
    <w:rsid w:val="0082432E"/>
    <w:rsid w:val="008243B1"/>
    <w:rsid w:val="00832A2E"/>
    <w:rsid w:val="00833478"/>
    <w:rsid w:val="00835AE1"/>
    <w:rsid w:val="008437DA"/>
    <w:rsid w:val="008440C7"/>
    <w:rsid w:val="0084460E"/>
    <w:rsid w:val="00844AB3"/>
    <w:rsid w:val="008470F2"/>
    <w:rsid w:val="00847E12"/>
    <w:rsid w:val="0085055E"/>
    <w:rsid w:val="008518EC"/>
    <w:rsid w:val="008529B9"/>
    <w:rsid w:val="00852D7E"/>
    <w:rsid w:val="00853572"/>
    <w:rsid w:val="0085496E"/>
    <w:rsid w:val="00854C55"/>
    <w:rsid w:val="00854DDF"/>
    <w:rsid w:val="00855A24"/>
    <w:rsid w:val="008651BD"/>
    <w:rsid w:val="0086535C"/>
    <w:rsid w:val="0087258A"/>
    <w:rsid w:val="008727B4"/>
    <w:rsid w:val="008741C7"/>
    <w:rsid w:val="008756C7"/>
    <w:rsid w:val="008757FE"/>
    <w:rsid w:val="00877565"/>
    <w:rsid w:val="00882FCE"/>
    <w:rsid w:val="00884209"/>
    <w:rsid w:val="0088489A"/>
    <w:rsid w:val="00887CC2"/>
    <w:rsid w:val="00890E5E"/>
    <w:rsid w:val="008937C1"/>
    <w:rsid w:val="008943CF"/>
    <w:rsid w:val="008944CA"/>
    <w:rsid w:val="00895336"/>
    <w:rsid w:val="008958DF"/>
    <w:rsid w:val="0089628F"/>
    <w:rsid w:val="00897217"/>
    <w:rsid w:val="008A185A"/>
    <w:rsid w:val="008A18E0"/>
    <w:rsid w:val="008A1EE9"/>
    <w:rsid w:val="008A1F89"/>
    <w:rsid w:val="008A2E6B"/>
    <w:rsid w:val="008A5C6B"/>
    <w:rsid w:val="008A657D"/>
    <w:rsid w:val="008B0633"/>
    <w:rsid w:val="008B0B9A"/>
    <w:rsid w:val="008B0F6A"/>
    <w:rsid w:val="008B2A00"/>
    <w:rsid w:val="008B2F4F"/>
    <w:rsid w:val="008B64F0"/>
    <w:rsid w:val="008C13FB"/>
    <w:rsid w:val="008C1F56"/>
    <w:rsid w:val="008C5244"/>
    <w:rsid w:val="008C59F9"/>
    <w:rsid w:val="008D298F"/>
    <w:rsid w:val="008D3A7F"/>
    <w:rsid w:val="008D5E40"/>
    <w:rsid w:val="008D6ADC"/>
    <w:rsid w:val="008E1E4E"/>
    <w:rsid w:val="008E755D"/>
    <w:rsid w:val="008F0E72"/>
    <w:rsid w:val="008F20A1"/>
    <w:rsid w:val="008F21E3"/>
    <w:rsid w:val="008F30ED"/>
    <w:rsid w:val="008F3FED"/>
    <w:rsid w:val="008F6DC4"/>
    <w:rsid w:val="00904760"/>
    <w:rsid w:val="00912699"/>
    <w:rsid w:val="009144F9"/>
    <w:rsid w:val="0091665A"/>
    <w:rsid w:val="00920352"/>
    <w:rsid w:val="0092259C"/>
    <w:rsid w:val="0092755A"/>
    <w:rsid w:val="009320A5"/>
    <w:rsid w:val="00936F0F"/>
    <w:rsid w:val="00941A10"/>
    <w:rsid w:val="009433E8"/>
    <w:rsid w:val="0094388C"/>
    <w:rsid w:val="0094788A"/>
    <w:rsid w:val="0095360E"/>
    <w:rsid w:val="00960279"/>
    <w:rsid w:val="00960D32"/>
    <w:rsid w:val="00961260"/>
    <w:rsid w:val="00964308"/>
    <w:rsid w:val="00964984"/>
    <w:rsid w:val="009665F9"/>
    <w:rsid w:val="00966D5F"/>
    <w:rsid w:val="00970654"/>
    <w:rsid w:val="00971347"/>
    <w:rsid w:val="00973A7E"/>
    <w:rsid w:val="00976232"/>
    <w:rsid w:val="00977F70"/>
    <w:rsid w:val="00981224"/>
    <w:rsid w:val="00984131"/>
    <w:rsid w:val="009850A7"/>
    <w:rsid w:val="00990BDE"/>
    <w:rsid w:val="00992061"/>
    <w:rsid w:val="00997821"/>
    <w:rsid w:val="00997F33"/>
    <w:rsid w:val="009A3161"/>
    <w:rsid w:val="009A38F0"/>
    <w:rsid w:val="009A5165"/>
    <w:rsid w:val="009A7555"/>
    <w:rsid w:val="009B159A"/>
    <w:rsid w:val="009B2DF3"/>
    <w:rsid w:val="009B4158"/>
    <w:rsid w:val="009B5AF8"/>
    <w:rsid w:val="009C3CF8"/>
    <w:rsid w:val="009C4DE6"/>
    <w:rsid w:val="009C710A"/>
    <w:rsid w:val="009D0CE9"/>
    <w:rsid w:val="009D733E"/>
    <w:rsid w:val="009E243F"/>
    <w:rsid w:val="009E2A71"/>
    <w:rsid w:val="009E32CD"/>
    <w:rsid w:val="009E7636"/>
    <w:rsid w:val="009F0D7B"/>
    <w:rsid w:val="009F5CE0"/>
    <w:rsid w:val="00A00289"/>
    <w:rsid w:val="00A01454"/>
    <w:rsid w:val="00A0212E"/>
    <w:rsid w:val="00A03369"/>
    <w:rsid w:val="00A035C7"/>
    <w:rsid w:val="00A11845"/>
    <w:rsid w:val="00A12482"/>
    <w:rsid w:val="00A16628"/>
    <w:rsid w:val="00A20E50"/>
    <w:rsid w:val="00A21CAE"/>
    <w:rsid w:val="00A22C43"/>
    <w:rsid w:val="00A241C9"/>
    <w:rsid w:val="00A25DB6"/>
    <w:rsid w:val="00A27335"/>
    <w:rsid w:val="00A27B99"/>
    <w:rsid w:val="00A37228"/>
    <w:rsid w:val="00A40F62"/>
    <w:rsid w:val="00A4407A"/>
    <w:rsid w:val="00A4475C"/>
    <w:rsid w:val="00A45725"/>
    <w:rsid w:val="00A457FE"/>
    <w:rsid w:val="00A461E4"/>
    <w:rsid w:val="00A46583"/>
    <w:rsid w:val="00A47997"/>
    <w:rsid w:val="00A50FA0"/>
    <w:rsid w:val="00A51AA3"/>
    <w:rsid w:val="00A51F6D"/>
    <w:rsid w:val="00A52098"/>
    <w:rsid w:val="00A5486B"/>
    <w:rsid w:val="00A57E94"/>
    <w:rsid w:val="00A60984"/>
    <w:rsid w:val="00A619FD"/>
    <w:rsid w:val="00A670C8"/>
    <w:rsid w:val="00A67B64"/>
    <w:rsid w:val="00A705B7"/>
    <w:rsid w:val="00A7355F"/>
    <w:rsid w:val="00A7555B"/>
    <w:rsid w:val="00A75824"/>
    <w:rsid w:val="00A76829"/>
    <w:rsid w:val="00A8134C"/>
    <w:rsid w:val="00A83958"/>
    <w:rsid w:val="00A85398"/>
    <w:rsid w:val="00A85532"/>
    <w:rsid w:val="00A863E5"/>
    <w:rsid w:val="00A91D85"/>
    <w:rsid w:val="00A92B41"/>
    <w:rsid w:val="00A93727"/>
    <w:rsid w:val="00A93B64"/>
    <w:rsid w:val="00A9426D"/>
    <w:rsid w:val="00A94D2C"/>
    <w:rsid w:val="00A95165"/>
    <w:rsid w:val="00A972D0"/>
    <w:rsid w:val="00A9767D"/>
    <w:rsid w:val="00AA0AB4"/>
    <w:rsid w:val="00AA0E30"/>
    <w:rsid w:val="00AA20FE"/>
    <w:rsid w:val="00AA3680"/>
    <w:rsid w:val="00AA380B"/>
    <w:rsid w:val="00AA580A"/>
    <w:rsid w:val="00AA7019"/>
    <w:rsid w:val="00AA778C"/>
    <w:rsid w:val="00AB046F"/>
    <w:rsid w:val="00AB117A"/>
    <w:rsid w:val="00AB28C5"/>
    <w:rsid w:val="00AB3020"/>
    <w:rsid w:val="00AB3050"/>
    <w:rsid w:val="00AB7E77"/>
    <w:rsid w:val="00AD1040"/>
    <w:rsid w:val="00AD1E95"/>
    <w:rsid w:val="00AD37AB"/>
    <w:rsid w:val="00AD566D"/>
    <w:rsid w:val="00AD5B7F"/>
    <w:rsid w:val="00AE0104"/>
    <w:rsid w:val="00AE175B"/>
    <w:rsid w:val="00AE2ADD"/>
    <w:rsid w:val="00AE53AD"/>
    <w:rsid w:val="00AE6323"/>
    <w:rsid w:val="00AE6DA2"/>
    <w:rsid w:val="00AF39E9"/>
    <w:rsid w:val="00AF7BB9"/>
    <w:rsid w:val="00B01DAD"/>
    <w:rsid w:val="00B03E22"/>
    <w:rsid w:val="00B0545F"/>
    <w:rsid w:val="00B07DCF"/>
    <w:rsid w:val="00B10717"/>
    <w:rsid w:val="00B13B6C"/>
    <w:rsid w:val="00B145F2"/>
    <w:rsid w:val="00B2020E"/>
    <w:rsid w:val="00B21277"/>
    <w:rsid w:val="00B21AEE"/>
    <w:rsid w:val="00B2210A"/>
    <w:rsid w:val="00B227E8"/>
    <w:rsid w:val="00B22F16"/>
    <w:rsid w:val="00B232AE"/>
    <w:rsid w:val="00B260B3"/>
    <w:rsid w:val="00B26C3F"/>
    <w:rsid w:val="00B27856"/>
    <w:rsid w:val="00B35ACB"/>
    <w:rsid w:val="00B40B7C"/>
    <w:rsid w:val="00B419A4"/>
    <w:rsid w:val="00B41C41"/>
    <w:rsid w:val="00B4456B"/>
    <w:rsid w:val="00B45B77"/>
    <w:rsid w:val="00B47799"/>
    <w:rsid w:val="00B50B7D"/>
    <w:rsid w:val="00B542FB"/>
    <w:rsid w:val="00B55F88"/>
    <w:rsid w:val="00B57AD6"/>
    <w:rsid w:val="00B6143C"/>
    <w:rsid w:val="00B61CF8"/>
    <w:rsid w:val="00B66CFF"/>
    <w:rsid w:val="00B71E09"/>
    <w:rsid w:val="00B7285D"/>
    <w:rsid w:val="00B77796"/>
    <w:rsid w:val="00B82A2D"/>
    <w:rsid w:val="00B83942"/>
    <w:rsid w:val="00B83B0E"/>
    <w:rsid w:val="00B8706E"/>
    <w:rsid w:val="00B90495"/>
    <w:rsid w:val="00B96030"/>
    <w:rsid w:val="00B96501"/>
    <w:rsid w:val="00BA1198"/>
    <w:rsid w:val="00BA1EB6"/>
    <w:rsid w:val="00BA3813"/>
    <w:rsid w:val="00BA3EC6"/>
    <w:rsid w:val="00BA3F8A"/>
    <w:rsid w:val="00BA55A3"/>
    <w:rsid w:val="00BA5D0D"/>
    <w:rsid w:val="00BA5FCE"/>
    <w:rsid w:val="00BA7E10"/>
    <w:rsid w:val="00BB0E3A"/>
    <w:rsid w:val="00BB1415"/>
    <w:rsid w:val="00BB4782"/>
    <w:rsid w:val="00BB52BF"/>
    <w:rsid w:val="00BB7532"/>
    <w:rsid w:val="00BB7D43"/>
    <w:rsid w:val="00BB7E70"/>
    <w:rsid w:val="00BC0745"/>
    <w:rsid w:val="00BC0907"/>
    <w:rsid w:val="00BC165E"/>
    <w:rsid w:val="00BC472A"/>
    <w:rsid w:val="00BD0A4A"/>
    <w:rsid w:val="00BD290B"/>
    <w:rsid w:val="00BD6B98"/>
    <w:rsid w:val="00BD72F9"/>
    <w:rsid w:val="00BD7569"/>
    <w:rsid w:val="00BE073F"/>
    <w:rsid w:val="00BE13BC"/>
    <w:rsid w:val="00BE267A"/>
    <w:rsid w:val="00BE2D86"/>
    <w:rsid w:val="00BE658A"/>
    <w:rsid w:val="00BF0867"/>
    <w:rsid w:val="00BF1D2E"/>
    <w:rsid w:val="00BF4357"/>
    <w:rsid w:val="00BF4FC6"/>
    <w:rsid w:val="00BF5FD7"/>
    <w:rsid w:val="00BF766C"/>
    <w:rsid w:val="00BF7FF2"/>
    <w:rsid w:val="00C00148"/>
    <w:rsid w:val="00C02F83"/>
    <w:rsid w:val="00C05116"/>
    <w:rsid w:val="00C057D7"/>
    <w:rsid w:val="00C06187"/>
    <w:rsid w:val="00C06F2F"/>
    <w:rsid w:val="00C073C1"/>
    <w:rsid w:val="00C1036D"/>
    <w:rsid w:val="00C1078B"/>
    <w:rsid w:val="00C1113D"/>
    <w:rsid w:val="00C13943"/>
    <w:rsid w:val="00C162D2"/>
    <w:rsid w:val="00C16D33"/>
    <w:rsid w:val="00C211C7"/>
    <w:rsid w:val="00C238F0"/>
    <w:rsid w:val="00C25F31"/>
    <w:rsid w:val="00C27383"/>
    <w:rsid w:val="00C2795E"/>
    <w:rsid w:val="00C31B06"/>
    <w:rsid w:val="00C32A07"/>
    <w:rsid w:val="00C3442F"/>
    <w:rsid w:val="00C34684"/>
    <w:rsid w:val="00C37222"/>
    <w:rsid w:val="00C374BA"/>
    <w:rsid w:val="00C37BE3"/>
    <w:rsid w:val="00C44B50"/>
    <w:rsid w:val="00C45156"/>
    <w:rsid w:val="00C4792D"/>
    <w:rsid w:val="00C5085F"/>
    <w:rsid w:val="00C54E1F"/>
    <w:rsid w:val="00C55CED"/>
    <w:rsid w:val="00C566C8"/>
    <w:rsid w:val="00C57D1F"/>
    <w:rsid w:val="00C603A5"/>
    <w:rsid w:val="00C6128D"/>
    <w:rsid w:val="00C666FB"/>
    <w:rsid w:val="00C712D7"/>
    <w:rsid w:val="00C7262A"/>
    <w:rsid w:val="00C7305F"/>
    <w:rsid w:val="00C739B0"/>
    <w:rsid w:val="00C75015"/>
    <w:rsid w:val="00C75F74"/>
    <w:rsid w:val="00C830F7"/>
    <w:rsid w:val="00C860B3"/>
    <w:rsid w:val="00C90F43"/>
    <w:rsid w:val="00C90F97"/>
    <w:rsid w:val="00C92EC3"/>
    <w:rsid w:val="00C94800"/>
    <w:rsid w:val="00C95CF9"/>
    <w:rsid w:val="00C967DA"/>
    <w:rsid w:val="00C97F2E"/>
    <w:rsid w:val="00CA0032"/>
    <w:rsid w:val="00CA0C14"/>
    <w:rsid w:val="00CA3A85"/>
    <w:rsid w:val="00CA5885"/>
    <w:rsid w:val="00CA5A41"/>
    <w:rsid w:val="00CA6314"/>
    <w:rsid w:val="00CA7363"/>
    <w:rsid w:val="00CA7CCF"/>
    <w:rsid w:val="00CB2463"/>
    <w:rsid w:val="00CB7A5A"/>
    <w:rsid w:val="00CC137F"/>
    <w:rsid w:val="00CC1482"/>
    <w:rsid w:val="00CC3823"/>
    <w:rsid w:val="00CC4437"/>
    <w:rsid w:val="00CC4BAD"/>
    <w:rsid w:val="00CC4C43"/>
    <w:rsid w:val="00CC6915"/>
    <w:rsid w:val="00CD00CC"/>
    <w:rsid w:val="00CD0F49"/>
    <w:rsid w:val="00CD1B11"/>
    <w:rsid w:val="00CD375C"/>
    <w:rsid w:val="00CD5D1C"/>
    <w:rsid w:val="00CD6E66"/>
    <w:rsid w:val="00CD7266"/>
    <w:rsid w:val="00CD75DC"/>
    <w:rsid w:val="00CD7F95"/>
    <w:rsid w:val="00CE2CCD"/>
    <w:rsid w:val="00CE5C43"/>
    <w:rsid w:val="00CF5A75"/>
    <w:rsid w:val="00CF5BD5"/>
    <w:rsid w:val="00CF79A3"/>
    <w:rsid w:val="00D01550"/>
    <w:rsid w:val="00D01E70"/>
    <w:rsid w:val="00D035F8"/>
    <w:rsid w:val="00D07321"/>
    <w:rsid w:val="00D112BA"/>
    <w:rsid w:val="00D147FE"/>
    <w:rsid w:val="00D17B7F"/>
    <w:rsid w:val="00D21FF7"/>
    <w:rsid w:val="00D2218F"/>
    <w:rsid w:val="00D25E79"/>
    <w:rsid w:val="00D27AA4"/>
    <w:rsid w:val="00D30F9C"/>
    <w:rsid w:val="00D313CC"/>
    <w:rsid w:val="00D33D70"/>
    <w:rsid w:val="00D34D2B"/>
    <w:rsid w:val="00D369E2"/>
    <w:rsid w:val="00D37A38"/>
    <w:rsid w:val="00D4006A"/>
    <w:rsid w:val="00D4062D"/>
    <w:rsid w:val="00D415DD"/>
    <w:rsid w:val="00D4299E"/>
    <w:rsid w:val="00D44247"/>
    <w:rsid w:val="00D44F72"/>
    <w:rsid w:val="00D451C0"/>
    <w:rsid w:val="00D508E2"/>
    <w:rsid w:val="00D532C7"/>
    <w:rsid w:val="00D5469D"/>
    <w:rsid w:val="00D56C47"/>
    <w:rsid w:val="00D63A9C"/>
    <w:rsid w:val="00D71811"/>
    <w:rsid w:val="00D72757"/>
    <w:rsid w:val="00D77DE7"/>
    <w:rsid w:val="00D77FF6"/>
    <w:rsid w:val="00D80635"/>
    <w:rsid w:val="00D810BC"/>
    <w:rsid w:val="00D823C7"/>
    <w:rsid w:val="00D87D13"/>
    <w:rsid w:val="00D9012B"/>
    <w:rsid w:val="00D909E8"/>
    <w:rsid w:val="00D962AF"/>
    <w:rsid w:val="00DA10D6"/>
    <w:rsid w:val="00DA7183"/>
    <w:rsid w:val="00DB43B4"/>
    <w:rsid w:val="00DB440D"/>
    <w:rsid w:val="00DB4C75"/>
    <w:rsid w:val="00DB7F40"/>
    <w:rsid w:val="00DC058A"/>
    <w:rsid w:val="00DC10A4"/>
    <w:rsid w:val="00DC382D"/>
    <w:rsid w:val="00DC4FF8"/>
    <w:rsid w:val="00DC6DB1"/>
    <w:rsid w:val="00DC6FD0"/>
    <w:rsid w:val="00DD041D"/>
    <w:rsid w:val="00DD0C6B"/>
    <w:rsid w:val="00DD0F3A"/>
    <w:rsid w:val="00DD2831"/>
    <w:rsid w:val="00DD4CF3"/>
    <w:rsid w:val="00DD58DF"/>
    <w:rsid w:val="00DD5E4B"/>
    <w:rsid w:val="00DD6865"/>
    <w:rsid w:val="00DD7295"/>
    <w:rsid w:val="00DE4A09"/>
    <w:rsid w:val="00DE6600"/>
    <w:rsid w:val="00DF06F9"/>
    <w:rsid w:val="00DF1930"/>
    <w:rsid w:val="00DF70C1"/>
    <w:rsid w:val="00DF7765"/>
    <w:rsid w:val="00E02791"/>
    <w:rsid w:val="00E02B42"/>
    <w:rsid w:val="00E06A31"/>
    <w:rsid w:val="00E111B6"/>
    <w:rsid w:val="00E14843"/>
    <w:rsid w:val="00E1491E"/>
    <w:rsid w:val="00E14FEA"/>
    <w:rsid w:val="00E15456"/>
    <w:rsid w:val="00E21C1E"/>
    <w:rsid w:val="00E223D6"/>
    <w:rsid w:val="00E22856"/>
    <w:rsid w:val="00E24561"/>
    <w:rsid w:val="00E2497C"/>
    <w:rsid w:val="00E27484"/>
    <w:rsid w:val="00E31DCE"/>
    <w:rsid w:val="00E324EE"/>
    <w:rsid w:val="00E37ABA"/>
    <w:rsid w:val="00E46594"/>
    <w:rsid w:val="00E47E0D"/>
    <w:rsid w:val="00E50780"/>
    <w:rsid w:val="00E5102C"/>
    <w:rsid w:val="00E53F5B"/>
    <w:rsid w:val="00E540F6"/>
    <w:rsid w:val="00E563C3"/>
    <w:rsid w:val="00E5736D"/>
    <w:rsid w:val="00E57390"/>
    <w:rsid w:val="00E57943"/>
    <w:rsid w:val="00E63801"/>
    <w:rsid w:val="00E6534D"/>
    <w:rsid w:val="00E7083B"/>
    <w:rsid w:val="00E75E69"/>
    <w:rsid w:val="00E842D0"/>
    <w:rsid w:val="00E84BA5"/>
    <w:rsid w:val="00E84BF0"/>
    <w:rsid w:val="00E86DF8"/>
    <w:rsid w:val="00E93424"/>
    <w:rsid w:val="00E953D6"/>
    <w:rsid w:val="00E9546F"/>
    <w:rsid w:val="00E97C0A"/>
    <w:rsid w:val="00EA22B1"/>
    <w:rsid w:val="00EA4CAA"/>
    <w:rsid w:val="00EA59CE"/>
    <w:rsid w:val="00EA5F3F"/>
    <w:rsid w:val="00EA68D5"/>
    <w:rsid w:val="00EB02F1"/>
    <w:rsid w:val="00EB69CC"/>
    <w:rsid w:val="00EC44F2"/>
    <w:rsid w:val="00EC54D1"/>
    <w:rsid w:val="00EC679E"/>
    <w:rsid w:val="00ED03D7"/>
    <w:rsid w:val="00ED10B6"/>
    <w:rsid w:val="00ED1C4E"/>
    <w:rsid w:val="00ED3EE4"/>
    <w:rsid w:val="00ED5A71"/>
    <w:rsid w:val="00ED6C0C"/>
    <w:rsid w:val="00EE2D49"/>
    <w:rsid w:val="00EE4F2B"/>
    <w:rsid w:val="00EE5570"/>
    <w:rsid w:val="00EE703D"/>
    <w:rsid w:val="00EF2608"/>
    <w:rsid w:val="00EF335D"/>
    <w:rsid w:val="00EF4B6B"/>
    <w:rsid w:val="00EF5C21"/>
    <w:rsid w:val="00EF5CC8"/>
    <w:rsid w:val="00F03F05"/>
    <w:rsid w:val="00F061DD"/>
    <w:rsid w:val="00F07E4D"/>
    <w:rsid w:val="00F11B36"/>
    <w:rsid w:val="00F120B3"/>
    <w:rsid w:val="00F12875"/>
    <w:rsid w:val="00F132C1"/>
    <w:rsid w:val="00F14098"/>
    <w:rsid w:val="00F149F8"/>
    <w:rsid w:val="00F15583"/>
    <w:rsid w:val="00F1589A"/>
    <w:rsid w:val="00F1616D"/>
    <w:rsid w:val="00F16F4E"/>
    <w:rsid w:val="00F21EFC"/>
    <w:rsid w:val="00F22608"/>
    <w:rsid w:val="00F24985"/>
    <w:rsid w:val="00F26126"/>
    <w:rsid w:val="00F26210"/>
    <w:rsid w:val="00F34A88"/>
    <w:rsid w:val="00F35BDF"/>
    <w:rsid w:val="00F362B5"/>
    <w:rsid w:val="00F36716"/>
    <w:rsid w:val="00F36C3F"/>
    <w:rsid w:val="00F3754F"/>
    <w:rsid w:val="00F428CB"/>
    <w:rsid w:val="00F46159"/>
    <w:rsid w:val="00F47228"/>
    <w:rsid w:val="00F50DB8"/>
    <w:rsid w:val="00F50F27"/>
    <w:rsid w:val="00F520D0"/>
    <w:rsid w:val="00F52258"/>
    <w:rsid w:val="00F54B79"/>
    <w:rsid w:val="00F54CF6"/>
    <w:rsid w:val="00F55A96"/>
    <w:rsid w:val="00F575A2"/>
    <w:rsid w:val="00F671F6"/>
    <w:rsid w:val="00F705E9"/>
    <w:rsid w:val="00F749C1"/>
    <w:rsid w:val="00F75DB7"/>
    <w:rsid w:val="00F770C1"/>
    <w:rsid w:val="00F8080A"/>
    <w:rsid w:val="00F817F6"/>
    <w:rsid w:val="00F81A20"/>
    <w:rsid w:val="00F83CB4"/>
    <w:rsid w:val="00F85AD9"/>
    <w:rsid w:val="00F86012"/>
    <w:rsid w:val="00F8645A"/>
    <w:rsid w:val="00F872B7"/>
    <w:rsid w:val="00F903F1"/>
    <w:rsid w:val="00F92BF0"/>
    <w:rsid w:val="00F93135"/>
    <w:rsid w:val="00FA0775"/>
    <w:rsid w:val="00FA1367"/>
    <w:rsid w:val="00FA215B"/>
    <w:rsid w:val="00FA5B5B"/>
    <w:rsid w:val="00FA6FB0"/>
    <w:rsid w:val="00FA725C"/>
    <w:rsid w:val="00FB0414"/>
    <w:rsid w:val="00FB23A7"/>
    <w:rsid w:val="00FB2FC2"/>
    <w:rsid w:val="00FB32D5"/>
    <w:rsid w:val="00FC4FEB"/>
    <w:rsid w:val="00FC59DA"/>
    <w:rsid w:val="00FC59DC"/>
    <w:rsid w:val="00FC6672"/>
    <w:rsid w:val="00FD1C90"/>
    <w:rsid w:val="00FD2AF3"/>
    <w:rsid w:val="00FD4978"/>
    <w:rsid w:val="00FD584B"/>
    <w:rsid w:val="00FE2E35"/>
    <w:rsid w:val="00FE64E1"/>
    <w:rsid w:val="00FF0A7B"/>
    <w:rsid w:val="00FF6C8B"/>
    <w:rsid w:val="0101110D"/>
    <w:rsid w:val="01373101"/>
    <w:rsid w:val="0156BD81"/>
    <w:rsid w:val="020335F8"/>
    <w:rsid w:val="026649EB"/>
    <w:rsid w:val="050E2704"/>
    <w:rsid w:val="050FDC0E"/>
    <w:rsid w:val="07AF7B49"/>
    <w:rsid w:val="09B6053C"/>
    <w:rsid w:val="0A895201"/>
    <w:rsid w:val="0DDE4905"/>
    <w:rsid w:val="0E269907"/>
    <w:rsid w:val="0E84F5AD"/>
    <w:rsid w:val="0EB03997"/>
    <w:rsid w:val="0F1BFFE2"/>
    <w:rsid w:val="12F3F458"/>
    <w:rsid w:val="148FC4B9"/>
    <w:rsid w:val="162B951A"/>
    <w:rsid w:val="1631BC38"/>
    <w:rsid w:val="17C7657B"/>
    <w:rsid w:val="18105879"/>
    <w:rsid w:val="19A0FF9C"/>
    <w:rsid w:val="1C9496DE"/>
    <w:rsid w:val="1CEB4120"/>
    <w:rsid w:val="1D0EA7CF"/>
    <w:rsid w:val="1D348214"/>
    <w:rsid w:val="1DEE8985"/>
    <w:rsid w:val="1E60EC2C"/>
    <w:rsid w:val="1F551E07"/>
    <w:rsid w:val="1FBF7621"/>
    <w:rsid w:val="20277B14"/>
    <w:rsid w:val="205E96BB"/>
    <w:rsid w:val="20D14E0C"/>
    <w:rsid w:val="22B24B16"/>
    <w:rsid w:val="24C78290"/>
    <w:rsid w:val="25AC414B"/>
    <w:rsid w:val="2675649C"/>
    <w:rsid w:val="276CBDFC"/>
    <w:rsid w:val="2770B622"/>
    <w:rsid w:val="27714103"/>
    <w:rsid w:val="28E3E20D"/>
    <w:rsid w:val="2C36BEE8"/>
    <w:rsid w:val="2C60AA79"/>
    <w:rsid w:val="2CA29870"/>
    <w:rsid w:val="2D2C99E0"/>
    <w:rsid w:val="2EA13CB9"/>
    <w:rsid w:val="2FDB72BA"/>
    <w:rsid w:val="30ABD794"/>
    <w:rsid w:val="31037B2B"/>
    <w:rsid w:val="311EF8DA"/>
    <w:rsid w:val="31EAA32A"/>
    <w:rsid w:val="333ABF47"/>
    <w:rsid w:val="3797542B"/>
    <w:rsid w:val="37AFE90A"/>
    <w:rsid w:val="3D8EB789"/>
    <w:rsid w:val="3DD52692"/>
    <w:rsid w:val="410C2422"/>
    <w:rsid w:val="4110DEE0"/>
    <w:rsid w:val="41677AEE"/>
    <w:rsid w:val="4287AA7E"/>
    <w:rsid w:val="428CBEB1"/>
    <w:rsid w:val="42C4227E"/>
    <w:rsid w:val="43A130EA"/>
    <w:rsid w:val="43B30C35"/>
    <w:rsid w:val="442B7DA7"/>
    <w:rsid w:val="44600408"/>
    <w:rsid w:val="464E63A9"/>
    <w:rsid w:val="4795468C"/>
    <w:rsid w:val="4986046B"/>
    <w:rsid w:val="4A752817"/>
    <w:rsid w:val="4B8EDD5F"/>
    <w:rsid w:val="4C10F878"/>
    <w:rsid w:val="4C205212"/>
    <w:rsid w:val="4D4DEE6A"/>
    <w:rsid w:val="500B5465"/>
    <w:rsid w:val="50E4699B"/>
    <w:rsid w:val="515DA34D"/>
    <w:rsid w:val="518EB598"/>
    <w:rsid w:val="520348DD"/>
    <w:rsid w:val="52739A5E"/>
    <w:rsid w:val="541C0A5D"/>
    <w:rsid w:val="54856970"/>
    <w:rsid w:val="55356464"/>
    <w:rsid w:val="56E4BB10"/>
    <w:rsid w:val="56F5E115"/>
    <w:rsid w:val="5863B768"/>
    <w:rsid w:val="58B9D575"/>
    <w:rsid w:val="599BD22F"/>
    <w:rsid w:val="5B0130CE"/>
    <w:rsid w:val="5B13AC0E"/>
    <w:rsid w:val="5BDD6D19"/>
    <w:rsid w:val="5CE73800"/>
    <w:rsid w:val="5D600232"/>
    <w:rsid w:val="5E37CFA9"/>
    <w:rsid w:val="5E5A0CAC"/>
    <w:rsid w:val="5EF7A4AE"/>
    <w:rsid w:val="5F8AA868"/>
    <w:rsid w:val="5FD3A00A"/>
    <w:rsid w:val="609CC35B"/>
    <w:rsid w:val="617A4272"/>
    <w:rsid w:val="62337355"/>
    <w:rsid w:val="630B40CC"/>
    <w:rsid w:val="635F65B6"/>
    <w:rsid w:val="6570347E"/>
    <w:rsid w:val="65DA9BA7"/>
    <w:rsid w:val="661B0F0B"/>
    <w:rsid w:val="685BD137"/>
    <w:rsid w:val="6B3797FB"/>
    <w:rsid w:val="6BD8188D"/>
    <w:rsid w:val="6BEDC1CA"/>
    <w:rsid w:val="6CD29E3F"/>
    <w:rsid w:val="6DBFFF74"/>
    <w:rsid w:val="6DFA5342"/>
    <w:rsid w:val="6F326754"/>
    <w:rsid w:val="73A559E7"/>
    <w:rsid w:val="74225BAB"/>
    <w:rsid w:val="754B9627"/>
    <w:rsid w:val="75E48131"/>
    <w:rsid w:val="7660F2DE"/>
    <w:rsid w:val="785C53B1"/>
    <w:rsid w:val="790B03D8"/>
    <w:rsid w:val="7A2343D3"/>
    <w:rsid w:val="7B346401"/>
    <w:rsid w:val="7BC13975"/>
    <w:rsid w:val="7D738CD3"/>
    <w:rsid w:val="7D74C16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46FA4"/>
  <w15:chartTrackingRefBased/>
  <w15:docId w15:val="{8418E636-EC80-41A5-B9D7-B941B9DDA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167E9"/>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0167E9"/>
    <w:pPr>
      <w:ind w:left="720"/>
      <w:contextualSpacing/>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Pr>
      <w:color w:val="0563C1" w:themeColor="hyperlink"/>
      <w:u w:val="single"/>
    </w:rPr>
  </w:style>
  <w:style w:type="paragraph" w:customStyle="1" w:styleId="paragraph">
    <w:name w:val="paragraph"/>
    <w:basedOn w:val="Normal"/>
    <w:rsid w:val="00B542FB"/>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542FB"/>
  </w:style>
  <w:style w:type="character" w:customStyle="1" w:styleId="eop">
    <w:name w:val="eop"/>
    <w:basedOn w:val="DefaultParagraphFont"/>
    <w:rsid w:val="00B542FB"/>
  </w:style>
  <w:style w:type="character" w:styleId="FollowedHyperlink">
    <w:name w:val="FollowedHyperlink"/>
    <w:basedOn w:val="DefaultParagraphFont"/>
    <w:uiPriority w:val="99"/>
    <w:semiHidden/>
    <w:unhideWhenUsed/>
    <w:rsid w:val="000C61A8"/>
    <w:rPr>
      <w:color w:val="954F72" w:themeColor="followedHyperlink"/>
      <w:u w:val="single"/>
    </w:rPr>
  </w:style>
  <w:style w:type="character" w:styleId="UnresolvedMention">
    <w:name w:val="Unresolved Mention"/>
    <w:basedOn w:val="DefaultParagraphFont"/>
    <w:uiPriority w:val="99"/>
    <w:semiHidden/>
    <w:unhideWhenUsed/>
    <w:rsid w:val="0001149F"/>
    <w:rPr>
      <w:color w:val="605E5C"/>
      <w:shd w:val="clear" w:color="auto" w:fill="E1DFDD"/>
    </w:rPr>
  </w:style>
  <w:style w:type="paragraph" w:styleId="Bibliography">
    <w:name w:val="Bibliography"/>
    <w:basedOn w:val="Normal"/>
    <w:next w:val="Normal"/>
    <w:uiPriority w:val="37"/>
    <w:unhideWhenUsed/>
    <w:rsid w:val="002D2879"/>
    <w:pPr>
      <w:tabs>
        <w:tab w:val="left" w:pos="504"/>
      </w:tabs>
      <w:spacing w:after="240"/>
      <w:ind w:left="504" w:hanging="504"/>
    </w:pPr>
  </w:style>
  <w:style w:type="table" w:styleId="TableGrid">
    <w:name w:val="Table Grid"/>
    <w:basedOn w:val="TableNormal"/>
    <w:uiPriority w:val="39"/>
    <w:rsid w:val="00686F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170E0"/>
    <w:pPr>
      <w:spacing w:after="200"/>
    </w:pPr>
    <w:rPr>
      <w:i/>
      <w:iCs/>
      <w:color w:val="44546A" w:themeColor="text2"/>
      <w:sz w:val="18"/>
      <w:szCs w:val="18"/>
    </w:rPr>
  </w:style>
  <w:style w:type="paragraph" w:styleId="Header">
    <w:name w:val="header"/>
    <w:basedOn w:val="Normal"/>
    <w:link w:val="HeaderChar"/>
    <w:uiPriority w:val="99"/>
    <w:unhideWhenUsed/>
    <w:rsid w:val="003D59FD"/>
    <w:pPr>
      <w:tabs>
        <w:tab w:val="center" w:pos="4513"/>
        <w:tab w:val="right" w:pos="9026"/>
      </w:tabs>
    </w:pPr>
  </w:style>
  <w:style w:type="character" w:customStyle="1" w:styleId="HeaderChar">
    <w:name w:val="Header Char"/>
    <w:basedOn w:val="DefaultParagraphFont"/>
    <w:link w:val="Header"/>
    <w:uiPriority w:val="99"/>
    <w:rsid w:val="003D59FD"/>
  </w:style>
  <w:style w:type="paragraph" w:styleId="Footer">
    <w:name w:val="footer"/>
    <w:basedOn w:val="Normal"/>
    <w:link w:val="FooterChar"/>
    <w:uiPriority w:val="99"/>
    <w:unhideWhenUsed/>
    <w:rsid w:val="003D59FD"/>
    <w:pPr>
      <w:tabs>
        <w:tab w:val="center" w:pos="4513"/>
        <w:tab w:val="right" w:pos="9026"/>
      </w:tabs>
    </w:pPr>
  </w:style>
  <w:style w:type="character" w:customStyle="1" w:styleId="FooterChar">
    <w:name w:val="Footer Char"/>
    <w:basedOn w:val="DefaultParagraphFont"/>
    <w:link w:val="Footer"/>
    <w:uiPriority w:val="99"/>
    <w:rsid w:val="003D59FD"/>
  </w:style>
  <w:style w:type="character" w:styleId="CommentReference">
    <w:name w:val="annotation reference"/>
    <w:basedOn w:val="DefaultParagraphFont"/>
    <w:uiPriority w:val="99"/>
    <w:semiHidden/>
    <w:unhideWhenUsed/>
    <w:rsid w:val="00DD4CF3"/>
    <w:rPr>
      <w:sz w:val="16"/>
      <w:szCs w:val="16"/>
    </w:rPr>
  </w:style>
  <w:style w:type="paragraph" w:styleId="CommentText">
    <w:name w:val="annotation text"/>
    <w:basedOn w:val="Normal"/>
    <w:link w:val="CommentTextChar"/>
    <w:uiPriority w:val="99"/>
    <w:unhideWhenUsed/>
    <w:rsid w:val="00DD4CF3"/>
    <w:rPr>
      <w:sz w:val="20"/>
      <w:szCs w:val="20"/>
    </w:rPr>
  </w:style>
  <w:style w:type="character" w:customStyle="1" w:styleId="CommentTextChar">
    <w:name w:val="Comment Text Char"/>
    <w:basedOn w:val="DefaultParagraphFont"/>
    <w:link w:val="CommentText"/>
    <w:uiPriority w:val="99"/>
    <w:rsid w:val="00DD4CF3"/>
    <w:rPr>
      <w:sz w:val="20"/>
      <w:szCs w:val="20"/>
    </w:rPr>
  </w:style>
  <w:style w:type="paragraph" w:styleId="CommentSubject">
    <w:name w:val="annotation subject"/>
    <w:basedOn w:val="CommentText"/>
    <w:next w:val="CommentText"/>
    <w:link w:val="CommentSubjectChar"/>
    <w:uiPriority w:val="99"/>
    <w:semiHidden/>
    <w:unhideWhenUsed/>
    <w:rsid w:val="00DD4CF3"/>
    <w:rPr>
      <w:b/>
      <w:bCs/>
    </w:rPr>
  </w:style>
  <w:style w:type="character" w:customStyle="1" w:styleId="CommentSubjectChar">
    <w:name w:val="Comment Subject Char"/>
    <w:basedOn w:val="CommentTextChar"/>
    <w:link w:val="CommentSubject"/>
    <w:uiPriority w:val="99"/>
    <w:semiHidden/>
    <w:rsid w:val="00DD4CF3"/>
    <w:rPr>
      <w:b/>
      <w:bCs/>
      <w:sz w:val="20"/>
      <w:szCs w:val="20"/>
    </w:rPr>
  </w:style>
  <w:style w:type="paragraph" w:styleId="Revision">
    <w:name w:val="Revision"/>
    <w:hidden/>
    <w:uiPriority w:val="99"/>
    <w:semiHidden/>
    <w:rsid w:val="009144F9"/>
  </w:style>
  <w:style w:type="table" w:styleId="PlainTable2">
    <w:name w:val="Plain Table 2"/>
    <w:basedOn w:val="TableNormal"/>
    <w:uiPriority w:val="42"/>
    <w:rsid w:val="008F21E3"/>
    <w:tblPr>
      <w:tblStyleRowBandSize w:val="1"/>
      <w:tblStyleColBandSize w:val="1"/>
    </w:tblPr>
    <w:tblStylePr w:type="firstRow">
      <w:rPr>
        <w:b/>
        <w:bCs/>
      </w:rPr>
      <w:tblPr/>
      <w:tcPr>
        <w:tcBorders>
          <w:top w:val="single" w:sz="24" w:space="0" w:color="auto"/>
          <w:left w:val="nil"/>
          <w:bottom w:val="single" w:sz="24" w:space="0" w:color="auto"/>
          <w:right w:val="nil"/>
          <w:insideH w:val="nil"/>
          <w:insideV w:val="nil"/>
        </w:tcBorders>
      </w:tcPr>
    </w:tblStylePr>
    <w:tblStylePr w:type="lastRow">
      <w:rPr>
        <w:b/>
        <w:bCs/>
      </w:rPr>
      <w:tblPr/>
      <w:tcPr>
        <w:tcBorders>
          <w:top w:val="nil"/>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tblStylePr w:type="band2Horz">
      <w:tblPr/>
      <w:tcPr>
        <w:tcBorders>
          <w:top w:val="nil"/>
          <w:left w:val="nil"/>
          <w:bottom w:val="nil"/>
          <w:right w:val="nil"/>
          <w:insideH w:val="nil"/>
          <w:insideV w:val="nil"/>
          <w:tl2br w:val="nil"/>
          <w:tr2bl w:val="nil"/>
        </w:tcBorders>
      </w:tcPr>
    </w:tblStylePr>
  </w:style>
  <w:style w:type="character" w:customStyle="1" w:styleId="cf01">
    <w:name w:val="cf01"/>
    <w:basedOn w:val="DefaultParagraphFont"/>
    <w:rsid w:val="00855A24"/>
    <w:rPr>
      <w:rFonts w:ascii="Segoe UI" w:hAnsi="Segoe UI" w:cs="Segoe UI" w:hint="default"/>
      <w:b/>
      <w:bCs/>
      <w:color w:val="212121"/>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485495">
      <w:bodyDiv w:val="1"/>
      <w:marLeft w:val="0"/>
      <w:marRight w:val="0"/>
      <w:marTop w:val="0"/>
      <w:marBottom w:val="0"/>
      <w:divBdr>
        <w:top w:val="none" w:sz="0" w:space="0" w:color="auto"/>
        <w:left w:val="none" w:sz="0" w:space="0" w:color="auto"/>
        <w:bottom w:val="none" w:sz="0" w:space="0" w:color="auto"/>
        <w:right w:val="none" w:sz="0" w:space="0" w:color="auto"/>
      </w:divBdr>
    </w:div>
    <w:div w:id="1046639090">
      <w:bodyDiv w:val="1"/>
      <w:marLeft w:val="0"/>
      <w:marRight w:val="0"/>
      <w:marTop w:val="0"/>
      <w:marBottom w:val="0"/>
      <w:divBdr>
        <w:top w:val="none" w:sz="0" w:space="0" w:color="auto"/>
        <w:left w:val="none" w:sz="0" w:space="0" w:color="auto"/>
        <w:bottom w:val="none" w:sz="0" w:space="0" w:color="auto"/>
        <w:right w:val="none" w:sz="0" w:space="0" w:color="auto"/>
      </w:divBdr>
      <w:divsChild>
        <w:div w:id="435636868">
          <w:marLeft w:val="0"/>
          <w:marRight w:val="0"/>
          <w:marTop w:val="0"/>
          <w:marBottom w:val="0"/>
          <w:divBdr>
            <w:top w:val="none" w:sz="0" w:space="0" w:color="auto"/>
            <w:left w:val="none" w:sz="0" w:space="0" w:color="auto"/>
            <w:bottom w:val="none" w:sz="0" w:space="0" w:color="auto"/>
            <w:right w:val="none" w:sz="0" w:space="0" w:color="auto"/>
          </w:divBdr>
          <w:divsChild>
            <w:div w:id="1731030204">
              <w:marLeft w:val="0"/>
              <w:marRight w:val="0"/>
              <w:marTop w:val="0"/>
              <w:marBottom w:val="0"/>
              <w:divBdr>
                <w:top w:val="none" w:sz="0" w:space="0" w:color="auto"/>
                <w:left w:val="none" w:sz="0" w:space="0" w:color="auto"/>
                <w:bottom w:val="none" w:sz="0" w:space="0" w:color="auto"/>
                <w:right w:val="none" w:sz="0" w:space="0" w:color="auto"/>
              </w:divBdr>
              <w:divsChild>
                <w:div w:id="180442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739436">
      <w:bodyDiv w:val="1"/>
      <w:marLeft w:val="0"/>
      <w:marRight w:val="0"/>
      <w:marTop w:val="0"/>
      <w:marBottom w:val="0"/>
      <w:divBdr>
        <w:top w:val="none" w:sz="0" w:space="0" w:color="auto"/>
        <w:left w:val="none" w:sz="0" w:space="0" w:color="auto"/>
        <w:bottom w:val="none" w:sz="0" w:space="0" w:color="auto"/>
        <w:right w:val="none" w:sz="0" w:space="0" w:color="auto"/>
      </w:divBdr>
      <w:divsChild>
        <w:div w:id="13922160">
          <w:marLeft w:val="0"/>
          <w:marRight w:val="0"/>
          <w:marTop w:val="0"/>
          <w:marBottom w:val="0"/>
          <w:divBdr>
            <w:top w:val="none" w:sz="0" w:space="0" w:color="auto"/>
            <w:left w:val="none" w:sz="0" w:space="0" w:color="auto"/>
            <w:bottom w:val="none" w:sz="0" w:space="0" w:color="auto"/>
            <w:right w:val="none" w:sz="0" w:space="0" w:color="auto"/>
          </w:divBdr>
          <w:divsChild>
            <w:div w:id="970356994">
              <w:marLeft w:val="0"/>
              <w:marRight w:val="0"/>
              <w:marTop w:val="0"/>
              <w:marBottom w:val="0"/>
              <w:divBdr>
                <w:top w:val="none" w:sz="0" w:space="0" w:color="auto"/>
                <w:left w:val="none" w:sz="0" w:space="0" w:color="auto"/>
                <w:bottom w:val="none" w:sz="0" w:space="0" w:color="auto"/>
                <w:right w:val="none" w:sz="0" w:space="0" w:color="auto"/>
              </w:divBdr>
            </w:div>
          </w:divsChild>
        </w:div>
        <w:div w:id="22367573">
          <w:marLeft w:val="0"/>
          <w:marRight w:val="0"/>
          <w:marTop w:val="0"/>
          <w:marBottom w:val="0"/>
          <w:divBdr>
            <w:top w:val="none" w:sz="0" w:space="0" w:color="auto"/>
            <w:left w:val="none" w:sz="0" w:space="0" w:color="auto"/>
            <w:bottom w:val="none" w:sz="0" w:space="0" w:color="auto"/>
            <w:right w:val="none" w:sz="0" w:space="0" w:color="auto"/>
          </w:divBdr>
          <w:divsChild>
            <w:div w:id="1447768391">
              <w:marLeft w:val="0"/>
              <w:marRight w:val="0"/>
              <w:marTop w:val="0"/>
              <w:marBottom w:val="0"/>
              <w:divBdr>
                <w:top w:val="none" w:sz="0" w:space="0" w:color="auto"/>
                <w:left w:val="none" w:sz="0" w:space="0" w:color="auto"/>
                <w:bottom w:val="none" w:sz="0" w:space="0" w:color="auto"/>
                <w:right w:val="none" w:sz="0" w:space="0" w:color="auto"/>
              </w:divBdr>
            </w:div>
          </w:divsChild>
        </w:div>
        <w:div w:id="38672431">
          <w:marLeft w:val="0"/>
          <w:marRight w:val="0"/>
          <w:marTop w:val="0"/>
          <w:marBottom w:val="0"/>
          <w:divBdr>
            <w:top w:val="none" w:sz="0" w:space="0" w:color="auto"/>
            <w:left w:val="none" w:sz="0" w:space="0" w:color="auto"/>
            <w:bottom w:val="none" w:sz="0" w:space="0" w:color="auto"/>
            <w:right w:val="none" w:sz="0" w:space="0" w:color="auto"/>
          </w:divBdr>
          <w:divsChild>
            <w:div w:id="621308305">
              <w:marLeft w:val="0"/>
              <w:marRight w:val="0"/>
              <w:marTop w:val="0"/>
              <w:marBottom w:val="0"/>
              <w:divBdr>
                <w:top w:val="none" w:sz="0" w:space="0" w:color="auto"/>
                <w:left w:val="none" w:sz="0" w:space="0" w:color="auto"/>
                <w:bottom w:val="none" w:sz="0" w:space="0" w:color="auto"/>
                <w:right w:val="none" w:sz="0" w:space="0" w:color="auto"/>
              </w:divBdr>
            </w:div>
          </w:divsChild>
        </w:div>
        <w:div w:id="133915100">
          <w:marLeft w:val="0"/>
          <w:marRight w:val="0"/>
          <w:marTop w:val="0"/>
          <w:marBottom w:val="0"/>
          <w:divBdr>
            <w:top w:val="none" w:sz="0" w:space="0" w:color="auto"/>
            <w:left w:val="none" w:sz="0" w:space="0" w:color="auto"/>
            <w:bottom w:val="none" w:sz="0" w:space="0" w:color="auto"/>
            <w:right w:val="none" w:sz="0" w:space="0" w:color="auto"/>
          </w:divBdr>
          <w:divsChild>
            <w:div w:id="1639073016">
              <w:marLeft w:val="0"/>
              <w:marRight w:val="0"/>
              <w:marTop w:val="0"/>
              <w:marBottom w:val="0"/>
              <w:divBdr>
                <w:top w:val="none" w:sz="0" w:space="0" w:color="auto"/>
                <w:left w:val="none" w:sz="0" w:space="0" w:color="auto"/>
                <w:bottom w:val="none" w:sz="0" w:space="0" w:color="auto"/>
                <w:right w:val="none" w:sz="0" w:space="0" w:color="auto"/>
              </w:divBdr>
            </w:div>
          </w:divsChild>
        </w:div>
        <w:div w:id="228469101">
          <w:marLeft w:val="0"/>
          <w:marRight w:val="0"/>
          <w:marTop w:val="0"/>
          <w:marBottom w:val="0"/>
          <w:divBdr>
            <w:top w:val="none" w:sz="0" w:space="0" w:color="auto"/>
            <w:left w:val="none" w:sz="0" w:space="0" w:color="auto"/>
            <w:bottom w:val="none" w:sz="0" w:space="0" w:color="auto"/>
            <w:right w:val="none" w:sz="0" w:space="0" w:color="auto"/>
          </w:divBdr>
          <w:divsChild>
            <w:div w:id="1507935184">
              <w:marLeft w:val="0"/>
              <w:marRight w:val="0"/>
              <w:marTop w:val="0"/>
              <w:marBottom w:val="0"/>
              <w:divBdr>
                <w:top w:val="none" w:sz="0" w:space="0" w:color="auto"/>
                <w:left w:val="none" w:sz="0" w:space="0" w:color="auto"/>
                <w:bottom w:val="none" w:sz="0" w:space="0" w:color="auto"/>
                <w:right w:val="none" w:sz="0" w:space="0" w:color="auto"/>
              </w:divBdr>
            </w:div>
          </w:divsChild>
        </w:div>
        <w:div w:id="265771442">
          <w:marLeft w:val="0"/>
          <w:marRight w:val="0"/>
          <w:marTop w:val="0"/>
          <w:marBottom w:val="0"/>
          <w:divBdr>
            <w:top w:val="none" w:sz="0" w:space="0" w:color="auto"/>
            <w:left w:val="none" w:sz="0" w:space="0" w:color="auto"/>
            <w:bottom w:val="none" w:sz="0" w:space="0" w:color="auto"/>
            <w:right w:val="none" w:sz="0" w:space="0" w:color="auto"/>
          </w:divBdr>
          <w:divsChild>
            <w:div w:id="1193347974">
              <w:marLeft w:val="0"/>
              <w:marRight w:val="0"/>
              <w:marTop w:val="0"/>
              <w:marBottom w:val="0"/>
              <w:divBdr>
                <w:top w:val="none" w:sz="0" w:space="0" w:color="auto"/>
                <w:left w:val="none" w:sz="0" w:space="0" w:color="auto"/>
                <w:bottom w:val="none" w:sz="0" w:space="0" w:color="auto"/>
                <w:right w:val="none" w:sz="0" w:space="0" w:color="auto"/>
              </w:divBdr>
            </w:div>
          </w:divsChild>
        </w:div>
        <w:div w:id="267737786">
          <w:marLeft w:val="0"/>
          <w:marRight w:val="0"/>
          <w:marTop w:val="0"/>
          <w:marBottom w:val="0"/>
          <w:divBdr>
            <w:top w:val="none" w:sz="0" w:space="0" w:color="auto"/>
            <w:left w:val="none" w:sz="0" w:space="0" w:color="auto"/>
            <w:bottom w:val="none" w:sz="0" w:space="0" w:color="auto"/>
            <w:right w:val="none" w:sz="0" w:space="0" w:color="auto"/>
          </w:divBdr>
          <w:divsChild>
            <w:div w:id="1782063647">
              <w:marLeft w:val="0"/>
              <w:marRight w:val="0"/>
              <w:marTop w:val="0"/>
              <w:marBottom w:val="0"/>
              <w:divBdr>
                <w:top w:val="none" w:sz="0" w:space="0" w:color="auto"/>
                <w:left w:val="none" w:sz="0" w:space="0" w:color="auto"/>
                <w:bottom w:val="none" w:sz="0" w:space="0" w:color="auto"/>
                <w:right w:val="none" w:sz="0" w:space="0" w:color="auto"/>
              </w:divBdr>
            </w:div>
          </w:divsChild>
        </w:div>
        <w:div w:id="319306940">
          <w:marLeft w:val="0"/>
          <w:marRight w:val="0"/>
          <w:marTop w:val="0"/>
          <w:marBottom w:val="0"/>
          <w:divBdr>
            <w:top w:val="none" w:sz="0" w:space="0" w:color="auto"/>
            <w:left w:val="none" w:sz="0" w:space="0" w:color="auto"/>
            <w:bottom w:val="none" w:sz="0" w:space="0" w:color="auto"/>
            <w:right w:val="none" w:sz="0" w:space="0" w:color="auto"/>
          </w:divBdr>
          <w:divsChild>
            <w:div w:id="581333951">
              <w:marLeft w:val="0"/>
              <w:marRight w:val="0"/>
              <w:marTop w:val="0"/>
              <w:marBottom w:val="0"/>
              <w:divBdr>
                <w:top w:val="none" w:sz="0" w:space="0" w:color="auto"/>
                <w:left w:val="none" w:sz="0" w:space="0" w:color="auto"/>
                <w:bottom w:val="none" w:sz="0" w:space="0" w:color="auto"/>
                <w:right w:val="none" w:sz="0" w:space="0" w:color="auto"/>
              </w:divBdr>
            </w:div>
          </w:divsChild>
        </w:div>
        <w:div w:id="329406422">
          <w:marLeft w:val="0"/>
          <w:marRight w:val="0"/>
          <w:marTop w:val="0"/>
          <w:marBottom w:val="0"/>
          <w:divBdr>
            <w:top w:val="none" w:sz="0" w:space="0" w:color="auto"/>
            <w:left w:val="none" w:sz="0" w:space="0" w:color="auto"/>
            <w:bottom w:val="none" w:sz="0" w:space="0" w:color="auto"/>
            <w:right w:val="none" w:sz="0" w:space="0" w:color="auto"/>
          </w:divBdr>
          <w:divsChild>
            <w:div w:id="41902679">
              <w:marLeft w:val="0"/>
              <w:marRight w:val="0"/>
              <w:marTop w:val="0"/>
              <w:marBottom w:val="0"/>
              <w:divBdr>
                <w:top w:val="none" w:sz="0" w:space="0" w:color="auto"/>
                <w:left w:val="none" w:sz="0" w:space="0" w:color="auto"/>
                <w:bottom w:val="none" w:sz="0" w:space="0" w:color="auto"/>
                <w:right w:val="none" w:sz="0" w:space="0" w:color="auto"/>
              </w:divBdr>
            </w:div>
            <w:div w:id="1208444605">
              <w:marLeft w:val="0"/>
              <w:marRight w:val="0"/>
              <w:marTop w:val="0"/>
              <w:marBottom w:val="0"/>
              <w:divBdr>
                <w:top w:val="none" w:sz="0" w:space="0" w:color="auto"/>
                <w:left w:val="none" w:sz="0" w:space="0" w:color="auto"/>
                <w:bottom w:val="none" w:sz="0" w:space="0" w:color="auto"/>
                <w:right w:val="none" w:sz="0" w:space="0" w:color="auto"/>
              </w:divBdr>
            </w:div>
          </w:divsChild>
        </w:div>
        <w:div w:id="347869998">
          <w:marLeft w:val="0"/>
          <w:marRight w:val="0"/>
          <w:marTop w:val="0"/>
          <w:marBottom w:val="0"/>
          <w:divBdr>
            <w:top w:val="none" w:sz="0" w:space="0" w:color="auto"/>
            <w:left w:val="none" w:sz="0" w:space="0" w:color="auto"/>
            <w:bottom w:val="none" w:sz="0" w:space="0" w:color="auto"/>
            <w:right w:val="none" w:sz="0" w:space="0" w:color="auto"/>
          </w:divBdr>
          <w:divsChild>
            <w:div w:id="1011565653">
              <w:marLeft w:val="0"/>
              <w:marRight w:val="0"/>
              <w:marTop w:val="0"/>
              <w:marBottom w:val="0"/>
              <w:divBdr>
                <w:top w:val="none" w:sz="0" w:space="0" w:color="auto"/>
                <w:left w:val="none" w:sz="0" w:space="0" w:color="auto"/>
                <w:bottom w:val="none" w:sz="0" w:space="0" w:color="auto"/>
                <w:right w:val="none" w:sz="0" w:space="0" w:color="auto"/>
              </w:divBdr>
            </w:div>
          </w:divsChild>
        </w:div>
        <w:div w:id="428893253">
          <w:marLeft w:val="0"/>
          <w:marRight w:val="0"/>
          <w:marTop w:val="0"/>
          <w:marBottom w:val="0"/>
          <w:divBdr>
            <w:top w:val="none" w:sz="0" w:space="0" w:color="auto"/>
            <w:left w:val="none" w:sz="0" w:space="0" w:color="auto"/>
            <w:bottom w:val="none" w:sz="0" w:space="0" w:color="auto"/>
            <w:right w:val="none" w:sz="0" w:space="0" w:color="auto"/>
          </w:divBdr>
          <w:divsChild>
            <w:div w:id="2140997196">
              <w:marLeft w:val="0"/>
              <w:marRight w:val="0"/>
              <w:marTop w:val="0"/>
              <w:marBottom w:val="0"/>
              <w:divBdr>
                <w:top w:val="none" w:sz="0" w:space="0" w:color="auto"/>
                <w:left w:val="none" w:sz="0" w:space="0" w:color="auto"/>
                <w:bottom w:val="none" w:sz="0" w:space="0" w:color="auto"/>
                <w:right w:val="none" w:sz="0" w:space="0" w:color="auto"/>
              </w:divBdr>
            </w:div>
          </w:divsChild>
        </w:div>
        <w:div w:id="465901567">
          <w:marLeft w:val="0"/>
          <w:marRight w:val="0"/>
          <w:marTop w:val="0"/>
          <w:marBottom w:val="0"/>
          <w:divBdr>
            <w:top w:val="none" w:sz="0" w:space="0" w:color="auto"/>
            <w:left w:val="none" w:sz="0" w:space="0" w:color="auto"/>
            <w:bottom w:val="none" w:sz="0" w:space="0" w:color="auto"/>
            <w:right w:val="none" w:sz="0" w:space="0" w:color="auto"/>
          </w:divBdr>
          <w:divsChild>
            <w:div w:id="1077554743">
              <w:marLeft w:val="0"/>
              <w:marRight w:val="0"/>
              <w:marTop w:val="0"/>
              <w:marBottom w:val="0"/>
              <w:divBdr>
                <w:top w:val="none" w:sz="0" w:space="0" w:color="auto"/>
                <w:left w:val="none" w:sz="0" w:space="0" w:color="auto"/>
                <w:bottom w:val="none" w:sz="0" w:space="0" w:color="auto"/>
                <w:right w:val="none" w:sz="0" w:space="0" w:color="auto"/>
              </w:divBdr>
            </w:div>
          </w:divsChild>
        </w:div>
        <w:div w:id="542597726">
          <w:marLeft w:val="0"/>
          <w:marRight w:val="0"/>
          <w:marTop w:val="0"/>
          <w:marBottom w:val="0"/>
          <w:divBdr>
            <w:top w:val="none" w:sz="0" w:space="0" w:color="auto"/>
            <w:left w:val="none" w:sz="0" w:space="0" w:color="auto"/>
            <w:bottom w:val="none" w:sz="0" w:space="0" w:color="auto"/>
            <w:right w:val="none" w:sz="0" w:space="0" w:color="auto"/>
          </w:divBdr>
          <w:divsChild>
            <w:div w:id="2085099476">
              <w:marLeft w:val="0"/>
              <w:marRight w:val="0"/>
              <w:marTop w:val="0"/>
              <w:marBottom w:val="0"/>
              <w:divBdr>
                <w:top w:val="none" w:sz="0" w:space="0" w:color="auto"/>
                <w:left w:val="none" w:sz="0" w:space="0" w:color="auto"/>
                <w:bottom w:val="none" w:sz="0" w:space="0" w:color="auto"/>
                <w:right w:val="none" w:sz="0" w:space="0" w:color="auto"/>
              </w:divBdr>
            </w:div>
          </w:divsChild>
        </w:div>
        <w:div w:id="549809692">
          <w:marLeft w:val="0"/>
          <w:marRight w:val="0"/>
          <w:marTop w:val="0"/>
          <w:marBottom w:val="0"/>
          <w:divBdr>
            <w:top w:val="none" w:sz="0" w:space="0" w:color="auto"/>
            <w:left w:val="none" w:sz="0" w:space="0" w:color="auto"/>
            <w:bottom w:val="none" w:sz="0" w:space="0" w:color="auto"/>
            <w:right w:val="none" w:sz="0" w:space="0" w:color="auto"/>
          </w:divBdr>
          <w:divsChild>
            <w:div w:id="521551390">
              <w:marLeft w:val="0"/>
              <w:marRight w:val="0"/>
              <w:marTop w:val="0"/>
              <w:marBottom w:val="0"/>
              <w:divBdr>
                <w:top w:val="none" w:sz="0" w:space="0" w:color="auto"/>
                <w:left w:val="none" w:sz="0" w:space="0" w:color="auto"/>
                <w:bottom w:val="none" w:sz="0" w:space="0" w:color="auto"/>
                <w:right w:val="none" w:sz="0" w:space="0" w:color="auto"/>
              </w:divBdr>
            </w:div>
          </w:divsChild>
        </w:div>
        <w:div w:id="563957621">
          <w:marLeft w:val="0"/>
          <w:marRight w:val="0"/>
          <w:marTop w:val="0"/>
          <w:marBottom w:val="0"/>
          <w:divBdr>
            <w:top w:val="none" w:sz="0" w:space="0" w:color="auto"/>
            <w:left w:val="none" w:sz="0" w:space="0" w:color="auto"/>
            <w:bottom w:val="none" w:sz="0" w:space="0" w:color="auto"/>
            <w:right w:val="none" w:sz="0" w:space="0" w:color="auto"/>
          </w:divBdr>
          <w:divsChild>
            <w:div w:id="945237253">
              <w:marLeft w:val="0"/>
              <w:marRight w:val="0"/>
              <w:marTop w:val="0"/>
              <w:marBottom w:val="0"/>
              <w:divBdr>
                <w:top w:val="none" w:sz="0" w:space="0" w:color="auto"/>
                <w:left w:val="none" w:sz="0" w:space="0" w:color="auto"/>
                <w:bottom w:val="none" w:sz="0" w:space="0" w:color="auto"/>
                <w:right w:val="none" w:sz="0" w:space="0" w:color="auto"/>
              </w:divBdr>
            </w:div>
          </w:divsChild>
        </w:div>
        <w:div w:id="578292035">
          <w:marLeft w:val="0"/>
          <w:marRight w:val="0"/>
          <w:marTop w:val="0"/>
          <w:marBottom w:val="0"/>
          <w:divBdr>
            <w:top w:val="none" w:sz="0" w:space="0" w:color="auto"/>
            <w:left w:val="none" w:sz="0" w:space="0" w:color="auto"/>
            <w:bottom w:val="none" w:sz="0" w:space="0" w:color="auto"/>
            <w:right w:val="none" w:sz="0" w:space="0" w:color="auto"/>
          </w:divBdr>
          <w:divsChild>
            <w:div w:id="910387472">
              <w:marLeft w:val="0"/>
              <w:marRight w:val="0"/>
              <w:marTop w:val="0"/>
              <w:marBottom w:val="0"/>
              <w:divBdr>
                <w:top w:val="none" w:sz="0" w:space="0" w:color="auto"/>
                <w:left w:val="none" w:sz="0" w:space="0" w:color="auto"/>
                <w:bottom w:val="none" w:sz="0" w:space="0" w:color="auto"/>
                <w:right w:val="none" w:sz="0" w:space="0" w:color="auto"/>
              </w:divBdr>
            </w:div>
          </w:divsChild>
        </w:div>
        <w:div w:id="591813498">
          <w:marLeft w:val="0"/>
          <w:marRight w:val="0"/>
          <w:marTop w:val="0"/>
          <w:marBottom w:val="0"/>
          <w:divBdr>
            <w:top w:val="none" w:sz="0" w:space="0" w:color="auto"/>
            <w:left w:val="none" w:sz="0" w:space="0" w:color="auto"/>
            <w:bottom w:val="none" w:sz="0" w:space="0" w:color="auto"/>
            <w:right w:val="none" w:sz="0" w:space="0" w:color="auto"/>
          </w:divBdr>
          <w:divsChild>
            <w:div w:id="989214718">
              <w:marLeft w:val="0"/>
              <w:marRight w:val="0"/>
              <w:marTop w:val="0"/>
              <w:marBottom w:val="0"/>
              <w:divBdr>
                <w:top w:val="none" w:sz="0" w:space="0" w:color="auto"/>
                <w:left w:val="none" w:sz="0" w:space="0" w:color="auto"/>
                <w:bottom w:val="none" w:sz="0" w:space="0" w:color="auto"/>
                <w:right w:val="none" w:sz="0" w:space="0" w:color="auto"/>
              </w:divBdr>
            </w:div>
          </w:divsChild>
        </w:div>
        <w:div w:id="656805463">
          <w:marLeft w:val="0"/>
          <w:marRight w:val="0"/>
          <w:marTop w:val="0"/>
          <w:marBottom w:val="0"/>
          <w:divBdr>
            <w:top w:val="none" w:sz="0" w:space="0" w:color="auto"/>
            <w:left w:val="none" w:sz="0" w:space="0" w:color="auto"/>
            <w:bottom w:val="none" w:sz="0" w:space="0" w:color="auto"/>
            <w:right w:val="none" w:sz="0" w:space="0" w:color="auto"/>
          </w:divBdr>
          <w:divsChild>
            <w:div w:id="1542132822">
              <w:marLeft w:val="0"/>
              <w:marRight w:val="0"/>
              <w:marTop w:val="0"/>
              <w:marBottom w:val="0"/>
              <w:divBdr>
                <w:top w:val="none" w:sz="0" w:space="0" w:color="auto"/>
                <w:left w:val="none" w:sz="0" w:space="0" w:color="auto"/>
                <w:bottom w:val="none" w:sz="0" w:space="0" w:color="auto"/>
                <w:right w:val="none" w:sz="0" w:space="0" w:color="auto"/>
              </w:divBdr>
            </w:div>
          </w:divsChild>
        </w:div>
        <w:div w:id="665280522">
          <w:marLeft w:val="0"/>
          <w:marRight w:val="0"/>
          <w:marTop w:val="0"/>
          <w:marBottom w:val="0"/>
          <w:divBdr>
            <w:top w:val="none" w:sz="0" w:space="0" w:color="auto"/>
            <w:left w:val="none" w:sz="0" w:space="0" w:color="auto"/>
            <w:bottom w:val="none" w:sz="0" w:space="0" w:color="auto"/>
            <w:right w:val="none" w:sz="0" w:space="0" w:color="auto"/>
          </w:divBdr>
          <w:divsChild>
            <w:div w:id="1521772072">
              <w:marLeft w:val="0"/>
              <w:marRight w:val="0"/>
              <w:marTop w:val="0"/>
              <w:marBottom w:val="0"/>
              <w:divBdr>
                <w:top w:val="none" w:sz="0" w:space="0" w:color="auto"/>
                <w:left w:val="none" w:sz="0" w:space="0" w:color="auto"/>
                <w:bottom w:val="none" w:sz="0" w:space="0" w:color="auto"/>
                <w:right w:val="none" w:sz="0" w:space="0" w:color="auto"/>
              </w:divBdr>
            </w:div>
          </w:divsChild>
        </w:div>
        <w:div w:id="699354918">
          <w:marLeft w:val="0"/>
          <w:marRight w:val="0"/>
          <w:marTop w:val="0"/>
          <w:marBottom w:val="0"/>
          <w:divBdr>
            <w:top w:val="none" w:sz="0" w:space="0" w:color="auto"/>
            <w:left w:val="none" w:sz="0" w:space="0" w:color="auto"/>
            <w:bottom w:val="none" w:sz="0" w:space="0" w:color="auto"/>
            <w:right w:val="none" w:sz="0" w:space="0" w:color="auto"/>
          </w:divBdr>
          <w:divsChild>
            <w:div w:id="431828940">
              <w:marLeft w:val="0"/>
              <w:marRight w:val="0"/>
              <w:marTop w:val="0"/>
              <w:marBottom w:val="0"/>
              <w:divBdr>
                <w:top w:val="none" w:sz="0" w:space="0" w:color="auto"/>
                <w:left w:val="none" w:sz="0" w:space="0" w:color="auto"/>
                <w:bottom w:val="none" w:sz="0" w:space="0" w:color="auto"/>
                <w:right w:val="none" w:sz="0" w:space="0" w:color="auto"/>
              </w:divBdr>
            </w:div>
          </w:divsChild>
        </w:div>
        <w:div w:id="730343731">
          <w:marLeft w:val="0"/>
          <w:marRight w:val="0"/>
          <w:marTop w:val="0"/>
          <w:marBottom w:val="0"/>
          <w:divBdr>
            <w:top w:val="none" w:sz="0" w:space="0" w:color="auto"/>
            <w:left w:val="none" w:sz="0" w:space="0" w:color="auto"/>
            <w:bottom w:val="none" w:sz="0" w:space="0" w:color="auto"/>
            <w:right w:val="none" w:sz="0" w:space="0" w:color="auto"/>
          </w:divBdr>
          <w:divsChild>
            <w:div w:id="1734766474">
              <w:marLeft w:val="0"/>
              <w:marRight w:val="0"/>
              <w:marTop w:val="0"/>
              <w:marBottom w:val="0"/>
              <w:divBdr>
                <w:top w:val="none" w:sz="0" w:space="0" w:color="auto"/>
                <w:left w:val="none" w:sz="0" w:space="0" w:color="auto"/>
                <w:bottom w:val="none" w:sz="0" w:space="0" w:color="auto"/>
                <w:right w:val="none" w:sz="0" w:space="0" w:color="auto"/>
              </w:divBdr>
            </w:div>
          </w:divsChild>
        </w:div>
        <w:div w:id="732310619">
          <w:marLeft w:val="0"/>
          <w:marRight w:val="0"/>
          <w:marTop w:val="0"/>
          <w:marBottom w:val="0"/>
          <w:divBdr>
            <w:top w:val="none" w:sz="0" w:space="0" w:color="auto"/>
            <w:left w:val="none" w:sz="0" w:space="0" w:color="auto"/>
            <w:bottom w:val="none" w:sz="0" w:space="0" w:color="auto"/>
            <w:right w:val="none" w:sz="0" w:space="0" w:color="auto"/>
          </w:divBdr>
          <w:divsChild>
            <w:div w:id="69692832">
              <w:marLeft w:val="0"/>
              <w:marRight w:val="0"/>
              <w:marTop w:val="0"/>
              <w:marBottom w:val="0"/>
              <w:divBdr>
                <w:top w:val="none" w:sz="0" w:space="0" w:color="auto"/>
                <w:left w:val="none" w:sz="0" w:space="0" w:color="auto"/>
                <w:bottom w:val="none" w:sz="0" w:space="0" w:color="auto"/>
                <w:right w:val="none" w:sz="0" w:space="0" w:color="auto"/>
              </w:divBdr>
            </w:div>
          </w:divsChild>
        </w:div>
        <w:div w:id="777064974">
          <w:marLeft w:val="0"/>
          <w:marRight w:val="0"/>
          <w:marTop w:val="0"/>
          <w:marBottom w:val="0"/>
          <w:divBdr>
            <w:top w:val="none" w:sz="0" w:space="0" w:color="auto"/>
            <w:left w:val="none" w:sz="0" w:space="0" w:color="auto"/>
            <w:bottom w:val="none" w:sz="0" w:space="0" w:color="auto"/>
            <w:right w:val="none" w:sz="0" w:space="0" w:color="auto"/>
          </w:divBdr>
          <w:divsChild>
            <w:div w:id="1178351231">
              <w:marLeft w:val="0"/>
              <w:marRight w:val="0"/>
              <w:marTop w:val="0"/>
              <w:marBottom w:val="0"/>
              <w:divBdr>
                <w:top w:val="none" w:sz="0" w:space="0" w:color="auto"/>
                <w:left w:val="none" w:sz="0" w:space="0" w:color="auto"/>
                <w:bottom w:val="none" w:sz="0" w:space="0" w:color="auto"/>
                <w:right w:val="none" w:sz="0" w:space="0" w:color="auto"/>
              </w:divBdr>
            </w:div>
          </w:divsChild>
        </w:div>
        <w:div w:id="820851291">
          <w:marLeft w:val="0"/>
          <w:marRight w:val="0"/>
          <w:marTop w:val="0"/>
          <w:marBottom w:val="0"/>
          <w:divBdr>
            <w:top w:val="none" w:sz="0" w:space="0" w:color="auto"/>
            <w:left w:val="none" w:sz="0" w:space="0" w:color="auto"/>
            <w:bottom w:val="none" w:sz="0" w:space="0" w:color="auto"/>
            <w:right w:val="none" w:sz="0" w:space="0" w:color="auto"/>
          </w:divBdr>
          <w:divsChild>
            <w:div w:id="265162501">
              <w:marLeft w:val="0"/>
              <w:marRight w:val="0"/>
              <w:marTop w:val="0"/>
              <w:marBottom w:val="0"/>
              <w:divBdr>
                <w:top w:val="none" w:sz="0" w:space="0" w:color="auto"/>
                <w:left w:val="none" w:sz="0" w:space="0" w:color="auto"/>
                <w:bottom w:val="none" w:sz="0" w:space="0" w:color="auto"/>
                <w:right w:val="none" w:sz="0" w:space="0" w:color="auto"/>
              </w:divBdr>
            </w:div>
          </w:divsChild>
        </w:div>
        <w:div w:id="931013117">
          <w:marLeft w:val="0"/>
          <w:marRight w:val="0"/>
          <w:marTop w:val="0"/>
          <w:marBottom w:val="0"/>
          <w:divBdr>
            <w:top w:val="none" w:sz="0" w:space="0" w:color="auto"/>
            <w:left w:val="none" w:sz="0" w:space="0" w:color="auto"/>
            <w:bottom w:val="none" w:sz="0" w:space="0" w:color="auto"/>
            <w:right w:val="none" w:sz="0" w:space="0" w:color="auto"/>
          </w:divBdr>
          <w:divsChild>
            <w:div w:id="725690275">
              <w:marLeft w:val="0"/>
              <w:marRight w:val="0"/>
              <w:marTop w:val="0"/>
              <w:marBottom w:val="0"/>
              <w:divBdr>
                <w:top w:val="none" w:sz="0" w:space="0" w:color="auto"/>
                <w:left w:val="none" w:sz="0" w:space="0" w:color="auto"/>
                <w:bottom w:val="none" w:sz="0" w:space="0" w:color="auto"/>
                <w:right w:val="none" w:sz="0" w:space="0" w:color="auto"/>
              </w:divBdr>
            </w:div>
          </w:divsChild>
        </w:div>
        <w:div w:id="944075065">
          <w:marLeft w:val="0"/>
          <w:marRight w:val="0"/>
          <w:marTop w:val="0"/>
          <w:marBottom w:val="0"/>
          <w:divBdr>
            <w:top w:val="none" w:sz="0" w:space="0" w:color="auto"/>
            <w:left w:val="none" w:sz="0" w:space="0" w:color="auto"/>
            <w:bottom w:val="none" w:sz="0" w:space="0" w:color="auto"/>
            <w:right w:val="none" w:sz="0" w:space="0" w:color="auto"/>
          </w:divBdr>
          <w:divsChild>
            <w:div w:id="1473718500">
              <w:marLeft w:val="0"/>
              <w:marRight w:val="0"/>
              <w:marTop w:val="0"/>
              <w:marBottom w:val="0"/>
              <w:divBdr>
                <w:top w:val="none" w:sz="0" w:space="0" w:color="auto"/>
                <w:left w:val="none" w:sz="0" w:space="0" w:color="auto"/>
                <w:bottom w:val="none" w:sz="0" w:space="0" w:color="auto"/>
                <w:right w:val="none" w:sz="0" w:space="0" w:color="auto"/>
              </w:divBdr>
            </w:div>
          </w:divsChild>
        </w:div>
        <w:div w:id="953056318">
          <w:marLeft w:val="0"/>
          <w:marRight w:val="0"/>
          <w:marTop w:val="0"/>
          <w:marBottom w:val="0"/>
          <w:divBdr>
            <w:top w:val="none" w:sz="0" w:space="0" w:color="auto"/>
            <w:left w:val="none" w:sz="0" w:space="0" w:color="auto"/>
            <w:bottom w:val="none" w:sz="0" w:space="0" w:color="auto"/>
            <w:right w:val="none" w:sz="0" w:space="0" w:color="auto"/>
          </w:divBdr>
          <w:divsChild>
            <w:div w:id="1283346699">
              <w:marLeft w:val="0"/>
              <w:marRight w:val="0"/>
              <w:marTop w:val="0"/>
              <w:marBottom w:val="0"/>
              <w:divBdr>
                <w:top w:val="none" w:sz="0" w:space="0" w:color="auto"/>
                <w:left w:val="none" w:sz="0" w:space="0" w:color="auto"/>
                <w:bottom w:val="none" w:sz="0" w:space="0" w:color="auto"/>
                <w:right w:val="none" w:sz="0" w:space="0" w:color="auto"/>
              </w:divBdr>
            </w:div>
          </w:divsChild>
        </w:div>
        <w:div w:id="973097812">
          <w:marLeft w:val="0"/>
          <w:marRight w:val="0"/>
          <w:marTop w:val="0"/>
          <w:marBottom w:val="0"/>
          <w:divBdr>
            <w:top w:val="none" w:sz="0" w:space="0" w:color="auto"/>
            <w:left w:val="none" w:sz="0" w:space="0" w:color="auto"/>
            <w:bottom w:val="none" w:sz="0" w:space="0" w:color="auto"/>
            <w:right w:val="none" w:sz="0" w:space="0" w:color="auto"/>
          </w:divBdr>
          <w:divsChild>
            <w:div w:id="333189409">
              <w:marLeft w:val="0"/>
              <w:marRight w:val="0"/>
              <w:marTop w:val="0"/>
              <w:marBottom w:val="0"/>
              <w:divBdr>
                <w:top w:val="none" w:sz="0" w:space="0" w:color="auto"/>
                <w:left w:val="none" w:sz="0" w:space="0" w:color="auto"/>
                <w:bottom w:val="none" w:sz="0" w:space="0" w:color="auto"/>
                <w:right w:val="none" w:sz="0" w:space="0" w:color="auto"/>
              </w:divBdr>
            </w:div>
          </w:divsChild>
        </w:div>
        <w:div w:id="1003556940">
          <w:marLeft w:val="0"/>
          <w:marRight w:val="0"/>
          <w:marTop w:val="0"/>
          <w:marBottom w:val="0"/>
          <w:divBdr>
            <w:top w:val="none" w:sz="0" w:space="0" w:color="auto"/>
            <w:left w:val="none" w:sz="0" w:space="0" w:color="auto"/>
            <w:bottom w:val="none" w:sz="0" w:space="0" w:color="auto"/>
            <w:right w:val="none" w:sz="0" w:space="0" w:color="auto"/>
          </w:divBdr>
          <w:divsChild>
            <w:div w:id="305739778">
              <w:marLeft w:val="0"/>
              <w:marRight w:val="0"/>
              <w:marTop w:val="0"/>
              <w:marBottom w:val="0"/>
              <w:divBdr>
                <w:top w:val="none" w:sz="0" w:space="0" w:color="auto"/>
                <w:left w:val="none" w:sz="0" w:space="0" w:color="auto"/>
                <w:bottom w:val="none" w:sz="0" w:space="0" w:color="auto"/>
                <w:right w:val="none" w:sz="0" w:space="0" w:color="auto"/>
              </w:divBdr>
            </w:div>
          </w:divsChild>
        </w:div>
        <w:div w:id="1024939798">
          <w:marLeft w:val="0"/>
          <w:marRight w:val="0"/>
          <w:marTop w:val="0"/>
          <w:marBottom w:val="0"/>
          <w:divBdr>
            <w:top w:val="none" w:sz="0" w:space="0" w:color="auto"/>
            <w:left w:val="none" w:sz="0" w:space="0" w:color="auto"/>
            <w:bottom w:val="none" w:sz="0" w:space="0" w:color="auto"/>
            <w:right w:val="none" w:sz="0" w:space="0" w:color="auto"/>
          </w:divBdr>
          <w:divsChild>
            <w:div w:id="1134636794">
              <w:marLeft w:val="0"/>
              <w:marRight w:val="0"/>
              <w:marTop w:val="0"/>
              <w:marBottom w:val="0"/>
              <w:divBdr>
                <w:top w:val="none" w:sz="0" w:space="0" w:color="auto"/>
                <w:left w:val="none" w:sz="0" w:space="0" w:color="auto"/>
                <w:bottom w:val="none" w:sz="0" w:space="0" w:color="auto"/>
                <w:right w:val="none" w:sz="0" w:space="0" w:color="auto"/>
              </w:divBdr>
            </w:div>
          </w:divsChild>
        </w:div>
        <w:div w:id="1026711542">
          <w:marLeft w:val="0"/>
          <w:marRight w:val="0"/>
          <w:marTop w:val="0"/>
          <w:marBottom w:val="0"/>
          <w:divBdr>
            <w:top w:val="none" w:sz="0" w:space="0" w:color="auto"/>
            <w:left w:val="none" w:sz="0" w:space="0" w:color="auto"/>
            <w:bottom w:val="none" w:sz="0" w:space="0" w:color="auto"/>
            <w:right w:val="none" w:sz="0" w:space="0" w:color="auto"/>
          </w:divBdr>
          <w:divsChild>
            <w:div w:id="146557909">
              <w:marLeft w:val="0"/>
              <w:marRight w:val="0"/>
              <w:marTop w:val="0"/>
              <w:marBottom w:val="0"/>
              <w:divBdr>
                <w:top w:val="none" w:sz="0" w:space="0" w:color="auto"/>
                <w:left w:val="none" w:sz="0" w:space="0" w:color="auto"/>
                <w:bottom w:val="none" w:sz="0" w:space="0" w:color="auto"/>
                <w:right w:val="none" w:sz="0" w:space="0" w:color="auto"/>
              </w:divBdr>
            </w:div>
          </w:divsChild>
        </w:div>
        <w:div w:id="1047295977">
          <w:marLeft w:val="0"/>
          <w:marRight w:val="0"/>
          <w:marTop w:val="0"/>
          <w:marBottom w:val="0"/>
          <w:divBdr>
            <w:top w:val="none" w:sz="0" w:space="0" w:color="auto"/>
            <w:left w:val="none" w:sz="0" w:space="0" w:color="auto"/>
            <w:bottom w:val="none" w:sz="0" w:space="0" w:color="auto"/>
            <w:right w:val="none" w:sz="0" w:space="0" w:color="auto"/>
          </w:divBdr>
          <w:divsChild>
            <w:div w:id="737365149">
              <w:marLeft w:val="0"/>
              <w:marRight w:val="0"/>
              <w:marTop w:val="0"/>
              <w:marBottom w:val="0"/>
              <w:divBdr>
                <w:top w:val="none" w:sz="0" w:space="0" w:color="auto"/>
                <w:left w:val="none" w:sz="0" w:space="0" w:color="auto"/>
                <w:bottom w:val="none" w:sz="0" w:space="0" w:color="auto"/>
                <w:right w:val="none" w:sz="0" w:space="0" w:color="auto"/>
              </w:divBdr>
            </w:div>
          </w:divsChild>
        </w:div>
        <w:div w:id="1060051992">
          <w:marLeft w:val="0"/>
          <w:marRight w:val="0"/>
          <w:marTop w:val="0"/>
          <w:marBottom w:val="0"/>
          <w:divBdr>
            <w:top w:val="none" w:sz="0" w:space="0" w:color="auto"/>
            <w:left w:val="none" w:sz="0" w:space="0" w:color="auto"/>
            <w:bottom w:val="none" w:sz="0" w:space="0" w:color="auto"/>
            <w:right w:val="none" w:sz="0" w:space="0" w:color="auto"/>
          </w:divBdr>
          <w:divsChild>
            <w:div w:id="2101218059">
              <w:marLeft w:val="0"/>
              <w:marRight w:val="0"/>
              <w:marTop w:val="0"/>
              <w:marBottom w:val="0"/>
              <w:divBdr>
                <w:top w:val="none" w:sz="0" w:space="0" w:color="auto"/>
                <w:left w:val="none" w:sz="0" w:space="0" w:color="auto"/>
                <w:bottom w:val="none" w:sz="0" w:space="0" w:color="auto"/>
                <w:right w:val="none" w:sz="0" w:space="0" w:color="auto"/>
              </w:divBdr>
            </w:div>
          </w:divsChild>
        </w:div>
        <w:div w:id="1111705170">
          <w:marLeft w:val="0"/>
          <w:marRight w:val="0"/>
          <w:marTop w:val="0"/>
          <w:marBottom w:val="0"/>
          <w:divBdr>
            <w:top w:val="none" w:sz="0" w:space="0" w:color="auto"/>
            <w:left w:val="none" w:sz="0" w:space="0" w:color="auto"/>
            <w:bottom w:val="none" w:sz="0" w:space="0" w:color="auto"/>
            <w:right w:val="none" w:sz="0" w:space="0" w:color="auto"/>
          </w:divBdr>
          <w:divsChild>
            <w:div w:id="954559337">
              <w:marLeft w:val="0"/>
              <w:marRight w:val="0"/>
              <w:marTop w:val="0"/>
              <w:marBottom w:val="0"/>
              <w:divBdr>
                <w:top w:val="none" w:sz="0" w:space="0" w:color="auto"/>
                <w:left w:val="none" w:sz="0" w:space="0" w:color="auto"/>
                <w:bottom w:val="none" w:sz="0" w:space="0" w:color="auto"/>
                <w:right w:val="none" w:sz="0" w:space="0" w:color="auto"/>
              </w:divBdr>
            </w:div>
          </w:divsChild>
        </w:div>
        <w:div w:id="1115947579">
          <w:marLeft w:val="0"/>
          <w:marRight w:val="0"/>
          <w:marTop w:val="0"/>
          <w:marBottom w:val="0"/>
          <w:divBdr>
            <w:top w:val="none" w:sz="0" w:space="0" w:color="auto"/>
            <w:left w:val="none" w:sz="0" w:space="0" w:color="auto"/>
            <w:bottom w:val="none" w:sz="0" w:space="0" w:color="auto"/>
            <w:right w:val="none" w:sz="0" w:space="0" w:color="auto"/>
          </w:divBdr>
          <w:divsChild>
            <w:div w:id="1044477155">
              <w:marLeft w:val="0"/>
              <w:marRight w:val="0"/>
              <w:marTop w:val="0"/>
              <w:marBottom w:val="0"/>
              <w:divBdr>
                <w:top w:val="none" w:sz="0" w:space="0" w:color="auto"/>
                <w:left w:val="none" w:sz="0" w:space="0" w:color="auto"/>
                <w:bottom w:val="none" w:sz="0" w:space="0" w:color="auto"/>
                <w:right w:val="none" w:sz="0" w:space="0" w:color="auto"/>
              </w:divBdr>
            </w:div>
          </w:divsChild>
        </w:div>
        <w:div w:id="1205097483">
          <w:marLeft w:val="0"/>
          <w:marRight w:val="0"/>
          <w:marTop w:val="0"/>
          <w:marBottom w:val="0"/>
          <w:divBdr>
            <w:top w:val="none" w:sz="0" w:space="0" w:color="auto"/>
            <w:left w:val="none" w:sz="0" w:space="0" w:color="auto"/>
            <w:bottom w:val="none" w:sz="0" w:space="0" w:color="auto"/>
            <w:right w:val="none" w:sz="0" w:space="0" w:color="auto"/>
          </w:divBdr>
          <w:divsChild>
            <w:div w:id="1277105832">
              <w:marLeft w:val="0"/>
              <w:marRight w:val="0"/>
              <w:marTop w:val="0"/>
              <w:marBottom w:val="0"/>
              <w:divBdr>
                <w:top w:val="none" w:sz="0" w:space="0" w:color="auto"/>
                <w:left w:val="none" w:sz="0" w:space="0" w:color="auto"/>
                <w:bottom w:val="none" w:sz="0" w:space="0" w:color="auto"/>
                <w:right w:val="none" w:sz="0" w:space="0" w:color="auto"/>
              </w:divBdr>
            </w:div>
          </w:divsChild>
        </w:div>
        <w:div w:id="1247037612">
          <w:marLeft w:val="0"/>
          <w:marRight w:val="0"/>
          <w:marTop w:val="0"/>
          <w:marBottom w:val="0"/>
          <w:divBdr>
            <w:top w:val="none" w:sz="0" w:space="0" w:color="auto"/>
            <w:left w:val="none" w:sz="0" w:space="0" w:color="auto"/>
            <w:bottom w:val="none" w:sz="0" w:space="0" w:color="auto"/>
            <w:right w:val="none" w:sz="0" w:space="0" w:color="auto"/>
          </w:divBdr>
          <w:divsChild>
            <w:div w:id="61223217">
              <w:marLeft w:val="0"/>
              <w:marRight w:val="0"/>
              <w:marTop w:val="0"/>
              <w:marBottom w:val="0"/>
              <w:divBdr>
                <w:top w:val="none" w:sz="0" w:space="0" w:color="auto"/>
                <w:left w:val="none" w:sz="0" w:space="0" w:color="auto"/>
                <w:bottom w:val="none" w:sz="0" w:space="0" w:color="auto"/>
                <w:right w:val="none" w:sz="0" w:space="0" w:color="auto"/>
              </w:divBdr>
            </w:div>
          </w:divsChild>
        </w:div>
        <w:div w:id="1430813267">
          <w:marLeft w:val="0"/>
          <w:marRight w:val="0"/>
          <w:marTop w:val="0"/>
          <w:marBottom w:val="0"/>
          <w:divBdr>
            <w:top w:val="none" w:sz="0" w:space="0" w:color="auto"/>
            <w:left w:val="none" w:sz="0" w:space="0" w:color="auto"/>
            <w:bottom w:val="none" w:sz="0" w:space="0" w:color="auto"/>
            <w:right w:val="none" w:sz="0" w:space="0" w:color="auto"/>
          </w:divBdr>
          <w:divsChild>
            <w:div w:id="1195462253">
              <w:marLeft w:val="0"/>
              <w:marRight w:val="0"/>
              <w:marTop w:val="0"/>
              <w:marBottom w:val="0"/>
              <w:divBdr>
                <w:top w:val="none" w:sz="0" w:space="0" w:color="auto"/>
                <w:left w:val="none" w:sz="0" w:space="0" w:color="auto"/>
                <w:bottom w:val="none" w:sz="0" w:space="0" w:color="auto"/>
                <w:right w:val="none" w:sz="0" w:space="0" w:color="auto"/>
              </w:divBdr>
            </w:div>
          </w:divsChild>
        </w:div>
        <w:div w:id="1462650055">
          <w:marLeft w:val="0"/>
          <w:marRight w:val="0"/>
          <w:marTop w:val="0"/>
          <w:marBottom w:val="0"/>
          <w:divBdr>
            <w:top w:val="none" w:sz="0" w:space="0" w:color="auto"/>
            <w:left w:val="none" w:sz="0" w:space="0" w:color="auto"/>
            <w:bottom w:val="none" w:sz="0" w:space="0" w:color="auto"/>
            <w:right w:val="none" w:sz="0" w:space="0" w:color="auto"/>
          </w:divBdr>
          <w:divsChild>
            <w:div w:id="1152060739">
              <w:marLeft w:val="0"/>
              <w:marRight w:val="0"/>
              <w:marTop w:val="0"/>
              <w:marBottom w:val="0"/>
              <w:divBdr>
                <w:top w:val="none" w:sz="0" w:space="0" w:color="auto"/>
                <w:left w:val="none" w:sz="0" w:space="0" w:color="auto"/>
                <w:bottom w:val="none" w:sz="0" w:space="0" w:color="auto"/>
                <w:right w:val="none" w:sz="0" w:space="0" w:color="auto"/>
              </w:divBdr>
            </w:div>
          </w:divsChild>
        </w:div>
        <w:div w:id="1516646846">
          <w:marLeft w:val="0"/>
          <w:marRight w:val="0"/>
          <w:marTop w:val="0"/>
          <w:marBottom w:val="0"/>
          <w:divBdr>
            <w:top w:val="none" w:sz="0" w:space="0" w:color="auto"/>
            <w:left w:val="none" w:sz="0" w:space="0" w:color="auto"/>
            <w:bottom w:val="none" w:sz="0" w:space="0" w:color="auto"/>
            <w:right w:val="none" w:sz="0" w:space="0" w:color="auto"/>
          </w:divBdr>
          <w:divsChild>
            <w:div w:id="651830747">
              <w:marLeft w:val="0"/>
              <w:marRight w:val="0"/>
              <w:marTop w:val="0"/>
              <w:marBottom w:val="0"/>
              <w:divBdr>
                <w:top w:val="none" w:sz="0" w:space="0" w:color="auto"/>
                <w:left w:val="none" w:sz="0" w:space="0" w:color="auto"/>
                <w:bottom w:val="none" w:sz="0" w:space="0" w:color="auto"/>
                <w:right w:val="none" w:sz="0" w:space="0" w:color="auto"/>
              </w:divBdr>
            </w:div>
          </w:divsChild>
        </w:div>
        <w:div w:id="1586457403">
          <w:marLeft w:val="0"/>
          <w:marRight w:val="0"/>
          <w:marTop w:val="0"/>
          <w:marBottom w:val="0"/>
          <w:divBdr>
            <w:top w:val="none" w:sz="0" w:space="0" w:color="auto"/>
            <w:left w:val="none" w:sz="0" w:space="0" w:color="auto"/>
            <w:bottom w:val="none" w:sz="0" w:space="0" w:color="auto"/>
            <w:right w:val="none" w:sz="0" w:space="0" w:color="auto"/>
          </w:divBdr>
          <w:divsChild>
            <w:div w:id="581840515">
              <w:marLeft w:val="0"/>
              <w:marRight w:val="0"/>
              <w:marTop w:val="0"/>
              <w:marBottom w:val="0"/>
              <w:divBdr>
                <w:top w:val="none" w:sz="0" w:space="0" w:color="auto"/>
                <w:left w:val="none" w:sz="0" w:space="0" w:color="auto"/>
                <w:bottom w:val="none" w:sz="0" w:space="0" w:color="auto"/>
                <w:right w:val="none" w:sz="0" w:space="0" w:color="auto"/>
              </w:divBdr>
            </w:div>
          </w:divsChild>
        </w:div>
        <w:div w:id="1590044092">
          <w:marLeft w:val="0"/>
          <w:marRight w:val="0"/>
          <w:marTop w:val="0"/>
          <w:marBottom w:val="0"/>
          <w:divBdr>
            <w:top w:val="none" w:sz="0" w:space="0" w:color="auto"/>
            <w:left w:val="none" w:sz="0" w:space="0" w:color="auto"/>
            <w:bottom w:val="none" w:sz="0" w:space="0" w:color="auto"/>
            <w:right w:val="none" w:sz="0" w:space="0" w:color="auto"/>
          </w:divBdr>
          <w:divsChild>
            <w:div w:id="1224758984">
              <w:marLeft w:val="0"/>
              <w:marRight w:val="0"/>
              <w:marTop w:val="0"/>
              <w:marBottom w:val="0"/>
              <w:divBdr>
                <w:top w:val="none" w:sz="0" w:space="0" w:color="auto"/>
                <w:left w:val="none" w:sz="0" w:space="0" w:color="auto"/>
                <w:bottom w:val="none" w:sz="0" w:space="0" w:color="auto"/>
                <w:right w:val="none" w:sz="0" w:space="0" w:color="auto"/>
              </w:divBdr>
            </w:div>
          </w:divsChild>
        </w:div>
        <w:div w:id="1596133168">
          <w:marLeft w:val="0"/>
          <w:marRight w:val="0"/>
          <w:marTop w:val="0"/>
          <w:marBottom w:val="0"/>
          <w:divBdr>
            <w:top w:val="none" w:sz="0" w:space="0" w:color="auto"/>
            <w:left w:val="none" w:sz="0" w:space="0" w:color="auto"/>
            <w:bottom w:val="none" w:sz="0" w:space="0" w:color="auto"/>
            <w:right w:val="none" w:sz="0" w:space="0" w:color="auto"/>
          </w:divBdr>
          <w:divsChild>
            <w:div w:id="1577326890">
              <w:marLeft w:val="0"/>
              <w:marRight w:val="0"/>
              <w:marTop w:val="0"/>
              <w:marBottom w:val="0"/>
              <w:divBdr>
                <w:top w:val="none" w:sz="0" w:space="0" w:color="auto"/>
                <w:left w:val="none" w:sz="0" w:space="0" w:color="auto"/>
                <w:bottom w:val="none" w:sz="0" w:space="0" w:color="auto"/>
                <w:right w:val="none" w:sz="0" w:space="0" w:color="auto"/>
              </w:divBdr>
            </w:div>
          </w:divsChild>
        </w:div>
        <w:div w:id="1612589524">
          <w:marLeft w:val="0"/>
          <w:marRight w:val="0"/>
          <w:marTop w:val="0"/>
          <w:marBottom w:val="0"/>
          <w:divBdr>
            <w:top w:val="none" w:sz="0" w:space="0" w:color="auto"/>
            <w:left w:val="none" w:sz="0" w:space="0" w:color="auto"/>
            <w:bottom w:val="none" w:sz="0" w:space="0" w:color="auto"/>
            <w:right w:val="none" w:sz="0" w:space="0" w:color="auto"/>
          </w:divBdr>
          <w:divsChild>
            <w:div w:id="1638484973">
              <w:marLeft w:val="0"/>
              <w:marRight w:val="0"/>
              <w:marTop w:val="0"/>
              <w:marBottom w:val="0"/>
              <w:divBdr>
                <w:top w:val="none" w:sz="0" w:space="0" w:color="auto"/>
                <w:left w:val="none" w:sz="0" w:space="0" w:color="auto"/>
                <w:bottom w:val="none" w:sz="0" w:space="0" w:color="auto"/>
                <w:right w:val="none" w:sz="0" w:space="0" w:color="auto"/>
              </w:divBdr>
            </w:div>
          </w:divsChild>
        </w:div>
        <w:div w:id="1649092182">
          <w:marLeft w:val="0"/>
          <w:marRight w:val="0"/>
          <w:marTop w:val="0"/>
          <w:marBottom w:val="0"/>
          <w:divBdr>
            <w:top w:val="none" w:sz="0" w:space="0" w:color="auto"/>
            <w:left w:val="none" w:sz="0" w:space="0" w:color="auto"/>
            <w:bottom w:val="none" w:sz="0" w:space="0" w:color="auto"/>
            <w:right w:val="none" w:sz="0" w:space="0" w:color="auto"/>
          </w:divBdr>
          <w:divsChild>
            <w:div w:id="2007399452">
              <w:marLeft w:val="0"/>
              <w:marRight w:val="0"/>
              <w:marTop w:val="0"/>
              <w:marBottom w:val="0"/>
              <w:divBdr>
                <w:top w:val="none" w:sz="0" w:space="0" w:color="auto"/>
                <w:left w:val="none" w:sz="0" w:space="0" w:color="auto"/>
                <w:bottom w:val="none" w:sz="0" w:space="0" w:color="auto"/>
                <w:right w:val="none" w:sz="0" w:space="0" w:color="auto"/>
              </w:divBdr>
            </w:div>
          </w:divsChild>
        </w:div>
        <w:div w:id="1656104444">
          <w:marLeft w:val="0"/>
          <w:marRight w:val="0"/>
          <w:marTop w:val="0"/>
          <w:marBottom w:val="0"/>
          <w:divBdr>
            <w:top w:val="none" w:sz="0" w:space="0" w:color="auto"/>
            <w:left w:val="none" w:sz="0" w:space="0" w:color="auto"/>
            <w:bottom w:val="none" w:sz="0" w:space="0" w:color="auto"/>
            <w:right w:val="none" w:sz="0" w:space="0" w:color="auto"/>
          </w:divBdr>
          <w:divsChild>
            <w:div w:id="396123725">
              <w:marLeft w:val="0"/>
              <w:marRight w:val="0"/>
              <w:marTop w:val="0"/>
              <w:marBottom w:val="0"/>
              <w:divBdr>
                <w:top w:val="none" w:sz="0" w:space="0" w:color="auto"/>
                <w:left w:val="none" w:sz="0" w:space="0" w:color="auto"/>
                <w:bottom w:val="none" w:sz="0" w:space="0" w:color="auto"/>
                <w:right w:val="none" w:sz="0" w:space="0" w:color="auto"/>
              </w:divBdr>
            </w:div>
          </w:divsChild>
        </w:div>
        <w:div w:id="1728186075">
          <w:marLeft w:val="0"/>
          <w:marRight w:val="0"/>
          <w:marTop w:val="0"/>
          <w:marBottom w:val="0"/>
          <w:divBdr>
            <w:top w:val="none" w:sz="0" w:space="0" w:color="auto"/>
            <w:left w:val="none" w:sz="0" w:space="0" w:color="auto"/>
            <w:bottom w:val="none" w:sz="0" w:space="0" w:color="auto"/>
            <w:right w:val="none" w:sz="0" w:space="0" w:color="auto"/>
          </w:divBdr>
          <w:divsChild>
            <w:div w:id="1717436485">
              <w:marLeft w:val="0"/>
              <w:marRight w:val="0"/>
              <w:marTop w:val="0"/>
              <w:marBottom w:val="0"/>
              <w:divBdr>
                <w:top w:val="none" w:sz="0" w:space="0" w:color="auto"/>
                <w:left w:val="none" w:sz="0" w:space="0" w:color="auto"/>
                <w:bottom w:val="none" w:sz="0" w:space="0" w:color="auto"/>
                <w:right w:val="none" w:sz="0" w:space="0" w:color="auto"/>
              </w:divBdr>
            </w:div>
          </w:divsChild>
        </w:div>
        <w:div w:id="1734353272">
          <w:marLeft w:val="0"/>
          <w:marRight w:val="0"/>
          <w:marTop w:val="0"/>
          <w:marBottom w:val="0"/>
          <w:divBdr>
            <w:top w:val="none" w:sz="0" w:space="0" w:color="auto"/>
            <w:left w:val="none" w:sz="0" w:space="0" w:color="auto"/>
            <w:bottom w:val="none" w:sz="0" w:space="0" w:color="auto"/>
            <w:right w:val="none" w:sz="0" w:space="0" w:color="auto"/>
          </w:divBdr>
          <w:divsChild>
            <w:div w:id="446773748">
              <w:marLeft w:val="0"/>
              <w:marRight w:val="0"/>
              <w:marTop w:val="0"/>
              <w:marBottom w:val="0"/>
              <w:divBdr>
                <w:top w:val="none" w:sz="0" w:space="0" w:color="auto"/>
                <w:left w:val="none" w:sz="0" w:space="0" w:color="auto"/>
                <w:bottom w:val="none" w:sz="0" w:space="0" w:color="auto"/>
                <w:right w:val="none" w:sz="0" w:space="0" w:color="auto"/>
              </w:divBdr>
            </w:div>
          </w:divsChild>
        </w:div>
        <w:div w:id="1775708934">
          <w:marLeft w:val="0"/>
          <w:marRight w:val="0"/>
          <w:marTop w:val="0"/>
          <w:marBottom w:val="0"/>
          <w:divBdr>
            <w:top w:val="none" w:sz="0" w:space="0" w:color="auto"/>
            <w:left w:val="none" w:sz="0" w:space="0" w:color="auto"/>
            <w:bottom w:val="none" w:sz="0" w:space="0" w:color="auto"/>
            <w:right w:val="none" w:sz="0" w:space="0" w:color="auto"/>
          </w:divBdr>
          <w:divsChild>
            <w:div w:id="1491216963">
              <w:marLeft w:val="0"/>
              <w:marRight w:val="0"/>
              <w:marTop w:val="0"/>
              <w:marBottom w:val="0"/>
              <w:divBdr>
                <w:top w:val="none" w:sz="0" w:space="0" w:color="auto"/>
                <w:left w:val="none" w:sz="0" w:space="0" w:color="auto"/>
                <w:bottom w:val="none" w:sz="0" w:space="0" w:color="auto"/>
                <w:right w:val="none" w:sz="0" w:space="0" w:color="auto"/>
              </w:divBdr>
            </w:div>
          </w:divsChild>
        </w:div>
        <w:div w:id="1786656980">
          <w:marLeft w:val="0"/>
          <w:marRight w:val="0"/>
          <w:marTop w:val="0"/>
          <w:marBottom w:val="0"/>
          <w:divBdr>
            <w:top w:val="none" w:sz="0" w:space="0" w:color="auto"/>
            <w:left w:val="none" w:sz="0" w:space="0" w:color="auto"/>
            <w:bottom w:val="none" w:sz="0" w:space="0" w:color="auto"/>
            <w:right w:val="none" w:sz="0" w:space="0" w:color="auto"/>
          </w:divBdr>
          <w:divsChild>
            <w:div w:id="408432726">
              <w:marLeft w:val="0"/>
              <w:marRight w:val="0"/>
              <w:marTop w:val="0"/>
              <w:marBottom w:val="0"/>
              <w:divBdr>
                <w:top w:val="none" w:sz="0" w:space="0" w:color="auto"/>
                <w:left w:val="none" w:sz="0" w:space="0" w:color="auto"/>
                <w:bottom w:val="none" w:sz="0" w:space="0" w:color="auto"/>
                <w:right w:val="none" w:sz="0" w:space="0" w:color="auto"/>
              </w:divBdr>
            </w:div>
          </w:divsChild>
        </w:div>
        <w:div w:id="1801460773">
          <w:marLeft w:val="0"/>
          <w:marRight w:val="0"/>
          <w:marTop w:val="0"/>
          <w:marBottom w:val="0"/>
          <w:divBdr>
            <w:top w:val="none" w:sz="0" w:space="0" w:color="auto"/>
            <w:left w:val="none" w:sz="0" w:space="0" w:color="auto"/>
            <w:bottom w:val="none" w:sz="0" w:space="0" w:color="auto"/>
            <w:right w:val="none" w:sz="0" w:space="0" w:color="auto"/>
          </w:divBdr>
          <w:divsChild>
            <w:div w:id="1606575601">
              <w:marLeft w:val="0"/>
              <w:marRight w:val="0"/>
              <w:marTop w:val="0"/>
              <w:marBottom w:val="0"/>
              <w:divBdr>
                <w:top w:val="none" w:sz="0" w:space="0" w:color="auto"/>
                <w:left w:val="none" w:sz="0" w:space="0" w:color="auto"/>
                <w:bottom w:val="none" w:sz="0" w:space="0" w:color="auto"/>
                <w:right w:val="none" w:sz="0" w:space="0" w:color="auto"/>
              </w:divBdr>
            </w:div>
          </w:divsChild>
        </w:div>
        <w:div w:id="1803108406">
          <w:marLeft w:val="0"/>
          <w:marRight w:val="0"/>
          <w:marTop w:val="0"/>
          <w:marBottom w:val="0"/>
          <w:divBdr>
            <w:top w:val="none" w:sz="0" w:space="0" w:color="auto"/>
            <w:left w:val="none" w:sz="0" w:space="0" w:color="auto"/>
            <w:bottom w:val="none" w:sz="0" w:space="0" w:color="auto"/>
            <w:right w:val="none" w:sz="0" w:space="0" w:color="auto"/>
          </w:divBdr>
          <w:divsChild>
            <w:div w:id="365450065">
              <w:marLeft w:val="0"/>
              <w:marRight w:val="0"/>
              <w:marTop w:val="0"/>
              <w:marBottom w:val="0"/>
              <w:divBdr>
                <w:top w:val="none" w:sz="0" w:space="0" w:color="auto"/>
                <w:left w:val="none" w:sz="0" w:space="0" w:color="auto"/>
                <w:bottom w:val="none" w:sz="0" w:space="0" w:color="auto"/>
                <w:right w:val="none" w:sz="0" w:space="0" w:color="auto"/>
              </w:divBdr>
            </w:div>
          </w:divsChild>
        </w:div>
        <w:div w:id="1814637355">
          <w:marLeft w:val="0"/>
          <w:marRight w:val="0"/>
          <w:marTop w:val="0"/>
          <w:marBottom w:val="0"/>
          <w:divBdr>
            <w:top w:val="none" w:sz="0" w:space="0" w:color="auto"/>
            <w:left w:val="none" w:sz="0" w:space="0" w:color="auto"/>
            <w:bottom w:val="none" w:sz="0" w:space="0" w:color="auto"/>
            <w:right w:val="none" w:sz="0" w:space="0" w:color="auto"/>
          </w:divBdr>
          <w:divsChild>
            <w:div w:id="1314918117">
              <w:marLeft w:val="0"/>
              <w:marRight w:val="0"/>
              <w:marTop w:val="0"/>
              <w:marBottom w:val="0"/>
              <w:divBdr>
                <w:top w:val="none" w:sz="0" w:space="0" w:color="auto"/>
                <w:left w:val="none" w:sz="0" w:space="0" w:color="auto"/>
                <w:bottom w:val="none" w:sz="0" w:space="0" w:color="auto"/>
                <w:right w:val="none" w:sz="0" w:space="0" w:color="auto"/>
              </w:divBdr>
            </w:div>
          </w:divsChild>
        </w:div>
        <w:div w:id="1879314577">
          <w:marLeft w:val="0"/>
          <w:marRight w:val="0"/>
          <w:marTop w:val="0"/>
          <w:marBottom w:val="0"/>
          <w:divBdr>
            <w:top w:val="none" w:sz="0" w:space="0" w:color="auto"/>
            <w:left w:val="none" w:sz="0" w:space="0" w:color="auto"/>
            <w:bottom w:val="none" w:sz="0" w:space="0" w:color="auto"/>
            <w:right w:val="none" w:sz="0" w:space="0" w:color="auto"/>
          </w:divBdr>
          <w:divsChild>
            <w:div w:id="1255551729">
              <w:marLeft w:val="0"/>
              <w:marRight w:val="0"/>
              <w:marTop w:val="0"/>
              <w:marBottom w:val="0"/>
              <w:divBdr>
                <w:top w:val="none" w:sz="0" w:space="0" w:color="auto"/>
                <w:left w:val="none" w:sz="0" w:space="0" w:color="auto"/>
                <w:bottom w:val="none" w:sz="0" w:space="0" w:color="auto"/>
                <w:right w:val="none" w:sz="0" w:space="0" w:color="auto"/>
              </w:divBdr>
            </w:div>
          </w:divsChild>
        </w:div>
        <w:div w:id="1897158129">
          <w:marLeft w:val="0"/>
          <w:marRight w:val="0"/>
          <w:marTop w:val="0"/>
          <w:marBottom w:val="0"/>
          <w:divBdr>
            <w:top w:val="none" w:sz="0" w:space="0" w:color="auto"/>
            <w:left w:val="none" w:sz="0" w:space="0" w:color="auto"/>
            <w:bottom w:val="none" w:sz="0" w:space="0" w:color="auto"/>
            <w:right w:val="none" w:sz="0" w:space="0" w:color="auto"/>
          </w:divBdr>
          <w:divsChild>
            <w:div w:id="356085667">
              <w:marLeft w:val="0"/>
              <w:marRight w:val="0"/>
              <w:marTop w:val="0"/>
              <w:marBottom w:val="0"/>
              <w:divBdr>
                <w:top w:val="none" w:sz="0" w:space="0" w:color="auto"/>
                <w:left w:val="none" w:sz="0" w:space="0" w:color="auto"/>
                <w:bottom w:val="none" w:sz="0" w:space="0" w:color="auto"/>
                <w:right w:val="none" w:sz="0" w:space="0" w:color="auto"/>
              </w:divBdr>
            </w:div>
          </w:divsChild>
        </w:div>
        <w:div w:id="1932660702">
          <w:marLeft w:val="0"/>
          <w:marRight w:val="0"/>
          <w:marTop w:val="0"/>
          <w:marBottom w:val="0"/>
          <w:divBdr>
            <w:top w:val="none" w:sz="0" w:space="0" w:color="auto"/>
            <w:left w:val="none" w:sz="0" w:space="0" w:color="auto"/>
            <w:bottom w:val="none" w:sz="0" w:space="0" w:color="auto"/>
            <w:right w:val="none" w:sz="0" w:space="0" w:color="auto"/>
          </w:divBdr>
          <w:divsChild>
            <w:div w:id="693773264">
              <w:marLeft w:val="0"/>
              <w:marRight w:val="0"/>
              <w:marTop w:val="0"/>
              <w:marBottom w:val="0"/>
              <w:divBdr>
                <w:top w:val="none" w:sz="0" w:space="0" w:color="auto"/>
                <w:left w:val="none" w:sz="0" w:space="0" w:color="auto"/>
                <w:bottom w:val="none" w:sz="0" w:space="0" w:color="auto"/>
                <w:right w:val="none" w:sz="0" w:space="0" w:color="auto"/>
              </w:divBdr>
            </w:div>
          </w:divsChild>
        </w:div>
        <w:div w:id="1963917804">
          <w:marLeft w:val="0"/>
          <w:marRight w:val="0"/>
          <w:marTop w:val="0"/>
          <w:marBottom w:val="0"/>
          <w:divBdr>
            <w:top w:val="none" w:sz="0" w:space="0" w:color="auto"/>
            <w:left w:val="none" w:sz="0" w:space="0" w:color="auto"/>
            <w:bottom w:val="none" w:sz="0" w:space="0" w:color="auto"/>
            <w:right w:val="none" w:sz="0" w:space="0" w:color="auto"/>
          </w:divBdr>
          <w:divsChild>
            <w:div w:id="318576831">
              <w:marLeft w:val="0"/>
              <w:marRight w:val="0"/>
              <w:marTop w:val="0"/>
              <w:marBottom w:val="0"/>
              <w:divBdr>
                <w:top w:val="none" w:sz="0" w:space="0" w:color="auto"/>
                <w:left w:val="none" w:sz="0" w:space="0" w:color="auto"/>
                <w:bottom w:val="none" w:sz="0" w:space="0" w:color="auto"/>
                <w:right w:val="none" w:sz="0" w:space="0" w:color="auto"/>
              </w:divBdr>
            </w:div>
          </w:divsChild>
        </w:div>
        <w:div w:id="2033921465">
          <w:marLeft w:val="0"/>
          <w:marRight w:val="0"/>
          <w:marTop w:val="0"/>
          <w:marBottom w:val="0"/>
          <w:divBdr>
            <w:top w:val="none" w:sz="0" w:space="0" w:color="auto"/>
            <w:left w:val="none" w:sz="0" w:space="0" w:color="auto"/>
            <w:bottom w:val="none" w:sz="0" w:space="0" w:color="auto"/>
            <w:right w:val="none" w:sz="0" w:space="0" w:color="auto"/>
          </w:divBdr>
          <w:divsChild>
            <w:div w:id="1433630131">
              <w:marLeft w:val="0"/>
              <w:marRight w:val="0"/>
              <w:marTop w:val="0"/>
              <w:marBottom w:val="0"/>
              <w:divBdr>
                <w:top w:val="none" w:sz="0" w:space="0" w:color="auto"/>
                <w:left w:val="none" w:sz="0" w:space="0" w:color="auto"/>
                <w:bottom w:val="none" w:sz="0" w:space="0" w:color="auto"/>
                <w:right w:val="none" w:sz="0" w:space="0" w:color="auto"/>
              </w:divBdr>
            </w:div>
          </w:divsChild>
        </w:div>
        <w:div w:id="2046979359">
          <w:marLeft w:val="0"/>
          <w:marRight w:val="0"/>
          <w:marTop w:val="0"/>
          <w:marBottom w:val="0"/>
          <w:divBdr>
            <w:top w:val="none" w:sz="0" w:space="0" w:color="auto"/>
            <w:left w:val="none" w:sz="0" w:space="0" w:color="auto"/>
            <w:bottom w:val="none" w:sz="0" w:space="0" w:color="auto"/>
            <w:right w:val="none" w:sz="0" w:space="0" w:color="auto"/>
          </w:divBdr>
          <w:divsChild>
            <w:div w:id="1012991533">
              <w:marLeft w:val="0"/>
              <w:marRight w:val="0"/>
              <w:marTop w:val="0"/>
              <w:marBottom w:val="0"/>
              <w:divBdr>
                <w:top w:val="none" w:sz="0" w:space="0" w:color="auto"/>
                <w:left w:val="none" w:sz="0" w:space="0" w:color="auto"/>
                <w:bottom w:val="none" w:sz="0" w:space="0" w:color="auto"/>
                <w:right w:val="none" w:sz="0" w:space="0" w:color="auto"/>
              </w:divBdr>
            </w:div>
          </w:divsChild>
        </w:div>
        <w:div w:id="2141265279">
          <w:marLeft w:val="0"/>
          <w:marRight w:val="0"/>
          <w:marTop w:val="0"/>
          <w:marBottom w:val="0"/>
          <w:divBdr>
            <w:top w:val="none" w:sz="0" w:space="0" w:color="auto"/>
            <w:left w:val="none" w:sz="0" w:space="0" w:color="auto"/>
            <w:bottom w:val="none" w:sz="0" w:space="0" w:color="auto"/>
            <w:right w:val="none" w:sz="0" w:space="0" w:color="auto"/>
          </w:divBdr>
          <w:divsChild>
            <w:div w:id="116951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054016">
      <w:bodyDiv w:val="1"/>
      <w:marLeft w:val="0"/>
      <w:marRight w:val="0"/>
      <w:marTop w:val="0"/>
      <w:marBottom w:val="0"/>
      <w:divBdr>
        <w:top w:val="none" w:sz="0" w:space="0" w:color="auto"/>
        <w:left w:val="none" w:sz="0" w:space="0" w:color="auto"/>
        <w:bottom w:val="none" w:sz="0" w:space="0" w:color="auto"/>
        <w:right w:val="none" w:sz="0" w:space="0" w:color="auto"/>
      </w:divBdr>
      <w:divsChild>
        <w:div w:id="86273145">
          <w:marLeft w:val="0"/>
          <w:marRight w:val="0"/>
          <w:marTop w:val="0"/>
          <w:marBottom w:val="0"/>
          <w:divBdr>
            <w:top w:val="none" w:sz="0" w:space="0" w:color="auto"/>
            <w:left w:val="none" w:sz="0" w:space="0" w:color="auto"/>
            <w:bottom w:val="none" w:sz="0" w:space="0" w:color="auto"/>
            <w:right w:val="none" w:sz="0" w:space="0" w:color="auto"/>
          </w:divBdr>
          <w:divsChild>
            <w:div w:id="58677901">
              <w:marLeft w:val="0"/>
              <w:marRight w:val="0"/>
              <w:marTop w:val="0"/>
              <w:marBottom w:val="0"/>
              <w:divBdr>
                <w:top w:val="none" w:sz="0" w:space="0" w:color="auto"/>
                <w:left w:val="none" w:sz="0" w:space="0" w:color="auto"/>
                <w:bottom w:val="none" w:sz="0" w:space="0" w:color="auto"/>
                <w:right w:val="none" w:sz="0" w:space="0" w:color="auto"/>
              </w:divBdr>
            </w:div>
          </w:divsChild>
        </w:div>
        <w:div w:id="87628243">
          <w:marLeft w:val="0"/>
          <w:marRight w:val="0"/>
          <w:marTop w:val="0"/>
          <w:marBottom w:val="0"/>
          <w:divBdr>
            <w:top w:val="none" w:sz="0" w:space="0" w:color="auto"/>
            <w:left w:val="none" w:sz="0" w:space="0" w:color="auto"/>
            <w:bottom w:val="none" w:sz="0" w:space="0" w:color="auto"/>
            <w:right w:val="none" w:sz="0" w:space="0" w:color="auto"/>
          </w:divBdr>
          <w:divsChild>
            <w:div w:id="18237929">
              <w:marLeft w:val="0"/>
              <w:marRight w:val="0"/>
              <w:marTop w:val="0"/>
              <w:marBottom w:val="0"/>
              <w:divBdr>
                <w:top w:val="none" w:sz="0" w:space="0" w:color="auto"/>
                <w:left w:val="none" w:sz="0" w:space="0" w:color="auto"/>
                <w:bottom w:val="none" w:sz="0" w:space="0" w:color="auto"/>
                <w:right w:val="none" w:sz="0" w:space="0" w:color="auto"/>
              </w:divBdr>
            </w:div>
          </w:divsChild>
        </w:div>
        <w:div w:id="93476085">
          <w:marLeft w:val="0"/>
          <w:marRight w:val="0"/>
          <w:marTop w:val="0"/>
          <w:marBottom w:val="0"/>
          <w:divBdr>
            <w:top w:val="none" w:sz="0" w:space="0" w:color="auto"/>
            <w:left w:val="none" w:sz="0" w:space="0" w:color="auto"/>
            <w:bottom w:val="none" w:sz="0" w:space="0" w:color="auto"/>
            <w:right w:val="none" w:sz="0" w:space="0" w:color="auto"/>
          </w:divBdr>
          <w:divsChild>
            <w:div w:id="857891470">
              <w:marLeft w:val="0"/>
              <w:marRight w:val="0"/>
              <w:marTop w:val="0"/>
              <w:marBottom w:val="0"/>
              <w:divBdr>
                <w:top w:val="none" w:sz="0" w:space="0" w:color="auto"/>
                <w:left w:val="none" w:sz="0" w:space="0" w:color="auto"/>
                <w:bottom w:val="none" w:sz="0" w:space="0" w:color="auto"/>
                <w:right w:val="none" w:sz="0" w:space="0" w:color="auto"/>
              </w:divBdr>
            </w:div>
          </w:divsChild>
        </w:div>
        <w:div w:id="147526843">
          <w:marLeft w:val="0"/>
          <w:marRight w:val="0"/>
          <w:marTop w:val="0"/>
          <w:marBottom w:val="0"/>
          <w:divBdr>
            <w:top w:val="none" w:sz="0" w:space="0" w:color="auto"/>
            <w:left w:val="none" w:sz="0" w:space="0" w:color="auto"/>
            <w:bottom w:val="none" w:sz="0" w:space="0" w:color="auto"/>
            <w:right w:val="none" w:sz="0" w:space="0" w:color="auto"/>
          </w:divBdr>
          <w:divsChild>
            <w:div w:id="1464696678">
              <w:marLeft w:val="0"/>
              <w:marRight w:val="0"/>
              <w:marTop w:val="0"/>
              <w:marBottom w:val="0"/>
              <w:divBdr>
                <w:top w:val="none" w:sz="0" w:space="0" w:color="auto"/>
                <w:left w:val="none" w:sz="0" w:space="0" w:color="auto"/>
                <w:bottom w:val="none" w:sz="0" w:space="0" w:color="auto"/>
                <w:right w:val="none" w:sz="0" w:space="0" w:color="auto"/>
              </w:divBdr>
            </w:div>
          </w:divsChild>
        </w:div>
        <w:div w:id="436676262">
          <w:marLeft w:val="0"/>
          <w:marRight w:val="0"/>
          <w:marTop w:val="0"/>
          <w:marBottom w:val="0"/>
          <w:divBdr>
            <w:top w:val="none" w:sz="0" w:space="0" w:color="auto"/>
            <w:left w:val="none" w:sz="0" w:space="0" w:color="auto"/>
            <w:bottom w:val="none" w:sz="0" w:space="0" w:color="auto"/>
            <w:right w:val="none" w:sz="0" w:space="0" w:color="auto"/>
          </w:divBdr>
          <w:divsChild>
            <w:div w:id="1163545683">
              <w:marLeft w:val="0"/>
              <w:marRight w:val="0"/>
              <w:marTop w:val="0"/>
              <w:marBottom w:val="0"/>
              <w:divBdr>
                <w:top w:val="none" w:sz="0" w:space="0" w:color="auto"/>
                <w:left w:val="none" w:sz="0" w:space="0" w:color="auto"/>
                <w:bottom w:val="none" w:sz="0" w:space="0" w:color="auto"/>
                <w:right w:val="none" w:sz="0" w:space="0" w:color="auto"/>
              </w:divBdr>
            </w:div>
          </w:divsChild>
        </w:div>
        <w:div w:id="619727754">
          <w:marLeft w:val="0"/>
          <w:marRight w:val="0"/>
          <w:marTop w:val="0"/>
          <w:marBottom w:val="0"/>
          <w:divBdr>
            <w:top w:val="none" w:sz="0" w:space="0" w:color="auto"/>
            <w:left w:val="none" w:sz="0" w:space="0" w:color="auto"/>
            <w:bottom w:val="none" w:sz="0" w:space="0" w:color="auto"/>
            <w:right w:val="none" w:sz="0" w:space="0" w:color="auto"/>
          </w:divBdr>
          <w:divsChild>
            <w:div w:id="1187401711">
              <w:marLeft w:val="0"/>
              <w:marRight w:val="0"/>
              <w:marTop w:val="0"/>
              <w:marBottom w:val="0"/>
              <w:divBdr>
                <w:top w:val="none" w:sz="0" w:space="0" w:color="auto"/>
                <w:left w:val="none" w:sz="0" w:space="0" w:color="auto"/>
                <w:bottom w:val="none" w:sz="0" w:space="0" w:color="auto"/>
                <w:right w:val="none" w:sz="0" w:space="0" w:color="auto"/>
              </w:divBdr>
            </w:div>
          </w:divsChild>
        </w:div>
        <w:div w:id="821386165">
          <w:marLeft w:val="0"/>
          <w:marRight w:val="0"/>
          <w:marTop w:val="0"/>
          <w:marBottom w:val="0"/>
          <w:divBdr>
            <w:top w:val="none" w:sz="0" w:space="0" w:color="auto"/>
            <w:left w:val="none" w:sz="0" w:space="0" w:color="auto"/>
            <w:bottom w:val="none" w:sz="0" w:space="0" w:color="auto"/>
            <w:right w:val="none" w:sz="0" w:space="0" w:color="auto"/>
          </w:divBdr>
          <w:divsChild>
            <w:div w:id="1631011285">
              <w:marLeft w:val="0"/>
              <w:marRight w:val="0"/>
              <w:marTop w:val="0"/>
              <w:marBottom w:val="0"/>
              <w:divBdr>
                <w:top w:val="none" w:sz="0" w:space="0" w:color="auto"/>
                <w:left w:val="none" w:sz="0" w:space="0" w:color="auto"/>
                <w:bottom w:val="none" w:sz="0" w:space="0" w:color="auto"/>
                <w:right w:val="none" w:sz="0" w:space="0" w:color="auto"/>
              </w:divBdr>
            </w:div>
          </w:divsChild>
        </w:div>
        <w:div w:id="874806372">
          <w:marLeft w:val="0"/>
          <w:marRight w:val="0"/>
          <w:marTop w:val="0"/>
          <w:marBottom w:val="0"/>
          <w:divBdr>
            <w:top w:val="none" w:sz="0" w:space="0" w:color="auto"/>
            <w:left w:val="none" w:sz="0" w:space="0" w:color="auto"/>
            <w:bottom w:val="none" w:sz="0" w:space="0" w:color="auto"/>
            <w:right w:val="none" w:sz="0" w:space="0" w:color="auto"/>
          </w:divBdr>
          <w:divsChild>
            <w:div w:id="1380666041">
              <w:marLeft w:val="0"/>
              <w:marRight w:val="0"/>
              <w:marTop w:val="0"/>
              <w:marBottom w:val="0"/>
              <w:divBdr>
                <w:top w:val="none" w:sz="0" w:space="0" w:color="auto"/>
                <w:left w:val="none" w:sz="0" w:space="0" w:color="auto"/>
                <w:bottom w:val="none" w:sz="0" w:space="0" w:color="auto"/>
                <w:right w:val="none" w:sz="0" w:space="0" w:color="auto"/>
              </w:divBdr>
            </w:div>
          </w:divsChild>
        </w:div>
        <w:div w:id="882598300">
          <w:marLeft w:val="0"/>
          <w:marRight w:val="0"/>
          <w:marTop w:val="0"/>
          <w:marBottom w:val="0"/>
          <w:divBdr>
            <w:top w:val="none" w:sz="0" w:space="0" w:color="auto"/>
            <w:left w:val="none" w:sz="0" w:space="0" w:color="auto"/>
            <w:bottom w:val="none" w:sz="0" w:space="0" w:color="auto"/>
            <w:right w:val="none" w:sz="0" w:space="0" w:color="auto"/>
          </w:divBdr>
          <w:divsChild>
            <w:div w:id="249855390">
              <w:marLeft w:val="0"/>
              <w:marRight w:val="0"/>
              <w:marTop w:val="0"/>
              <w:marBottom w:val="0"/>
              <w:divBdr>
                <w:top w:val="none" w:sz="0" w:space="0" w:color="auto"/>
                <w:left w:val="none" w:sz="0" w:space="0" w:color="auto"/>
                <w:bottom w:val="none" w:sz="0" w:space="0" w:color="auto"/>
                <w:right w:val="none" w:sz="0" w:space="0" w:color="auto"/>
              </w:divBdr>
            </w:div>
          </w:divsChild>
        </w:div>
        <w:div w:id="1227648619">
          <w:marLeft w:val="0"/>
          <w:marRight w:val="0"/>
          <w:marTop w:val="0"/>
          <w:marBottom w:val="0"/>
          <w:divBdr>
            <w:top w:val="none" w:sz="0" w:space="0" w:color="auto"/>
            <w:left w:val="none" w:sz="0" w:space="0" w:color="auto"/>
            <w:bottom w:val="none" w:sz="0" w:space="0" w:color="auto"/>
            <w:right w:val="none" w:sz="0" w:space="0" w:color="auto"/>
          </w:divBdr>
          <w:divsChild>
            <w:div w:id="358437602">
              <w:marLeft w:val="0"/>
              <w:marRight w:val="0"/>
              <w:marTop w:val="0"/>
              <w:marBottom w:val="0"/>
              <w:divBdr>
                <w:top w:val="none" w:sz="0" w:space="0" w:color="auto"/>
                <w:left w:val="none" w:sz="0" w:space="0" w:color="auto"/>
                <w:bottom w:val="none" w:sz="0" w:space="0" w:color="auto"/>
                <w:right w:val="none" w:sz="0" w:space="0" w:color="auto"/>
              </w:divBdr>
            </w:div>
          </w:divsChild>
        </w:div>
        <w:div w:id="1238588833">
          <w:marLeft w:val="0"/>
          <w:marRight w:val="0"/>
          <w:marTop w:val="0"/>
          <w:marBottom w:val="0"/>
          <w:divBdr>
            <w:top w:val="none" w:sz="0" w:space="0" w:color="auto"/>
            <w:left w:val="none" w:sz="0" w:space="0" w:color="auto"/>
            <w:bottom w:val="none" w:sz="0" w:space="0" w:color="auto"/>
            <w:right w:val="none" w:sz="0" w:space="0" w:color="auto"/>
          </w:divBdr>
          <w:divsChild>
            <w:div w:id="19013583">
              <w:marLeft w:val="0"/>
              <w:marRight w:val="0"/>
              <w:marTop w:val="0"/>
              <w:marBottom w:val="0"/>
              <w:divBdr>
                <w:top w:val="none" w:sz="0" w:space="0" w:color="auto"/>
                <w:left w:val="none" w:sz="0" w:space="0" w:color="auto"/>
                <w:bottom w:val="none" w:sz="0" w:space="0" w:color="auto"/>
                <w:right w:val="none" w:sz="0" w:space="0" w:color="auto"/>
              </w:divBdr>
            </w:div>
          </w:divsChild>
        </w:div>
        <w:div w:id="1390575246">
          <w:marLeft w:val="0"/>
          <w:marRight w:val="0"/>
          <w:marTop w:val="0"/>
          <w:marBottom w:val="0"/>
          <w:divBdr>
            <w:top w:val="none" w:sz="0" w:space="0" w:color="auto"/>
            <w:left w:val="none" w:sz="0" w:space="0" w:color="auto"/>
            <w:bottom w:val="none" w:sz="0" w:space="0" w:color="auto"/>
            <w:right w:val="none" w:sz="0" w:space="0" w:color="auto"/>
          </w:divBdr>
          <w:divsChild>
            <w:div w:id="2050105011">
              <w:marLeft w:val="0"/>
              <w:marRight w:val="0"/>
              <w:marTop w:val="0"/>
              <w:marBottom w:val="0"/>
              <w:divBdr>
                <w:top w:val="none" w:sz="0" w:space="0" w:color="auto"/>
                <w:left w:val="none" w:sz="0" w:space="0" w:color="auto"/>
                <w:bottom w:val="none" w:sz="0" w:space="0" w:color="auto"/>
                <w:right w:val="none" w:sz="0" w:space="0" w:color="auto"/>
              </w:divBdr>
            </w:div>
          </w:divsChild>
        </w:div>
        <w:div w:id="1446533550">
          <w:marLeft w:val="0"/>
          <w:marRight w:val="0"/>
          <w:marTop w:val="0"/>
          <w:marBottom w:val="0"/>
          <w:divBdr>
            <w:top w:val="none" w:sz="0" w:space="0" w:color="auto"/>
            <w:left w:val="none" w:sz="0" w:space="0" w:color="auto"/>
            <w:bottom w:val="none" w:sz="0" w:space="0" w:color="auto"/>
            <w:right w:val="none" w:sz="0" w:space="0" w:color="auto"/>
          </w:divBdr>
          <w:divsChild>
            <w:div w:id="885677345">
              <w:marLeft w:val="0"/>
              <w:marRight w:val="0"/>
              <w:marTop w:val="0"/>
              <w:marBottom w:val="0"/>
              <w:divBdr>
                <w:top w:val="none" w:sz="0" w:space="0" w:color="auto"/>
                <w:left w:val="none" w:sz="0" w:space="0" w:color="auto"/>
                <w:bottom w:val="none" w:sz="0" w:space="0" w:color="auto"/>
                <w:right w:val="none" w:sz="0" w:space="0" w:color="auto"/>
              </w:divBdr>
            </w:div>
          </w:divsChild>
        </w:div>
        <w:div w:id="1710496805">
          <w:marLeft w:val="0"/>
          <w:marRight w:val="0"/>
          <w:marTop w:val="0"/>
          <w:marBottom w:val="0"/>
          <w:divBdr>
            <w:top w:val="none" w:sz="0" w:space="0" w:color="auto"/>
            <w:left w:val="none" w:sz="0" w:space="0" w:color="auto"/>
            <w:bottom w:val="none" w:sz="0" w:space="0" w:color="auto"/>
            <w:right w:val="none" w:sz="0" w:space="0" w:color="auto"/>
          </w:divBdr>
          <w:divsChild>
            <w:div w:id="1374581060">
              <w:marLeft w:val="0"/>
              <w:marRight w:val="0"/>
              <w:marTop w:val="0"/>
              <w:marBottom w:val="0"/>
              <w:divBdr>
                <w:top w:val="none" w:sz="0" w:space="0" w:color="auto"/>
                <w:left w:val="none" w:sz="0" w:space="0" w:color="auto"/>
                <w:bottom w:val="none" w:sz="0" w:space="0" w:color="auto"/>
                <w:right w:val="none" w:sz="0" w:space="0" w:color="auto"/>
              </w:divBdr>
            </w:div>
          </w:divsChild>
        </w:div>
        <w:div w:id="1860505652">
          <w:marLeft w:val="0"/>
          <w:marRight w:val="0"/>
          <w:marTop w:val="0"/>
          <w:marBottom w:val="0"/>
          <w:divBdr>
            <w:top w:val="none" w:sz="0" w:space="0" w:color="auto"/>
            <w:left w:val="none" w:sz="0" w:space="0" w:color="auto"/>
            <w:bottom w:val="none" w:sz="0" w:space="0" w:color="auto"/>
            <w:right w:val="none" w:sz="0" w:space="0" w:color="auto"/>
          </w:divBdr>
          <w:divsChild>
            <w:div w:id="74279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0728142">
      <w:bodyDiv w:val="1"/>
      <w:marLeft w:val="0"/>
      <w:marRight w:val="0"/>
      <w:marTop w:val="0"/>
      <w:marBottom w:val="0"/>
      <w:divBdr>
        <w:top w:val="none" w:sz="0" w:space="0" w:color="auto"/>
        <w:left w:val="none" w:sz="0" w:space="0" w:color="auto"/>
        <w:bottom w:val="none" w:sz="0" w:space="0" w:color="auto"/>
        <w:right w:val="none" w:sz="0" w:space="0" w:color="auto"/>
      </w:divBdr>
      <w:divsChild>
        <w:div w:id="155416877">
          <w:marLeft w:val="0"/>
          <w:marRight w:val="0"/>
          <w:marTop w:val="0"/>
          <w:marBottom w:val="0"/>
          <w:divBdr>
            <w:top w:val="none" w:sz="0" w:space="0" w:color="auto"/>
            <w:left w:val="none" w:sz="0" w:space="0" w:color="auto"/>
            <w:bottom w:val="none" w:sz="0" w:space="0" w:color="auto"/>
            <w:right w:val="none" w:sz="0" w:space="0" w:color="auto"/>
          </w:divBdr>
          <w:divsChild>
            <w:div w:id="139003004">
              <w:marLeft w:val="0"/>
              <w:marRight w:val="0"/>
              <w:marTop w:val="0"/>
              <w:marBottom w:val="0"/>
              <w:divBdr>
                <w:top w:val="none" w:sz="0" w:space="0" w:color="auto"/>
                <w:left w:val="none" w:sz="0" w:space="0" w:color="auto"/>
                <w:bottom w:val="none" w:sz="0" w:space="0" w:color="auto"/>
                <w:right w:val="none" w:sz="0" w:space="0" w:color="auto"/>
              </w:divBdr>
              <w:divsChild>
                <w:div w:id="1092703772">
                  <w:marLeft w:val="0"/>
                  <w:marRight w:val="0"/>
                  <w:marTop w:val="0"/>
                  <w:marBottom w:val="0"/>
                  <w:divBdr>
                    <w:top w:val="none" w:sz="0" w:space="0" w:color="auto"/>
                    <w:left w:val="none" w:sz="0" w:space="0" w:color="auto"/>
                    <w:bottom w:val="none" w:sz="0" w:space="0" w:color="auto"/>
                    <w:right w:val="none" w:sz="0" w:space="0" w:color="auto"/>
                  </w:divBdr>
                  <w:divsChild>
                    <w:div w:id="53982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1428016">
      <w:bodyDiv w:val="1"/>
      <w:marLeft w:val="0"/>
      <w:marRight w:val="0"/>
      <w:marTop w:val="0"/>
      <w:marBottom w:val="0"/>
      <w:divBdr>
        <w:top w:val="none" w:sz="0" w:space="0" w:color="auto"/>
        <w:left w:val="none" w:sz="0" w:space="0" w:color="auto"/>
        <w:bottom w:val="none" w:sz="0" w:space="0" w:color="auto"/>
        <w:right w:val="none" w:sz="0" w:space="0" w:color="auto"/>
      </w:divBdr>
    </w:div>
    <w:div w:id="1994137468">
      <w:bodyDiv w:val="1"/>
      <w:marLeft w:val="0"/>
      <w:marRight w:val="0"/>
      <w:marTop w:val="0"/>
      <w:marBottom w:val="0"/>
      <w:divBdr>
        <w:top w:val="none" w:sz="0" w:space="0" w:color="auto"/>
        <w:left w:val="none" w:sz="0" w:space="0" w:color="auto"/>
        <w:bottom w:val="none" w:sz="0" w:space="0" w:color="auto"/>
        <w:right w:val="none" w:sz="0" w:space="0" w:color="auto"/>
      </w:divBdr>
      <w:divsChild>
        <w:div w:id="3483277">
          <w:marLeft w:val="0"/>
          <w:marRight w:val="0"/>
          <w:marTop w:val="0"/>
          <w:marBottom w:val="0"/>
          <w:divBdr>
            <w:top w:val="none" w:sz="0" w:space="0" w:color="auto"/>
            <w:left w:val="none" w:sz="0" w:space="0" w:color="auto"/>
            <w:bottom w:val="none" w:sz="0" w:space="0" w:color="auto"/>
            <w:right w:val="none" w:sz="0" w:space="0" w:color="auto"/>
          </w:divBdr>
          <w:divsChild>
            <w:div w:id="1375345269">
              <w:marLeft w:val="0"/>
              <w:marRight w:val="0"/>
              <w:marTop w:val="0"/>
              <w:marBottom w:val="0"/>
              <w:divBdr>
                <w:top w:val="none" w:sz="0" w:space="0" w:color="auto"/>
                <w:left w:val="none" w:sz="0" w:space="0" w:color="auto"/>
                <w:bottom w:val="none" w:sz="0" w:space="0" w:color="auto"/>
                <w:right w:val="none" w:sz="0" w:space="0" w:color="auto"/>
              </w:divBdr>
            </w:div>
          </w:divsChild>
        </w:div>
        <w:div w:id="33383844">
          <w:marLeft w:val="0"/>
          <w:marRight w:val="0"/>
          <w:marTop w:val="0"/>
          <w:marBottom w:val="0"/>
          <w:divBdr>
            <w:top w:val="none" w:sz="0" w:space="0" w:color="auto"/>
            <w:left w:val="none" w:sz="0" w:space="0" w:color="auto"/>
            <w:bottom w:val="none" w:sz="0" w:space="0" w:color="auto"/>
            <w:right w:val="none" w:sz="0" w:space="0" w:color="auto"/>
          </w:divBdr>
          <w:divsChild>
            <w:div w:id="36784987">
              <w:marLeft w:val="0"/>
              <w:marRight w:val="0"/>
              <w:marTop w:val="0"/>
              <w:marBottom w:val="0"/>
              <w:divBdr>
                <w:top w:val="none" w:sz="0" w:space="0" w:color="auto"/>
                <w:left w:val="none" w:sz="0" w:space="0" w:color="auto"/>
                <w:bottom w:val="none" w:sz="0" w:space="0" w:color="auto"/>
                <w:right w:val="none" w:sz="0" w:space="0" w:color="auto"/>
              </w:divBdr>
            </w:div>
          </w:divsChild>
        </w:div>
        <w:div w:id="59791161">
          <w:marLeft w:val="0"/>
          <w:marRight w:val="0"/>
          <w:marTop w:val="0"/>
          <w:marBottom w:val="0"/>
          <w:divBdr>
            <w:top w:val="none" w:sz="0" w:space="0" w:color="auto"/>
            <w:left w:val="none" w:sz="0" w:space="0" w:color="auto"/>
            <w:bottom w:val="none" w:sz="0" w:space="0" w:color="auto"/>
            <w:right w:val="none" w:sz="0" w:space="0" w:color="auto"/>
          </w:divBdr>
          <w:divsChild>
            <w:div w:id="413864447">
              <w:marLeft w:val="0"/>
              <w:marRight w:val="0"/>
              <w:marTop w:val="0"/>
              <w:marBottom w:val="0"/>
              <w:divBdr>
                <w:top w:val="none" w:sz="0" w:space="0" w:color="auto"/>
                <w:left w:val="none" w:sz="0" w:space="0" w:color="auto"/>
                <w:bottom w:val="none" w:sz="0" w:space="0" w:color="auto"/>
                <w:right w:val="none" w:sz="0" w:space="0" w:color="auto"/>
              </w:divBdr>
            </w:div>
          </w:divsChild>
        </w:div>
        <w:div w:id="82074545">
          <w:marLeft w:val="0"/>
          <w:marRight w:val="0"/>
          <w:marTop w:val="0"/>
          <w:marBottom w:val="0"/>
          <w:divBdr>
            <w:top w:val="none" w:sz="0" w:space="0" w:color="auto"/>
            <w:left w:val="none" w:sz="0" w:space="0" w:color="auto"/>
            <w:bottom w:val="none" w:sz="0" w:space="0" w:color="auto"/>
            <w:right w:val="none" w:sz="0" w:space="0" w:color="auto"/>
          </w:divBdr>
          <w:divsChild>
            <w:div w:id="1895700285">
              <w:marLeft w:val="0"/>
              <w:marRight w:val="0"/>
              <w:marTop w:val="0"/>
              <w:marBottom w:val="0"/>
              <w:divBdr>
                <w:top w:val="none" w:sz="0" w:space="0" w:color="auto"/>
                <w:left w:val="none" w:sz="0" w:space="0" w:color="auto"/>
                <w:bottom w:val="none" w:sz="0" w:space="0" w:color="auto"/>
                <w:right w:val="none" w:sz="0" w:space="0" w:color="auto"/>
              </w:divBdr>
            </w:div>
          </w:divsChild>
        </w:div>
        <w:div w:id="100150537">
          <w:marLeft w:val="0"/>
          <w:marRight w:val="0"/>
          <w:marTop w:val="0"/>
          <w:marBottom w:val="0"/>
          <w:divBdr>
            <w:top w:val="none" w:sz="0" w:space="0" w:color="auto"/>
            <w:left w:val="none" w:sz="0" w:space="0" w:color="auto"/>
            <w:bottom w:val="none" w:sz="0" w:space="0" w:color="auto"/>
            <w:right w:val="none" w:sz="0" w:space="0" w:color="auto"/>
          </w:divBdr>
          <w:divsChild>
            <w:div w:id="1256284090">
              <w:marLeft w:val="0"/>
              <w:marRight w:val="0"/>
              <w:marTop w:val="0"/>
              <w:marBottom w:val="0"/>
              <w:divBdr>
                <w:top w:val="none" w:sz="0" w:space="0" w:color="auto"/>
                <w:left w:val="none" w:sz="0" w:space="0" w:color="auto"/>
                <w:bottom w:val="none" w:sz="0" w:space="0" w:color="auto"/>
                <w:right w:val="none" w:sz="0" w:space="0" w:color="auto"/>
              </w:divBdr>
            </w:div>
          </w:divsChild>
        </w:div>
        <w:div w:id="207182225">
          <w:marLeft w:val="0"/>
          <w:marRight w:val="0"/>
          <w:marTop w:val="0"/>
          <w:marBottom w:val="0"/>
          <w:divBdr>
            <w:top w:val="none" w:sz="0" w:space="0" w:color="auto"/>
            <w:left w:val="none" w:sz="0" w:space="0" w:color="auto"/>
            <w:bottom w:val="none" w:sz="0" w:space="0" w:color="auto"/>
            <w:right w:val="none" w:sz="0" w:space="0" w:color="auto"/>
          </w:divBdr>
          <w:divsChild>
            <w:div w:id="126121402">
              <w:marLeft w:val="0"/>
              <w:marRight w:val="0"/>
              <w:marTop w:val="0"/>
              <w:marBottom w:val="0"/>
              <w:divBdr>
                <w:top w:val="none" w:sz="0" w:space="0" w:color="auto"/>
                <w:left w:val="none" w:sz="0" w:space="0" w:color="auto"/>
                <w:bottom w:val="none" w:sz="0" w:space="0" w:color="auto"/>
                <w:right w:val="none" w:sz="0" w:space="0" w:color="auto"/>
              </w:divBdr>
            </w:div>
          </w:divsChild>
        </w:div>
        <w:div w:id="259533817">
          <w:marLeft w:val="0"/>
          <w:marRight w:val="0"/>
          <w:marTop w:val="0"/>
          <w:marBottom w:val="0"/>
          <w:divBdr>
            <w:top w:val="none" w:sz="0" w:space="0" w:color="auto"/>
            <w:left w:val="none" w:sz="0" w:space="0" w:color="auto"/>
            <w:bottom w:val="none" w:sz="0" w:space="0" w:color="auto"/>
            <w:right w:val="none" w:sz="0" w:space="0" w:color="auto"/>
          </w:divBdr>
          <w:divsChild>
            <w:div w:id="840655923">
              <w:marLeft w:val="0"/>
              <w:marRight w:val="0"/>
              <w:marTop w:val="0"/>
              <w:marBottom w:val="0"/>
              <w:divBdr>
                <w:top w:val="none" w:sz="0" w:space="0" w:color="auto"/>
                <w:left w:val="none" w:sz="0" w:space="0" w:color="auto"/>
                <w:bottom w:val="none" w:sz="0" w:space="0" w:color="auto"/>
                <w:right w:val="none" w:sz="0" w:space="0" w:color="auto"/>
              </w:divBdr>
            </w:div>
          </w:divsChild>
        </w:div>
        <w:div w:id="296834042">
          <w:marLeft w:val="0"/>
          <w:marRight w:val="0"/>
          <w:marTop w:val="0"/>
          <w:marBottom w:val="0"/>
          <w:divBdr>
            <w:top w:val="none" w:sz="0" w:space="0" w:color="auto"/>
            <w:left w:val="none" w:sz="0" w:space="0" w:color="auto"/>
            <w:bottom w:val="none" w:sz="0" w:space="0" w:color="auto"/>
            <w:right w:val="none" w:sz="0" w:space="0" w:color="auto"/>
          </w:divBdr>
          <w:divsChild>
            <w:div w:id="1473980149">
              <w:marLeft w:val="0"/>
              <w:marRight w:val="0"/>
              <w:marTop w:val="0"/>
              <w:marBottom w:val="0"/>
              <w:divBdr>
                <w:top w:val="none" w:sz="0" w:space="0" w:color="auto"/>
                <w:left w:val="none" w:sz="0" w:space="0" w:color="auto"/>
                <w:bottom w:val="none" w:sz="0" w:space="0" w:color="auto"/>
                <w:right w:val="none" w:sz="0" w:space="0" w:color="auto"/>
              </w:divBdr>
            </w:div>
          </w:divsChild>
        </w:div>
        <w:div w:id="321398199">
          <w:marLeft w:val="0"/>
          <w:marRight w:val="0"/>
          <w:marTop w:val="0"/>
          <w:marBottom w:val="0"/>
          <w:divBdr>
            <w:top w:val="none" w:sz="0" w:space="0" w:color="auto"/>
            <w:left w:val="none" w:sz="0" w:space="0" w:color="auto"/>
            <w:bottom w:val="none" w:sz="0" w:space="0" w:color="auto"/>
            <w:right w:val="none" w:sz="0" w:space="0" w:color="auto"/>
          </w:divBdr>
          <w:divsChild>
            <w:div w:id="1052117533">
              <w:marLeft w:val="0"/>
              <w:marRight w:val="0"/>
              <w:marTop w:val="0"/>
              <w:marBottom w:val="0"/>
              <w:divBdr>
                <w:top w:val="none" w:sz="0" w:space="0" w:color="auto"/>
                <w:left w:val="none" w:sz="0" w:space="0" w:color="auto"/>
                <w:bottom w:val="none" w:sz="0" w:space="0" w:color="auto"/>
                <w:right w:val="none" w:sz="0" w:space="0" w:color="auto"/>
              </w:divBdr>
            </w:div>
          </w:divsChild>
        </w:div>
        <w:div w:id="329842882">
          <w:marLeft w:val="0"/>
          <w:marRight w:val="0"/>
          <w:marTop w:val="0"/>
          <w:marBottom w:val="0"/>
          <w:divBdr>
            <w:top w:val="none" w:sz="0" w:space="0" w:color="auto"/>
            <w:left w:val="none" w:sz="0" w:space="0" w:color="auto"/>
            <w:bottom w:val="none" w:sz="0" w:space="0" w:color="auto"/>
            <w:right w:val="none" w:sz="0" w:space="0" w:color="auto"/>
          </w:divBdr>
          <w:divsChild>
            <w:div w:id="1761365812">
              <w:marLeft w:val="0"/>
              <w:marRight w:val="0"/>
              <w:marTop w:val="0"/>
              <w:marBottom w:val="0"/>
              <w:divBdr>
                <w:top w:val="none" w:sz="0" w:space="0" w:color="auto"/>
                <w:left w:val="none" w:sz="0" w:space="0" w:color="auto"/>
                <w:bottom w:val="none" w:sz="0" w:space="0" w:color="auto"/>
                <w:right w:val="none" w:sz="0" w:space="0" w:color="auto"/>
              </w:divBdr>
            </w:div>
          </w:divsChild>
        </w:div>
        <w:div w:id="377436415">
          <w:marLeft w:val="0"/>
          <w:marRight w:val="0"/>
          <w:marTop w:val="0"/>
          <w:marBottom w:val="0"/>
          <w:divBdr>
            <w:top w:val="none" w:sz="0" w:space="0" w:color="auto"/>
            <w:left w:val="none" w:sz="0" w:space="0" w:color="auto"/>
            <w:bottom w:val="none" w:sz="0" w:space="0" w:color="auto"/>
            <w:right w:val="none" w:sz="0" w:space="0" w:color="auto"/>
          </w:divBdr>
          <w:divsChild>
            <w:div w:id="2059931956">
              <w:marLeft w:val="0"/>
              <w:marRight w:val="0"/>
              <w:marTop w:val="0"/>
              <w:marBottom w:val="0"/>
              <w:divBdr>
                <w:top w:val="none" w:sz="0" w:space="0" w:color="auto"/>
                <w:left w:val="none" w:sz="0" w:space="0" w:color="auto"/>
                <w:bottom w:val="none" w:sz="0" w:space="0" w:color="auto"/>
                <w:right w:val="none" w:sz="0" w:space="0" w:color="auto"/>
              </w:divBdr>
            </w:div>
          </w:divsChild>
        </w:div>
        <w:div w:id="439568107">
          <w:marLeft w:val="0"/>
          <w:marRight w:val="0"/>
          <w:marTop w:val="0"/>
          <w:marBottom w:val="0"/>
          <w:divBdr>
            <w:top w:val="none" w:sz="0" w:space="0" w:color="auto"/>
            <w:left w:val="none" w:sz="0" w:space="0" w:color="auto"/>
            <w:bottom w:val="none" w:sz="0" w:space="0" w:color="auto"/>
            <w:right w:val="none" w:sz="0" w:space="0" w:color="auto"/>
          </w:divBdr>
          <w:divsChild>
            <w:div w:id="315259793">
              <w:marLeft w:val="0"/>
              <w:marRight w:val="0"/>
              <w:marTop w:val="0"/>
              <w:marBottom w:val="0"/>
              <w:divBdr>
                <w:top w:val="none" w:sz="0" w:space="0" w:color="auto"/>
                <w:left w:val="none" w:sz="0" w:space="0" w:color="auto"/>
                <w:bottom w:val="none" w:sz="0" w:space="0" w:color="auto"/>
                <w:right w:val="none" w:sz="0" w:space="0" w:color="auto"/>
              </w:divBdr>
            </w:div>
          </w:divsChild>
        </w:div>
        <w:div w:id="443305541">
          <w:marLeft w:val="0"/>
          <w:marRight w:val="0"/>
          <w:marTop w:val="0"/>
          <w:marBottom w:val="0"/>
          <w:divBdr>
            <w:top w:val="none" w:sz="0" w:space="0" w:color="auto"/>
            <w:left w:val="none" w:sz="0" w:space="0" w:color="auto"/>
            <w:bottom w:val="none" w:sz="0" w:space="0" w:color="auto"/>
            <w:right w:val="none" w:sz="0" w:space="0" w:color="auto"/>
          </w:divBdr>
          <w:divsChild>
            <w:div w:id="1063716915">
              <w:marLeft w:val="0"/>
              <w:marRight w:val="0"/>
              <w:marTop w:val="0"/>
              <w:marBottom w:val="0"/>
              <w:divBdr>
                <w:top w:val="none" w:sz="0" w:space="0" w:color="auto"/>
                <w:left w:val="none" w:sz="0" w:space="0" w:color="auto"/>
                <w:bottom w:val="none" w:sz="0" w:space="0" w:color="auto"/>
                <w:right w:val="none" w:sz="0" w:space="0" w:color="auto"/>
              </w:divBdr>
            </w:div>
          </w:divsChild>
        </w:div>
        <w:div w:id="447772313">
          <w:marLeft w:val="0"/>
          <w:marRight w:val="0"/>
          <w:marTop w:val="0"/>
          <w:marBottom w:val="0"/>
          <w:divBdr>
            <w:top w:val="none" w:sz="0" w:space="0" w:color="auto"/>
            <w:left w:val="none" w:sz="0" w:space="0" w:color="auto"/>
            <w:bottom w:val="none" w:sz="0" w:space="0" w:color="auto"/>
            <w:right w:val="none" w:sz="0" w:space="0" w:color="auto"/>
          </w:divBdr>
          <w:divsChild>
            <w:div w:id="1483305669">
              <w:marLeft w:val="0"/>
              <w:marRight w:val="0"/>
              <w:marTop w:val="0"/>
              <w:marBottom w:val="0"/>
              <w:divBdr>
                <w:top w:val="none" w:sz="0" w:space="0" w:color="auto"/>
                <w:left w:val="none" w:sz="0" w:space="0" w:color="auto"/>
                <w:bottom w:val="none" w:sz="0" w:space="0" w:color="auto"/>
                <w:right w:val="none" w:sz="0" w:space="0" w:color="auto"/>
              </w:divBdr>
            </w:div>
          </w:divsChild>
        </w:div>
        <w:div w:id="482309647">
          <w:marLeft w:val="0"/>
          <w:marRight w:val="0"/>
          <w:marTop w:val="0"/>
          <w:marBottom w:val="0"/>
          <w:divBdr>
            <w:top w:val="none" w:sz="0" w:space="0" w:color="auto"/>
            <w:left w:val="none" w:sz="0" w:space="0" w:color="auto"/>
            <w:bottom w:val="none" w:sz="0" w:space="0" w:color="auto"/>
            <w:right w:val="none" w:sz="0" w:space="0" w:color="auto"/>
          </w:divBdr>
          <w:divsChild>
            <w:div w:id="1461919366">
              <w:marLeft w:val="0"/>
              <w:marRight w:val="0"/>
              <w:marTop w:val="0"/>
              <w:marBottom w:val="0"/>
              <w:divBdr>
                <w:top w:val="none" w:sz="0" w:space="0" w:color="auto"/>
                <w:left w:val="none" w:sz="0" w:space="0" w:color="auto"/>
                <w:bottom w:val="none" w:sz="0" w:space="0" w:color="auto"/>
                <w:right w:val="none" w:sz="0" w:space="0" w:color="auto"/>
              </w:divBdr>
            </w:div>
          </w:divsChild>
        </w:div>
        <w:div w:id="575213926">
          <w:marLeft w:val="0"/>
          <w:marRight w:val="0"/>
          <w:marTop w:val="0"/>
          <w:marBottom w:val="0"/>
          <w:divBdr>
            <w:top w:val="none" w:sz="0" w:space="0" w:color="auto"/>
            <w:left w:val="none" w:sz="0" w:space="0" w:color="auto"/>
            <w:bottom w:val="none" w:sz="0" w:space="0" w:color="auto"/>
            <w:right w:val="none" w:sz="0" w:space="0" w:color="auto"/>
          </w:divBdr>
          <w:divsChild>
            <w:div w:id="1857886771">
              <w:marLeft w:val="0"/>
              <w:marRight w:val="0"/>
              <w:marTop w:val="0"/>
              <w:marBottom w:val="0"/>
              <w:divBdr>
                <w:top w:val="none" w:sz="0" w:space="0" w:color="auto"/>
                <w:left w:val="none" w:sz="0" w:space="0" w:color="auto"/>
                <w:bottom w:val="none" w:sz="0" w:space="0" w:color="auto"/>
                <w:right w:val="none" w:sz="0" w:space="0" w:color="auto"/>
              </w:divBdr>
            </w:div>
          </w:divsChild>
        </w:div>
        <w:div w:id="598684471">
          <w:marLeft w:val="0"/>
          <w:marRight w:val="0"/>
          <w:marTop w:val="0"/>
          <w:marBottom w:val="0"/>
          <w:divBdr>
            <w:top w:val="none" w:sz="0" w:space="0" w:color="auto"/>
            <w:left w:val="none" w:sz="0" w:space="0" w:color="auto"/>
            <w:bottom w:val="none" w:sz="0" w:space="0" w:color="auto"/>
            <w:right w:val="none" w:sz="0" w:space="0" w:color="auto"/>
          </w:divBdr>
          <w:divsChild>
            <w:div w:id="255790779">
              <w:marLeft w:val="0"/>
              <w:marRight w:val="0"/>
              <w:marTop w:val="0"/>
              <w:marBottom w:val="0"/>
              <w:divBdr>
                <w:top w:val="none" w:sz="0" w:space="0" w:color="auto"/>
                <w:left w:val="none" w:sz="0" w:space="0" w:color="auto"/>
                <w:bottom w:val="none" w:sz="0" w:space="0" w:color="auto"/>
                <w:right w:val="none" w:sz="0" w:space="0" w:color="auto"/>
              </w:divBdr>
            </w:div>
          </w:divsChild>
        </w:div>
        <w:div w:id="618802624">
          <w:marLeft w:val="0"/>
          <w:marRight w:val="0"/>
          <w:marTop w:val="0"/>
          <w:marBottom w:val="0"/>
          <w:divBdr>
            <w:top w:val="none" w:sz="0" w:space="0" w:color="auto"/>
            <w:left w:val="none" w:sz="0" w:space="0" w:color="auto"/>
            <w:bottom w:val="none" w:sz="0" w:space="0" w:color="auto"/>
            <w:right w:val="none" w:sz="0" w:space="0" w:color="auto"/>
          </w:divBdr>
          <w:divsChild>
            <w:div w:id="122623072">
              <w:marLeft w:val="0"/>
              <w:marRight w:val="0"/>
              <w:marTop w:val="0"/>
              <w:marBottom w:val="0"/>
              <w:divBdr>
                <w:top w:val="none" w:sz="0" w:space="0" w:color="auto"/>
                <w:left w:val="none" w:sz="0" w:space="0" w:color="auto"/>
                <w:bottom w:val="none" w:sz="0" w:space="0" w:color="auto"/>
                <w:right w:val="none" w:sz="0" w:space="0" w:color="auto"/>
              </w:divBdr>
            </w:div>
          </w:divsChild>
        </w:div>
        <w:div w:id="619341259">
          <w:marLeft w:val="0"/>
          <w:marRight w:val="0"/>
          <w:marTop w:val="0"/>
          <w:marBottom w:val="0"/>
          <w:divBdr>
            <w:top w:val="none" w:sz="0" w:space="0" w:color="auto"/>
            <w:left w:val="none" w:sz="0" w:space="0" w:color="auto"/>
            <w:bottom w:val="none" w:sz="0" w:space="0" w:color="auto"/>
            <w:right w:val="none" w:sz="0" w:space="0" w:color="auto"/>
          </w:divBdr>
          <w:divsChild>
            <w:div w:id="1133059338">
              <w:marLeft w:val="0"/>
              <w:marRight w:val="0"/>
              <w:marTop w:val="0"/>
              <w:marBottom w:val="0"/>
              <w:divBdr>
                <w:top w:val="none" w:sz="0" w:space="0" w:color="auto"/>
                <w:left w:val="none" w:sz="0" w:space="0" w:color="auto"/>
                <w:bottom w:val="none" w:sz="0" w:space="0" w:color="auto"/>
                <w:right w:val="none" w:sz="0" w:space="0" w:color="auto"/>
              </w:divBdr>
            </w:div>
          </w:divsChild>
        </w:div>
        <w:div w:id="651911215">
          <w:marLeft w:val="0"/>
          <w:marRight w:val="0"/>
          <w:marTop w:val="0"/>
          <w:marBottom w:val="0"/>
          <w:divBdr>
            <w:top w:val="none" w:sz="0" w:space="0" w:color="auto"/>
            <w:left w:val="none" w:sz="0" w:space="0" w:color="auto"/>
            <w:bottom w:val="none" w:sz="0" w:space="0" w:color="auto"/>
            <w:right w:val="none" w:sz="0" w:space="0" w:color="auto"/>
          </w:divBdr>
          <w:divsChild>
            <w:div w:id="360864058">
              <w:marLeft w:val="0"/>
              <w:marRight w:val="0"/>
              <w:marTop w:val="0"/>
              <w:marBottom w:val="0"/>
              <w:divBdr>
                <w:top w:val="none" w:sz="0" w:space="0" w:color="auto"/>
                <w:left w:val="none" w:sz="0" w:space="0" w:color="auto"/>
                <w:bottom w:val="none" w:sz="0" w:space="0" w:color="auto"/>
                <w:right w:val="none" w:sz="0" w:space="0" w:color="auto"/>
              </w:divBdr>
            </w:div>
          </w:divsChild>
        </w:div>
        <w:div w:id="665322251">
          <w:marLeft w:val="0"/>
          <w:marRight w:val="0"/>
          <w:marTop w:val="0"/>
          <w:marBottom w:val="0"/>
          <w:divBdr>
            <w:top w:val="none" w:sz="0" w:space="0" w:color="auto"/>
            <w:left w:val="none" w:sz="0" w:space="0" w:color="auto"/>
            <w:bottom w:val="none" w:sz="0" w:space="0" w:color="auto"/>
            <w:right w:val="none" w:sz="0" w:space="0" w:color="auto"/>
          </w:divBdr>
          <w:divsChild>
            <w:div w:id="1149517799">
              <w:marLeft w:val="0"/>
              <w:marRight w:val="0"/>
              <w:marTop w:val="0"/>
              <w:marBottom w:val="0"/>
              <w:divBdr>
                <w:top w:val="none" w:sz="0" w:space="0" w:color="auto"/>
                <w:left w:val="none" w:sz="0" w:space="0" w:color="auto"/>
                <w:bottom w:val="none" w:sz="0" w:space="0" w:color="auto"/>
                <w:right w:val="none" w:sz="0" w:space="0" w:color="auto"/>
              </w:divBdr>
            </w:div>
          </w:divsChild>
        </w:div>
        <w:div w:id="739401089">
          <w:marLeft w:val="0"/>
          <w:marRight w:val="0"/>
          <w:marTop w:val="0"/>
          <w:marBottom w:val="0"/>
          <w:divBdr>
            <w:top w:val="none" w:sz="0" w:space="0" w:color="auto"/>
            <w:left w:val="none" w:sz="0" w:space="0" w:color="auto"/>
            <w:bottom w:val="none" w:sz="0" w:space="0" w:color="auto"/>
            <w:right w:val="none" w:sz="0" w:space="0" w:color="auto"/>
          </w:divBdr>
          <w:divsChild>
            <w:div w:id="2093313269">
              <w:marLeft w:val="0"/>
              <w:marRight w:val="0"/>
              <w:marTop w:val="0"/>
              <w:marBottom w:val="0"/>
              <w:divBdr>
                <w:top w:val="none" w:sz="0" w:space="0" w:color="auto"/>
                <w:left w:val="none" w:sz="0" w:space="0" w:color="auto"/>
                <w:bottom w:val="none" w:sz="0" w:space="0" w:color="auto"/>
                <w:right w:val="none" w:sz="0" w:space="0" w:color="auto"/>
              </w:divBdr>
            </w:div>
          </w:divsChild>
        </w:div>
        <w:div w:id="749425403">
          <w:marLeft w:val="0"/>
          <w:marRight w:val="0"/>
          <w:marTop w:val="0"/>
          <w:marBottom w:val="0"/>
          <w:divBdr>
            <w:top w:val="none" w:sz="0" w:space="0" w:color="auto"/>
            <w:left w:val="none" w:sz="0" w:space="0" w:color="auto"/>
            <w:bottom w:val="none" w:sz="0" w:space="0" w:color="auto"/>
            <w:right w:val="none" w:sz="0" w:space="0" w:color="auto"/>
          </w:divBdr>
          <w:divsChild>
            <w:div w:id="613556718">
              <w:marLeft w:val="0"/>
              <w:marRight w:val="0"/>
              <w:marTop w:val="0"/>
              <w:marBottom w:val="0"/>
              <w:divBdr>
                <w:top w:val="none" w:sz="0" w:space="0" w:color="auto"/>
                <w:left w:val="none" w:sz="0" w:space="0" w:color="auto"/>
                <w:bottom w:val="none" w:sz="0" w:space="0" w:color="auto"/>
                <w:right w:val="none" w:sz="0" w:space="0" w:color="auto"/>
              </w:divBdr>
            </w:div>
          </w:divsChild>
        </w:div>
        <w:div w:id="779030897">
          <w:marLeft w:val="0"/>
          <w:marRight w:val="0"/>
          <w:marTop w:val="0"/>
          <w:marBottom w:val="0"/>
          <w:divBdr>
            <w:top w:val="none" w:sz="0" w:space="0" w:color="auto"/>
            <w:left w:val="none" w:sz="0" w:space="0" w:color="auto"/>
            <w:bottom w:val="none" w:sz="0" w:space="0" w:color="auto"/>
            <w:right w:val="none" w:sz="0" w:space="0" w:color="auto"/>
          </w:divBdr>
          <w:divsChild>
            <w:div w:id="1835995579">
              <w:marLeft w:val="0"/>
              <w:marRight w:val="0"/>
              <w:marTop w:val="0"/>
              <w:marBottom w:val="0"/>
              <w:divBdr>
                <w:top w:val="none" w:sz="0" w:space="0" w:color="auto"/>
                <w:left w:val="none" w:sz="0" w:space="0" w:color="auto"/>
                <w:bottom w:val="none" w:sz="0" w:space="0" w:color="auto"/>
                <w:right w:val="none" w:sz="0" w:space="0" w:color="auto"/>
              </w:divBdr>
            </w:div>
          </w:divsChild>
        </w:div>
        <w:div w:id="856189390">
          <w:marLeft w:val="0"/>
          <w:marRight w:val="0"/>
          <w:marTop w:val="0"/>
          <w:marBottom w:val="0"/>
          <w:divBdr>
            <w:top w:val="none" w:sz="0" w:space="0" w:color="auto"/>
            <w:left w:val="none" w:sz="0" w:space="0" w:color="auto"/>
            <w:bottom w:val="none" w:sz="0" w:space="0" w:color="auto"/>
            <w:right w:val="none" w:sz="0" w:space="0" w:color="auto"/>
          </w:divBdr>
          <w:divsChild>
            <w:div w:id="136069960">
              <w:marLeft w:val="0"/>
              <w:marRight w:val="0"/>
              <w:marTop w:val="0"/>
              <w:marBottom w:val="0"/>
              <w:divBdr>
                <w:top w:val="none" w:sz="0" w:space="0" w:color="auto"/>
                <w:left w:val="none" w:sz="0" w:space="0" w:color="auto"/>
                <w:bottom w:val="none" w:sz="0" w:space="0" w:color="auto"/>
                <w:right w:val="none" w:sz="0" w:space="0" w:color="auto"/>
              </w:divBdr>
            </w:div>
          </w:divsChild>
        </w:div>
        <w:div w:id="919486300">
          <w:marLeft w:val="0"/>
          <w:marRight w:val="0"/>
          <w:marTop w:val="0"/>
          <w:marBottom w:val="0"/>
          <w:divBdr>
            <w:top w:val="none" w:sz="0" w:space="0" w:color="auto"/>
            <w:left w:val="none" w:sz="0" w:space="0" w:color="auto"/>
            <w:bottom w:val="none" w:sz="0" w:space="0" w:color="auto"/>
            <w:right w:val="none" w:sz="0" w:space="0" w:color="auto"/>
          </w:divBdr>
          <w:divsChild>
            <w:div w:id="1581216407">
              <w:marLeft w:val="0"/>
              <w:marRight w:val="0"/>
              <w:marTop w:val="0"/>
              <w:marBottom w:val="0"/>
              <w:divBdr>
                <w:top w:val="none" w:sz="0" w:space="0" w:color="auto"/>
                <w:left w:val="none" w:sz="0" w:space="0" w:color="auto"/>
                <w:bottom w:val="none" w:sz="0" w:space="0" w:color="auto"/>
                <w:right w:val="none" w:sz="0" w:space="0" w:color="auto"/>
              </w:divBdr>
            </w:div>
          </w:divsChild>
        </w:div>
        <w:div w:id="925188374">
          <w:marLeft w:val="0"/>
          <w:marRight w:val="0"/>
          <w:marTop w:val="0"/>
          <w:marBottom w:val="0"/>
          <w:divBdr>
            <w:top w:val="none" w:sz="0" w:space="0" w:color="auto"/>
            <w:left w:val="none" w:sz="0" w:space="0" w:color="auto"/>
            <w:bottom w:val="none" w:sz="0" w:space="0" w:color="auto"/>
            <w:right w:val="none" w:sz="0" w:space="0" w:color="auto"/>
          </w:divBdr>
          <w:divsChild>
            <w:div w:id="541602654">
              <w:marLeft w:val="0"/>
              <w:marRight w:val="0"/>
              <w:marTop w:val="0"/>
              <w:marBottom w:val="0"/>
              <w:divBdr>
                <w:top w:val="none" w:sz="0" w:space="0" w:color="auto"/>
                <w:left w:val="none" w:sz="0" w:space="0" w:color="auto"/>
                <w:bottom w:val="none" w:sz="0" w:space="0" w:color="auto"/>
                <w:right w:val="none" w:sz="0" w:space="0" w:color="auto"/>
              </w:divBdr>
            </w:div>
          </w:divsChild>
        </w:div>
        <w:div w:id="938954154">
          <w:marLeft w:val="0"/>
          <w:marRight w:val="0"/>
          <w:marTop w:val="0"/>
          <w:marBottom w:val="0"/>
          <w:divBdr>
            <w:top w:val="none" w:sz="0" w:space="0" w:color="auto"/>
            <w:left w:val="none" w:sz="0" w:space="0" w:color="auto"/>
            <w:bottom w:val="none" w:sz="0" w:space="0" w:color="auto"/>
            <w:right w:val="none" w:sz="0" w:space="0" w:color="auto"/>
          </w:divBdr>
          <w:divsChild>
            <w:div w:id="1996254474">
              <w:marLeft w:val="0"/>
              <w:marRight w:val="0"/>
              <w:marTop w:val="0"/>
              <w:marBottom w:val="0"/>
              <w:divBdr>
                <w:top w:val="none" w:sz="0" w:space="0" w:color="auto"/>
                <w:left w:val="none" w:sz="0" w:space="0" w:color="auto"/>
                <w:bottom w:val="none" w:sz="0" w:space="0" w:color="auto"/>
                <w:right w:val="none" w:sz="0" w:space="0" w:color="auto"/>
              </w:divBdr>
            </w:div>
          </w:divsChild>
        </w:div>
        <w:div w:id="1076169658">
          <w:marLeft w:val="0"/>
          <w:marRight w:val="0"/>
          <w:marTop w:val="0"/>
          <w:marBottom w:val="0"/>
          <w:divBdr>
            <w:top w:val="none" w:sz="0" w:space="0" w:color="auto"/>
            <w:left w:val="none" w:sz="0" w:space="0" w:color="auto"/>
            <w:bottom w:val="none" w:sz="0" w:space="0" w:color="auto"/>
            <w:right w:val="none" w:sz="0" w:space="0" w:color="auto"/>
          </w:divBdr>
          <w:divsChild>
            <w:div w:id="1101074201">
              <w:marLeft w:val="0"/>
              <w:marRight w:val="0"/>
              <w:marTop w:val="0"/>
              <w:marBottom w:val="0"/>
              <w:divBdr>
                <w:top w:val="none" w:sz="0" w:space="0" w:color="auto"/>
                <w:left w:val="none" w:sz="0" w:space="0" w:color="auto"/>
                <w:bottom w:val="none" w:sz="0" w:space="0" w:color="auto"/>
                <w:right w:val="none" w:sz="0" w:space="0" w:color="auto"/>
              </w:divBdr>
            </w:div>
          </w:divsChild>
        </w:div>
        <w:div w:id="1089350679">
          <w:marLeft w:val="0"/>
          <w:marRight w:val="0"/>
          <w:marTop w:val="0"/>
          <w:marBottom w:val="0"/>
          <w:divBdr>
            <w:top w:val="none" w:sz="0" w:space="0" w:color="auto"/>
            <w:left w:val="none" w:sz="0" w:space="0" w:color="auto"/>
            <w:bottom w:val="none" w:sz="0" w:space="0" w:color="auto"/>
            <w:right w:val="none" w:sz="0" w:space="0" w:color="auto"/>
          </w:divBdr>
          <w:divsChild>
            <w:div w:id="729310744">
              <w:marLeft w:val="0"/>
              <w:marRight w:val="0"/>
              <w:marTop w:val="0"/>
              <w:marBottom w:val="0"/>
              <w:divBdr>
                <w:top w:val="none" w:sz="0" w:space="0" w:color="auto"/>
                <w:left w:val="none" w:sz="0" w:space="0" w:color="auto"/>
                <w:bottom w:val="none" w:sz="0" w:space="0" w:color="auto"/>
                <w:right w:val="none" w:sz="0" w:space="0" w:color="auto"/>
              </w:divBdr>
            </w:div>
          </w:divsChild>
        </w:div>
        <w:div w:id="1151827855">
          <w:marLeft w:val="0"/>
          <w:marRight w:val="0"/>
          <w:marTop w:val="0"/>
          <w:marBottom w:val="0"/>
          <w:divBdr>
            <w:top w:val="none" w:sz="0" w:space="0" w:color="auto"/>
            <w:left w:val="none" w:sz="0" w:space="0" w:color="auto"/>
            <w:bottom w:val="none" w:sz="0" w:space="0" w:color="auto"/>
            <w:right w:val="none" w:sz="0" w:space="0" w:color="auto"/>
          </w:divBdr>
          <w:divsChild>
            <w:div w:id="318003248">
              <w:marLeft w:val="0"/>
              <w:marRight w:val="0"/>
              <w:marTop w:val="0"/>
              <w:marBottom w:val="0"/>
              <w:divBdr>
                <w:top w:val="none" w:sz="0" w:space="0" w:color="auto"/>
                <w:left w:val="none" w:sz="0" w:space="0" w:color="auto"/>
                <w:bottom w:val="none" w:sz="0" w:space="0" w:color="auto"/>
                <w:right w:val="none" w:sz="0" w:space="0" w:color="auto"/>
              </w:divBdr>
            </w:div>
          </w:divsChild>
        </w:div>
        <w:div w:id="1208034020">
          <w:marLeft w:val="0"/>
          <w:marRight w:val="0"/>
          <w:marTop w:val="0"/>
          <w:marBottom w:val="0"/>
          <w:divBdr>
            <w:top w:val="none" w:sz="0" w:space="0" w:color="auto"/>
            <w:left w:val="none" w:sz="0" w:space="0" w:color="auto"/>
            <w:bottom w:val="none" w:sz="0" w:space="0" w:color="auto"/>
            <w:right w:val="none" w:sz="0" w:space="0" w:color="auto"/>
          </w:divBdr>
          <w:divsChild>
            <w:div w:id="1555892403">
              <w:marLeft w:val="0"/>
              <w:marRight w:val="0"/>
              <w:marTop w:val="0"/>
              <w:marBottom w:val="0"/>
              <w:divBdr>
                <w:top w:val="none" w:sz="0" w:space="0" w:color="auto"/>
                <w:left w:val="none" w:sz="0" w:space="0" w:color="auto"/>
                <w:bottom w:val="none" w:sz="0" w:space="0" w:color="auto"/>
                <w:right w:val="none" w:sz="0" w:space="0" w:color="auto"/>
              </w:divBdr>
            </w:div>
          </w:divsChild>
        </w:div>
        <w:div w:id="1357972344">
          <w:marLeft w:val="0"/>
          <w:marRight w:val="0"/>
          <w:marTop w:val="0"/>
          <w:marBottom w:val="0"/>
          <w:divBdr>
            <w:top w:val="none" w:sz="0" w:space="0" w:color="auto"/>
            <w:left w:val="none" w:sz="0" w:space="0" w:color="auto"/>
            <w:bottom w:val="none" w:sz="0" w:space="0" w:color="auto"/>
            <w:right w:val="none" w:sz="0" w:space="0" w:color="auto"/>
          </w:divBdr>
          <w:divsChild>
            <w:div w:id="1323899214">
              <w:marLeft w:val="0"/>
              <w:marRight w:val="0"/>
              <w:marTop w:val="0"/>
              <w:marBottom w:val="0"/>
              <w:divBdr>
                <w:top w:val="none" w:sz="0" w:space="0" w:color="auto"/>
                <w:left w:val="none" w:sz="0" w:space="0" w:color="auto"/>
                <w:bottom w:val="none" w:sz="0" w:space="0" w:color="auto"/>
                <w:right w:val="none" w:sz="0" w:space="0" w:color="auto"/>
              </w:divBdr>
            </w:div>
          </w:divsChild>
        </w:div>
        <w:div w:id="1439712358">
          <w:marLeft w:val="0"/>
          <w:marRight w:val="0"/>
          <w:marTop w:val="0"/>
          <w:marBottom w:val="0"/>
          <w:divBdr>
            <w:top w:val="none" w:sz="0" w:space="0" w:color="auto"/>
            <w:left w:val="none" w:sz="0" w:space="0" w:color="auto"/>
            <w:bottom w:val="none" w:sz="0" w:space="0" w:color="auto"/>
            <w:right w:val="none" w:sz="0" w:space="0" w:color="auto"/>
          </w:divBdr>
          <w:divsChild>
            <w:div w:id="1010061797">
              <w:marLeft w:val="0"/>
              <w:marRight w:val="0"/>
              <w:marTop w:val="0"/>
              <w:marBottom w:val="0"/>
              <w:divBdr>
                <w:top w:val="none" w:sz="0" w:space="0" w:color="auto"/>
                <w:left w:val="none" w:sz="0" w:space="0" w:color="auto"/>
                <w:bottom w:val="none" w:sz="0" w:space="0" w:color="auto"/>
                <w:right w:val="none" w:sz="0" w:space="0" w:color="auto"/>
              </w:divBdr>
            </w:div>
          </w:divsChild>
        </w:div>
        <w:div w:id="1444879593">
          <w:marLeft w:val="0"/>
          <w:marRight w:val="0"/>
          <w:marTop w:val="0"/>
          <w:marBottom w:val="0"/>
          <w:divBdr>
            <w:top w:val="none" w:sz="0" w:space="0" w:color="auto"/>
            <w:left w:val="none" w:sz="0" w:space="0" w:color="auto"/>
            <w:bottom w:val="none" w:sz="0" w:space="0" w:color="auto"/>
            <w:right w:val="none" w:sz="0" w:space="0" w:color="auto"/>
          </w:divBdr>
          <w:divsChild>
            <w:div w:id="720792452">
              <w:marLeft w:val="0"/>
              <w:marRight w:val="0"/>
              <w:marTop w:val="0"/>
              <w:marBottom w:val="0"/>
              <w:divBdr>
                <w:top w:val="none" w:sz="0" w:space="0" w:color="auto"/>
                <w:left w:val="none" w:sz="0" w:space="0" w:color="auto"/>
                <w:bottom w:val="none" w:sz="0" w:space="0" w:color="auto"/>
                <w:right w:val="none" w:sz="0" w:space="0" w:color="auto"/>
              </w:divBdr>
            </w:div>
          </w:divsChild>
        </w:div>
        <w:div w:id="1497695263">
          <w:marLeft w:val="0"/>
          <w:marRight w:val="0"/>
          <w:marTop w:val="0"/>
          <w:marBottom w:val="0"/>
          <w:divBdr>
            <w:top w:val="none" w:sz="0" w:space="0" w:color="auto"/>
            <w:left w:val="none" w:sz="0" w:space="0" w:color="auto"/>
            <w:bottom w:val="none" w:sz="0" w:space="0" w:color="auto"/>
            <w:right w:val="none" w:sz="0" w:space="0" w:color="auto"/>
          </w:divBdr>
          <w:divsChild>
            <w:div w:id="1364552427">
              <w:marLeft w:val="0"/>
              <w:marRight w:val="0"/>
              <w:marTop w:val="0"/>
              <w:marBottom w:val="0"/>
              <w:divBdr>
                <w:top w:val="none" w:sz="0" w:space="0" w:color="auto"/>
                <w:left w:val="none" w:sz="0" w:space="0" w:color="auto"/>
                <w:bottom w:val="none" w:sz="0" w:space="0" w:color="auto"/>
                <w:right w:val="none" w:sz="0" w:space="0" w:color="auto"/>
              </w:divBdr>
            </w:div>
          </w:divsChild>
        </w:div>
        <w:div w:id="1581333763">
          <w:marLeft w:val="0"/>
          <w:marRight w:val="0"/>
          <w:marTop w:val="0"/>
          <w:marBottom w:val="0"/>
          <w:divBdr>
            <w:top w:val="none" w:sz="0" w:space="0" w:color="auto"/>
            <w:left w:val="none" w:sz="0" w:space="0" w:color="auto"/>
            <w:bottom w:val="none" w:sz="0" w:space="0" w:color="auto"/>
            <w:right w:val="none" w:sz="0" w:space="0" w:color="auto"/>
          </w:divBdr>
          <w:divsChild>
            <w:div w:id="583219690">
              <w:marLeft w:val="0"/>
              <w:marRight w:val="0"/>
              <w:marTop w:val="0"/>
              <w:marBottom w:val="0"/>
              <w:divBdr>
                <w:top w:val="none" w:sz="0" w:space="0" w:color="auto"/>
                <w:left w:val="none" w:sz="0" w:space="0" w:color="auto"/>
                <w:bottom w:val="none" w:sz="0" w:space="0" w:color="auto"/>
                <w:right w:val="none" w:sz="0" w:space="0" w:color="auto"/>
              </w:divBdr>
            </w:div>
          </w:divsChild>
        </w:div>
        <w:div w:id="1588424438">
          <w:marLeft w:val="0"/>
          <w:marRight w:val="0"/>
          <w:marTop w:val="0"/>
          <w:marBottom w:val="0"/>
          <w:divBdr>
            <w:top w:val="none" w:sz="0" w:space="0" w:color="auto"/>
            <w:left w:val="none" w:sz="0" w:space="0" w:color="auto"/>
            <w:bottom w:val="none" w:sz="0" w:space="0" w:color="auto"/>
            <w:right w:val="none" w:sz="0" w:space="0" w:color="auto"/>
          </w:divBdr>
          <w:divsChild>
            <w:div w:id="1476725233">
              <w:marLeft w:val="0"/>
              <w:marRight w:val="0"/>
              <w:marTop w:val="0"/>
              <w:marBottom w:val="0"/>
              <w:divBdr>
                <w:top w:val="none" w:sz="0" w:space="0" w:color="auto"/>
                <w:left w:val="none" w:sz="0" w:space="0" w:color="auto"/>
                <w:bottom w:val="none" w:sz="0" w:space="0" w:color="auto"/>
                <w:right w:val="none" w:sz="0" w:space="0" w:color="auto"/>
              </w:divBdr>
            </w:div>
          </w:divsChild>
        </w:div>
        <w:div w:id="1597860363">
          <w:marLeft w:val="0"/>
          <w:marRight w:val="0"/>
          <w:marTop w:val="0"/>
          <w:marBottom w:val="0"/>
          <w:divBdr>
            <w:top w:val="none" w:sz="0" w:space="0" w:color="auto"/>
            <w:left w:val="none" w:sz="0" w:space="0" w:color="auto"/>
            <w:bottom w:val="none" w:sz="0" w:space="0" w:color="auto"/>
            <w:right w:val="none" w:sz="0" w:space="0" w:color="auto"/>
          </w:divBdr>
          <w:divsChild>
            <w:div w:id="1345090334">
              <w:marLeft w:val="0"/>
              <w:marRight w:val="0"/>
              <w:marTop w:val="0"/>
              <w:marBottom w:val="0"/>
              <w:divBdr>
                <w:top w:val="none" w:sz="0" w:space="0" w:color="auto"/>
                <w:left w:val="none" w:sz="0" w:space="0" w:color="auto"/>
                <w:bottom w:val="none" w:sz="0" w:space="0" w:color="auto"/>
                <w:right w:val="none" w:sz="0" w:space="0" w:color="auto"/>
              </w:divBdr>
            </w:div>
          </w:divsChild>
        </w:div>
        <w:div w:id="1624534056">
          <w:marLeft w:val="0"/>
          <w:marRight w:val="0"/>
          <w:marTop w:val="0"/>
          <w:marBottom w:val="0"/>
          <w:divBdr>
            <w:top w:val="none" w:sz="0" w:space="0" w:color="auto"/>
            <w:left w:val="none" w:sz="0" w:space="0" w:color="auto"/>
            <w:bottom w:val="none" w:sz="0" w:space="0" w:color="auto"/>
            <w:right w:val="none" w:sz="0" w:space="0" w:color="auto"/>
          </w:divBdr>
          <w:divsChild>
            <w:div w:id="1160465042">
              <w:marLeft w:val="0"/>
              <w:marRight w:val="0"/>
              <w:marTop w:val="0"/>
              <w:marBottom w:val="0"/>
              <w:divBdr>
                <w:top w:val="none" w:sz="0" w:space="0" w:color="auto"/>
                <w:left w:val="none" w:sz="0" w:space="0" w:color="auto"/>
                <w:bottom w:val="none" w:sz="0" w:space="0" w:color="auto"/>
                <w:right w:val="none" w:sz="0" w:space="0" w:color="auto"/>
              </w:divBdr>
            </w:div>
          </w:divsChild>
        </w:div>
        <w:div w:id="1635790531">
          <w:marLeft w:val="0"/>
          <w:marRight w:val="0"/>
          <w:marTop w:val="0"/>
          <w:marBottom w:val="0"/>
          <w:divBdr>
            <w:top w:val="none" w:sz="0" w:space="0" w:color="auto"/>
            <w:left w:val="none" w:sz="0" w:space="0" w:color="auto"/>
            <w:bottom w:val="none" w:sz="0" w:space="0" w:color="auto"/>
            <w:right w:val="none" w:sz="0" w:space="0" w:color="auto"/>
          </w:divBdr>
          <w:divsChild>
            <w:div w:id="288321913">
              <w:marLeft w:val="0"/>
              <w:marRight w:val="0"/>
              <w:marTop w:val="0"/>
              <w:marBottom w:val="0"/>
              <w:divBdr>
                <w:top w:val="none" w:sz="0" w:space="0" w:color="auto"/>
                <w:left w:val="none" w:sz="0" w:space="0" w:color="auto"/>
                <w:bottom w:val="none" w:sz="0" w:space="0" w:color="auto"/>
                <w:right w:val="none" w:sz="0" w:space="0" w:color="auto"/>
              </w:divBdr>
            </w:div>
          </w:divsChild>
        </w:div>
        <w:div w:id="1636445177">
          <w:marLeft w:val="0"/>
          <w:marRight w:val="0"/>
          <w:marTop w:val="0"/>
          <w:marBottom w:val="0"/>
          <w:divBdr>
            <w:top w:val="none" w:sz="0" w:space="0" w:color="auto"/>
            <w:left w:val="none" w:sz="0" w:space="0" w:color="auto"/>
            <w:bottom w:val="none" w:sz="0" w:space="0" w:color="auto"/>
            <w:right w:val="none" w:sz="0" w:space="0" w:color="auto"/>
          </w:divBdr>
          <w:divsChild>
            <w:div w:id="316957415">
              <w:marLeft w:val="0"/>
              <w:marRight w:val="0"/>
              <w:marTop w:val="0"/>
              <w:marBottom w:val="0"/>
              <w:divBdr>
                <w:top w:val="none" w:sz="0" w:space="0" w:color="auto"/>
                <w:left w:val="none" w:sz="0" w:space="0" w:color="auto"/>
                <w:bottom w:val="none" w:sz="0" w:space="0" w:color="auto"/>
                <w:right w:val="none" w:sz="0" w:space="0" w:color="auto"/>
              </w:divBdr>
            </w:div>
          </w:divsChild>
        </w:div>
        <w:div w:id="1742214069">
          <w:marLeft w:val="0"/>
          <w:marRight w:val="0"/>
          <w:marTop w:val="0"/>
          <w:marBottom w:val="0"/>
          <w:divBdr>
            <w:top w:val="none" w:sz="0" w:space="0" w:color="auto"/>
            <w:left w:val="none" w:sz="0" w:space="0" w:color="auto"/>
            <w:bottom w:val="none" w:sz="0" w:space="0" w:color="auto"/>
            <w:right w:val="none" w:sz="0" w:space="0" w:color="auto"/>
          </w:divBdr>
          <w:divsChild>
            <w:div w:id="193542781">
              <w:marLeft w:val="0"/>
              <w:marRight w:val="0"/>
              <w:marTop w:val="0"/>
              <w:marBottom w:val="0"/>
              <w:divBdr>
                <w:top w:val="none" w:sz="0" w:space="0" w:color="auto"/>
                <w:left w:val="none" w:sz="0" w:space="0" w:color="auto"/>
                <w:bottom w:val="none" w:sz="0" w:space="0" w:color="auto"/>
                <w:right w:val="none" w:sz="0" w:space="0" w:color="auto"/>
              </w:divBdr>
            </w:div>
          </w:divsChild>
        </w:div>
        <w:div w:id="1767461369">
          <w:marLeft w:val="0"/>
          <w:marRight w:val="0"/>
          <w:marTop w:val="0"/>
          <w:marBottom w:val="0"/>
          <w:divBdr>
            <w:top w:val="none" w:sz="0" w:space="0" w:color="auto"/>
            <w:left w:val="none" w:sz="0" w:space="0" w:color="auto"/>
            <w:bottom w:val="none" w:sz="0" w:space="0" w:color="auto"/>
            <w:right w:val="none" w:sz="0" w:space="0" w:color="auto"/>
          </w:divBdr>
          <w:divsChild>
            <w:div w:id="493033356">
              <w:marLeft w:val="0"/>
              <w:marRight w:val="0"/>
              <w:marTop w:val="0"/>
              <w:marBottom w:val="0"/>
              <w:divBdr>
                <w:top w:val="none" w:sz="0" w:space="0" w:color="auto"/>
                <w:left w:val="none" w:sz="0" w:space="0" w:color="auto"/>
                <w:bottom w:val="none" w:sz="0" w:space="0" w:color="auto"/>
                <w:right w:val="none" w:sz="0" w:space="0" w:color="auto"/>
              </w:divBdr>
            </w:div>
          </w:divsChild>
        </w:div>
        <w:div w:id="1796827866">
          <w:marLeft w:val="0"/>
          <w:marRight w:val="0"/>
          <w:marTop w:val="0"/>
          <w:marBottom w:val="0"/>
          <w:divBdr>
            <w:top w:val="none" w:sz="0" w:space="0" w:color="auto"/>
            <w:left w:val="none" w:sz="0" w:space="0" w:color="auto"/>
            <w:bottom w:val="none" w:sz="0" w:space="0" w:color="auto"/>
            <w:right w:val="none" w:sz="0" w:space="0" w:color="auto"/>
          </w:divBdr>
          <w:divsChild>
            <w:div w:id="330917237">
              <w:marLeft w:val="0"/>
              <w:marRight w:val="0"/>
              <w:marTop w:val="0"/>
              <w:marBottom w:val="0"/>
              <w:divBdr>
                <w:top w:val="none" w:sz="0" w:space="0" w:color="auto"/>
                <w:left w:val="none" w:sz="0" w:space="0" w:color="auto"/>
                <w:bottom w:val="none" w:sz="0" w:space="0" w:color="auto"/>
                <w:right w:val="none" w:sz="0" w:space="0" w:color="auto"/>
              </w:divBdr>
            </w:div>
          </w:divsChild>
        </w:div>
        <w:div w:id="1809782445">
          <w:marLeft w:val="0"/>
          <w:marRight w:val="0"/>
          <w:marTop w:val="0"/>
          <w:marBottom w:val="0"/>
          <w:divBdr>
            <w:top w:val="none" w:sz="0" w:space="0" w:color="auto"/>
            <w:left w:val="none" w:sz="0" w:space="0" w:color="auto"/>
            <w:bottom w:val="none" w:sz="0" w:space="0" w:color="auto"/>
            <w:right w:val="none" w:sz="0" w:space="0" w:color="auto"/>
          </w:divBdr>
          <w:divsChild>
            <w:div w:id="1200049904">
              <w:marLeft w:val="0"/>
              <w:marRight w:val="0"/>
              <w:marTop w:val="0"/>
              <w:marBottom w:val="0"/>
              <w:divBdr>
                <w:top w:val="none" w:sz="0" w:space="0" w:color="auto"/>
                <w:left w:val="none" w:sz="0" w:space="0" w:color="auto"/>
                <w:bottom w:val="none" w:sz="0" w:space="0" w:color="auto"/>
                <w:right w:val="none" w:sz="0" w:space="0" w:color="auto"/>
              </w:divBdr>
            </w:div>
          </w:divsChild>
        </w:div>
        <w:div w:id="1827089943">
          <w:marLeft w:val="0"/>
          <w:marRight w:val="0"/>
          <w:marTop w:val="0"/>
          <w:marBottom w:val="0"/>
          <w:divBdr>
            <w:top w:val="none" w:sz="0" w:space="0" w:color="auto"/>
            <w:left w:val="none" w:sz="0" w:space="0" w:color="auto"/>
            <w:bottom w:val="none" w:sz="0" w:space="0" w:color="auto"/>
            <w:right w:val="none" w:sz="0" w:space="0" w:color="auto"/>
          </w:divBdr>
          <w:divsChild>
            <w:div w:id="965549571">
              <w:marLeft w:val="0"/>
              <w:marRight w:val="0"/>
              <w:marTop w:val="0"/>
              <w:marBottom w:val="0"/>
              <w:divBdr>
                <w:top w:val="none" w:sz="0" w:space="0" w:color="auto"/>
                <w:left w:val="none" w:sz="0" w:space="0" w:color="auto"/>
                <w:bottom w:val="none" w:sz="0" w:space="0" w:color="auto"/>
                <w:right w:val="none" w:sz="0" w:space="0" w:color="auto"/>
              </w:divBdr>
            </w:div>
          </w:divsChild>
        </w:div>
        <w:div w:id="1848598800">
          <w:marLeft w:val="0"/>
          <w:marRight w:val="0"/>
          <w:marTop w:val="0"/>
          <w:marBottom w:val="0"/>
          <w:divBdr>
            <w:top w:val="none" w:sz="0" w:space="0" w:color="auto"/>
            <w:left w:val="none" w:sz="0" w:space="0" w:color="auto"/>
            <w:bottom w:val="none" w:sz="0" w:space="0" w:color="auto"/>
            <w:right w:val="none" w:sz="0" w:space="0" w:color="auto"/>
          </w:divBdr>
          <w:divsChild>
            <w:div w:id="1895579428">
              <w:marLeft w:val="0"/>
              <w:marRight w:val="0"/>
              <w:marTop w:val="0"/>
              <w:marBottom w:val="0"/>
              <w:divBdr>
                <w:top w:val="none" w:sz="0" w:space="0" w:color="auto"/>
                <w:left w:val="none" w:sz="0" w:space="0" w:color="auto"/>
                <w:bottom w:val="none" w:sz="0" w:space="0" w:color="auto"/>
                <w:right w:val="none" w:sz="0" w:space="0" w:color="auto"/>
              </w:divBdr>
            </w:div>
          </w:divsChild>
        </w:div>
        <w:div w:id="1969116540">
          <w:marLeft w:val="0"/>
          <w:marRight w:val="0"/>
          <w:marTop w:val="0"/>
          <w:marBottom w:val="0"/>
          <w:divBdr>
            <w:top w:val="none" w:sz="0" w:space="0" w:color="auto"/>
            <w:left w:val="none" w:sz="0" w:space="0" w:color="auto"/>
            <w:bottom w:val="none" w:sz="0" w:space="0" w:color="auto"/>
            <w:right w:val="none" w:sz="0" w:space="0" w:color="auto"/>
          </w:divBdr>
          <w:divsChild>
            <w:div w:id="2109814230">
              <w:marLeft w:val="0"/>
              <w:marRight w:val="0"/>
              <w:marTop w:val="0"/>
              <w:marBottom w:val="0"/>
              <w:divBdr>
                <w:top w:val="none" w:sz="0" w:space="0" w:color="auto"/>
                <w:left w:val="none" w:sz="0" w:space="0" w:color="auto"/>
                <w:bottom w:val="none" w:sz="0" w:space="0" w:color="auto"/>
                <w:right w:val="none" w:sz="0" w:space="0" w:color="auto"/>
              </w:divBdr>
            </w:div>
          </w:divsChild>
        </w:div>
        <w:div w:id="1998915053">
          <w:marLeft w:val="0"/>
          <w:marRight w:val="0"/>
          <w:marTop w:val="0"/>
          <w:marBottom w:val="0"/>
          <w:divBdr>
            <w:top w:val="none" w:sz="0" w:space="0" w:color="auto"/>
            <w:left w:val="none" w:sz="0" w:space="0" w:color="auto"/>
            <w:bottom w:val="none" w:sz="0" w:space="0" w:color="auto"/>
            <w:right w:val="none" w:sz="0" w:space="0" w:color="auto"/>
          </w:divBdr>
          <w:divsChild>
            <w:div w:id="1808667259">
              <w:marLeft w:val="0"/>
              <w:marRight w:val="0"/>
              <w:marTop w:val="0"/>
              <w:marBottom w:val="0"/>
              <w:divBdr>
                <w:top w:val="none" w:sz="0" w:space="0" w:color="auto"/>
                <w:left w:val="none" w:sz="0" w:space="0" w:color="auto"/>
                <w:bottom w:val="none" w:sz="0" w:space="0" w:color="auto"/>
                <w:right w:val="none" w:sz="0" w:space="0" w:color="auto"/>
              </w:divBdr>
            </w:div>
          </w:divsChild>
        </w:div>
        <w:div w:id="1999066738">
          <w:marLeft w:val="0"/>
          <w:marRight w:val="0"/>
          <w:marTop w:val="0"/>
          <w:marBottom w:val="0"/>
          <w:divBdr>
            <w:top w:val="none" w:sz="0" w:space="0" w:color="auto"/>
            <w:left w:val="none" w:sz="0" w:space="0" w:color="auto"/>
            <w:bottom w:val="none" w:sz="0" w:space="0" w:color="auto"/>
            <w:right w:val="none" w:sz="0" w:space="0" w:color="auto"/>
          </w:divBdr>
          <w:divsChild>
            <w:div w:id="1297488651">
              <w:marLeft w:val="0"/>
              <w:marRight w:val="0"/>
              <w:marTop w:val="0"/>
              <w:marBottom w:val="0"/>
              <w:divBdr>
                <w:top w:val="none" w:sz="0" w:space="0" w:color="auto"/>
                <w:left w:val="none" w:sz="0" w:space="0" w:color="auto"/>
                <w:bottom w:val="none" w:sz="0" w:space="0" w:color="auto"/>
                <w:right w:val="none" w:sz="0" w:space="0" w:color="auto"/>
              </w:divBdr>
            </w:div>
          </w:divsChild>
        </w:div>
        <w:div w:id="2054227320">
          <w:marLeft w:val="0"/>
          <w:marRight w:val="0"/>
          <w:marTop w:val="0"/>
          <w:marBottom w:val="0"/>
          <w:divBdr>
            <w:top w:val="none" w:sz="0" w:space="0" w:color="auto"/>
            <w:left w:val="none" w:sz="0" w:space="0" w:color="auto"/>
            <w:bottom w:val="none" w:sz="0" w:space="0" w:color="auto"/>
            <w:right w:val="none" w:sz="0" w:space="0" w:color="auto"/>
          </w:divBdr>
          <w:divsChild>
            <w:div w:id="1446536149">
              <w:marLeft w:val="0"/>
              <w:marRight w:val="0"/>
              <w:marTop w:val="0"/>
              <w:marBottom w:val="0"/>
              <w:divBdr>
                <w:top w:val="none" w:sz="0" w:space="0" w:color="auto"/>
                <w:left w:val="none" w:sz="0" w:space="0" w:color="auto"/>
                <w:bottom w:val="none" w:sz="0" w:space="0" w:color="auto"/>
                <w:right w:val="none" w:sz="0" w:space="0" w:color="auto"/>
              </w:divBdr>
            </w:div>
          </w:divsChild>
        </w:div>
        <w:div w:id="2063017436">
          <w:marLeft w:val="0"/>
          <w:marRight w:val="0"/>
          <w:marTop w:val="0"/>
          <w:marBottom w:val="0"/>
          <w:divBdr>
            <w:top w:val="none" w:sz="0" w:space="0" w:color="auto"/>
            <w:left w:val="none" w:sz="0" w:space="0" w:color="auto"/>
            <w:bottom w:val="none" w:sz="0" w:space="0" w:color="auto"/>
            <w:right w:val="none" w:sz="0" w:space="0" w:color="auto"/>
          </w:divBdr>
          <w:divsChild>
            <w:div w:id="1809975817">
              <w:marLeft w:val="0"/>
              <w:marRight w:val="0"/>
              <w:marTop w:val="0"/>
              <w:marBottom w:val="0"/>
              <w:divBdr>
                <w:top w:val="none" w:sz="0" w:space="0" w:color="auto"/>
                <w:left w:val="none" w:sz="0" w:space="0" w:color="auto"/>
                <w:bottom w:val="none" w:sz="0" w:space="0" w:color="auto"/>
                <w:right w:val="none" w:sz="0" w:space="0" w:color="auto"/>
              </w:divBdr>
            </w:div>
          </w:divsChild>
        </w:div>
        <w:div w:id="2066367723">
          <w:marLeft w:val="0"/>
          <w:marRight w:val="0"/>
          <w:marTop w:val="0"/>
          <w:marBottom w:val="0"/>
          <w:divBdr>
            <w:top w:val="none" w:sz="0" w:space="0" w:color="auto"/>
            <w:left w:val="none" w:sz="0" w:space="0" w:color="auto"/>
            <w:bottom w:val="none" w:sz="0" w:space="0" w:color="auto"/>
            <w:right w:val="none" w:sz="0" w:space="0" w:color="auto"/>
          </w:divBdr>
          <w:divsChild>
            <w:div w:id="843519898">
              <w:marLeft w:val="0"/>
              <w:marRight w:val="0"/>
              <w:marTop w:val="0"/>
              <w:marBottom w:val="0"/>
              <w:divBdr>
                <w:top w:val="none" w:sz="0" w:space="0" w:color="auto"/>
                <w:left w:val="none" w:sz="0" w:space="0" w:color="auto"/>
                <w:bottom w:val="none" w:sz="0" w:space="0" w:color="auto"/>
                <w:right w:val="none" w:sz="0" w:space="0" w:color="auto"/>
              </w:divBdr>
            </w:div>
          </w:divsChild>
        </w:div>
        <w:div w:id="2074620994">
          <w:marLeft w:val="0"/>
          <w:marRight w:val="0"/>
          <w:marTop w:val="0"/>
          <w:marBottom w:val="0"/>
          <w:divBdr>
            <w:top w:val="none" w:sz="0" w:space="0" w:color="auto"/>
            <w:left w:val="none" w:sz="0" w:space="0" w:color="auto"/>
            <w:bottom w:val="none" w:sz="0" w:space="0" w:color="auto"/>
            <w:right w:val="none" w:sz="0" w:space="0" w:color="auto"/>
          </w:divBdr>
          <w:divsChild>
            <w:div w:id="858786046">
              <w:marLeft w:val="0"/>
              <w:marRight w:val="0"/>
              <w:marTop w:val="0"/>
              <w:marBottom w:val="0"/>
              <w:divBdr>
                <w:top w:val="none" w:sz="0" w:space="0" w:color="auto"/>
                <w:left w:val="none" w:sz="0" w:space="0" w:color="auto"/>
                <w:bottom w:val="none" w:sz="0" w:space="0" w:color="auto"/>
                <w:right w:val="none" w:sz="0" w:space="0" w:color="auto"/>
              </w:divBdr>
            </w:div>
          </w:divsChild>
        </w:div>
        <w:div w:id="2091417308">
          <w:marLeft w:val="0"/>
          <w:marRight w:val="0"/>
          <w:marTop w:val="0"/>
          <w:marBottom w:val="0"/>
          <w:divBdr>
            <w:top w:val="none" w:sz="0" w:space="0" w:color="auto"/>
            <w:left w:val="none" w:sz="0" w:space="0" w:color="auto"/>
            <w:bottom w:val="none" w:sz="0" w:space="0" w:color="auto"/>
            <w:right w:val="none" w:sz="0" w:space="0" w:color="auto"/>
          </w:divBdr>
          <w:divsChild>
            <w:div w:id="150340555">
              <w:marLeft w:val="0"/>
              <w:marRight w:val="0"/>
              <w:marTop w:val="0"/>
              <w:marBottom w:val="0"/>
              <w:divBdr>
                <w:top w:val="none" w:sz="0" w:space="0" w:color="auto"/>
                <w:left w:val="none" w:sz="0" w:space="0" w:color="auto"/>
                <w:bottom w:val="none" w:sz="0" w:space="0" w:color="auto"/>
                <w:right w:val="none" w:sz="0" w:space="0" w:color="auto"/>
              </w:divBdr>
            </w:div>
          </w:divsChild>
        </w:div>
        <w:div w:id="2099206587">
          <w:marLeft w:val="0"/>
          <w:marRight w:val="0"/>
          <w:marTop w:val="0"/>
          <w:marBottom w:val="0"/>
          <w:divBdr>
            <w:top w:val="none" w:sz="0" w:space="0" w:color="auto"/>
            <w:left w:val="none" w:sz="0" w:space="0" w:color="auto"/>
            <w:bottom w:val="none" w:sz="0" w:space="0" w:color="auto"/>
            <w:right w:val="none" w:sz="0" w:space="0" w:color="auto"/>
          </w:divBdr>
          <w:divsChild>
            <w:div w:id="657538302">
              <w:marLeft w:val="0"/>
              <w:marRight w:val="0"/>
              <w:marTop w:val="0"/>
              <w:marBottom w:val="0"/>
              <w:divBdr>
                <w:top w:val="none" w:sz="0" w:space="0" w:color="auto"/>
                <w:left w:val="none" w:sz="0" w:space="0" w:color="auto"/>
                <w:bottom w:val="none" w:sz="0" w:space="0" w:color="auto"/>
                <w:right w:val="none" w:sz="0" w:space="0" w:color="auto"/>
              </w:divBdr>
            </w:div>
          </w:divsChild>
        </w:div>
        <w:div w:id="2105565052">
          <w:marLeft w:val="0"/>
          <w:marRight w:val="0"/>
          <w:marTop w:val="0"/>
          <w:marBottom w:val="0"/>
          <w:divBdr>
            <w:top w:val="none" w:sz="0" w:space="0" w:color="auto"/>
            <w:left w:val="none" w:sz="0" w:space="0" w:color="auto"/>
            <w:bottom w:val="none" w:sz="0" w:space="0" w:color="auto"/>
            <w:right w:val="none" w:sz="0" w:space="0" w:color="auto"/>
          </w:divBdr>
          <w:divsChild>
            <w:div w:id="864294653">
              <w:marLeft w:val="0"/>
              <w:marRight w:val="0"/>
              <w:marTop w:val="0"/>
              <w:marBottom w:val="0"/>
              <w:divBdr>
                <w:top w:val="none" w:sz="0" w:space="0" w:color="auto"/>
                <w:left w:val="none" w:sz="0" w:space="0" w:color="auto"/>
                <w:bottom w:val="none" w:sz="0" w:space="0" w:color="auto"/>
                <w:right w:val="none" w:sz="0" w:space="0" w:color="auto"/>
              </w:divBdr>
            </w:div>
          </w:divsChild>
        </w:div>
        <w:div w:id="2137870906">
          <w:marLeft w:val="0"/>
          <w:marRight w:val="0"/>
          <w:marTop w:val="0"/>
          <w:marBottom w:val="0"/>
          <w:divBdr>
            <w:top w:val="none" w:sz="0" w:space="0" w:color="auto"/>
            <w:left w:val="none" w:sz="0" w:space="0" w:color="auto"/>
            <w:bottom w:val="none" w:sz="0" w:space="0" w:color="auto"/>
            <w:right w:val="none" w:sz="0" w:space="0" w:color="auto"/>
          </w:divBdr>
          <w:divsChild>
            <w:div w:id="137965825">
              <w:marLeft w:val="0"/>
              <w:marRight w:val="0"/>
              <w:marTop w:val="0"/>
              <w:marBottom w:val="0"/>
              <w:divBdr>
                <w:top w:val="none" w:sz="0" w:space="0" w:color="auto"/>
                <w:left w:val="none" w:sz="0" w:space="0" w:color="auto"/>
                <w:bottom w:val="none" w:sz="0" w:space="0" w:color="auto"/>
                <w:right w:val="none" w:sz="0" w:space="0" w:color="auto"/>
              </w:divBdr>
            </w:div>
          </w:divsChild>
        </w:div>
        <w:div w:id="2141412732">
          <w:marLeft w:val="0"/>
          <w:marRight w:val="0"/>
          <w:marTop w:val="0"/>
          <w:marBottom w:val="0"/>
          <w:divBdr>
            <w:top w:val="none" w:sz="0" w:space="0" w:color="auto"/>
            <w:left w:val="none" w:sz="0" w:space="0" w:color="auto"/>
            <w:bottom w:val="none" w:sz="0" w:space="0" w:color="auto"/>
            <w:right w:val="none" w:sz="0" w:space="0" w:color="auto"/>
          </w:divBdr>
          <w:divsChild>
            <w:div w:id="2130776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686786">
      <w:bodyDiv w:val="1"/>
      <w:marLeft w:val="0"/>
      <w:marRight w:val="0"/>
      <w:marTop w:val="0"/>
      <w:marBottom w:val="0"/>
      <w:divBdr>
        <w:top w:val="none" w:sz="0" w:space="0" w:color="auto"/>
        <w:left w:val="none" w:sz="0" w:space="0" w:color="auto"/>
        <w:bottom w:val="none" w:sz="0" w:space="0" w:color="auto"/>
        <w:right w:val="none" w:sz="0" w:space="0" w:color="auto"/>
      </w:divBdr>
      <w:divsChild>
        <w:div w:id="530266119">
          <w:marLeft w:val="446"/>
          <w:marRight w:val="0"/>
          <w:marTop w:val="0"/>
          <w:marBottom w:val="120"/>
          <w:divBdr>
            <w:top w:val="none" w:sz="0" w:space="0" w:color="auto"/>
            <w:left w:val="none" w:sz="0" w:space="0" w:color="auto"/>
            <w:bottom w:val="none" w:sz="0" w:space="0" w:color="auto"/>
            <w:right w:val="none" w:sz="0" w:space="0" w:color="auto"/>
          </w:divBdr>
        </w:div>
        <w:div w:id="1158688514">
          <w:marLeft w:val="446"/>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1A627EFA5EC4A47A58C642ED81FA754" ma:contentTypeVersion="3" ma:contentTypeDescription="Create a new document." ma:contentTypeScope="" ma:versionID="d0f7a2fc6b6b83001a7f5b96359c9ec8">
  <xsd:schema xmlns:xsd="http://www.w3.org/2001/XMLSchema" xmlns:xs="http://www.w3.org/2001/XMLSchema" xmlns:p="http://schemas.microsoft.com/office/2006/metadata/properties" xmlns:ns2="72d21ab2-00e0-45b8-98b3-57ad0c6f294d" targetNamespace="http://schemas.microsoft.com/office/2006/metadata/properties" ma:root="true" ma:fieldsID="cc091d26bcd9bdf1a3986927efc332db" ns2:_="">
    <xsd:import namespace="72d21ab2-00e0-45b8-98b3-57ad0c6f294d"/>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d21ab2-00e0-45b8-98b3-57ad0c6f29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F043F-BE71-49FE-A824-018778BF91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d21ab2-00e0-45b8-98b3-57ad0c6f29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7E39D2-B7E2-45C7-ACE3-5EE09E820DF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E76BF3-A2C2-4565-B9D6-2FFBD0B212EC}">
  <ds:schemaRefs>
    <ds:schemaRef ds:uri="http://schemas.microsoft.com/sharepoint/v3/contenttype/forms"/>
  </ds:schemaRefs>
</ds:datastoreItem>
</file>

<file path=customXml/itemProps4.xml><?xml version="1.0" encoding="utf-8"?>
<ds:datastoreItem xmlns:ds="http://schemas.openxmlformats.org/officeDocument/2006/customXml" ds:itemID="{04FCA1F8-61F9-436F-A302-0F2B367159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1390</Words>
  <Characters>792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0</CharactersWithSpaces>
  <SharedDoc>false</SharedDoc>
  <HLinks>
    <vt:vector size="18" baseType="variant">
      <vt:variant>
        <vt:i4>4653126</vt:i4>
      </vt:variant>
      <vt:variant>
        <vt:i4>0</vt:i4>
      </vt:variant>
      <vt:variant>
        <vt:i4>0</vt:i4>
      </vt:variant>
      <vt:variant>
        <vt:i4>5</vt:i4>
      </vt:variant>
      <vt:variant>
        <vt:lpwstr>https://onlinelibrary.wiley.com/doi/10.1111/bjh.18828</vt:lpwstr>
      </vt:variant>
      <vt:variant>
        <vt:lpwstr/>
      </vt:variant>
      <vt:variant>
        <vt:i4>3211301</vt:i4>
      </vt:variant>
      <vt:variant>
        <vt:i4>3</vt:i4>
      </vt:variant>
      <vt:variant>
        <vt:i4>0</vt:i4>
      </vt:variant>
      <vt:variant>
        <vt:i4>5</vt:i4>
      </vt:variant>
      <vt:variant>
        <vt:lpwstr>https://classic.clinicaltrials.gov/ct2/show/NCT02445248</vt:lpwstr>
      </vt:variant>
      <vt:variant>
        <vt:lpwstr/>
      </vt:variant>
      <vt:variant>
        <vt:i4>1769561</vt:i4>
      </vt:variant>
      <vt:variant>
        <vt:i4>0</vt:i4>
      </vt:variant>
      <vt:variant>
        <vt:i4>0</vt:i4>
      </vt:variant>
      <vt:variant>
        <vt:i4>5</vt:i4>
      </vt:variant>
      <vt:variant>
        <vt:lpwstr>https://www.ncbi.nlm.nih.gov/books/NBK55200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POULOU, Katerina (UNIVERSITY COLLEGE LONDON HOSPITALS NHS FOUNDATION TRUST)</dc:creator>
  <cp:keywords/>
  <dc:description/>
  <cp:lastModifiedBy>Roddie, Claire</cp:lastModifiedBy>
  <cp:revision>2</cp:revision>
  <dcterms:created xsi:type="dcterms:W3CDTF">2024-04-22T17:29:00Z</dcterms:created>
  <dcterms:modified xsi:type="dcterms:W3CDTF">2024-04-22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VkV0yrr"/&gt;&lt;style id="http://www.zotero.org/styles/vancouver-superscript" locale="en-GB" hasBibliography="1" bibliographyStyleHasBeenSet="1"/&gt;&lt;prefs&gt;&lt;pref name="fieldType" value="Bookmark"/&gt;&lt;pref</vt:lpwstr>
  </property>
  <property fmtid="{D5CDD505-2E9C-101B-9397-08002B2CF9AE}" pid="3" name="ZOTERO_PREF_2">
    <vt:lpwstr> name="automaticJournalAbbreviations" value="true"/&gt;&lt;/prefs&gt;&lt;/data&gt;</vt:lpwstr>
  </property>
  <property fmtid="{D5CDD505-2E9C-101B-9397-08002B2CF9AE}" pid="4" name="ZOTERO_BREF_z5Jj2jzuWlFU_1">
    <vt:lpwstr>ZOTERO_ITEM CSL_CITATION {"citationID":"P07sK6IG","properties":{"formattedCitation":"\\super 21\\nosupersub{}","plainCitation":"21","noteIndex":0},"citationItems":[{"id":"thpWnjW9/BH7NtH1M","uris":["http://zotero.org/users/11958578/items/ES6HW6GR"],"uri":</vt:lpwstr>
  </property>
  <property fmtid="{D5CDD505-2E9C-101B-9397-08002B2CF9AE}" pid="5" name="ZOTERO_BREF_z5Jj2jzuWlFU_2">
    <vt:lpwstr>["http://zotero.org/users/11958578/items/ES6HW6GR"],"itemData":{"id":34,"type":"article-journal","container-title":"Bone Marrow Transplantation","DOI":"10.1038/s41409-022-01907-z","ISSN":"0268-3369, 1476-5365","issue":"4","journalAbbreviation":"Bone Marro</vt:lpwstr>
  </property>
  <property fmtid="{D5CDD505-2E9C-101B-9397-08002B2CF9AE}" pid="6" name="ZOTERO_BREF_z5Jj2jzuWlFU_3">
    <vt:lpwstr>w Transplant","language":"en","page":"353-359","source":"DOI.org (Crossref)","title":"CD19 CAR-T therapy in solid organ transplant recipients: case report and systematic review","title-short":"CD19 CAR-T therapy in solid organ transplant recipients","volu</vt:lpwstr>
  </property>
  <property fmtid="{D5CDD505-2E9C-101B-9397-08002B2CF9AE}" pid="7" name="ZOTERO_BREF_z5Jj2jzuWlFU_4">
    <vt:lpwstr>me":"58","author":[{"family":"Portuguese","given":"Andrew J."},{"family":"Gauthier","given":"Jordan"},{"family":"Tykodi","given":"Scott S."},{"family":"Hall","given":"Evan T."},{"family":"Hirayama","given":"Alexandre V."},{"family":"Yeung","given":"Cecili</vt:lpwstr>
  </property>
  <property fmtid="{D5CDD505-2E9C-101B-9397-08002B2CF9AE}" pid="8" name="ZOTERO_BREF_z5Jj2jzuWlFU_5">
    <vt:lpwstr>a C. S."},{"family":"Blosser","given":"Christopher D."}],"issued":{"date-parts":[["2023",4]]}}}],"schema":"https://github.com/citation-style-language/schema/raw/master/csl-citation.json"}</vt:lpwstr>
  </property>
  <property fmtid="{D5CDD505-2E9C-101B-9397-08002B2CF9AE}" pid="9" name="ZOTERO_BREF_Qel7gWQdgaaR_1">
    <vt:lpwstr>ZOTERO_ITEM CSL_CITATION {"citationID":"HsGAbSRs","properties":{"formattedCitation":"\\super 22\\nosupersub{}","plainCitation":"22","noteIndex":0},"citationItems":[{"id":"thpWnjW9/R0kQYzPl","uris":["http://zotero.org/users/11958578/items/BL7P8E6A"],"uri":</vt:lpwstr>
  </property>
  <property fmtid="{D5CDD505-2E9C-101B-9397-08002B2CF9AE}" pid="10" name="ZOTERO_BREF_Qel7gWQdgaaR_2">
    <vt:lpwstr>["http://zotero.org/users/11958578/items/BL7P8E6A"],"itemData":{"id":12,"type":"article-journal","abstract":"Summary \n            The use of CD19 chimeric antigen receptor T‐cell (CAR‐T) therapy for relapsed/refractory solid organ transplantation (SOT)‐r</vt:lpwstr>
  </property>
  <property fmtid="{D5CDD505-2E9C-101B-9397-08002B2CF9AE}" pid="11" name="ZOTERO_BREF_Qel7gWQdgaaR_3">
    <vt:lpwstr>elated post‐transplant lymphoproliferative disorder (PTLD) is not well studied. We conducted a multicentre, retrospective analysis of adults with relapsed/refractory SOT‐associated PTLD. Among 22 relapsed/refractory SOT‐PTLD patients, the pathology was mo</vt:lpwstr>
  </property>
  <property fmtid="{D5CDD505-2E9C-101B-9397-08002B2CF9AE}" pid="12" name="ZOTERO_BREF_Qel7gWQdgaaR_4">
    <vt:lpwstr>nomorphic B cell. Prior SOTs included 14 kidney (64%), three liver (14%), two heart (9%), one intestinal (5%), one lung (5%), and one pancreas after kidney transplant (5%). The median time from SOT to PTLD diagnosis was 107 months. Pre‐CAR‐T bridging ther</vt:lpwstr>
  </property>
  <property fmtid="{D5CDD505-2E9C-101B-9397-08002B2CF9AE}" pid="13" name="ZOTERO_BREF_Qel7gWQdgaaR_5">
    <vt:lpwstr>apy was used in 55% of patients, and immunosuppression was stopped completely before CAR‐T infusion in 64%. Eighteen (82%) patients experienced cytokine release syndrome: one (5%) each grade (G) 3 and G4. The immune effector cell‐associated neurotoxicity </vt:lpwstr>
  </property>
  <property fmtid="{D5CDD505-2E9C-101B-9397-08002B2CF9AE}" pid="14" name="ZOTERO_BREF_Qel7gWQdgaaR_6">
    <vt:lpwstr>syndrome was observed in 16 (73%) patients: six (27%) G3 and two (9%) G4. The overall response rate was 64% (55% complete response). Three patients (14%) experienced allograft rejection after CAR‐T. The two‐year progression‐free survival and overall survi</vt:lpwstr>
  </property>
  <property fmtid="{D5CDD505-2E9C-101B-9397-08002B2CF9AE}" pid="15" name="ZOTERO_BREF_Qel7gWQdgaaR_7">
    <vt:lpwstr>val rates were 35% and 58%, respectively. Additionally, the achievement of CR post‐CAR‐T was strongly associated with survival. Collectively, the safety and efficacy of CD19 CAR‐T therapy in relapsed/refractory SOT‐related PTLD appeared similar to pivotal</vt:lpwstr>
  </property>
  <property fmtid="{D5CDD505-2E9C-101B-9397-08002B2CF9AE}" pid="16" name="ZOTERO_BREF_Qel7gWQdgaaR_8">
    <vt:lpwstr> CAR‐T data, including approximately one‐third of patients achieving sustained remission.","container-title":"British Journal of Haematology","DOI":"10.1111/bjh.18828","ISSN":"0007-1048, 1365-2141","issue":"2","journalAbbreviation":"Br J Haematol","langua</vt:lpwstr>
  </property>
  <property fmtid="{D5CDD505-2E9C-101B-9397-08002B2CF9AE}" pid="17" name="ZOTERO_BREF_Qel7gWQdgaaR_9">
    <vt:lpwstr>ge":"en","page":"248-255","source":"DOI.org (Crossref)","title":"&lt;span style=\"font-variant:small-caps;\"&gt;Real‐world&lt;/span&gt; evidence of the safety and survival with &lt;span style=\"font-variant:small-caps;\"&gt;CD19 CAR‐T&lt;/span&gt; cell therapy for relapsed/refra</vt:lpwstr>
  </property>
  <property fmtid="{D5CDD505-2E9C-101B-9397-08002B2CF9AE}" pid="18" name="ZOTERO_BREF_Qel7gWQdgaaR_10">
    <vt:lpwstr>ctory solid organ &lt;span style=\"font-variant:small-caps;\"&gt;transplant‐related PTLD&lt;/span&gt;","title-short":"&lt;span style=\"font-variant","volume":"202","author":[{"family":"McKenna","given":"Marshall"},{"family":"Epperla","given":"Narendranath"},{"family":"G</vt:lpwstr>
  </property>
  <property fmtid="{D5CDD505-2E9C-101B-9397-08002B2CF9AE}" pid="19" name="ZOTERO_BREF_Qel7gWQdgaaR_11">
    <vt:lpwstr>hobadi","given":"Armin"},{"family":"Liu","given":"Jieqi"},{"family":"Lazaryan","given":"Aleksandr"},{"family":"Ibrahim","given":"Uroosa"},{"family":"Jacobson","given":"Caron A."},{"family":"Naik","given":"Seema G."},{"family":"Nastoupil","given":"Loretta"</vt:lpwstr>
  </property>
  <property fmtid="{D5CDD505-2E9C-101B-9397-08002B2CF9AE}" pid="20" name="ZOTERO_BREF_Qel7gWQdgaaR_12">
    <vt:lpwstr>},{"family":"Chowdhury","given":"Sayan Mullick"},{"family":"Voorhees","given":"Timothy J."},{"family":"Jacobs","given":"Miriam T."},{"family":"Farooq","given":"Umar"},{"family":"Osman","given":"Keren"},{"family":"Olszewski","given":"Adam J."},{"family":"A</vt:lpwstr>
  </property>
  <property fmtid="{D5CDD505-2E9C-101B-9397-08002B2CF9AE}" pid="21" name="ZOTERO_BREF_Qel7gWQdgaaR_13">
    <vt:lpwstr>hmed","given":"Sairah"},{"family":"Evens","given":"Andrew M."}],"issued":{"date-parts":[["2023",7]]}},"label":"page"}],"schema":"https://github.com/citation-style-language/schema/raw/master/csl-citation.json"}</vt:lpwstr>
  </property>
  <property fmtid="{D5CDD505-2E9C-101B-9397-08002B2CF9AE}" pid="22" name="ZOTERO_BREF_3zUMFJRtuHPF_1">
    <vt:lpwstr>ZOTERO_ITEM CSL_CITATION {"citationID":"A8dLuKoW","properties":{"formattedCitation":"\\super 25\\nosupersub{}","plainCitation":"25","noteIndex":0},"citationItems":[{"id":"thpWnjW9/wjLmHYqc","uris":["http://zotero.org/users/11958578/items/8YSNBEBG"],"uri":</vt:lpwstr>
  </property>
  <property fmtid="{D5CDD505-2E9C-101B-9397-08002B2CF9AE}" pid="23" name="ZOTERO_BREF_3zUMFJRtuHPF_2">
    <vt:lpwstr>["http://zotero.org/users/11958578/items/8YSNBEBG"],"itemData":{"id":3,"type":"article-journal","container-title":"Bone Marrow Transplantation","DOI":"10.1038/s41409-020-01145-1","ISSN":"0268-3369, 1476-5365","issue":"5","journalAbbreviation":"Bone Marrow</vt:lpwstr>
  </property>
  <property fmtid="{D5CDD505-2E9C-101B-9397-08002B2CF9AE}" pid="24" name="ZOTERO_BREF_3zUMFJRtuHPF_3">
    <vt:lpwstr> Transplant","language":"en","page":"1031-1037","source":"DOI.org (Crossref)","title":"Anti-CD19 CAR-T therapy for EBV-negative posttransplantation lymphoproliferative disease—a single center case series","volume":"56","author":[{"family":"Luttwak","given</vt:lpwstr>
  </property>
  <property fmtid="{D5CDD505-2E9C-101B-9397-08002B2CF9AE}" pid="25" name="ZOTERO_BREF_3zUMFJRtuHPF_4">
    <vt:lpwstr>":"Efrat"},{"family":"Hagin","given":"David"},{"family":"Perry","given":"Chava"},{"family":"Wolach","given":"Ofir"},{"family":"Itchaki","given":"Gilad"},{"family":"Amit","given":"Odelia"},{"family":"Bar-On","given":"Yael"},{"family":"Freund","given":"Tal"</vt:lpwstr>
  </property>
  <property fmtid="{D5CDD505-2E9C-101B-9397-08002B2CF9AE}" pid="26" name="ZOTERO_BREF_3zUMFJRtuHPF_5">
    <vt:lpwstr>},{"family":"Kay","given":"Sigi"},{"family":"Eshel","given":"Rinat"},{"family":"Avivi","given":"Irit"},{"family":"Ram","given":"Ron"}],"issued":{"date-parts":[["2021",5]]}}}],"schema":"https://github.com/citation-style-language/schema/raw/master/csl-citat</vt:lpwstr>
  </property>
  <property fmtid="{D5CDD505-2E9C-101B-9397-08002B2CF9AE}" pid="27" name="ZOTERO_BREF_7BSGLIrJmRia_1">
    <vt:lpwstr>ZOTERO_ITEM CSL_CITATION {"citationID":"Xr7yR7ss","properties":{"formattedCitation":"\\super 23\\nosupersub{}","plainCitation":"23","noteIndex":0},"citationItems":[{"id":"4xF8ANE4/PFmLiieI","uris":["http://zotero.org/users/11958578/items/JPPDUMU4"],"uri":</vt:lpwstr>
  </property>
  <property fmtid="{D5CDD505-2E9C-101B-9397-08002B2CF9AE}" pid="28" name="ZOTERO_BREF_7BSGLIrJmRia_2">
    <vt:lpwstr>["http://zotero.org/users/11958578/items/JPPDUMU4"],"itemData":{"id":6,"type":"article-journal","container-title":"Blood","DOI":"10.1182/blood.2020008759","ISSN":"0006-4971, 1528-0020","issue":"18","language":"en","page":"2558-2562","source":"DOI.org (Cro</vt:lpwstr>
  </property>
  <property fmtid="{D5CDD505-2E9C-101B-9397-08002B2CF9AE}" pid="29" name="ZOTERO_BREF_7BSGLIrJmRia_3">
    <vt:lpwstr>ssref)","title":"Safety of CAR T-cell therapy in kidney transplant recipients","volume":"137","author":[{"family":"Mamlouk","given":"Omar"},{"family":"Nair","given":"Ranjit"},{"family":"Iyer","given":"Swaminathan P."},{"family":"Edwards","given":"Angelina</vt:lpwstr>
  </property>
  <property fmtid="{D5CDD505-2E9C-101B-9397-08002B2CF9AE}" pid="30" name="ZOTERO_BREF_7BSGLIrJmRia_4">
    <vt:lpwstr>"},{"family":"Neelapu","given":"Sattva S."},{"family":"Steiner","given":"Raphael E."},{"family":"Adkins","given":"Sherry A."},{"family":"Hawkins","given":"Misha"},{"family":"Saini","given":"Neeraj"},{"family":"Devashish","given":"Kartik"},{"family":"Strat</vt:lpwstr>
  </property>
  <property fmtid="{D5CDD505-2E9C-101B-9397-08002B2CF9AE}" pid="31" name="ZOTERO_BREF_7BSGLIrJmRia_5">
    <vt:lpwstr>i","given":"Paolo"},{"family":"Mandayam","given":"Sreedhar"},{"family":"Ahmed","given":"Sairah"}],"issued":{"date-parts":[["2021",5,6]]}}}],"schema":"https://github.com/citation-style-language/schema/raw/master/csl-citation.json"}</vt:lpwstr>
  </property>
  <property fmtid="{D5CDD505-2E9C-101B-9397-08002B2CF9AE}" pid="32" name="ZOTERO_BREF_55Jv5B4M8d5H_1">
    <vt:lpwstr>ZOTERO_ITEM CSL_CITATION {"citationID":"i61iyG3Z","properties":{"formattedCitation":"\\super 26\\nosupersub{}","plainCitation":"26","noteIndex":0},"citationItems":[{"id":"thpWnjW9/pPp6m5fE","uris":["http://zotero.org/users/11958578/items/JPPDUMU4"],"uri":</vt:lpwstr>
  </property>
  <property fmtid="{D5CDD505-2E9C-101B-9397-08002B2CF9AE}" pid="33" name="ZOTERO_BREF_55Jv5B4M8d5H_2">
    <vt:lpwstr>["http://zotero.org/users/11958578/items/JPPDUMU4"],"itemData":{"id":6,"type":"article-journal","container-title":"Blood","DOI":"10.1182/blood.2020008759","ISSN":"0006-4971, 1528-0020","issue":"18","language":"en","page":"2558-2562","source":"DOI.org (Cro</vt:lpwstr>
  </property>
  <property fmtid="{D5CDD505-2E9C-101B-9397-08002B2CF9AE}" pid="34" name="ZOTERO_BREF_55Jv5B4M8d5H_3">
    <vt:lpwstr>ssref)","title":"Safety of CAR T-cell therapy in kidney transplant recipients","volume":"137","author":[{"family":"Mamlouk","given":"Omar"},{"family":"Nair","given":"Ranjit"},{"family":"Iyer","given":"Swaminathan P."},{"family":"Edwards","given":"Angelina</vt:lpwstr>
  </property>
  <property fmtid="{D5CDD505-2E9C-101B-9397-08002B2CF9AE}" pid="35" name="ZOTERO_BREF_55Jv5B4M8d5H_4">
    <vt:lpwstr>"},{"family":"Neelapu","given":"Sattva S."},{"family":"Steiner","given":"Raphael E."},{"family":"Adkins","given":"Sherry A."},{"family":"Hawkins","given":"Misha"},{"family":"Saini","given":"Neeraj"},{"family":"Devashish","given":"Kartik"},{"family":"Strat</vt:lpwstr>
  </property>
  <property fmtid="{D5CDD505-2E9C-101B-9397-08002B2CF9AE}" pid="36" name="ZOTERO_BREF_55Jv5B4M8d5H_5">
    <vt:lpwstr>i","given":"Paolo"},{"family":"Mandayam","given":"Sreedhar"},{"family":"Ahmed","given":"Sairah"}],"issued":{"date-parts":[["2021",5,6]]}}}],"schema":"https://github.com/citation-style-language/schema/raw/master/csl-citation.json"}</vt:lpwstr>
  </property>
  <property fmtid="{D5CDD505-2E9C-101B-9397-08002B2CF9AE}" pid="37" name="ZOTERO_BREF_nhCnRcelMCEA_1">
    <vt:lpwstr>ZOTERO_ITEM CSL_CITATION {"citationID":"D9CsCmZc","properties":{"formattedCitation":"\\super 27\\nosupersub{}","plainCitation":"27","noteIndex":0},"citationItems":[{"id":"thpWnjW9/yVnueHP8","uris":["http://zotero.org/users/11958578/items/GC9GMWDT"],"uri":</vt:lpwstr>
  </property>
  <property fmtid="{D5CDD505-2E9C-101B-9397-08002B2CF9AE}" pid="38" name="ZOTERO_BREF_nhCnRcelMCEA_2">
    <vt:lpwstr>["http://zotero.org/users/11958578/items/GC9GMWDT"],"itemData":{"id":30,"type":"article-journal","container-title":"Human Vaccines &amp; Immunotherapeutics","DOI":"10.1080/21645515.2023.2216116","ISSN":"2164-5515, 2164-554X","issue":"2","journalAbbreviation":</vt:lpwstr>
  </property>
  <property fmtid="{D5CDD505-2E9C-101B-9397-08002B2CF9AE}" pid="39" name="ZOTERO_BREF_nhCnRcelMCEA_3">
    <vt:lpwstr>"Human Vaccines &amp; Immunotherapeutics","language":"en","page":"2216116","source":"DOI.org (Crossref)","title":"Chimeric antigen receptor (CAR) T cells for the treatment of a kidney transplant patient with post-transplant lymphoproliferative disorder (PTLD)</vt:lpwstr>
  </property>
  <property fmtid="{D5CDD505-2E9C-101B-9397-08002B2CF9AE}" pid="40" name="ZOTERO_BREF_nhCnRcelMCEA_4">
    <vt:lpwstr>","volume":"19","author":[{"family":"Kline","given":"Kathryn"},{"family":"Chen","given":"Wengen"},{"family":"Kallen","given":"Michael E."},{"family":"Koka","given":"Rima"},{"family":"Omili","given":"Destiny"},{"family":"Fan","given":"Xiaoxuan"},{"family":</vt:lpwstr>
  </property>
  <property fmtid="{D5CDD505-2E9C-101B-9397-08002B2CF9AE}" pid="41" name="ZOTERO_BREF_nhCnRcelMCEA_5">
    <vt:lpwstr>"Iraguha","given":"Thierry"},{"family":"Gebru","given":"Etse"},{"family":"Dishanthan","given":"Nishanthini"},{"family":"Baker","given":"Jillian M."},{"family":"Dietze","given":"Kenneth A."},{"family":"Yared","given":"Jean A."},{"family":"Hankey","given":"</vt:lpwstr>
  </property>
  <property fmtid="{D5CDD505-2E9C-101B-9397-08002B2CF9AE}" pid="42" name="ZOTERO_BREF_nhCnRcelMCEA_6">
    <vt:lpwstr>Kim"},{"family":"Dahiya","given":"Saurabh"},{"family":"Niederhaus","given":"Silke V."},{"family":"Dunleavy","given":"Kieron"},{"family":"Hardy","given":"Nancy M."},{"family":"Luetkens","given":"Tim"},{"family":"Rapoport","given":"Aaron P."},{"family":"Ata</vt:lpwstr>
  </property>
  <property fmtid="{D5CDD505-2E9C-101B-9397-08002B2CF9AE}" pid="43" name="ZOTERO_BREF_nhCnRcelMCEA_7">
    <vt:lpwstr>nackovic","given":"Djordje"}],"issued":{"date-parts":[["2023",8,1]]}}}],"schema":"https://github.com/citation-style-language/schema/raw/master/csl-citation.json"}</vt:lpwstr>
  </property>
  <property fmtid="{D5CDD505-2E9C-101B-9397-08002B2CF9AE}" pid="44" name="ZOTERO_BREF_jlyeN1X9JXgb_1">
    <vt:lpwstr>ZOTERO_ITEM CSL_CITATION {"citationID":"Px82Rw6g","properties":{"formattedCitation":"\\super 26\\nosupersub{}","plainCitation":"26","noteIndex":0},"citationItems":[{"id":"thpWnjW9/pPp6m5fE","uris":["http://zotero.org/users/11958578/items/JPPDUMU4"],"uri":</vt:lpwstr>
  </property>
  <property fmtid="{D5CDD505-2E9C-101B-9397-08002B2CF9AE}" pid="45" name="ZOTERO_BREF_jlyeN1X9JXgb_2">
    <vt:lpwstr>["http://zotero.org/users/11958578/items/JPPDUMU4"],"itemData":{"id":6,"type":"article-journal","container-title":"Blood","DOI":"10.1182/blood.2020008759","ISSN":"0006-4971, 1528-0020","issue":"18","language":"en","page":"2558-2562","source":"DOI.org (Cro</vt:lpwstr>
  </property>
  <property fmtid="{D5CDD505-2E9C-101B-9397-08002B2CF9AE}" pid="46" name="ZOTERO_BREF_jlyeN1X9JXgb_3">
    <vt:lpwstr>ssref)","title":"Safety of CAR T-cell therapy in kidney transplant recipients","volume":"137","author":[{"family":"Mamlouk","given":"Omar"},{"family":"Nair","given":"Ranjit"},{"family":"Iyer","given":"Swaminathan P."},{"family":"Edwards","given":"Angelina</vt:lpwstr>
  </property>
  <property fmtid="{D5CDD505-2E9C-101B-9397-08002B2CF9AE}" pid="47" name="ZOTERO_BREF_jlyeN1X9JXgb_4">
    <vt:lpwstr>"},{"family":"Neelapu","given":"Sattva S."},{"family":"Steiner","given":"Raphael E."},{"family":"Adkins","given":"Sherry A."},{"family":"Hawkins","given":"Misha"},{"family":"Saini","given":"Neeraj"},{"family":"Devashish","given":"Kartik"},{"family":"Strat</vt:lpwstr>
  </property>
  <property fmtid="{D5CDD505-2E9C-101B-9397-08002B2CF9AE}" pid="48" name="ZOTERO_BREF_jlyeN1X9JXgb_5">
    <vt:lpwstr>i","given":"Paolo"},{"family":"Mandayam","given":"Sreedhar"},{"family":"Ahmed","given":"Sairah"}],"issued":{"date-parts":[["2021",5,6]]}}}],"schema":"https://github.com/citation-style-language/schema/raw/master/csl-citation.json"}</vt:lpwstr>
  </property>
  <property fmtid="{D5CDD505-2E9C-101B-9397-08002B2CF9AE}" pid="49" name="ZOTERO_BREF_3wV01xEJ0oj6_1">
    <vt:lpwstr>ZOTERO_ITEM CSL_CITATION {"citationID":"C2piLzo5","properties":{"formattedCitation":"\\super 20\\nosupersub{}","plainCitation":"20","dontUpdate":true,"noteIndex":0},"citationItems":[{"id":"thpWnjW9/BH7NtH1M","uris":["http://zotero.org/users/11958578/items</vt:lpwstr>
  </property>
  <property fmtid="{D5CDD505-2E9C-101B-9397-08002B2CF9AE}" pid="50" name="ZOTERO_BREF_3wV01xEJ0oj6_2">
    <vt:lpwstr>/ES6HW6GR"],"uri":["http://zotero.org/users/11958578/items/ES6HW6GR"],"itemData":{"id":34,"type":"article-journal","container-title":"Bone Marrow Transplantation","DOI":"10.1038/s41409-022-01907-z","ISSN":"0268-3369, 1476-5365","issue":"4","journalAbbrevi</vt:lpwstr>
  </property>
  <property fmtid="{D5CDD505-2E9C-101B-9397-08002B2CF9AE}" pid="51" name="ZOTERO_BREF_3wV01xEJ0oj6_3">
    <vt:lpwstr>ation":"Bone Marrow Transplant","language":"en","page":"353-359","source":"DOI.org (Crossref)","title":"CD19 CAR-T therapy in solid organ transplant recipients: case report and systematic review","title-short":"CD19 CAR-T therapy in solid organ transplant</vt:lpwstr>
  </property>
  <property fmtid="{D5CDD505-2E9C-101B-9397-08002B2CF9AE}" pid="52" name="ZOTERO_BREF_3wV01xEJ0oj6_4">
    <vt:lpwstr> recipients","volume":"58","author":[{"family":"Portuguese","given":"Andrew J."},{"family":"Gauthier","given":"Jordan"},{"family":"Tykodi","given":"Scott S."},{"family":"Hall","given":"Evan T."},{"family":"Hirayama","given":"Alexandre V."},{"family":"Yeun</vt:lpwstr>
  </property>
  <property fmtid="{D5CDD505-2E9C-101B-9397-08002B2CF9AE}" pid="53" name="ZOTERO_BREF_3wV01xEJ0oj6_5">
    <vt:lpwstr>g","given":"Cecilia C. S."},{"family":"Blosser","given":"Christopher D."}],"issued":{"date-parts":[["2023",4]]}}}],"schema":"https://github.com/citation-style-language/schema/raw/master/csl-citation.json"}</vt:lpwstr>
  </property>
  <property fmtid="{D5CDD505-2E9C-101B-9397-08002B2CF9AE}" pid="54" name="ZOTERO_BREF_iL3v4gocacdV_1">
    <vt:lpwstr>ZOTERO_ITEM CSL_CITATION {"citationID":"KaWVFmTI","properties":{"formattedCitation":"\\super 21\\nosupersub{}","plainCitation":"21","noteIndex":0},"citationItems":[{"id":"4xF8ANE4/BUdFdhK6","uris":["http://zotero.org/users/11958578/items/BL7P8E6A"],"uri":</vt:lpwstr>
  </property>
  <property fmtid="{D5CDD505-2E9C-101B-9397-08002B2CF9AE}" pid="55" name="ZOTERO_BREF_iL3v4gocacdV_2">
    <vt:lpwstr>["http://zotero.org/users/11958578/items/BL7P8E6A"],"itemData":{"id":12,"type":"article-journal","abstract":"Summary \n            The use of CD19 chimeric antigen receptor T‐cell (CAR‐T) therapy for relapsed/refractory solid organ transplantation (SOT)‐r</vt:lpwstr>
  </property>
  <property fmtid="{D5CDD505-2E9C-101B-9397-08002B2CF9AE}" pid="56" name="ZOTERO_BREF_iL3v4gocacdV_3">
    <vt:lpwstr>elated post‐transplant lymphoproliferative disorder (PTLD) is not well studied. We conducted a multicentre, retrospective analysis of adults with relapsed/refractory SOT‐associated PTLD. Among 22 relapsed/refractory SOT‐PTLD patients, the pathology was mo</vt:lpwstr>
  </property>
  <property fmtid="{D5CDD505-2E9C-101B-9397-08002B2CF9AE}" pid="57" name="ZOTERO_BREF_iL3v4gocacdV_4">
    <vt:lpwstr>nomorphic B cell. Prior SOTs included 14 kidney (64%), three liver (14%), two heart (9%), one intestinal (5%), one lung (5%), and one pancreas after kidney transplant (5%). The median time from SOT to PTLD diagnosis was 107 months. Pre‐CAR‐T bridging ther</vt:lpwstr>
  </property>
  <property fmtid="{D5CDD505-2E9C-101B-9397-08002B2CF9AE}" pid="58" name="ZOTERO_BREF_iL3v4gocacdV_5">
    <vt:lpwstr>apy was used in 55% of patients, and immunosuppression was stopped completely before CAR‐T infusion in 64%. Eighteen (82%) patients experienced cytokine release syndrome: one (5%) each grade (G) 3 and G4. The immune effector cell‐associated neurotoxicity </vt:lpwstr>
  </property>
  <property fmtid="{D5CDD505-2E9C-101B-9397-08002B2CF9AE}" pid="59" name="ZOTERO_BREF_iL3v4gocacdV_6">
    <vt:lpwstr>syndrome was observed in 16 (73%) patients: six (27%) G3 and two (9%) G4. The overall response rate was 64% (55% complete response). Three patients (14%) experienced allograft rejection after CAR‐T. The two‐year progression‐free survival and overall survi</vt:lpwstr>
  </property>
  <property fmtid="{D5CDD505-2E9C-101B-9397-08002B2CF9AE}" pid="60" name="ZOTERO_BREF_iL3v4gocacdV_7">
    <vt:lpwstr>val rates were 35% and 58%, respectively. Additionally, the achievement of CR post‐CAR‐T was strongly associated with survival. Collectively, the safety and efficacy of CD19 CAR‐T therapy in relapsed/refractory SOT‐related PTLD appeared similar to pivotal</vt:lpwstr>
  </property>
  <property fmtid="{D5CDD505-2E9C-101B-9397-08002B2CF9AE}" pid="61" name="ZOTERO_BREF_iL3v4gocacdV_8">
    <vt:lpwstr> CAR‐T data, including approximately one‐third of patients achieving sustained remission.","container-title":"British Journal of Haematology","DOI":"10.1111/bjh.18828","ISSN":"0007-1048, 1365-2141","issue":"2","journalAbbreviation":"Br J Haematol","langua</vt:lpwstr>
  </property>
  <property fmtid="{D5CDD505-2E9C-101B-9397-08002B2CF9AE}" pid="62" name="ZOTERO_BREF_iL3v4gocacdV_9">
    <vt:lpwstr>ge":"en","page":"248-255","source":"DOI.org (Crossref)","title":"&lt;span style=\"font-variant:small-caps;\"&gt;Real‐world&lt;/span&gt; evidence of the safety and survival with &lt;span style=\"font-variant:small-caps;\"&gt;CD19 CAR‐T&lt;/span&gt; cell therapy for relapsed/refra</vt:lpwstr>
  </property>
  <property fmtid="{D5CDD505-2E9C-101B-9397-08002B2CF9AE}" pid="63" name="ZOTERO_BREF_iL3v4gocacdV_10">
    <vt:lpwstr>ctory solid organ &lt;span style=\"font-variant:small-caps;\"&gt;transplant‐related PTLD&lt;/span&gt;","title-short":"&lt;span style=\"font-variant","volume":"202","author":[{"family":"McKenna","given":"Marshall"},{"family":"Epperla","given":"Narendranath"},{"family":"G</vt:lpwstr>
  </property>
  <property fmtid="{D5CDD505-2E9C-101B-9397-08002B2CF9AE}" pid="64" name="ZOTERO_BREF_iL3v4gocacdV_11">
    <vt:lpwstr>hobadi","given":"Armin"},{"family":"Liu","given":"Jieqi"},{"family":"Lazaryan","given":"Aleksandr"},{"family":"Ibrahim","given":"Uroosa"},{"family":"Jacobson","given":"Caron A."},{"family":"Naik","given":"Seema G."},{"family":"Nastoupil","given":"Loretta"</vt:lpwstr>
  </property>
  <property fmtid="{D5CDD505-2E9C-101B-9397-08002B2CF9AE}" pid="65" name="ZOTERO_BREF_iL3v4gocacdV_12">
    <vt:lpwstr>},{"family":"Chowdhury","given":"Sayan Mullick"},{"family":"Voorhees","given":"Timothy J."},{"family":"Jacobs","given":"Miriam T."},{"family":"Farooq","given":"Umar"},{"family":"Osman","given":"Keren"},{"family":"Olszewski","given":"Adam J."},{"family":"A</vt:lpwstr>
  </property>
  <property fmtid="{D5CDD505-2E9C-101B-9397-08002B2CF9AE}" pid="66" name="ZOTERO_BREF_iL3v4gocacdV_13">
    <vt:lpwstr>hmed","given":"Sairah"},{"family":"Evens","given":"Andrew M."}],"issued":{"date-parts":[["2023",7]]}}}],"schema":"https://github.com/citation-style-language/schema/raw/master/csl-citation.json"}</vt:lpwstr>
  </property>
  <property fmtid="{D5CDD505-2E9C-101B-9397-08002B2CF9AE}" pid="67" name="ZOTERO_BREF_FesONXgfPI6t_1">
    <vt:lpwstr>ZOTERO_ITEM CSL_CITATION {"citationID":"zHTJF1o8","properties":{"formattedCitation":"\\super 23\\nosupersub{}","plainCitation":"23","noteIndex":0},"citationItems":[{"id":"thpWnjW9/FmPPcagm","uris":["http://zotero.org/users/11958578/items/QWQI3J6M"],"uri":</vt:lpwstr>
  </property>
  <property fmtid="{D5CDD505-2E9C-101B-9397-08002B2CF9AE}" pid="68" name="ZOTERO_BREF_FesONXgfPI6t_2">
    <vt:lpwstr>["http://zotero.org/users/11958578/items/QWQI3J6M"],"itemData":{"id":4,"type":"article-journal","container-title":"American Journal of Transplantation","DOI":"10.1111/ajt.16367","ISSN":"16006135","issue":"2","journalAbbreviation":"American Journal of Tran</vt:lpwstr>
  </property>
  <property fmtid="{D5CDD505-2E9C-101B-9397-08002B2CF9AE}" pid="69" name="ZOTERO_BREF_FesONXgfPI6t_3">
    <vt:lpwstr>splantation","language":"en","page":"809-814","source":"DOI.org (Crossref)","title":"CAR-T therapy in solid organ transplant recipients with treatment refractory posttransplant lymphoproliferative disorder","volume":"21","author":[{"family":"Krishnamoorth</vt:lpwstr>
  </property>
  <property fmtid="{D5CDD505-2E9C-101B-9397-08002B2CF9AE}" pid="70" name="ZOTERO_BREF_FesONXgfPI6t_4">
    <vt:lpwstr>y","given":"Sambhavi"},{"family":"Ghobadi","given":"Armin"},{"family":"Santos","given":"Rowena D."},{"family":"Schilling","given":"Joel D."},{"family":"Malone","given":"Andrew F."},{"family":"Murad","given":"Haris"},{"family":"Bartlett","given":"Nancy L."</vt:lpwstr>
  </property>
  <property fmtid="{D5CDD505-2E9C-101B-9397-08002B2CF9AE}" pid="71" name="ZOTERO_BREF_FesONXgfPI6t_5">
    <vt:lpwstr>},{"family":"Alhamad","given":"Tarek"}],"issued":{"date-parts":[["2021",2]]}}}],"schema":"https://github.com/citation-style-language/schema/raw/master/csl-citation.json"}</vt:lpwstr>
  </property>
  <property fmtid="{D5CDD505-2E9C-101B-9397-08002B2CF9AE}" pid="72" name="ZOTERO_BREF_o1MtnIG2O2Uu_1">
    <vt:lpwstr>ZOTERO_ITEM CSL_CITATION {"citationID":"KUzgPVmt","properties":{"formattedCitation":"\\super 24\\nosupersub{}","plainCitation":"24","noteIndex":0},"citationItems":[{"id":"thpWnjW9/VS0sC71v","uris":["http://zotero.org/users/11958578/items/ALKVC8RA"],"uri":</vt:lpwstr>
  </property>
  <property fmtid="{D5CDD505-2E9C-101B-9397-08002B2CF9AE}" pid="73" name="ZOTERO_BREF_o1MtnIG2O2Uu_2">
    <vt:lpwstr>["http://zotero.org/users/11958578/items/ALKVC8RA"],"itemData":{"id":9,"type":"article-journal","container-title":"Pediatric Transplantation","DOI":"10.1111/petr.13861","ISSN":"1397-3142, 1399-3046","issue":"5","journalAbbreviation":"Pediatr Transplant","</vt:lpwstr>
  </property>
  <property fmtid="{D5CDD505-2E9C-101B-9397-08002B2CF9AE}" pid="74" name="ZOTERO_BREF_o1MtnIG2O2Uu_3">
    <vt:lpwstr>language":"en","source":"DOI.org (Crossref)","title":"Treatment of post‐transplant lymphoproliferative disorder (PTLD) in a heart transplant recipient with chimeric antigen receptor T‐cell therapy","URL":"https://onlinelibrary.wiley.com/doi/10.1111/petr.1</vt:lpwstr>
  </property>
  <property fmtid="{D5CDD505-2E9C-101B-9397-08002B2CF9AE}" pid="75" name="ZOTERO_BREF_o1MtnIG2O2Uu_4">
    <vt:lpwstr>3861","volume":"25","author":[{"family":"Dang","given":"Brian N."},{"family":"Ch’ng","given":"James"},{"family":"Russell","given":"Matthew"},{"family":"Cheng","given":"Jerry C."},{"family":"Moore","given":"Theodore B."},{"family":"Alejos","given":"Juan C.</vt:lpwstr>
  </property>
  <property fmtid="{D5CDD505-2E9C-101B-9397-08002B2CF9AE}" pid="76" name="ZOTERO_BREF_o1MtnIG2O2Uu_5">
    <vt:lpwstr>"}],"accessed":{"date-parts":[["2023",8,25]]},"issued":{"date-parts":[["2021",8]]}}}],"schema":"https://github.com/citation-style-language/schema/raw/master/csl-citation.json"}</vt:lpwstr>
  </property>
  <property fmtid="{D5CDD505-2E9C-101B-9397-08002B2CF9AE}" pid="77" name="ZOTERO_BREF_c6mYFMzuAdGc_1">
    <vt:lpwstr>ZOTERO_ITEM CSL_CITATION {"citationID":"dRq09QCl","properties":{"formattedCitation":"\\super 22\\nosupersub{}","plainCitation":"22","noteIndex":0},"citationItems":[{"id":"4xF8ANE4/qMDMYphz","uris":["http://zotero.org/users/11958578/items/8YSNBEBG"],"uri":</vt:lpwstr>
  </property>
  <property fmtid="{D5CDD505-2E9C-101B-9397-08002B2CF9AE}" pid="78" name="ZOTERO_BREF_c6mYFMzuAdGc_2">
    <vt:lpwstr>["http://zotero.org/users/11958578/items/8YSNBEBG"],"itemData":{"id":3,"type":"article-journal","container-title":"Bone Marrow Transplantation","DOI":"10.1038/s41409-020-01145-1","ISSN":"0268-3369, 1476-5365","issue":"5","journalAbbreviation":"Bone Marrow</vt:lpwstr>
  </property>
  <property fmtid="{D5CDD505-2E9C-101B-9397-08002B2CF9AE}" pid="79" name="ZOTERO_BREF_c6mYFMzuAdGc_3">
    <vt:lpwstr> Transplant","language":"en","page":"1031-1037","source":"DOI.org (Crossref)","title":"Anti-CD19 CAR-T therapy for EBV-negative posttransplantation lymphoproliferative disease—a single center case series","volume":"56","author":[{"family":"Luttwak","given</vt:lpwstr>
  </property>
  <property fmtid="{D5CDD505-2E9C-101B-9397-08002B2CF9AE}" pid="80" name="ZOTERO_BREF_c6mYFMzuAdGc_4">
    <vt:lpwstr>":"Efrat"},{"family":"Hagin","given":"David"},{"family":"Perry","given":"Chava"},{"family":"Wolach","given":"Ofir"},{"family":"Itchaki","given":"Gilad"},{"family":"Amit","given":"Odelia"},{"family":"Bar-On","given":"Yael"},{"family":"Freund","given":"Tal"</vt:lpwstr>
  </property>
  <property fmtid="{D5CDD505-2E9C-101B-9397-08002B2CF9AE}" pid="81" name="ZOTERO_BREF_c6mYFMzuAdGc_5">
    <vt:lpwstr>},{"family":"Kay","given":"Sigi"},{"family":"Eshel","given":"Rinat"},{"family":"Avivi","given":"Irit"},{"family":"Ram","given":"Ron"}],"issued":{"date-parts":[["2021",5]]}}}],"schema":"https://github.com/citation-style-language/schema/raw/master/csl-citat</vt:lpwstr>
  </property>
  <property fmtid="{D5CDD505-2E9C-101B-9397-08002B2CF9AE}" pid="82" name="ZOTERO_BREF_bwzP5aczNa6F_1">
    <vt:lpwstr>ZOTERO_ITEM CSL_CITATION {"citationID":"qoFKZFnA","properties":{"formattedCitation":"\\super 20\\nosupersub{}","plainCitation":"20","noteIndex":0},"citationItems":[{"id":"4xF8ANE4/YvjkB34U","uris":["http://zotero.org/users/11958578/items/ES6HW6GR"],"uri":</vt:lpwstr>
  </property>
  <property fmtid="{D5CDD505-2E9C-101B-9397-08002B2CF9AE}" pid="83" name="ZOTERO_BREF_bwzP5aczNa6F_2">
    <vt:lpwstr>["http://zotero.org/users/11958578/items/ES6HW6GR"],"itemData":{"id":34,"type":"article-journal","container-title":"Bone Marrow Transplantation","DOI":"10.1038/s41409-022-01907-z","ISSN":"0268-3369, 1476-5365","issue":"4","journalAbbreviation":"Bone Marro</vt:lpwstr>
  </property>
  <property fmtid="{D5CDD505-2E9C-101B-9397-08002B2CF9AE}" pid="84" name="ZOTERO_BREF_bwzP5aczNa6F_3">
    <vt:lpwstr>w Transplant","language":"en","page":"353-359","source":"DOI.org (Crossref)","title":"CD19 CAR-T therapy in solid organ transplant recipients: case report and systematic review","title-short":"CD19 CAR-T therapy in solid organ transplant recipients","volu</vt:lpwstr>
  </property>
  <property fmtid="{D5CDD505-2E9C-101B-9397-08002B2CF9AE}" pid="85" name="ZOTERO_BREF_bwzP5aczNa6F_4">
    <vt:lpwstr>me":"58","author":[{"family":"Portuguese","given":"Andrew J."},{"family":"Gauthier","given":"Jordan"},{"family":"Tykodi","given":"Scott S."},{"family":"Hall","given":"Evan T."},{"family":"Hirayama","given":"Alexandre V."},{"family":"Yeung","given":"Cecili</vt:lpwstr>
  </property>
  <property fmtid="{D5CDD505-2E9C-101B-9397-08002B2CF9AE}" pid="86" name="ZOTERO_BREF_bwzP5aczNa6F_5">
    <vt:lpwstr>a C. S."},{"family":"Blosser","given":"Christopher D."}],"issued":{"date-parts":[["2023",4]]}}}],"schema":"https://github.com/citation-style-language/schema/raw/master/csl-citation.json"}</vt:lpwstr>
  </property>
  <property fmtid="{D5CDD505-2E9C-101B-9397-08002B2CF9AE}" pid="87" name="ContentTypeId">
    <vt:lpwstr>0x01010061A627EFA5EC4A47A58C642ED81FA754</vt:lpwstr>
  </property>
  <property fmtid="{D5CDD505-2E9C-101B-9397-08002B2CF9AE}" pid="88" name="ZOTERO_BREF_aCKDIxpffxnO_1">
    <vt:lpwstr>ZOTERO_ITEM CSL_CITATION {"citationID":"u5FUNNKc","properties":{"formattedCitation":"(4)","plainCitation":"(4)","noteIndex":0},"citationItems":[{"id":85,"uris":["http://zotero.org/users/11958578/items/V5LA9T3Z"],"itemData":{"id":85,"type":"article-journal</vt:lpwstr>
  </property>
  <property fmtid="{D5CDD505-2E9C-101B-9397-08002B2CF9AE}" pid="89" name="ZOTERO_BREF_aCKDIxpffxnO_2">
    <vt:lpwstr>","container-title":"The Lancet Oncology","DOI":"10.1016/S1470-2045(11)70300-X","ISSN":"14702045","issue":"2","journalAbbreviation":"The Lancet Oncology","language":"en","page":"196-206","source":"DOI.org (Crossref)","title":"Sequential treatment with rit</vt:lpwstr>
  </property>
  <property fmtid="{D5CDD505-2E9C-101B-9397-08002B2CF9AE}" pid="90" name="ZOTERO_BREF_aCKDIxpffxnO_3">
    <vt:lpwstr>uximab followed by CHOP chemotherapy in adult B-cell post-transplant lymphoproliferative disorder (PTLD): the prospective international multicentre phase 2 PTLD-1 trial","title-short":"Sequential treatment with rituximab followed by CHOP chemotherapy in a</vt:lpwstr>
  </property>
  <property fmtid="{D5CDD505-2E9C-101B-9397-08002B2CF9AE}" pid="91" name="ZOTERO_BREF_aCKDIxpffxnO_4">
    <vt:lpwstr>dult B-cell post-transplant lymphoproliferative disorder (PTLD)","volume":"13","author":[{"family":"Trappe","given":"Ralf"},{"family":"Oertel","given":"Stephan"},{"family":"Leblond","given":"Veronique"},{"family":"Mollee","given":"Peter"},{"family":"Sende</vt:lpwstr>
  </property>
  <property fmtid="{D5CDD505-2E9C-101B-9397-08002B2CF9AE}" pid="92" name="ZOTERO_BREF_aCKDIxpffxnO_5">
    <vt:lpwstr>r","given":"Monica"},{"family":"Reinke","given":"Petra"},{"family":"Neuhaus","given":"Ruth"},{"family":"Lehmkuhl","given":"Hans"},{"family":"Horst","given":"Heinz August"},{"family":"Salles","given":"Gilles"},{"family":"Morschhauser","given":"Franck"},{"f</vt:lpwstr>
  </property>
  <property fmtid="{D5CDD505-2E9C-101B-9397-08002B2CF9AE}" pid="93" name="ZOTERO_BREF_aCKDIxpffxnO_6">
    <vt:lpwstr>amily":"Jaccard","given":"Arnaud"},{"family":"Lamy","given":"Thierry"},{"family":"Leithäuser","given":"Malte"},{"family":"Zimmermann","given":"Heiner"},{"family":"Anagnostopoulos","given":"Ioannis"},{"family":"Raphael","given":"Martine"},{"family":"Riess"</vt:lpwstr>
  </property>
  <property fmtid="{D5CDD505-2E9C-101B-9397-08002B2CF9AE}" pid="94" name="ZOTERO_BREF_aCKDIxpffxnO_7">
    <vt:lpwstr>,"given":"Hanno"},{"family":"Choquet","given":"Sylvain"}],"issued":{"date-parts":[["2012",2]]}}}],"schema":"https://github.com/citation-style-language/schema/raw/master/csl-citation.json"}</vt:lpwstr>
  </property>
  <property fmtid="{D5CDD505-2E9C-101B-9397-08002B2CF9AE}" pid="95" name="ZOTERO_BREF_6OtlEgMazIx8_1">
    <vt:lpwstr>ZOTERO_ITEM CSL_CITATION {"citationID":"uMCb7mC1","properties":{"formattedCitation":"(3)","plainCitation":"(3)","noteIndex":0},"citationItems":[{"id":88,"uris":["http://zotero.org/users/11958578/items/MHJJD47I"],"itemData":{"id":88,"type":"article-journal</vt:lpwstr>
  </property>
  <property fmtid="{D5CDD505-2E9C-101B-9397-08002B2CF9AE}" pid="96" name="ZOTERO_BREF_6OtlEgMazIx8_2">
    <vt:lpwstr>","abstract":"Purpose\n              The Sequential Treatment of CD20-Positive Posttransplant Lymphoproliferative Disorder (PTLD-1) trial ( ClinicalTrials.gov identifier, NCT01458548) established sequential treatment with four cycles of rituximab followed</vt:lpwstr>
  </property>
  <property fmtid="{D5CDD505-2E9C-101B-9397-08002B2CF9AE}" pid="97" name="ZOTERO_BREF_6OtlEgMazIx8_3">
    <vt:lpwstr> by four cycles of cyclophosphamide, doxorubicin, vincristine, and prednisone (CHOP) chemotherapy as a standard in the management of post-transplant lymphoproliferative disorder (PTLD) and identified response to rituximab induction as a prognostic factor </vt:lpwstr>
  </property>
  <property fmtid="{D5CDD505-2E9C-101B-9397-08002B2CF9AE}" pid="98" name="ZOTERO_BREF_6OtlEgMazIx8_4">
    <vt:lpwstr>for overall survival. We hypothesized that rituximab consolidation might be sufficient treatment for patients with a complete response after rituximab induction.\n            \n            \n              Patients and Methods\n              \n            </vt:lpwstr>
  </property>
  <property fmtid="{D5CDD505-2E9C-101B-9397-08002B2CF9AE}" pid="99" name="ZOTERO_BREF_6OtlEgMazIx8_5">
    <vt:lpwstr>    In this prospective, international, multicenter phase II trial, 152 treatment-naive adult solid organ transplant recipients, with CD20\n                +\n                PTLD unresponsive to immunosuppression reduction, were treated with four weekly </vt:lpwstr>
  </property>
  <property fmtid="{D5CDD505-2E9C-101B-9397-08002B2CF9AE}" pid="100" name="ZOTERO_BREF_6OtlEgMazIx8_6">
    <vt:lpwstr>doses of rituximab induction. After restaging, complete responders continued with four courses of rituximab consolidation every 21 days; all others received four courses of rituximab plus CHOP chemotherapy every 21 days. The primary end point was treatmen</vt:lpwstr>
  </property>
  <property fmtid="{D5CDD505-2E9C-101B-9397-08002B2CF9AE}" pid="101" name="ZOTERO_BREF_6OtlEgMazIx8_7">
    <vt:lpwstr>t efficacy measured as the response rate in patients who completed therapy and the response duration in those who completed therapy and responded. Secondary end points were frequency of infections, treatment-related mortality, and overall survival in the </vt:lpwstr>
  </property>
  <property fmtid="{D5CDD505-2E9C-101B-9397-08002B2CF9AE}" pid="102" name="ZOTERO_BREF_6OtlEgMazIx8_8">
    <vt:lpwstr>intention-to-treat population.\n              \n            \n            \n              Results\n              One hundred eleven of 126 patients had a complete or partial response (88%; 95% CI, 81% to 93%), of whom 88 had a complete response (70%; 95% </vt:lpwstr>
  </property>
  <property fmtid="{D5CDD505-2E9C-101B-9397-08002B2CF9AE}" pid="103" name="ZOTERO_BREF_6OtlEgMazIx8_9">
    <vt:lpwstr>CI, 61% to 77%). Median response duration was not reached. The 3-year estimate was 82% (95% CI, 74% to 90%). Median overall survival was 6.6 years (95% CI, 5.5 to 7.6 years). The frequency of grade 3 or 4 infections and of treatment-related mortality was </vt:lpwstr>
  </property>
  <property fmtid="{D5CDD505-2E9C-101B-9397-08002B2CF9AE}" pid="104" name="ZOTERO_BREF_6OtlEgMazIx8_10">
    <vt:lpwstr>34% (95% CI, 27% to 42%) and 8% (95% CI, 5% to 14%), respectively. Response to rituximab induction remained a prognostic factor for overall survival despite treatment stratification.\n            \n            \n              Conclusion\n              In </vt:lpwstr>
  </property>
  <property fmtid="{D5CDD505-2E9C-101B-9397-08002B2CF9AE}" pid="105" name="ZOTERO_BREF_6OtlEgMazIx8_11">
    <vt:lpwstr>B-cell PTLD, treatment stratification into rituximab or rituximab plus CHOP consolidation on the basis of response to rituximab induction is feasible, safe, and effective.","container-title":"Journal of Clinical Oncology","DOI":"10.1200/JCO.2016.69.3564",</vt:lpwstr>
  </property>
  <property fmtid="{D5CDD505-2E9C-101B-9397-08002B2CF9AE}" pid="106" name="ZOTERO_BREF_6OtlEgMazIx8_12">
    <vt:lpwstr>"ISSN":"0732-183X, 1527-7755","issue":"5","journalAbbreviation":"JCO","language":"en","page":"536-543","source":"DOI.org (Crossref)","title":"Response to Rituximab Induction Is a Predictive Marker in B-Cell Post-Transplant Lymphoproliferative Disorder and</vt:lpwstr>
  </property>
  <property fmtid="{D5CDD505-2E9C-101B-9397-08002B2CF9AE}" pid="107" name="ZOTERO_BREF_6OtlEgMazIx8_13">
    <vt:lpwstr> Allows Successful Stratification Into Rituximab or R-CHOP Consolidation in an International, Prospective, Multicenter Phase II Trial","volume":"35","author":[{"family":"Trappe","given":"Ralf U."},{"family":"Dierickx","given":"Daan"},{"family":"Zimmermann</vt:lpwstr>
  </property>
  <property fmtid="{D5CDD505-2E9C-101B-9397-08002B2CF9AE}" pid="108" name="ZOTERO_BREF_6OtlEgMazIx8_14">
    <vt:lpwstr>","given":"Heiner"},{"family":"Morschhauser","given":"Franck"},{"family":"Mollee","given":"Peter"},{"family":"Zaucha","given":"Jan M."},{"family":"Dreyling","given":"Martin H."},{"family":"Dührsen","given":"Ulrich"},{"family":"Reinke","given":"Petra"},{"f</vt:lpwstr>
  </property>
  <property fmtid="{D5CDD505-2E9C-101B-9397-08002B2CF9AE}" pid="109" name="ZOTERO_BREF_6OtlEgMazIx8_15">
    <vt:lpwstr>amily":"Verhoef","given":"Gregor"},{"family":"Subklewe","given":"Marion"},{"family":"Hüttmann","given":"Andreas"},{"family":"Tousseyn","given":"Thomas"},{"family":"Salles","given":"Gilles"},{"family":"Kliem","given":"Volker"},{"family":"Hauser","given":"I</vt:lpwstr>
  </property>
  <property fmtid="{D5CDD505-2E9C-101B-9397-08002B2CF9AE}" pid="110" name="ZOTERO_BREF_6OtlEgMazIx8_16">
    <vt:lpwstr>ngeborg A."},{"family":"Tarella","given":"Corrado"},{"family":"Van Den Neste","given":"Eric"},{"family":"Gheysens","given":"Olivier"},{"family":"Anagnostopoulos","given":"Ioannis"},{"family":"Leblond","given":"Veronique"},{"family":"Riess","given":"Hanno"</vt:lpwstr>
  </property>
  <property fmtid="{D5CDD505-2E9C-101B-9397-08002B2CF9AE}" pid="111" name="ZOTERO_BREF_6OtlEgMazIx8_17">
    <vt:lpwstr>},{"family":"Choquet","given":"Sylvain"}],"issued":{"date-parts":[["2017",2,10]]}}}],"schema":"https://github.com/citation-style-language/schema/raw/master/csl-citation.json"}</vt:lpwstr>
  </property>
  <property fmtid="{D5CDD505-2E9C-101B-9397-08002B2CF9AE}" pid="112" name="ZOTERO_BREF_suRv4DQ70txH_1">
    <vt:lpwstr>ZOTERO_ITEM CSL_CITATION {"citationID":"5siy9MTx","properties":{"formattedCitation":"\\super 2\\nosupersub{}","plainCitation":"2","noteIndex":0},"citationItems":[{"id":"K6I7V9n6/EbyFnIoI","uris":["http://zotero.org/users/11958578/items/LG92X5R3"],"itemDat</vt:lpwstr>
  </property>
  <property fmtid="{D5CDD505-2E9C-101B-9397-08002B2CF9AE}" pid="113" name="ZOTERO_BREF_suRv4DQ70txH_2">
    <vt:lpwstr>a":{"id":86,"type":"article-journal","container-title":"American Journal of Transplantation","DOI":"10.1111/ajt.13086","ISSN":"16006135","issue":"4","journalAbbreviation":"American Journal of Transplantation","language":"en","page":"1091-1100","source":"D</vt:lpwstr>
  </property>
  <property fmtid="{D5CDD505-2E9C-101B-9397-08002B2CF9AE}" pid="114" name="ZOTERO_BREF_suRv4DQ70txH_3">
    <vt:lpwstr>OI.org (Crossref)","title":"International Prognostic Index, Type of Transplant and Response to Rituximab Are Key Parameters to Tailor Treatment in Adults With CD20-Positive B Cell PTLD: Clues From the PTLD-1 Trial","title-short":"International Prognostic </vt:lpwstr>
  </property>
  <property fmtid="{D5CDD505-2E9C-101B-9397-08002B2CF9AE}" pid="115" name="ZOTERO_BREF_suRv4DQ70txH_4">
    <vt:lpwstr>Index, Type of Transplant and Response to Rituximab Are Key Parameters to Tailor Treatment in Adults With CD20-Positive B Cell PTLD","volume":"15","author":[{"family":"Trappe","given":"R.U."},{"family":"Choquet","given":"S."},{"family":"Dierickx","given":</vt:lpwstr>
  </property>
  <property fmtid="{D5CDD505-2E9C-101B-9397-08002B2CF9AE}" pid="116" name="ZOTERO_BREF_suRv4DQ70txH_5">
    <vt:lpwstr>"D."},{"family":"Mollee","given":"P."},{"family":"Zaucha","given":"J.M."},{"family":"Dreyling","given":"M.H."},{"family":"Dührsen","given":"U."},{"family":"Tarella","given":"C."},{"family":"Shpilberg","given":"O."},{"family":"Sender","given":"M."},{"famil</vt:lpwstr>
  </property>
  <property fmtid="{D5CDD505-2E9C-101B-9397-08002B2CF9AE}" pid="117" name="ZOTERO_BREF_suRv4DQ70txH_6">
    <vt:lpwstr>y":"Salles","given":"G."},{"family":"Morschhauser","given":"F."},{"family":"Jaccard","given":"A."},{"family":"Lamy","given":"T."},{"family":"Reinke","given":"P."},{"family":"Neuhaus","given":"R."},{"family":"Lehmkuhl","given":"H."},{"family":"Horst","give</vt:lpwstr>
  </property>
  <property fmtid="{D5CDD505-2E9C-101B-9397-08002B2CF9AE}" pid="118" name="ZOTERO_BREF_suRv4DQ70txH_7">
    <vt:lpwstr>n":"H.A."},{"family":"Leithäuser","given":"M."},{"family":"Schlattmann","given":"P."},{"family":"Anagnostopoulos","given":"I."},{"family":"Raphael","given":"M."},{"family":"Riess","given":"H."},{"family":"Leblond","given":"V."},{"family":"Oertel","given":</vt:lpwstr>
  </property>
  <property fmtid="{D5CDD505-2E9C-101B-9397-08002B2CF9AE}" pid="119" name="ZOTERO_BREF_suRv4DQ70txH_8">
    <vt:lpwstr>"S."}],"issued":{"date-parts":[["2015",4]]}}}],"schema":"https://github.com/citation-style-language/schema/raw/master/csl-citation.json"}</vt:lpwstr>
  </property>
  <property fmtid="{D5CDD505-2E9C-101B-9397-08002B2CF9AE}" pid="120" name="ZOTERO_BREF_PcOJtO5VTKrJ_1">
    <vt:lpwstr>ZOTERO_ITEM CSL_CITATION {"citationID":"Br5FSKTa","properties":{"formattedCitation":"\\super 1\\nosupersub{}","plainCitation":"1","noteIndex":0},"citationItems":[{"id":"K6I7V9n6/3B8wcbWw","uris":["http://zotero.org/users/11958578/items/EW9XR6LM"],"itemDat</vt:lpwstr>
  </property>
  <property fmtid="{D5CDD505-2E9C-101B-9397-08002B2CF9AE}" pid="121" name="ZOTERO_BREF_PcOJtO5VTKrJ_2">
    <vt:lpwstr>a":{"id":105,"type":"article-journal","container-title":"New England Journal of Medicine","DOI":"10.1056/NEJMra1702693","ISSN":"0028-4793, 1533-4406","issue":"6","journalAbbreviation":"N Engl J Med","language":"en","page":"549-562","source":"DOI.org (Cros</vt:lpwstr>
  </property>
  <property fmtid="{D5CDD505-2E9C-101B-9397-08002B2CF9AE}" pid="122" name="ZOTERO_BREF_PcOJtO5VTKrJ_3">
    <vt:lpwstr>sref)","title":"Post-Transplantation Lymphoproliferative Disorders in Adults","volume":"378","editor":[{"family":"Longo","given":"Dan L."}],"author":[{"family":"Dierickx","given":"Daan"},{"family":"Habermann","given":"Thomas M."}],"issued":{"date-parts":[</vt:lpwstr>
  </property>
  <property fmtid="{D5CDD505-2E9C-101B-9397-08002B2CF9AE}" pid="123" name="ZOTERO_BREF_PcOJtO5VTKrJ_4">
    <vt:lpwstr>["2018",2,8]]}}}],"schema":"https://github.com/citation-style-language/schema/raw/master/csl-citation.json"}</vt:lpwstr>
  </property>
  <property fmtid="{D5CDD505-2E9C-101B-9397-08002B2CF9AE}" pid="124" name="ZOTERO_BREF_774Jm0qeSrcJ_1">
    <vt:lpwstr>ZOTERO_ITEM CSL_CITATION {"citationID":"zsPJQS59","properties":{"formattedCitation":"\\super 3\\nosupersub{}","plainCitation":"3","noteIndex":0},"citationItems":[{"id":"K6I7V9n6/cuTjX1bG","uris":["http://zotero.org/users/11958578/items/2EPCYK2Q"],"itemDat</vt:lpwstr>
  </property>
  <property fmtid="{D5CDD505-2E9C-101B-9397-08002B2CF9AE}" pid="125" name="ZOTERO_BREF_774Jm0qeSrcJ_2">
    <vt:lpwstr>a":{"id":106,"type":"article-journal","abstract":"Abstract\n            Published data describing the efficacy and safety of autologous stem-cell transplantation (autoSCT) in post-transplant lymphoproliferative disorders (PTLD) is limited to case reports.</vt:lpwstr>
  </property>
  <property fmtid="{D5CDD505-2E9C-101B-9397-08002B2CF9AE}" pid="126" name="ZOTERO_BREF_774Jm0qeSrcJ_3">
    <vt:lpwstr> This is a retrospective analysis of 21 patients reported to the EBMT registry who received an autoSCT for PTLD post solid organ transplant (SOT). Median age at autoSCT was 47 (range: 22–71) years. The commonest SOTs were kidney (48%) and liver (24%). Com</vt:lpwstr>
  </property>
  <property fmtid="{D5CDD505-2E9C-101B-9397-08002B2CF9AE}" pid="127" name="ZOTERO_BREF_774Jm0qeSrcJ_4">
    <vt:lpwstr>monest histologies included DLBCL-type PTLD (14/21) and plasmacytoma-like PTLD (3/21). Patients received a median of two lines of therapy (range: 1–4) pre-autoSCT. ECOG performance status pre-autoSCT was 0 in 14% and 1 in 86%. Remission status pre-autoSCT</vt:lpwstr>
  </property>
  <property fmtid="{D5CDD505-2E9C-101B-9397-08002B2CF9AE}" pid="128" name="ZOTERO_BREF_774Jm0qeSrcJ_5">
    <vt:lpwstr> was CR 47% and PR 38%. BEAM conditioning was used in 57% and high-dose melphalan in 10%. The median follow-up post-autoSCT was 64 months for alive patients. 3-year PFS was 62% [95% confidence interval (CI) 44–87%] and 3-year OS was 61% [95% CI:43–86]. Th</vt:lpwstr>
  </property>
  <property fmtid="{D5CDD505-2E9C-101B-9397-08002B2CF9AE}" pid="129" name="ZOTERO_BREF_774Jm0qeSrcJ_6">
    <vt:lpwstr>ere were 12 deaths, including four related to autoSCT. 100-day non-relapse-mortality (NRM) was 14% and 1-year NRM was 24%. This study suggests that autoSCT, although feasible and with potential therapeutic activity, is associated with a high NRM, primaril</vt:lpwstr>
  </property>
  <property fmtid="{D5CDD505-2E9C-101B-9397-08002B2CF9AE}" pid="130" name="ZOTERO_BREF_774Jm0qeSrcJ_7">
    <vt:lpwstr>y driven by infectious toxicity. A multi-disciplinary approach, expert microbiological input and stringent patient selection are required to optimise outcomes.","container-title":"Bone Marrow Transplantation","DOI":"10.1038/s41409-021-01270-5","ISSN":"026</vt:lpwstr>
  </property>
  <property fmtid="{D5CDD505-2E9C-101B-9397-08002B2CF9AE}" pid="131" name="ZOTERO_BREF_774Jm0qeSrcJ_8">
    <vt:lpwstr>8-3369, 1476-5365","issue":"9","journalAbbreviation":"Bone Marrow Transplant","language":"en","page":"2118-2124","source":"DOI.org (Crossref)","title":"Autologous stem cell transplantation for post-transplant lymphoproliferative disorders after solid orga</vt:lpwstr>
  </property>
  <property fmtid="{D5CDD505-2E9C-101B-9397-08002B2CF9AE}" pid="132" name="ZOTERO_BREF_774Jm0qeSrcJ_9">
    <vt:lpwstr>n transplantation: a retrospective analysis from the Lymphoma Working Party of the EBMT","title-short":"Autologous stem cell transplantation for post-transplant lymphoproliferative disorders after solid organ transplantation","volume":"56","author":[{"fam</vt:lpwstr>
  </property>
  <property fmtid="{D5CDD505-2E9C-101B-9397-08002B2CF9AE}" pid="133" name="ZOTERO_BREF_774Jm0qeSrcJ_10">
    <vt:lpwstr>ily":"Eyre","given":"Toby A."},{"family":"Caillard","given":"Sophie"},{"family":"Finel","given":"Herve"},{"family":"Boumendil","given":"Ariane"},{"family":"Kothari","given":"Jaimal"},{"family":"Zimmermann","given":"Heiner"},{"family":"Trappe","given":"Ral</vt:lpwstr>
  </property>
  <property fmtid="{D5CDD505-2E9C-101B-9397-08002B2CF9AE}" pid="134" name="ZOTERO_BREF_774Jm0qeSrcJ_11">
    <vt:lpwstr>f Ulrich"},{"family":"De Wilde","given":"Virginie"},{"family":"Tholouli","given":"Eleni"},{"family":"Kanfer","given":"Edward"},{"family":"Broom","given":"Angus"},{"family":"Damaj","given":"Gandhi"},{"family":"Bargetzi","given":"Mario"},{"family":"Kozák","</vt:lpwstr>
  </property>
  <property fmtid="{D5CDD505-2E9C-101B-9397-08002B2CF9AE}" pid="135" name="ZOTERO_BREF_774Jm0qeSrcJ_12">
    <vt:lpwstr>given":"Tomáš"},{"family":"Hilgendorf","given":"Inken"},{"family":"Crawley","given":"Charles"},{"family":"Kerre","given":"Tessa"},{"family":"Trněný","given":"Marek"},{"family":"Bachy","given":"Emmanuel"},{"family":"Robinson","given":"Stephen"},{"family":"</vt:lpwstr>
  </property>
  <property fmtid="{D5CDD505-2E9C-101B-9397-08002B2CF9AE}" pid="136" name="ZOTERO_BREF_774Jm0qeSrcJ_13">
    <vt:lpwstr>Montoto","given":"Silvia"}],"issued":{"date-parts":[["2021",9]]}}}],"schema":"https://github.com/citation-style-language/schema/raw/master/csl-citation.json"}</vt:lpwstr>
  </property>
  <property fmtid="{D5CDD505-2E9C-101B-9397-08002B2CF9AE}" pid="137" name="ZOTERO_BREF_8RPOCIE6qYhH_1">
    <vt:lpwstr>ZOTERO_ITEM CSL_CITATION {"citationID":"LL47oLIE","properties":{"formattedCitation":"(4)","plainCitation":"(4)","noteIndex":0},"citationItems":[{"id":"qjgIIbx9/Z47YaARx","uris":["http://zotero.org/users/11958578/items/CCI4DLLQ"],"itemData":{"id":108,"type</vt:lpwstr>
  </property>
  <property fmtid="{D5CDD505-2E9C-101B-9397-08002B2CF9AE}" pid="138" name="ZOTERO_BREF_8RPOCIE6qYhH_2">
    <vt:lpwstr>":"article-journal","container-title":"The Lancet Oncology","DOI":"10.1016/S1470-2045(18)30864-7","ISSN":"14702045","issue":"1","journalAbbreviation":"The Lancet Oncology","language":"en","page":"31-42","source":"DOI.org (Crossref)","title":"Long-term saf</vt:lpwstr>
  </property>
  <property fmtid="{D5CDD505-2E9C-101B-9397-08002B2CF9AE}" pid="139" name="ZOTERO_BREF_8RPOCIE6qYhH_3">
    <vt:lpwstr>ety and activity of axicabtagene ciloleucel in refractory large B-cell lymphoma (ZUMA-1): a single-arm, multicentre, phase 1–2 trial","title-short":"Long-term safety and activity of axicabtagene ciloleucel in refractory large B-cell lymphoma (ZUMA-1)","vo</vt:lpwstr>
  </property>
  <property fmtid="{D5CDD505-2E9C-101B-9397-08002B2CF9AE}" pid="140" name="ZOTERO_BREF_8RPOCIE6qYhH_4">
    <vt:lpwstr>lume":"20","author":[{"family":"Locke","given":"Frederick L"},{"family":"Ghobadi","given":"Armin"},{"family":"Jacobson","given":"Caron A"},{"family":"Miklos","given":"David B"},{"family":"Lekakis","given":"Lazaros J"},{"family":"Oluwole","given":"Olalekan</vt:lpwstr>
  </property>
  <property fmtid="{D5CDD505-2E9C-101B-9397-08002B2CF9AE}" pid="141" name="ZOTERO_BREF_8RPOCIE6qYhH_5">
    <vt:lpwstr> O"},{"family":"Lin","given":"Yi"},{"family":"Braunschweig","given":"Ira"},{"family":"Hill","given":"Brian T"},{"family":"Timmerman","given":"John M"},{"family":"Deol","given":"Abhinav"},{"family":"Reagan","given":"Patrick M"},{"family":"Stiff","given":"P</vt:lpwstr>
  </property>
  <property fmtid="{D5CDD505-2E9C-101B-9397-08002B2CF9AE}" pid="142" name="ZOTERO_BREF_8RPOCIE6qYhH_6">
    <vt:lpwstr>atrick"},{"family":"Flinn","given":"Ian W"},{"family":"Farooq","given":"Umar"},{"family":"Goy","given":"Andre"},{"family":"McSweeney","given":"Peter A"},{"family":"Munoz","given":"Javier"},{"family":"Siddiqi","given":"Tanya"},{"family":"Chavez","given":"J</vt:lpwstr>
  </property>
  <property fmtid="{D5CDD505-2E9C-101B-9397-08002B2CF9AE}" pid="143" name="ZOTERO_BREF_8RPOCIE6qYhH_7">
    <vt:lpwstr>ulio C"},{"family":"Herrera","given":"Alex F"},{"family":"Bartlett","given":"Nancy L"},{"family":"Wiezorek","given":"Jeffrey S"},{"family":"Navale","given":"Lynn"},{"family":"Xue","given":"Allen"},{"family":"Jiang","given":"Yizhou"},{"family":"Bot","given</vt:lpwstr>
  </property>
  <property fmtid="{D5CDD505-2E9C-101B-9397-08002B2CF9AE}" pid="144" name="ZOTERO_BREF_8RPOCIE6qYhH_8">
    <vt:lpwstr>":"Adrian"},{"family":"Rossi","given":"John M"},{"family":"Kim","given":"Jenny J"},{"family":"Go","given":"William Y"},{"family":"Neelapu","given":"Sattva S"}],"issued":{"date-parts":[["2019",1]]}}}],"schema":"https://github.com/citation-style-language/sc</vt:lpwstr>
  </property>
  <property fmtid="{D5CDD505-2E9C-101B-9397-08002B2CF9AE}" pid="145" name="ZOTERO_BREF_8RPOCIE6qYhH_9">
    <vt:lpwstr>hema/raw/master/csl-citation.json"}</vt:lpwstr>
  </property>
  <property fmtid="{D5CDD505-2E9C-101B-9397-08002B2CF9AE}" pid="146" name="ZOTERO_BREF_ctFmcCwuxDnw_1">
    <vt:lpwstr>ZOTERO_ITEM CSL_CITATION {"citationID":"Zu6Hzu6A","properties":{"formattedCitation":"\\super 6,7\\nosupersub{}","plainCitation":"6,7","noteIndex":0},"citationItems":[{"id":"ZKzzsFYJ/do4lXfek","uris":["http://zotero.org/users/11958578/items/4EKQMZ6G"],"uri</vt:lpwstr>
  </property>
  <property fmtid="{D5CDD505-2E9C-101B-9397-08002B2CF9AE}" pid="147" name="ZOTERO_BREF_ctFmcCwuxDnw_2">
    <vt:lpwstr>":["http://zotero.org/users/11958578/items/4EKQMZ6G"],"itemData":{"id":110,"type":"article-journal","container-title":"New England Journal of Medicine","DOI":"10.1056/NEJMoa1804980","ISSN":"0028-4793, 1533-4406","issue":"1","journalAbbreviation":"N Engl J</vt:lpwstr>
  </property>
  <property fmtid="{D5CDD505-2E9C-101B-9397-08002B2CF9AE}" pid="148" name="ZOTERO_BREF_ctFmcCwuxDnw_3">
    <vt:lpwstr> Med","language":"en","page":"45-56","source":"DOI.org (Crossref)","title":"Tisagenlecleucel in Adult Relapsed or Refractory Diffuse Large B-Cell Lymphoma","volume":"380","author":[{"family":"Schuster","given":"Stephen J."},{"family":"Bishop","given":"Mic</vt:lpwstr>
  </property>
  <property fmtid="{D5CDD505-2E9C-101B-9397-08002B2CF9AE}" pid="149" name="ZOTERO_BREF_ctFmcCwuxDnw_4">
    <vt:lpwstr>hael R."},{"family":"Tam","given":"Constantine S."},{"family":"Waller","given":"Edmund K."},{"family":"Borchmann","given":"Peter"},{"family":"McGuirk","given":"Joseph P."},{"family":"Jäger","given":"Ulrich"},{"family":"Jaglowski","given":"Samantha"},{"fam</vt:lpwstr>
  </property>
  <property fmtid="{D5CDD505-2E9C-101B-9397-08002B2CF9AE}" pid="150" name="ZOTERO_BREF_ctFmcCwuxDnw_5">
    <vt:lpwstr>ily":"Andreadis","given":"Charalambos"},{"family":"Westin","given":"Jason R."},{"family":"Fleury","given":"Isabelle"},{"family":"Bachanova","given":"Veronika"},{"family":"Foley","given":"S. Ronan"},{"family":"Ho","given":"P. Joy"},{"family":"Mielke","give</vt:lpwstr>
  </property>
  <property fmtid="{D5CDD505-2E9C-101B-9397-08002B2CF9AE}" pid="151" name="ZOTERO_BREF_ctFmcCwuxDnw_6">
    <vt:lpwstr>n":"Stephan"},{"family":"Magenau","given":"John M."},{"family":"Holte","given":"Harald"},{"family":"Pantano","given":"Serafino"},{"family":"Pacaud","given":"Lida B."},{"family":"Awasthi","given":"Rakesh"},{"family":"Chu","given":"Jufen"},{"family":"Anak",</vt:lpwstr>
  </property>
  <property fmtid="{D5CDD505-2E9C-101B-9397-08002B2CF9AE}" pid="152" name="ZOTERO_BREF_ctFmcCwuxDnw_7">
    <vt:lpwstr>"given":"Özlem"},{"family":"Salles","given":"Gilles"},{"family":"Maziarz","given":"Richard T."}],"issued":{"date-parts":[["2019",1,3]]}}},{"id":"ZKzzsFYJ/eO5RLir6","uris":["http://zotero.org/users/11958578/items/CCI4DLLQ"],"uri":["http://zotero.org/users/</vt:lpwstr>
  </property>
  <property fmtid="{D5CDD505-2E9C-101B-9397-08002B2CF9AE}" pid="153" name="ZOTERO_BREF_9BRTO4WkfR7N_1">
    <vt:lpwstr>ZOTERO_ITEM CSL_CITATION {"citationID":"3bPfUnqF","properties":{"formattedCitation":"\\super 1\\nosupersub{}","plainCitation":"1","noteIndex":0},"citationItems":[{"id":"kVkV0yrr/c63IZAJP","uris":["http://zotero.org/users/11958578/items/3EJL7IZR"],"uri":["</vt:lpwstr>
  </property>
  <property fmtid="{D5CDD505-2E9C-101B-9397-08002B2CF9AE}" pid="154" name="ZOTERO_BREF_9BRTO4WkfR7N_2">
    <vt:lpwstr>http://zotero.org/users/11958578/items/3EJL7IZR"],"itemData":{"id":112,"type":"article-journal","abstract":"Abstract\n            A revision of the nearly 8-year-old World Health Organization classification of the lymphoid neoplasms and the accompanying m</vt:lpwstr>
  </property>
  <property fmtid="{D5CDD505-2E9C-101B-9397-08002B2CF9AE}" pid="155" name="ZOTERO_BREF_9BRTO4WkfR7N_3">
    <vt:lpwstr>onograph is being published. It reflects a consensus among hematopathologists, geneticists, and clinicians regarding both updates to current entities as well as the addition of a limited number of new provisional entities. The revision clarifies the diagn</vt:lpwstr>
  </property>
  <property fmtid="{D5CDD505-2E9C-101B-9397-08002B2CF9AE}" pid="156" name="ZOTERO_BREF_9BRTO4WkfR7N_4">
    <vt:lpwstr>osis and management of lesions at the very early stages of lymphomagenesis, refines the diagnostic criteria for some entities, details the expanding genetic/molecular landscape of numerous lymphoid neoplasms and their clinical correlates, and refers to in</vt:lpwstr>
  </property>
  <property fmtid="{D5CDD505-2E9C-101B-9397-08002B2CF9AE}" pid="157" name="ZOTERO_BREF_9BRTO4WkfR7N_5">
    <vt:lpwstr>vestigations leading to more targeted therapeutic strategies. The major changes are reviewed with an emphasis on the most important advances in our understanding that impact our diagnostic approach, clinical expectations, and therapeutic strategies for th</vt:lpwstr>
  </property>
  <property fmtid="{D5CDD505-2E9C-101B-9397-08002B2CF9AE}" pid="158" name="ZOTERO_BREF_9BRTO4WkfR7N_6">
    <vt:lpwstr>e lymphoid neoplasms.","container-title":"Blood","DOI":"10.1182/blood-2016-01-643569","ISSN":"0006-4971, 1528-0020","issue":"20","language":"en","page":"2375-2390","source":"DOI.org (Crossref)","title":"The 2016 revision of the World Health Organization c</vt:lpwstr>
  </property>
  <property fmtid="{D5CDD505-2E9C-101B-9397-08002B2CF9AE}" pid="159" name="ZOTERO_BREF_9BRTO4WkfR7N_7">
    <vt:lpwstr>lassification of lymphoid neoplasms","volume":"127","author":[{"family":"Swerdlow","given":"Steven H."},{"family":"Campo","given":"Elias"},{"family":"Pileri","given":"Stefano A."},{"family":"Harris","given":"Nancy Lee"},{"family":"Stein","given":"Harald"}</vt:lpwstr>
  </property>
  <property fmtid="{D5CDD505-2E9C-101B-9397-08002B2CF9AE}" pid="160" name="ZOTERO_BREF_9BRTO4WkfR7N_8">
    <vt:lpwstr>,{"family":"Siebert","given":"Reiner"},{"family":"Advani","given":"Ranjana"},{"family":"Ghielmini","given":"Michele"},{"family":"Salles","given":"Gilles A."},{"family":"Zelenetz","given":"Andrew D."},{"family":"Jaffe","given":"Elaine S."}],"issued":{"date</vt:lpwstr>
  </property>
  <property fmtid="{D5CDD505-2E9C-101B-9397-08002B2CF9AE}" pid="161" name="ZOTERO_BREF_9BRTO4WkfR7N_9">
    <vt:lpwstr>-parts":[["2016",5,19]]}}}],"schema":"https://github.com/citation-style-language/schema/raw/master/csl-citation.json"}</vt:lpwstr>
  </property>
  <property fmtid="{D5CDD505-2E9C-101B-9397-08002B2CF9AE}" pid="162" name="ZOTERO_BREF_XvoiTMr5O1Nw_1">
    <vt:lpwstr>ZOTERO_ITEM CSL_CITATION {"citationID":"c8Bl3IRW","properties":{"formattedCitation":"\\super 2\\nosupersub{}","plainCitation":"2","noteIndex":0},"citationItems":[{"id":"kVkV0yrr/X0GPEG6l","uris":["http://zotero.org/users/11958578/items/9BAYBSCA"],"uri":["</vt:lpwstr>
  </property>
  <property fmtid="{D5CDD505-2E9C-101B-9397-08002B2CF9AE}" pid="163" name="ZOTERO_BREF_XvoiTMr5O1Nw_2">
    <vt:lpwstr>http://zotero.org/users/11958578/items/9BAYBSCA"],"itemData":{"id":114,"type":"article-journal","container-title":"Biology of Blood and Marrow Transplantation","DOI":"10.1016/j.bbmt.2018.12.758","ISSN":"10838791","issue":"4","journalAbbreviation":"Biology</vt:lpwstr>
  </property>
  <property fmtid="{D5CDD505-2E9C-101B-9397-08002B2CF9AE}" pid="164" name="ZOTERO_BREF_XvoiTMr5O1Nw_3">
    <vt:lpwstr> of Blood and Marrow Transplantation","language":"en","page":"625-638","source":"DOI.org (Crossref)","title":"ASTCT Consensus Grading for Cytokine Release Syndrome and Neurologic Toxicity Associated with Immune Effector Cells","volume":"25","author":[{"fa</vt:lpwstr>
  </property>
  <property fmtid="{D5CDD505-2E9C-101B-9397-08002B2CF9AE}" pid="165" name="ZOTERO_BREF_XvoiTMr5O1Nw_4">
    <vt:lpwstr>mily":"Lee","given":"Daniel W."},{"family":"Santomasso","given":"Bianca D."},{"family":"Locke","given":"Frederick L."},{"family":"Ghobadi","given":"Armin"},{"family":"Turtle","given":"Cameron J."},{"family":"Brudno","given":"Jennifer N."},{"family":"Maus"</vt:lpwstr>
  </property>
  <property fmtid="{D5CDD505-2E9C-101B-9397-08002B2CF9AE}" pid="166" name="ZOTERO_BREF_XvoiTMr5O1Nw_5">
    <vt:lpwstr>,"given":"Marcela V."},{"family":"Park","given":"Jae H."},{"family":"Mead","given":"Elena"},{"family":"Pavletic","given":"Steven"},{"family":"Go","given":"William Y."},{"family":"Eldjerou","given":"Lamis"},{"family":"Gardner","given":"Rebecca A."},{"famil</vt:lpwstr>
  </property>
  <property fmtid="{D5CDD505-2E9C-101B-9397-08002B2CF9AE}" pid="167" name="ZOTERO_BREF_XvoiTMr5O1Nw_6">
    <vt:lpwstr>y":"Frey","given":"Noelle"},{"family":"Curran","given":"Kevin J."},{"family":"Peggs","given":"Karl"},{"family":"Pasquini","given":"Marcelo"},{"family":"DiPersio","given":"John F."},{"family":"Van Den Brink","given":"Marcel R.M."},{"family":"Komanduri","gi</vt:lpwstr>
  </property>
  <property fmtid="{D5CDD505-2E9C-101B-9397-08002B2CF9AE}" pid="168" name="ZOTERO_BREF_XvoiTMr5O1Nw_7">
    <vt:lpwstr>ven":"Krishna V."},{"family":"Grupp","given":"Stephan A."},{"family":"Neelapu","given":"Sattva S."}],"issued":{"date-parts":[["2019",4]]}}}],"schema":"https://github.com/citation-style-language/schema/raw/master/csl-citation.json"}</vt:lpwstr>
  </property>
  <property fmtid="{D5CDD505-2E9C-101B-9397-08002B2CF9AE}" pid="169" name="ZOTERO_BREF_uYNh79hUT8WV_1">
    <vt:lpwstr>ZOTERO_ITEM CSL_CITATION {"citationID":"xJt7l8ZN","properties":{"formattedCitation":"\\super 3\\nosupersub{}","plainCitation":"3","noteIndex":0},"citationItems":[{"id":"kVkV0yrr/m6JkAYoq","uris":["http://zotero.org/users/11958578/items/SJ2TDSTG"],"uri":["</vt:lpwstr>
  </property>
  <property fmtid="{D5CDD505-2E9C-101B-9397-08002B2CF9AE}" pid="170" name="ZOTERO_BREF_uYNh79hUT8WV_2">
    <vt:lpwstr>http://zotero.org/users/11958578/items/SJ2TDSTG"],"itemData":{"id":116,"type":"article-journal","abstract":"The purpose of this work was to modernize recommendations for evaluation, staging, and response assessment of patients with Hodgkin lymphoma (HL) a</vt:lpwstr>
  </property>
  <property fmtid="{D5CDD505-2E9C-101B-9397-08002B2CF9AE}" pid="171" name="ZOTERO_BREF_uYNh79hUT8WV_3">
    <vt:lpwstr>nd non-Hodgkin lymphoma (NHL). A workshop was held at the 11th International Conference on Malignant Lymphoma in Lugano, Switzerland, in June 2011, that included leading hematologists, oncologists, radiation oncologists, pathologists, radiologists, and nu</vt:lpwstr>
  </property>
  <property fmtid="{D5CDD505-2E9C-101B-9397-08002B2CF9AE}" pid="172" name="ZOTERO_BREF_uYNh79hUT8WV_4">
    <vt:lpwstr>clear medicine physicians, representing major international lymphoma clinical trials groups and cancer centers. Clinical and imaging subcommittees presented their conclusions at a subsequent workshop at the 12th International Conference on Malignant Lymph</vt:lpwstr>
  </property>
  <property fmtid="{D5CDD505-2E9C-101B-9397-08002B2CF9AE}" pid="173" name="ZOTERO_BREF_uYNh79hUT8WV_5">
    <vt:lpwstr>oma, leading to revised criteria for staging and of the International Working Group Guidelines of 2007 for response. As a result, fluorodeoxyglucose (FDG) positron emission tomography (PET)–computed tomography (CT) was formally incorporated into standard </vt:lpwstr>
  </property>
  <property fmtid="{D5CDD505-2E9C-101B-9397-08002B2CF9AE}" pid="174" name="ZOTERO_BREF_uYNh79hUT8WV_6">
    <vt:lpwstr>staging for FDG-avid lymphomas. A modification of the Ann Arbor descriptive terminology will be used for anatomic distribution of disease extent, but the suffixes A or B for symptoms will only be included for HL. A bone marrow biopsy is no longer indicate</vt:lpwstr>
  </property>
  <property fmtid="{D5CDD505-2E9C-101B-9397-08002B2CF9AE}" pid="175" name="ZOTERO_BREF_uYNh79hUT8WV_7">
    <vt:lpwstr>d for the routine staging of HL and most diffuse large B-cell lymphomas. However, regardless of stage, general practice is to treat patients based on limited (stages I and II, nonbulky) or advanced (stage III or IV) disease, with stage II bulky disease co</vt:lpwstr>
  </property>
  <property fmtid="{D5CDD505-2E9C-101B-9397-08002B2CF9AE}" pid="176" name="ZOTERO_BREF_uYNh79hUT8WV_8">
    <vt:lpwstr>nsidered as limited or advanced disease based on histology and a number of prognostic factors. PET-CT will be used to assess response in FDG-avid histologies using the 5-point scale. The product of the perpendicular diameters of a single node can be used </vt:lpwstr>
  </property>
  <property fmtid="{D5CDD505-2E9C-101B-9397-08002B2CF9AE}" pid="177" name="ZOTERO_BREF_uYNh79hUT8WV_9">
    <vt:lpwstr>to identify progressive disease. Routine surveillance scans are discouraged. These recommendations should improve evaluation of patients with lymphoma and enhance the ability to compare outcomes of clinical trials.","container-title":"Journal of Clinical </vt:lpwstr>
  </property>
  <property fmtid="{D5CDD505-2E9C-101B-9397-08002B2CF9AE}" pid="178" name="ZOTERO_BREF_uYNh79hUT8WV_10">
    <vt:lpwstr>Oncology","DOI":"10.1200/JCO.2013.54.8800","ISSN":"0732-183X, 1527-7755","issue":"27","journalAbbreviation":"JCO","language":"en","page":"3059-3067","source":"DOI.org (Crossref)","title":"Recommendations for Initial Evaluation, Staging, and Response Asses</vt:lpwstr>
  </property>
  <property fmtid="{D5CDD505-2E9C-101B-9397-08002B2CF9AE}" pid="179" name="ZOTERO_BREF_uYNh79hUT8WV_11">
    <vt:lpwstr>sment of Hodgkin and Non-Hodgkin Lymphoma: The Lugano Classification","title-short":"Recommendations for Initial Evaluation, Staging, and Response Assessment of Hodgkin and Non-Hodgkin Lymphoma","volume":"32","author":[{"family":"Cheson","given":"Bruce D.</vt:lpwstr>
  </property>
  <property fmtid="{D5CDD505-2E9C-101B-9397-08002B2CF9AE}" pid="180" name="ZOTERO_BREF_uYNh79hUT8WV_12">
    <vt:lpwstr>"},{"family":"Fisher","given":"Richard I."},{"family":"Barrington","given":"Sally F."},{"family":"Cavalli","given":"Franco"},{"family":"Schwartz","given":"Lawrence H."},{"family":"Zucca","given":"Emanuele"},{"family":"Lister","given":"T. Andrew"}],"issued</vt:lpwstr>
  </property>
  <property fmtid="{D5CDD505-2E9C-101B-9397-08002B2CF9AE}" pid="181" name="ZOTERO_BREF_uYNh79hUT8WV_13">
    <vt:lpwstr>":{"date-parts":[["2014",9,20]]}}}],"schema":"https://github.com/citation-style-language/schema/raw/master/csl-citation.json"}</vt:lpwstr>
  </property>
  <property fmtid="{D5CDD505-2E9C-101B-9397-08002B2CF9AE}" pid="182" name="ZOTERO_BREF_E9h8uu816VEQ_1">
    <vt:lpwstr>ZOTERO_ITEM CSL_CITATION {"citationID":"nnZklcDA","properties":{"formattedCitation":"\\super 20\\nosupersub{}","plainCitation":"20","noteIndex":0},"citationItems":[{"id":"K6I7V9n6/ZnGQjwFV","uris":["http://zotero.org/users/11958578/items/HWR944CI"],"itemD</vt:lpwstr>
  </property>
  <property fmtid="{D5CDD505-2E9C-101B-9397-08002B2CF9AE}" pid="183" name="ZOTERO_BREF_E9h8uu816VEQ_2">
    <vt:lpwstr>ata":{"id":118,"type":"article-journal","abstract":"PURPOSE\n              Approximately 30%-40% of patients with relapsed/refractory (R/R) large B-cell lymphoma (LBCL) infused with CD19-targeted chimeric antigen receptor (CAR) T cells achieve durable res</vt:lpwstr>
  </property>
  <property fmtid="{D5CDD505-2E9C-101B-9397-08002B2CF9AE}" pid="184" name="ZOTERO_BREF_E9h8uu816VEQ_3">
    <vt:lpwstr>ponses. Consensus guidelines suggest avoiding bendamustine before apheresis, but specific data in this setting are lacking. We report distinct outcomes after CAR T-cell therapy according to previous bendamustine exposure.\n            \n            \n    </vt:lpwstr>
  </property>
  <property fmtid="{D5CDD505-2E9C-101B-9397-08002B2CF9AE}" pid="185" name="ZOTERO_BREF_E9h8uu816VEQ_4">
    <vt:lpwstr>          METHODS\n              The study included CAR T-cell recipients from seven European sites. Safety, efficacy, and CAR T-cell expansion kinetics were analyzed according to preapheresis bendamustine exposure. Additional studies on the impact of the</vt:lpwstr>
  </property>
  <property fmtid="{D5CDD505-2E9C-101B-9397-08002B2CF9AE}" pid="186" name="ZOTERO_BREF_E9h8uu816VEQ_5">
    <vt:lpwstr> washout period and bendamustine dose were performed. Inverse probability treatment weighting (IPTW) and propensity score matching (PSM) analyses were carried out for all efficacy comparisons between bendamustine-exposed and bendamustine-naïve patients.\n</vt:lpwstr>
  </property>
  <property fmtid="{D5CDD505-2E9C-101B-9397-08002B2CF9AE}" pid="187" name="ZOTERO_BREF_E9h8uu816VEQ_6">
    <vt:lpwstr>            \n            \n              RESULTS\n              \n                The study included 439 patients with R/R LBCL infused with CD19-targeted commercial CAR T cells, of whom 80 had received bendamustine before apheresis. Exposed patients had</vt:lpwstr>
  </property>
  <property fmtid="{D5CDD505-2E9C-101B-9397-08002B2CF9AE}" pid="188" name="ZOTERO_BREF_E9h8uu816VEQ_7">
    <vt:lpwstr> significantly lower CD3\n                +\n                cells and platelets at apheresis. These patients had a lower overall response rate (ORR, 53% v 72%; P &lt; .01), a shorter progression-free survival (PFS, 3.1 v 6.2 months; P = .04), and overall su</vt:lpwstr>
  </property>
  <property fmtid="{D5CDD505-2E9C-101B-9397-08002B2CF9AE}" pid="189" name="ZOTERO_BREF_E9h8uu816VEQ_8">
    <vt:lpwstr>rvival (OS, 10.3 v 23.5 months; P = .01) in comparison with the bendamustine-naïve group. Following adjustment methods for baseline variables, these differences were mitigated. Focusing on the impact of bendamustine washout before apheresis, those with re</vt:lpwstr>
  </property>
  <property fmtid="{D5CDD505-2E9C-101B-9397-08002B2CF9AE}" pid="190" name="ZOTERO_BREF_E9h8uu816VEQ_9">
    <vt:lpwstr>cent (&lt;9 months) exposure (N = 42) displayed a lower ORR (40% v 72%; P &lt; .01), shorter PFS (1.3 v 6.2 months; P &lt; .01), and OS (4.6 v 23.5 months; P &lt; .01) in comparison with bendamustine-naïve patients. These differences remained significant after IPTW a</vt:lpwstr>
  </property>
  <property fmtid="{D5CDD505-2E9C-101B-9397-08002B2CF9AE}" pid="191" name="ZOTERO_BREF_E9h8uu816VEQ_10">
    <vt:lpwstr>nd PSM analysis. Conversely, the cumulative dose of bendamustine before apheresis did not affect CAR-T efficacy outcomes.\n              \n            \n            \n              CONCLUSION\n              Recent bendamustine exposure before apheresis wa</vt:lpwstr>
  </property>
  <property fmtid="{D5CDD505-2E9C-101B-9397-08002B2CF9AE}" pid="192" name="ZOTERO_BREF_E9h8uu816VEQ_11">
    <vt:lpwstr>s associated with negative treatment outcomes after CD19-targeted CAR T-cell therapy and should be therefore avoided in CAR T-cell candidates.","container-title":"Journal of Clinical Oncology","DOI":"10.1200/JCO.23.01097","ISSN":"0732-183X, 1527-7755","jo</vt:lpwstr>
  </property>
  <property fmtid="{D5CDD505-2E9C-101B-9397-08002B2CF9AE}" pid="193" name="ZOTERO_BREF_E9h8uu816VEQ_12">
    <vt:lpwstr>urnalAbbreviation":"JCO","language":"en","page":"JCO.23.01097","source":"DOI.org (Crossref)","title":"Recent Bendamustine Treatment Before Apheresis Has a Negative Impact on Outcomes in Patients With Large B-Cell Lymphoma Receiving Chimeric Antigen Recept</vt:lpwstr>
  </property>
  <property fmtid="{D5CDD505-2E9C-101B-9397-08002B2CF9AE}" pid="194" name="ZOTERO_BREF_E9h8uu816VEQ_13">
    <vt:lpwstr>or T-Cell Therapy","author":[{"family":"Iacoboni","given":"Gloria"},{"family":"Navarro","given":"Víctor"},{"family":"Martín-López","given":"Ana África"},{"family":"Rejeski","given":"Kai"},{"family":"Kwon","given":"Mi"},{"family":"Jalowiec","given":"Katarz</vt:lpwstr>
  </property>
  <property fmtid="{D5CDD505-2E9C-101B-9397-08002B2CF9AE}" pid="195" name="ZOTERO_BREF_E9h8uu816VEQ_14">
    <vt:lpwstr>yna Aleksandra"},{"family":"Amat","given":"Paula"},{"family":"Reguera-Ortega","given":"Juan Luis"},{"family":"Gallur","given":"Laura"},{"family":"Blumenberg","given":"Viktoria"},{"family":"Gutiérrez-Herrero","given":"Sara"},{"family":"Roddie","given":"Cla</vt:lpwstr>
  </property>
  <property fmtid="{D5CDD505-2E9C-101B-9397-08002B2CF9AE}" pid="196" name="ZOTERO_BREF_E9h8uu816VEQ_15">
    <vt:lpwstr>ire"},{"family":"Benzaquén","given":"Ana"},{"family":"Delgado-Serrano","given":"Javier"},{"family":"Sánchez-Salinas","given":"Mario Andrés"},{"family":"Bailén","given":"Rebeca"},{"family":"Carpio","given":"Cecilia"},{"family":"López-Corral","given":"Lucia</vt:lpwstr>
  </property>
  <property fmtid="{D5CDD505-2E9C-101B-9397-08002B2CF9AE}" pid="197" name="ZOTERO_BREF_E9h8uu816VEQ_16">
    <vt:lpwstr>"},{"family":"Hernani","given":"Rafael"},{"family":"Bastos","given":"Mariana"},{"family":"O'Reilly","given":"Maeve"},{"family":"Martín-Martín","given":"Lourdes"},{"family":"Subklewe","given":"Marion"},{"family":"Barba","given":"Pere"}],"issued":{"date-par</vt:lpwstr>
  </property>
  <property fmtid="{D5CDD505-2E9C-101B-9397-08002B2CF9AE}" pid="198" name="ZOTERO_BREF_E9h8uu816VEQ_17">
    <vt:lpwstr>ts":[["2023",10,24]]}}}],"schema":"https://github.com/citation-style-language/schema/raw/master/csl-citation.json"}</vt:lpwstr>
  </property>
  <property fmtid="{D5CDD505-2E9C-101B-9397-08002B2CF9AE}" pid="199" name="ZOTERO_BREF_RkAl7c9uU0Qy_1">
    <vt:lpwstr>ZOTERO_ITEM CSL_CITATION {"citationID":"2w9YsVVn","properties":{"formattedCitation":"\\super 20\\nosupersub{}","plainCitation":"20","noteIndex":0},"citationItems":[{"id":"K6I7V9n6/ZnGQjwFV","uris":["http://zotero.org/users/11958578/items/HWR944CI"],"itemD</vt:lpwstr>
  </property>
  <property fmtid="{D5CDD505-2E9C-101B-9397-08002B2CF9AE}" pid="200" name="ZOTERO_BREF_RkAl7c9uU0Qy_2">
    <vt:lpwstr>ata":{"id":118,"type":"article-journal","abstract":"PURPOSE\n              Approximately 30%-40% of patients with relapsed/refractory (R/R) large B-cell lymphoma (LBCL) infused with CD19-targeted chimeric antigen receptor (CAR) T cells achieve durable res</vt:lpwstr>
  </property>
  <property fmtid="{D5CDD505-2E9C-101B-9397-08002B2CF9AE}" pid="201" name="ZOTERO_BREF_RkAl7c9uU0Qy_3">
    <vt:lpwstr>ponses. Consensus guidelines suggest avoiding bendamustine before apheresis, but specific data in this setting are lacking. We report distinct outcomes after CAR T-cell therapy according to previous bendamustine exposure.\n            \n            \n    </vt:lpwstr>
  </property>
  <property fmtid="{D5CDD505-2E9C-101B-9397-08002B2CF9AE}" pid="202" name="ZOTERO_BREF_RkAl7c9uU0Qy_4">
    <vt:lpwstr>          METHODS\n              The study included CAR T-cell recipients from seven European sites. Safety, efficacy, and CAR T-cell expansion kinetics were analyzed according to preapheresis bendamustine exposure. Additional studies on the impact of the</vt:lpwstr>
  </property>
  <property fmtid="{D5CDD505-2E9C-101B-9397-08002B2CF9AE}" pid="203" name="ZOTERO_BREF_RkAl7c9uU0Qy_5">
    <vt:lpwstr> washout period and bendamustine dose were performed. Inverse probability treatment weighting (IPTW) and propensity score matching (PSM) analyses were carried out for all efficacy comparisons between bendamustine-exposed and bendamustine-naïve patients.\n</vt:lpwstr>
  </property>
  <property fmtid="{D5CDD505-2E9C-101B-9397-08002B2CF9AE}" pid="204" name="ZOTERO_BREF_RkAl7c9uU0Qy_6">
    <vt:lpwstr>            \n            \n              RESULTS\n              \n                The study included 439 patients with R/R LBCL infused with CD19-targeted commercial CAR T cells, of whom 80 had received bendamustine before apheresis. Exposed patients had</vt:lpwstr>
  </property>
  <property fmtid="{D5CDD505-2E9C-101B-9397-08002B2CF9AE}" pid="205" name="ZOTERO_BREF_RkAl7c9uU0Qy_7">
    <vt:lpwstr> significantly lower CD3\n                +\n                cells and platelets at apheresis. These patients had a lower overall response rate (ORR, 53% v 72%; P &lt; .01), a shorter progression-free survival (PFS, 3.1 v 6.2 months; P = .04), and overall su</vt:lpwstr>
  </property>
  <property fmtid="{D5CDD505-2E9C-101B-9397-08002B2CF9AE}" pid="206" name="ZOTERO_BREF_RkAl7c9uU0Qy_8">
    <vt:lpwstr>rvival (OS, 10.3 v 23.5 months; P = .01) in comparison with the bendamustine-naïve group. Following adjustment methods for baseline variables, these differences were mitigated. Focusing on the impact of bendamustine washout before apheresis, those with re</vt:lpwstr>
  </property>
  <property fmtid="{D5CDD505-2E9C-101B-9397-08002B2CF9AE}" pid="207" name="ZOTERO_BREF_RkAl7c9uU0Qy_9">
    <vt:lpwstr>cent (&lt;9 months) exposure (N = 42) displayed a lower ORR (40% v 72%; P &lt; .01), shorter PFS (1.3 v 6.2 months; P &lt; .01), and OS (4.6 v 23.5 months; P &lt; .01) in comparison with bendamustine-naïve patients. These differences remained significant after IPTW a</vt:lpwstr>
  </property>
  <property fmtid="{D5CDD505-2E9C-101B-9397-08002B2CF9AE}" pid="208" name="ZOTERO_BREF_RkAl7c9uU0Qy_10">
    <vt:lpwstr>nd PSM analysis. Conversely, the cumulative dose of bendamustine before apheresis did not affect CAR-T efficacy outcomes.\n              \n            \n            \n              CONCLUSION\n              Recent bendamustine exposure before apheresis wa</vt:lpwstr>
  </property>
  <property fmtid="{D5CDD505-2E9C-101B-9397-08002B2CF9AE}" pid="209" name="ZOTERO_BREF_RkAl7c9uU0Qy_11">
    <vt:lpwstr>s associated with negative treatment outcomes after CD19-targeted CAR T-cell therapy and should be therefore avoided in CAR T-cell candidates.","container-title":"Journal of Clinical Oncology","DOI":"10.1200/JCO.23.01097","ISSN":"0732-183X, 1527-7755","jo</vt:lpwstr>
  </property>
  <property fmtid="{D5CDD505-2E9C-101B-9397-08002B2CF9AE}" pid="210" name="ZOTERO_BREF_RkAl7c9uU0Qy_12">
    <vt:lpwstr>urnalAbbreviation":"JCO","language":"en","page":"JCO.23.01097","source":"DOI.org (Crossref)","title":"Recent Bendamustine Treatment Before Apheresis Has a Negative Impact on Outcomes in Patients With Large B-Cell Lymphoma Receiving Chimeric Antigen Recept</vt:lpwstr>
  </property>
  <property fmtid="{D5CDD505-2E9C-101B-9397-08002B2CF9AE}" pid="211" name="ZOTERO_BREF_RkAl7c9uU0Qy_13">
    <vt:lpwstr>or T-Cell Therapy","author":[{"family":"Iacoboni","given":"Gloria"},{"family":"Navarro","given":"Víctor"},{"family":"Martín-López","given":"Ana África"},{"family":"Rejeski","given":"Kai"},{"family":"Kwon","given":"Mi"},{"family":"Jalowiec","given":"Katarz</vt:lpwstr>
  </property>
  <property fmtid="{D5CDD505-2E9C-101B-9397-08002B2CF9AE}" pid="212" name="ZOTERO_BREF_RkAl7c9uU0Qy_14">
    <vt:lpwstr>yna Aleksandra"},{"family":"Amat","given":"Paula"},{"family":"Reguera-Ortega","given":"Juan Luis"},{"family":"Gallur","given":"Laura"},{"family":"Blumenberg","given":"Viktoria"},{"family":"Gutiérrez-Herrero","given":"Sara"},{"family":"Roddie","given":"Cla</vt:lpwstr>
  </property>
  <property fmtid="{D5CDD505-2E9C-101B-9397-08002B2CF9AE}" pid="213" name="ZOTERO_BREF_RkAl7c9uU0Qy_15">
    <vt:lpwstr>ire"},{"family":"Benzaquén","given":"Ana"},{"family":"Delgado-Serrano","given":"Javier"},{"family":"Sánchez-Salinas","given":"Mario Andrés"},{"family":"Bailén","given":"Rebeca"},{"family":"Carpio","given":"Cecilia"},{"family":"López-Corral","given":"Lucia</vt:lpwstr>
  </property>
  <property fmtid="{D5CDD505-2E9C-101B-9397-08002B2CF9AE}" pid="214" name="ZOTERO_BREF_RkAl7c9uU0Qy_16">
    <vt:lpwstr>"},{"family":"Hernani","given":"Rafael"},{"family":"Bastos","given":"Mariana"},{"family":"O'Reilly","given":"Maeve"},{"family":"Martín-Martín","given":"Lourdes"},{"family":"Subklewe","given":"Marion"},{"family":"Barba","given":"Pere"}],"issued":{"date-par</vt:lpwstr>
  </property>
  <property fmtid="{D5CDD505-2E9C-101B-9397-08002B2CF9AE}" pid="215" name="ZOTERO_BREF_RkAl7c9uU0Qy_17">
    <vt:lpwstr>ts":[["2023",10,24]]}}}],"schema":"https://github.com/citation-style-language/schema/raw/master/csl-citation.json"}</vt:lpwstr>
  </property>
  <property fmtid="{D5CDD505-2E9C-101B-9397-08002B2CF9AE}" pid="216" name="ZOTERO_BREF_ctFmcCwuxDnw_8">
    <vt:lpwstr>11958578/items/CCI4DLLQ"],"itemData":{"id":108,"type":"article-journal","container-title":"The Lancet Oncology","DOI":"10.1016/S1470-2045(18)30864-7","ISSN":"14702045","issue":"1","journalAbbreviation":"The Lancet Oncology","language":"en","page":"31-42",</vt:lpwstr>
  </property>
  <property fmtid="{D5CDD505-2E9C-101B-9397-08002B2CF9AE}" pid="217" name="ZOTERO_BREF_ctFmcCwuxDnw_9">
    <vt:lpwstr>"source":"DOI.org (Crossref)","title":"Long-term safety and activity of axicabtagene ciloleucel in refractory large B-cell lymphoma (ZUMA-1): a single-arm, multicentre, phase 1–2 trial","title-short":"Long-term safety and activity of axicabtagene ciloleuc</vt:lpwstr>
  </property>
  <property fmtid="{D5CDD505-2E9C-101B-9397-08002B2CF9AE}" pid="218" name="ZOTERO_BREF_ctFmcCwuxDnw_10">
    <vt:lpwstr>el in refractory large B-cell lymphoma (ZUMA-1)","volume":"20","author":[{"family":"Locke","given":"Frederick L"},{"family":"Ghobadi","given":"Armin"},{"family":"Jacobson","given":"Caron A"},{"family":"Miklos","given":"David B"},{"family":"Lekakis","given</vt:lpwstr>
  </property>
  <property fmtid="{D5CDD505-2E9C-101B-9397-08002B2CF9AE}" pid="219" name="ZOTERO_BREF_ctFmcCwuxDnw_11">
    <vt:lpwstr>":"Lazaros J"},{"family":"Oluwole","given":"Olalekan O"},{"family":"Lin","given":"Yi"},{"family":"Braunschweig","given":"Ira"},{"family":"Hill","given":"Brian T"},{"family":"Timmerman","given":"John M"},{"family":"Deol","given":"Abhinav"},{"family":"Reaga</vt:lpwstr>
  </property>
  <property fmtid="{D5CDD505-2E9C-101B-9397-08002B2CF9AE}" pid="220" name="ZOTERO_BREF_ctFmcCwuxDnw_12">
    <vt:lpwstr>n","given":"Patrick M"},{"family":"Stiff","given":"Patrick"},{"family":"Flinn","given":"Ian W"},{"family":"Farooq","given":"Umar"},{"family":"Goy","given":"Andre"},{"family":"McSweeney","given":"Peter A"},{"family":"Munoz","given":"Javier"},{"family":"Sid</vt:lpwstr>
  </property>
  <property fmtid="{D5CDD505-2E9C-101B-9397-08002B2CF9AE}" pid="221" name="ZOTERO_BREF_ctFmcCwuxDnw_13">
    <vt:lpwstr>diqi","given":"Tanya"},{"family":"Chavez","given":"Julio C"},{"family":"Herrera","given":"Alex F"},{"family":"Bartlett","given":"Nancy L"},{"family":"Wiezorek","given":"Jeffrey S"},{"family":"Navale","given":"Lynn"},{"family":"Xue","given":"Allen"},{"fami</vt:lpwstr>
  </property>
  <property fmtid="{D5CDD505-2E9C-101B-9397-08002B2CF9AE}" pid="222" name="ZOTERO_BREF_ctFmcCwuxDnw_14">
    <vt:lpwstr>ly":"Jiang","given":"Yizhou"},{"family":"Bot","given":"Adrian"},{"family":"Rossi","given":"John M"},{"family":"Kim","given":"Jenny J"},{"family":"Go","given":"William Y"},{"family":"Neelapu","given":"Sattva S"}],"issued":{"date-parts":[["2019",1]]}}}],"sc</vt:lpwstr>
  </property>
  <property fmtid="{D5CDD505-2E9C-101B-9397-08002B2CF9AE}" pid="223" name="ZOTERO_BREF_X0zsUmnrrMFO_1">
    <vt:lpwstr>ZOTERO_ITEM CSL_CITATION {"citationID":"0X6MGj7h","properties":{"formattedCitation":"(4,6)","plainCitation":"(4,6)","noteIndex":0},"citationItems":[{"id":"CUWgphWZ/rLXidUXW","uris":["http://zotero.org/users/11958578/items/4EKQMZ6G"],"itemData":{"id":"qjgI</vt:lpwstr>
  </property>
  <property fmtid="{D5CDD505-2E9C-101B-9397-08002B2CF9AE}" pid="224" name="ZOTERO_BREF_X0zsUmnrrMFO_2">
    <vt:lpwstr>Ibx9/7He9woSR","type":"article-journal","container-title":"New England Journal of Medicine","DOI":"10.1056/NEJMoa1804980","ISSN":"0028-4793, 1533-4406","issue":"1","journalAbbreviation":"N Engl J Med","language":"en","page":"45-56","source":"DOI.org (Cros</vt:lpwstr>
  </property>
  <property fmtid="{D5CDD505-2E9C-101B-9397-08002B2CF9AE}" pid="225" name="ZOTERO_BREF_X0zsUmnrrMFO_3">
    <vt:lpwstr>sref)","title":"Tisagenlecleucel in Adult Relapsed or Refractory Diffuse Large B-Cell Lymphoma","volume":"380","author":[{"family":"Schuster","given":"Stephen J."},{"family":"Bishop","given":"Michael R."},{"family":"Tam","given":"Constantine S."},{"family</vt:lpwstr>
  </property>
  <property fmtid="{D5CDD505-2E9C-101B-9397-08002B2CF9AE}" pid="226" name="ZOTERO_BREF_X0zsUmnrrMFO_4">
    <vt:lpwstr>":"Waller","given":"Edmund K."},{"family":"Borchmann","given":"Peter"},{"family":"McGuirk","given":"Joseph P."},{"family":"Jäger","given":"Ulrich"},{"family":"Jaglowski","given":"Samantha"},{"family":"Andreadis","given":"Charalambos"},{"family":"Westin","</vt:lpwstr>
  </property>
  <property fmtid="{D5CDD505-2E9C-101B-9397-08002B2CF9AE}" pid="227" name="ZOTERO_BREF_X0zsUmnrrMFO_5">
    <vt:lpwstr>given":"Jason R."},{"family":"Fleury","given":"Isabelle"},{"family":"Bachanova","given":"Veronika"},{"family":"Foley","given":"S. Ronan"},{"family":"Ho","given":"P. Joy"},{"family":"Mielke","given":"Stephan"},{"family":"Magenau","given":"John M."},{"famil</vt:lpwstr>
  </property>
  <property fmtid="{D5CDD505-2E9C-101B-9397-08002B2CF9AE}" pid="228" name="ZOTERO_BREF_X0zsUmnrrMFO_6">
    <vt:lpwstr>y":"Holte","given":"Harald"},{"family":"Pantano","given":"Serafino"},{"family":"Pacaud","given":"Lida B."},{"family":"Awasthi","given":"Rakesh"},{"family":"Chu","given":"Jufen"},{"family":"Anak","given":"Özlem"},{"family":"Salles","given":"Gilles"},{"fami</vt:lpwstr>
  </property>
  <property fmtid="{D5CDD505-2E9C-101B-9397-08002B2CF9AE}" pid="229" name="ZOTERO_BREF_X0zsUmnrrMFO_7">
    <vt:lpwstr>ly":"Maziarz","given":"Richard T."}],"issued":{"date-parts":[["2019",1,3]]}}},{"id":602,"uris":["http://zotero.org/users/11649736/items/KRHHZXMH"],"itemData":{"id":602,"type":"article-journal","abstract":"BACKGROUND: In a single-center phase 1-2a study, t</vt:lpwstr>
  </property>
  <property fmtid="{D5CDD505-2E9C-101B-9397-08002B2CF9AE}" pid="230" name="ZOTERO_BREF_X0zsUmnrrMFO_8">
    <vt:lpwstr>he anti-CD19 chimeric antigen receptor (CAR) T-cell therapy tisagenlecleucel produced high rates of complete remission and was associated with serious but mainly reversible toxic effects in children and young adults with relapsed or refractory B-cell acut</vt:lpwstr>
  </property>
  <property fmtid="{D5CDD505-2E9C-101B-9397-08002B2CF9AE}" pid="231" name="ZOTERO_BREF_X0zsUmnrrMFO_9">
    <vt:lpwstr>e lymphoblastic leukemia (ALL).\nMETHODS: We conducted a phase 2, single-cohort, 25-center, global study of tisagenlecleucel in pediatric and young adult patients with CD19+ relapsed or refractory B-cell ALL. The primary end point was the overall remissio</vt:lpwstr>
  </property>
  <property fmtid="{D5CDD505-2E9C-101B-9397-08002B2CF9AE}" pid="232" name="ZOTERO_BREF_X0zsUmnrrMFO_10">
    <vt:lpwstr>n rate (the rate of complete remission or complete remission with incomplete hematologic recovery) within 3 months.\nRESULTS: For this planned analysis, 75 patients received an infusion of tisagenlecleucel and could be evaluated for efficacy. The overall </vt:lpwstr>
  </property>
  <property fmtid="{D5CDD505-2E9C-101B-9397-08002B2CF9AE}" pid="233" name="ZOTERO_BREF_X0zsUmnrrMFO_11">
    <vt:lpwstr>remission rate within 3 months was 81%, with all patients who had a response to treatment found to be negative for minimal residual disease, as assessed by means of flow cytometry. The rates of event-free survival and overall survival were 73% (95% confid</vt:lpwstr>
  </property>
  <property fmtid="{D5CDD505-2E9C-101B-9397-08002B2CF9AE}" pid="234" name="ZOTERO_BREF_X0zsUmnrrMFO_12">
    <vt:lpwstr>ence interval [CI], 60 to 82) and 90% (95% CI, 81 to 95), respectively, at 6 months and 50% (95% CI, 35 to 64) and 76% (95% CI, 63 to 86) at 12 months. The median duration of remission was not reached. Persistence of tisagenlecleucel in the blood was obse</vt:lpwstr>
  </property>
  <property fmtid="{D5CDD505-2E9C-101B-9397-08002B2CF9AE}" pid="235" name="ZOTERO_BREF_X0zsUmnrrMFO_13">
    <vt:lpwstr>rved for as long as 20 months. Grade 3 or 4 adverse events that were suspected to be related to tisagenlecleucel occurred in 73% of patients. The cytokine release syndrome occurred in 77% of patients, 48% of whom received tocilizumab. Neurologic events oc</vt:lpwstr>
  </property>
  <property fmtid="{D5CDD505-2E9C-101B-9397-08002B2CF9AE}" pid="236" name="ZOTERO_BREF_X0zsUmnrrMFO_14">
    <vt:lpwstr>curred in 40% of patients and were managed with supportive care, and no cerebral edema was reported.\nCONCLUSIONS: In this global study of CAR T-cell therapy, a single infusion of tisagenlecleucel provided durable remission with long-term persistence in p</vt:lpwstr>
  </property>
  <property fmtid="{D5CDD505-2E9C-101B-9397-08002B2CF9AE}" pid="237" name="ZOTERO_BREF_X0zsUmnrrMFO_15">
    <vt:lpwstr>ediatric and young adult patients with relapsed or refractory B-cell ALL, with transient high-grade toxic effects. (Funded by Novartis Pharmaceuticals; ClinicalTrials.gov number, NCT02435849 .).","container-title":"The New England Journal of Medicine","DO</vt:lpwstr>
  </property>
  <property fmtid="{D5CDD505-2E9C-101B-9397-08002B2CF9AE}" pid="238" name="ZOTERO_BREF_X0zsUmnrrMFO_16">
    <vt:lpwstr>I":"10.1056/NEJMoa1709866","ISSN":"1533-4406","issue":"5","journalAbbreviation":"N Engl J Med","language":"eng","note":"PMID: 29385370\nPMCID: PMC5996391","page":"439-448","source":"PubMed","title":"Tisagenlecleucel in Children and Young Adults with B-Cel</vt:lpwstr>
  </property>
  <property fmtid="{D5CDD505-2E9C-101B-9397-08002B2CF9AE}" pid="239" name="ZOTERO_BREF_X0zsUmnrrMFO_17">
    <vt:lpwstr>l Lymphoblastic Leukemia","volume":"378","author":[{"family":"Maude","given":"Shannon L."},{"family":"Laetsch","given":"Theodore W."},{"family":"Buechner","given":"Jochen"},{"family":"Rives","given":"Susana"},{"family":"Boyer","given":"Michael"},{"family"</vt:lpwstr>
  </property>
  <property fmtid="{D5CDD505-2E9C-101B-9397-08002B2CF9AE}" pid="240" name="ZOTERO_BREF_X0zsUmnrrMFO_18">
    <vt:lpwstr>:"Bittencourt","given":"Henrique"},{"family":"Bader","given":"Peter"},{"family":"Verneris","given":"Michael R."},{"family":"Stefanski","given":"Heather E."},{"family":"Myers","given":"Gary D."},{"family":"Qayed","given":"Muna"},{"family":"De Moerloose","g</vt:lpwstr>
  </property>
  <property fmtid="{D5CDD505-2E9C-101B-9397-08002B2CF9AE}" pid="241" name="ZOTERO_BREF_X0zsUmnrrMFO_19">
    <vt:lpwstr>iven":"Barbara"},{"family":"Hiramatsu","given":"Hidefumi"},{"family":"Schlis","given":"Krysta"},{"family":"Davis","given":"Kara L."},{"family":"Martin","given":"Paul L."},{"family":"Nemecek","given":"Eneida R."},{"family":"Yanik","given":"Gregory A."},{"f</vt:lpwstr>
  </property>
  <property fmtid="{D5CDD505-2E9C-101B-9397-08002B2CF9AE}" pid="242" name="ZOTERO_BREF_X0zsUmnrrMFO_20">
    <vt:lpwstr>amily":"Peters","given":"Christina"},{"family":"Baruchel","given":"Andre"},{"family":"Boissel","given":"Nicolas"},{"family":"Mechinaud","given":"Francoise"},{"family":"Balduzzi","given":"Adriana"},{"family":"Krueger","given":"Joerg"},{"family":"June","giv</vt:lpwstr>
  </property>
  <property fmtid="{D5CDD505-2E9C-101B-9397-08002B2CF9AE}" pid="243" name="ZOTERO_BREF_X0zsUmnrrMFO_21">
    <vt:lpwstr>en":"Carl H."},{"family":"Levine","given":"Bruce L."},{"family":"Wood","given":"Patricia"},{"family":"Taran","given":"Tetiana"},{"family":"Leung","given":"Mimi"},{"family":"Mueller","given":"Karen T."},{"family":"Zhang","given":"Yiyun"},{"family":"Sen","g</vt:lpwstr>
  </property>
  <property fmtid="{D5CDD505-2E9C-101B-9397-08002B2CF9AE}" pid="244" name="ZOTERO_BREF_X0zsUmnrrMFO_22">
    <vt:lpwstr>iven":"Kapildeb"},{"family":"Lebwohl","given":"David"},{"family":"Pulsipher","given":"Michael A."},{"family":"Grupp","given":"Stephan A."}],"issued":{"date-parts":[["2018",2,1]]}}}],"schema":"https://github.com/citation-style-language/schema/raw/master/cs</vt:lpwstr>
  </property>
  <property fmtid="{D5CDD505-2E9C-101B-9397-08002B2CF9AE}" pid="245" name="ZOTERO_BREF_X0zsUmnrrMFO_23">
    <vt:lpwstr>l-citation.json"}</vt:lpwstr>
  </property>
  <property fmtid="{D5CDD505-2E9C-101B-9397-08002B2CF9AE}" pid="246" name="ZOTERO_BREF_rmdiIA4XW8q1_1">
    <vt:lpwstr>ZOTERO_ITEM CSL_CITATION {"citationID":"Qnne40eJ","properties":{"formattedCitation":"\\super 4\\nosupersub{}","plainCitation":"4","noteIndex":0},"citationItems":[{"id":"kVkV0yrr/1hBppGVN","uris":["http://zotero.org/users/11649736/items/HJHYUZ5S"],"uri":["</vt:lpwstr>
  </property>
  <property fmtid="{D5CDD505-2E9C-101B-9397-08002B2CF9AE}" pid="247" name="ZOTERO_BREF_rmdiIA4XW8q1_2">
    <vt:lpwstr>http://zotero.org/users/11649736/items/HJHYUZ5S"],"itemData":{"id":256,"type":"article-journal","abstract":"Gattinoni and colleagues discuss the emerging roles of this subset of long-lived memory T lymphocytes, and highlight ways in which these cells migh</vt:lpwstr>
  </property>
  <property fmtid="{D5CDD505-2E9C-101B-9397-08002B2CF9AE}" pid="248" name="ZOTERO_BREF_rmdiIA4XW8q1_3">
    <vt:lpwstr>t be exploited to achieve therapeutic aims.","container-title":"Nature Medicine","DOI":"10.1038/nm.4241","ISSN":"1546-170X","issue":"1","journalAbbreviation":"Nat Med","language":"en","note":"number: 1\npublisher: Nature Publishing Group","page":"18-27","</vt:lpwstr>
  </property>
  <property fmtid="{D5CDD505-2E9C-101B-9397-08002B2CF9AE}" pid="249" name="ZOTERO_BREF_rmdiIA4XW8q1_4">
    <vt:lpwstr>source":"www.nature.com","title":"T memory stem cells in health and disease","volume":"23","author":[{"family":"Gattinoni","given":"Luca"},{"family":"Speiser","given":"Daniel E."},{"family":"Lichterfeld","given":"Mathias"},{"family":"Bonini","given":"Chia</vt:lpwstr>
  </property>
  <property fmtid="{D5CDD505-2E9C-101B-9397-08002B2CF9AE}" pid="250" name="ZOTERO_BREF_rmdiIA4XW8q1_5">
    <vt:lpwstr>ra"}],"issued":{"date-parts":[["2017",1]]}}}],"schema":"https://github.com/citation-style-language/schema/raw/master/csl-citation.json"}</vt:lpwstr>
  </property>
  <property fmtid="{D5CDD505-2E9C-101B-9397-08002B2CF9AE}" pid="251" name="ZOTERO_BREF_s0lnJePqwVet_1">
    <vt:lpwstr>ZOTERO_ITEM CSL_CITATION {"citationID":"QSUGLAxN","properties":{"formattedCitation":"\\super 9\\uc0\\u8211{}13\\nosupersub{}","plainCitation":"9–13","noteIndex":0},"citationItems":[{"id":"K6I7V9n6/ESIBwxR1","uris":["http://zotero.org/users/11649736/items/</vt:lpwstr>
  </property>
  <property fmtid="{D5CDD505-2E9C-101B-9397-08002B2CF9AE}" pid="252" name="ZOTERO_BREF_s0lnJePqwVet_2">
    <vt:lpwstr>6XQKRTYW"],"itemData":{"id":599,"type":"article-journal","abstract":"T cell differentiation is a progressive process characterized by phenotypic and functional changes. By transferring tumor-specific CD8+ T cells into tumor-bearing mice at various stages </vt:lpwstr>
  </property>
  <property fmtid="{D5CDD505-2E9C-101B-9397-08002B2CF9AE}" pid="253" name="ZOTERO_BREF_s0lnJePqwVet_3">
    <vt:lpwstr>of differentiation, we evaluated their efficacy for adoptive immunotherapy. We found that administration of naive and early effector T cells, in combination with active immunization and IL-2, resulted in the eradication of large, established tumors. Despi</vt:lpwstr>
  </property>
  <property fmtid="{D5CDD505-2E9C-101B-9397-08002B2CF9AE}" pid="254" name="ZOTERO_BREF_s0lnJePqwVet_4">
    <vt:lpwstr>te enhanced in vitro antitumor properties, more-differentiated effector T cells were less effective for in vivo tumor treatment. Several events may underlie this paradoxical phenomenon: (a) downregulation of lymphoid-homing and costimulatory molecules; (b</vt:lpwstr>
  </property>
  <property fmtid="{D5CDD505-2E9C-101B-9397-08002B2CF9AE}" pid="255" name="ZOTERO_BREF_s0lnJePqwVet_5">
    <vt:lpwstr>) inability to produce IL-2 and access homeostatic cytokines; and (c) entry into a proapoptotic and replicative senescent state. While the progressive acquisition of terminal effector properties is characterized by pronounced in vitro tumor killing, in vi</vt:lpwstr>
  </property>
  <property fmtid="{D5CDD505-2E9C-101B-9397-08002B2CF9AE}" pid="256" name="ZOTERO_BREF_s0lnJePqwVet_6">
    <vt:lpwstr>vo T cell activation, proliferation, and survival are progressively impaired. These findings suggest that the current methodology for selecting T cells for transfer is inadequate and provide new criteria for the generation and the screening of optimal lym</vt:lpwstr>
  </property>
  <property fmtid="{D5CDD505-2E9C-101B-9397-08002B2CF9AE}" pid="257" name="ZOTERO_BREF_s0lnJePqwVet_7">
    <vt:lpwstr>phocyte populations for adoptive immunotherapy.","container-title":"Journal of Clinical Investigation","DOI":"10.1172/JCI24480","ISSN":"0021-9738","issue":"6","journalAbbreviation":"J Clin Invest","note":"PMID: 15931392\nPMCID: PMC1137001","page":"1616-16</vt:lpwstr>
  </property>
  <property fmtid="{D5CDD505-2E9C-101B-9397-08002B2CF9AE}" pid="258" name="ZOTERO_BREF_s0lnJePqwVet_8">
    <vt:lpwstr>26","source":"PubMed Central","title":"Acquisition of full effector function in vitro paradoxically impairs the in vivo antitumor efficacy of adoptively transferred CD8+ T cells","volume":"115","author":[{"family":"Gattinoni","given":"Luca"},{"family":"Kl</vt:lpwstr>
  </property>
  <property fmtid="{D5CDD505-2E9C-101B-9397-08002B2CF9AE}" pid="259" name="ZOTERO_BREF_s0lnJePqwVet_9">
    <vt:lpwstr>ebanoff","given":"Christopher A."},{"family":"Palmer","given":"Douglas C."},{"family":"Wrzesinski","given":"Claudia"},{"family":"Kerstann","given":"Keith"},{"family":"Yu","given":"Zhiya"},{"family":"Finkelstein","given":"Steven E."},{"family":"Theoret","g</vt:lpwstr>
  </property>
  <property fmtid="{D5CDD505-2E9C-101B-9397-08002B2CF9AE}" pid="260" name="ZOTERO_BREF_s0lnJePqwVet_10">
    <vt:lpwstr>iven":"Marc R."},{"family":"Rosenberg","given":"Steven A."},{"family":"Restifo","given":"Nicholas P."}],"issued":{"date-parts":[["2005",6,1]]}},"label":"page"},{"id":"K6I7V9n6/lZNL4prW","uris":["http://zotero.org/users/11649736/items/JWBUTZ34"],"itemData"</vt:lpwstr>
  </property>
  <property fmtid="{D5CDD505-2E9C-101B-9397-08002B2CF9AE}" pid="261" name="ZOTERO_BREF_s0lnJePqwVet_11">
    <vt:lpwstr>:{"id":611,"type":"article-journal","abstract":"Adoptive transfer of T lymphocytes expressing a CD19-specific chimeric antigen receptor (CAR.CD19) induces complete tumor regression in patients with lymphoid malignancies. Although in vivo persistence of CA</vt:lpwstr>
  </property>
  <property fmtid="{D5CDD505-2E9C-101B-9397-08002B2CF9AE}" pid="262" name="ZOTERO_BREF_s0lnJePqwVet_12">
    <vt:lpwstr>R-T cells correlates with clinical responses, it remains unknown whether specific cell subsets within the CAR-T-cell product correlate with their subsequent in vivo expansion and persistence. We analyzed 14 patients with B-cell malignancies infused with a</vt:lpwstr>
  </property>
  <property fmtid="{D5CDD505-2E9C-101B-9397-08002B2CF9AE}" pid="263" name="ZOTERO_BREF_s0lnJePqwVet_13">
    <vt:lpwstr>utologous CAR.CD19-redirected T cells expanded ex vivo using IL-2, and found that their in vivo expansion only correlated with the frequency within the infused product of a CD8(+)CD45RA(+)CCR7(+) subset, whose phenotype is closest to \"T-memory stem cells</vt:lpwstr>
  </property>
  <property fmtid="{D5CDD505-2E9C-101B-9397-08002B2CF9AE}" pid="264" name="ZOTERO_BREF_s0lnJePqwVet_14">
    <vt:lpwstr>.\" Preclinical models showed that increasing the frequency of CD8(+)CD45RA(+)CCR7(+) CAR-T cells in the infused line by culturing the cells with IL-7 and IL-15 produced greater antitumor activity of CAR-T cells mediated by increased resistance to cell de</vt:lpwstr>
  </property>
  <property fmtid="{D5CDD505-2E9C-101B-9397-08002B2CF9AE}" pid="265" name="ZOTERO_BREF_s0lnJePqwVet_15">
    <vt:lpwstr>ath, following repetitive encounters with the antigen, while preserving their migration to secondary lymphoid organs. This trial was registered at www.clinicaltrials.gov as #NCT00586391 and #NCT00709033.","container-title":"Blood","DOI":"10.1182/blood-201</vt:lpwstr>
  </property>
  <property fmtid="{D5CDD505-2E9C-101B-9397-08002B2CF9AE}" pid="266" name="ZOTERO_BREF_s0lnJePqwVet_16">
    <vt:lpwstr>4-01-552174","ISSN":"1528-0020","issue":"24","journalAbbreviation":"Blood","language":"eng","note":"PMID: 24782509\nPMCID: PMC4055922","page":"3750-3759","source":"PubMed","title":"Closely related T-memory stem cells correlate with in vivo expansion of CA</vt:lpwstr>
  </property>
  <property fmtid="{D5CDD505-2E9C-101B-9397-08002B2CF9AE}" pid="267" name="ZOTERO_BREF_s0lnJePqwVet_17">
    <vt:lpwstr>R.CD19-T cells and are preserved by IL-7 and IL-15","volume":"123","author":[{"family":"Xu","given":"Yang"},{"family":"Zhang","given":"Ming"},{"family":"Ramos","given":"Carlos A."},{"family":"Durett","given":"April"},{"family":"Liu","given":"Enli"},{"fami</vt:lpwstr>
  </property>
  <property fmtid="{D5CDD505-2E9C-101B-9397-08002B2CF9AE}" pid="268" name="ZOTERO_BREF_s0lnJePqwVet_18">
    <vt:lpwstr>ly":"Dakhova","given":"Olga"},{"family":"Liu","given":"Hao"},{"family":"Creighton","given":"Chad J."},{"family":"Gee","given":"Adrian P."},{"family":"Heslop","given":"Helen E."},{"family":"Rooney","given":"Cliona M."},{"family":"Savoldo","given":"Barbara"</vt:lpwstr>
  </property>
  <property fmtid="{D5CDD505-2E9C-101B-9397-08002B2CF9AE}" pid="269" name="ZOTERO_BREF_KqGbQ35DDmYo_1">
    <vt:lpwstr>ZOTERO_ITEM CSL_CITATION {"citationID":"v24uT7qv","properties":{"formattedCitation":"(9)","plainCitation":"(9)","dontUpdate":true,"noteIndex":0},"citationItems":[{"id":599,"uris":["http://zotero.org/users/11649736/items/6XQKRTYW"],"itemData":{"id":599,"ty</vt:lpwstr>
  </property>
  <property fmtid="{D5CDD505-2E9C-101B-9397-08002B2CF9AE}" pid="270" name="ZOTERO_BREF_KqGbQ35DDmYo_2">
    <vt:lpwstr>pe":"article-journal","abstract":"T cell differentiation is a progressive process characterized by phenotypic and functional changes. By transferring tumor-specific CD8+ T cells into tumor-bearing mice at various stages of differentiation, we evaluated th</vt:lpwstr>
  </property>
  <property fmtid="{D5CDD505-2E9C-101B-9397-08002B2CF9AE}" pid="271" name="ZOTERO_BREF_KqGbQ35DDmYo_3">
    <vt:lpwstr>eir efficacy for adoptive immunotherapy. We found that administration of naive and early effector T cells, in combination with active immunization and IL-2, resulted in the eradication of large, established tumors. Despite enhanced in vitro antitumor prop</vt:lpwstr>
  </property>
  <property fmtid="{D5CDD505-2E9C-101B-9397-08002B2CF9AE}" pid="272" name="ZOTERO_BREF_KqGbQ35DDmYo_4">
    <vt:lpwstr>erties, more-differentiated effector T cells were less effective for in vivo tumor treatment. Several events may underlie this paradoxical phenomenon: (a) downregulation of lymphoid-homing and costimulatory molecules; (b) inability to produce IL-2 and acc</vt:lpwstr>
  </property>
  <property fmtid="{D5CDD505-2E9C-101B-9397-08002B2CF9AE}" pid="273" name="ZOTERO_BREF_KqGbQ35DDmYo_5">
    <vt:lpwstr>ess homeostatic cytokines; and (c) entry into a proapoptotic and replicative senescent state. While the progressive acquisition of terminal effector properties is characterized by pronounced in vitro tumor killing, in vivo T cell activation, proliferation</vt:lpwstr>
  </property>
  <property fmtid="{D5CDD505-2E9C-101B-9397-08002B2CF9AE}" pid="274" name="ZOTERO_BREF_KqGbQ35DDmYo_6">
    <vt:lpwstr>, and survival are progressively impaired. These findings suggest that the current methodology for selecting T cells for transfer is inadequate and provide new criteria for the generation and the screening of optimal lymphocyte populations for adoptive im</vt:lpwstr>
  </property>
  <property fmtid="{D5CDD505-2E9C-101B-9397-08002B2CF9AE}" pid="275" name="ZOTERO_BREF_KqGbQ35DDmYo_7">
    <vt:lpwstr>munotherapy.","container-title":"Journal of Clinical Investigation","DOI":"10.1172/JCI24480","ISSN":"0021-9738","issue":"6","journalAbbreviation":"J Clin Invest","note":"PMID: 15931392\nPMCID: PMC1137001","page":"1616-1626","source":"PubMed Central","titl</vt:lpwstr>
  </property>
  <property fmtid="{D5CDD505-2E9C-101B-9397-08002B2CF9AE}" pid="276" name="ZOTERO_BREF_KqGbQ35DDmYo_8">
    <vt:lpwstr>e":"Acquisition of full effector function in vitro paradoxically impairs the in vivo antitumor efficacy of adoptively transferred CD8+ T cells","volume":"115","author":[{"family":"Gattinoni","given":"Luca"},{"family":"Klebanoff","given":"Christopher A."},</vt:lpwstr>
  </property>
  <property fmtid="{D5CDD505-2E9C-101B-9397-08002B2CF9AE}" pid="277" name="ZOTERO_BREF_KqGbQ35DDmYo_9">
    <vt:lpwstr>{"family":"Palmer","given":"Douglas C."},{"family":"Wrzesinski","given":"Claudia"},{"family":"Kerstann","given":"Keith"},{"family":"Yu","given":"Zhiya"},{"family":"Finkelstein","given":"Steven E."},{"family":"Theoret","given":"Marc R."},{"family":"Rosenbe</vt:lpwstr>
  </property>
  <property fmtid="{D5CDD505-2E9C-101B-9397-08002B2CF9AE}" pid="278" name="ZOTERO_BREF_KqGbQ35DDmYo_10">
    <vt:lpwstr>rg","given":"Steven A."},{"family":"Restifo","given":"Nicholas P."}],"issued":{"date-parts":[["2005",6,1]]}}}],"schema":"https://github.com/citation-style-language/schema/raw/master/csl-citation.json"}</vt:lpwstr>
  </property>
  <property fmtid="{D5CDD505-2E9C-101B-9397-08002B2CF9AE}" pid="279" name="ZOTERO_BREF_kxiY6A2QOBw8_1">
    <vt:lpwstr>ZOTERO_TEMP</vt:lpwstr>
  </property>
  <property fmtid="{D5CDD505-2E9C-101B-9397-08002B2CF9AE}" pid="280" name="ZOTERO_BREF_aq3Eho3aGNqF_1">
    <vt:lpwstr>ZOTERO_ITEM CSL_CITATION {"citationID":"AyvoTmpg","properties":{"formattedCitation":"\\super 15\\nosupersub{}","plainCitation":"15","noteIndex":0},"citationItems":[{"id":"K6I7V9n6/OHNtCFpO","uris":["http://zotero.org/users/11649736/items/X4L7KBJI"],"itemD</vt:lpwstr>
  </property>
  <property fmtid="{D5CDD505-2E9C-101B-9397-08002B2CF9AE}" pid="281" name="ZOTERO_BREF_aq3Eho3aGNqF_2">
    <vt:lpwstr>ata":{"id":598,"type":"article-journal","abstract":"T memory stem (TSCM) cells are a rare subset of memory lymphocytes endowed with the stem cell-like ability to self-renew and the multipotent capacity to reconstitute the entire spectrum of memory and eff</vt:lpwstr>
  </property>
  <property fmtid="{D5CDD505-2E9C-101B-9397-08002B2CF9AE}" pid="282" name="ZOTERO_BREF_aq3Eho3aGNqF_3">
    <vt:lpwstr>ector T cell subsets. Cumulative evidence in mice, nonhuman primates and humans indicates that TSCM cells are minimally differentiated cells at the apex of the hierarchical system of memory T lymphocytes. Here we describe emerging findings demonstrating t</vt:lpwstr>
  </property>
  <property fmtid="{D5CDD505-2E9C-101B-9397-08002B2CF9AE}" pid="283" name="ZOTERO_BREF_aq3Eho3aGNqF_4">
    <vt:lpwstr>hat TSCM cells, owing to their extreme longevity and robust potential for immune reconstitution, are central players in many physiological and pathological human processes. We also discuss how TSCM cell stemness could be leveraged therapeutically to enhan</vt:lpwstr>
  </property>
  <property fmtid="{D5CDD505-2E9C-101B-9397-08002B2CF9AE}" pid="284" name="ZOTERO_BREF_aq3Eho3aGNqF_5">
    <vt:lpwstr>ce the efficacy of vaccines and adoptive T cell therapies for cancer and infectious diseases or, conversely, how it could be disrupted to treat TSCM cell driven and sustained diseases, such as autoimmunity, adult T cell leukemia and HIV-1.","container-tit</vt:lpwstr>
  </property>
  <property fmtid="{D5CDD505-2E9C-101B-9397-08002B2CF9AE}" pid="285" name="ZOTERO_BREF_aq3Eho3aGNqF_6">
    <vt:lpwstr>le":"Nature Medicine","DOI":"10.1038/nm.4241","ISSN":"1546-170X","issue":"1","journalAbbreviation":"Nat Med","language":"eng","note":"PMID: 28060797\nPMCID: PMC6354775","page":"18-27","source":"PubMed","title":"T memory stem cells in health and disease","</vt:lpwstr>
  </property>
  <property fmtid="{D5CDD505-2E9C-101B-9397-08002B2CF9AE}" pid="286" name="ZOTERO_BREF_aq3Eho3aGNqF_7">
    <vt:lpwstr>volume":"23","author":[{"family":"Gattinoni","given":"Luca"},{"family":"Speiser","given":"Daniel E."},{"family":"Lichterfeld","given":"Mathias"},{"family":"Bonini","given":"Chiara"}],"issued":{"date-parts":[["2017",1,6]]}}}],"schema":"https://github.com/c</vt:lpwstr>
  </property>
  <property fmtid="{D5CDD505-2E9C-101B-9397-08002B2CF9AE}" pid="287" name="ZOTERO_BREF_aq3Eho3aGNqF_8">
    <vt:lpwstr>itation-style-language/schema/raw/master/csl-citation.json"}</vt:lpwstr>
  </property>
  <property fmtid="{D5CDD505-2E9C-101B-9397-08002B2CF9AE}" pid="288" name="ZOTERO_BREF_IBvkPekC3EmF_1">
    <vt:lpwstr>ZOTERO_ITEM CSL_CITATION {"citationID":"9fQ3f5mr","properties":{"formattedCitation":"(8)","plainCitation":"(8)","noteIndex":0},"citationItems":[{"id":600,"uris":["http://zotero.org/users/11649736/items/4UYBYG4G"],"itemData":{"id":600,"type":"article-journ</vt:lpwstr>
  </property>
  <property fmtid="{D5CDD505-2E9C-101B-9397-08002B2CF9AE}" pid="289" name="ZOTERO_BREF_IBvkPekC3EmF_2">
    <vt:lpwstr>al","container-title":"Nature Medicine","DOI":"10.1038/s41591-021-01248-2","ISSN":"1546-170X","issue":"3","journalAbbreviation":"Nat Med","language":"eng","note":"PMID: 33547459","page":"561","source":"PubMed","title":"Author Correction: Determinants of r</vt:lpwstr>
  </property>
  <property fmtid="{D5CDD505-2E9C-101B-9397-08002B2CF9AE}" pid="290" name="ZOTERO_BREF_IBvkPekC3EmF_3">
    <vt:lpwstr>esponse and resistance to CD19 chimeric antigen receptor (CAR) T cell therapy of chronic lymphocytic leukemia","title-short":"Author Correction","volume":"27","author":[{"family":"Fraietta","given":"Joseph A."},{"family":"Lacey","given":"Simon F."},{"fami</vt:lpwstr>
  </property>
  <property fmtid="{D5CDD505-2E9C-101B-9397-08002B2CF9AE}" pid="291" name="ZOTERO_BREF_IBvkPekC3EmF_4">
    <vt:lpwstr>ly":"Orlando","given":"Elena J."},{"family":"Pruteanu-Malinici","given":"Iulian"},{"family":"Gohil","given":"Mercy"},{"family":"Lundh","given":"Stefan"},{"family":"Boesteanu","given":"Alina C."},{"family":"Wang","given":"Yan"},{"family":"O'Connor","given"</vt:lpwstr>
  </property>
  <property fmtid="{D5CDD505-2E9C-101B-9397-08002B2CF9AE}" pid="292" name="ZOTERO_BREF_IBvkPekC3EmF_5">
    <vt:lpwstr>:"Roddy S."},{"family":"Hwang","given":"Wei-Ting"},{"family":"Pequignot","given":"Edward"},{"family":"Ambrose","given":"David E."},{"family":"Zhang","given":"Changfeng"},{"family":"Wilcox","given":"Nicholas"},{"family":"Bedoya","given":"Felipe"},{"family"</vt:lpwstr>
  </property>
  <property fmtid="{D5CDD505-2E9C-101B-9397-08002B2CF9AE}" pid="293" name="ZOTERO_BREF_IBvkPekC3EmF_6">
    <vt:lpwstr>:"Dorfmeier","given":"Corin"},{"family":"Chen","given":"Fang"},{"family":"Tian","given":"Lifeng"},{"family":"Parakandi","given":"Harit"},{"family":"Gupta","given":"Minnal"},{"family":"Young","given":"Regina M."},{"family":"Johnson","given":"F. Brad"},{"fa</vt:lpwstr>
  </property>
  <property fmtid="{D5CDD505-2E9C-101B-9397-08002B2CF9AE}" pid="294" name="ZOTERO_BREF_IBvkPekC3EmF_7">
    <vt:lpwstr>mily":"Kulikovskaya","given":"Irina"},{"family":"Liu","given":"Li"},{"family":"Xu","given":"Jun"},{"family":"Kassim","given":"Sadik H."},{"family":"Davis","given":"Megan M."},{"family":"Levine","given":"Bruce L."},{"family":"Frey","given":"Noelle V."},{"f</vt:lpwstr>
  </property>
  <property fmtid="{D5CDD505-2E9C-101B-9397-08002B2CF9AE}" pid="295" name="ZOTERO_BREF_IBvkPekC3EmF_8">
    <vt:lpwstr>amily":"Siegel","given":"Donald L."},{"family":"Huang","given":"Alexander C."},{"family":"Wherry","given":"E. John"},{"family":"Bitter","given":"Hans"},{"family":"Brogdon","given":"Jennifer L."},{"family":"Porter","given":"David L."},{"family":"June","giv</vt:lpwstr>
  </property>
  <property fmtid="{D5CDD505-2E9C-101B-9397-08002B2CF9AE}" pid="296" name="ZOTERO_BREF_IBvkPekC3EmF_9">
    <vt:lpwstr>en":"Carl H."},{"family":"Melenhorst","given":"J. Joseph"}],"issued":{"date-parts":[["2021",3]]}}}],"schema":"https://github.com/citation-style-language/schema/raw/master/csl-citation.json"}</vt:lpwstr>
  </property>
  <property fmtid="{D5CDD505-2E9C-101B-9397-08002B2CF9AE}" pid="297" name="ZOTERO_BREF_6iIhvAiUtQvl_1">
    <vt:lpwstr>ZOTERO_ITEM CSL_CITATION {"citationID":"8vOaWSB2","properties":{"formattedCitation":"\\super 8\\uc0\\u8211{}12\\nosupersub{}","plainCitation":"8–12","noteIndex":0},"citationItems":[{"id":"ZKzzsFYJ/UYbkS3L8","uris":["http://zotero.org/users/11649736/items/</vt:lpwstr>
  </property>
  <property fmtid="{D5CDD505-2E9C-101B-9397-08002B2CF9AE}" pid="298" name="ZOTERO_BREF_6iIhvAiUtQvl_2">
    <vt:lpwstr>4UYBYG4G"],"uri":["http://zotero.org/users/11649736/items/4UYBYG4G"],"itemData":{"id":600,"type":"article-journal","container-title":"Nature Medicine","DOI":"10.1038/s41591-021-01248-2","ISSN":"1546-170X","issue":"3","journalAbbreviation":"Nat Med","langu</vt:lpwstr>
  </property>
  <property fmtid="{D5CDD505-2E9C-101B-9397-08002B2CF9AE}" pid="299" name="ZOTERO_BREF_6iIhvAiUtQvl_3">
    <vt:lpwstr>age":"eng","note":"PMID: 33547459","page":"561","source":"PubMed","title":"Author Correction: Determinants of response and resistance to CD19 chimeric antigen receptor (CAR) T cell therapy of chronic lymphocytic leukemia","title-short":"Author Correction"</vt:lpwstr>
  </property>
  <property fmtid="{D5CDD505-2E9C-101B-9397-08002B2CF9AE}" pid="300" name="ZOTERO_BREF_6iIhvAiUtQvl_4">
    <vt:lpwstr>,"volume":"27","author":[{"family":"Fraietta","given":"Joseph A."},{"family":"Lacey","given":"Simon F."},{"family":"Orlando","given":"Elena J."},{"family":"Pruteanu-Malinici","given":"Iulian"},{"family":"Gohil","given":"Mercy"},{"family":"Lundh","given":"</vt:lpwstr>
  </property>
  <property fmtid="{D5CDD505-2E9C-101B-9397-08002B2CF9AE}" pid="301" name="ZOTERO_BREF_6iIhvAiUtQvl_5">
    <vt:lpwstr>Stefan"},{"family":"Boesteanu","given":"Alina C."},{"family":"Wang","given":"Yan"},{"family":"O'Connor","given":"Roddy S."},{"family":"Hwang","given":"Wei-Ting"},{"family":"Pequignot","given":"Edward"},{"family":"Ambrose","given":"David E."},{"family":"Zh</vt:lpwstr>
  </property>
  <property fmtid="{D5CDD505-2E9C-101B-9397-08002B2CF9AE}" pid="302" name="ZOTERO_BREF_6iIhvAiUtQvl_6">
    <vt:lpwstr>ang","given":"Changfeng"},{"family":"Wilcox","given":"Nicholas"},{"family":"Bedoya","given":"Felipe"},{"family":"Dorfmeier","given":"Corin"},{"family":"Chen","given":"Fang"},{"family":"Tian","given":"Lifeng"},{"family":"Parakandi","given":"Harit"},{"famil</vt:lpwstr>
  </property>
  <property fmtid="{D5CDD505-2E9C-101B-9397-08002B2CF9AE}" pid="303" name="ZOTERO_BREF_6iIhvAiUtQvl_7">
    <vt:lpwstr>y":"Gupta","given":"Minnal"},{"family":"Young","given":"Regina M."},{"family":"Johnson","given":"F. Brad"},{"family":"Kulikovskaya","given":"Irina"},{"family":"Liu","given":"Li"},{"family":"Xu","given":"Jun"},{"family":"Kassim","given":"Sadik H."},{"famil</vt:lpwstr>
  </property>
  <property fmtid="{D5CDD505-2E9C-101B-9397-08002B2CF9AE}" pid="304" name="ZOTERO_BREF_6iIhvAiUtQvl_8">
    <vt:lpwstr>y":"Davis","given":"Megan M."},{"family":"Levine","given":"Bruce L."},{"family":"Frey","given":"Noelle V."},{"family":"Siegel","given":"Donald L."},{"family":"Huang","given":"Alexander C."},{"family":"Wherry","given":"E. John"},{"family":"Bitter","given":</vt:lpwstr>
  </property>
  <property fmtid="{D5CDD505-2E9C-101B-9397-08002B2CF9AE}" pid="305" name="ZOTERO_BREF_6iIhvAiUtQvl_9">
    <vt:lpwstr>"Hans"},{"family":"Brogdon","given":"Jennifer L."},{"family":"Porter","given":"David L."},{"family":"June","given":"Carl H."},{"family":"Melenhorst","given":"J. Joseph"}],"issued":{"date-parts":[["2021",3]]}},"label":"page"},{"id":"ZKzzsFYJ/rcUryFRg","uri</vt:lpwstr>
  </property>
  <property fmtid="{D5CDD505-2E9C-101B-9397-08002B2CF9AE}" pid="306" name="ZOTERO_BREF_6iIhvAiUtQvl_10">
    <vt:lpwstr>s":["http://zotero.org/users/11649736/items/6XQKRTYW"],"uri":["http://zotero.org/users/11649736/items/6XQKRTYW"],"itemData":{"id":599,"type":"article-journal","abstract":"T cell differentiation is a progressive process characterized by phenotypic and func</vt:lpwstr>
  </property>
  <property fmtid="{D5CDD505-2E9C-101B-9397-08002B2CF9AE}" pid="307" name="ZOTERO_BREF_6iIhvAiUtQvl_11">
    <vt:lpwstr>tional changes. By transferring tumor-specific CD8+ T cells into tumor-bearing mice at various stages of differentiation, we evaluated their efficacy for adoptive immunotherapy. We found that administration of naive and early effector T cells, in combinat</vt:lpwstr>
  </property>
  <property fmtid="{D5CDD505-2E9C-101B-9397-08002B2CF9AE}" pid="308" name="ZOTERO_BREF_6iIhvAiUtQvl_12">
    <vt:lpwstr>ion with active immunization and IL-2, resulted in the eradication of large, established tumors. Despite enhanced in vitro antitumor properties, more-differentiated effector T cells were less effective for in vivo tumor treatment. Several events may under</vt:lpwstr>
  </property>
  <property fmtid="{D5CDD505-2E9C-101B-9397-08002B2CF9AE}" pid="309" name="ZOTERO_BREF_6iIhvAiUtQvl_13">
    <vt:lpwstr>lie this paradoxical phenomenon: (a) downregulation of lymphoid-homing and costimulatory molecules; (b) inability to produce IL-2 and access homeostatic cytokines; and (c) entry into a proapoptotic and replicative senescent state. While the progressive ac</vt:lpwstr>
  </property>
  <property fmtid="{D5CDD505-2E9C-101B-9397-08002B2CF9AE}" pid="310" name="ZOTERO_BREF_6iIhvAiUtQvl_14">
    <vt:lpwstr>quisition of terminal effector properties is characterized by pronounced in vitro tumor killing, in vivo T cell activation, proliferation, and survival are progressively impaired. These findings suggest that the current methodology for selecting T cells f</vt:lpwstr>
  </property>
  <property fmtid="{D5CDD505-2E9C-101B-9397-08002B2CF9AE}" pid="311" name="ZOTERO_BREF_6iIhvAiUtQvl_15">
    <vt:lpwstr>or transfer is inadequate and provide new criteria for the generation and the screening of optimal lymphocyte populations for adoptive immunotherapy.","container-title":"Journal of Clinical Investigation","DOI":"10.1172/JCI24480","ISSN":"0021-9738","issue</vt:lpwstr>
  </property>
  <property fmtid="{D5CDD505-2E9C-101B-9397-08002B2CF9AE}" pid="312" name="ZOTERO_BREF_6iIhvAiUtQvl_16">
    <vt:lpwstr>":"6","journalAbbreviation":"J Clin Invest","note":"PMID: 15931392\nPMCID: PMC1137001","page":"1616-1626","source":"PubMed Central","title":"Acquisition of full effector function in vitro paradoxically impairs the in vivo antitumor efficacy of adoptively </vt:lpwstr>
  </property>
  <property fmtid="{D5CDD505-2E9C-101B-9397-08002B2CF9AE}" pid="313" name="ZOTERO_BREF_6iIhvAiUtQvl_17">
    <vt:lpwstr>transferred CD8+ T cells","volume":"115","author":[{"family":"Gattinoni","given":"Luca"},{"family":"Klebanoff","given":"Christopher A."},{"family":"Palmer","given":"Douglas C."},{"family":"Wrzesinski","given":"Claudia"},{"family":"Kerstann","given":"Keith</vt:lpwstr>
  </property>
  <property fmtid="{D5CDD505-2E9C-101B-9397-08002B2CF9AE}" pid="314" name="ZOTERO_BREF_6iIhvAiUtQvl_18">
    <vt:lpwstr>"},{"family":"Yu","given":"Zhiya"},{"family":"Finkelstein","given":"Steven E."},{"family":"Theoret","given":"Marc R."},{"family":"Rosenberg","given":"Steven A."},{"family":"Restifo","given":"Nicholas P."}],"issued":{"date-parts":[["2005",6,1]]}},"label":"</vt:lpwstr>
  </property>
  <property fmtid="{D5CDD505-2E9C-101B-9397-08002B2CF9AE}" pid="315" name="ZOTERO_BREF_6iIhvAiUtQvl_19">
    <vt:lpwstr>page"},{"id":"ZKzzsFYJ/xThOTGJ8","uris":["http://zotero.org/users/11649736/items/JWBUTZ34"],"uri":["http://zotero.org/users/11649736/items/JWBUTZ34"],"itemData":{"id":611,"type":"article-journal","abstract":"Adoptive transfer of T lymphocytes expressing a</vt:lpwstr>
  </property>
  <property fmtid="{D5CDD505-2E9C-101B-9397-08002B2CF9AE}" pid="316" name="ZOTERO_BREF_6iIhvAiUtQvl_20">
    <vt:lpwstr> CD19-specific chimeric antigen receptor (CAR.CD19) induces complete tumor regression in patients with lymphoid malignancies. Although in vivo persistence of CAR-T cells correlates with clinical responses, it remains unknown whether specific cell subsets </vt:lpwstr>
  </property>
  <property fmtid="{D5CDD505-2E9C-101B-9397-08002B2CF9AE}" pid="317" name="ZOTERO_BREF_6iIhvAiUtQvl_21">
    <vt:lpwstr>within the CAR-T-cell product correlate with their subsequent in vivo expansion and persistence. We analyzed 14 patients with B-cell malignancies infused with autologous CAR.CD19-redirected T cells expanded ex vivo using IL-2, and found that their in vivo</vt:lpwstr>
  </property>
  <property fmtid="{D5CDD505-2E9C-101B-9397-08002B2CF9AE}" pid="318" name="ZOTERO_BREF_6iIhvAiUtQvl_22">
    <vt:lpwstr> expansion only correlated with the frequency within the infused product of a CD8(+)CD45RA(+)CCR7(+) subset, whose phenotype is closest to \"T-memory stem cells.\" Preclinical models showed that increasing the frequency of CD8(+)CD45RA(+)CCR7(+) CAR-T cel</vt:lpwstr>
  </property>
  <property fmtid="{D5CDD505-2E9C-101B-9397-08002B2CF9AE}" pid="319" name="ZOTERO_BREF_6iIhvAiUtQvl_23">
    <vt:lpwstr>ls in the infused line by culturing the cells with IL-7 and IL-15 produced greater antitumor activity of CAR-T cells mediated by increased resistance to cell death, following repetitive encounters with the antigen, while preserving their migration to seco</vt:lpwstr>
  </property>
  <property fmtid="{D5CDD505-2E9C-101B-9397-08002B2CF9AE}" pid="320" name="ZOTERO_BREF_6iIhvAiUtQvl_24">
    <vt:lpwstr>ndary lymphoid organs. This trial was registered at www.clinicaltrials.gov as #NCT00586391 and #NCT00709033.","container-title":"Blood","DOI":"10.1182/blood-2014-01-552174","ISSN":"1528-0020","issue":"24","journalAbbreviation":"Blood","language":"eng","no</vt:lpwstr>
  </property>
  <property fmtid="{D5CDD505-2E9C-101B-9397-08002B2CF9AE}" pid="321" name="ZOTERO_BREF_6iIhvAiUtQvl_25">
    <vt:lpwstr>te":"PMID: 24782509\nPMCID: PMC4055922","page":"3750-3759","source":"PubMed","title":"Closely related T-memory stem cells correlate with in vivo expansion of CAR.CD19-T cells and are preserved by IL-7 and IL-15","volume":"123","author":[{"family":"Xu","gi</vt:lpwstr>
  </property>
  <property fmtid="{D5CDD505-2E9C-101B-9397-08002B2CF9AE}" pid="322" name="ZOTERO_BREF_6iIhvAiUtQvl_26">
    <vt:lpwstr>ven":"Yang"},{"family":"Zhang","given":"Ming"},{"family":"Ramos","given":"Carlos A."},{"family":"Durett","given":"April"},{"family":"Liu","given":"Enli"},{"family":"Dakhova","given":"Olga"},{"family":"Liu","given":"Hao"},{"family":"Creighton","given":"Cha</vt:lpwstr>
  </property>
  <property fmtid="{D5CDD505-2E9C-101B-9397-08002B2CF9AE}" pid="323" name="ZOTERO_BREF_6iIhvAiUtQvl_27">
    <vt:lpwstr>d J."},{"family":"Gee","given":"Adrian P."},{"family":"Heslop","given":"Helen E."},{"family":"Rooney","given":"Cliona M."},{"family":"Savoldo","given":"Barbara"},{"family":"Dotti","given":"Gianpietro"}],"issued":{"date-parts":[["2014",6,12]]}},"label":"pa</vt:lpwstr>
  </property>
  <property fmtid="{D5CDD505-2E9C-101B-9397-08002B2CF9AE}" pid="324" name="ZOTERO_BREF_dom8X0FdIojM_1">
    <vt:lpwstr>ZOTERO_ITEM CSL_CITATION {"citationID":"vs5G3Yk0","properties":{"formattedCitation":"\\super 14\\nosupersub{}","plainCitation":"14","noteIndex":0},"citationItems":[{"id":"K6I7V9n6/Ghf0j9cZ","uris":["http://zotero.org/users/11649736/items/GKQRAQH2"],"itemD</vt:lpwstr>
  </property>
  <property fmtid="{D5CDD505-2E9C-101B-9397-08002B2CF9AE}" pid="325" name="ZOTERO_BREF_dom8X0FdIojM_2">
    <vt:lpwstr>ata":{"id":608,"type":"article-journal","abstract":"Adoptive therapy with ex vivo-expanded genetically modified antigen-specific T cells can induce remissions in patients with relapsed/refractory cancer. The clinical success of this therapy depends upon e</vt:lpwstr>
  </property>
  <property fmtid="{D5CDD505-2E9C-101B-9397-08002B2CF9AE}" pid="326" name="ZOTERO_BREF_dom8X0FdIojM_3">
    <vt:lpwstr>fficient transduction and expansion of T cells ex vivo and their homing, persistence and cytotoxicity following reinfusion. Lower rates of ex vivo expansion and clinical response using anti-CD19 chimeric antigen receptor (CAR) T cells have been seen in he</vt:lpwstr>
  </property>
  <property fmtid="{D5CDD505-2E9C-101B-9397-08002B2CF9AE}" pid="327" name="ZOTERO_BREF_dom8X0FdIojM_4">
    <vt:lpwstr>avily pretreated lymphoma patients compared with B-cell acute lymphoblastic leukemia patients and motivate the development of novel strategies to enhance ex vivo T cell expansion and their persistence in vivo. We demonstrate that inhibition of phosphatidy</vt:lpwstr>
  </property>
  <property fmtid="{D5CDD505-2E9C-101B-9397-08002B2CF9AE}" pid="328" name="ZOTERO_BREF_dom8X0FdIojM_5">
    <vt:lpwstr>linositol 3-kinase δ (PI3Kδ) and antagonism of vasoactive intestinal peptide (VIP) signaling partially inhibits the terminal differentiation of T cells during anti-CD3/CD28 bead-mediated expansion (mean, 54.4% CD27+CD28+ T cells vs 27.4% in control cultur</vt:lpwstr>
  </property>
  <property fmtid="{D5CDD505-2E9C-101B-9397-08002B2CF9AE}" pid="329" name="ZOTERO_BREF_dom8X0FdIojM_6">
    <vt:lpwstr>es; P &lt; .05). This strategy results in a mean of 83.7% more T cells cultured from lymphoma patients in the presence of PI3Kδ and VIP antagonists, increased survival of human T cells from a lymphoma patient in a murine xenograft model, enhanced cytotoxic a</vt:lpwstr>
  </property>
  <property fmtid="{D5CDD505-2E9C-101B-9397-08002B2CF9AE}" pid="330" name="ZOTERO_BREF_dom8X0FdIojM_7">
    <vt:lpwstr>ctivity of antigen-specific human CAR T cells and murine T cells against lymphoma, and increased transduction and expansion of anti-CD5 human CAR T cells. PI3Kδ and VIP antagonist-expanded T cells from lymphoma patients show reduced terminal differentiati</vt:lpwstr>
  </property>
  <property fmtid="{D5CDD505-2E9C-101B-9397-08002B2CF9AE}" pid="331" name="ZOTERO_BREF_dom8X0FdIojM_8">
    <vt:lpwstr>on, enhanced polyfunctional cytokine expression, and preservation of costimulatory molecule expression. Taken together, synergistic blockade of these pathways is an attractive strategy to enhance the expansion and functional capacity of ex vivo-expanded c</vt:lpwstr>
  </property>
  <property fmtid="{D5CDD505-2E9C-101B-9397-08002B2CF9AE}" pid="332" name="ZOTERO_BREF_dom8X0FdIojM_9">
    <vt:lpwstr>ancer-specific T cells.","container-title":"Blood Advances","DOI":"10.1182/bloodadvances.2017011254","ISSN":"2473-9537","issue":"3","journalAbbreviation":"Blood Adv","language":"eng","note":"PMID: 29386194\nPMCID: PMC5812323","page":"210-223","source":"Pu</vt:lpwstr>
  </property>
  <property fmtid="{D5CDD505-2E9C-101B-9397-08002B2CF9AE}" pid="333" name="ZOTERO_BREF_dom8X0FdIojM_10">
    <vt:lpwstr>bMed","title":"Improving T-cell expansion and function for adoptive T-cell therapy using ex vivo treatment with PI3Kδ inhibitors and VIP antagonists","volume":"2","author":[{"family":"Petersen","given":"Christopher T."},{"family":"Hassan","given":"Mojibad</vt:lpwstr>
  </property>
  <property fmtid="{D5CDD505-2E9C-101B-9397-08002B2CF9AE}" pid="334" name="ZOTERO_BREF_dom8X0FdIojM_11">
    <vt:lpwstr>e"},{"family":"Morris","given":"Anna B."},{"family":"Jeffery","given":"Jasmin"},{"family":"Lee","given":"Kunhee"},{"family":"Jagirdar","given":"Neera"},{"family":"Staton","given":"Ashley D."},{"family":"Raikar","given":"Sunil S."},{"family":"Spencer","giv</vt:lpwstr>
  </property>
  <property fmtid="{D5CDD505-2E9C-101B-9397-08002B2CF9AE}" pid="335" name="ZOTERO_BREF_dom8X0FdIojM_12">
    <vt:lpwstr>en":"Harold T."},{"family":"Sulchek","given":"Todd"},{"family":"Flowers","given":"Christopher R."},{"family":"Waller","given":"Edmund K."}],"issued":{"date-parts":[["2018",2,13]]}}}],"schema":"https://github.com/citation-style-language/schema/raw/master/c</vt:lpwstr>
  </property>
  <property fmtid="{D5CDD505-2E9C-101B-9397-08002B2CF9AE}" pid="336" name="ZOTERO_BREF_SLdrhgHDTBJC_1">
    <vt:lpwstr>ZOTERO_ITEM CSL_CITATION {"citationID":"R3cccGnZ","properties":{"formattedCitation":"\\super 19\\nosupersub{}","plainCitation":"19","noteIndex":0},"citationItems":[{"id":46424,"uris":["http://zotero.org/users/3214332/items/MVWJA8JQ"],"uri":["http://zotero</vt:lpwstr>
  </property>
  <property fmtid="{D5CDD505-2E9C-101B-9397-08002B2CF9AE}" pid="337" name="ZOTERO_BREF_SLdrhgHDTBJC_2">
    <vt:lpwstr>.org/users/3214332/items/MVWJA8JQ"],"itemData":{"id":46424,"type":"article-journal","abstract":"Chimeric antigen receptor (CAR)-T cell therapy has revolutionized the treatment of hematologic malignancies. Approximately half of patients with refractory lar</vt:lpwstr>
  </property>
  <property fmtid="{D5CDD505-2E9C-101B-9397-08002B2CF9AE}" pid="338" name="ZOTERO_BREF_SLdrhgHDTBJC_3">
    <vt:lpwstr>ge B cell lymphomas achieve durable responses from CD19-targeting CAR-T treatment; however, failure mechanisms are identified in only a fraction of cases. To gain new insights into the basis of clinical response, we performed single-cell transcriptome seq</vt:lpwstr>
  </property>
  <property fmtid="{D5CDD505-2E9C-101B-9397-08002B2CF9AE}" pid="339" name="ZOTERO_BREF_SLdrhgHDTBJC_4">
    <vt:lpwstr>uencing of 105 pretreatment and post-treatment peripheral blood mononuclear cell samples, and infusion products collected from 32 individuals with large B cell lymphoma treated with either of two CD19 CAR-T products: axicabtagene ciloleucel (axi-cel) or t</vt:lpwstr>
  </property>
  <property fmtid="{D5CDD505-2E9C-101B-9397-08002B2CF9AE}" pid="340" name="ZOTERO_BREF_SLdrhgHDTBJC_5">
    <vt:lpwstr>isagenlecleucel (tisa-cel). Expansion of proliferative memory-like CD8 clones was a hallmark of tisa-cel response, whereas axi-cel responders displayed more heterogeneous populations. Elevations in CAR-T regulatory cells among nonresponders to axi-cel wer</vt:lpwstr>
  </property>
  <property fmtid="{D5CDD505-2E9C-101B-9397-08002B2CF9AE}" pid="341" name="ZOTERO_BREF_SLdrhgHDTBJC_6">
    <vt:lpwstr>e detected, and these populations were capable of suppressing conventional CAR-T cell expansion and driving late relapses in an in vivo model. Our analyses reveal the temporal dynamics of effective responses to CAR-T therapy, the distinct molecular phenot</vt:lpwstr>
  </property>
  <property fmtid="{D5CDD505-2E9C-101B-9397-08002B2CF9AE}" pid="342" name="ZOTERO_BREF_SLdrhgHDTBJC_7">
    <vt:lpwstr>ypes of CAR-T cells with differing designs, and the capacity for even small increases in CAR-T regulatory cells to drive relapse.","container-title":"Nature Medicine","DOI":"10.1038/s41591-022-01959-0","ISSN":"1546-170X","issue":"9","journalAbbreviation":</vt:lpwstr>
  </property>
  <property fmtid="{D5CDD505-2E9C-101B-9397-08002B2CF9AE}" pid="343" name="ZOTERO_BREF_SLdrhgHDTBJC_8">
    <vt:lpwstr>"Nat Med","language":"eng","note":"PMID: 36097221\nPMCID: PMC9509487","page":"1848-1859","source":"PubMed","title":"Distinct cellular dynamics associated with response to CAR-T therapy for refractory B cell lymphoma","volume":"28","author":[{"family":"Har</vt:lpwstr>
  </property>
  <property fmtid="{D5CDD505-2E9C-101B-9397-08002B2CF9AE}" pid="344" name="ZOTERO_BREF_SLdrhgHDTBJC_9">
    <vt:lpwstr>adhvala","given":"Nicholas J."},{"family":"Leick","given":"Mark B."},{"family":"Maurer","given":"Katie"},{"family":"Gohil","given":"Satyen H."},{"family":"Larson","given":"Rebecca C."},{"family":"Yao","given":"Ning"},{"family":"Gallagher","given":"Kathlee</vt:lpwstr>
  </property>
  <property fmtid="{D5CDD505-2E9C-101B-9397-08002B2CF9AE}" pid="345" name="ZOTERO_BREF_SLdrhgHDTBJC_10">
    <vt:lpwstr>n M. E."},{"family":"Katsis","given":"Katelin"},{"family":"Frigault","given":"Matthew J."},{"family":"Southard","given":"Jackson"},{"family":"Li","given":"Shuqiang"},{"family":"Kann","given":"Michael C."},{"family":"Silva","given":"Harrison"},{"family":"J</vt:lpwstr>
  </property>
  <property fmtid="{D5CDD505-2E9C-101B-9397-08002B2CF9AE}" pid="346" name="ZOTERO_BREF_SLdrhgHDTBJC_11">
    <vt:lpwstr>an","given":"Max"},{"family":"Rhrissorrakrai","given":"Kahn"},{"family":"Utro","given":"Filippo"},{"family":"Levovitz","given":"Chaya"},{"family":"Jacobs","given":"Raquel A."},{"family":"Slowik","given":"Kara"},{"family":"Danysh","given":"Brian P."},{"fam</vt:lpwstr>
  </property>
  <property fmtid="{D5CDD505-2E9C-101B-9397-08002B2CF9AE}" pid="347" name="ZOTERO_BREF_SLdrhgHDTBJC_12">
    <vt:lpwstr>ily":"Livak","given":"Kenneth J."},{"family":"Parida","given":"Laxmi"},{"family":"Ferry","given":"Judith"},{"family":"Jacobson","given":"Caron"},{"family":"Wu","given":"Catherine J."},{"family":"Getz","given":"Gad"},{"family":"Maus","given":"Marcela V."}]</vt:lpwstr>
  </property>
  <property fmtid="{D5CDD505-2E9C-101B-9397-08002B2CF9AE}" pid="348" name="ZOTERO_BREF_SLdrhgHDTBJC_13">
    <vt:lpwstr>,"issued":{"date-parts":[["2022",9]]}}}],"schema":"https://github.com/citation-style-language/schema/raw/master/csl-citation.json"}</vt:lpwstr>
  </property>
  <property fmtid="{D5CDD505-2E9C-101B-9397-08002B2CF9AE}" pid="349" name="ZOTERO_BREF_6iIhvAiUtQvl_28">
    <vt:lpwstr>ge"},{"id":"ZKzzsFYJ/hRsz8vFd","uris":["http://zotero.org/users/11649736/items/JSL4D74B"],"uri":["http://zotero.org/users/11649736/items/JSL4D74B"],"itemData":{"id":617,"type":"article-journal","abstract":"Autologous chimeric antigen receptor (CAR) T cell</vt:lpwstr>
  </property>
  <property fmtid="{D5CDD505-2E9C-101B-9397-08002B2CF9AE}" pid="350" name="ZOTERO_BREF_6iIhvAiUtQvl_29">
    <vt:lpwstr> therapies targeting CD19 have high efficacy in large B cell lymphomas (LBCLs), but long-term remissions are observed in less than half of patients, and treatment-associated adverse events, such as immune effector cell-associated neurotoxicity syndrome (I</vt:lpwstr>
  </property>
  <property fmtid="{D5CDD505-2E9C-101B-9397-08002B2CF9AE}" pid="351" name="ZOTERO_BREF_6iIhvAiUtQvl_30">
    <vt:lpwstr>CANS), are a clinical challenge. We performed single-cell RNA sequencing with capture-based cell identification on autologous axicabtagene ciloleucel (axi-cel) anti-CD19 CAR T cell infusion products to identify transcriptomic features associated with effi</vt:lpwstr>
  </property>
  <property fmtid="{D5CDD505-2E9C-101B-9397-08002B2CF9AE}" pid="352" name="ZOTERO_BREF_6iIhvAiUtQvl_31">
    <vt:lpwstr>cacy and toxicity in 24 patients with LBCL. Patients who achieved a complete response by positron emission tomography/computed tomography at their 3-month follow-up had three-fold higher frequencies of CD8 T cells expressing memory signatures than patient</vt:lpwstr>
  </property>
  <property fmtid="{D5CDD505-2E9C-101B-9397-08002B2CF9AE}" pid="353" name="ZOTERO_BREF_6iIhvAiUtQvl_32">
    <vt:lpwstr>s with partial response or progressive disease. Molecular response measured by cell-free DNA sequencing at day 7 after infusion was significantly associated with clinical response (P = 0.008), and a signature of CD8 T cell exhaustion was associated (q = 2</vt:lpwstr>
  </property>
  <property fmtid="{D5CDD505-2E9C-101B-9397-08002B2CF9AE}" pid="354" name="ZOTERO_BREF_6iIhvAiUtQvl_33">
    <vt:lpwstr>.8 × 10-149) with a poor molecular response. Furthermore, a rare cell population with monocyte-like transcriptional features was associated (P = 0.0002) with high-grade ICANS. Our results suggest that heterogeneity in the cellular and molecular features o</vt:lpwstr>
  </property>
  <property fmtid="{D5CDD505-2E9C-101B-9397-08002B2CF9AE}" pid="355" name="ZOTERO_BREF_6iIhvAiUtQvl_34">
    <vt:lpwstr>f CAR T cell infusion products contributes to variation in efficacy and toxicity after axi-cel therapy in LBCL, and that day 7 molecular response might serve as an early predictor of CAR T cell efficacy.","container-title":"Nature Medicine","DOI":"10.1038</vt:lpwstr>
  </property>
  <property fmtid="{D5CDD505-2E9C-101B-9397-08002B2CF9AE}" pid="356" name="ZOTERO_BREF_6iIhvAiUtQvl_35">
    <vt:lpwstr>/s41591-020-1061-7","ISSN":"1546-170X","issue":"12","journalAbbreviation":"Nat Med","language":"eng","note":"PMID: 33020644\nPMCID: PMC8446909","page":"1878-1887","source":"PubMed","title":"Characteristics of anti-CD19 CAR T cell infusion products associa</vt:lpwstr>
  </property>
  <property fmtid="{D5CDD505-2E9C-101B-9397-08002B2CF9AE}" pid="357" name="ZOTERO_BREF_6iIhvAiUtQvl_36">
    <vt:lpwstr>ted with efficacy and toxicity in patients with large B cell lymphomas","volume":"26","author":[{"family":"Deng","given":"Qing"},{"family":"Han","given":"Guangchun"},{"family":"Puebla-Osorio","given":"Nahum"},{"family":"Ma","given":"Man Chun John"},{"fami</vt:lpwstr>
  </property>
  <property fmtid="{D5CDD505-2E9C-101B-9397-08002B2CF9AE}" pid="358" name="ZOTERO_BREF_6iIhvAiUtQvl_37">
    <vt:lpwstr>ly":"Strati","given":"Paolo"},{"family":"Chasen","given":"Beth"},{"family":"Dai","given":"Enyu"},{"family":"Dang","given":"Minghao"},{"family":"Jain","given":"Neeraj"},{"family":"Yang","given":"Haopeng"},{"family":"Wang","given":"Yuanxin"},{"family":"Zhan</vt:lpwstr>
  </property>
  <property fmtid="{D5CDD505-2E9C-101B-9397-08002B2CF9AE}" pid="359" name="ZOTERO_BREF_6iIhvAiUtQvl_38">
    <vt:lpwstr>g","given":"Shaojun"},{"family":"Wang","given":"Ruiping"},{"family":"Chen","given":"Runzhe"},{"family":"Showell","given":"Jordan"},{"family":"Ghosh","given":"Sreejoyee"},{"family":"Patchva","given":"Sridevi"},{"family":"Zhang","given":"Qi"},{"family":"Sun</vt:lpwstr>
  </property>
  <property fmtid="{D5CDD505-2E9C-101B-9397-08002B2CF9AE}" pid="360" name="ZOTERO_BREF_6iIhvAiUtQvl_39">
    <vt:lpwstr>","given":"Ryan"},{"family":"Hagemeister","given":"Frederick"},{"family":"Fayad","given":"Luis"},{"family":"Samaniego","given":"Felipe"},{"family":"Lee","given":"Hans C."},{"family":"Nastoupil","given":"Loretta J."},{"family":"Fowler","given":"Nathan"},{"</vt:lpwstr>
  </property>
  <property fmtid="{D5CDD505-2E9C-101B-9397-08002B2CF9AE}" pid="361" name="ZOTERO_BREF_6iIhvAiUtQvl_40">
    <vt:lpwstr>family":"Eric Davis","given":"R."},{"family":"Westin","given":"Jason"},{"family":"Neelapu","given":"Sattva S."},{"family":"Wang","given":"Linghua"},{"family":"Green","given":"Michael R."}],"issued":{"date-parts":[["2020",12]]}},"label":"page"},{"id":"ZKzz</vt:lpwstr>
  </property>
  <property fmtid="{D5CDD505-2E9C-101B-9397-08002B2CF9AE}" pid="362" name="ZOTERO_BREF_6iIhvAiUtQvl_41">
    <vt:lpwstr>sFYJ/5ytogQGC","uris":["http://zotero.org/users/11649736/items/H5ASUHS2"],"uri":["http://zotero.org/users/11649736/items/H5ASUHS2"],"itemData":{"id":620,"type":"article-journal","abstract":"ZUMA-1 demonstrated a high rate of durable response and a managea</vt:lpwstr>
  </property>
  <property fmtid="{D5CDD505-2E9C-101B-9397-08002B2CF9AE}" pid="363" name="ZOTERO_BREF_6iIhvAiUtQvl_42">
    <vt:lpwstr>ble safety profile with axicabtagene ciloleucel (axi-cel), an anti-CD19 chimeric antigen receptor (CAR) T-cell therapy, in patients with refractory large B-cell lymphoma. As previously reported, prespecified clinical covariates for secondary end point ana</vt:lpwstr>
  </property>
  <property fmtid="{D5CDD505-2E9C-101B-9397-08002B2CF9AE}" pid="364" name="ZOTERO_BREF_6iIhvAiUtQvl_43">
    <vt:lpwstr>lysis were not clearly predictive of efficacy; these included Eastern Cooperative Oncology Group performance status (0 vs 1), age, disease subtype, disease stage, and International Prognostic Index score. We interrogated covariates included in the statist</vt:lpwstr>
  </property>
  <property fmtid="{D5CDD505-2E9C-101B-9397-08002B2CF9AE}" pid="365" name="ZOTERO_BREF_6iIhvAiUtQvl_44">
    <vt:lpwstr>ical analysis plan and an extensive panel of biomarkers according to an expanded translational biomarker plan. Univariable and multivariable analyses indicated that rapid CAR T-cell expansion commensurate with pretreatment tumor burden (influenced by prod</vt:lpwstr>
  </property>
  <property fmtid="{D5CDD505-2E9C-101B-9397-08002B2CF9AE}" pid="366" name="ZOTERO_BREF_6iIhvAiUtQvl_45">
    <vt:lpwstr>uct T-cell fitness), the number of CD8 and CCR7+CD45RA+ T cells infused, and host systemic inflammation, were the most significant determining factors for durable response. Key parameters differentially associated with clinical efficacy and toxicities, wi</vt:lpwstr>
  </property>
  <property fmtid="{D5CDD505-2E9C-101B-9397-08002B2CF9AE}" pid="367" name="ZOTERO_BREF_6iIhvAiUtQvl_46">
    <vt:lpwstr>th both theoretical and practical implications for optimizing CAR T-cell therapy. This trial was registered at www.clinicaltrials.gov as #NCT02348216.","container-title":"Blood Advances","DOI":"10.1182/bloodadvances.2020002394","ISSN":"2473-9537","issue":</vt:lpwstr>
  </property>
  <property fmtid="{D5CDD505-2E9C-101B-9397-08002B2CF9AE}" pid="368" name="ZOTERO_BREF_6iIhvAiUtQvl_47">
    <vt:lpwstr>"19","journalAbbreviation":"Blood Adv","language":"eng","note":"PMID: 33035333\nPMCID: PMC7556133","page":"4898-4911","source":"PubMed","title":"Tumor burden, inflammation, and product attributes determine outcomes of axicabtagene ciloleucel in large B-ce</vt:lpwstr>
  </property>
  <property fmtid="{D5CDD505-2E9C-101B-9397-08002B2CF9AE}" pid="369" name="ZOTERO_BREF_6iIhvAiUtQvl_48">
    <vt:lpwstr>ll lymphoma","volume":"4","author":[{"family":"Locke","given":"Frederick L."},{"family":"Rossi","given":"John M."},{"family":"Neelapu","given":"Sattva S."},{"family":"Jacobson","given":"Caron A."},{"family":"Miklos","given":"David B."},{"family":"Ghobadi"</vt:lpwstr>
  </property>
  <property fmtid="{D5CDD505-2E9C-101B-9397-08002B2CF9AE}" pid="370" name="ZOTERO_BREF_6iIhvAiUtQvl_49">
    <vt:lpwstr>,"given":"Armin"},{"family":"Oluwole","given":"Olalekan O."},{"family":"Reagan","given":"Patrick M."},{"family":"Lekakis","given":"Lazaros J."},{"family":"Lin","given":"Yi"},{"family":"Sherman","given":"Marika"},{"family":"Better","given":"Marc"},{"family</vt:lpwstr>
  </property>
  <property fmtid="{D5CDD505-2E9C-101B-9397-08002B2CF9AE}" pid="371" name="ZOTERO_BREF_s0lnJePqwVet_19">
    <vt:lpwstr>},{"family":"Dotti","given":"Gianpietro"}],"issued":{"date-parts":[["2014",6,12]]}},"label":"page"},{"id":"K6I7V9n6/jVc1CUTs","uris":["http://zotero.org/users/11649736/items/JSL4D74B"],"itemData":{"id":617,"type":"article-journal","abstract":"Autologous c</vt:lpwstr>
  </property>
  <property fmtid="{D5CDD505-2E9C-101B-9397-08002B2CF9AE}" pid="372" name="ZOTERO_BREF_s0lnJePqwVet_20">
    <vt:lpwstr>himeric antigen receptor (CAR) T cell therapies targeting CD19 have high efficacy in large B cell lymphomas (LBCLs), but long-term remissions are observed in less than half of patients, and treatment-associated adverse events, such as immune effector cell</vt:lpwstr>
  </property>
  <property fmtid="{D5CDD505-2E9C-101B-9397-08002B2CF9AE}" pid="373" name="ZOTERO_BREF_s0lnJePqwVet_21">
    <vt:lpwstr>-associated neurotoxicity syndrome (ICANS), are a clinical challenge. We performed single-cell RNA sequencing with capture-based cell identification on autologous axicabtagene ciloleucel (axi-cel) anti-CD19 CAR T cell infusion products to identify transcr</vt:lpwstr>
  </property>
  <property fmtid="{D5CDD505-2E9C-101B-9397-08002B2CF9AE}" pid="374" name="ZOTERO_BREF_s0lnJePqwVet_22">
    <vt:lpwstr>iptomic features associated with efficacy and toxicity in 24 patients with LBCL. Patients who achieved a complete response by positron emission tomography/computed tomography at their 3-month follow-up had three-fold higher frequencies of CD8 T cells expr</vt:lpwstr>
  </property>
  <property fmtid="{D5CDD505-2E9C-101B-9397-08002B2CF9AE}" pid="375" name="ZOTERO_BREF_s0lnJePqwVet_23">
    <vt:lpwstr>essing memory signatures than patients with partial response or progressive disease. Molecular response measured by cell-free DNA sequencing at day 7 after infusion was significantly associated with clinical response (P = 0.008), and a signature of CD8 T </vt:lpwstr>
  </property>
  <property fmtid="{D5CDD505-2E9C-101B-9397-08002B2CF9AE}" pid="376" name="ZOTERO_BREF_s0lnJePqwVet_24">
    <vt:lpwstr>cell exhaustion was associated (q = 2.8 × 10-149) with a poor molecular response. Furthermore, a rare cell population with monocyte-like transcriptional features was associated (P = 0.0002) with high-grade ICANS. Our results suggest that heterogeneity in </vt:lpwstr>
  </property>
  <property fmtid="{D5CDD505-2E9C-101B-9397-08002B2CF9AE}" pid="377" name="ZOTERO_BREF_s0lnJePqwVet_25">
    <vt:lpwstr>the cellular and molecular features of CAR T cell infusion products contributes to variation in efficacy and toxicity after axi-cel therapy in LBCL, and that day 7 molecular response might serve as an early predictor of CAR T cell efficacy.","container-ti</vt:lpwstr>
  </property>
  <property fmtid="{D5CDD505-2E9C-101B-9397-08002B2CF9AE}" pid="378" name="ZOTERO_BREF_s0lnJePqwVet_26">
    <vt:lpwstr>tle":"Nature Medicine","DOI":"10.1038/s41591-020-1061-7","ISSN":"1546-170X","issue":"12","journalAbbreviation":"Nat Med","language":"eng","note":"PMID: 33020644\nPMCID: PMC8446909","page":"1878-1887","source":"PubMed","title":"Characteristics of anti-CD19</vt:lpwstr>
  </property>
  <property fmtid="{D5CDD505-2E9C-101B-9397-08002B2CF9AE}" pid="379" name="ZOTERO_BREF_s0lnJePqwVet_27">
    <vt:lpwstr> CAR T cell infusion products associated with efficacy and toxicity in patients with large B cell lymphomas","volume":"26","author":[{"family":"Deng","given":"Qing"},{"family":"Han","given":"Guangchun"},{"family":"Puebla-Osorio","given":"Nahum"},{"family"</vt:lpwstr>
  </property>
  <property fmtid="{D5CDD505-2E9C-101B-9397-08002B2CF9AE}" pid="380" name="ZOTERO_BREF_s0lnJePqwVet_28">
    <vt:lpwstr>:"Ma","given":"Man Chun John"},{"family":"Strati","given":"Paolo"},{"family":"Chasen","given":"Beth"},{"family":"Dai","given":"Enyu"},{"family":"Dang","given":"Minghao"},{"family":"Jain","given":"Neeraj"},{"family":"Yang","given":"Haopeng"},{"family":"Wan</vt:lpwstr>
  </property>
  <property fmtid="{D5CDD505-2E9C-101B-9397-08002B2CF9AE}" pid="381" name="ZOTERO_BREF_s0lnJePqwVet_29">
    <vt:lpwstr>g","given":"Yuanxin"},{"family":"Zhang","given":"Shaojun"},{"family":"Wang","given":"Ruiping"},{"family":"Chen","given":"Runzhe"},{"family":"Showell","given":"Jordan"},{"family":"Ghosh","given":"Sreejoyee"},{"family":"Patchva","given":"Sridevi"},{"family"</vt:lpwstr>
  </property>
  <property fmtid="{D5CDD505-2E9C-101B-9397-08002B2CF9AE}" pid="382" name="ZOTERO_BREF_s0lnJePqwVet_30">
    <vt:lpwstr>:"Zhang","given":"Qi"},{"family":"Sun","given":"Ryan"},{"family":"Hagemeister","given":"Frederick"},{"family":"Fayad","given":"Luis"},{"family":"Samaniego","given":"Felipe"},{"family":"Lee","given":"Hans C."},{"family":"Nastoupil","given":"Loretta J."},{"</vt:lpwstr>
  </property>
  <property fmtid="{D5CDD505-2E9C-101B-9397-08002B2CF9AE}" pid="383" name="ZOTERO_BREF_s0lnJePqwVet_31">
    <vt:lpwstr>family":"Fowler","given":"Nathan"},{"family":"Eric Davis","given":"R."},{"family":"Westin","given":"Jason"},{"family":"Neelapu","given":"Sattva S."},{"family":"Wang","given":"Linghua"},{"family":"Green","given":"Michael R."}],"issued":{"date-parts":[["202</vt:lpwstr>
  </property>
  <property fmtid="{D5CDD505-2E9C-101B-9397-08002B2CF9AE}" pid="384" name="ZOTERO_BREF_s0lnJePqwVet_32">
    <vt:lpwstr>0",12]]}},"label":"page"},{"id":"K6I7V9n6/OnBEMeJk","uris":["http://zotero.org/users/11649736/items/H5ASUHS2"],"itemData":{"id":620,"type":"article-journal","abstract":"ZUMA-1 demonstrated a high rate of durable response and a manageable safety profile wi</vt:lpwstr>
  </property>
  <property fmtid="{D5CDD505-2E9C-101B-9397-08002B2CF9AE}" pid="385" name="ZOTERO_BREF_s0lnJePqwVet_33">
    <vt:lpwstr>th axicabtagene ciloleucel (axi-cel), an anti-CD19 chimeric antigen receptor (CAR) T-cell therapy, in patients with refractory large B-cell lymphoma. As previously reported, prespecified clinical covariates for secondary end point analysis were not clearl</vt:lpwstr>
  </property>
  <property fmtid="{D5CDD505-2E9C-101B-9397-08002B2CF9AE}" pid="386" name="ZOTERO_BREF_s0lnJePqwVet_34">
    <vt:lpwstr>y predictive of efficacy; these included Eastern Cooperative Oncology Group performance status (0 vs 1), age, disease subtype, disease stage, and International Prognostic Index score. We interrogated covariates included in the statistical analysis plan an</vt:lpwstr>
  </property>
  <property fmtid="{D5CDD505-2E9C-101B-9397-08002B2CF9AE}" pid="387" name="ZOTERO_BREF_s0lnJePqwVet_35">
    <vt:lpwstr>d an extensive panel of biomarkers according to an expanded translational biomarker plan. Univariable and multivariable analyses indicated that rapid CAR T-cell expansion commensurate with pretreatment tumor burden (influenced by product T-cell fitness), </vt:lpwstr>
  </property>
  <property fmtid="{D5CDD505-2E9C-101B-9397-08002B2CF9AE}" pid="388" name="ZOTERO_BREF_s0lnJePqwVet_36">
    <vt:lpwstr>the number of CD8 and CCR7+CD45RA+ T cells infused, and host systemic inflammation, were the most significant determining factors for durable response. Key parameters differentially associated with clinical efficacy and toxicities, with both theoretical a</vt:lpwstr>
  </property>
  <property fmtid="{D5CDD505-2E9C-101B-9397-08002B2CF9AE}" pid="389" name="ZOTERO_BREF_s0lnJePqwVet_37">
    <vt:lpwstr>nd practical implications for optimizing CAR T-cell therapy. This trial was registered at www.clinicaltrials.gov as #NCT02348216.","container-title":"Blood Advances","DOI":"10.1182/bloodadvances.2020002394","ISSN":"2473-9537","issue":"19","journalAbbrevia</vt:lpwstr>
  </property>
  <property fmtid="{D5CDD505-2E9C-101B-9397-08002B2CF9AE}" pid="390" name="ZOTERO_BREF_s0lnJePqwVet_38">
    <vt:lpwstr>tion":"Blood Adv","language":"eng","note":"PMID: 33035333\nPMCID: PMC7556133","page":"4898-4911","source":"PubMed","title":"Tumor burden, inflammation, and product attributes determine outcomes of axicabtagene ciloleucel in large B-cell lymphoma","volume"</vt:lpwstr>
  </property>
  <property fmtid="{D5CDD505-2E9C-101B-9397-08002B2CF9AE}" pid="391" name="ZOTERO_BREF_s0lnJePqwVet_39">
    <vt:lpwstr>:"4","author":[{"family":"Locke","given":"Frederick L."},{"family":"Rossi","given":"John M."},{"family":"Neelapu","given":"Sattva S."},{"family":"Jacobson","given":"Caron A."},{"family":"Miklos","given":"David B."},{"family":"Ghobadi","given":"Armin"},{"f</vt:lpwstr>
  </property>
  <property fmtid="{D5CDD505-2E9C-101B-9397-08002B2CF9AE}" pid="392" name="ZOTERO_BREF_s0lnJePqwVet_40">
    <vt:lpwstr>amily":"Oluwole","given":"Olalekan O."},{"family":"Reagan","given":"Patrick M."},{"family":"Lekakis","given":"Lazaros J."},{"family":"Lin","given":"Yi"},{"family":"Sherman","given":"Marika"},{"family":"Better","given":"Marc"},{"family":"Go","given":"Willi</vt:lpwstr>
  </property>
  <property fmtid="{D5CDD505-2E9C-101B-9397-08002B2CF9AE}" pid="393" name="ZOTERO_BREF_s0lnJePqwVet_41">
    <vt:lpwstr>am Y."},{"family":"Wiezorek","given":"Jeffrey S."},{"family":"Xue","given":"Allen"},{"family":"Bot","given":"Adrian"}],"issued":{"date-parts":[["2020",10,13]]}},"label":"page"},{"id":830,"uris":["http://zotero.org/users/3214332/items/W82DVUT2"],"itemData"</vt:lpwstr>
  </property>
  <property fmtid="{D5CDD505-2E9C-101B-9397-08002B2CF9AE}" pid="394" name="ZOTERO_BREF_s0lnJePqwVet_42">
    <vt:lpwstr>:{"id":830,"type":"article-journal","abstract":"Tolerance to self-antigens prevents the elimination of cancer by the immune system1,2. We used synthetic chimeric antigen receptors (CARs) to overcome immunological tolerance and mediate tumor rejection in p</vt:lpwstr>
  </property>
  <property fmtid="{D5CDD505-2E9C-101B-9397-08002B2CF9AE}" pid="395" name="ZOTERO_BREF_s0lnJePqwVet_43">
    <vt:lpwstr>atients with chronic lymphocytic leukemia (CLL). Remission was induced in a subset of subjects, but most did not respond. Comprehensive assessment of patient-derived CAR T cells to identify mechanisms of therapeutic success and failure has not been explor</vt:lpwstr>
  </property>
  <property fmtid="{D5CDD505-2E9C-101B-9397-08002B2CF9AE}" pid="396" name="ZOTERO_BREF_s0lnJePqwVet_44">
    <vt:lpwstr>ed. We performed genomic, phenotypic and functional evaluations to identify determinants of response. Transcriptomic profiling revealed that CAR T cells from complete-responding patients with CLL were enriched in memory-related genes, including IL-6/STAT3</vt:lpwstr>
  </property>
  <property fmtid="{D5CDD505-2E9C-101B-9397-08002B2CF9AE}" pid="397" name="ZOTERO_BREF_s0lnJePqwVet_45">
    <vt:lpwstr> signatures, whereas T cells from nonresponders upregulated programs involved in effector differentiation, glycolysis, exhaustion and apoptosis. Sustained remission was associated with an elevated frequency of CD27+CD45RO-CD8+ T cells before CAR T cell ge</vt:lpwstr>
  </property>
  <property fmtid="{D5CDD505-2E9C-101B-9397-08002B2CF9AE}" pid="398" name="ZOTERO_BREF_s0lnJePqwVet_46">
    <vt:lpwstr>neration, and these lymphocytes possessed memory-like characteristics. Highly functional CAR T cells from patients produced STAT3-related cytokines, and serum IL-6 correlated with CAR T cell expansion. IL-6/STAT3 blockade diminished CAR T cell proliferati</vt:lpwstr>
  </property>
  <property fmtid="{D5CDD505-2E9C-101B-9397-08002B2CF9AE}" pid="399" name="ZOTERO_BREF_s0lnJePqwVet_47">
    <vt:lpwstr>on. Furthermore, a mechanistically relevant population of CD27+PD-1-CD8+ CAR T cells expressing high levels of the IL-6 receptor predicts therapeutic response and is responsible for tumor control. These findings uncover new features of CAR T cell biology </vt:lpwstr>
  </property>
  <property fmtid="{D5CDD505-2E9C-101B-9397-08002B2CF9AE}" pid="400" name="ZOTERO_BREF_s0lnJePqwVet_48">
    <vt:lpwstr>and underscore the potential of using pretreatment biomarkers of response to advance immunotherapies.","container-title":"Nature Medicine","DOI":"10.1038/s41591-018-0010-1","ISSN":"1546-170X","issue":"5","journalAbbreviation":"Nat Med","language":"eng","n</vt:lpwstr>
  </property>
  <property fmtid="{D5CDD505-2E9C-101B-9397-08002B2CF9AE}" pid="401" name="ZOTERO_BREF_s0lnJePqwVet_49">
    <vt:lpwstr>ote":"PMID: 29713085\nPMCID: PMC6117613","page":"563-571","source":"PubMed","title":"Determinants of response and resistance to CD19 chimeric antigen receptor (CAR) T cell therapy of chronic lymphocytic leukemia","volume":"24","author":[{"family":"Fraiett</vt:lpwstr>
  </property>
  <property fmtid="{D5CDD505-2E9C-101B-9397-08002B2CF9AE}" pid="402" name="ZOTERO_BREF_dom8X0FdIojM_13">
    <vt:lpwstr>sl-citation.json"}</vt:lpwstr>
  </property>
  <property fmtid="{D5CDD505-2E9C-101B-9397-08002B2CF9AE}" pid="403" name="ZOTERO_BREF_c6mYFMzuAdGc_6">
    <vt:lpwstr>ion.json"}</vt:lpwstr>
  </property>
  <property fmtid="{D5CDD505-2E9C-101B-9397-08002B2CF9AE}" pid="404" name="ZOTERO_BREF_LJ7d2jQPzkNn_1">
    <vt:lpwstr>ZOTERO_ITEM CSL_CITATION {"citationID":"0oUCEUbb","properties":{"formattedCitation":"\\super 17\\nosupersub{}","plainCitation":"17\r17","noteIndex":0},"citationItems":[{"id":36234,"uris":["http://zotero.org/groups/4415756/items/IPJA2MNI"],"uri":["http://z</vt:lpwstr>
  </property>
  <property fmtid="{D5CDD505-2E9C-101B-9397-08002B2CF9AE}" pid="405" name="ZOTERO_BREF_LJ7d2jQPzkNn_2">
    <vt:lpwstr>otero.org/groups/4415756/items/IPJA2MNI"],"itemData":{"id":36234,"type":"article-journal","abstract":"PURPOSE\n\nPrognosis for adult B-cell acute lymphoblastic leukemia (B-ALL) is poor, and there are currently no licensed CD19 chimeric antigen receptor (C</vt:lpwstr>
  </property>
  <property fmtid="{D5CDD505-2E9C-101B-9397-08002B2CF9AE}" pid="406" name="ZOTERO_BREF_LJ7d2jQPzkNn_3">
    <vt:lpwstr>AR) therapeutics. We developed a novel second-generation CD19-CAR (CAT19-41BB-Z) with a fast off rate, designed for more physiologic T-cell activation to reduce toxicity and improve engraftment. We describe the multicenter phase I ALLCAR19 (NCT02935257) s</vt:lpwstr>
  </property>
  <property fmtid="{D5CDD505-2E9C-101B-9397-08002B2CF9AE}" pid="407" name="ZOTERO_BREF_LJ7d2jQPzkNn_4">
    <vt:lpwstr>tudy of autologous CAT19-41BB-Z CAR T cells (AUTO1) in relapsed or refractory (r/r) adult B-ALL.\n\nMETHODS\n\nPatients age ≥ 16 years with r/r B-ALL were eligible. Primary outcomes were toxicity and manufacturing feasibility. Secondary outcomes were dept</vt:lpwstr>
  </property>
  <property fmtid="{D5CDD505-2E9C-101B-9397-08002B2CF9AE}" pid="408" name="ZOTERO_BREF_LJ7d2jQPzkNn_5">
    <vt:lpwstr>h of response at 1 and 3 months, persistence of CAR-T, incidence and duration of hypogammaglobulinemia and B-cell aplasia, and event-free survival and overall survival at 1 and 2 years.\n\nRESULTS\n\nTwenty-five patients were leukapheresed, 24 products we</vt:lpwstr>
  </property>
  <property fmtid="{D5CDD505-2E9C-101B-9397-08002B2CF9AE}" pid="409" name="ZOTERO_BREF_LJ7d2jQPzkNn_6">
    <vt:lpwstr>re manufactured, and 20 patients were infused with AUTO1. The median age was 41.5 years; 25% had prior blinatumomab, 50% prior inotuzumab ozogamicin, and 65% prior allogeneic stem-cell transplantation. At the time of preconditioning, 45% had ≥ 50% bone ma</vt:lpwstr>
  </property>
  <property fmtid="{D5CDD505-2E9C-101B-9397-08002B2CF9AE}" pid="410" name="ZOTERO_BREF_LJ7d2jQPzkNn_7">
    <vt:lpwstr>rrow blasts. No patients experienced ≥ grade 3 cytokine release syndrome; 3 of 20 (15%) experienced grade 3 neurotoxicity that resolved to ≤ grade 1 within 72 hours with steroids. Seventeen of 20 (85%) achieved minimal residual disease–negative complete r</vt:lpwstr>
  </property>
  <property fmtid="{D5CDD505-2E9C-101B-9397-08002B2CF9AE}" pid="411" name="ZOTERO_BREF_LJ7d2jQPzkNn_8">
    <vt:lpwstr>esponse at month 1, and 3 of 17 underwent allogeneic stem-cell transplantation while in remission. The event-free survival at 6 and 12 months was 68.3% (42.4-84.4) and 48.3% (23.1%-69.7%), respectively. High-level expansion (Cmax 127,152 copies/µg genomic</vt:lpwstr>
  </property>
  <property fmtid="{D5CDD505-2E9C-101B-9397-08002B2CF9AE}" pid="412" name="ZOTERO_BREF_LJ7d2jQPzkNn_9">
    <vt:lpwstr> DNA) and durable CAR-T persistence were observed with B-cell aplasia ongoing in 15 of 20 patients at last follow-up.\n\nCONCLUSION\n\nAUTO1 demonstrates a tolerable safety profile, high remission rates, and excellent persistence in r/r adult B-ALL. Preli</vt:lpwstr>
  </property>
  <property fmtid="{D5CDD505-2E9C-101B-9397-08002B2CF9AE}" pid="413" name="ZOTERO_BREF_LJ7d2jQPzkNn_10">
    <vt:lpwstr>minary data support further development of AUTO1 as a stand-alone treatment for r/r adult B-ALL.","container-title":"Journal of Clinical Oncology","DOI":"10.1200/JCO.21.00917","ISSN":"0732-183X","journalAbbreviation":"JCO","note":"publisher: Wolters Kluwe</vt:lpwstr>
  </property>
  <property fmtid="{D5CDD505-2E9C-101B-9397-08002B2CF9AE}" pid="414" name="ZOTERO_BREF_LJ7d2jQPzkNn_11">
    <vt:lpwstr>r","page":"JCO.21.00917","source":"ascopubs.org (Atypon)","title":"Durable Responses and Low Toxicity After Fast Off-Rate CD19 Chimeric Antigen Receptor-T Therapy in Adults With Relapsed or Refractory B-Cell Acute Lymphoblastic Leukemia","author":[{"famil</vt:lpwstr>
  </property>
  <property fmtid="{D5CDD505-2E9C-101B-9397-08002B2CF9AE}" pid="415" name="ZOTERO_BREF_LJ7d2jQPzkNn_12">
    <vt:lpwstr>y":"Roddie","given":"Claire"},{"family":"Dias","given":"Juliana"},{"family":"O'Reilly","given":"Maeve A."},{"family":"Abbasian","given":"Mahnaz"},{"family":"Cadinanos-Garai","given":"Amaia"},{"family":"Vispute","given":"Ketki"},{"family":"Bosshard-Carter"</vt:lpwstr>
  </property>
  <property fmtid="{D5CDD505-2E9C-101B-9397-08002B2CF9AE}" pid="416" name="ZOTERO_BREF_LJ7d2jQPzkNn_13">
    <vt:lpwstr>,"given":"Leticia"},{"family":"Mitsikakou","given":"Marina"},{"family":"Mehra","given":"Vedika"},{"family":"Roddy","given":"Harriet"},{"family":"Hartley","given":"John A."},{"family":"Spanswick","given":"Victoria"},{"family":"Lowe","given":"Helen"},{"fami</vt:lpwstr>
  </property>
  <property fmtid="{D5CDD505-2E9C-101B-9397-08002B2CF9AE}" pid="417" name="ZOTERO_BREF_LJ7d2jQPzkNn_14">
    <vt:lpwstr>ly":"Popova","given":"Bilyana"},{"family":"Clifton-Hadley","given":"Laura"},{"family":"Wheeler","given":"Graham"},{"family":"Olejnik","given":"Joanna"},{"family":"Bloor","given":"Adrian"},{"family":"Irvine","given":"David"},{"family":"Wood","given":"Leigh</vt:lpwstr>
  </property>
  <property fmtid="{D5CDD505-2E9C-101B-9397-08002B2CF9AE}" pid="418" name="ZOTERO_BREF_LJ7d2jQPzkNn_15">
    <vt:lpwstr>"},{"family":"Marzolini","given":"Maria A. V."},{"family":"Domning","given":"Sabine"},{"family":"Farzaneh","given":"Farzin"},{"family":"Lowdell","given":"Mark W."},{"family":"Linch","given":"David C."},{"family":"Pule","given":"Martin A."},{"family":"Pegg</vt:lpwstr>
  </property>
  <property fmtid="{D5CDD505-2E9C-101B-9397-08002B2CF9AE}" pid="419" name="ZOTERO_BREF_LJ7d2jQPzkNn_16">
    <vt:lpwstr>s","given":"Karl S."}],"issued":{"date-parts":[["2021",8,31]]}}}],"schema":"https://github.com/citation-style-language/schema/raw/master/csl-citation.json"}</vt:lpwstr>
  </property>
  <property fmtid="{D5CDD505-2E9C-101B-9397-08002B2CF9AE}" pid="420" name="ZOTERO_BREF_pwBwwYQj5Wr4_1">
    <vt:lpwstr>ZOTERO_ITEM CSL_CITATION {"citationID":"l6GUyev7","properties":{"formattedCitation":"\\super 21,22\\nosupersub{}","plainCitation":"21,22","noteIndex":0},"citationItems":[{"id":"thpWnjW9/BH7NtH1M","uris":["http://zotero.org/users/11958578/items/ES6HW6GR"],</vt:lpwstr>
  </property>
  <property fmtid="{D5CDD505-2E9C-101B-9397-08002B2CF9AE}" pid="421" name="ZOTERO_BREF_pwBwwYQj5Wr4_2">
    <vt:lpwstr>"uri":["http://zotero.org/users/11958578/items/ES6HW6GR"],"itemData":{"id":"4xF8ANE4/YvjkB34U","type":"article-journal","container-title":"Bone Marrow Transplantation","DOI":"10.1038/s41409-022-01907-z","ISSN":"0268-3369, 1476-5365","issue":"4","journalAb</vt:lpwstr>
  </property>
  <property fmtid="{D5CDD505-2E9C-101B-9397-08002B2CF9AE}" pid="422" name="ZOTERO_BREF_pwBwwYQj5Wr4_3">
    <vt:lpwstr>breviation":"Bone Marrow Transplant","language":"en","page":"353-359","source":"DOI.org (Crossref)","title":"CD19 CAR-T therapy in solid organ transplant recipients: case report and systematic review","title-short":"CD19 CAR-T therapy in solid organ trans</vt:lpwstr>
  </property>
  <property fmtid="{D5CDD505-2E9C-101B-9397-08002B2CF9AE}" pid="423" name="ZOTERO_BREF_pwBwwYQj5Wr4_4">
    <vt:lpwstr>plant recipients","volume":"58","author":[{"family":"Portuguese","given":"Andrew J."},{"family":"Gauthier","given":"Jordan"},{"family":"Tykodi","given":"Scott S."},{"family":"Hall","given":"Evan T."},{"family":"Hirayama","given":"Alexandre V."},{"family":</vt:lpwstr>
  </property>
  <property fmtid="{D5CDD505-2E9C-101B-9397-08002B2CF9AE}" pid="424" name="ZOTERO_BREF_pwBwwYQj5Wr4_5">
    <vt:lpwstr>"Yeung","given":"Cecilia C. S."},{"family":"Blosser","given":"Christopher D."}],"issued":{"date-parts":[["2023",4]]}}},{"id":"thpWnjW9/R0kQYzPl","uris":["http://zotero.org/users/11958578/items/BL7P8E6A"],"uri":["http://zotero.org/users/11958578/items/BL7P</vt:lpwstr>
  </property>
  <property fmtid="{D5CDD505-2E9C-101B-9397-08002B2CF9AE}" pid="425" name="ZOTERO_BREF_pwBwwYQj5Wr4_6">
    <vt:lpwstr>8E6A"],"itemData":{"id":"4xF8ANE4/BUdFdhK6","type":"article-journal","abstract":"Summary \n            The use of CD19 chimeric antigen receptor T‐cell (CAR‐T) therapy for relapsed/refractory solid organ transplantation (SOT)‐related post‐transplant lymph</vt:lpwstr>
  </property>
  <property fmtid="{D5CDD505-2E9C-101B-9397-08002B2CF9AE}" pid="426" name="ZOTERO_BREF_pwBwwYQj5Wr4_7">
    <vt:lpwstr>oproliferative disorder (PTLD) is not well studied. We conducted a multicentre, retrospective analysis of adults with relapsed/refractory SOT‐associated PTLD. Among 22 relapsed/refractory SOT‐PTLD patients, the pathology was monomorphic B cell. Prior SOTs</vt:lpwstr>
  </property>
  <property fmtid="{D5CDD505-2E9C-101B-9397-08002B2CF9AE}" pid="427" name="ZOTERO_BREF_pwBwwYQj5Wr4_8">
    <vt:lpwstr> included 14 kidney (64%), three liver (14%), two heart (9%), one intestinal (5%), one lung (5%), and one pancreas after kidney transplant (5%). The median time from SOT to PTLD diagnosis was 107 months. Pre‐CAR‐T bridging therapy was used in 55% of patie</vt:lpwstr>
  </property>
  <property fmtid="{D5CDD505-2E9C-101B-9397-08002B2CF9AE}" pid="428" name="ZOTERO_BREF_pwBwwYQj5Wr4_9">
    <vt:lpwstr>nts, and immunosuppression was stopped completely before CAR‐T infusion in 64%. Eighteen (82%) patients experienced cytokine release syndrome: one (5%) each grade (G) 3 and G4. The immune effector cell‐associated neurotoxicity syndrome was observed in 16 </vt:lpwstr>
  </property>
  <property fmtid="{D5CDD505-2E9C-101B-9397-08002B2CF9AE}" pid="429" name="ZOTERO_BREF_pwBwwYQj5Wr4_10">
    <vt:lpwstr>(73%) patients: six (27%) G3 and two (9%) G4. The overall response rate was 64% (55% complete response). Three patients (14%) experienced allograft rejection after CAR‐T. The two‐year progression‐free survival and overall survival rates were 35% and 58%, </vt:lpwstr>
  </property>
  <property fmtid="{D5CDD505-2E9C-101B-9397-08002B2CF9AE}" pid="430" name="ZOTERO_BREF_pwBwwYQj5Wr4_11">
    <vt:lpwstr>respectively. Additionally, the achievement of CR post‐CAR‐T was strongly associated with survival. Collectively, the safety and efficacy of CD19 CAR‐T therapy in relapsed/refractory SOT‐related PTLD appeared similar to pivotal CAR‐T data, including appro</vt:lpwstr>
  </property>
  <property fmtid="{D5CDD505-2E9C-101B-9397-08002B2CF9AE}" pid="431" name="ZOTERO_BREF_pwBwwYQj5Wr4_12">
    <vt:lpwstr>ximately one‐third of patients achieving sustained remission.","container-title":"British Journal of Haematology","DOI":"10.1111/bjh.18828","ISSN":"0007-1048, 1365-2141","issue":"2","journalAbbreviation":"Br J Haematol","language":"en","page":"248-255","s</vt:lpwstr>
  </property>
  <property fmtid="{D5CDD505-2E9C-101B-9397-08002B2CF9AE}" pid="432" name="ZOTERO_BREF_pwBwwYQj5Wr4_13">
    <vt:lpwstr>ource":"DOI.org (Crossref)","title":"&lt;span style=\"font-variant:small-caps;\"&gt;Real‐world&lt;/span&gt; evidence of the safety and survival with &lt;span style=\"font-variant:small-caps;\"&gt;CD19 CAR‐T&lt;/span&gt; cell therapy for relapsed/refractory solid organ &lt;span styl</vt:lpwstr>
  </property>
  <property fmtid="{D5CDD505-2E9C-101B-9397-08002B2CF9AE}" pid="433" name="ZOTERO_BREF_pwBwwYQj5Wr4_14">
    <vt:lpwstr>e=\"font-variant:small-caps;\"&gt;transplant‐related PTLD&lt;/span&gt;","title-short":"&lt;span style=\"font-variant","volume":"202","author":[{"family":"McKenna","given":"Marshall"},{"family":"Epperla","given":"Narendranath"},{"family":"Ghobadi","given":"Armin"},{"f</vt:lpwstr>
  </property>
  <property fmtid="{D5CDD505-2E9C-101B-9397-08002B2CF9AE}" pid="434" name="ZOTERO_BREF_pwBwwYQj5Wr4_15">
    <vt:lpwstr>amily":"Liu","given":"Jieqi"},{"family":"Lazaryan","given":"Aleksandr"},{"family":"Ibrahim","given":"Uroosa"},{"family":"Jacobson","given":"Caron A."},{"family":"Naik","given":"Seema G."},{"family":"Nastoupil","given":"Loretta"},{"family":"Chowdhury","giv</vt:lpwstr>
  </property>
  <property fmtid="{D5CDD505-2E9C-101B-9397-08002B2CF9AE}" pid="435" name="ZOTERO_BREF_pwBwwYQj5Wr4_16">
    <vt:lpwstr>en":"Sayan Mullick"},{"family":"Voorhees","given":"Timothy J."},{"family":"Jacobs","given":"Miriam T."},{"family":"Farooq","given":"Umar"},{"family":"Osman","given":"Keren"},{"family":"Olszewski","given":"Adam J."},{"family":"Ahmed","given":"Sairah"},{"fa</vt:lpwstr>
  </property>
  <property fmtid="{D5CDD505-2E9C-101B-9397-08002B2CF9AE}" pid="436" name="ZOTERO_BREF_pwBwwYQj5Wr4_17">
    <vt:lpwstr>mily":"Evens","given":"Andrew M."}],"issued":{"date-parts":[["2023",7]]}}}],"schema":"https://github.com/citation-style-language/schema/raw/master/csl-citation.json"}</vt:lpwstr>
  </property>
  <property fmtid="{D5CDD505-2E9C-101B-9397-08002B2CF9AE}" pid="437" name="ZOTERO_BREF_jZpbF6cqD5QC_1">
    <vt:lpwstr>ZOTERO_ITEM CSL_CITATION {"citationID":"Y63OHzlr","properties":{"formattedCitation":"\\super 22\\nosupersub{}","plainCitation":"22","noteIndex":0},"citationItems":[{"id":"thpWnjW9/R0kQYzPl","uris":["http://zotero.org/users/11958578/items/BL7P8E6A"],"uri":</vt:lpwstr>
  </property>
  <property fmtid="{D5CDD505-2E9C-101B-9397-08002B2CF9AE}" pid="438" name="ZOTERO_BREF_jZpbF6cqD5QC_2">
    <vt:lpwstr>["http://zotero.org/users/11958578/items/BL7P8E6A"],"itemData":{"id":"4xF8ANE4/BUdFdhK6","type":"article-journal","abstract":"Summary \n            The use of CD19 chimeric antigen receptor T‐cell (CAR‐T) therapy for relapsed/refractory solid organ transp</vt:lpwstr>
  </property>
  <property fmtid="{D5CDD505-2E9C-101B-9397-08002B2CF9AE}" pid="439" name="ZOTERO_BREF_jZpbF6cqD5QC_3">
    <vt:lpwstr>lantation (SOT)‐related post‐transplant lymphoproliferative disorder (PTLD) is not well studied. We conducted a multicentre, retrospective analysis of adults with relapsed/refractory SOT‐associated PTLD. Among 22 relapsed/refractory SOT‐PTLD patients, the</vt:lpwstr>
  </property>
  <property fmtid="{D5CDD505-2E9C-101B-9397-08002B2CF9AE}" pid="440" name="ZOTERO_BREF_jZpbF6cqD5QC_4">
    <vt:lpwstr> pathology was monomorphic B cell. Prior SOTs included 14 kidney (64%), three liver (14%), two heart (9%), one intestinal (5%), one lung (5%), and one pancreas after kidney transplant (5%). The median time from SOT to PTLD diagnosis was 107 months. Pre‐CA</vt:lpwstr>
  </property>
  <property fmtid="{D5CDD505-2E9C-101B-9397-08002B2CF9AE}" pid="441" name="ZOTERO_BREF_jZpbF6cqD5QC_5">
    <vt:lpwstr>R‐T bridging therapy was used in 55% of patients, and immunosuppression was stopped completely before CAR‐T infusion in 64%. Eighteen (82%) patients experienced cytokine release syndrome: one (5%) each grade (G) 3 and G4. The immune effector cell‐associat</vt:lpwstr>
  </property>
  <property fmtid="{D5CDD505-2E9C-101B-9397-08002B2CF9AE}" pid="442" name="ZOTERO_BREF_jZpbF6cqD5QC_6">
    <vt:lpwstr>ed neurotoxicity syndrome was observed in 16 (73%) patients: six (27%) G3 and two (9%) G4. The overall response rate was 64% (55% complete response). Three patients (14%) experienced allograft rejection after CAR‐T. The two‐year progression‐free survival </vt:lpwstr>
  </property>
  <property fmtid="{D5CDD505-2E9C-101B-9397-08002B2CF9AE}" pid="443" name="ZOTERO_BREF_jZpbF6cqD5QC_7">
    <vt:lpwstr>and overall survival rates were 35% and 58%, respectively. Additionally, the achievement of CR post‐CAR‐T was strongly associated with survival. Collectively, the safety and efficacy of CD19 CAR‐T therapy in relapsed/refractory SOT‐related PTLD appeared s</vt:lpwstr>
  </property>
  <property fmtid="{D5CDD505-2E9C-101B-9397-08002B2CF9AE}" pid="444" name="ZOTERO_BREF_jZpbF6cqD5QC_8">
    <vt:lpwstr>imilar to pivotal CAR‐T data, including approximately one‐third of patients achieving sustained remission.","container-title":"British Journal of Haematology","DOI":"10.1111/bjh.18828","ISSN":"0007-1048, 1365-2141","issue":"2","journalAbbreviation":"Br J </vt:lpwstr>
  </property>
  <property fmtid="{D5CDD505-2E9C-101B-9397-08002B2CF9AE}" pid="445" name="ZOTERO_BREF_jZpbF6cqD5QC_9">
    <vt:lpwstr>Haematol","language":"en","page":"248-255","source":"DOI.org (Crossref)","title":"&lt;span style=\"font-variant:small-caps;\"&gt;Real‐world&lt;/span&gt; evidence of the safety and survival with &lt;span style=\"font-variant:small-caps;\"&gt;CD19 CAR‐T&lt;/span&gt; cell therapy f</vt:lpwstr>
  </property>
  <property fmtid="{D5CDD505-2E9C-101B-9397-08002B2CF9AE}" pid="446" name="ZOTERO_BREF_jZpbF6cqD5QC_10">
    <vt:lpwstr>or relapsed/refractory solid organ &lt;span style=\"font-variant:small-caps;\"&gt;transplant‐related PTLD&lt;/span&gt;","title-short":"&lt;span style=\"font-variant","volume":"202","author":[{"family":"McKenna","given":"Marshall"},{"family":"Epperla","given":"Narendrana</vt:lpwstr>
  </property>
  <property fmtid="{D5CDD505-2E9C-101B-9397-08002B2CF9AE}" pid="447" name="ZOTERO_BREF_jZpbF6cqD5QC_11">
    <vt:lpwstr>th"},{"family":"Ghobadi","given":"Armin"},{"family":"Liu","given":"Jieqi"},{"family":"Lazaryan","given":"Aleksandr"},{"family":"Ibrahim","given":"Uroosa"},{"family":"Jacobson","given":"Caron A."},{"family":"Naik","given":"Seema G."},{"family":"Nastoupil",</vt:lpwstr>
  </property>
  <property fmtid="{D5CDD505-2E9C-101B-9397-08002B2CF9AE}" pid="448" name="ZOTERO_BREF_jZpbF6cqD5QC_12">
    <vt:lpwstr>"given":"Loretta"},{"family":"Chowdhury","given":"Sayan Mullick"},{"family":"Voorhees","given":"Timothy J."},{"family":"Jacobs","given":"Miriam T."},{"family":"Farooq","given":"Umar"},{"family":"Osman","given":"Keren"},{"family":"Olszewski","given":"Adam </vt:lpwstr>
  </property>
  <property fmtid="{D5CDD505-2E9C-101B-9397-08002B2CF9AE}" pid="449" name="ZOTERO_BREF_jZpbF6cqD5QC_13">
    <vt:lpwstr>J."},{"family":"Ahmed","given":"Sairah"},{"family":"Evens","given":"Andrew M."}],"issued":{"date-parts":[["2023",7]]}}}],"schema":"https://github.com/citation-style-language/schema/raw/master/csl-citation.json"}</vt:lpwstr>
  </property>
  <property fmtid="{D5CDD505-2E9C-101B-9397-08002B2CF9AE}" pid="450" name="ZOTERO_BREF_aRQabcfccdwX_1">
    <vt:lpwstr>ZOTERO_ITEM CSL_CITATION {"citationID":"sK5RYXwx","properties":{"formattedCitation":"\\super 21,22\\nosupersub{}","plainCitation":"21,22","noteIndex":0},"citationItems":[{"id":"thpWnjW9/BH7NtH1M","uris":["http://zotero.org/users/11958578/items/ES6HW6GR"],</vt:lpwstr>
  </property>
  <property fmtid="{D5CDD505-2E9C-101B-9397-08002B2CF9AE}" pid="451" name="ZOTERO_BREF_aRQabcfccdwX_2">
    <vt:lpwstr>"uri":["http://zotero.org/users/11958578/items/ES6HW6GR"],"itemData":{"id":"4xF8ANE4/YvjkB34U","type":"article-journal","container-title":"Bone Marrow Transplantation","DOI":"10.1038/s41409-022-01907-z","ISSN":"0268-3369, 1476-5365","issue":"4","journalAb</vt:lpwstr>
  </property>
  <property fmtid="{D5CDD505-2E9C-101B-9397-08002B2CF9AE}" pid="452" name="ZOTERO_BREF_aRQabcfccdwX_3">
    <vt:lpwstr>breviation":"Bone Marrow Transplant","language":"en","page":"353-359","source":"DOI.org (Crossref)","title":"CD19 CAR-T therapy in solid organ transplant recipients: case report and systematic review","title-short":"CD19 CAR-T therapy in solid organ trans</vt:lpwstr>
  </property>
  <property fmtid="{D5CDD505-2E9C-101B-9397-08002B2CF9AE}" pid="453" name="ZOTERO_BREF_aRQabcfccdwX_4">
    <vt:lpwstr>plant recipients","volume":"58","author":[{"family":"Portuguese","given":"Andrew J."},{"family":"Gauthier","given":"Jordan"},{"family":"Tykodi","given":"Scott S."},{"family":"Hall","given":"Evan T."},{"family":"Hirayama","given":"Alexandre V."},{"family":</vt:lpwstr>
  </property>
  <property fmtid="{D5CDD505-2E9C-101B-9397-08002B2CF9AE}" pid="454" name="ZOTERO_BREF_aRQabcfccdwX_5">
    <vt:lpwstr>"Yeung","given":"Cecilia C. S."},{"family":"Blosser","given":"Christopher D."}],"issued":{"date-parts":[["2023",4]]}}},{"id":"thpWnjW9/R0kQYzPl","uris":["http://zotero.org/users/11958578/items/BL7P8E6A"],"uri":["http://zotero.org/users/11958578/items/BL7P</vt:lpwstr>
  </property>
  <property fmtid="{D5CDD505-2E9C-101B-9397-08002B2CF9AE}" pid="455" name="ZOTERO_BREF_aRQabcfccdwX_6">
    <vt:lpwstr>8E6A"],"itemData":{"id":"4xF8ANE4/BUdFdhK6","type":"article-journal","abstract":"Summary \n            The use of CD19 chimeric antigen receptor T‐cell (CAR‐T) therapy for relapsed/refractory solid organ transplantation (SOT)‐related post‐transplant lymph</vt:lpwstr>
  </property>
  <property fmtid="{D5CDD505-2E9C-101B-9397-08002B2CF9AE}" pid="456" name="ZOTERO_BREF_aRQabcfccdwX_7">
    <vt:lpwstr>oproliferative disorder (PTLD) is not well studied. We conducted a multicentre, retrospective analysis of adults with relapsed/refractory SOT‐associated PTLD. Among 22 relapsed/refractory SOT‐PTLD patients, the pathology was monomorphic B cell. Prior SOTs</vt:lpwstr>
  </property>
  <property fmtid="{D5CDD505-2E9C-101B-9397-08002B2CF9AE}" pid="457" name="ZOTERO_BREF_aRQabcfccdwX_8">
    <vt:lpwstr> included 14 kidney (64%), three liver (14%), two heart (9%), one intestinal (5%), one lung (5%), and one pancreas after kidney transplant (5%). The median time from SOT to PTLD diagnosis was 107 months. Pre‐CAR‐T bridging therapy was used in 55% of patie</vt:lpwstr>
  </property>
  <property fmtid="{D5CDD505-2E9C-101B-9397-08002B2CF9AE}" pid="458" name="ZOTERO_BREF_aRQabcfccdwX_9">
    <vt:lpwstr>nts, and immunosuppression was stopped completely before CAR‐T infusion in 64%. Eighteen (82%) patients experienced cytokine release syndrome: one (5%) each grade (G) 3 and G4. The immune effector cell‐associated neurotoxicity syndrome was observed in 16 </vt:lpwstr>
  </property>
  <property fmtid="{D5CDD505-2E9C-101B-9397-08002B2CF9AE}" pid="459" name="ZOTERO_BREF_aRQabcfccdwX_10">
    <vt:lpwstr>(73%) patients: six (27%) G3 and two (9%) G4. The overall response rate was 64% (55% complete response). Three patients (14%) experienced allograft rejection after CAR‐T. The two‐year progression‐free survival and overall survival rates were 35% and 58%, </vt:lpwstr>
  </property>
  <property fmtid="{D5CDD505-2E9C-101B-9397-08002B2CF9AE}" pid="460" name="ZOTERO_BREF_aRQabcfccdwX_11">
    <vt:lpwstr>respectively. Additionally, the achievement of CR post‐CAR‐T was strongly associated with survival. Collectively, the safety and efficacy of CD19 CAR‐T therapy in relapsed/refractory SOT‐related PTLD appeared similar to pivotal CAR‐T data, including appro</vt:lpwstr>
  </property>
  <property fmtid="{D5CDD505-2E9C-101B-9397-08002B2CF9AE}" pid="461" name="ZOTERO_BREF_aRQabcfccdwX_12">
    <vt:lpwstr>ximately one‐third of patients achieving sustained remission.","container-title":"British Journal of Haematology","DOI":"10.1111/bjh.18828","ISSN":"0007-1048, 1365-2141","issue":"2","journalAbbreviation":"Br J Haematol","language":"en","page":"248-255","s</vt:lpwstr>
  </property>
  <property fmtid="{D5CDD505-2E9C-101B-9397-08002B2CF9AE}" pid="462" name="ZOTERO_BREF_aRQabcfccdwX_13">
    <vt:lpwstr>ource":"DOI.org (Crossref)","title":"&lt;span style=\"font-variant:small-caps;\"&gt;Real‐world&lt;/span&gt; evidence of the safety and survival with &lt;span style=\"font-variant:small-caps;\"&gt;CD19 CAR‐T&lt;/span&gt; cell therapy for relapsed/refractory solid organ &lt;span styl</vt:lpwstr>
  </property>
  <property fmtid="{D5CDD505-2E9C-101B-9397-08002B2CF9AE}" pid="463" name="ZOTERO_BREF_aRQabcfccdwX_14">
    <vt:lpwstr>e=\"font-variant:small-caps;\"&gt;transplant‐related PTLD&lt;/span&gt;","title-short":"&lt;span style=\"font-variant","volume":"202","author":[{"family":"McKenna","given":"Marshall"},{"family":"Epperla","given":"Narendranath"},{"family":"Ghobadi","given":"Armin"},{"f</vt:lpwstr>
  </property>
  <property fmtid="{D5CDD505-2E9C-101B-9397-08002B2CF9AE}" pid="464" name="ZOTERO_BREF_aRQabcfccdwX_15">
    <vt:lpwstr>amily":"Liu","given":"Jieqi"},{"family":"Lazaryan","given":"Aleksandr"},{"family":"Ibrahim","given":"Uroosa"},{"family":"Jacobson","given":"Caron A."},{"family":"Naik","given":"Seema G."},{"family":"Nastoupil","given":"Loretta"},{"family":"Chowdhury","giv</vt:lpwstr>
  </property>
  <property fmtid="{D5CDD505-2E9C-101B-9397-08002B2CF9AE}" pid="465" name="ZOTERO_BREF_aRQabcfccdwX_16">
    <vt:lpwstr>en":"Sayan Mullick"},{"family":"Voorhees","given":"Timothy J."},{"family":"Jacobs","given":"Miriam T."},{"family":"Farooq","given":"Umar"},{"family":"Osman","given":"Keren"},{"family":"Olszewski","given":"Adam J."},{"family":"Ahmed","given":"Sairah"},{"fa</vt:lpwstr>
  </property>
  <property fmtid="{D5CDD505-2E9C-101B-9397-08002B2CF9AE}" pid="466" name="ZOTERO_BREF_aRQabcfccdwX_17">
    <vt:lpwstr>mily":"Evens","given":"Andrew M."}],"issued":{"date-parts":[["2023",7]]}}}],"schema":"https://github.com/citation-style-language/schema/raw/master/csl-citation.json"}</vt:lpwstr>
  </property>
  <property fmtid="{D5CDD505-2E9C-101B-9397-08002B2CF9AE}" pid="467" name="ZOTERO_BREF_K3CQbOu0EoV5_1">
    <vt:lpwstr>ZOTERO_TEMP</vt:lpwstr>
  </property>
  <property fmtid="{D5CDD505-2E9C-101B-9397-08002B2CF9AE}" pid="468" name="ZOTERO_BREF_VOUgI5ob1BEX_1">
    <vt:lpwstr>ZOTERO_ITEM CSL_CITATION {"citationID":"n86ChhBr","properties":{"formattedCitation":"\\super 28\\nosupersub{}","plainCitation":"28","noteIndex":0},"citationItems":[{"id":46429,"uris":["http://zotero.org/users/3214332/items/YMCXG6MK"],"uri":["http://zotero</vt:lpwstr>
  </property>
  <property fmtid="{D5CDD505-2E9C-101B-9397-08002B2CF9AE}" pid="469" name="ZOTERO_BREF_VOUgI5ob1BEX_2">
    <vt:lpwstr>.org/users/3214332/items/YMCXG6MK"],"itemData":{"id":46429,"type":"article-journal","abstract":"Graft-versus-host disease (GvHD) remains a significant impediment to allogeneic hematopoietic cell transplantation (HCT) success, necessitating studies focused</vt:lpwstr>
  </property>
  <property fmtid="{D5CDD505-2E9C-101B-9397-08002B2CF9AE}" pid="470" name="ZOTERO_BREF_VOUgI5ob1BEX_3">
    <vt:lpwstr> on alleviating GvHD, while preserving the graft-versus-leukemia (GvL) effect. Based on our previous studies showing bendamustine with total body irradiation (BEN-TBI) conditioning reduces GvHD compared to the current clinical standard of care cyclophosph</vt:lpwstr>
  </property>
  <property fmtid="{D5CDD505-2E9C-101B-9397-08002B2CF9AE}" pid="471" name="ZOTERO_BREF_VOUgI5ob1BEX_4">
    <vt:lpwstr>amide (CY)-TBI in a murine MHC-mismatched bone marrow transplantation (BMT) model, this study aimed to evaluate the role and fate of donor T-cells following BEN-TBI conditioning. We demonstrate that BEN-TBI reduces GvHD compared to CY-TBI independently of</vt:lpwstr>
  </property>
  <property fmtid="{D5CDD505-2E9C-101B-9397-08002B2CF9AE}" pid="472" name="ZOTERO_BREF_VOUgI5ob1BEX_5">
    <vt:lpwstr> T regulatory cells (Tregs). BEN-TBI conditioned mice have a smaller proportion and less activated donor T-cells, with lower CD47 expression, early post-transplant, but no sustained phenotypic differences in T-cells. In BEN-TBI conditioned mice, donor T-c</vt:lpwstr>
  </property>
  <property fmtid="{D5CDD505-2E9C-101B-9397-08002B2CF9AE}" pid="473" name="ZOTERO_BREF_VOUgI5ob1BEX_6">
    <vt:lpwstr>ells gain tolerance specific to host MHC antigens. Though these T-cells are tolerant to host antigens, we demonstrate that BEN-TBI preserves a T-cell-dependent GvL effect. These findings indicate that BEN-TBI conditioning reduces GvHD without compromising</vt:lpwstr>
  </property>
  <property fmtid="{D5CDD505-2E9C-101B-9397-08002B2CF9AE}" pid="474" name="ZOTERO_BREF_VOUgI5ob1BEX_7">
    <vt:lpwstr> GvL, warranting its further investigation as a potentially safer and more efficacious clinical alternative to CY-TBI.","container-title":"Oncoimmunology","DOI":"10.1080/2162402X.2020.1758011","ISSN":"2162-4011","issue":"1","journalAbbreviation":"Oncoimmu</vt:lpwstr>
  </property>
  <property fmtid="{D5CDD505-2E9C-101B-9397-08002B2CF9AE}" pid="475" name="ZOTERO_BREF_VOUgI5ob1BEX_8">
    <vt:lpwstr>nology","language":"eng","note":"PMID: 32391190\nPMCID: PMC7199810","page":"1758011","source":"PubMed","title":"Bendamustine with total body irradiation conditioning yields tolerant T-cells while preserving T-cell-dependent graft-versus-leukemia","volume"</vt:lpwstr>
  </property>
  <property fmtid="{D5CDD505-2E9C-101B-9397-08002B2CF9AE}" pid="476" name="ZOTERO_BREF_VOUgI5ob1BEX_9">
    <vt:lpwstr>:"9","author":[{"family":"Stokes","given":"Jessica"},{"family":"Hoffman","given":"Emely A."},{"family":"Molina","given":"Megan S."},{"family":"Kummet","given":"Nicole"},{"family":"Simpson","given":"Richard J."},{"family":"Zeng","given":"Yi"},{"family":"Ka</vt:lpwstr>
  </property>
  <property fmtid="{D5CDD505-2E9C-101B-9397-08002B2CF9AE}" pid="477" name="ZOTERO_BREF_VOUgI5ob1BEX_10">
    <vt:lpwstr>tsanis","given":"Emmanuel"}],"issued":{"date-parts":[["2020"]]}}}],"schema":"https://github.com/citation-style-language/schema/raw/master/csl-citation.json"}</vt:lpwstr>
  </property>
  <property fmtid="{D5CDD505-2E9C-101B-9397-08002B2CF9AE}" pid="478" name="ZOTERO_BREF_q4eGZVGdcHfh_1">
    <vt:lpwstr>ZOTERO_ITEM CSL_CITATION {"citationID":"eb8MZ8aD","properties":{"formattedCitation":"\\super 21\\nosupersub{}","plainCitation":"21","noteIndex":0},"citationItems":[{"id":46428,"uris":["http://zotero.org/users/3214332/items/MH8LL6GR"],"uri":["http://zotero</vt:lpwstr>
  </property>
  <property fmtid="{D5CDD505-2E9C-101B-9397-08002B2CF9AE}" pid="479" name="ZOTERO_BREF_q4eGZVGdcHfh_2">
    <vt:lpwstr>.org/users/3214332/items/MH8LL6GR"],"itemData":{"id":46428,"type":"article-journal","abstract":"Immunosuppression strategies that selectively inhibit effector T cells while preserving and even enhancing CD4FOXP3 regulatory T cells (Treg) permit immune sel</vt:lpwstr>
  </property>
  <property fmtid="{D5CDD505-2E9C-101B-9397-08002B2CF9AE}" pid="480" name="ZOTERO_BREF_q4eGZVGdcHfh_3">
    <vt:lpwstr>f-regulation and may allow minimization of immunosuppression and associated toxicities. Many immunosuppressive drugs were developed before the identity and function of Treg were appreciated. A good understanding of the interactions between Treg and immuno</vt:lpwstr>
  </property>
  <property fmtid="{D5CDD505-2E9C-101B-9397-08002B2CF9AE}" pid="481" name="ZOTERO_BREF_q4eGZVGdcHfh_4">
    <vt:lpwstr>suppressive agents will be valuable to the effective design of more tolerable immunosuppression regimens. This review will discuss preclinical and clinical evidence regarding the influence of current and emerging immunosuppressive drugs on Treg homeostasi</vt:lpwstr>
  </property>
  <property fmtid="{D5CDD505-2E9C-101B-9397-08002B2CF9AE}" pid="482" name="ZOTERO_BREF_q4eGZVGdcHfh_5">
    <vt:lpwstr>s, stability, and function as a guideline for the selection and development of Treg-friendly immunosuppressive regimens.","container-title":"Transplantation","DOI":"10.1097/TP.0000000000001379","ISSN":"1534-6080","issue":"11","journalAbbreviation":"Transp</vt:lpwstr>
  </property>
  <property fmtid="{D5CDD505-2E9C-101B-9397-08002B2CF9AE}" pid="483" name="ZOTERO_BREF_q4eGZVGdcHfh_6">
    <vt:lpwstr>lantation","language":"eng","note":"PMID: 27490409\nPMCID: PMC5077666","page":"2288-2300","source":"PubMed","title":"Impact of Immune-Modulatory Drugs on Regulatory T Cell","volume":"100","author":[{"family":"Furukawa","given":"Akiko"},{"family":"Wisel","</vt:lpwstr>
  </property>
  <property fmtid="{D5CDD505-2E9C-101B-9397-08002B2CF9AE}" pid="484" name="ZOTERO_BREF_q4eGZVGdcHfh_7">
    <vt:lpwstr>given":"Steven A."},{"family":"Tang","given":"Qizhi"}],"issued":{"date-parts":[["2016",11]]}}}],"schema":"https://github.com/citation-style-language/schema/raw/master/csl-citation.json"}</vt:lpwstr>
  </property>
  <property fmtid="{D5CDD505-2E9C-101B-9397-08002B2CF9AE}" pid="485" name="ZOTERO_BREF_CuaGQ9uezezV_1">
    <vt:lpwstr>ZOTERO_ITEM CSL_CITATION {"citationID":"8gBa2voq","properties":{"formattedCitation":"\\super 22\\nosupersub{}","plainCitation":"22","noteIndex":0},"citationItems":[{"id":46427,"uris":["http://zotero.org/users/3214332/items/V33U8PVB"],"uri":["http://zotero</vt:lpwstr>
  </property>
  <property fmtid="{D5CDD505-2E9C-101B-9397-08002B2CF9AE}" pid="486" name="ZOTERO_BREF_CuaGQ9uezezV_2">
    <vt:lpwstr>.org/users/3214332/items/V33U8PVB"],"itemData":{"id":46427,"type":"article-journal","abstract":"CD4+CD25+FOXP3+ Tregs constitute a heterogeneous lymphocyte subpopulation essential for curtailing effector T cells and establishing peripheral tolerance. Calc</vt:lpwstr>
  </property>
  <property fmtid="{D5CDD505-2E9C-101B-9397-08002B2CF9AE}" pid="487" name="ZOTERO_BREF_CuaGQ9uezezV_3">
    <vt:lpwstr>ineurin inhibitors (CNIs) are among the most effective agents in controlling effector T-cell responses in humans. However, CNIs also reduce the size of the Treg pool. The functional consequences of this negative effect and the mechanisms responsible remai</vt:lpwstr>
  </property>
  <property fmtid="{D5CDD505-2E9C-101B-9397-08002B2CF9AE}" pid="488" name="ZOTERO_BREF_CuaGQ9uezezV_4">
    <vt:lpwstr>n to be elucidated. We report here that CNIs compromise the overall Treg immunoregulatory capacity to a greater extent than would be predicted by the reduction in the size of the Treg compartment, given that they selectively promote the apoptosis of the r</vt:lpwstr>
  </property>
  <property fmtid="{D5CDD505-2E9C-101B-9397-08002B2CF9AE}" pid="489" name="ZOTERO_BREF_CuaGQ9uezezV_5">
    <vt:lpwstr>esting and activated Treg subsets that are known to display the most powerful suppressive function. These effects are caused by reduced access to IL-2, because Tregs remain capable of translocating NFAT even in the presence of high CNI levels. Exogenous I</vt:lpwstr>
  </property>
  <property fmtid="{D5CDD505-2E9C-101B-9397-08002B2CF9AE}" pid="490" name="ZOTERO_BREF_CuaGQ9uezezV_6">
    <vt:lpwstr>L-2 restores the phenotypic changes and overall gene-expression effects exerted by CNIs and can even promote Treg expansion by enhancing antiapoptotic Bcl-2 expression. In a skin transplant model, the addition of IL-2 synergizes with CNIs treatment, promo</vt:lpwstr>
  </property>
  <property fmtid="{D5CDD505-2E9C-101B-9397-08002B2CF9AE}" pid="491" name="ZOTERO_BREF_CuaGQ9uezezV_7">
    <vt:lpwstr>ting intragraft accumulation of Tregs and prolonged allograft survival. Hence, the combination of IL-2 and CNIs constitutes an optimal immunomodulatory regimen that enhances the pool of suppressive Treg subsets while effectively controlling cytopathic T c</vt:lpwstr>
  </property>
  <property fmtid="{D5CDD505-2E9C-101B-9397-08002B2CF9AE}" pid="492" name="ZOTERO_BREF_CuaGQ9uezezV_8">
    <vt:lpwstr>ells.","container-title":"Proceedings of the National Academy of Sciences of the United States of America","DOI":"10.1073/pnas.1620835114","ISSN":"1091-6490","issue":"27","journalAbbreviation":"Proc Natl Acad Sci U S A","language":"eng","note":"PMID: 2858</vt:lpwstr>
  </property>
  <property fmtid="{D5CDD505-2E9C-101B-9397-08002B2CF9AE}" pid="493" name="ZOTERO_BREF_CuaGQ9uezezV_9">
    <vt:lpwstr>4086\nPMCID: PMC5502598","page":"7083-7088","source":"PubMed","title":"IL-2 therapy restores regulatory T-cell dysfunction induced by calcineurin inhibitors","volume":"114","author":[{"family":"Whitehouse","given":"Gavin"},{"family":"Gray","given":"Elizab</vt:lpwstr>
  </property>
  <property fmtid="{D5CDD505-2E9C-101B-9397-08002B2CF9AE}" pid="494" name="ZOTERO_BREF_CuaGQ9uezezV_10">
    <vt:lpwstr>eth"},{"family":"Mastoridis","given":"Sotiris"},{"family":"Merritt","given":"Elliot"},{"family":"Kodela","given":"Elisavet"},{"family":"Yang","given":"Jennie H. M."},{"family":"Danger","given":"Richard"},{"family":"Mairal","given":"Marta"},{"family":"Chri</vt:lpwstr>
  </property>
  <property fmtid="{D5CDD505-2E9C-101B-9397-08002B2CF9AE}" pid="495" name="ZOTERO_BREF_CuaGQ9uezezV_11">
    <vt:lpwstr>stakoudi","given":"Sofia"},{"family":"Lozano","given":"Juan J."},{"family":"Macdougall","given":"Iain C."},{"family":"Tree","given":"Timothy I. M."},{"family":"Sanchez-Fueyo","given":"Alberto"},{"family":"Martinez-Llordella","given":"Marc"}],"issued":{"da</vt:lpwstr>
  </property>
  <property fmtid="{D5CDD505-2E9C-101B-9397-08002B2CF9AE}" pid="496" name="ZOTERO_BREF_CuaGQ9uezezV_12">
    <vt:lpwstr>te-parts":[["2017",7,3]]}}}],"schema":"https://github.com/citation-style-language/schema/raw/master/csl-citation.json"}</vt:lpwstr>
  </property>
  <property fmtid="{D5CDD505-2E9C-101B-9397-08002B2CF9AE}" pid="497" name="ZOTERO_BREF_FIdSdHG699KK_1">
    <vt:lpwstr>ZOTERO_ITEM CSL_CITATION {"citationID":"XgUQsoWz","properties":{"formattedCitation":"\\super 23\\nosupersub{}","plainCitation":"23","noteIndex":0},"citationItems":[{"id":46426,"uris":["http://zotero.org/users/3214332/items/EQFHVB45"],"uri":["http://zotero</vt:lpwstr>
  </property>
  <property fmtid="{D5CDD505-2E9C-101B-9397-08002B2CF9AE}" pid="498" name="ZOTERO_BREF_FIdSdHG699KK_2">
    <vt:lpwstr>.org/users/3214332/items/EQFHVB45"],"itemData":{"id":46426,"type":"article-journal","abstract":"T regulatory (Treg) cells play a critical role in the maintenance of self-tolerance, as well as in inhibition of inflammation and exaggerated immune response a</vt:lpwstr>
  </property>
  <property fmtid="{D5CDD505-2E9C-101B-9397-08002B2CF9AE}" pid="499" name="ZOTERO_BREF_FIdSdHG699KK_3">
    <vt:lpwstr>gainst exogenous antigens. They develop in the thymus (tTreg cells) but also may be generated at the peripheral tissues, including tumor microenvironment (pTreg cells), or induced in vitro in the presence of transforming growth factor (TGF)-β (iTreg cells</vt:lpwstr>
  </property>
  <property fmtid="{D5CDD505-2E9C-101B-9397-08002B2CF9AE}" pid="500" name="ZOTERO_BREF_FIdSdHG699KK_4">
    <vt:lpwstr>). Since tTreg cells constitute a minor fraction of peripheral blood lymphocytes in physiological conditions, an alternative way to obtain high number of functional Treg cells for therapeutic purposes is their generation in vitro from conventional T cells</vt:lpwstr>
  </property>
  <property fmtid="{D5CDD505-2E9C-101B-9397-08002B2CF9AE}" pid="501" name="ZOTERO_BREF_FIdSdHG699KK_5">
    <vt:lpwstr>. In our studies, we compared effectiveness of several pharmacological agents with suggested immunomodulatory effects on Treg development (rapamycin, prednisolone, inosine pranobex, glatiramer acetate, sodium butyrate, and atorvastatin) to optimize Treg-i</vt:lpwstr>
  </property>
  <property fmtid="{D5CDD505-2E9C-101B-9397-08002B2CF9AE}" pid="502" name="ZOTERO_BREF_FIdSdHG699KK_6">
    <vt:lpwstr>nducing protocols. All but one (atorvastatin) immunomodulators augmented induction of polyclonal Treg cells in cultures. They were effective both in increasing the number of CD4+CD25highFoxp3high cells and Foxp3 expression. Rapamycin and prednisolone were</vt:lpwstr>
  </property>
  <property fmtid="{D5CDD505-2E9C-101B-9397-08002B2CF9AE}" pid="503" name="ZOTERO_BREF_FIdSdHG699KK_7">
    <vt:lpwstr> found the most effective. Both drugs prolonged also phenotypic stability of Treg cells and induced fully active Treg cells in a functional assay. In the assay, prednisolone appeared superior versus rapamycin. The results, on the one hand, may be helpful </vt:lpwstr>
  </property>
  <property fmtid="{D5CDD505-2E9C-101B-9397-08002B2CF9AE}" pid="504" name="ZOTERO_BREF_FIdSdHG699KK_8">
    <vt:lpwstr>in planning optimal protocols for generation of Treg cells for clinical application and, on the other hand, shed some light on mechanisms of the immunomodulatory activity of some tested agents observed in vivo.","container-title":"Archivum Immunologiae Et</vt:lpwstr>
  </property>
  <property fmtid="{D5CDD505-2E9C-101B-9397-08002B2CF9AE}" pid="505" name="ZOTERO_BREF_FIdSdHG699KK_9">
    <vt:lpwstr> Therapiae Experimentalis","DOI":"10.1007/s00005-020-00582-6","ISSN":"1661-4917","issue":"4","journalAbbreviation":"Arch Immunol Ther Exp (Warsz)","language":"eng","note":"PMID: 32533319\nPMCID: PMC7292810","page":"20","source":"PubMed","title":"Comparati</vt:lpwstr>
  </property>
  <property fmtid="{D5CDD505-2E9C-101B-9397-08002B2CF9AE}" pid="506" name="ZOTERO_BREF_FIdSdHG699KK_10">
    <vt:lpwstr>ve Study of Immunomodulatory Agents to Induce Human T Regulatory (Treg) Cells: Preferential Treg-Stimulatory Effect of Prednisolone and Rapamycin","title-short":"Comparative Study of Immunomodulatory Agents to Induce Human T Regulatory (Treg) Cells","volu</vt:lpwstr>
  </property>
  <property fmtid="{D5CDD505-2E9C-101B-9397-08002B2CF9AE}" pid="507" name="ZOTERO_BREF_FIdSdHG699KK_11">
    <vt:lpwstr>me":"68","author":[{"family":"Janyst","given":"Michał"},{"family":"Kaleta","given":"Beata"},{"family":"Janyst","given":"Karolina"},{"family":"Zagożdżon","given":"Radosław"},{"family":"Kozlowska","given":"Ewa"},{"family":"Lasek","given":"Witold"}],"issued"</vt:lpwstr>
  </property>
  <property fmtid="{D5CDD505-2E9C-101B-9397-08002B2CF9AE}" pid="508" name="ZOTERO_BREF_FIdSdHG699KK_12">
    <vt:lpwstr>:{"date-parts":[["2020",6,12]]}}}],"schema":"https://github.com/citation-style-language/schema/raw/master/csl-citation.json"}</vt:lpwstr>
  </property>
  <property fmtid="{D5CDD505-2E9C-101B-9397-08002B2CF9AE}" pid="509" name="ZOTERO_BREF_lZCp7I5iIgX3_1">
    <vt:lpwstr>ZOTERO_ITEM CSL_CITATION {"citationID":"DjrWvjvF","properties":{"formattedCitation":"\\super 24\\nosupersub{}","plainCitation":"24","noteIndex":0},"citationItems":[{"id":46425,"uris":["http://zotero.org/users/3214332/items/M83G2GUZ"],"uri":["http://zotero</vt:lpwstr>
  </property>
  <property fmtid="{D5CDD505-2E9C-101B-9397-08002B2CF9AE}" pid="510" name="ZOTERO_BREF_lZCp7I5iIgX3_2">
    <vt:lpwstr>.org/users/3214332/items/M83G2GUZ"],"itemData":{"id":46425,"type":"article-journal","abstract":"Glucocorticoids (GC) are the mainstay treatment option for inflammatory conditions. Despite the broad usage of GC, the mechanisms by which GC exerts its effect</vt:lpwstr>
  </property>
  <property fmtid="{D5CDD505-2E9C-101B-9397-08002B2CF9AE}" pid="511" name="ZOTERO_BREF_lZCp7I5iIgX3_3">
    <vt:lpwstr>s remain elusive. Here, utilizing murine autoimmune and allergic inflammation models, we report that Foxp3+ regulatory T (Treg) cells are irreplaceable GC target cells in vivo. Dexamethasone (Dex) administered in the absence of Treg cells completely lost </vt:lpwstr>
  </property>
  <property fmtid="{D5CDD505-2E9C-101B-9397-08002B2CF9AE}" pid="512" name="ZOTERO_BREF_lZCp7I5iIgX3_4">
    <vt:lpwstr>its ability to control inflammation, and the lack of glucocorticoid receptor in Treg cells alone resulted in the loss of therapeutic ability of Dex. Mechanistically, Dex induced miR-342-3p specifically in Treg cells and miR-342-3p directly targeted the mT</vt:lpwstr>
  </property>
  <property fmtid="{D5CDD505-2E9C-101B-9397-08002B2CF9AE}" pid="513" name="ZOTERO_BREF_lZCp7I5iIgX3_5">
    <vt:lpwstr>ORC2 component, Rictor. Altering miRNA-342-3p or Rictor expression in Treg cells dysregulated metabolic programming in Treg cells, controlling their regulatory functions in vivo. Our results uncover a previously unknown contribution of Treg cells during g</vt:lpwstr>
  </property>
  <property fmtid="{D5CDD505-2E9C-101B-9397-08002B2CF9AE}" pid="514" name="ZOTERO_BREF_lZCp7I5iIgX3_6">
    <vt:lpwstr>lucocorticoid-mediated treatment of inflammation and the underlying mechanisms operated via the Dex-miR-342-Rictor axis.","container-title":"Immunity","DOI":"10.1016/j.immuni.2020.07.002","ISSN":"1097-4180","issue":"3","journalAbbreviation":"Immunity","la</vt:lpwstr>
  </property>
  <property fmtid="{D5CDD505-2E9C-101B-9397-08002B2CF9AE}" pid="515" name="ZOTERO_BREF_lZCp7I5iIgX3_7">
    <vt:lpwstr>nguage":"eng","note":"PMID: 32707034\nPMCID: PMC7793548","page":"581-596.e5","source":"PubMed","title":"Anti-inflammatory Roles of Glucocorticoids Are Mediated by Foxp3+ Regulatory T Cells via a miR-342-Dependent Mechanism","volume":"53","author":[{"famil</vt:lpwstr>
  </property>
  <property fmtid="{D5CDD505-2E9C-101B-9397-08002B2CF9AE}" pid="516" name="ZOTERO_BREF_lZCp7I5iIgX3_8">
    <vt:lpwstr>y":"Kim","given":"Dongkyun"},{"family":"Nguyen","given":"Quang Tam"},{"family":"Lee","given":"Juyeun"},{"family":"Lee","given":"Sung Hwan"},{"family":"Janocha","given":"Allison"},{"family":"Kim","given":"Sohee"},{"family":"Le","given":"Hongnga T."},{"fami</vt:lpwstr>
  </property>
  <property fmtid="{D5CDD505-2E9C-101B-9397-08002B2CF9AE}" pid="517" name="ZOTERO_BREF_lZCp7I5iIgX3_9">
    <vt:lpwstr>ly":"Dvorina","given":"Nina"},{"family":"Weiss","given":"Kelly"},{"family":"Cameron","given":"Mark J."},{"family":"Asosingh","given":"Kewal"},{"family":"Erzurum","given":"Serpil C."},{"family":"Baldwin","given":"William M."},{"family":"Lee","given":"Ju-Se</vt:lpwstr>
  </property>
  <property fmtid="{D5CDD505-2E9C-101B-9397-08002B2CF9AE}" pid="518" name="ZOTERO_BREF_lZCp7I5iIgX3_10">
    <vt:lpwstr>og"},{"family":"Min","given":"Booki"}],"issued":{"date-parts":[["2020",9,15]]}}}],"schema":"https://github.com/citation-style-language/schema/raw/master/csl-citation.json"}</vt:lpwstr>
  </property>
  <property fmtid="{D5CDD505-2E9C-101B-9397-08002B2CF9AE}" pid="519" name="ZOTERO_BREF_8Gc7he6KeSrB_1">
    <vt:lpwstr>ZOTERO_ITEM CSL_CITATION {"citationID":"VYGvRlOW","properties":{"formattedCitation":"\\super 23\\nosupersub{}","plainCitation":"23","noteIndex":0},"citationItems":[{"id":46426,"uris":["http://zotero.org/users/3214332/items/EQFHVB45"],"uri":["http://zotero</vt:lpwstr>
  </property>
  <property fmtid="{D5CDD505-2E9C-101B-9397-08002B2CF9AE}" pid="520" name="ZOTERO_BREF_8Gc7he6KeSrB_2">
    <vt:lpwstr>.org/users/3214332/items/EQFHVB45"],"itemData":{"id":46426,"type":"article-journal","abstract":"T regulatory (Treg) cells play a critical role in the maintenance of self-tolerance, as well as in inhibition of inflammation and exaggerated immune response a</vt:lpwstr>
  </property>
  <property fmtid="{D5CDD505-2E9C-101B-9397-08002B2CF9AE}" pid="521" name="ZOTERO_BREF_8Gc7he6KeSrB_3">
    <vt:lpwstr>gainst exogenous antigens. They develop in the thymus (tTreg cells) but also may be generated at the peripheral tissues, including tumor microenvironment (pTreg cells), or induced in vitro in the presence of transforming growth factor (TGF)-β (iTreg cells</vt:lpwstr>
  </property>
  <property fmtid="{D5CDD505-2E9C-101B-9397-08002B2CF9AE}" pid="522" name="ZOTERO_BREF_8Gc7he6KeSrB_4">
    <vt:lpwstr>). Since tTreg cells constitute a minor fraction of peripheral blood lymphocytes in physiological conditions, an alternative way to obtain high number of functional Treg cells for therapeutic purposes is their generation in vitro from conventional T cells</vt:lpwstr>
  </property>
  <property fmtid="{D5CDD505-2E9C-101B-9397-08002B2CF9AE}" pid="523" name="ZOTERO_BREF_8Gc7he6KeSrB_5">
    <vt:lpwstr>. In our studies, we compared effectiveness of several pharmacological agents with suggested immunomodulatory effects on Treg development (rapamycin, prednisolone, inosine pranobex, glatiramer acetate, sodium butyrate, and atorvastatin) to optimize Treg-i</vt:lpwstr>
  </property>
  <property fmtid="{D5CDD505-2E9C-101B-9397-08002B2CF9AE}" pid="524" name="ZOTERO_BREF_8Gc7he6KeSrB_6">
    <vt:lpwstr>nducing protocols. All but one (atorvastatin) immunomodulators augmented induction of polyclonal Treg cells in cultures. They were effective both in increasing the number of CD4+CD25highFoxp3high cells and Foxp3 expression. Rapamycin and prednisolone were</vt:lpwstr>
  </property>
  <property fmtid="{D5CDD505-2E9C-101B-9397-08002B2CF9AE}" pid="525" name="ZOTERO_BREF_8Gc7he6KeSrB_7">
    <vt:lpwstr> found the most effective. Both drugs prolonged also phenotypic stability of Treg cells and induced fully active Treg cells in a functional assay. In the assay, prednisolone appeared superior versus rapamycin. The results, on the one hand, may be helpful </vt:lpwstr>
  </property>
  <property fmtid="{D5CDD505-2E9C-101B-9397-08002B2CF9AE}" pid="526" name="ZOTERO_BREF_8Gc7he6KeSrB_8">
    <vt:lpwstr>in planning optimal protocols for generation of Treg cells for clinical application and, on the other hand, shed some light on mechanisms of the immunomodulatory activity of some tested agents observed in vivo.","container-title":"Archivum Immunologiae Et</vt:lpwstr>
  </property>
  <property fmtid="{D5CDD505-2E9C-101B-9397-08002B2CF9AE}" pid="527" name="ZOTERO_BREF_8Gc7he6KeSrB_9">
    <vt:lpwstr> Therapiae Experimentalis","DOI":"10.1007/s00005-020-00582-6","ISSN":"1661-4917","issue":"4","journalAbbreviation":"Arch Immunol Ther Exp (Warsz)","language":"eng","note":"PMID: 32533319\nPMCID: PMC7292810","page":"20","source":"PubMed","title":"Comparati</vt:lpwstr>
  </property>
  <property fmtid="{D5CDD505-2E9C-101B-9397-08002B2CF9AE}" pid="528" name="ZOTERO_BREF_8Gc7he6KeSrB_10">
    <vt:lpwstr>ve Study of Immunomodulatory Agents to Induce Human T Regulatory (Treg) Cells: Preferential Treg-Stimulatory Effect of Prednisolone and Rapamycin","title-short":"Comparative Study of Immunomodulatory Agents to Induce Human T Regulatory (Treg) Cells","volu</vt:lpwstr>
  </property>
  <property fmtid="{D5CDD505-2E9C-101B-9397-08002B2CF9AE}" pid="529" name="ZOTERO_BREF_8Gc7he6KeSrB_11">
    <vt:lpwstr>me":"68","author":[{"family":"Janyst","given":"Michał"},{"family":"Kaleta","given":"Beata"},{"family":"Janyst","given":"Karolina"},{"family":"Zagożdżon","given":"Radosław"},{"family":"Kozlowska","given":"Ewa"},{"family":"Lasek","given":"Witold"}],"issued"</vt:lpwstr>
  </property>
  <property fmtid="{D5CDD505-2E9C-101B-9397-08002B2CF9AE}" pid="530" name="ZOTERO_BREF_8Gc7he6KeSrB_12">
    <vt:lpwstr>:{"date-parts":[["2020",6,12]]}}}],"schema":"https://github.com/citation-style-language/schema/raw/master/csl-citation.json"}</vt:lpwstr>
  </property>
  <property fmtid="{D5CDD505-2E9C-101B-9397-08002B2CF9AE}" pid="531" name="ZOTERO_BREF_oRhekS0uavbt_1">
    <vt:lpwstr>ZOTERO_ITEM CSL_CITATION {"citationID":"F1kArpQX","properties":{"formattedCitation":"\\super 19\\nosupersub{}","plainCitation":"19","noteIndex":0},"citationItems":[{"id":40971,"uris":["http://zotero.org/users/3214332/items/RLK3RLZA"],"itemData":{"id":4097</vt:lpwstr>
  </property>
  <property fmtid="{D5CDD505-2E9C-101B-9397-08002B2CF9AE}" pid="532" name="ZOTERO_BREF_oRhekS0uavbt_2">
    <vt:lpwstr>1,"type":"article-journal","abstract":"Approximately 60% of patients with large B cell lymphoma treated with chimeric antigen receptor (CAR) T cell therapies targeting CD19 experience disease progression, and neurotoxicity remains a challenge. Biomarkers </vt:lpwstr>
  </property>
  <property fmtid="{D5CDD505-2E9C-101B-9397-08002B2CF9AE}" pid="533" name="ZOTERO_BREF_oRhekS0uavbt_3">
    <vt:lpwstr>associated with resistance and toxicity are limited. In this study, single-cell proteomic profiling of circulating CAR T cells in 32 patients treated with CD19-CAR identified that CD4+Helios+ CAR T cells on day 7 after infusion are associated with progres</vt:lpwstr>
  </property>
  <property fmtid="{D5CDD505-2E9C-101B-9397-08002B2CF9AE}" pid="534" name="ZOTERO_BREF_oRhekS0uavbt_4">
    <vt:lpwstr>sive disease and less severe neurotoxicity. Deep profiling demonstrated that this population is non-clonal and manifests hallmark features of T regulatory (TReg) cells. Validation cohort analysis upheld the link between higher CAR TReg cells with clinical</vt:lpwstr>
  </property>
  <property fmtid="{D5CDD505-2E9C-101B-9397-08002B2CF9AE}" pid="535" name="ZOTERO_BREF_oRhekS0uavbt_5">
    <vt:lpwstr> progression and less severe neurotoxicity. A model combining expansion of this subset with lactate dehydrogenase levels, as a surrogate for tumor burden, was superior for predicting durable clinical response compared to models relying on each feature alo</vt:lpwstr>
  </property>
  <property fmtid="{D5CDD505-2E9C-101B-9397-08002B2CF9AE}" pid="536" name="ZOTERO_BREF_oRhekS0uavbt_6">
    <vt:lpwstr>ne. These data credential CAR TReg cell expansion as a novel biomarker of response and toxicity after CAR T cell therapy and raise the prospect that this subset may regulate CAR T cell responses in humans.","container-title":"Nature Medicine","DOI":"10.10</vt:lpwstr>
  </property>
  <property fmtid="{D5CDD505-2E9C-101B-9397-08002B2CF9AE}" pid="537" name="ZOTERO_BREF_oRhekS0uavbt_7">
    <vt:lpwstr>38/s41591-022-01960-7","ISSN":"1546-170X","issue":"9","journalAbbreviation":"Nat Med","language":"eng","note":"PMID: 36097223","page":"1860-1871","source":"PubMed","title":"Post-infusion CAR TReg cells identify patients resistant to CD19-CAR therapy","vol</vt:lpwstr>
  </property>
  <property fmtid="{D5CDD505-2E9C-101B-9397-08002B2CF9AE}" pid="538" name="ZOTERO_BREF_oRhekS0uavbt_8">
    <vt:lpwstr>ume":"28","author":[{"family":"Good","given":"Zinaida"},{"family":"Spiegel","given":"Jay Y."},{"family":"Sahaf","given":"Bita"},{"family":"Malipatlolla","given":"Meena B."},{"family":"Ehlinger","given":"Zach J."},{"family":"Kurra","given":"Sreevidya"},{"f</vt:lpwstr>
  </property>
  <property fmtid="{D5CDD505-2E9C-101B-9397-08002B2CF9AE}" pid="539" name="ZOTERO_BREF_oRhekS0uavbt_9">
    <vt:lpwstr>amily":"Desai","given":"Moksha H."},{"family":"Reynolds","given":"Warren D."},{"family":"Wong Lin","given":"Anita"},{"family":"Vandris","given":"Panayiotis"},{"family":"Wu","given":"Fang"},{"family":"Prabhu","given":"Snehit"},{"family":"Hamilton","given":</vt:lpwstr>
  </property>
  <property fmtid="{D5CDD505-2E9C-101B-9397-08002B2CF9AE}" pid="540" name="ZOTERO_BREF_oRhekS0uavbt_10">
    <vt:lpwstr>"Mark P."},{"family":"Tamaresis","given":"John S."},{"family":"Hanson","given":"Paul J."},{"family":"Patel","given":"Shabnum"},{"family":"Feldman","given":"Steven A."},{"family":"Frank","given":"Matthew J."},{"family":"Baird","given":"John H."},{"family":</vt:lpwstr>
  </property>
  <property fmtid="{D5CDD505-2E9C-101B-9397-08002B2CF9AE}" pid="541" name="ZOTERO_BREF_oRhekS0uavbt_11">
    <vt:lpwstr>"Muffly","given":"Lori"},{"family":"Claire","given":"Gursharan K."},{"family":"Craig","given":"Juliana"},{"family":"Kong","given":"Katherine A."},{"family":"Wagh","given":"Dhananjay"},{"family":"Coller","given":"John"},{"family":"Bendall","given":"Sean C.</vt:lpwstr>
  </property>
  <property fmtid="{D5CDD505-2E9C-101B-9397-08002B2CF9AE}" pid="542" name="ZOTERO_BREF_oRhekS0uavbt_12">
    <vt:lpwstr>"},{"family":"Tibshirani","given":"Robert J."},{"family":"Plevritis","given":"Sylvia K."},{"family":"Miklos","given":"David B."},{"family":"Mackall","given":"Crystal L."}],"issued":{"date-parts":[["2022",9]]}}}],"schema":"https://github.com/citation-style</vt:lpwstr>
  </property>
  <property fmtid="{D5CDD505-2E9C-101B-9397-08002B2CF9AE}" pid="543" name="ZOTERO_BREF_oRhekS0uavbt_13">
    <vt:lpwstr>-language/schema/raw/master/csl-citation.json"}</vt:lpwstr>
  </property>
  <property fmtid="{D5CDD505-2E9C-101B-9397-08002B2CF9AE}" pid="544" name="ZOTERO_BREF_wMW5kZ1nsakE_1">
    <vt:lpwstr>ZOTERO_ITEM CSL_CITATION {"citationID":"sYtKC5Fq","properties":{"formattedCitation":"\\super 22\\nosupersub{}","plainCitation":"22","noteIndex":0},"citationItems":[{"id":915,"uris":["http://zotero.org/users/3214332/items/M48U3TP4"],"itemData":{"id":915,"t</vt:lpwstr>
  </property>
  <property fmtid="{D5CDD505-2E9C-101B-9397-08002B2CF9AE}" pid="545" name="ZOTERO_BREF_3zUMFJRtuHPF_6">
    <vt:lpwstr>ion.json"}</vt:lpwstr>
  </property>
  <property fmtid="{D5CDD505-2E9C-101B-9397-08002B2CF9AE}" pid="546" name="ZOTERO_BREF_wMW5kZ1nsakE_2">
    <vt:lpwstr>ype":"article-journal","abstract":"The use of CD19 chimeric antigen receptor T-cell (CAR-T) therapy for relapsed/refractory solid organ transplantation (SOT)-related post-transplant lymphoproliferative disorder (PTLD) is not well studied. We conducted a m</vt:lpwstr>
  </property>
  <property fmtid="{D5CDD505-2E9C-101B-9397-08002B2CF9AE}" pid="547" name="ZOTERO_BREF_wMW5kZ1nsakE_3">
    <vt:lpwstr>ulticentre, retrospective analysis of adults with relapsed/refractory SOT-associated PTLD. Among 22 relapsed/refractory SOT-PTLD patients, the pathology was monomorphic B cell. Prior SOTs included 14 kidney (64%), three liver (14%), two heart (9%), one in</vt:lpwstr>
  </property>
  <property fmtid="{D5CDD505-2E9C-101B-9397-08002B2CF9AE}" pid="548" name="ZOTERO_BREF_wMW5kZ1nsakE_4">
    <vt:lpwstr>testinal (5%), one lung (5%), and one pancreas after kidney transplant (5%). The median time from SOT to PTLD diagnosis was 107 months. Pre-CAR-T bridging therapy was used in 55% of patients, and immunosuppression was stopped completely before CAR-T infus</vt:lpwstr>
  </property>
  <property fmtid="{D5CDD505-2E9C-101B-9397-08002B2CF9AE}" pid="549" name="ZOTERO_BREF_wMW5kZ1nsakE_5">
    <vt:lpwstr>ion in 64%. Eighteen (82%) patients experienced cytokine release syndrome: one (5%) each grade (G) 3 and G4. The immune effector cell-associated neurotoxicity syndrome was observed in 16 (73%) patients: six (27%) G3 and two (9%) G4. The overall response r</vt:lpwstr>
  </property>
  <property fmtid="{D5CDD505-2E9C-101B-9397-08002B2CF9AE}" pid="550" name="ZOTERO_BREF_wMW5kZ1nsakE_6">
    <vt:lpwstr>ate was 64% (55% complete response). Three patients (14%) experienced allograft rejection after CAR-T. The two-year progression-free survival and overall survival rates were 35% and 58%, respectively. Additionally, the achievement of CR post-CAR-T was str</vt:lpwstr>
  </property>
  <property fmtid="{D5CDD505-2E9C-101B-9397-08002B2CF9AE}" pid="551" name="ZOTERO_BREF_wMW5kZ1nsakE_7">
    <vt:lpwstr>ongly associated with survival. Collectively, the safety and efficacy of CD19 CAR-T therapy in relapsed/refractory SOT-related PTLD appeared similar to pivotal CAR-T data, including approximately one-third of patients achieving sustained remission.","cont</vt:lpwstr>
  </property>
  <property fmtid="{D5CDD505-2E9C-101B-9397-08002B2CF9AE}" pid="552" name="ZOTERO_BREF_wMW5kZ1nsakE_8">
    <vt:lpwstr>ainer-title":"British Journal of Haematology","DOI":"10.1111/bjh.18828","ISSN":"1365-2141","issue":"2","language":"en","note":"_eprint: https://onlinelibrary.wiley.com/doi/pdf/10.1111/bjh.18828","page":"248-255","source":"Wiley Online Library","title":"Re</vt:lpwstr>
  </property>
  <property fmtid="{D5CDD505-2E9C-101B-9397-08002B2CF9AE}" pid="553" name="ZOTERO_BREF_wMW5kZ1nsakE_9">
    <vt:lpwstr>al-world evidence of the safety and survival with CD19 CAR-T cell therapy for relapsed/refractory solid organ transplant-related PTLD","volume":"202","author":[{"family":"McKenna","given":"Marshall"},{"family":"Epperla","given":"Narendranath"},{"family":"</vt:lpwstr>
  </property>
  <property fmtid="{D5CDD505-2E9C-101B-9397-08002B2CF9AE}" pid="554" name="ZOTERO_BREF_wMW5kZ1nsakE_10">
    <vt:lpwstr>Ghobadi","given":"Armin"},{"family":"Liu","given":"Jieqi"},{"family":"Lazaryan","given":"Aleksandr"},{"family":"Ibrahim","given":"Uroosa"},{"family":"Jacobson","given":"Caron A."},{"family":"Naik","given":"Seema G."},{"family":"Nastoupil","given":"Loretta</vt:lpwstr>
  </property>
  <property fmtid="{D5CDD505-2E9C-101B-9397-08002B2CF9AE}" pid="555" name="ZOTERO_BREF_wMW5kZ1nsakE_11">
    <vt:lpwstr>"},{"family":"Chowdhury","given":"Sayan Mullick"},{"family":"Voorhees","given":"Timothy J."},{"family":"Jacobs","given":"Miriam T."},{"family":"Farooq","given":"Umar"},{"family":"Osman","given":"Keren"},{"family":"Olszewski","given":"Adam J."},{"family":"</vt:lpwstr>
  </property>
  <property fmtid="{D5CDD505-2E9C-101B-9397-08002B2CF9AE}" pid="556" name="ZOTERO_BREF_wMW5kZ1nsakE_12">
    <vt:lpwstr>Ahmed","given":"Sairah"},{"family":"Evens","given":"Andrew M."}],"issued":{"date-parts":[["2023"]]}}}],"schema":"https://github.com/citation-style-language/schema/raw/master/csl-citation.json"}</vt:lpwstr>
  </property>
  <property fmtid="{D5CDD505-2E9C-101B-9397-08002B2CF9AE}" pid="557" name="ZOTERO_BREF_6iIhvAiUtQvl_50">
    <vt:lpwstr>":"Go","given":"William Y."},{"family":"Wiezorek","given":"Jeffrey S."},{"family":"Xue","given":"Allen"},{"family":"Bot","given":"Adrian"}],"issued":{"date-parts":[["2020",10,13]]}},"label":"page"}],"schema":"https://github.com/citation-style-language/sch</vt:lpwstr>
  </property>
  <property fmtid="{D5CDD505-2E9C-101B-9397-08002B2CF9AE}" pid="558" name="ZOTERO_BREF_6iIhvAiUtQvl_51">
    <vt:lpwstr>ema/raw/master/csl-citation.json"}</vt:lpwstr>
  </property>
  <property fmtid="{D5CDD505-2E9C-101B-9397-08002B2CF9AE}" pid="559" name="ZOTERO_BREF_s0lnJePqwVet_50">
    <vt:lpwstr>a","given":"Joseph A."},{"family":"Lacey","given":"Simon F."},{"family":"Orlando","given":"Elena J."},{"family":"Pruteanu-Malinici","given":"Iulian"},{"family":"Gohil","given":"Mercy"},{"family":"Lundh","given":"Stefan"},{"family":"Boesteanu","given":"Ali</vt:lpwstr>
  </property>
  <property fmtid="{D5CDD505-2E9C-101B-9397-08002B2CF9AE}" pid="560" name="ZOTERO_BREF_s0lnJePqwVet_51">
    <vt:lpwstr>na C."},{"family":"Wang","given":"Yan"},{"family":"O'Connor","given":"Roddy S."},{"family":"Hwang","given":"Wei-Ting"},{"family":"Pequignot","given":"Edward"},{"family":"Ambrose","given":"David E."},{"family":"Zhang","given":"Changfeng"},{"family":"Wilcox</vt:lpwstr>
  </property>
  <property fmtid="{D5CDD505-2E9C-101B-9397-08002B2CF9AE}" pid="561" name="ZOTERO_BREF_ctFmcCwuxDnw_15">
    <vt:lpwstr>hema":"https://github.com/citation-style-language/schema/raw/master/csl-citation.json"}</vt:lpwstr>
  </property>
  <property fmtid="{D5CDD505-2E9C-101B-9397-08002B2CF9AE}" pid="562" name="ZOTERO_BREF_aYQvjLJW6hqx_1">
    <vt:lpwstr>ZOTERO_ITEM CSL_CITATION {"citationID":"GXjqGH3K","properties":{"formattedCitation":"\\super 22\\nosupersub{}","plainCitation":"22","noteIndex":0},"citationItems":[{"id":46311,"uris":["http://zotero.org/users/3214332/items/M48U3TP4"],"uri":["http://zotero</vt:lpwstr>
  </property>
  <property fmtid="{D5CDD505-2E9C-101B-9397-08002B2CF9AE}" pid="563" name="ZOTERO_BREF_aYQvjLJW6hqx_2">
    <vt:lpwstr>.org/users/3214332/items/M48U3TP4"],"itemData":{"id":46311,"type":"article-journal","abstract":"The use of CD19 chimeric antigen receptor T-cell (CAR-T) therapy for relapsed/refractory solid organ transplantation (SOT)-related post-transplant lymphoprolif</vt:lpwstr>
  </property>
  <property fmtid="{D5CDD505-2E9C-101B-9397-08002B2CF9AE}" pid="564" name="ZOTERO_BREF_aYQvjLJW6hqx_3">
    <vt:lpwstr>erative disorder (PTLD) is not well studied. We conducted a multicentre, retrospective analysis of adults with relapsed/refractory SOT-associated PTLD. Among 22 relapsed/refractory SOT-PTLD patients, the pathology was monomorphic B cell. Prior SOTs includ</vt:lpwstr>
  </property>
  <property fmtid="{D5CDD505-2E9C-101B-9397-08002B2CF9AE}" pid="565" name="ZOTERO_BREF_aYQvjLJW6hqx_4">
    <vt:lpwstr>ed 14 kidney (64%), three liver (14%), two heart (9%), one intestinal (5%), one lung (5%), and one pancreas after kidney transplant (5%). The median time from SOT to PTLD diagnosis was 107 months. Pre-CAR-T bridging therapy was used in 55% of patients, an</vt:lpwstr>
  </property>
  <property fmtid="{D5CDD505-2E9C-101B-9397-08002B2CF9AE}" pid="566" name="ZOTERO_BREF_aYQvjLJW6hqx_5">
    <vt:lpwstr>d immunosuppression was stopped completely before CAR-T infusion in 64%. Eighteen (82%) patients experienced cytokine release syndrome: one (5%) each grade (G) 3 and G4. The immune effector cell-associated neurotoxicity syndrome was observed in 16 (73%) p</vt:lpwstr>
  </property>
  <property fmtid="{D5CDD505-2E9C-101B-9397-08002B2CF9AE}" pid="567" name="ZOTERO_BREF_aYQvjLJW6hqx_6">
    <vt:lpwstr>atients: six (27%) G3 and two (9%) G4. The overall response rate was 64% (55% complete response). Three patients (14%) experienced allograft rejection after CAR-T. The two-year progression-free survival and overall survival rates were 35% and 58%, respect</vt:lpwstr>
  </property>
  <property fmtid="{D5CDD505-2E9C-101B-9397-08002B2CF9AE}" pid="568" name="ZOTERO_BREF_aYQvjLJW6hqx_7">
    <vt:lpwstr>ively. Additionally, the achievement of CR post-CAR-T was strongly associated with survival. Collectively, the safety and efficacy of CD19 CAR-T therapy in relapsed/refractory SOT-related PTLD appeared similar to pivotal CAR-T data, including approximatel</vt:lpwstr>
  </property>
  <property fmtid="{D5CDD505-2E9C-101B-9397-08002B2CF9AE}" pid="569" name="ZOTERO_BREF_aYQvjLJW6hqx_8">
    <vt:lpwstr>y one-third of patients achieving sustained remission.","container-title":"British Journal of Haematology","DOI":"10.1111/bjh.18828","ISSN":"1365-2141","issue":"2","language":"en","note":"_eprint: https://onlinelibrary.wiley.com/doi/pdf/10.1111/bjh.18828"</vt:lpwstr>
  </property>
  <property fmtid="{D5CDD505-2E9C-101B-9397-08002B2CF9AE}" pid="570" name="ZOTERO_BREF_aYQvjLJW6hqx_9">
    <vt:lpwstr>,"page":"248-255","source":"Wiley Online Library","title":"Real-world evidence of the safety and survival with CD19 CAR-T cell therapy for relapsed/refractory solid organ transplant-related PTLD","volume":"202","author":[{"family":"McKenna","given":"Marsh</vt:lpwstr>
  </property>
  <property fmtid="{D5CDD505-2E9C-101B-9397-08002B2CF9AE}" pid="571" name="ZOTERO_BREF_aYQvjLJW6hqx_10">
    <vt:lpwstr>all"},{"family":"Epperla","given":"Narendranath"},{"family":"Ghobadi","given":"Armin"},{"family":"Liu","given":"Jieqi"},{"family":"Lazaryan","given":"Aleksandr"},{"family":"Ibrahim","given":"Uroosa"},{"family":"Jacobson","given":"Caron A."},{"family":"Nai</vt:lpwstr>
  </property>
  <property fmtid="{D5CDD505-2E9C-101B-9397-08002B2CF9AE}" pid="572" name="ZOTERO_BREF_aYQvjLJW6hqx_11">
    <vt:lpwstr>k","given":"Seema G."},{"family":"Nastoupil","given":"Loretta"},{"family":"Chowdhury","given":"Sayan Mullick"},{"family":"Voorhees","given":"Timothy J."},{"family":"Jacobs","given":"Miriam T."},{"family":"Farooq","given":"Umar"},{"family":"Osman","given":</vt:lpwstr>
  </property>
  <property fmtid="{D5CDD505-2E9C-101B-9397-08002B2CF9AE}" pid="573" name="ZOTERO_BREF_aYQvjLJW6hqx_12">
    <vt:lpwstr>"Keren"},{"family":"Olszewski","given":"Adam J."},{"family":"Ahmed","given":"Sairah"},{"family":"Evens","given":"Andrew M."}],"issued":{"date-parts":[["2023"]]}}}],"schema":"https://github.com/citation-style-language/schema/raw/master/csl-citation.json"}</vt:lpwstr>
  </property>
  <property fmtid="{D5CDD505-2E9C-101B-9397-08002B2CF9AE}" pid="574" name="ZOTERO_BREF_pPPhKNMwYTqW_1">
    <vt:lpwstr>ZOTERO_ITEM CSL_CITATION {"citationID":"1ny483qd","properties":{"formattedCitation":"\\super 20\\nosupersub{}","plainCitation":"20","noteIndex":0},"citationItems":[{"id":"ZKzzsFYJ/hBySjQLF","uris":["http://zotero.org/users/11958578/items/HWR944CI"],"uri":</vt:lpwstr>
  </property>
  <property fmtid="{D5CDD505-2E9C-101B-9397-08002B2CF9AE}" pid="575" name="ZOTERO_BREF_pPPhKNMwYTqW_2">
    <vt:lpwstr>["http://zotero.org/users/11958578/items/HWR944CI"],"itemData":{"id":"ZKzzsFYJ/hBySjQLF","type":"article-journal","abstract":"PURPOSE\n              Approximately 30%-40% of patients with relapsed/refractory (R/R) large B-cell lymphoma (LBCL) infused with</vt:lpwstr>
  </property>
  <property fmtid="{D5CDD505-2E9C-101B-9397-08002B2CF9AE}" pid="576" name="ZOTERO_BREF_pPPhKNMwYTqW_3">
    <vt:lpwstr> CD19-targeted chimeric antigen receptor (CAR) T cells achieve durable responses. Consensus guidelines suggest avoiding bendamustine before apheresis, but specific data in this setting are lacking. We report distinct outcomes after CAR T-cell therapy acco</vt:lpwstr>
  </property>
  <property fmtid="{D5CDD505-2E9C-101B-9397-08002B2CF9AE}" pid="577" name="ZOTERO_BREF_pPPhKNMwYTqW_4">
    <vt:lpwstr>rding to previous bendamustine exposure.\n            \n            \n              METHODS\n              The study included CAR T-cell recipients from seven European sites. Safety, efficacy, and CAR T-cell expansion kinetics were analyzed according to p</vt:lpwstr>
  </property>
  <property fmtid="{D5CDD505-2E9C-101B-9397-08002B2CF9AE}" pid="578" name="ZOTERO_BREF_pPPhKNMwYTqW_5">
    <vt:lpwstr>reapheresis bendamustine exposure. Additional studies on the impact of the washout period and bendamustine dose were performed. Inverse probability treatment weighting (IPTW) and propensity score matching (PSM) analyses were carried out for all efficacy c</vt:lpwstr>
  </property>
  <property fmtid="{D5CDD505-2E9C-101B-9397-08002B2CF9AE}" pid="579" name="ZOTERO_BREF_pPPhKNMwYTqW_6">
    <vt:lpwstr>omparisons between bendamustine-exposed and bendamustine-naïve patients.\n            \n            \n              RESULTS\n              \n                The study included 439 patients with R/R LBCL infused with CD19-targeted commercial CAR T cells, o</vt:lpwstr>
  </property>
  <property fmtid="{D5CDD505-2E9C-101B-9397-08002B2CF9AE}" pid="580" name="ZOTERO_BREF_pPPhKNMwYTqW_7">
    <vt:lpwstr>f whom 80 had received bendamustine before apheresis. Exposed patients had significantly lower CD3\n                +\n                cells and platelets at apheresis. These patients had a lower overall response rate (ORR, 53% v 72%; P &lt; .01), a shorter </vt:lpwstr>
  </property>
  <property fmtid="{D5CDD505-2E9C-101B-9397-08002B2CF9AE}" pid="581" name="ZOTERO_BREF_pPPhKNMwYTqW_8">
    <vt:lpwstr>progression-free survival (PFS, 3.1 v 6.2 months; P = .04), and overall survival (OS, 10.3 v 23.5 months; P = .01) in comparison with the bendamustine-naïve group. Following adjustment methods for baseline variables, these differences were mitigated. Focu</vt:lpwstr>
  </property>
  <property fmtid="{D5CDD505-2E9C-101B-9397-08002B2CF9AE}" pid="582" name="ZOTERO_BREF_pPPhKNMwYTqW_9">
    <vt:lpwstr>sing on the impact of bendamustine washout before apheresis, those with recent (&lt;9 months) exposure (N = 42) displayed a lower ORR (40% v 72%; P &lt; .01), shorter PFS (1.3 v 6.2 months; P &lt; .01), and OS (4.6 v 23.5 months; P &lt; .01) in comparison with bendam</vt:lpwstr>
  </property>
  <property fmtid="{D5CDD505-2E9C-101B-9397-08002B2CF9AE}" pid="583" name="ZOTERO_BREF_pPPhKNMwYTqW_10">
    <vt:lpwstr>ustine-naïve patients. These differences remained significant after IPTW and PSM analysis. Conversely, the cumulative dose of bendamustine before apheresis did not affect CAR-T efficacy outcomes.\n              \n            \n            \n              </vt:lpwstr>
  </property>
  <property fmtid="{D5CDD505-2E9C-101B-9397-08002B2CF9AE}" pid="584" name="ZOTERO_BREF_pPPhKNMwYTqW_11">
    <vt:lpwstr>CONCLUSION\n              Recent bendamustine exposure before apheresis was associated with negative treatment outcomes after CD19-targeted CAR T-cell therapy and should be therefore avoided in CAR T-cell candidates.","container-title":"Journal of Clinica</vt:lpwstr>
  </property>
  <property fmtid="{D5CDD505-2E9C-101B-9397-08002B2CF9AE}" pid="585" name="ZOTERO_BREF_pPPhKNMwYTqW_12">
    <vt:lpwstr>l Oncology","DOI":"10.1200/JCO.23.01097","ISSN":"0732-183X, 1527-7755","journalAbbreviation":"JCO","language":"en","page":"JCO.23.01097","source":"DOI.org (Crossref)","title":"Recent Bendamustine Treatment Before Apheresis Has a Negative Impact on Outcome</vt:lpwstr>
  </property>
  <property fmtid="{D5CDD505-2E9C-101B-9397-08002B2CF9AE}" pid="586" name="ZOTERO_BREF_pPPhKNMwYTqW_13">
    <vt:lpwstr>s in Patients With Large B-Cell Lymphoma Receiving Chimeric Antigen Receptor T-Cell Therapy","author":[{"family":"Iacoboni","given":"Gloria"},{"family":"Navarro","given":"Víctor"},{"family":"Martín-López","given":"Ana África"},{"family":"Rejeski","given":</vt:lpwstr>
  </property>
  <property fmtid="{D5CDD505-2E9C-101B-9397-08002B2CF9AE}" pid="587" name="ZOTERO_BREF_pPPhKNMwYTqW_14">
    <vt:lpwstr>"Kai"},{"family":"Kwon","given":"Mi"},{"family":"Jalowiec","given":"Katarzyna Aleksandra"},{"family":"Amat","given":"Paula"},{"family":"Reguera-Ortega","given":"Juan Luis"},{"family":"Gallur","given":"Laura"},{"family":"Blumenberg","given":"Viktoria"},{"f</vt:lpwstr>
  </property>
  <property fmtid="{D5CDD505-2E9C-101B-9397-08002B2CF9AE}" pid="588" name="ZOTERO_BREF_pPPhKNMwYTqW_15">
    <vt:lpwstr>amily":"Gutiérrez-Herrero","given":"Sara"},{"family":"Roddie","given":"Claire"},{"family":"Benzaquén","given":"Ana"},{"family":"Delgado-Serrano","given":"Javier"},{"family":"Sánchez-Salinas","given":"Mario Andrés"},{"family":"Bailén","given":"Rebeca"},{"f</vt:lpwstr>
  </property>
  <property fmtid="{D5CDD505-2E9C-101B-9397-08002B2CF9AE}" pid="589" name="ZOTERO_BREF_pPPhKNMwYTqW_16">
    <vt:lpwstr>amily":"Carpio","given":"Cecilia"},{"family":"López-Corral","given":"Lucia"},{"family":"Hernani","given":"Rafael"},{"family":"Bastos","given":"Mariana"},{"family":"O'Reilly","given":"Maeve"},{"family":"Martín-Martín","given":"Lourdes"},{"family":"Subklewe</vt:lpwstr>
  </property>
  <property fmtid="{D5CDD505-2E9C-101B-9397-08002B2CF9AE}" pid="590" name="ZOTERO_BREF_pPPhKNMwYTqW_17">
    <vt:lpwstr>","given":"Marion"},{"family":"Barba","given":"Pere"}],"issued":{"date-parts":[["2023",10,24]]}}}],"schema":"https://github.com/citation-style-language/schema/raw/master/csl-citation.json"}</vt:lpwstr>
  </property>
  <property fmtid="{D5CDD505-2E9C-101B-9397-08002B2CF9AE}" pid="591" name="ZOTERO_BREF_gkc2yer71vcH_1">
    <vt:lpwstr>ZOTERO_ITEM CSL_CITATION {"citationID":"wFq9Cbqx","properties":{"formattedCitation":"\\super 23\\nosupersub{}","plainCitation":"23","noteIndex":0},"citationItems":[{"id":37869,"uris":["http://zotero.org/users/3214332/items/BHCISITR"],"uri":["http://zotero</vt:lpwstr>
  </property>
  <property fmtid="{D5CDD505-2E9C-101B-9397-08002B2CF9AE}" pid="592" name="ZOTERO_BREF_gkc2yer71vcH_2">
    <vt:lpwstr>.org/users/3214332/items/BHCISITR"],"itemData":{"id":37869,"type":"article-journal","abstract":"BACKGROUND: Several commercial and academic autologous chimeric antigen receptor T-cell (CAR-T) products targeting CD19 have been approved in Europe for relaps</vt:lpwstr>
  </property>
  <property fmtid="{D5CDD505-2E9C-101B-9397-08002B2CF9AE}" pid="593" name="ZOTERO_BREF_gkc2yer71vcH_3">
    <vt:lpwstr>ed/refractory B-cell acute lymphoblastic leukemia, high-grade B-cell lymphoma and mantle cell lymphoma. Products for other diseases such as multiple myeloma and follicular lymphoma are likely to be approved by the European Medicines Agency in the near fut</vt:lpwstr>
  </property>
  <property fmtid="{D5CDD505-2E9C-101B-9397-08002B2CF9AE}" pid="594" name="ZOTERO_BREF_gkc2yer71vcH_4">
    <vt:lpwstr>ure.\nDESIGN: The European Society for Blood and Marrow Transplantation (EBMT)-Joint Accreditation Committee of ISCT and EBMT (JACIE) and the European Haematology Association collaborated to draft best practice recommendations based on the current literat</vt:lpwstr>
  </property>
  <property fmtid="{D5CDD505-2E9C-101B-9397-08002B2CF9AE}" pid="595" name="ZOTERO_BREF_gkc2yer71vcH_5">
    <vt:lpwstr>ure to support health care professionals in delivering consistent, high-quality care in this rapidly moving field.\nRESULTS: Thirty-six CAR-T experts (medical, nursing, pharmacy/laboratory) assembled to draft recommendations to cover all aspects of CAR-T </vt:lpwstr>
  </property>
  <property fmtid="{D5CDD505-2E9C-101B-9397-08002B2CF9AE}" pid="596" name="ZOTERO_BREF_gkc2yer71vcH_6">
    <vt:lpwstr>patient care and supply chain management, from patient selection to long-term follow-up, post-authorisation safety surveillance and regulatory issues.\nCONCLUSIONS: We provide practical, clinically relevant recommendations on the use of these high-cost, l</vt:lpwstr>
  </property>
  <property fmtid="{D5CDD505-2E9C-101B-9397-08002B2CF9AE}" pid="597" name="ZOTERO_BREF_gkc2yer71vcH_7">
    <vt:lpwstr>ogistically complex therapies for haematologists/oncologists, nurses and other stakeholders including pharmacists and health sector administrators involved in the delivery of CAR-T in the clinic.","container-title":"Annals of Oncology: Official Journal of</vt:lpwstr>
  </property>
  <property fmtid="{D5CDD505-2E9C-101B-9397-08002B2CF9AE}" pid="598" name="ZOTERO_BREF_gkc2yer71vcH_8">
    <vt:lpwstr> the European Society for Medical Oncology","DOI":"10.1016/j.annonc.2021.12.003","ISSN":"1569-8041","journalAbbreviation":"Ann Oncol","language":"eng","note":"PMID: 34923107","page":"S0923-7534(21)04876-6","source":"PubMed","title":"Management of adults a</vt:lpwstr>
  </property>
  <property fmtid="{D5CDD505-2E9C-101B-9397-08002B2CF9AE}" pid="599" name="ZOTERO_BREF_gkc2yer71vcH_9">
    <vt:lpwstr>nd children receiving CAR T-cell therapy: 2021 best practice recommendations of the European Society for Blood and Marrow Transplantation (EBMT) and the Joint Accreditation Committee of ISCT and EBMT (JACIE) and the European Haematology Association (EHA)"</vt:lpwstr>
  </property>
  <property fmtid="{D5CDD505-2E9C-101B-9397-08002B2CF9AE}" pid="600" name="ZOTERO_BREF_gkc2yer71vcH_10">
    <vt:lpwstr>,"title-short":"Management of adults and children receiving CAR T-cell therapy","author":[{"family":"Hayden","given":"P. J."},{"family":"Roddie","given":"C."},{"family":"Bader","given":"P."},{"family":"Basak","given":"G. W."},{"family":"Bonig","given":"H.</vt:lpwstr>
  </property>
  <property fmtid="{D5CDD505-2E9C-101B-9397-08002B2CF9AE}" pid="601" name="ZOTERO_BREF_gkc2yer71vcH_11">
    <vt:lpwstr>"},{"family":"Bonini","given":"C."},{"family":"Chabannon","given":"C."},{"family":"Ciceri","given":"F."},{"family":"Corbacioglu","given":"S."},{"family":"Ellard","given":"R."},{"family":"Sanchez-Guijo","given":"F."},{"family":"Jäger","given":"U."},{"famil</vt:lpwstr>
  </property>
  <property fmtid="{D5CDD505-2E9C-101B-9397-08002B2CF9AE}" pid="602" name="ZOTERO_BREF_gkc2yer71vcH_12">
    <vt:lpwstr>y":"Hildebrandt","given":"M."},{"family":"Hudecek","given":"M."},{"family":"Kersten","given":"M. J."},{"family":"Köhl","given":"U."},{"family":"Kuball","given":"J."},{"family":"Mielke","given":"S."},{"family":"Mohty","given":"M."},{"family":"Murray","give</vt:lpwstr>
  </property>
  <property fmtid="{D5CDD505-2E9C-101B-9397-08002B2CF9AE}" pid="603" name="ZOTERO_BREF_gkc2yer71vcH_13">
    <vt:lpwstr>n":"J."},{"family":"Nagler","given":"A."},{"family":"Rees","given":"J."},{"family":"Rioufol","given":"C."},{"family":"Saccardi","given":"R."},{"family":"Snowden","given":"J. A."},{"family":"Styczynski","given":"J."},{"family":"Subklewe","given":"M."},{"fa</vt:lpwstr>
  </property>
  <property fmtid="{D5CDD505-2E9C-101B-9397-08002B2CF9AE}" pid="604" name="ZOTERO_BREF_gkc2yer71vcH_14">
    <vt:lpwstr>mily":"Thieblemont","given":"C."},{"family":"Topp","given":"M."},{"family":"Ispizua","given":"Á U."},{"family":"Chen","given":"D."},{"family":"Vrhovac","given":"R."},{"family":"Gribben","given":"J. G."},{"family":"Kröger","given":"N."},{"family":"Einsele"</vt:lpwstr>
  </property>
  <property fmtid="{D5CDD505-2E9C-101B-9397-08002B2CF9AE}" pid="605" name="ZOTERO_BREF_gkc2yer71vcH_15">
    <vt:lpwstr>,"given":"H."},{"family":"Yakoub-Agha","given":"I."}],"issued":{"date-parts":[["2021",12,16]]}}}],"schema":"https://github.com/citation-style-language/schema/raw/master/csl-citation.json"}</vt:lpwstr>
  </property>
  <property fmtid="{D5CDD505-2E9C-101B-9397-08002B2CF9AE}" pid="606" name="ZOTERO_BREF_M2TxEZcPBB1I_1">
    <vt:lpwstr>ZOTERO_ITEM CSL_CITATION {"citationID":"0faCdQiB","properties":{"formattedCitation":"\\super 4,5\\nosupersub{}","plainCitation":"4,5","noteIndex":0},"citationItems":[{"id":337,"uris":["http://zotero.org/users/3214332/items/KZ7X9X9B"],"itemData":{"id":337,</vt:lpwstr>
  </property>
  <property fmtid="{D5CDD505-2E9C-101B-9397-08002B2CF9AE}" pid="607" name="ZOTERO_BREF_M2TxEZcPBB1I_2">
    <vt:lpwstr>"type":"article-journal","abstract":"BACKGROUND: In a phase 1 trial, axicabtagene ciloleucel (axi-cel), an autologous anti-CD19 chimeric antigen receptor (CAR) T-cell therapy, showed efficacy in patients with refractory large B-cell lymphoma after the fai</vt:lpwstr>
  </property>
  <property fmtid="{D5CDD505-2E9C-101B-9397-08002B2CF9AE}" pid="608" name="ZOTERO_BREF_M2TxEZcPBB1I_3">
    <vt:lpwstr>lure of conventional therapy.\nMETHODS: In this multicenter, phase 2 trial, we enrolled 111 patients with diffuse large B-cell lymphoma, primary mediastinal B-cell lymphoma, or transformed follicular lymphoma who had refractory disease despite undergoing </vt:lpwstr>
  </property>
  <property fmtid="{D5CDD505-2E9C-101B-9397-08002B2CF9AE}" pid="609" name="ZOTERO_BREF_M2TxEZcPBB1I_4">
    <vt:lpwstr>recommended prior therapy. Patients received a target dose of 2×106 anti-CD19 CAR T cells per kilogram of body weight after receiving a conditioning regimen of low-dose cyclophosphamide and fludarabine. The primary end point was the rate of objective resp</vt:lpwstr>
  </property>
  <property fmtid="{D5CDD505-2E9C-101B-9397-08002B2CF9AE}" pid="610" name="ZOTERO_BREF_M2TxEZcPBB1I_5">
    <vt:lpwstr>onse (calculated as the combined rates of complete response and partial response). Secondary end points included overall survival, safety, and biomarker assessments.\nRESULTS: Among the 111 patients who were enrolled, axi-cel was successfully manufactured</vt:lpwstr>
  </property>
  <property fmtid="{D5CDD505-2E9C-101B-9397-08002B2CF9AE}" pid="611" name="ZOTERO_BREF_M2TxEZcPBB1I_6">
    <vt:lpwstr> for 110 (99%) and administered to 101 (91%). The objective response rate was 82%, and the complete response rate was 54%.With a median follow-up of 15.4 months, 42% of the patients continued to have a response, with 40% continuing to have a complete resp</vt:lpwstr>
  </property>
  <property fmtid="{D5CDD505-2E9C-101B-9397-08002B2CF9AE}" pid="612" name="ZOTERO_BREF_M2TxEZcPBB1I_7">
    <vt:lpwstr>onse. The overall rate of survival at 18 months was 52%. The most common adverse events of grade 3 or higher during treatment were neutropenia (in 78% of the patients), anemia (in 43%), and thrombocytopenia (in 38%). Grade 3 or higher cytokine release syn</vt:lpwstr>
  </property>
  <property fmtid="{D5CDD505-2E9C-101B-9397-08002B2CF9AE}" pid="613" name="ZOTERO_BREF_M2TxEZcPBB1I_8">
    <vt:lpwstr>drome and neurologic events occurred in 13% and 28% of the patients, respectively. Three of the patients died during treatment. Higher CAR T-cell levels in blood were associated with response.\nCONCLUSIONS: In this multicenter study, patients with refract</vt:lpwstr>
  </property>
  <property fmtid="{D5CDD505-2E9C-101B-9397-08002B2CF9AE}" pid="614" name="ZOTERO_BREF_M2TxEZcPBB1I_9">
    <vt:lpwstr>ory large B-cell lymphoma who received CAR T-cell therapy with axi-cel had high levels of durable response, with a safety profile that included myelosuppression, the cytokine release syndrome, and neurologic events. (Funded by Kite Pharma and the Leukemia</vt:lpwstr>
  </property>
  <property fmtid="{D5CDD505-2E9C-101B-9397-08002B2CF9AE}" pid="615" name="ZOTERO_BREF_M2TxEZcPBB1I_10">
    <vt:lpwstr> and Lymphoma Society Therapy Acceleration Program; ZUMA-1 ClinicalTrials.gov number, NCT02348216 .).","container-title":"The New England Journal of Medicine","DOI":"10.1056/NEJMoa1707447","ISSN":"1533-4406","issue":"26","journalAbbreviation":"N. Engl. J.</vt:lpwstr>
  </property>
  <property fmtid="{D5CDD505-2E9C-101B-9397-08002B2CF9AE}" pid="616" name="ZOTERO_BREF_M2TxEZcPBB1I_11">
    <vt:lpwstr> Med.","language":"eng","note":"PMID: 29226797\nPMCID: PMC5882485","page":"2531-2544","source":"PubMed","title":"Axicabtagene Ciloleucel CAR T-Cell Therapy in Refractory Large B-Cell Lymphoma","volume":"377","author":[{"family":"Neelapu","given":"Sattva S</vt:lpwstr>
  </property>
  <property fmtid="{D5CDD505-2E9C-101B-9397-08002B2CF9AE}" pid="617" name="ZOTERO_BREF_M2TxEZcPBB1I_12">
    <vt:lpwstr>."},{"family":"Locke","given":"Frederick L."},{"family":"Bartlett","given":"Nancy L."},{"family":"Lekakis","given":"Lazaros J."},{"family":"Miklos","given":"David B."},{"family":"Jacobson","given":"Caron A."},{"family":"Braunschweig","given":"Ira"},{"fami</vt:lpwstr>
  </property>
  <property fmtid="{D5CDD505-2E9C-101B-9397-08002B2CF9AE}" pid="618" name="ZOTERO_BREF_M2TxEZcPBB1I_13">
    <vt:lpwstr>ly":"Oluwole","given":"Olalekan O."},{"family":"Siddiqi","given":"Tanya"},{"family":"Lin","given":"Yi"},{"family":"Timmerman","given":"John M."},{"family":"Stiff","given":"Patrick J."},{"family":"Friedberg","given":"Jonathan W."},{"family":"Flinn","given"</vt:lpwstr>
  </property>
  <property fmtid="{D5CDD505-2E9C-101B-9397-08002B2CF9AE}" pid="619" name="ZOTERO_BREF_M2TxEZcPBB1I_14">
    <vt:lpwstr>:"Ian W."},{"family":"Goy","given":"Andre"},{"family":"Hill","given":"Brian T."},{"family":"Smith","given":"Mitchell R."},{"family":"Deol","given":"Abhinav"},{"family":"Farooq","given":"Umar"},{"family":"McSweeney","given":"Peter"},{"family":"Munoz","give</vt:lpwstr>
  </property>
  <property fmtid="{D5CDD505-2E9C-101B-9397-08002B2CF9AE}" pid="620" name="ZOTERO_BREF_M2TxEZcPBB1I_15">
    <vt:lpwstr>n":"Javier"},{"family":"Avivi","given":"Irit"},{"family":"Castro","given":"Januario E."},{"family":"Westin","given":"Jason R."},{"family":"Chavez","given":"Julio C."},{"family":"Ghobadi","given":"Armin"},{"family":"Komanduri","given":"Krishna V."},{"famil</vt:lpwstr>
  </property>
  <property fmtid="{D5CDD505-2E9C-101B-9397-08002B2CF9AE}" pid="621" name="ZOTERO_BREF_M2TxEZcPBB1I_16">
    <vt:lpwstr>y":"Levy","given":"Ronald"},{"family":"Jacobsen","given":"Eric D."},{"family":"Witzig","given":"Thomas E."},{"family":"Reagan","given":"Patrick"},{"family":"Bot","given":"Adrian"},{"family":"Rossi","given":"John"},{"family":"Navale","given":"Lynn"},{"fami</vt:lpwstr>
  </property>
  <property fmtid="{D5CDD505-2E9C-101B-9397-08002B2CF9AE}" pid="622" name="ZOTERO_BREF_M2TxEZcPBB1I_17">
    <vt:lpwstr>ly":"Jiang","given":"Yizhou"},{"family":"Aycock","given":"Jeff"},{"family":"Elias","given":"Meg"},{"family":"Chang","given":"David"},{"family":"Wiezorek","given":"Jeff"},{"family":"Go","given":"William Y."}],"issued":{"date-parts":[["2017"]],"season":"28"</vt:lpwstr>
  </property>
  <property fmtid="{D5CDD505-2E9C-101B-9397-08002B2CF9AE}" pid="623" name="ZOTERO_BREF_M2TxEZcPBB1I_18">
    <vt:lpwstr>}}},{"id":1067,"uris":["http://zotero.org/users/3214332/items/EEIQ22UK"],"itemData":{"id":1067,"type":"article-journal","abstract":"BACKGROUND: The prognosis of patients with early relapsed or refractory large B-cell lymphoma after the receipt of first-li</vt:lpwstr>
  </property>
  <property fmtid="{D5CDD505-2E9C-101B-9397-08002B2CF9AE}" pid="624" name="ZOTERO_BREF_M2TxEZcPBB1I_19">
    <vt:lpwstr>ne chemoimmunotherapy is poor.\nMETHODS: In this international, phase 3 trial, we randomly assigned, in a 1:1 ratio, patients with large B-cell lymphoma that was refractory to or had relapsed no more than 12 months after first-line chemoimmunotherapy to r</vt:lpwstr>
  </property>
  <property fmtid="{D5CDD505-2E9C-101B-9397-08002B2CF9AE}" pid="625" name="ZOTERO_BREF_M2TxEZcPBB1I_20">
    <vt:lpwstr>eceive axicabtagene ciloleucel (axi-cel, an autologous anti-CD19 chimeric antigen receptor T-cell therapy) or standard care (two or three cycles of investigator-selected, protocol-defined chemoimmunotherapy, followed by high-dose chemotherapy with autolog</vt:lpwstr>
  </property>
  <property fmtid="{D5CDD505-2E9C-101B-9397-08002B2CF9AE}" pid="626" name="ZOTERO_BREF_M2TxEZcPBB1I_21">
    <vt:lpwstr>ous stem-cell transplantation in patients with a response to the chemoimmunotherapy). The primary end point was event-free survival according to blinded central review. Key secondary end points were response and overall survival. Safety was also assessed.</vt:lpwstr>
  </property>
  <property fmtid="{D5CDD505-2E9C-101B-9397-08002B2CF9AE}" pid="627" name="ZOTERO_BREF_M2TxEZcPBB1I_22">
    <vt:lpwstr>\nRESULTS: A total of 180 patients were randomly assigned to receive axi-cel and 179 to receive standard care. The primary end-point analysis of event-free survival showed that axi-cel therapy was superior to standard care. At a median follow-up of 24.9 m</vt:lpwstr>
  </property>
  <property fmtid="{D5CDD505-2E9C-101B-9397-08002B2CF9AE}" pid="628" name="ZOTERO_BREF_M2TxEZcPBB1I_23">
    <vt:lpwstr>onths, the median event-free survival was 8.3 months in the axi-cel group and 2.0 months in the standard-care group, and the 24-month event-free survival was 41% and 16%, respectively (hazard ratio for event or death, 0.40; 95% confidence interval, 0.31 t</vt:lpwstr>
  </property>
  <property fmtid="{D5CDD505-2E9C-101B-9397-08002B2CF9AE}" pid="629" name="ZOTERO_BREF_M2TxEZcPBB1I_24">
    <vt:lpwstr>o 0.51; P&lt;0.001). A response occurred in 83% of the patients in the axi-cel group and in 50% of those in the standard-care group (with a complete response in 65% and 32%, respectively). In an interim analysis, the estimated overall survival at 2 years was</vt:lpwstr>
  </property>
  <property fmtid="{D5CDD505-2E9C-101B-9397-08002B2CF9AE}" pid="630" name="ZOTERO_BREF_M2TxEZcPBB1I_25">
    <vt:lpwstr> 61% in the axi-cel group and 52% in the standard-care group. Adverse events of grade 3 or higher occurred in 91% of the patients who received axi-cel and in 83% of those who received standard care. Among patients who received axi-cel, grade 3 or higher c</vt:lpwstr>
  </property>
  <property fmtid="{D5CDD505-2E9C-101B-9397-08002B2CF9AE}" pid="631" name="ZOTERO_BREF_M2TxEZcPBB1I_26">
    <vt:lpwstr>ytokine release syndrome occurred in 6% and grade 3 or higher neurologic events in 21%. No deaths related to cytokine release syndrome or neurologic events occurred.\nCONCLUSIONS: Axi-cel therapy led to significant improvements, as compared with standard </vt:lpwstr>
  </property>
  <property fmtid="{D5CDD505-2E9C-101B-9397-08002B2CF9AE}" pid="632" name="ZOTERO_BREF_M2TxEZcPBB1I_27">
    <vt:lpwstr>care, in event-free survival and response, with the expected level of high-grade toxic effects. (Funded by Kite; ZUMA-7 ClinicalTrials.gov number, NCT03391466.).","container-title":"The New England Journal of Medicine","DOI":"10.1056/NEJMoa2116133","ISSN"</vt:lpwstr>
  </property>
  <property fmtid="{D5CDD505-2E9C-101B-9397-08002B2CF9AE}" pid="633" name="ZOTERO_BREF_M2TxEZcPBB1I_28">
    <vt:lpwstr>:"1533-4406","issue":"7","journalAbbreviation":"N Engl J Med","language":"eng","note":"PMID: 34891224","page":"640-654","source":"PubMed","title":"Axicabtagene Ciloleucel as Second-Line Therapy for Large B-Cell Lymphoma","volume":"386","author":[{"family"</vt:lpwstr>
  </property>
  <property fmtid="{D5CDD505-2E9C-101B-9397-08002B2CF9AE}" pid="634" name="ZOTERO_BREF_M2TxEZcPBB1I_29">
    <vt:lpwstr>:"Locke","given":"Frederick L."},{"family":"Miklos","given":"David B."},{"family":"Jacobson","given":"Caron A."},{"family":"Perales","given":"Miguel-Angel"},{"family":"Kersten","given":"Marie-José"},{"family":"Oluwole","given":"Olalekan O."},{"family":"Gh</vt:lpwstr>
  </property>
  <property fmtid="{D5CDD505-2E9C-101B-9397-08002B2CF9AE}" pid="635" name="ZOTERO_BREF_M2TxEZcPBB1I_30">
    <vt:lpwstr>obadi","given":"Armin"},{"family":"Rapoport","given":"Aaron P."},{"family":"McGuirk","given":"Joseph"},{"family":"Pagel","given":"John M."},{"family":"Muñoz","given":"Javier"},{"family":"Farooq","given":"Umar"},{"family":"Meerten","given":"Tom","non-dropp</vt:lpwstr>
  </property>
  <property fmtid="{D5CDD505-2E9C-101B-9397-08002B2CF9AE}" pid="636" name="ZOTERO_BREF_M2TxEZcPBB1I_31">
    <vt:lpwstr>ing-particle":"van"},{"family":"Reagan","given":"Patrick M."},{"family":"Sureda","given":"Anna"},{"family":"Flinn","given":"Ian W."},{"family":"Vandenberghe","given":"Peter"},{"family":"Song","given":"Kevin W."},{"family":"Dickinson","given":"Michael"},{"</vt:lpwstr>
  </property>
  <property fmtid="{D5CDD505-2E9C-101B-9397-08002B2CF9AE}" pid="637" name="ZOTERO_BREF_M2TxEZcPBB1I_32">
    <vt:lpwstr>family":"Minnema","given":"Monique C."},{"family":"Riedell","given":"Peter A."},{"family":"Leslie","given":"Lori A."},{"family":"Chaganti","given":"Sridhar"},{"family":"Yang","given":"Yin"},{"family":"Filosto","given":"Simone"},{"family":"Shah","given":"J</vt:lpwstr>
  </property>
  <property fmtid="{D5CDD505-2E9C-101B-9397-08002B2CF9AE}" pid="638" name="ZOTERO_BREF_M2TxEZcPBB1I_33">
    <vt:lpwstr>ina"},{"family":"Schupp","given":"Marco"},{"family":"To","given":"Christina"},{"family":"Cheng","given":"Paul"},{"family":"Gordon","given":"Leo I."},{"family":"Westin","given":"Jason R."},{"literal":"All ZUMA-7 Investigators and Contributing Kite Members"</vt:lpwstr>
  </property>
  <property fmtid="{D5CDD505-2E9C-101B-9397-08002B2CF9AE}" pid="639" name="ZOTERO_BREF_M2TxEZcPBB1I_34">
    <vt:lpwstr>}],"issued":{"date-parts":[["2022",2,17]]}}}],"schema":"https://github.com/citation-style-language/schema/raw/master/csl-citation.json"}</vt:lpwstr>
  </property>
  <property fmtid="{D5CDD505-2E9C-101B-9397-08002B2CF9AE}" pid="640" name="ZOTERO_BREF_uMyfZe21XcFK_1">
    <vt:lpwstr>ZOTERO_TEMP</vt:lpwstr>
  </property>
  <property fmtid="{D5CDD505-2E9C-101B-9397-08002B2CF9AE}" pid="641" name="ZOTERO_BREF_DfIktTHrHtqN_1">
    <vt:lpwstr>ZOTERO_TEMP</vt:lpwstr>
  </property>
  <property fmtid="{D5CDD505-2E9C-101B-9397-08002B2CF9AE}" pid="642" name="ZOTERO_BREF_endUbih4n4UC_1">
    <vt:lpwstr>ZOTERO_TEMP</vt:lpwstr>
  </property>
  <property fmtid="{D5CDD505-2E9C-101B-9397-08002B2CF9AE}" pid="643" name="ZOTERO_BREF_lWBJuFzabZZa_1">
    <vt:lpwstr>ZOTERO_TEMP</vt:lpwstr>
  </property>
  <property fmtid="{D5CDD505-2E9C-101B-9397-08002B2CF9AE}" pid="644" name="ZOTERO_BREF_IIMqVnRwsr7k_1">
    <vt:lpwstr>ZOTERO_ITEM CSL_CITATION {"citationID":"kzp5mGFb","properties":{"formattedCitation":"\\super 6\\nosupersub{}","plainCitation":"6","noteIndex":0},"citationItems":[{"id":"ZKzzsFYJ/hRsz8vFd","uris":["http://zotero.org/users/11649736/items/JSL4D74B"],"uri":["</vt:lpwstr>
  </property>
  <property fmtid="{D5CDD505-2E9C-101B-9397-08002B2CF9AE}" pid="645" name="ZOTERO_BREF_IIMqVnRwsr7k_2">
    <vt:lpwstr>http://zotero.org/users/11649736/items/JSL4D74B"],"itemData":{"id":"ZKzzsFYJ/hRsz8vFd","type":"article-journal","abstract":"Autologous chimeric antigen receptor (CAR) T cell therapies targeting CD19 have high efficacy in large B cell lymphomas (LBCLs), bu</vt:lpwstr>
  </property>
  <property fmtid="{D5CDD505-2E9C-101B-9397-08002B2CF9AE}" pid="646" name="ZOTERO_BREF_IIMqVnRwsr7k_3">
    <vt:lpwstr>t long-term remissions are observed in less than half of patients, and treatment-associated adverse events, such as immune effector cell-associated neurotoxicity syndrome (ICANS), are a clinical challenge. We performed single-cell RNA sequencing with capt</vt:lpwstr>
  </property>
  <property fmtid="{D5CDD505-2E9C-101B-9397-08002B2CF9AE}" pid="647" name="ZOTERO_BREF_IIMqVnRwsr7k_4">
    <vt:lpwstr>ure-based cell identification on autologous axicabtagene ciloleucel (axi-cel) anti-CD19 CAR T cell infusion products to identify transcriptomic features associated with efficacy and toxicity in 24 patients with LBCL. Patients who achieved a complete respo</vt:lpwstr>
  </property>
  <property fmtid="{D5CDD505-2E9C-101B-9397-08002B2CF9AE}" pid="648" name="ZOTERO_BREF_IIMqVnRwsr7k_5">
    <vt:lpwstr>nse by positron emission tomography/computed tomography at their 3-month follow-up had three-fold higher frequencies of CD8 T cells expressing memory signatures than patients with partial response or progressive disease. Molecular response measured by cel</vt:lpwstr>
  </property>
  <property fmtid="{D5CDD505-2E9C-101B-9397-08002B2CF9AE}" pid="649" name="ZOTERO_BREF_IIMqVnRwsr7k_6">
    <vt:lpwstr>l-free DNA sequencing at day 7 after infusion was significantly associated with clinical response (P = 0.008), and a signature of CD8 T cell exhaustion was associated (q = 2.8 × 10-149) with a poor molecular response. Furthermore, a rare cell population w</vt:lpwstr>
  </property>
  <property fmtid="{D5CDD505-2E9C-101B-9397-08002B2CF9AE}" pid="650" name="ZOTERO_BREF_IIMqVnRwsr7k_7">
    <vt:lpwstr>ith monocyte-like transcriptional features was associated (P = 0.0002) with high-grade ICANS. Our results suggest that heterogeneity in the cellular and molecular features of CAR T cell infusion products contributes to variation in efficacy and toxicity a</vt:lpwstr>
  </property>
  <property fmtid="{D5CDD505-2E9C-101B-9397-08002B2CF9AE}" pid="651" name="ZOTERO_BREF_IIMqVnRwsr7k_8">
    <vt:lpwstr>fter axi-cel therapy in LBCL, and that day 7 molecular response might serve as an early predictor of CAR T cell efficacy.","container-title":"Nature Medicine","DOI":"10.1038/s41591-020-1061-7","ISSN":"1546-170X","issue":"12","journalAbbreviation":"Nat Med</vt:lpwstr>
  </property>
  <property fmtid="{D5CDD505-2E9C-101B-9397-08002B2CF9AE}" pid="652" name="ZOTERO_BREF_IIMqVnRwsr7k_9">
    <vt:lpwstr>","language":"eng","note":"PMID: 33020644\nPMCID: PMC8446909","page":"1878-1887","source":"PubMed","title":"Characteristics of anti-CD19 CAR T cell infusion products associated with efficacy and toxicity in patients with large B cell lymphomas","volume":"</vt:lpwstr>
  </property>
  <property fmtid="{D5CDD505-2E9C-101B-9397-08002B2CF9AE}" pid="653" name="ZOTERO_BREF_IIMqVnRwsr7k_10">
    <vt:lpwstr>26","author":[{"family":"Deng","given":"Qing"},{"family":"Han","given":"Guangchun"},{"family":"Puebla-Osorio","given":"Nahum"},{"family":"Ma","given":"Man Chun John"},{"family":"Strati","given":"Paolo"},{"family":"Chasen","given":"Beth"},{"family":"Dai","</vt:lpwstr>
  </property>
  <property fmtid="{D5CDD505-2E9C-101B-9397-08002B2CF9AE}" pid="654" name="ZOTERO_BREF_IIMqVnRwsr7k_11">
    <vt:lpwstr>given":"Enyu"},{"family":"Dang","given":"Minghao"},{"family":"Jain","given":"Neeraj"},{"family":"Yang","given":"Haopeng"},{"family":"Wang","given":"Yuanxin"},{"family":"Zhang","given":"Shaojun"},{"family":"Wang","given":"Ruiping"},{"family":"Chen","given"</vt:lpwstr>
  </property>
  <property fmtid="{D5CDD505-2E9C-101B-9397-08002B2CF9AE}" pid="655" name="ZOTERO_BREF_IIMqVnRwsr7k_12">
    <vt:lpwstr>:"Runzhe"},{"family":"Showell","given":"Jordan"},{"family":"Ghosh","given":"Sreejoyee"},{"family":"Patchva","given":"Sridevi"},{"family":"Zhang","given":"Qi"},{"family":"Sun","given":"Ryan"},{"family":"Hagemeister","given":"Frederick"},{"family":"Fayad","</vt:lpwstr>
  </property>
  <property fmtid="{D5CDD505-2E9C-101B-9397-08002B2CF9AE}" pid="656" name="ZOTERO_BREF_IIMqVnRwsr7k_13">
    <vt:lpwstr>given":"Luis"},{"family":"Samaniego","given":"Felipe"},{"family":"Lee","given":"Hans C."},{"family":"Nastoupil","given":"Loretta J."},{"family":"Fowler","given":"Nathan"},{"family":"Eric Davis","given":"R."},{"family":"Westin","given":"Jason"},{"family":"</vt:lpwstr>
  </property>
  <property fmtid="{D5CDD505-2E9C-101B-9397-08002B2CF9AE}" pid="657" name="ZOTERO_BREF_IIMqVnRwsr7k_14">
    <vt:lpwstr>Neelapu","given":"Sattva S."},{"family":"Wang","given":"Linghua"},{"family":"Green","given":"Michael R."}],"issued":{"date-parts":[["2020",12]]}}}],"schema":"https://github.com/citation-style-language/schema/raw/master/csl-citation.json"}</vt:lpwstr>
  </property>
  <property fmtid="{D5CDD505-2E9C-101B-9397-08002B2CF9AE}" pid="658" name="ZOTERO_BREF_EwVOFdoFrRyW_1">
    <vt:lpwstr>ZOTERO_ITEM CSL_CITATION {"citationID":"ave4Yhjb","properties":{"formattedCitation":"\\super 19\\nosupersub{}","plainCitation":"19","noteIndex":0},"citationItems":[{"id":47914,"uris":["http://zotero.org/groups/5475797/items/B7T22QD5"],"uri":["http://zoter</vt:lpwstr>
  </property>
  <property fmtid="{D5CDD505-2E9C-101B-9397-08002B2CF9AE}" pid="659" name="ZOTERO_BREF_EwVOFdoFrRyW_2">
    <vt:lpwstr>o.org/groups/5475797/items/B7T22QD5"],"itemData":{"id":47914,"type":"article-journal","container-title":"Bone Marrow Transplantation","DOI":"10.1038/s41409-022-01907-z","ISSN":"0268-3369, 1476-5365","issue":"4","journalAbbreviation":"Bone Marrow Transplan</vt:lpwstr>
  </property>
  <property fmtid="{D5CDD505-2E9C-101B-9397-08002B2CF9AE}" pid="660" name="ZOTERO_BREF_EwVOFdoFrRyW_3">
    <vt:lpwstr>t","language":"en","page":"353-359","source":"DOI.org (Crossref)","title":"CD19 CAR-T therapy in solid organ transplant recipients: case report and systematic review","title-short":"CD19 CAR-T therapy in solid organ transplant recipients","volume":"58","a</vt:lpwstr>
  </property>
  <property fmtid="{D5CDD505-2E9C-101B-9397-08002B2CF9AE}" pid="661" name="ZOTERO_BREF_EwVOFdoFrRyW_4">
    <vt:lpwstr>uthor":[{"family":"Portuguese","given":"Andrew J."},{"family":"Gauthier","given":"Jordan"},{"family":"Tykodi","given":"Scott S."},{"family":"Hall","given":"Evan T."},{"family":"Hirayama","given":"Alexandre V."},{"family":"Yeung","given":"Cecilia C. S."},{</vt:lpwstr>
  </property>
  <property fmtid="{D5CDD505-2E9C-101B-9397-08002B2CF9AE}" pid="662" name="ZOTERO_BREF_EwVOFdoFrRyW_5">
    <vt:lpwstr>"family":"Blosser","given":"Christopher D."}],"issued":{"date-parts":[["2023",4]]}}}],"schema":"https://github.com/citation-style-language/schema/raw/master/csl-citation.json"}</vt:lpwstr>
  </property>
  <property fmtid="{D5CDD505-2E9C-101B-9397-08002B2CF9AE}" pid="663" name="ZOTERO_BREF_vTu1EimWxlkE_1">
    <vt:lpwstr>ZOTERO_ITEM CSL_CITATION {"citationID":"PWT4CSCY","properties":{"formattedCitation":"\\super 24\\nosupersub{}","plainCitation":"24","noteIndex":0},"citationItems":[{"id":"K6I7V9n6/k3QaVCkR","uris":["http://zotero.org/groups/5475797/items/G4YPNL7D"],"itemD</vt:lpwstr>
  </property>
  <property fmtid="{D5CDD505-2E9C-101B-9397-08002B2CF9AE}" pid="664" name="ZOTERO_BREF_vTu1EimWxlkE_2">
    <vt:lpwstr>ata":{"id":47900,"type":"article-journal","abstract":"Abstract\n            Introduction: A common initial treatment approach for PTLD includes reduction of immunosuppression (RIS) and single-agent rituximab, followed by sequential chemoimmunotherapy for </vt:lpwstr>
  </property>
  <property fmtid="{D5CDD505-2E9C-101B-9397-08002B2CF9AE}" pid="665" name="ZOTERO_BREF_vTu1EimWxlkE_3">
    <vt:lpwstr>non-responding patients (pts). However, in relapsed disease, there is less consensus on optimum therapy. Moreover, there are very limited data regarding the use of chimeric antigen receptor (CAR) T-cell therapy in relapsed/refractory SOT-related PTLD, des</vt:lpwstr>
  </property>
  <property fmtid="{D5CDD505-2E9C-101B-9397-08002B2CF9AE}" pid="666" name="ZOTERO_BREF_vTu1EimWxlkE_4">
    <vt:lpwstr>pite its documented efficacy and tolerability in large B-cell lymphoma (LBCL).\n            Methods: We conducted a multicenter, retrospective, RWE analysis of adults who had SOT-associated PTLD. We obtained baseline clinical features at diagnosis of PTLD</vt:lpwstr>
  </property>
  <property fmtid="{D5CDD505-2E9C-101B-9397-08002B2CF9AE}" pid="667" name="ZOTERO_BREF_vTu1EimWxlkE_5">
    <vt:lpwstr> including prior organ transplant, immunosuppression usage, international prognostic index (IPI), EBV status, treatment course, response to therapy, and clinical course with CD19 CAR-T. Post-CAR-T survival analyses were performed using Kaplan-Meier with c</vt:lpwstr>
  </property>
  <property fmtid="{D5CDD505-2E9C-101B-9397-08002B2CF9AE}" pid="668" name="ZOTERO_BREF_vTu1EimWxlkE_6">
    <vt:lpwstr>omparison by response using log rank.\n            Results: A total of 20 pts across 8 U.S. academic centers were included in the analysis. Pathology was monomorphic B-cell PTLD in all cases; most pts had diffuse LBCL NOS, with 3 high-grade BCL NOS cases.</vt:lpwstr>
  </property>
  <property fmtid="{D5CDD505-2E9C-101B-9397-08002B2CF9AE}" pid="669" name="ZOTERO_BREF_vTu1EimWxlkE_7">
    <vt:lpwstr> Prior SOT included 15 kidney transplants (75%), 3 liver (15%), 1 intestinal (5%), and 1 heart transplant (5%). Median time from SOT to PTLD diagnosis was 107 months (mos) (5-379). The median age at time of CART was 55 years (31-75 years) with 4 pts (22.2</vt:lpwstr>
  </property>
  <property fmtid="{D5CDD505-2E9C-101B-9397-08002B2CF9AE}" pid="670" name="ZOTERO_BREF_vTu1EimWxlkE_8">
    <vt:lpwstr>%) aged &amp;gt;70 years (see Table). The tumor EBV status was negative in 16 pts (80%), positive in 1 (5%), and unavailable in 3 pts (15%). The IPI score upon relapse prior to CAR-T therapy was 3-5 among 14 pts (70%) and 0-2 for the other 6 pts (30%). Most o</vt:lpwstr>
  </property>
  <property fmtid="{D5CDD505-2E9C-101B-9397-08002B2CF9AE}" pid="671" name="ZOTERO_BREF_vTu1EimWxlkE_9">
    <vt:lpwstr>f the pts had stage III-IV disease (95%), and elevated LDH (80%) prior to CAR-T. There were also 5 pts (25%) with &amp;gt;1 site of extranodal involvement, and 1 pt (5%) had secondary central nervous system involvement.\n            For initial therapy of PTL</vt:lpwstr>
  </property>
  <property fmtid="{D5CDD505-2E9C-101B-9397-08002B2CF9AE}" pid="672" name="ZOTERO_BREF_vTu1EimWxlkE_10">
    <vt:lpwstr>D, 4 pts (20%) received rituximab alone, 12 (60%) had R-CHOP, and 4 (20%) received dose-adjusted R-EPOCH. The median number of prior therapies prior to CAR-T was 2 (1-4); bridging therapy prior to CAR-T are listed in the Table. Immunosuppression was stopp</vt:lpwstr>
  </property>
  <property fmtid="{D5CDD505-2E9C-101B-9397-08002B2CF9AE}" pid="673" name="ZOTERO_BREF_vTu1EimWxlkE_11">
    <vt:lpwstr>ed completely prior to CAR-T infusion in 15 (75%) pts, with prednisone alone continued for 3. For CAR-T therapy, 13 pts (65%) received tisagenlecleucel and 7 pts (35%) axicabtagene ciloleucel; 18 received commercial product and 2 were treated on a clinica</vt:lpwstr>
  </property>
  <property fmtid="{D5CDD505-2E9C-101B-9397-08002B2CF9AE}" pid="674" name="ZOTERO_BREF_vTu1EimWxlkE_12">
    <vt:lpwstr>l trial. For tolerability, 16 (80%) pts experienced cytokine release syndrome (CRS): 9 (45%) grade (G) 1, 5 (25%) G2, and 1 (5%) each for G3 and G4. The immune effector cell-associated neurotoxicity syndrome (ICANS) was observed in 14 (70%) pts: 2 (10%) G</vt:lpwstr>
  </property>
  <property fmtid="{D5CDD505-2E9C-101B-9397-08002B2CF9AE}" pid="675" name="ZOTERO_BREF_vTu1EimWxlkE_13">
    <vt:lpwstr>1, 5 (25%) G2, 5 (25%) G3, and 2 (10%) G4. There were 2 (10%) pts with treatment-related mortality (TRM) at 1.5 and 4.5 mos post-CAR-T (1 pneumonia/sepsis and 1 encephalopathy). The overall response rate was 65%, with 50% complete remission (CR) and 20% s</vt:lpwstr>
  </property>
  <property fmtid="{D5CDD505-2E9C-101B-9397-08002B2CF9AE}" pid="676" name="ZOTERO_BREF_vTu1EimWxlkE_14">
    <vt:lpwstr>table disease.\n            13 of 15 pts resumed immunosuppression post-CAR-T after a median of 2.2 mos (1-14). Of these pts, 8 were started on steroids; 2 on tacrolimus, 1 both steroid and tacrolimus; 1 everolimus; and 1 on sirolimus. 3 pts (15%) experie</vt:lpwstr>
  </property>
  <property fmtid="{D5CDD505-2E9C-101B-9397-08002B2CF9AE}" pid="677" name="ZOTERO_BREF_vTu1EimWxlkE_15">
    <vt:lpwstr>nced allograft rejection after CAR-T, all of which were kidney SOTs occurring at 1, 4, and 14.6 mos after CAR-T infusion; 1 pt died due to disease progression (1.5 mos) and the 2 other pts required hemodialysis. CRS and ICANS scoring for these 3 pts were </vt:lpwstr>
  </property>
  <property fmtid="{D5CDD505-2E9C-101B-9397-08002B2CF9AE}" pid="678" name="ZOTERO_BREF_vTu1EimWxlkE_16">
    <vt:lpwstr>0, 0, 2, and 1, 3, 1, respectively, and all were off immunosuppression at time of rejection. Overall, at a median follow-up of 25 mos (5-112), 13 pts (65%) had progression of disease or TRM, and 7 pts (35%) remained in remission (Figure A/B). Additionally</vt:lpwstr>
  </property>
  <property fmtid="{D5CDD505-2E9C-101B-9397-08002B2CF9AE}" pid="679" name="ZOTERO_BREF_vTu1EimWxlkE_17">
    <vt:lpwstr>, as highlighted in Figure C/D, all non-relapsing pts had achieved CR with CAR-T therapy (7/10 CR remain in remission), which was strongly associated with outcomes (PFS HR 0.03 (95% CI 0.00-0.29), P=0.002; and OS HR 0.06 (95% CI 0.01-0.57), P=0.014).\n   </vt:lpwstr>
  </property>
  <property fmtid="{D5CDD505-2E9C-101B-9397-08002B2CF9AE}" pid="680" name="ZOTERO_BREF_vTu1EimWxlkE_18">
    <vt:lpwstr>         Conclusions: This RWE provides the largest analysis to date of CD19 CAR-T therapy in relapsed/refractory SOT-related LBCL PTLD. We found that rates of CAR-T-related CRS and neurologic events appeared comparable with previous non-PTLD CAR-T data. </vt:lpwstr>
  </property>
  <property fmtid="{D5CDD505-2E9C-101B-9397-08002B2CF9AE}" pid="681" name="ZOTERO_BREF_vTu1EimWxlkE_19">
    <vt:lpwstr>Furthermore, 50% of SOT-PTLD pts obtained a CR, with approximately one-third of pts sustaining long-term remission, and achievement of CR was a critical factor associated with survival. Finally, with abrogation of immunosuppression prior to CAR-T, and car</vt:lpwstr>
  </property>
  <property fmtid="{D5CDD505-2E9C-101B-9397-08002B2CF9AE}" pid="682" name="ZOTERO_BREF_vTu1EimWxlkE_20">
    <vt:lpwstr>eful resumption post-therapy, organ preservation was achieved in most pts.\n            Figure 1 Figure 1.\n            \n            \n              Disclosures\n              Ghobadi: Wugen: Consultancy; Atara: Consultancy; Amgen: Consultancy, Research </vt:lpwstr>
  </property>
  <property fmtid="{D5CDD505-2E9C-101B-9397-08002B2CF9AE}" pid="683" name="ZOTERO_BREF_vTu1EimWxlkE_21">
    <vt:lpwstr>Funding; Kite, a Gilead Company: Consultancy, Honoraria, Research Funding; Celgene: Consultancy. Lazaryan: Kadmon: Consultancy; Avrobio: Membership on an entity's Board of Directors or advisory committees; Humanigen: Membership on an entity's Board of Dir</vt:lpwstr>
  </property>
  <property fmtid="{D5CDD505-2E9C-101B-9397-08002B2CF9AE}" pid="684" name="ZOTERO_BREF_vTu1EimWxlkE_22">
    <vt:lpwstr>ectors or advisory committees. Jacobson: Precision Biosciences: Consultancy, Honoraria, Other: Travel support; Kite, a Gilead Company: Consultancy, Honoraria, Other: Travel support; AbbVie: Consultancy, Honoraria; Pfizer: Consultancy, Honoraria, Other: Tr</vt:lpwstr>
  </property>
  <property fmtid="{D5CDD505-2E9C-101B-9397-08002B2CF9AE}" pid="685" name="ZOTERO_BREF_vTu1EimWxlkE_23">
    <vt:lpwstr>avel support, Research Funding; Celgene: Consultancy, Honoraria, Other: Travel support; Nkarta: Consultancy, Honoraria; Novartis Pharmaceuticals Corporation: Consultancy, Honoraria, Other: Travel support; Lonza: Consultancy, Honoraria, Other: Travel suppo</vt:lpwstr>
  </property>
  <property fmtid="{D5CDD505-2E9C-101B-9397-08002B2CF9AE}" pid="686" name="ZOTERO_BREF_vTu1EimWxlkE_24">
    <vt:lpwstr>rt; Humanigen: Consultancy, Honoraria, Other: Travel support; Axis: Speakers Bureau; Clinical Care Options: Speakers Bureau. Naik: Sanofi: Other: Virtual Advisory Board Member ; Takeda: Other: Virtual Advisory Board Member ; Kite: Other: Virtual Advisory </vt:lpwstr>
  </property>
  <property fmtid="{D5CDD505-2E9C-101B-9397-08002B2CF9AE}" pid="687" name="ZOTERO_BREF_vTu1EimWxlkE_25">
    <vt:lpwstr>Board Member. Olszewski: TG Therapeutics: Research Funding; PrecisionBio: Research Funding; Celldex Therapeutics: Research Funding; Acrotech Pharma: Research Funding; Genentech, Inc.: Research Funding; Genmab: Research Funding. Nastoupil: TG Therapeutics:</vt:lpwstr>
  </property>
  <property fmtid="{D5CDD505-2E9C-101B-9397-08002B2CF9AE}" pid="688" name="ZOTERO_BREF_vTu1EimWxlkE_26">
    <vt:lpwstr> Honoraria, Research Funding; Genentech: Honoraria, Research Funding; Janssen: Honoraria, Research Funding; Gilead/Kite: Honoraria, Research Funding; ADC Therapeutics: Honoraria; Denovo Pharma: Other: DSMC; Epizyme: Honoraria, Research Funding; Bristol My</vt:lpwstr>
  </property>
  <property fmtid="{D5CDD505-2E9C-101B-9397-08002B2CF9AE}" pid="689" name="ZOTERO_BREF_vTu1EimWxlkE_27">
    <vt:lpwstr>ers Squibb/Celgene: Honoraria, Research Funding; Takeda: Honoraria, Other: DSMC, Research Funding; IGM Biosciences: Research Funding; Caribou Biosciences: Research Funding; Bayer: Honoraria; MorphoSys: Honoraria; Pfizer: Honoraria, Research Funding; Novar</vt:lpwstr>
  </property>
  <property fmtid="{D5CDD505-2E9C-101B-9397-08002B2CF9AE}" pid="690" name="ZOTERO_BREF_vTu1EimWxlkE_28">
    <vt:lpwstr>tis: Honoraria, Research Funding. Ahmed: Tessa Therapeutics: Membership on an entity's Board of Directors or advisory committees, Research Funding; Seagen: Research Funding; Merck: Research Funding; Xencor: Research Funding.","container-title":"Blood","DO</vt:lpwstr>
  </property>
  <property fmtid="{D5CDD505-2E9C-101B-9397-08002B2CF9AE}" pid="691" name="ZOTERO_BREF_vTu1EimWxlkE_29">
    <vt:lpwstr>I":"10.1182/blood-2021-149786","ISSN":"0006-4971, 1528-0020","issue":"Supplement 1","language":"en","page":"3853-3853","source":"DOI.org (Crossref)","title":"Real World Evidence (RWE) of Safety, Efficacy, and Outcomes of CD19 CAR-T Therapy in 20 Patients </vt:lpwstr>
  </property>
  <property fmtid="{D5CDD505-2E9C-101B-9397-08002B2CF9AE}" pid="692" name="ZOTERO_BREF_vTu1EimWxlkE_30">
    <vt:lpwstr>with Solid Organ Transplant (SOT)-Related Post-Transplant Lymphoproliferative Disorder (PTLD)","volume":"138","author":[{"family":"Liu","given":"Jieqi"},{"family":"Narendranath","given":"Epperla"},{"family":"Ghobadi","given":"Armin"},{"family":"Lazaryan",</vt:lpwstr>
  </property>
  <property fmtid="{D5CDD505-2E9C-101B-9397-08002B2CF9AE}" pid="693" name="ZOTERO_BREF_vTu1EimWxlkE_31">
    <vt:lpwstr>"given":"Aleksandr"},{"family":"Ibrahim","given":"Uroosa"},{"family":"Jacobson","given":"Caron"},{"family":"Naik","given":"Seema G"},{"family":"Olszewski","given":"Adam J."},{"family":"Lin","given":"Yong"},{"family":"Chowdhury","given":"Sayan Mullick"},{"</vt:lpwstr>
  </property>
  <property fmtid="{D5CDD505-2E9C-101B-9397-08002B2CF9AE}" pid="694" name="ZOTERO_BREF_vTu1EimWxlkE_32">
    <vt:lpwstr>family":"Jacobs","given":"Miriam T."},{"family":"Nastoupil","given":"Loretta"},{"family":"Osman","given":"Keren"},{"family":"Ahmed","given":"Sairah"},{"family":"Evens","given":"Andrew M."}],"issued":{"date-parts":[["2021",11,5]]}}}],"schema":"https://gith</vt:lpwstr>
  </property>
  <property fmtid="{D5CDD505-2E9C-101B-9397-08002B2CF9AE}" pid="695" name="ZOTERO_BREF_vTu1EimWxlkE_33">
    <vt:lpwstr>ub.com/citation-style-language/schema/raw/master/csl-citation.json"}</vt:lpwstr>
  </property>
  <property fmtid="{D5CDD505-2E9C-101B-9397-08002B2CF9AE}" pid="696" name="ZOTERO_BREF_28yEO0D1mOmx_1">
    <vt:lpwstr>ZOTERO_ITEM CSL_CITATION {"citationID":"8HvUccG0","properties":{"formattedCitation":"\\super 21\\nosupersub{}","plainCitation":"21","noteIndex":0},"citationItems":[{"id":"K6I7V9n6/gdkt10Iu","uris":["http://zotero.org/groups/5475797/items/B7T22QD5"],"itemD</vt:lpwstr>
  </property>
  <property fmtid="{D5CDD505-2E9C-101B-9397-08002B2CF9AE}" pid="697" name="ZOTERO_BREF_28yEO0D1mOmx_2">
    <vt:lpwstr>ata":{"id":47914,"type":"article-journal","container-title":"Bone Marrow Transplantation","DOI":"10.1038/s41409-022-01907-z","ISSN":"0268-3369, 1476-5365","issue":"4","journalAbbreviation":"Bone Marrow Transplant","language":"en","page":"353-359","source"</vt:lpwstr>
  </property>
  <property fmtid="{D5CDD505-2E9C-101B-9397-08002B2CF9AE}" pid="698" name="ZOTERO_BREF_28yEO0D1mOmx_3">
    <vt:lpwstr>:"DOI.org (Crossref)","title":"CD19 CAR-T therapy in solid organ transplant recipients: case report and systematic review","title-short":"CD19 CAR-T therapy in solid organ transplant recipients","volume":"58","author":[{"family":"Portuguese","given":"Andr</vt:lpwstr>
  </property>
  <property fmtid="{D5CDD505-2E9C-101B-9397-08002B2CF9AE}" pid="699" name="ZOTERO_BREF_28yEO0D1mOmx_4">
    <vt:lpwstr>ew J."},{"family":"Gauthier","given":"Jordan"},{"family":"Tykodi","given":"Scott S."},{"family":"Hall","given":"Evan T."},{"family":"Hirayama","given":"Alexandre V."},{"family":"Yeung","given":"Cecilia C. S."},{"family":"Blosser","given":"Christopher D."}</vt:lpwstr>
  </property>
  <property fmtid="{D5CDD505-2E9C-101B-9397-08002B2CF9AE}" pid="700" name="ZOTERO_BREF_28yEO0D1mOmx_5">
    <vt:lpwstr>],"issued":{"date-parts":[["2023",4]]}}}],"schema":"https://github.com/citation-style-language/schema/raw/master/csl-citation.json"}</vt:lpwstr>
  </property>
  <property fmtid="{D5CDD505-2E9C-101B-9397-08002B2CF9AE}" pid="701" name="ZOTERO_BREF_4udT1Vk4gNiY_1">
    <vt:lpwstr>ZOTERO_ITEM CSL_CITATION {"citationID":"n49hJdxJ","properties":{"formattedCitation":"\\super 23\\nosupersub{}","plainCitation":"23","noteIndex":0},"citationItems":[{"id":"K6I7V9n6/ByPQ9jR0","uris":["http://zotero.org/groups/5475797/items/PK5NMFHI"],"itemD</vt:lpwstr>
  </property>
  <property fmtid="{D5CDD505-2E9C-101B-9397-08002B2CF9AE}" pid="702" name="ZOTERO_BREF_4udT1Vk4gNiY_2">
    <vt:lpwstr>ata":{"id":47903,"type":"article-journal","container-title":"Transplantation and Cellular Therapy","DOI":"10.1016/j.jtct.2023.05.018","ISSN":"26666367","issue":"1","journalAbbreviation":"Transplantation and Cellular Therapy","language":"en","page":"73.e1-</vt:lpwstr>
  </property>
  <property fmtid="{D5CDD505-2E9C-101B-9397-08002B2CF9AE}" pid="703" name="ZOTERO_BREF_4udT1Vk4gNiY_3">
    <vt:lpwstr>73.e12","source":"DOI.org (Crossref)","title":"Efficacy and Toxicity of CD19 Chimeric Antigen Receptor T Cell Therapy for Lymphoma in Solid Organ Transplant Recipients: A Systematic Review and Meta-Analysis","title-short":"Efficacy and Toxicity of CD19 Ch</vt:lpwstr>
  </property>
  <property fmtid="{D5CDD505-2E9C-101B-9397-08002B2CF9AE}" pid="704" name="ZOTERO_BREF_4udT1Vk4gNiY_4">
    <vt:lpwstr>imeric Antigen Receptor T Cell Therapy for Lymphoma in Solid Organ Transplant Recipients","volume":"30","author":[{"family":"Yamshon","given":"Samuel"},{"family":"Gribbin","given":"Caitlin"},{"family":"Chen","given":"Zhengming"},{"family":"Demetres","give</vt:lpwstr>
  </property>
  <property fmtid="{D5CDD505-2E9C-101B-9397-08002B2CF9AE}" pid="705" name="ZOTERO_BREF_4udT1Vk4gNiY_5">
    <vt:lpwstr>n":"Michelle"},{"family":"Pasciolla","given":"Michelle"},{"family":"Alhomoud","given":"Mohammad"},{"family":"Martin","given":"Peter"},{"family":"Shore","given":"Tsiporah"}],"issued":{"date-parts":[["2024",1]]}}}],"schema":"https://github.com/citation-styl</vt:lpwstr>
  </property>
  <property fmtid="{D5CDD505-2E9C-101B-9397-08002B2CF9AE}" pid="706" name="ZOTERO_BREF_4udT1Vk4gNiY_6">
    <vt:lpwstr>e-language/schema/raw/master/csl-citation.json"}</vt:lpwstr>
  </property>
  <property fmtid="{D5CDD505-2E9C-101B-9397-08002B2CF9AE}" pid="707" name="ZOTERO_BREF_JYT4e0S3WHVF_1">
    <vt:lpwstr>ZOTERO_ITEM CSL_CITATION {"citationID":"TtiHP35k","properties":{"formattedCitation":"\\super 22,23\\nosupersub{}","plainCitation":"22,23","noteIndex":0},"citationItems":[{"id":915,"uris":["http://zotero.org/users/3214332/items/M48U3TP4"],"itemData":{"id":</vt:lpwstr>
  </property>
  <property fmtid="{D5CDD505-2E9C-101B-9397-08002B2CF9AE}" pid="708" name="ZOTERO_BREF_JYT4e0S3WHVF_2">
    <vt:lpwstr>915,"type":"article-journal","abstract":"The use of CD19 chimeric antigen receptor T-cell (CAR-T) therapy for relapsed/refractory solid organ transplantation (SOT)-related post-transplant lymphoproliferative disorder (PTLD) is not well studied. We conduct</vt:lpwstr>
  </property>
  <property fmtid="{D5CDD505-2E9C-101B-9397-08002B2CF9AE}" pid="709" name="ZOTERO_BREF_JYT4e0S3WHVF_3">
    <vt:lpwstr>ed a multicentre, retrospective analysis of adults with relapsed/refractory SOT-associated PTLD. Among 22 relapsed/refractory SOT-PTLD patients, the pathology was monomorphic B cell. Prior SOTs included 14 kidney (64%), three liver (14%), two heart (9%), </vt:lpwstr>
  </property>
  <property fmtid="{D5CDD505-2E9C-101B-9397-08002B2CF9AE}" pid="710" name="ZOTERO_BREF_JYT4e0S3WHVF_4">
    <vt:lpwstr>one intestinal (5%), one lung (5%), and one pancreas after kidney transplant (5%). The median time from SOT to PTLD diagnosis was 107 months. Pre-CAR-T bridging therapy was used in 55% of patients, and immunosuppression was stopped completely before CAR-T</vt:lpwstr>
  </property>
  <property fmtid="{D5CDD505-2E9C-101B-9397-08002B2CF9AE}" pid="711" name="ZOTERO_BREF_JYT4e0S3WHVF_5">
    <vt:lpwstr> infusion in 64%. Eighteen (82%) patients experienced cytokine release syndrome: one (5%) each grade (G) 3 and G4. The immune effector cell-associated neurotoxicity syndrome was observed in 16 (73%) patients: six (27%) G3 and two (9%) G4. The overall resp</vt:lpwstr>
  </property>
  <property fmtid="{D5CDD505-2E9C-101B-9397-08002B2CF9AE}" pid="712" name="ZOTERO_BREF_JYT4e0S3WHVF_6">
    <vt:lpwstr>onse rate was 64% (55% complete response). Three patients (14%) experienced allograft rejection after CAR-T. The two-year progression-free survival and overall survival rates were 35% and 58%, respectively. Additionally, the achievement of CR post-CAR-T w</vt:lpwstr>
  </property>
  <property fmtid="{D5CDD505-2E9C-101B-9397-08002B2CF9AE}" pid="713" name="ZOTERO_BREF_JYT4e0S3WHVF_7">
    <vt:lpwstr>as strongly associated with survival. Collectively, the safety and efficacy of CD19 CAR-T therapy in relapsed/refractory SOT-related PTLD appeared similar to pivotal CAR-T data, including approximately one-third of patients achieving sustained remission."</vt:lpwstr>
  </property>
  <property fmtid="{D5CDD505-2E9C-101B-9397-08002B2CF9AE}" pid="714" name="ZOTERO_BREF_JYT4e0S3WHVF_8">
    <vt:lpwstr>,"container-title":"British Journal of Haematology","DOI":"10.1111/bjh.18828","ISSN":"1365-2141","issue":"2","language":"en","note":"_eprint: https://onlinelibrary.wiley.com/doi/pdf/10.1111/bjh.18828","page":"248-255","source":"Wiley Online Library","titl</vt:lpwstr>
  </property>
  <property fmtid="{D5CDD505-2E9C-101B-9397-08002B2CF9AE}" pid="715" name="ZOTERO_BREF_JYT4e0S3WHVF_9">
    <vt:lpwstr>e":"Real-world evidence of the safety and survival with CD19 CAR-T cell therapy for relapsed/refractory solid organ transplant-related PTLD","volume":"202","author":[{"family":"McKenna","given":"Marshall"},{"family":"Epperla","given":"Narendranath"},{"fam</vt:lpwstr>
  </property>
  <property fmtid="{D5CDD505-2E9C-101B-9397-08002B2CF9AE}" pid="716" name="ZOTERO_BREF_JYT4e0S3WHVF_10">
    <vt:lpwstr>ily":"Ghobadi","given":"Armin"},{"family":"Liu","given":"Jieqi"},{"family":"Lazaryan","given":"Aleksandr"},{"family":"Ibrahim","given":"Uroosa"},{"family":"Jacobson","given":"Caron A."},{"family":"Naik","given":"Seema G."},{"family":"Nastoupil","given":"L</vt:lpwstr>
  </property>
  <property fmtid="{D5CDD505-2E9C-101B-9397-08002B2CF9AE}" pid="717" name="ZOTERO_BREF_JYT4e0S3WHVF_11">
    <vt:lpwstr>oretta"},{"family":"Chowdhury","given":"Sayan Mullick"},{"family":"Voorhees","given":"Timothy J."},{"family":"Jacobs","given":"Miriam T."},{"family":"Farooq","given":"Umar"},{"family":"Osman","given":"Keren"},{"family":"Olszewski","given":"Adam J."},{"fam</vt:lpwstr>
  </property>
  <property fmtid="{D5CDD505-2E9C-101B-9397-08002B2CF9AE}" pid="718" name="ZOTERO_BREF_JYT4e0S3WHVF_12">
    <vt:lpwstr>ily":"Ahmed","given":"Sairah"},{"family":"Evens","given":"Andrew M."}],"issued":{"date-parts":[["2023"]]}}},{"id":"K6I7V9n6/ByPQ9jR0","uris":["http://zotero.org/groups/5475797/items/PK5NMFHI"],"itemData":{"id":47903,"type":"article-journal","container-tit</vt:lpwstr>
  </property>
  <property fmtid="{D5CDD505-2E9C-101B-9397-08002B2CF9AE}" pid="719" name="ZOTERO_BREF_JYT4e0S3WHVF_13">
    <vt:lpwstr>le":"Transplantation and Cellular Therapy","DOI":"10.1016/j.jtct.2023.05.018","ISSN":"26666367","issue":"1","journalAbbreviation":"Transplantation and Cellular Therapy","language":"en","page":"73.e1-73.e12","source":"DOI.org (Crossref)","title":"Efficacy </vt:lpwstr>
  </property>
  <property fmtid="{D5CDD505-2E9C-101B-9397-08002B2CF9AE}" pid="720" name="ZOTERO_BREF_JYT4e0S3WHVF_14">
    <vt:lpwstr>and Toxicity of CD19 Chimeric Antigen Receptor T Cell Therapy for Lymphoma in Solid Organ Transplant Recipients: A Systematic Review and Meta-Analysis","title-short":"Efficacy and Toxicity of CD19 Chimeric Antigen Receptor T Cell Therapy for Lymphoma in S</vt:lpwstr>
  </property>
  <property fmtid="{D5CDD505-2E9C-101B-9397-08002B2CF9AE}" pid="721" name="ZOTERO_BREF_JYT4e0S3WHVF_15">
    <vt:lpwstr>olid Organ Transplant Recipients","volume":"30","author":[{"family":"Yamshon","given":"Samuel"},{"family":"Gribbin","given":"Caitlin"},{"family":"Chen","given":"Zhengming"},{"family":"Demetres","given":"Michelle"},{"family":"Pasciolla","given":"Michelle"}</vt:lpwstr>
  </property>
  <property fmtid="{D5CDD505-2E9C-101B-9397-08002B2CF9AE}" pid="722" name="ZOTERO_BREF_JYT4e0S3WHVF_16">
    <vt:lpwstr>,{"family":"Alhomoud","given":"Mohammad"},{"family":"Martin","given":"Peter"},{"family":"Shore","given":"Tsiporah"}],"issued":{"date-parts":[["2024",1]]}}}],"schema":"https://github.com/citation-style-language/schema/raw/master/csl-citation.json"}</vt:lpwstr>
  </property>
  <property fmtid="{D5CDD505-2E9C-101B-9397-08002B2CF9AE}" pid="723" name="ZOTERO_BREF_gDdjtlPxZuOD_1">
    <vt:lpwstr>ZOTERO_ITEM CSL_CITATION {"citationID":"AsOQyGwi","properties":{"formattedCitation":"\\super 25\\nosupersub{}","plainCitation":"25","noteIndex":0},"citationItems":[{"id":"K6I7V9n6/jSY3lBIG","uris":["http://zotero.org/groups/5475797/items/FA3CRQ8L"],"itemD</vt:lpwstr>
  </property>
  <property fmtid="{D5CDD505-2E9C-101B-9397-08002B2CF9AE}" pid="724" name="ZOTERO_BREF_gDdjtlPxZuOD_2">
    <vt:lpwstr>ata":{"id":47926,"type":"article-journal","container-title":"American Journal of Transplantation","DOI":"10.1111/ajt.16367","ISSN":"16006135","issue":"2","journalAbbreviation":"American Journal of Transplantation","language":"en","page":"809-814","source"</vt:lpwstr>
  </property>
  <property fmtid="{D5CDD505-2E9C-101B-9397-08002B2CF9AE}" pid="725" name="ZOTERO_BREF_gDdjtlPxZuOD_3">
    <vt:lpwstr>:"DOI.org (Crossref)","title":"CAR-T therapy in solid organ transplant recipients with treatment refractory posttransplant lymphoproliferative disorder","volume":"21","author":[{"family":"Krishnamoorthy","given":"Sambhavi"},{"family":"Ghobadi","given":"Ar</vt:lpwstr>
  </property>
  <property fmtid="{D5CDD505-2E9C-101B-9397-08002B2CF9AE}" pid="726" name="ZOTERO_BREF_gDdjtlPxZuOD_4">
    <vt:lpwstr>min"},{"family":"Santos","given":"Rowena D."},{"family":"Schilling","given":"Joel D."},{"family":"Malone","given":"Andrew F."},{"family":"Murad","given":"Haris"},{"family":"Bartlett","given":"Nancy L."},{"family":"Alhamad","given":"Tarek"}],"issued":{"dat</vt:lpwstr>
  </property>
  <property fmtid="{D5CDD505-2E9C-101B-9397-08002B2CF9AE}" pid="727" name="ZOTERO_BREF_gDdjtlPxZuOD_5">
    <vt:lpwstr>e-parts":[["2021",2]]}}}],"schema":"https://github.com/citation-style-language/schema/raw/master/csl-citation.json"}</vt:lpwstr>
  </property>
  <property fmtid="{D5CDD505-2E9C-101B-9397-08002B2CF9AE}" pid="728" name="ZOTERO_BREF_9zIL3Axvzs5B_1">
    <vt:lpwstr>ZOTERO_ITEM CSL_CITATION {"citationID":"SAhAGXeU","properties":{"formattedCitation":"\\super 22,24\\nosupersub{}","plainCitation":"22,24","noteIndex":0},"citationItems":[{"id":915,"uris":["http://zotero.org/users/3214332/items/M48U3TP4"],"itemData":{"id":</vt:lpwstr>
  </property>
  <property fmtid="{D5CDD505-2E9C-101B-9397-08002B2CF9AE}" pid="729" name="ZOTERO_BREF_9zIL3Axvzs5B_2">
    <vt:lpwstr>915,"type":"article-journal","abstract":"The use of CD19 chimeric antigen receptor T-cell (CAR-T) therapy for relapsed/refractory solid organ transplantation (SOT)-related post-transplant lymphoproliferative disorder (PTLD) is not well studied. We conduct</vt:lpwstr>
  </property>
  <property fmtid="{D5CDD505-2E9C-101B-9397-08002B2CF9AE}" pid="730" name="ZOTERO_BREF_9zIL3Axvzs5B_3">
    <vt:lpwstr>ed a multicentre, retrospective analysis of adults with relapsed/refractory SOT-associated PTLD. Among 22 relapsed/refractory SOT-PTLD patients, the pathology was monomorphic B cell. Prior SOTs included 14 kidney (64%), three liver (14%), two heart (9%), </vt:lpwstr>
  </property>
  <property fmtid="{D5CDD505-2E9C-101B-9397-08002B2CF9AE}" pid="731" name="ZOTERO_BREF_9zIL3Axvzs5B_4">
    <vt:lpwstr>one intestinal (5%), one lung (5%), and one pancreas after kidney transplant (5%). The median time from SOT to PTLD diagnosis was 107 months. Pre-CAR-T bridging therapy was used in 55% of patients, and immunosuppression was stopped completely before CAR-T</vt:lpwstr>
  </property>
  <property fmtid="{D5CDD505-2E9C-101B-9397-08002B2CF9AE}" pid="732" name="ZOTERO_BREF_9zIL3Axvzs5B_5">
    <vt:lpwstr> infusion in 64%. Eighteen (82%) patients experienced cytokine release syndrome: one (5%) each grade (G) 3 and G4. The immune effector cell-associated neurotoxicity syndrome was observed in 16 (73%) patients: six (27%) G3 and two (9%) G4. The overall resp</vt:lpwstr>
  </property>
  <property fmtid="{D5CDD505-2E9C-101B-9397-08002B2CF9AE}" pid="733" name="ZOTERO_BREF_9zIL3Axvzs5B_6">
    <vt:lpwstr>onse rate was 64% (55% complete response). Three patients (14%) experienced allograft rejection after CAR-T. The two-year progression-free survival and overall survival rates were 35% and 58%, respectively. Additionally, the achievement of CR post-CAR-T w</vt:lpwstr>
  </property>
  <property fmtid="{D5CDD505-2E9C-101B-9397-08002B2CF9AE}" pid="734" name="ZOTERO_BREF_9zIL3Axvzs5B_7">
    <vt:lpwstr>as strongly associated with survival. Collectively, the safety and efficacy of CD19 CAR-T therapy in relapsed/refractory SOT-related PTLD appeared similar to pivotal CAR-T data, including approximately one-third of patients achieving sustained remission."</vt:lpwstr>
  </property>
  <property fmtid="{D5CDD505-2E9C-101B-9397-08002B2CF9AE}" pid="735" name="ZOTERO_BREF_9zIL3Axvzs5B_8">
    <vt:lpwstr>,"container-title":"British Journal of Haematology","DOI":"10.1111/bjh.18828","ISSN":"1365-2141","issue":"2","language":"en","note":"_eprint: https://onlinelibrary.wiley.com/doi/pdf/10.1111/bjh.18828","page":"248-255","source":"Wiley Online Library","titl</vt:lpwstr>
  </property>
  <property fmtid="{D5CDD505-2E9C-101B-9397-08002B2CF9AE}" pid="736" name="ZOTERO_BREF_9zIL3Axvzs5B_9">
    <vt:lpwstr>e":"Real-world evidence of the safety and survival with CD19 CAR-T cell therapy for relapsed/refractory solid organ transplant-related PTLD","volume":"202","author":[{"family":"McKenna","given":"Marshall"},{"family":"Epperla","given":"Narendranath"},{"fam</vt:lpwstr>
  </property>
  <property fmtid="{D5CDD505-2E9C-101B-9397-08002B2CF9AE}" pid="737" name="ZOTERO_BREF_9zIL3Axvzs5B_10">
    <vt:lpwstr>ily":"Ghobadi","given":"Armin"},{"family":"Liu","given":"Jieqi"},{"family":"Lazaryan","given":"Aleksandr"},{"family":"Ibrahim","given":"Uroosa"},{"family":"Jacobson","given":"Caron A."},{"family":"Naik","given":"Seema G."},{"family":"Nastoupil","given":"L</vt:lpwstr>
  </property>
  <property fmtid="{D5CDD505-2E9C-101B-9397-08002B2CF9AE}" pid="738" name="ZOTERO_BREF_9zIL3Axvzs5B_11">
    <vt:lpwstr>oretta"},{"family":"Chowdhury","given":"Sayan Mullick"},{"family":"Voorhees","given":"Timothy J."},{"family":"Jacobs","given":"Miriam T."},{"family":"Farooq","given":"Umar"},{"family":"Osman","given":"Keren"},{"family":"Olszewski","given":"Adam J."},{"fam</vt:lpwstr>
  </property>
  <property fmtid="{D5CDD505-2E9C-101B-9397-08002B2CF9AE}" pid="739" name="ZOTERO_BREF_9zIL3Axvzs5B_12">
    <vt:lpwstr>ily":"Ahmed","given":"Sairah"},{"family":"Evens","given":"Andrew M."}],"issued":{"date-parts":[["2023"]]}}},{"id":"K6I7V9n6/k3QaVCkR","uris":["http://zotero.org/groups/5475797/items/G4YPNL7D"],"itemData":{"id":47900,"type":"article-journal","abstract":"Ab</vt:lpwstr>
  </property>
  <property fmtid="{D5CDD505-2E9C-101B-9397-08002B2CF9AE}" pid="740" name="ZOTERO_BREF_9zIL3Axvzs5B_13">
    <vt:lpwstr>stract\n            Introduction: A common initial treatment approach for PTLD includes reduction of immunosuppression (RIS) and single-agent rituximab, followed by sequential chemoimmunotherapy for non-responding patients (pts). However, in relapsed dise</vt:lpwstr>
  </property>
  <property fmtid="{D5CDD505-2E9C-101B-9397-08002B2CF9AE}" pid="741" name="ZOTERO_BREF_9zIL3Axvzs5B_14">
    <vt:lpwstr>ase, there is less consensus on optimum therapy. Moreover, there are very limited data regarding the use of chimeric antigen receptor (CAR) T-cell therapy in relapsed/refractory SOT-related PTLD, despite its documented efficacy and tolerability in large B</vt:lpwstr>
  </property>
  <property fmtid="{D5CDD505-2E9C-101B-9397-08002B2CF9AE}" pid="742" name="ZOTERO_BREF_9zIL3Axvzs5B_15">
    <vt:lpwstr>-cell lymphoma (LBCL).\n            Methods: We conducted a multicenter, retrospective, RWE analysis of adults who had SOT-associated PTLD. We obtained baseline clinical features at diagnosis of PTLD including prior organ transplant, immunosuppression usa</vt:lpwstr>
  </property>
  <property fmtid="{D5CDD505-2E9C-101B-9397-08002B2CF9AE}" pid="743" name="ZOTERO_BREF_9zIL3Axvzs5B_16">
    <vt:lpwstr>ge, international prognostic index (IPI), EBV status, treatment course, response to therapy, and clinical course with CD19 CAR-T. Post-CAR-T survival analyses were performed using Kaplan-Meier with comparison by response using log rank.\n            Resul</vt:lpwstr>
  </property>
  <property fmtid="{D5CDD505-2E9C-101B-9397-08002B2CF9AE}" pid="744" name="ZOTERO_BREF_9zIL3Axvzs5B_17">
    <vt:lpwstr>ts: A total of 20 pts across 8 U.S. academic centers were included in the analysis. Pathology was monomorphic B-cell PTLD in all cases; most pts had diffuse LBCL NOS, with 3 high-grade BCL NOS cases. Prior SOT included 15 kidney transplants (75%), 3 liver</vt:lpwstr>
  </property>
  <property fmtid="{D5CDD505-2E9C-101B-9397-08002B2CF9AE}" pid="745" name="ZOTERO_BREF_9zIL3Axvzs5B_18">
    <vt:lpwstr> (15%), 1 intestinal (5%), and 1 heart transplant (5%). Median time from SOT to PTLD diagnosis was 107 months (mos) (5-379). The median age at time of CART was 55 years (31-75 years) with 4 pts (22.2%) aged &amp;gt;70 years (see Table). The tumor EBV status w</vt:lpwstr>
  </property>
  <property fmtid="{D5CDD505-2E9C-101B-9397-08002B2CF9AE}" pid="746" name="ZOTERO_BREF_9zIL3Axvzs5B_19">
    <vt:lpwstr>as negative in 16 pts (80%), positive in 1 (5%), and unavailable in 3 pts (15%). The IPI score upon relapse prior to CAR-T therapy was 3-5 among 14 pts (70%) and 0-2 for the other 6 pts (30%). Most of the pts had stage III-IV disease (95%), and elevated L</vt:lpwstr>
  </property>
  <property fmtid="{D5CDD505-2E9C-101B-9397-08002B2CF9AE}" pid="747" name="ZOTERO_BREF_9zIL3Axvzs5B_20">
    <vt:lpwstr>DH (80%) prior to CAR-T. There were also 5 pts (25%) with &amp;gt;1 site of extranodal involvement, and 1 pt (5%) had secondary central nervous system involvement.\n            For initial therapy of PTLD, 4 pts (20%) received rituximab alone, 12 (60%) had R-</vt:lpwstr>
  </property>
  <property fmtid="{D5CDD505-2E9C-101B-9397-08002B2CF9AE}" pid="748" name="ZOTERO_BREF_9zIL3Axvzs5B_21">
    <vt:lpwstr>CHOP, and 4 (20%) received dose-adjusted R-EPOCH. The median number of prior therapies prior to CAR-T was 2 (1-4); bridging therapy prior to CAR-T are listed in the Table. Immunosuppression was stopped completely prior to CAR-T infusion in 15 (75%) pts, w</vt:lpwstr>
  </property>
  <property fmtid="{D5CDD505-2E9C-101B-9397-08002B2CF9AE}" pid="749" name="ZOTERO_BREF_9zIL3Axvzs5B_22">
    <vt:lpwstr>ith prednisone alone continued for 3. For CAR-T therapy, 13 pts (65%) received tisagenlecleucel and 7 pts (35%) axicabtagene ciloleucel; 18 received commercial product and 2 were treated on a clinical trial. For tolerability, 16 (80%) pts experienced cyto</vt:lpwstr>
  </property>
  <property fmtid="{D5CDD505-2E9C-101B-9397-08002B2CF9AE}" pid="750" name="ZOTERO_BREF_9zIL3Axvzs5B_23">
    <vt:lpwstr>kine release syndrome (CRS): 9 (45%) grade (G) 1, 5 (25%) G2, and 1 (5%) each for G3 and G4. The immune effector cell-associated neurotoxicity syndrome (ICANS) was observed in 14 (70%) pts: 2 (10%) G1, 5 (25%) G2, 5 (25%) G3, and 2 (10%) G4. There were 2 </vt:lpwstr>
  </property>
  <property fmtid="{D5CDD505-2E9C-101B-9397-08002B2CF9AE}" pid="751" name="ZOTERO_BREF_9zIL3Axvzs5B_24">
    <vt:lpwstr>(10%) pts with treatment-related mortality (TRM) at 1.5 and 4.5 mos post-CAR-T (1 pneumonia/sepsis and 1 encephalopathy). The overall response rate was 65%, with 50% complete remission (CR) and 20% stable disease.\n            13 of 15 pts resumed immunos</vt:lpwstr>
  </property>
  <property fmtid="{D5CDD505-2E9C-101B-9397-08002B2CF9AE}" pid="752" name="ZOTERO_BREF_9zIL3Axvzs5B_25">
    <vt:lpwstr>uppression post-CAR-T after a median of 2.2 mos (1-14). Of these pts, 8 were started on steroids; 2 on tacrolimus, 1 both steroid and tacrolimus; 1 everolimus; and 1 on sirolimus. 3 pts (15%) experienced allograft rejection after CAR-T, all of which were </vt:lpwstr>
  </property>
  <property fmtid="{D5CDD505-2E9C-101B-9397-08002B2CF9AE}" pid="753" name="ZOTERO_BREF_9zIL3Axvzs5B_26">
    <vt:lpwstr>kidney SOTs occurring at 1, 4, and 14.6 mos after CAR-T infusion; 1 pt died due to disease progression (1.5 mos) and the 2 other pts required hemodialysis. CRS and ICANS scoring for these 3 pts were 0, 0, 2, and 1, 3, 1, respectively, and all were off imm</vt:lpwstr>
  </property>
  <property fmtid="{D5CDD505-2E9C-101B-9397-08002B2CF9AE}" pid="754" name="ZOTERO_BREF_9zIL3Axvzs5B_27">
    <vt:lpwstr>unosuppression at time of rejection. Overall, at a median follow-up of 25 mos (5-112), 13 pts (65%) had progression of disease or TRM, and 7 pts (35%) remained in remission (Figure A/B). Additionally, as highlighted in Figure C/D, all non-relapsing pts ha</vt:lpwstr>
  </property>
  <property fmtid="{D5CDD505-2E9C-101B-9397-08002B2CF9AE}" pid="755" name="ZOTERO_BREF_9zIL3Axvzs5B_28">
    <vt:lpwstr>d achieved CR with CAR-T therapy (7/10 CR remain in remission), which was strongly associated with outcomes (PFS HR 0.03 (95% CI 0.00-0.29), P=0.002; and OS HR 0.06 (95% CI 0.01-0.57), P=0.014).\n            Conclusions: This RWE provides the largest anal</vt:lpwstr>
  </property>
  <property fmtid="{D5CDD505-2E9C-101B-9397-08002B2CF9AE}" pid="756" name="ZOTERO_BREF_9zIL3Axvzs5B_29">
    <vt:lpwstr>ysis to date of CD19 CAR-T therapy in relapsed/refractory SOT-related LBCL PTLD. We found that rates of CAR-T-related CRS and neurologic events appeared comparable with previous non-PTLD CAR-T data. Furthermore, 50% of SOT-PTLD pts obtained a CR, with app</vt:lpwstr>
  </property>
  <property fmtid="{D5CDD505-2E9C-101B-9397-08002B2CF9AE}" pid="757" name="ZOTERO_BREF_9zIL3Axvzs5B_30">
    <vt:lpwstr>roximately one-third of pts sustaining long-term remission, and achievement of CR was a critical factor associated with survival. Finally, with abrogation of immunosuppression prior to CAR-T, and careful resumption post-therapy, organ preservation was ach</vt:lpwstr>
  </property>
  <property fmtid="{D5CDD505-2E9C-101B-9397-08002B2CF9AE}" pid="758" name="ZOTERO_BREF_9zIL3Axvzs5B_31">
    <vt:lpwstr>ieved in most pts.\n            Figure 1 Figure 1.\n            \n            \n              Disclosures\n              Ghobadi: Wugen: Consultancy; Atara: Consultancy; Amgen: Consultancy, Research Funding; Kite, a Gilead Company: Consultancy, Honoraria,</vt:lpwstr>
  </property>
  <property fmtid="{D5CDD505-2E9C-101B-9397-08002B2CF9AE}" pid="759" name="ZOTERO_BREF_9zIL3Axvzs5B_32">
    <vt:lpwstr> Research Funding; Celgene: Consultancy. Lazaryan: Kadmon: Consultancy; Avrobio: Membership on an entity's Board of Directors or advisory committees; Humanigen: Membership on an entity's Board of Directors or advisory committees. Jacobson: Precision Biosc</vt:lpwstr>
  </property>
  <property fmtid="{D5CDD505-2E9C-101B-9397-08002B2CF9AE}" pid="760" name="ZOTERO_BREF_9zIL3Axvzs5B_33">
    <vt:lpwstr>iences: Consultancy, Honoraria, Other: Travel support; Kite, a Gilead Company: Consultancy, Honoraria, Other: Travel support; AbbVie: Consultancy, Honoraria; Pfizer: Consultancy, Honoraria, Other: Travel support, Research Funding; Celgene: Consultancy, Ho</vt:lpwstr>
  </property>
  <property fmtid="{D5CDD505-2E9C-101B-9397-08002B2CF9AE}" pid="761" name="ZOTERO_BREF_9zIL3Axvzs5B_34">
    <vt:lpwstr>noraria, Other: Travel support; Nkarta: Consultancy, Honoraria; Novartis Pharmaceuticals Corporation: Consultancy, Honoraria, Other: Travel support; Lonza: Consultancy, Honoraria, Other: Travel support; Humanigen: Consultancy, Honoraria, Other: Travel sup</vt:lpwstr>
  </property>
  <property fmtid="{D5CDD505-2E9C-101B-9397-08002B2CF9AE}" pid="762" name="ZOTERO_BREF_9zIL3Axvzs5B_35">
    <vt:lpwstr>port; Axis: Speakers Bureau; Clinical Care Options: Speakers Bureau. Naik: Sanofi: Other: Virtual Advisory Board Member ; Takeda: Other: Virtual Advisory Board Member ; Kite: Other: Virtual Advisory Board Member. Olszewski: TG Therapeutics: Research Fundi</vt:lpwstr>
  </property>
  <property fmtid="{D5CDD505-2E9C-101B-9397-08002B2CF9AE}" pid="763" name="ZOTERO_BREF_9zIL3Axvzs5B_36">
    <vt:lpwstr>ng; PrecisionBio: Research Funding; Celldex Therapeutics: Research Funding; Acrotech Pharma: Research Funding; Genentech, Inc.: Research Funding; Genmab: Research Funding. Nastoupil: TG Therapeutics: Honoraria, Research Funding; Genentech: Honoraria, Rese</vt:lpwstr>
  </property>
  <property fmtid="{D5CDD505-2E9C-101B-9397-08002B2CF9AE}" pid="764" name="ZOTERO_BREF_9zIL3Axvzs5B_37">
    <vt:lpwstr>arch Funding; Janssen: Honoraria, Research Funding; Gilead/Kite: Honoraria, Research Funding; ADC Therapeutics: Honoraria; Denovo Pharma: Other: DSMC; Epizyme: Honoraria, Research Funding; Bristol Myers Squibb/Celgene: Honoraria, Research Funding; Takeda:</vt:lpwstr>
  </property>
  <property fmtid="{D5CDD505-2E9C-101B-9397-08002B2CF9AE}" pid="765" name="ZOTERO_BREF_9zIL3Axvzs5B_38">
    <vt:lpwstr> Honoraria, Other: DSMC, Research Funding; IGM Biosciences: Research Funding; Caribou Biosciences: Research Funding; Bayer: Honoraria; MorphoSys: Honoraria; Pfizer: Honoraria, Research Funding; Novartis: Honoraria, Research Funding. Ahmed: Tessa Therapeut</vt:lpwstr>
  </property>
  <property fmtid="{D5CDD505-2E9C-101B-9397-08002B2CF9AE}" pid="766" name="ZOTERO_BREF_9zIL3Axvzs5B_39">
    <vt:lpwstr>ics: Membership on an entity's Board of Directors or advisory committees, Research Funding; Seagen: Research Funding; Merck: Research Funding; Xencor: Research Funding.","container-title":"Blood","DOI":"10.1182/blood-2021-149786","ISSN":"0006-4971, 1528-0</vt:lpwstr>
  </property>
  <property fmtid="{D5CDD505-2E9C-101B-9397-08002B2CF9AE}" pid="767" name="ZOTERO_BREF_9zIL3Axvzs5B_40">
    <vt:lpwstr>020","issue":"Supplement 1","language":"en","page":"3853-3853","source":"DOI.org (Crossref)","title":"Real World Evidence (RWE) of Safety, Efficacy, and Outcomes of CD19 CAR-T Therapy in 20 Patients with Solid Organ Transplant (SOT)-Related Post-Transplan</vt:lpwstr>
  </property>
  <property fmtid="{D5CDD505-2E9C-101B-9397-08002B2CF9AE}" pid="768" name="ZOTERO_BREF_9zIL3Axvzs5B_41">
    <vt:lpwstr>t Lymphoproliferative Disorder (PTLD)","volume":"138","author":[{"family":"Liu","given":"Jieqi"},{"family":"Narendranath","given":"Epperla"},{"family":"Ghobadi","given":"Armin"},{"family":"Lazaryan","given":"Aleksandr"},{"family":"Ibrahim","given":"Uroosa</vt:lpwstr>
  </property>
  <property fmtid="{D5CDD505-2E9C-101B-9397-08002B2CF9AE}" pid="769" name="ZOTERO_BREF_9zIL3Axvzs5B_42">
    <vt:lpwstr>"},{"family":"Jacobson","given":"Caron"},{"family":"Naik","given":"Seema G"},{"family":"Olszewski","given":"Adam J."},{"family":"Lin","given":"Yong"},{"family":"Chowdhury","given":"Sayan Mullick"},{"family":"Jacobs","given":"Miriam T."},{"family":"Nastoup</vt:lpwstr>
  </property>
  <property fmtid="{D5CDD505-2E9C-101B-9397-08002B2CF9AE}" pid="770" name="ZOTERO_BREF_9zIL3Axvzs5B_43">
    <vt:lpwstr>il","given":"Loretta"},{"family":"Osman","given":"Keren"},{"family":"Ahmed","given":"Sairah"},{"family":"Evens","given":"Andrew M."}],"issued":{"date-parts":[["2021",11,5]]}}}],"schema":"https://github.com/citation-style-language/schema/raw/master/csl-cit</vt:lpwstr>
  </property>
  <property fmtid="{D5CDD505-2E9C-101B-9397-08002B2CF9AE}" pid="771" name="ZOTERO_BREF_9zIL3Axvzs5B_44">
    <vt:lpwstr>ation.json"}</vt:lpwstr>
  </property>
  <property fmtid="{D5CDD505-2E9C-101B-9397-08002B2CF9AE}" pid="772" name="ZOTERO_BREF_b8KpQ0MNrFZU_1">
    <vt:lpwstr>ZOTERO_ITEM CSL_CITATION {"citationID":"jnJAQam5","properties":{"formattedCitation":"\\super 21,22\\nosupersub{}","plainCitation":"21,22","noteIndex":0},"citationItems":[{"id":"K6I7V9n6/gdkt10Iu","uris":["http://zotero.org/groups/5475797/items/B7T22QD5"],</vt:lpwstr>
  </property>
  <property fmtid="{D5CDD505-2E9C-101B-9397-08002B2CF9AE}" pid="773" name="ZOTERO_BREF_b8KpQ0MNrFZU_2">
    <vt:lpwstr>"itemData":{"id":47914,"type":"article-journal","container-title":"Bone Marrow Transplantation","DOI":"10.1038/s41409-022-01907-z","ISSN":"0268-3369, 1476-5365","issue":"4","journalAbbreviation":"Bone Marrow Transplant","language":"en","page":"353-359","s</vt:lpwstr>
  </property>
  <property fmtid="{D5CDD505-2E9C-101B-9397-08002B2CF9AE}" pid="774" name="ZOTERO_BREF_b8KpQ0MNrFZU_3">
    <vt:lpwstr>ource":"DOI.org (Crossref)","title":"CD19 CAR-T therapy in solid organ transplant recipients: case report and systematic review","title-short":"CD19 CAR-T therapy in solid organ transplant recipients","volume":"58","author":[{"family":"Portuguese","given"</vt:lpwstr>
  </property>
  <property fmtid="{D5CDD505-2E9C-101B-9397-08002B2CF9AE}" pid="775" name="ZOTERO_BREF_b8KpQ0MNrFZU_4">
    <vt:lpwstr>:"Andrew J."},{"family":"Gauthier","given":"Jordan"},{"family":"Tykodi","given":"Scott S."},{"family":"Hall","given":"Evan T."},{"family":"Hirayama","given":"Alexandre V."},{"family":"Yeung","given":"Cecilia C. S."},{"family":"Blosser","given":"Christophe</vt:lpwstr>
  </property>
  <property fmtid="{D5CDD505-2E9C-101B-9397-08002B2CF9AE}" pid="776" name="ZOTERO_BREF_b8KpQ0MNrFZU_5">
    <vt:lpwstr>r D."}],"issued":{"date-parts":[["2023",4]]}}},{"id":915,"uris":["http://zotero.org/users/3214332/items/M48U3TP4"],"itemData":{"id":915,"type":"article-journal","abstract":"The use of CD19 chimeric antigen receptor T-cell (CAR-T) therapy for relapsed/refr</vt:lpwstr>
  </property>
  <property fmtid="{D5CDD505-2E9C-101B-9397-08002B2CF9AE}" pid="777" name="ZOTERO_BREF_b8KpQ0MNrFZU_6">
    <vt:lpwstr>actory solid organ transplantation (SOT)-related post-transplant lymphoproliferative disorder (PTLD) is not well studied. We conducted a multicentre, retrospective analysis of adults with relapsed/refractory SOT-associated PTLD. Among 22 relapsed/refracto</vt:lpwstr>
  </property>
  <property fmtid="{D5CDD505-2E9C-101B-9397-08002B2CF9AE}" pid="778" name="ZOTERO_BREF_b8KpQ0MNrFZU_7">
    <vt:lpwstr>ry SOT-PTLD patients, the pathology was monomorphic B cell. Prior SOTs included 14 kidney (64%), three liver (14%), two heart (9%), one intestinal (5%), one lung (5%), and one pancreas after kidney transplant (5%). The median time from SOT to PTLD diagnos</vt:lpwstr>
  </property>
  <property fmtid="{D5CDD505-2E9C-101B-9397-08002B2CF9AE}" pid="779" name="ZOTERO_BREF_b8KpQ0MNrFZU_8">
    <vt:lpwstr>is was 107 months. Pre-CAR-T bridging therapy was used in 55% of patients, and immunosuppression was stopped completely before CAR-T infusion in 64%. Eighteen (82%) patients experienced cytokine release syndrome: one (5%) each grade (G) 3 and G4. The immu</vt:lpwstr>
  </property>
  <property fmtid="{D5CDD505-2E9C-101B-9397-08002B2CF9AE}" pid="780" name="ZOTERO_BREF_b8KpQ0MNrFZU_9">
    <vt:lpwstr>ne effector cell-associated neurotoxicity syndrome was observed in 16 (73%) patients: six (27%) G3 and two (9%) G4. The overall response rate was 64% (55% complete response). Three patients (14%) experienced allograft rejection after CAR-T. The two-year p</vt:lpwstr>
  </property>
  <property fmtid="{D5CDD505-2E9C-101B-9397-08002B2CF9AE}" pid="781" name="ZOTERO_BREF_b8KpQ0MNrFZU_10">
    <vt:lpwstr>rogression-free survival and overall survival rates were 35% and 58%, respectively. Additionally, the achievement of CR post-CAR-T was strongly associated with survival. Collectively, the safety and efficacy of CD19 CAR-T therapy in relapsed/refractory SO</vt:lpwstr>
  </property>
  <property fmtid="{D5CDD505-2E9C-101B-9397-08002B2CF9AE}" pid="782" name="ZOTERO_BREF_b8KpQ0MNrFZU_11">
    <vt:lpwstr>T-related PTLD appeared similar to pivotal CAR-T data, including approximately one-third of patients achieving sustained remission.","container-title":"British Journal of Haematology","DOI":"10.1111/bjh.18828","ISSN":"1365-2141","issue":"2","language":"en</vt:lpwstr>
  </property>
  <property fmtid="{D5CDD505-2E9C-101B-9397-08002B2CF9AE}" pid="783" name="ZOTERO_BREF_b8KpQ0MNrFZU_12">
    <vt:lpwstr>","note":"_eprint: https://onlinelibrary.wiley.com/doi/pdf/10.1111/bjh.18828","page":"248-255","source":"Wiley Online Library","title":"Real-world evidence of the safety and survival with CD19 CAR-T cell therapy for relapsed/refractory solid organ transpl</vt:lpwstr>
  </property>
  <property fmtid="{D5CDD505-2E9C-101B-9397-08002B2CF9AE}" pid="784" name="ZOTERO_BREF_b8KpQ0MNrFZU_13">
    <vt:lpwstr>ant-related PTLD","volume":"202","author":[{"family":"McKenna","given":"Marshall"},{"family":"Epperla","given":"Narendranath"},{"family":"Ghobadi","given":"Armin"},{"family":"Liu","given":"Jieqi"},{"family":"Lazaryan","given":"Aleksandr"},{"family":"Ibrah</vt:lpwstr>
  </property>
  <property fmtid="{D5CDD505-2E9C-101B-9397-08002B2CF9AE}" pid="785" name="ZOTERO_BREF_b8KpQ0MNrFZU_14">
    <vt:lpwstr>im","given":"Uroosa"},{"family":"Jacobson","given":"Caron A."},{"family":"Naik","given":"Seema G."},{"family":"Nastoupil","given":"Loretta"},{"family":"Chowdhury","given":"Sayan Mullick"},{"family":"Voorhees","given":"Timothy J."},{"family":"Jacobs","give</vt:lpwstr>
  </property>
  <property fmtid="{D5CDD505-2E9C-101B-9397-08002B2CF9AE}" pid="786" name="ZOTERO_BREF_b8KpQ0MNrFZU_15">
    <vt:lpwstr>n":"Miriam T."},{"family":"Farooq","given":"Umar"},{"family":"Osman","given":"Keren"},{"family":"Olszewski","given":"Adam J."},{"family":"Ahmed","given":"Sairah"},{"family":"Evens","given":"Andrew M."}],"issued":{"date-parts":[["2023"]]}}}],"schema":"http</vt:lpwstr>
  </property>
  <property fmtid="{D5CDD505-2E9C-101B-9397-08002B2CF9AE}" pid="787" name="ZOTERO_BREF_b8KpQ0MNrFZU_16">
    <vt:lpwstr>s://github.com/citation-style-language/schema/raw/master/csl-citation.json"}</vt:lpwstr>
  </property>
  <property fmtid="{D5CDD505-2E9C-101B-9397-08002B2CF9AE}" pid="788" name="ZOTERO_BREF_Yd6Hj2h7Ie2J_1">
    <vt:lpwstr>ZOTERO_ITEM CSL_CITATION {"citationID":"WxcnApZ4","properties":{"formattedCitation":"\\super 22,25,26\\nosupersub{}","plainCitation":"22,25,26","noteIndex":0},"citationItems":[{"id":915,"uris":["http://zotero.org/users/3214332/items/M48U3TP4"],"itemData":</vt:lpwstr>
  </property>
  <property fmtid="{D5CDD505-2E9C-101B-9397-08002B2CF9AE}" pid="789" name="ZOTERO_BREF_Yd6Hj2h7Ie2J_2">
    <vt:lpwstr>{"id":915,"type":"article-journal","abstract":"The use of CD19 chimeric antigen receptor T-cell (CAR-T) therapy for relapsed/refractory solid organ transplantation (SOT)-related post-transplant lymphoproliferative disorder (PTLD) is not well studied. We c</vt:lpwstr>
  </property>
  <property fmtid="{D5CDD505-2E9C-101B-9397-08002B2CF9AE}" pid="790" name="ZOTERO_BREF_Yd6Hj2h7Ie2J_3">
    <vt:lpwstr>onducted a multicentre, retrospective analysis of adults with relapsed/refractory SOT-associated PTLD. Among 22 relapsed/refractory SOT-PTLD patients, the pathology was monomorphic B cell. Prior SOTs included 14 kidney (64%), three liver (14%), two heart </vt:lpwstr>
  </property>
  <property fmtid="{D5CDD505-2E9C-101B-9397-08002B2CF9AE}" pid="791" name="ZOTERO_BREF_Yd6Hj2h7Ie2J_4">
    <vt:lpwstr>(9%), one intestinal (5%), one lung (5%), and one pancreas after kidney transplant (5%). The median time from SOT to PTLD diagnosis was 107 months. Pre-CAR-T bridging therapy was used in 55% of patients, and immunosuppression was stopped completely before</vt:lpwstr>
  </property>
  <property fmtid="{D5CDD505-2E9C-101B-9397-08002B2CF9AE}" pid="792" name="ZOTERO_BREF_Yd6Hj2h7Ie2J_5">
    <vt:lpwstr> CAR-T infusion in 64%. Eighteen (82%) patients experienced cytokine release syndrome: one (5%) each grade (G) 3 and G4. The immune effector cell-associated neurotoxicity syndrome was observed in 16 (73%) patients: six (27%) G3 and two (9%) G4. The overal</vt:lpwstr>
  </property>
  <property fmtid="{D5CDD505-2E9C-101B-9397-08002B2CF9AE}" pid="793" name="ZOTERO_BREF_Yd6Hj2h7Ie2J_6">
    <vt:lpwstr>l response rate was 64% (55% complete response). Three patients (14%) experienced allograft rejection after CAR-T. The two-year progression-free survival and overall survival rates were 35% and 58%, respectively. Additionally, the achievement of CR post-C</vt:lpwstr>
  </property>
  <property fmtid="{D5CDD505-2E9C-101B-9397-08002B2CF9AE}" pid="794" name="ZOTERO_BREF_Yd6Hj2h7Ie2J_7">
    <vt:lpwstr>AR-T was strongly associated with survival. Collectively, the safety and efficacy of CD19 CAR-T therapy in relapsed/refractory SOT-related PTLD appeared similar to pivotal CAR-T data, including approximately one-third of patients achieving sustained remis</vt:lpwstr>
  </property>
  <property fmtid="{D5CDD505-2E9C-101B-9397-08002B2CF9AE}" pid="795" name="ZOTERO_BREF_Yd6Hj2h7Ie2J_8">
    <vt:lpwstr>sion.","container-title":"British Journal of Haematology","DOI":"10.1111/bjh.18828","ISSN":"1365-2141","issue":"2","language":"en","note":"_eprint: https://onlinelibrary.wiley.com/doi/pdf/10.1111/bjh.18828","page":"248-255","source":"Wiley Online Library"</vt:lpwstr>
  </property>
  <property fmtid="{D5CDD505-2E9C-101B-9397-08002B2CF9AE}" pid="796" name="ZOTERO_BREF_Yd6Hj2h7Ie2J_9">
    <vt:lpwstr>,"title":"Real-world evidence of the safety and survival with CD19 CAR-T cell therapy for relapsed/refractory solid organ transplant-related PTLD","volume":"202","author":[{"family":"McKenna","given":"Marshall"},{"family":"Epperla","given":"Narendranath"}</vt:lpwstr>
  </property>
  <property fmtid="{D5CDD505-2E9C-101B-9397-08002B2CF9AE}" pid="797" name="ZOTERO_BREF_Yd6Hj2h7Ie2J_10">
    <vt:lpwstr>,{"family":"Ghobadi","given":"Armin"},{"family":"Liu","given":"Jieqi"},{"family":"Lazaryan","given":"Aleksandr"},{"family":"Ibrahim","given":"Uroosa"},{"family":"Jacobson","given":"Caron A."},{"family":"Naik","given":"Seema G."},{"family":"Nastoupil","giv</vt:lpwstr>
  </property>
  <property fmtid="{D5CDD505-2E9C-101B-9397-08002B2CF9AE}" pid="798" name="ZOTERO_BREF_Yd6Hj2h7Ie2J_11">
    <vt:lpwstr>en":"Loretta"},{"family":"Chowdhury","given":"Sayan Mullick"},{"family":"Voorhees","given":"Timothy J."},{"family":"Jacobs","given":"Miriam T."},{"family":"Farooq","given":"Umar"},{"family":"Osman","given":"Keren"},{"family":"Olszewski","given":"Adam J."}</vt:lpwstr>
  </property>
  <property fmtid="{D5CDD505-2E9C-101B-9397-08002B2CF9AE}" pid="799" name="ZOTERO_BREF_Yd6Hj2h7Ie2J_12">
    <vt:lpwstr>,{"family":"Ahmed","given":"Sairah"},{"family":"Evens","given":"Andrew M."}],"issued":{"date-parts":[["2023"]]}}},{"id":"K6I7V9n6/jSY3lBIG","uris":["http://zotero.org/groups/5475797/items/FA3CRQ8L"],"itemData":{"id":47926,"type":"article-journal","contain</vt:lpwstr>
  </property>
  <property fmtid="{D5CDD505-2E9C-101B-9397-08002B2CF9AE}" pid="800" name="ZOTERO_BREF_Yd6Hj2h7Ie2J_13">
    <vt:lpwstr>er-title":"American Journal of Transplantation","DOI":"10.1111/ajt.16367","ISSN":"16006135","issue":"2","journalAbbreviation":"American Journal of Transplantation","language":"en","page":"809-814","source":"DOI.org (Crossref)","title":"CAR-T therapy in so</vt:lpwstr>
  </property>
  <property fmtid="{D5CDD505-2E9C-101B-9397-08002B2CF9AE}" pid="801" name="ZOTERO_BREF_Yd6Hj2h7Ie2J_14">
    <vt:lpwstr>lid organ transplant recipients with treatment refractory posttransplant lymphoproliferative disorder","volume":"21","author":[{"family":"Krishnamoorthy","given":"Sambhavi"},{"family":"Ghobadi","given":"Armin"},{"family":"Santos","given":"Rowena D."},{"fa</vt:lpwstr>
  </property>
  <property fmtid="{D5CDD505-2E9C-101B-9397-08002B2CF9AE}" pid="802" name="ZOTERO_BREF_Yd6Hj2h7Ie2J_15">
    <vt:lpwstr>mily":"Schilling","given":"Joel D."},{"family":"Malone","given":"Andrew F."},{"family":"Murad","given":"Haris"},{"family":"Bartlett","given":"Nancy L."},{"family":"Alhamad","given":"Tarek"}],"issued":{"date-parts":[["2021",2]]}}},{"id":"K6I7V9n6/gk4ezYBo"</vt:lpwstr>
  </property>
  <property fmtid="{D5CDD505-2E9C-101B-9397-08002B2CF9AE}" pid="803" name="ZOTERO_BREF_Yd6Hj2h7Ie2J_16">
    <vt:lpwstr>,"uris":["http://zotero.org/groups/5475797/items/N86LKQ4A"],"itemData":{"id":47920,"type":"article-journal","container-title":"Pediatric Transplantation","DOI":"10.1111/petr.13861","ISSN":"1397-3142, 1399-3046","issue":"5","journalAbbreviation":"Pediatr T</vt:lpwstr>
  </property>
  <property fmtid="{D5CDD505-2E9C-101B-9397-08002B2CF9AE}" pid="804" name="ZOTERO_BREF_Yd6Hj2h7Ie2J_17">
    <vt:lpwstr>ransplant","language":"en","source":"DOI.org (Crossref)","title":"Treatment of post‐transplant lymphoproliferative disorder (PTLD) in a heart transplant recipient with chimeric antigen receptor T‐cell therapy","URL":"https://onlinelibrary.wiley.com/doi/10</vt:lpwstr>
  </property>
  <property fmtid="{D5CDD505-2E9C-101B-9397-08002B2CF9AE}" pid="805" name="ZOTERO_BREF_Yd6Hj2h7Ie2J_18">
    <vt:lpwstr>.1111/petr.13861","volume":"25","author":[{"family":"Dang","given":"Brian N."},{"family":"Ch’ng","given":"James"},{"family":"Russell","given":"Matthew"},{"family":"Cheng","given":"Jerry C."},{"family":"Moore","given":"Theodore B."},{"family":"Alejos","giv</vt:lpwstr>
  </property>
  <property fmtid="{D5CDD505-2E9C-101B-9397-08002B2CF9AE}" pid="806" name="ZOTERO_BREF_Yd6Hj2h7Ie2J_19">
    <vt:lpwstr>en":"Juan C."}],"accessed":{"date-parts":[["2023",8,25]]},"issued":{"date-parts":[["2021",8]]}}}],"schema":"https://github.com/citation-style-language/schema/raw/master/csl-citation.json"}</vt:lpwstr>
  </property>
  <property fmtid="{D5CDD505-2E9C-101B-9397-08002B2CF9AE}" pid="807" name="ZOTERO_BREF_Ldpv46XPSXSq_1">
    <vt:lpwstr>ZOTERO_ITEM CSL_CITATION {"citationID":"489vlwHh","properties":{"formattedCitation":"\\super 22\\nosupersub{}","plainCitation":"22","noteIndex":0},"citationItems":[{"id":915,"uris":["http://zotero.org/users/3214332/items/M48U3TP4"],"itemData":{"id":915,"t</vt:lpwstr>
  </property>
  <property fmtid="{D5CDD505-2E9C-101B-9397-08002B2CF9AE}" pid="808" name="ZOTERO_BREF_Ldpv46XPSXSq_2">
    <vt:lpwstr>ype":"article-journal","abstract":"The use of CD19 chimeric antigen receptor T-cell (CAR-T) therapy for relapsed/refractory solid organ transplantation (SOT)-related post-transplant lymphoproliferative disorder (PTLD) is not well studied. We conducted a m</vt:lpwstr>
  </property>
  <property fmtid="{D5CDD505-2E9C-101B-9397-08002B2CF9AE}" pid="809" name="ZOTERO_BREF_Ldpv46XPSXSq_3">
    <vt:lpwstr>ulticentre, retrospective analysis of adults with relapsed/refractory SOT-associated PTLD. Among 22 relapsed/refractory SOT-PTLD patients, the pathology was monomorphic B cell. Prior SOTs included 14 kidney (64%), three liver (14%), two heart (9%), one in</vt:lpwstr>
  </property>
  <property fmtid="{D5CDD505-2E9C-101B-9397-08002B2CF9AE}" pid="810" name="ZOTERO_BREF_Ldpv46XPSXSq_4">
    <vt:lpwstr>testinal (5%), one lung (5%), and one pancreas after kidney transplant (5%). The median time from SOT to PTLD diagnosis was 107 months. Pre-CAR-T bridging therapy was used in 55% of patients, and immunosuppression was stopped completely before CAR-T infus</vt:lpwstr>
  </property>
  <property fmtid="{D5CDD505-2E9C-101B-9397-08002B2CF9AE}" pid="811" name="ZOTERO_BREF_Ldpv46XPSXSq_5">
    <vt:lpwstr>ion in 64%. Eighteen (82%) patients experienced cytokine release syndrome: one (5%) each grade (G) 3 and G4. The immune effector cell-associated neurotoxicity syndrome was observed in 16 (73%) patients: six (27%) G3 and two (9%) G4. The overall response r</vt:lpwstr>
  </property>
  <property fmtid="{D5CDD505-2E9C-101B-9397-08002B2CF9AE}" pid="812" name="ZOTERO_BREF_Ldpv46XPSXSq_6">
    <vt:lpwstr>ate was 64% (55% complete response). Three patients (14%) experienced allograft rejection after CAR-T. The two-year progression-free survival and overall survival rates were 35% and 58%, respectively. Additionally, the achievement of CR post-CAR-T was str</vt:lpwstr>
  </property>
  <property fmtid="{D5CDD505-2E9C-101B-9397-08002B2CF9AE}" pid="813" name="ZOTERO_BREF_Ldpv46XPSXSq_7">
    <vt:lpwstr>ongly associated with survival. Collectively, the safety and efficacy of CD19 CAR-T therapy in relapsed/refractory SOT-related PTLD appeared similar to pivotal CAR-T data, including approximately one-third of patients achieving sustained remission.","cont</vt:lpwstr>
  </property>
  <property fmtid="{D5CDD505-2E9C-101B-9397-08002B2CF9AE}" pid="814" name="ZOTERO_BREF_Ldpv46XPSXSq_8">
    <vt:lpwstr>ainer-title":"British Journal of Haematology","DOI":"10.1111/bjh.18828","ISSN":"1365-2141","issue":"2","language":"en","note":"_eprint: https://onlinelibrary.wiley.com/doi/pdf/10.1111/bjh.18828","page":"248-255","source":"Wiley Online Library","title":"Re</vt:lpwstr>
  </property>
  <property fmtid="{D5CDD505-2E9C-101B-9397-08002B2CF9AE}" pid="815" name="ZOTERO_BREF_Ldpv46XPSXSq_9">
    <vt:lpwstr>al-world evidence of the safety and survival with CD19 CAR-T cell therapy for relapsed/refractory solid organ transplant-related PTLD","volume":"202","author":[{"family":"McKenna","given":"Marshall"},{"family":"Epperla","given":"Narendranath"},{"family":"</vt:lpwstr>
  </property>
  <property fmtid="{D5CDD505-2E9C-101B-9397-08002B2CF9AE}" pid="816" name="ZOTERO_BREF_Ldpv46XPSXSq_10">
    <vt:lpwstr>Ghobadi","given":"Armin"},{"family":"Liu","given":"Jieqi"},{"family":"Lazaryan","given":"Aleksandr"},{"family":"Ibrahim","given":"Uroosa"},{"family":"Jacobson","given":"Caron A."},{"family":"Naik","given":"Seema G."},{"family":"Nastoupil","given":"Loretta</vt:lpwstr>
  </property>
  <property fmtid="{D5CDD505-2E9C-101B-9397-08002B2CF9AE}" pid="817" name="ZOTERO_BREF_Ldpv46XPSXSq_11">
    <vt:lpwstr>"},{"family":"Chowdhury","given":"Sayan Mullick"},{"family":"Voorhees","given":"Timothy J."},{"family":"Jacobs","given":"Miriam T."},{"family":"Farooq","given":"Umar"},{"family":"Osman","given":"Keren"},{"family":"Olszewski","given":"Adam J."},{"family":"</vt:lpwstr>
  </property>
  <property fmtid="{D5CDD505-2E9C-101B-9397-08002B2CF9AE}" pid="818" name="ZOTERO_BREF_Ldpv46XPSXSq_12">
    <vt:lpwstr>Ahmed","given":"Sairah"},{"family":"Evens","given":"Andrew M."}],"issued":{"date-parts":[["2023"]]}}}],"schema":"https://github.com/citation-style-language/schema/raw/master/csl-citation.json"}</vt:lpwstr>
  </property>
  <property fmtid="{D5CDD505-2E9C-101B-9397-08002B2CF9AE}" pid="819" name="ZOTERO_BREF_QulP0GOoJ4mx_1">
    <vt:lpwstr>ZOTERO_ITEM CSL_CITATION {"citationID":"ex7uwouJ","properties":{"formattedCitation":"\\super 26\\nosupersub{}","plainCitation":"26","noteIndex":0},"citationItems":[{"id":"K6I7V9n6/gk4ezYBo","uris":["http://zotero.org/groups/5475797/items/N86LKQ4A"],"itemD</vt:lpwstr>
  </property>
  <property fmtid="{D5CDD505-2E9C-101B-9397-08002B2CF9AE}" pid="820" name="ZOTERO_BREF_QulP0GOoJ4mx_2">
    <vt:lpwstr>ata":{"id":47920,"type":"article-journal","container-title":"Pediatric Transplantation","DOI":"10.1111/petr.13861","ISSN":"1397-3142, 1399-3046","issue":"5","journalAbbreviation":"Pediatr Transplant","language":"en","source":"DOI.org (Crossref)","title":"</vt:lpwstr>
  </property>
  <property fmtid="{D5CDD505-2E9C-101B-9397-08002B2CF9AE}" pid="821" name="ZOTERO_BREF_QulP0GOoJ4mx_3">
    <vt:lpwstr>Treatment of post‐transplant lymphoproliferative disorder (PTLD) in a heart transplant recipient with chimeric antigen receptor T‐cell therapy","URL":"https://onlinelibrary.wiley.com/doi/10.1111/petr.13861","volume":"25","author":[{"family":"Dang","given"</vt:lpwstr>
  </property>
  <property fmtid="{D5CDD505-2E9C-101B-9397-08002B2CF9AE}" pid="822" name="ZOTERO_BREF_QulP0GOoJ4mx_4">
    <vt:lpwstr>:"Brian N."},{"family":"Ch’ng","given":"James"},{"family":"Russell","given":"Matthew"},{"family":"Cheng","given":"Jerry C."},{"family":"Moore","given":"Theodore B."},{"family":"Alejos","given":"Juan C."}],"accessed":{"date-parts":[["2023",8,25]]},"issued"</vt:lpwstr>
  </property>
  <property fmtid="{D5CDD505-2E9C-101B-9397-08002B2CF9AE}" pid="823" name="ZOTERO_BREF_QulP0GOoJ4mx_5">
    <vt:lpwstr>:{"date-parts":[["2021",8]]}}}],"schema":"https://github.com/citation-style-language/schema/raw/master/csl-citation.json"}</vt:lpwstr>
  </property>
  <property fmtid="{D5CDD505-2E9C-101B-9397-08002B2CF9AE}" pid="824" name="ZOTERO_BREF_Adt1WR2olpoP_1">
    <vt:lpwstr>ZOTERO_ITEM CSL_CITATION {"citationID":"fQb9vtPY","properties":{"formattedCitation":"\\super 22\\nosupersub{}","plainCitation":"22","noteIndex":0},"citationItems":[{"id":915,"uris":["http://zotero.org/users/3214332/items/M48U3TP4"],"itemData":{"id":915,"t</vt:lpwstr>
  </property>
  <property fmtid="{D5CDD505-2E9C-101B-9397-08002B2CF9AE}" pid="825" name="ZOTERO_BREF_Adt1WR2olpoP_2">
    <vt:lpwstr>ype":"article-journal","abstract":"The use of CD19 chimeric antigen receptor T-cell (CAR-T) therapy for relapsed/refractory solid organ transplantation (SOT)-related post-transplant lymphoproliferative disorder (PTLD) is not well studied. We conducted a m</vt:lpwstr>
  </property>
  <property fmtid="{D5CDD505-2E9C-101B-9397-08002B2CF9AE}" pid="826" name="ZOTERO_BREF_Adt1WR2olpoP_3">
    <vt:lpwstr>ulticentre, retrospective analysis of adults with relapsed/refractory SOT-associated PTLD. Among 22 relapsed/refractory SOT-PTLD patients, the pathology was monomorphic B cell. Prior SOTs included 14 kidney (64%), three liver (14%), two heart (9%), one in</vt:lpwstr>
  </property>
  <property fmtid="{D5CDD505-2E9C-101B-9397-08002B2CF9AE}" pid="827" name="ZOTERO_BREF_Adt1WR2olpoP_4">
    <vt:lpwstr>testinal (5%), one lung (5%), and one pancreas after kidney transplant (5%). The median time from SOT to PTLD diagnosis was 107 months. Pre-CAR-T bridging therapy was used in 55% of patients, and immunosuppression was stopped completely before CAR-T infus</vt:lpwstr>
  </property>
  <property fmtid="{D5CDD505-2E9C-101B-9397-08002B2CF9AE}" pid="828" name="ZOTERO_BREF_Adt1WR2olpoP_5">
    <vt:lpwstr>ion in 64%. Eighteen (82%) patients experienced cytokine release syndrome: one (5%) each grade (G) 3 and G4. The immune effector cell-associated neurotoxicity syndrome was observed in 16 (73%) patients: six (27%) G3 and two (9%) G4. The overall response r</vt:lpwstr>
  </property>
  <property fmtid="{D5CDD505-2E9C-101B-9397-08002B2CF9AE}" pid="829" name="ZOTERO_BREF_Adt1WR2olpoP_6">
    <vt:lpwstr>ate was 64% (55% complete response). Three patients (14%) experienced allograft rejection after CAR-T. The two-year progression-free survival and overall survival rates were 35% and 58%, respectively. Additionally, the achievement of CR post-CAR-T was str</vt:lpwstr>
  </property>
  <property fmtid="{D5CDD505-2E9C-101B-9397-08002B2CF9AE}" pid="830" name="ZOTERO_BREF_Adt1WR2olpoP_7">
    <vt:lpwstr>ongly associated with survival. Collectively, the safety and efficacy of CD19 CAR-T therapy in relapsed/refractory SOT-related PTLD appeared similar to pivotal CAR-T data, including approximately one-third of patients achieving sustained remission.","cont</vt:lpwstr>
  </property>
  <property fmtid="{D5CDD505-2E9C-101B-9397-08002B2CF9AE}" pid="831" name="ZOTERO_BREF_Adt1WR2olpoP_8">
    <vt:lpwstr>ainer-title":"British Journal of Haematology","DOI":"10.1111/bjh.18828","ISSN":"1365-2141","issue":"2","language":"en","note":"_eprint: https://onlinelibrary.wiley.com/doi/pdf/10.1111/bjh.18828","page":"248-255","source":"Wiley Online Library","title":"Re</vt:lpwstr>
  </property>
  <property fmtid="{D5CDD505-2E9C-101B-9397-08002B2CF9AE}" pid="832" name="ZOTERO_BREF_Adt1WR2olpoP_9">
    <vt:lpwstr>al-world evidence of the safety and survival with CD19 CAR-T cell therapy for relapsed/refractory solid organ transplant-related PTLD","volume":"202","author":[{"family":"McKenna","given":"Marshall"},{"family":"Epperla","given":"Narendranath"},{"family":"</vt:lpwstr>
  </property>
  <property fmtid="{D5CDD505-2E9C-101B-9397-08002B2CF9AE}" pid="833" name="ZOTERO_BREF_Adt1WR2olpoP_10">
    <vt:lpwstr>Ghobadi","given":"Armin"},{"family":"Liu","given":"Jieqi"},{"family":"Lazaryan","given":"Aleksandr"},{"family":"Ibrahim","given":"Uroosa"},{"family":"Jacobson","given":"Caron A."},{"family":"Naik","given":"Seema G."},{"family":"Nastoupil","given":"Loretta</vt:lpwstr>
  </property>
  <property fmtid="{D5CDD505-2E9C-101B-9397-08002B2CF9AE}" pid="834" name="ZOTERO_BREF_Adt1WR2olpoP_11">
    <vt:lpwstr>"},{"family":"Chowdhury","given":"Sayan Mullick"},{"family":"Voorhees","given":"Timothy J."},{"family":"Jacobs","given":"Miriam T."},{"family":"Farooq","given":"Umar"},{"family":"Osman","given":"Keren"},{"family":"Olszewski","given":"Adam J."},{"family":"</vt:lpwstr>
  </property>
  <property fmtid="{D5CDD505-2E9C-101B-9397-08002B2CF9AE}" pid="835" name="ZOTERO_BREF_Adt1WR2olpoP_12">
    <vt:lpwstr>Ahmed","given":"Sairah"},{"family":"Evens","given":"Andrew M."}],"issued":{"date-parts":[["2023"]]}}}],"schema":"https://github.com/citation-style-language/schema/raw/master/csl-citation.json"}</vt:lpwstr>
  </property>
  <property fmtid="{D5CDD505-2E9C-101B-9397-08002B2CF9AE}" pid="836" name="ZOTERO_BREF_sNS3QWtaiCod_1">
    <vt:lpwstr>ZOTERO_ITEM CSL_CITATION {"citationID":"U0estipZ","properties":{"formattedCitation":"\\super 29\\nosupersub{}","plainCitation":"29","noteIndex":0},"citationItems":[{"id":"K6I7V9n6/HDOrO6PT","uris":["http://zotero.org/groups/5475797/items/B6TY8PN8"],"itemD</vt:lpwstr>
  </property>
  <property fmtid="{D5CDD505-2E9C-101B-9397-08002B2CF9AE}" pid="837" name="ZOTERO_BREF_sNS3QWtaiCod_2">
    <vt:lpwstr>ata":{"id":47923,"type":"article-journal","container-title":"Bone Marrow Transplantation","DOI":"10.1038/s41409-020-01145-1","ISSN":"0268-3369, 1476-5365","issue":"5","journalAbbreviation":"Bone Marrow Transplant","language":"en","page":"1031-1037","sourc</vt:lpwstr>
  </property>
  <property fmtid="{D5CDD505-2E9C-101B-9397-08002B2CF9AE}" pid="838" name="ZOTERO_BREF_sNS3QWtaiCod_3">
    <vt:lpwstr>e":"DOI.org (Crossref)","title":"Anti-CD19 CAR-T therapy for EBV-negative posttransplantation lymphoproliferative disease—a single center case series","volume":"56","author":[{"family":"Luttwak","given":"Efrat"},{"family":"Hagin","given":"David"},{"family</vt:lpwstr>
  </property>
  <property fmtid="{D5CDD505-2E9C-101B-9397-08002B2CF9AE}" pid="839" name="ZOTERO_BREF_sNS3QWtaiCod_4">
    <vt:lpwstr>":"Perry","given":"Chava"},{"family":"Wolach","given":"Ofir"},{"family":"Itchaki","given":"Gilad"},{"family":"Amit","given":"Odelia"},{"family":"Bar-On","given":"Yael"},{"family":"Freund","given":"Tal"},{"family":"Kay","given":"Sigi"},{"family":"Eshel","g</vt:lpwstr>
  </property>
  <property fmtid="{D5CDD505-2E9C-101B-9397-08002B2CF9AE}" pid="840" name="ZOTERO_BREF_sNS3QWtaiCod_5">
    <vt:lpwstr>iven":"Rinat"},{"family":"Avivi","given":"Irit"},{"family":"Ram","given":"Ron"}],"issued":{"date-parts":[["2021",5]]}}}],"schema":"https://github.com/citation-style-language/schema/raw/master/csl-citation.json"}</vt:lpwstr>
  </property>
  <property fmtid="{D5CDD505-2E9C-101B-9397-08002B2CF9AE}" pid="841" name="ZOTERO_BREF_dxdhSzMfSVVQ_1">
    <vt:lpwstr>ZOTERO_ITEM CSL_CITATION {"citationID":"uH2pYa6N","properties":{"formattedCitation":"\\super 13\\nosupersub{}","plainCitation":"13","noteIndex":0},"citationItems":[{"id":830,"uris":["http://zotero.org/users/3214332/items/W82DVUT2"],"itemData":{"id":830,"t</vt:lpwstr>
  </property>
  <property fmtid="{D5CDD505-2E9C-101B-9397-08002B2CF9AE}" pid="842" name="ZOTERO_BREF_dxdhSzMfSVVQ_2">
    <vt:lpwstr>ype":"article-journal","abstract":"Tolerance to self-antigens prevents the elimination of cancer by the immune system1,2. We used synthetic chimeric antigen receptors (CARs) to overcome immunological tolerance and mediate tumor rejection in patients with </vt:lpwstr>
  </property>
  <property fmtid="{D5CDD505-2E9C-101B-9397-08002B2CF9AE}" pid="843" name="ZOTERO_BREF_dxdhSzMfSVVQ_3">
    <vt:lpwstr>chronic lymphocytic leukemia (CLL). Remission was induced in a subset of subjects, but most did not respond. Comprehensive assessment of patient-derived CAR T cells to identify mechanisms of therapeutic success and failure has not been explored. We perfor</vt:lpwstr>
  </property>
  <property fmtid="{D5CDD505-2E9C-101B-9397-08002B2CF9AE}" pid="844" name="ZOTERO_BREF_dxdhSzMfSVVQ_4">
    <vt:lpwstr>med genomic, phenotypic and functional evaluations to identify determinants of response. Transcriptomic profiling revealed that CAR T cells from complete-responding patients with CLL were enriched in memory-related genes, including IL-6/STAT3 signatures, </vt:lpwstr>
  </property>
  <property fmtid="{D5CDD505-2E9C-101B-9397-08002B2CF9AE}" pid="845" name="ZOTERO_BREF_dxdhSzMfSVVQ_5">
    <vt:lpwstr>whereas T cells from nonresponders upregulated programs involved in effector differentiation, glycolysis, exhaustion and apoptosis. Sustained remission was associated with an elevated frequency of CD27+CD45RO-CD8+ T cells before CAR T cell generation, and</vt:lpwstr>
  </property>
  <property fmtid="{D5CDD505-2E9C-101B-9397-08002B2CF9AE}" pid="846" name="ZOTERO_BREF_dxdhSzMfSVVQ_6">
    <vt:lpwstr> these lymphocytes possessed memory-like characteristics. Highly functional CAR T cells from patients produced STAT3-related cytokines, and serum IL-6 correlated with CAR T cell expansion. IL-6/STAT3 blockade diminished CAR T cell proliferation. Furthermo</vt:lpwstr>
  </property>
  <property fmtid="{D5CDD505-2E9C-101B-9397-08002B2CF9AE}" pid="847" name="ZOTERO_BREF_dxdhSzMfSVVQ_7">
    <vt:lpwstr>re, a mechanistically relevant population of CD27+PD-1-CD8+ CAR T cells expressing high levels of the IL-6 receptor predicts therapeutic response and is responsible for tumor control. These findings uncover new features of CAR T cell biology and underscor</vt:lpwstr>
  </property>
  <property fmtid="{D5CDD505-2E9C-101B-9397-08002B2CF9AE}" pid="848" name="ZOTERO_BREF_dxdhSzMfSVVQ_8">
    <vt:lpwstr>e the potential of using pretreatment biomarkers of response to advance immunotherapies.","container-title":"Nature Medicine","DOI":"10.1038/s41591-018-0010-1","ISSN":"1546-170X","issue":"5","journalAbbreviation":"Nat Med","language":"eng","note":"PMID: 2</vt:lpwstr>
  </property>
  <property fmtid="{D5CDD505-2E9C-101B-9397-08002B2CF9AE}" pid="849" name="ZOTERO_BREF_SsoLnF86OuKk_1">
    <vt:lpwstr>ZOTERO_TEMP</vt:lpwstr>
  </property>
  <property fmtid="{D5CDD505-2E9C-101B-9397-08002B2CF9AE}" pid="850" name="ZOTERO_BREF_dxdhSzMfSVVQ_9">
    <vt:lpwstr>9713085\nPMCID: PMC6117613","page":"563-571","source":"PubMed","title":"Determinants of response and resistance to CD19 chimeric antigen receptor (CAR) T cell therapy of chronic lymphocytic leukemia","volume":"24","author":[{"family":"Fraietta","given":"J</vt:lpwstr>
  </property>
  <property fmtid="{D5CDD505-2E9C-101B-9397-08002B2CF9AE}" pid="851" name="ZOTERO_BREF_dxdhSzMfSVVQ_10">
    <vt:lpwstr>oseph A."},{"family":"Lacey","given":"Simon F."},{"family":"Orlando","given":"Elena J."},{"family":"Pruteanu-Malinici","given":"Iulian"},{"family":"Gohil","given":"Mercy"},{"family":"Lundh","given":"Stefan"},{"family":"Boesteanu","given":"Alina C."},{"fam</vt:lpwstr>
  </property>
  <property fmtid="{D5CDD505-2E9C-101B-9397-08002B2CF9AE}" pid="852" name="ZOTERO_BREF_dxdhSzMfSVVQ_11">
    <vt:lpwstr>ily":"Wang","given":"Yan"},{"family":"O'Connor","given":"Roddy S."},{"family":"Hwang","given":"Wei-Ting"},{"family":"Pequignot","given":"Edward"},{"family":"Ambrose","given":"David E."},{"family":"Zhang","given":"Changfeng"},{"family":"Wilcox","given":"Ni</vt:lpwstr>
  </property>
  <property fmtid="{D5CDD505-2E9C-101B-9397-08002B2CF9AE}" pid="853" name="ZOTERO_BREF_dxdhSzMfSVVQ_12">
    <vt:lpwstr>cholas"},{"family":"Bedoya","given":"Felipe"},{"family":"Dorfmeier","given":"Corin"},{"family":"Chen","given":"Fang"},{"family":"Tian","given":"Lifeng"},{"family":"Parakandi","given":"Harit"},{"family":"Gupta","given":"Minnal"},{"family":"Young","given":"</vt:lpwstr>
  </property>
  <property fmtid="{D5CDD505-2E9C-101B-9397-08002B2CF9AE}" pid="854" name="ZOTERO_BREF_dxdhSzMfSVVQ_13">
    <vt:lpwstr>Regina M."},{"family":"Johnson","given":"F. Brad"},{"family":"Kulikovskaya","given":"Irina"},{"family":"Liu","given":"Li"},{"family":"Xu","given":"Jun"},{"family":"Kassim","given":"Sadik H."},{"family":"Davis","given":"Megan M."},{"family":"Levine","given</vt:lpwstr>
  </property>
  <property fmtid="{D5CDD505-2E9C-101B-9397-08002B2CF9AE}" pid="855" name="ZOTERO_BREF_dxdhSzMfSVVQ_14">
    <vt:lpwstr>":"Bruce L."},{"family":"Frey","given":"Noelle V."},{"family":"Siegel","given":"Donald L."},{"family":"Huang","given":"Alexander C."},{"family":"Wherry","given":"E. John"},{"family":"Bitter","given":"Hans"},{"family":"Brogdon","given":"Jennifer L."},{"fam</vt:lpwstr>
  </property>
  <property fmtid="{D5CDD505-2E9C-101B-9397-08002B2CF9AE}" pid="856" name="ZOTERO_BREF_s0lnJePqwVet_52">
    <vt:lpwstr>","given":"Nicholas"},{"family":"Bedoya","given":"Felipe"},{"family":"Dorfmeier","given":"Corin"},{"family":"Chen","given":"Fang"},{"family":"Tian","given":"Lifeng"},{"family":"Parakandi","given":"Harit"},{"family":"Gupta","given":"Minnal"},{"family":"You</vt:lpwstr>
  </property>
  <property fmtid="{D5CDD505-2E9C-101B-9397-08002B2CF9AE}" pid="857" name="ZOTERO_BREF_s0lnJePqwVet_53">
    <vt:lpwstr>ng","given":"Regina M."},{"family":"Johnson","given":"F. Brad"},{"family":"Kulikovskaya","given":"Irina"},{"family":"Liu","given":"Li"},{"family":"Xu","given":"Jun"},{"family":"Kassim","given":"Sadik H."},{"family":"Davis","given":"Megan M."},{"family":"L</vt:lpwstr>
  </property>
  <property fmtid="{D5CDD505-2E9C-101B-9397-08002B2CF9AE}" pid="858" name="ZOTERO_BREF_s0lnJePqwVet_54">
    <vt:lpwstr>evine","given":"Bruce L."},{"family":"Frey","given":"Noelle V."},{"family":"Siegel","given":"Donald L."},{"family":"Huang","given":"Alexander C."},{"family":"Wherry","given":"E. John"},{"family":"Bitter","given":"Hans"},{"family":"Brogdon","given":"Jennif</vt:lpwstr>
  </property>
  <property fmtid="{D5CDD505-2E9C-101B-9397-08002B2CF9AE}" pid="859" name="ZOTERO_BREF_s0lnJePqwVet_55">
    <vt:lpwstr>er L."},{"family":"Porter","given":"David L."},{"family":"June","given":"Carl H."},{"family":"Melenhorst","given":"J. Joseph"}],"issued":{"date-parts":[["2018",5]]}}}],"schema":"https://github.com/citation-style-language/schema/raw/master/csl-citation.jso</vt:lpwstr>
  </property>
  <property fmtid="{D5CDD505-2E9C-101B-9397-08002B2CF9AE}" pid="860" name="ZOTERO_BREF_s0lnJePqwVet_56">
    <vt:lpwstr>n"}</vt:lpwstr>
  </property>
  <property fmtid="{D5CDD505-2E9C-101B-9397-08002B2CF9AE}" pid="861" name="ZOTERO_BREF_dxdhSzMfSVVQ_15">
    <vt:lpwstr>ily":"Porter","given":"David L."},{"family":"June","given":"Carl H."},{"family":"Melenhorst","given":"J. Joseph"}],"issued":{"date-parts":[["2018",5]]}}}],"schema":"https://github.com/citation-style-language/schema/raw/master/csl-citation.json"}</vt:lpwstr>
  </property>
  <property fmtid="{D5CDD505-2E9C-101B-9397-08002B2CF9AE}" pid="862" name="ZOTERO_BREF_JQq7po4yqQXV_1">
    <vt:lpwstr>ZOTERO_ITEM CSL_CITATION {"citationID":"I40hCZuM","properties":{"formattedCitation":"\\super 26\\nosupersub{}","plainCitation":"26","noteIndex":0},"citationItems":[{"id":37869,"uris":["http://zotero.org/users/3214332/items/BHCISITR"],"uri":["http://zotero</vt:lpwstr>
  </property>
  <property fmtid="{D5CDD505-2E9C-101B-9397-08002B2CF9AE}" pid="863" name="ZOTERO_BREF_JQq7po4yqQXV_2">
    <vt:lpwstr>.org/users/3214332/items/BHCISITR"],"itemData":{"id":37869,"type":"article-journal","abstract":"BACKGROUND: Several commercial and academic autologous chimeric antigen receptor T-cell (CAR-T) products targeting CD19 have been approved in Europe for relaps</vt:lpwstr>
  </property>
  <property fmtid="{D5CDD505-2E9C-101B-9397-08002B2CF9AE}" pid="864" name="ZOTERO_BREF_JQq7po4yqQXV_3">
    <vt:lpwstr>ed/refractory B-cell acute lymphoblastic leukemia, high-grade B-cell lymphoma and mantle cell lymphoma. Products for other diseases such as multiple myeloma and follicular lymphoma are likely to be approved by the European Medicines Agency in the near fut</vt:lpwstr>
  </property>
  <property fmtid="{D5CDD505-2E9C-101B-9397-08002B2CF9AE}" pid="865" name="ZOTERO_BREF_JQq7po4yqQXV_4">
    <vt:lpwstr>ure.\nDESIGN: The European Society for Blood and Marrow Transplantation (EBMT)-Joint Accreditation Committee of ISCT and EBMT (JACIE) and the European Haematology Association collaborated to draft best practice recommendations based on the current literat</vt:lpwstr>
  </property>
  <property fmtid="{D5CDD505-2E9C-101B-9397-08002B2CF9AE}" pid="866" name="ZOTERO_BREF_JQq7po4yqQXV_5">
    <vt:lpwstr>ure to support health care professionals in delivering consistent, high-quality care in this rapidly moving field.\nRESULTS: Thirty-six CAR-T experts (medical, nursing, pharmacy/laboratory) assembled to draft recommendations to cover all aspects of CAR-T </vt:lpwstr>
  </property>
  <property fmtid="{D5CDD505-2E9C-101B-9397-08002B2CF9AE}" pid="867" name="ZOTERO_BREF_JQq7po4yqQXV_6">
    <vt:lpwstr>patient care and supply chain management, from patient selection to long-term follow-up, post-authorisation safety surveillance and regulatory issues.\nCONCLUSIONS: We provide practical, clinically relevant recommendations on the use of these high-cost, l</vt:lpwstr>
  </property>
  <property fmtid="{D5CDD505-2E9C-101B-9397-08002B2CF9AE}" pid="868" name="ZOTERO_BREF_JQq7po4yqQXV_7">
    <vt:lpwstr>ogistically complex therapies for haematologists/oncologists, nurses and other stakeholders including pharmacists and health sector administrators involved in the delivery of CAR-T in the clinic.","container-title":"Annals of Oncology: Official Journal of</vt:lpwstr>
  </property>
  <property fmtid="{D5CDD505-2E9C-101B-9397-08002B2CF9AE}" pid="869" name="ZOTERO_BREF_JQq7po4yqQXV_8">
    <vt:lpwstr> the European Society for Medical Oncology","DOI":"10.1016/j.annonc.2021.12.003","ISSN":"1569-8041","journalAbbreviation":"Ann Oncol","language":"eng","note":"PMID: 34923107","page":"S0923-7534(21)04876-6","source":"PubMed","title":"Management of adults a</vt:lpwstr>
  </property>
  <property fmtid="{D5CDD505-2E9C-101B-9397-08002B2CF9AE}" pid="870" name="ZOTERO_BREF_JQq7po4yqQXV_9">
    <vt:lpwstr>nd children receiving CAR T-cell therapy: 2021 best practice recommendations of the European Society for Blood and Marrow Transplantation (EBMT) and the Joint Accreditation Committee of ISCT and EBMT (JACIE) and the European Haematology Association (EHA)"</vt:lpwstr>
  </property>
  <property fmtid="{D5CDD505-2E9C-101B-9397-08002B2CF9AE}" pid="871" name="ZOTERO_BREF_JQq7po4yqQXV_10">
    <vt:lpwstr>,"title-short":"Management of adults and children receiving CAR T-cell therapy","author":[{"family":"Hayden","given":"P. J."},{"family":"Roddie","given":"C."},{"family":"Bader","given":"P."},{"family":"Basak","given":"G. W."},{"family":"Bonig","given":"H.</vt:lpwstr>
  </property>
  <property fmtid="{D5CDD505-2E9C-101B-9397-08002B2CF9AE}" pid="872" name="ZOTERO_BREF_JQq7po4yqQXV_11">
    <vt:lpwstr>"},{"family":"Bonini","given":"C."},{"family":"Chabannon","given":"C."},{"family":"Ciceri","given":"F."},{"family":"Corbacioglu","given":"S."},{"family":"Ellard","given":"R."},{"family":"Sanchez-Guijo","given":"F."},{"family":"Jäger","given":"U."},{"famil</vt:lpwstr>
  </property>
  <property fmtid="{D5CDD505-2E9C-101B-9397-08002B2CF9AE}" pid="873" name="ZOTERO_BREF_JQq7po4yqQXV_12">
    <vt:lpwstr>y":"Hildebrandt","given":"M."},{"family":"Hudecek","given":"M."},{"family":"Kersten","given":"M. J."},{"family":"Köhl","given":"U."},{"family":"Kuball","given":"J."},{"family":"Mielke","given":"S."},{"family":"Mohty","given":"M."},{"family":"Murray","give</vt:lpwstr>
  </property>
  <property fmtid="{D5CDD505-2E9C-101B-9397-08002B2CF9AE}" pid="874" name="ZOTERO_BREF_JQq7po4yqQXV_13">
    <vt:lpwstr>n":"J."},{"family":"Nagler","given":"A."},{"family":"Rees","given":"J."},{"family":"Rioufol","given":"C."},{"family":"Saccardi","given":"R."},{"family":"Snowden","given":"J. A."},{"family":"Styczynski","given":"J."},{"family":"Subklewe","given":"M."},{"fa</vt:lpwstr>
  </property>
  <property fmtid="{D5CDD505-2E9C-101B-9397-08002B2CF9AE}" pid="875" name="ZOTERO_BREF_JQq7po4yqQXV_14">
    <vt:lpwstr>mily":"Thieblemont","given":"C."},{"family":"Topp","given":"M."},{"family":"Ispizua","given":"Á U."},{"family":"Chen","given":"D."},{"family":"Vrhovac","given":"R."},{"family":"Gribben","given":"J. G."},{"family":"Kröger","given":"N."},{"family":"Einsele"</vt:lpwstr>
  </property>
  <property fmtid="{D5CDD505-2E9C-101B-9397-08002B2CF9AE}" pid="876" name="ZOTERO_BREF_JQq7po4yqQXV_15">
    <vt:lpwstr>,"given":"H."},{"family":"Yakoub-Agha","given":"I."}],"issued":{"date-parts":[["2021",12,16]]}}}],"schema":"https://github.com/citation-style-language/schema/raw/master/csl-citation.json"}</vt:lpwstr>
  </property>
  <property fmtid="{D5CDD505-2E9C-101B-9397-08002B2CF9AE}" pid="877" name="ZOTERO_BREF_ooVFmfltUuMu_1">
    <vt:lpwstr>ZOTERO_ITEM CSL_CITATION {"citationID":"kN9PslNy","properties":{"formattedCitation":"\\super 28\\nosupersub{}","plainCitation":"28","noteIndex":0},"citationItems":[{"id":23,"uris":["http://zotero.org/users/3214332/items/BHCISITR"],"itemData":{"id":23,"typ</vt:lpwstr>
  </property>
  <property fmtid="{D5CDD505-2E9C-101B-9397-08002B2CF9AE}" pid="878" name="ZOTERO_BREF_ooVFmfltUuMu_2">
    <vt:lpwstr>e":"article-journal","abstract":"BACKGROUND: Several commercial and academic autologous chimeric antigen receptor T-cell (CAR-T) products targeting CD19 have been approved in Europe for relapsed/refractory B-cell acute lymphoblastic leukemia, high-grade B</vt:lpwstr>
  </property>
  <property fmtid="{D5CDD505-2E9C-101B-9397-08002B2CF9AE}" pid="879" name="ZOTERO_BREF_ooVFmfltUuMu_3">
    <vt:lpwstr>-cell lymphoma and mantle cell lymphoma. Products for other diseases such as multiple myeloma and follicular lymphoma are likely to be approved by the European Medicines Agency in the near future.\nDESIGN: The European Society for Blood and Marrow Transpl</vt:lpwstr>
  </property>
  <property fmtid="{D5CDD505-2E9C-101B-9397-08002B2CF9AE}" pid="880" name="ZOTERO_BREF_ooVFmfltUuMu_4">
    <vt:lpwstr>antation (EBMT)-Joint Accreditation Committee of ISCT and EBMT (JACIE) and the European Haematology Association collaborated to draft best practice recommendations based on the current literature to support health care professionals in delivering consiste</vt:lpwstr>
  </property>
  <property fmtid="{D5CDD505-2E9C-101B-9397-08002B2CF9AE}" pid="881" name="ZOTERO_BREF_ooVFmfltUuMu_5">
    <vt:lpwstr>nt, high-quality care in this rapidly moving field.\nRESULTS: Thirty-six CAR-T experts (medical, nursing, pharmacy/laboratory) assembled to draft recommendations to cover all aspects of CAR-T patient care and supply chain management, from patient selectio</vt:lpwstr>
  </property>
  <property fmtid="{D5CDD505-2E9C-101B-9397-08002B2CF9AE}" pid="882" name="ZOTERO_BREF_ooVFmfltUuMu_6">
    <vt:lpwstr>n to long-term follow-up, post-authorisation safety surveillance and regulatory issues.\nCONCLUSIONS: We provide practical, clinically relevant recommendations on the use of these high-cost, logistically complex therapies for haematologists/oncologists, n</vt:lpwstr>
  </property>
  <property fmtid="{D5CDD505-2E9C-101B-9397-08002B2CF9AE}" pid="883" name="ZOTERO_BREF_ooVFmfltUuMu_7">
    <vt:lpwstr>urses and other stakeholders including pharmacists and health sector administrators involved in the delivery of CAR-T in the clinic.","container-title":"Annals of Oncology: Official Journal of the European Society for Medical Oncology","DOI":"10.1016/j.an</vt:lpwstr>
  </property>
  <property fmtid="{D5CDD505-2E9C-101B-9397-08002B2CF9AE}" pid="884" name="ZOTERO_BREF_ooVFmfltUuMu_8">
    <vt:lpwstr>nonc.2021.12.003","ISSN":"1569-8041","journalAbbreviation":"Ann Oncol","language":"eng","note":"PMID: 34923107","page":"S0923-7534(21)04876-6","source":"PubMed","title":"Management of adults and children receiving CAR T-cell therapy: 2021 best practice re</vt:lpwstr>
  </property>
  <property fmtid="{D5CDD505-2E9C-101B-9397-08002B2CF9AE}" pid="885" name="ZOTERO_BREF_ooVFmfltUuMu_9">
    <vt:lpwstr>commendations of the European Society for Blood and Marrow Transplantation (EBMT) and the Joint Accreditation Committee of ISCT and EBMT (JACIE) and the European Haematology Association (EHA)","title-short":"Management of adults and children receiving CAR</vt:lpwstr>
  </property>
  <property fmtid="{D5CDD505-2E9C-101B-9397-08002B2CF9AE}" pid="886" name="ZOTERO_BREF_ooVFmfltUuMu_10">
    <vt:lpwstr> T-cell therapy","author":[{"family":"Hayden","given":"P. J."},{"family":"Roddie","given":"C."},{"family":"Bader","given":"P."},{"family":"Basak","given":"G. W."},{"family":"Bonig","given":"H."},{"family":"Bonini","given":"C."},{"family":"Chabannon","give</vt:lpwstr>
  </property>
  <property fmtid="{D5CDD505-2E9C-101B-9397-08002B2CF9AE}" pid="887" name="ZOTERO_BREF_ooVFmfltUuMu_11">
    <vt:lpwstr>n":"C."},{"family":"Ciceri","given":"F."},{"family":"Corbacioglu","given":"S."},{"family":"Ellard","given":"R."},{"family":"Sanchez-Guijo","given":"F."},{"family":"Jäger","given":"U."},{"family":"Hildebrandt","given":"M."},{"family":"Hudecek","given":"M."</vt:lpwstr>
  </property>
  <property fmtid="{D5CDD505-2E9C-101B-9397-08002B2CF9AE}" pid="888" name="ZOTERO_BREF_ooVFmfltUuMu_12">
    <vt:lpwstr>},{"family":"Kersten","given":"M. J."},{"family":"Köhl","given":"U."},{"family":"Kuball","given":"J."},{"family":"Mielke","given":"S."},{"family":"Mohty","given":"M."},{"family":"Murray","given":"J."},{"family":"Nagler","given":"A."},{"family":"Rees","giv</vt:lpwstr>
  </property>
  <property fmtid="{D5CDD505-2E9C-101B-9397-08002B2CF9AE}" pid="889" name="ZOTERO_BREF_ooVFmfltUuMu_13">
    <vt:lpwstr>en":"J."},{"family":"Rioufol","given":"C."},{"family":"Saccardi","given":"R."},{"family":"Snowden","given":"J. A."},{"family":"Styczynski","given":"J."},{"family":"Subklewe","given":"M."},{"family":"Thieblemont","given":"C."},{"family":"Topp","given":"M."</vt:lpwstr>
  </property>
  <property fmtid="{D5CDD505-2E9C-101B-9397-08002B2CF9AE}" pid="890" name="ZOTERO_BREF_ooVFmfltUuMu_14">
    <vt:lpwstr>},{"family":"Ispizua","given":"Á U."},{"family":"Chen","given":"D."},{"family":"Vrhovac","given":"R."},{"family":"Gribben","given":"J. G."},{"family":"Kröger","given":"N."},{"family":"Einsele","given":"H."},{"family":"Yakoub-Agha","given":"I."}],"issued":</vt:lpwstr>
  </property>
  <property fmtid="{D5CDD505-2E9C-101B-9397-08002B2CF9AE}" pid="891" name="ZOTERO_BREF_ooVFmfltUuMu_15">
    <vt:lpwstr>{"date-parts":[["2021",12,16]]}}}],"schema":"https://github.com/citation-style-language/schema/raw/master/csl-citation.json"}</vt:lpwstr>
  </property>
  <property fmtid="{D5CDD505-2E9C-101B-9397-08002B2CF9AE}" pid="892" name="ZOTERO_BREF_XKXV25neJaO7_1">
    <vt:lpwstr>ZOTERO_ITEM CSL_CITATION {"citationID":"Hw8mi1ZH","properties":{"formattedCitation":"\\super 30,31\\nosupersub{}","plainCitation":"30,31","noteIndex":0},"citationItems":[{"id":"K6I7V9n6/RAnMo76H","uris":["http://zotero.org/groups/5475797/items/WZRQYJKD"],</vt:lpwstr>
  </property>
  <property fmtid="{D5CDD505-2E9C-101B-9397-08002B2CF9AE}" pid="893" name="ZOTERO_BREF_XKXV25neJaO7_2">
    <vt:lpwstr>"itemData":{"id":47925,"type":"article-journal","container-title":"Blood","DOI":"10.1182/blood.2020008759","ISSN":"0006-4971, 1528-0020","issue":"18","language":"en","page":"2558-2562","source":"DOI.org (Crossref)","title":"Safety of CAR T-cell therapy in</vt:lpwstr>
  </property>
  <property fmtid="{D5CDD505-2E9C-101B-9397-08002B2CF9AE}" pid="894" name="ZOTERO_BREF_XKXV25neJaO7_3">
    <vt:lpwstr> kidney transplant recipients","volume":"137","author":[{"family":"Mamlouk","given":"Omar"},{"family":"Nair","given":"Ranjit"},{"family":"Iyer","given":"Swaminathan P."},{"family":"Edwards","given":"Angelina"},{"family":"Neelapu","given":"Sattva S."},{"fa</vt:lpwstr>
  </property>
  <property fmtid="{D5CDD505-2E9C-101B-9397-08002B2CF9AE}" pid="895" name="ZOTERO_BREF_XKXV25neJaO7_4">
    <vt:lpwstr>mily":"Steiner","given":"Raphael E."},{"family":"Adkins","given":"Sherry A."},{"family":"Hawkins","given":"Misha"},{"family":"Saini","given":"Neeraj"},{"family":"Devashish","given":"Kartik"},{"family":"Strati","given":"Paolo"},{"family":"Mandayam","given"</vt:lpwstr>
  </property>
  <property fmtid="{D5CDD505-2E9C-101B-9397-08002B2CF9AE}" pid="896" name="ZOTERO_BREF_XKXV25neJaO7_5">
    <vt:lpwstr>:"Sreedhar"},{"family":"Ahmed","given":"Sairah"}],"issued":{"date-parts":[["2021",5,6]]}}},{"id":"K6I7V9n6/M1GZReBM","uris":["http://zotero.org/groups/5475797/items/6SCDXPJV"],"itemData":{"id":47917,"type":"article-journal","container-title":"Human Vaccin</vt:lpwstr>
  </property>
  <property fmtid="{D5CDD505-2E9C-101B-9397-08002B2CF9AE}" pid="897" name="ZOTERO_BREF_XKXV25neJaO7_6">
    <vt:lpwstr>es &amp; Immunotherapeutics","DOI":"10.1080/21645515.2023.2216116","ISSN":"2164-5515, 2164-554X","issue":"2","journalAbbreviation":"Human Vaccines &amp; Immunotherapeutics","language":"en","page":"2216116","source":"DOI.org (Crossref)","title":"Chimeric antigen r</vt:lpwstr>
  </property>
  <property fmtid="{D5CDD505-2E9C-101B-9397-08002B2CF9AE}" pid="898" name="ZOTERO_BREF_XKXV25neJaO7_7">
    <vt:lpwstr>eceptor (CAR) T cells for the treatment of a kidney transplant patient with post-transplant lymphoproliferative disorder (PTLD)","volume":"19","author":[{"family":"Kline","given":"Kathryn"},{"family":"Chen","given":"Wengen"},{"family":"Kallen","given":"Mi</vt:lpwstr>
  </property>
  <property fmtid="{D5CDD505-2E9C-101B-9397-08002B2CF9AE}" pid="899" name="ZOTERO_BREF_XKXV25neJaO7_8">
    <vt:lpwstr>chael E."},{"family":"Koka","given":"Rima"},{"family":"Omili","given":"Destiny"},{"family":"Fan","given":"Xiaoxuan"},{"family":"Iraguha","given":"Thierry"},{"family":"Gebru","given":"Etse"},{"family":"Dishanthan","given":"Nishanthini"},{"family":"Baker","</vt:lpwstr>
  </property>
  <property fmtid="{D5CDD505-2E9C-101B-9397-08002B2CF9AE}" pid="900" name="ZOTERO_BREF_XKXV25neJaO7_9">
    <vt:lpwstr>given":"Jillian M."},{"family":"Dietze","given":"Kenneth A."},{"family":"Yared","given":"Jean A."},{"family":"Hankey","given":"Kim"},{"family":"Dahiya","given":"Saurabh"},{"family":"Niederhaus","given":"Silke V."},{"family":"Dunleavy","given":"Kieron"},{"</vt:lpwstr>
  </property>
  <property fmtid="{D5CDD505-2E9C-101B-9397-08002B2CF9AE}" pid="901" name="ZOTERO_BREF_XKXV25neJaO7_10">
    <vt:lpwstr>family":"Hardy","given":"Nancy M."},{"family":"Luetkens","given":"Tim"},{"family":"Rapoport","given":"Aaron P."},{"family":"Atanackovic","given":"Djordje"}],"issued":{"date-parts":[["2023",8,1]]}}}],"schema":"https://github.com/citation-style-language/sch</vt:lpwstr>
  </property>
  <property fmtid="{D5CDD505-2E9C-101B-9397-08002B2CF9AE}" pid="902" name="ZOTERO_BREF_XKXV25neJaO7_11">
    <vt:lpwstr>ema/raw/master/csl-citation.json"}</vt:lpwstr>
  </property>
  <property fmtid="{D5CDD505-2E9C-101B-9397-08002B2CF9AE}" pid="903" name="ZOTERO_BREF_P6RXOLPTKD8V_1">
    <vt:lpwstr>ZOTERO_ITEM CSL_CITATION {"citationID":"QrmWc9uX","properties":{"formattedCitation":"\\super 6\\uc0\\u8211{}8\\nosupersub{}","plainCitation":"6–8","noteIndex":0},"citationItems":[{"id":"K6I7V9n6/yvAdGVjU","uris":["http://zotero.org/groups/5475797/items/N7</vt:lpwstr>
  </property>
  <property fmtid="{D5CDD505-2E9C-101B-9397-08002B2CF9AE}" pid="904" name="ZOTERO_BREF_P6RXOLPTKD8V_2">
    <vt:lpwstr>AQD5AX"],"itemData":{"id":48033,"type":"article-journal","abstract":"Energetic metabolism supports rapid cell growth and proliferation, differentiation, polarization, and effector functions of T cells. T lymphocytes have the remarkable plasticity that all</vt:lpwstr>
  </property>
  <property fmtid="{D5CDD505-2E9C-101B-9397-08002B2CF9AE}" pid="905" name="ZOTERO_BREF_P6RXOLPTKD8V_3">
    <vt:lpwstr>ows them to shape their metabolism to adapt to extracellular and intracellular cues, a process that involves molecular modules referred to as \"metabolic checkpoints\" that sense metabolic signals and transduce effector messages. These metabolic checkpoin</vt:lpwstr>
  </property>
  <property fmtid="{D5CDD505-2E9C-101B-9397-08002B2CF9AE}" pid="906" name="ZOTERO_BREF_P6RXOLPTKD8V_4">
    <vt:lpwstr>ts may represent a novel therapeutic strategy for immune modulation. Chemical immunosuppressive drugs including mammalian target of rapamycin inhibitors (sirolimus and everolimus), calcineurin inhibitors (tacrolimus and cyclosporine), and purine and pyrim</vt:lpwstr>
  </property>
  <property fmtid="{D5CDD505-2E9C-101B-9397-08002B2CF9AE}" pid="907" name="ZOTERO_BREF_P6RXOLPTKD8V_5">
    <vt:lpwstr>idine synthesis inhibitors (6-mercaptopurine, mycophenolic acid, and methotrexate) are widely prescribed for the treatment of autoimmune and inflammatory diseases and for controlling alloimmunity in interfering with the signals that activate and allow T c</vt:lpwstr>
  </property>
  <property fmtid="{D5CDD505-2E9C-101B-9397-08002B2CF9AE}" pid="908" name="ZOTERO_BREF_P6RXOLPTKD8V_6">
    <vt:lpwstr>ells to proliferate. Emerging evidence indicates that these drugs also target T-cell metabolism and metabolic checkpoints, which, as a consequence, could contribute to their immunosuppressive effects. These examples raise the issue of how the modulation o</vt:lpwstr>
  </property>
  <property fmtid="{D5CDD505-2E9C-101B-9397-08002B2CF9AE}" pid="909" name="ZOTERO_BREF_P6RXOLPTKD8V_7">
    <vt:lpwstr>f these metabolic checkpoints can regulate T-cell activation, differentiation, and function. In this review we highlight emerging concepts about the modulation of metabolic reprogramming in T-cell responses by immunosuppressive drugs and how potential the</vt:lpwstr>
  </property>
  <property fmtid="{D5CDD505-2E9C-101B-9397-08002B2CF9AE}" pid="910" name="ZOTERO_BREF_P6RXOLPTKD8V_8">
    <vt:lpwstr>rapeutic interventions influence T-cell fate and effector function.","container-title":"International Review of Cell and Molecular Biology","DOI":"10.1016/bs.ircmb.2018.05.009","ISSN":"1937-6448","journalAbbreviation":"Int Rev Cell Mol Biol","language":"e</vt:lpwstr>
  </property>
  <property fmtid="{D5CDD505-2E9C-101B-9397-08002B2CF9AE}" pid="911" name="ZOTERO_BREF_P6RXOLPTKD8V_9">
    <vt:lpwstr>ng","note":"PMID: 30262032","page":"169-200","source":"PubMed","title":"Impact of Immunosuppressive Drugs on the Metabolism of T Cells","volume":"341","author":[{"family":"Pallet","given":"Nicolas"},{"family":"Fernández-Ramos","given":"Ana A."},{"family":</vt:lpwstr>
  </property>
  <property fmtid="{D5CDD505-2E9C-101B-9397-08002B2CF9AE}" pid="912" name="ZOTERO_BREF_P6RXOLPTKD8V_10">
    <vt:lpwstr>"Loriot","given":"Marie-Anne"}],"issued":{"date-parts":[["2018"]]}}},{"id":"K6I7V9n6/T1gOzsKb","uris":["http://zotero.org/groups/5475797/items/QICYS7GM"],"itemData":{"id":47897,"type":"article-journal","container-title":"Transplantation","DOI":"10.1097/TP</vt:lpwstr>
  </property>
  <property fmtid="{D5CDD505-2E9C-101B-9397-08002B2CF9AE}" pid="913" name="ZOTERO_BREF_P6RXOLPTKD8V_11">
    <vt:lpwstr>.0000000000001379","ISSN":"0041-1337","issue":"11","language":"en","page":"2288-2300","source":"DOI.org (Crossref)","title":"Impact of Immune-Modulatory Drugs on Regulatory T Cell","volume":"100","author":[{"family":"Furukawa","given":"Akiko"},{"family":"</vt:lpwstr>
  </property>
  <property fmtid="{D5CDD505-2E9C-101B-9397-08002B2CF9AE}" pid="914" name="ZOTERO_BREF_P6RXOLPTKD8V_12">
    <vt:lpwstr>Wisel","given":"Steven A."},{"family":"Tang","given":"Qizhi"}],"issued":{"date-parts":[["2016",11]]}}},{"id":"K6I7V9n6/73T5AW2Q","uris":["http://zotero.org/groups/5475797/items/IHHDK2F6"],"itemData":{"id":48119,"type":"article-journal","abstract":"The inn</vt:lpwstr>
  </property>
  <property fmtid="{D5CDD505-2E9C-101B-9397-08002B2CF9AE}" pid="915" name="ZOTERO_BREF_P6RXOLPTKD8V_13">
    <vt:lpwstr>ate and adaptive immune systems work as a complex interplay between different cell types, involving cytokines and chemokines mediating extracellular and paracrine effects. At the intracellular level, the inflammatory cascade is mediated by multifaceted pr</vt:lpwstr>
  </property>
  <property fmtid="{D5CDD505-2E9C-101B-9397-08002B2CF9AE}" pid="916" name="ZOTERO_BREF_UBDBn10XGXBG_1">
    <vt:lpwstr>ZOTERO_ITEM CSL_CITATION {"citationID":"3FHL0rBr","properties":{"formattedCitation":"\\super 14,15\\nosupersub{}","plainCitation":"14,15","noteIndex":0},"citationItems":[{"id":"K6I7V9n6/Ghf0j9cZ","uris":["http://zotero.org/users/11649736/items/GKQRAQH2"],</vt:lpwstr>
  </property>
  <property fmtid="{D5CDD505-2E9C-101B-9397-08002B2CF9AE}" pid="917" name="ZOTERO_BREF_UBDBn10XGXBG_2">
    <vt:lpwstr>"itemData":{"id":"P26nkXA5/wmbxZycp","type":"article-journal","abstract":"Adoptive therapy with ex vivo-expanded genetically modified antigen-specific T cells can induce remissions in patients with relapsed/refractory cancer. The clinical success of this </vt:lpwstr>
  </property>
  <property fmtid="{D5CDD505-2E9C-101B-9397-08002B2CF9AE}" pid="918" name="ZOTERO_BREF_UBDBn10XGXBG_3">
    <vt:lpwstr>therapy depends upon efficient transduction and expansion of T cells ex vivo and their homing, persistence and cytotoxicity following reinfusion. Lower rates of ex vivo expansion and clinical response using anti-CD19 chimeric antigen receptor (CAR) T cell</vt:lpwstr>
  </property>
  <property fmtid="{D5CDD505-2E9C-101B-9397-08002B2CF9AE}" pid="919" name="ZOTERO_BREF_UBDBn10XGXBG_4">
    <vt:lpwstr>s have been seen in heavily pretreated lymphoma patients compared with B-cell acute lymphoblastic leukemia patients and motivate the development of novel strategies to enhance ex vivo T cell expansion and their persistence in vivo. We demonstrate that inh</vt:lpwstr>
  </property>
  <property fmtid="{D5CDD505-2E9C-101B-9397-08002B2CF9AE}" pid="920" name="ZOTERO_BREF_UBDBn10XGXBG_5">
    <vt:lpwstr>ibition of phosphatidylinositol 3-kinase δ (PI3Kδ) and antagonism of vasoactive intestinal peptide (VIP) signaling partially inhibits the terminal differentiation of T cells during anti-CD3/CD28 bead-mediated expansion (mean, 54.4% CD27+CD28+ T cells vs 2</vt:lpwstr>
  </property>
  <property fmtid="{D5CDD505-2E9C-101B-9397-08002B2CF9AE}" pid="921" name="ZOTERO_BREF_UBDBn10XGXBG_6">
    <vt:lpwstr>7.4% in control cultures; P &lt; .05). This strategy results in a mean of 83.7% more T cells cultured from lymphoma patients in the presence of PI3Kδ and VIP antagonists, increased survival of human T cells from a lymphoma patient in a murine xenograft model</vt:lpwstr>
  </property>
  <property fmtid="{D5CDD505-2E9C-101B-9397-08002B2CF9AE}" pid="922" name="ZOTERO_BREF_UBDBn10XGXBG_7">
    <vt:lpwstr>, enhanced cytotoxic activity of antigen-specific human CAR T cells and murine T cells against lymphoma, and increased transduction and expansion of anti-CD5 human CAR T cells. PI3Kδ and VIP antagonist-expanded T cells from lymphoma patients show reduced </vt:lpwstr>
  </property>
  <property fmtid="{D5CDD505-2E9C-101B-9397-08002B2CF9AE}" pid="923" name="ZOTERO_BREF_UBDBn10XGXBG_8">
    <vt:lpwstr>terminal differentiation, enhanced polyfunctional cytokine expression, and preservation of costimulatory molecule expression. Taken together, synergistic blockade of these pathways is an attractive strategy to enhance the expansion and functional capacity</vt:lpwstr>
  </property>
  <property fmtid="{D5CDD505-2E9C-101B-9397-08002B2CF9AE}" pid="924" name="ZOTERO_BREF_UBDBn10XGXBG_9">
    <vt:lpwstr> of ex vivo-expanded cancer-specific T cells.","container-title":"Blood Advances","DOI":"10.1182/bloodadvances.2017011254","ISSN":"2473-9537","issue":"3","journalAbbreviation":"Blood Adv","language":"eng","note":"PMID: 29386194\nPMCID: PMC5812323","page":</vt:lpwstr>
  </property>
  <property fmtid="{D5CDD505-2E9C-101B-9397-08002B2CF9AE}" pid="925" name="ZOTERO_BREF_UBDBn10XGXBG_10">
    <vt:lpwstr>"210-223","source":"PubMed","title":"Improving T-cell expansion and function for adoptive T-cell therapy using ex vivo treatment with PI3Kδ inhibitors and VIP antagonists","volume":"2","author":[{"family":"Petersen","given":"Christopher T."},{"family":"Ha</vt:lpwstr>
  </property>
  <property fmtid="{D5CDD505-2E9C-101B-9397-08002B2CF9AE}" pid="926" name="ZOTERO_BREF_UBDBn10XGXBG_11">
    <vt:lpwstr>ssan","given":"Mojibade"},{"family":"Morris","given":"Anna B."},{"family":"Jeffery","given":"Jasmin"},{"family":"Lee","given":"Kunhee"},{"family":"Jagirdar","given":"Neera"},{"family":"Staton","given":"Ashley D."},{"family":"Raikar","given":"Sunil S."},{"</vt:lpwstr>
  </property>
  <property fmtid="{D5CDD505-2E9C-101B-9397-08002B2CF9AE}" pid="927" name="ZOTERO_BREF_UBDBn10XGXBG_12">
    <vt:lpwstr>family":"Spencer","given":"Harold T."},{"family":"Sulchek","given":"Todd"},{"family":"Flowers","given":"Christopher R."},{"family":"Waller","given":"Edmund K."}],"issued":{"date-parts":[["2018",2,13]]}}},{"id":"K6I7V9n6/OHNtCFpO","uris":["http://zotero.or</vt:lpwstr>
  </property>
  <property fmtid="{D5CDD505-2E9C-101B-9397-08002B2CF9AE}" pid="928" name="ZOTERO_BREF_UBDBn10XGXBG_13">
    <vt:lpwstr>g/users/11649736/items/X4L7KBJI"],"itemData":{"id":"P26nkXA5/YhKBfhTa","type":"article-journal","abstract":"T memory stem (TSCM) cells are a rare subset of memory lymphocytes endowed with the stem cell-like ability to self-renew and the multipotent capaci</vt:lpwstr>
  </property>
  <property fmtid="{D5CDD505-2E9C-101B-9397-08002B2CF9AE}" pid="929" name="ZOTERO_BREF_UBDBn10XGXBG_14">
    <vt:lpwstr>ty to reconstitute the entire spectrum of memory and effector T cell subsets. Cumulative evidence in mice, nonhuman primates and humans indicates that TSCM cells are minimally differentiated cells at the apex of the hierarchical system of memory T lymphoc</vt:lpwstr>
  </property>
  <property fmtid="{D5CDD505-2E9C-101B-9397-08002B2CF9AE}" pid="930" name="ZOTERO_BREF_UBDBn10XGXBG_15">
    <vt:lpwstr>ytes. Here we describe emerging findings demonstrating that TSCM cells, owing to their extreme longevity and robust potential for immune reconstitution, are central players in many physiological and pathological human processes. We also discuss how TSCM c</vt:lpwstr>
  </property>
  <property fmtid="{D5CDD505-2E9C-101B-9397-08002B2CF9AE}" pid="931" name="ZOTERO_BREF_UBDBn10XGXBG_16">
    <vt:lpwstr>ell stemness could be leveraged therapeutically to enhance the efficacy of vaccines and adoptive T cell therapies for cancer and infectious diseases or, conversely, how it could be disrupted to treat TSCM cell driven and sustained diseases, such as autoim</vt:lpwstr>
  </property>
  <property fmtid="{D5CDD505-2E9C-101B-9397-08002B2CF9AE}" pid="932" name="ZOTERO_BREF_UBDBn10XGXBG_17">
    <vt:lpwstr>munity, adult T cell leukemia and HIV-1.","container-title":"Nature Medicine","DOI":"10.1038/nm.4241","ISSN":"1546-170X","issue":"1","journalAbbreviation":"Nat Med","language":"eng","note":"PMID: 28060797\nPMCID: PMC6354775","page":"18-27","source":"PubMe</vt:lpwstr>
  </property>
  <property fmtid="{D5CDD505-2E9C-101B-9397-08002B2CF9AE}" pid="933" name="ZOTERO_BREF_UBDBn10XGXBG_18">
    <vt:lpwstr>d","title":"T memory stem cells in health and disease","volume":"23","author":[{"family":"Gattinoni","given":"Luca"},{"family":"Speiser","given":"Daniel E."},{"family":"Lichterfeld","given":"Mathias"},{"family":"Bonini","given":"Chiara"}],"issued":{"date-</vt:lpwstr>
  </property>
  <property fmtid="{D5CDD505-2E9C-101B-9397-08002B2CF9AE}" pid="934" name="ZOTERO_BREF_UBDBn10XGXBG_19">
    <vt:lpwstr>parts":[["2017",1,6]]}}}],"schema":"https://github.com/citation-style-language/schema/raw/master/csl-citation.json"}</vt:lpwstr>
  </property>
  <property fmtid="{D5CDD505-2E9C-101B-9397-08002B2CF9AE}" pid="935" name="ZOTERO_BREF_P6RXOLPTKD8V_14">
    <vt:lpwstr>ocesses that have been better described in the last 10 years. Immunosuppressive agents available in clinical practice act at different points of those cascades at the intracellular or extracellular level. Those drugs can mediate their effects on one or mo</vt:lpwstr>
  </property>
  <property fmtid="{D5CDD505-2E9C-101B-9397-08002B2CF9AE}" pid="936" name="ZOTERO_BREF_P6RXOLPTKD8V_15">
    <vt:lpwstr>re cell types finally limiting inflammation and immune responses to antigens. Every immunosuppressive agent is characterized by intrinsic toxicity and side effects that may be due to the same therapeutic pathways or to off-target secondary effect of each </vt:lpwstr>
  </property>
  <property fmtid="{D5CDD505-2E9C-101B-9397-08002B2CF9AE}" pid="937" name="ZOTERO_BREF_P6RXOLPTKD8V_16">
    <vt:lpwstr>molecule. We will here review the mechanisms of action of the most widely used immunosuppressive agents in the field of solid organ transplantation and autoimmune disorders, describing the mechanisms underlying both the therapeutic and secondary effects."</vt:lpwstr>
  </property>
  <property fmtid="{D5CDD505-2E9C-101B-9397-08002B2CF9AE}" pid="938" name="ZOTERO_BREF_P6RXOLPTKD8V_17">
    <vt:lpwstr>,"container-title":"Best Practice &amp; Research. Clinical Gastroenterology","DOI":"10.1016/j.bpg.2021.101757","ISSN":"1532-1916","journalAbbreviation":"Best Pract Res Clin Gastroenterol","language":"eng","note":"PMID: 34874841","page":"101757","source":"PubM</vt:lpwstr>
  </property>
  <property fmtid="{D5CDD505-2E9C-101B-9397-08002B2CF9AE}" pid="939" name="ZOTERO_BREF_P6RXOLPTKD8V_18">
    <vt:lpwstr>ed","title":"Immunosuppressive drugs modes of action","volume":"54-55","author":[{"family":"Meneghini","given":"Maria"},{"family":"Bestard","given":"Oriol"},{"family":"Grinyo","given":"Josep Maria"}],"issued":{"date-parts":[["2021"]]}}}],"schema":"https:/</vt:lpwstr>
  </property>
  <property fmtid="{D5CDD505-2E9C-101B-9397-08002B2CF9AE}" pid="940" name="ZOTERO_BREF_P6RXOLPTKD8V_19">
    <vt:lpwstr>/github.com/citation-style-language/schema/raw/master/csl-citation.json"}</vt:lpwstr>
  </property>
  <property fmtid="{D5CDD505-2E9C-101B-9397-08002B2CF9AE}" pid="941" name="ZOTERO_BREF_lDQIO1nH26YA_1">
    <vt:lpwstr>ZOTERO_TEMP</vt:lpwstr>
  </property>
  <property fmtid="{D5CDD505-2E9C-101B-9397-08002B2CF9AE}" pid="942" name="ZOTERO_BREF_yCVkmBto1oP4_1">
    <vt:lpwstr>ZOTERO_TEMP</vt:lpwstr>
  </property>
  <property fmtid="{D5CDD505-2E9C-101B-9397-08002B2CF9AE}" pid="943" name="ZOTERO_BREF_pw1gUdkaRb5S_1">
    <vt:lpwstr>ZOTERO_TEMP</vt:lpwstr>
  </property>
  <property fmtid="{D5CDD505-2E9C-101B-9397-08002B2CF9AE}" pid="944" name="ZOTERO_BREF_Klen8BBGJr3l_1">
    <vt:lpwstr>ZOTERO_ITEM CSL_CITATION {"citationID":"9FpkCjJr","properties":{"formattedCitation":"\\super 27\\nosupersub{}","plainCitation":"27","noteIndex":0},"citationItems":[{"id":41769,"uris":["http://zotero.org/groups/5475797/items/GUJXRNEL"],"itemData":{"id":417</vt:lpwstr>
  </property>
  <property fmtid="{D5CDD505-2E9C-101B-9397-08002B2CF9AE}" pid="945" name="ZOTERO_BREF_Klen8BBGJr3l_2">
    <vt:lpwstr>69,"type":"article-journal","container-title":"British Journal of Haematology","DOI":"10.1111/bjh.19355","ISSN":"1365-2141","journalAbbreviation":"Br J Haematol","language":"eng","note":"PMID: 38411293","source":"PubMed","title":"Management of immunosuppr</vt:lpwstr>
  </property>
  <property fmtid="{D5CDD505-2E9C-101B-9397-08002B2CF9AE}" pid="946" name="ZOTERO_BREF_Klen8BBGJr3l_3">
    <vt:lpwstr>ession in post-transplant lymphoproliferative disorders treated with CAR T cells","author":[{"family":"Jimkap","given":"Nathacha"},{"family":"El Baroudi","given":"Oussama"},{"family":"Lemoine","given":"Jean"},{"family":"Pievani","given":"Daniele"},{"famil</vt:lpwstr>
  </property>
  <property fmtid="{D5CDD505-2E9C-101B-9397-08002B2CF9AE}" pid="947" name="ZOTERO_BREF_Klen8BBGJr3l_4">
    <vt:lpwstr>y":"Pastoret","given":"Cédric"},{"family":"Houot","given":"Roch"}],"issued":{"date-parts":[["2024",2,27]]}}}],"schema":"https://github.com/citation-style-language/schema/raw/master/csl-citation.json"}</vt:lpwstr>
  </property>
  <property fmtid="{D5CDD505-2E9C-101B-9397-08002B2CF9AE}" pid="948" name="ZOTERO_BREF_lTwhdJJhG1SJ_1">
    <vt:lpwstr>ZOTERO_ITEM CSL_CITATION {"citationID":"BdcC1KHF","properties":{"formattedCitation":"\\super 27\\nosupersub{}","plainCitation":"27","noteIndex":0},"citationItems":[{"id":41769,"uris":["http://zotero.org/groups/5475797/items/GUJXRNEL"],"itemData":{"id":417</vt:lpwstr>
  </property>
  <property fmtid="{D5CDD505-2E9C-101B-9397-08002B2CF9AE}" pid="949" name="ZOTERO_BREF_lTwhdJJhG1SJ_2">
    <vt:lpwstr>69,"type":"article-journal","container-title":"British Journal of Haematology","DOI":"10.1111/bjh.19355","ISSN":"1365-2141","journalAbbreviation":"Br J Haematol","language":"eng","note":"PMID: 38411293","source":"PubMed","title":"Management of immunosuppr</vt:lpwstr>
  </property>
  <property fmtid="{D5CDD505-2E9C-101B-9397-08002B2CF9AE}" pid="950" name="ZOTERO_BREF_lTwhdJJhG1SJ_3">
    <vt:lpwstr>ession in post-transplant lymphoproliferative disorders treated with CAR T cells","author":[{"family":"Jimkap","given":"Nathacha"},{"family":"El Baroudi","given":"Oussama"},{"family":"Lemoine","given":"Jean"},{"family":"Pievani","given":"Daniele"},{"famil</vt:lpwstr>
  </property>
  <property fmtid="{D5CDD505-2E9C-101B-9397-08002B2CF9AE}" pid="951" name="ZOTERO_BREF_lTwhdJJhG1SJ_4">
    <vt:lpwstr>y":"Pastoret","given":"Cédric"},{"family":"Houot","given":"Roch"}],"issued":{"date-parts":[["2024",2,27]]}}}],"schema":"https://github.com/citation-style-language/schema/raw/master/csl-citation.json"}</vt:lpwstr>
  </property>
  <property fmtid="{D5CDD505-2E9C-101B-9397-08002B2CF9AE}" pid="952" name="ZOTERO_BREF_B4bLevLNVu5Q_1">
    <vt:lpwstr>ZOTERO_BIBL {"uncited":[],"omitted":[],"custom":[]} CSL_BIBLIOGRAPHY</vt:lpwstr>
  </property>
</Properties>
</file>